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3D17B" w14:textId="4642789E" w:rsidR="00E0743D" w:rsidRPr="00CF6B85" w:rsidRDefault="4239762A" w:rsidP="00CF6B85">
      <w:pPr>
        <w:spacing w:line="360" w:lineRule="auto"/>
        <w:jc w:val="both"/>
        <w:outlineLvl w:val="0"/>
        <w:rPr>
          <w:rFonts w:ascii="Arial" w:hAnsi="Arial" w:cs="Arial"/>
          <w:b/>
          <w:bCs/>
          <w:sz w:val="28"/>
          <w:szCs w:val="28"/>
          <w:lang w:val="en-US"/>
        </w:rPr>
      </w:pPr>
      <w:r w:rsidRPr="4239762A">
        <w:rPr>
          <w:rFonts w:ascii="Arial" w:hAnsi="Arial" w:cs="Arial"/>
          <w:b/>
          <w:bCs/>
          <w:sz w:val="28"/>
          <w:szCs w:val="28"/>
          <w:lang w:val="en-US"/>
        </w:rPr>
        <w:t>1p36 deletion syndrome: review and mapping with further characterization of the phenotype, a new cohort of 86 patients.</w:t>
      </w:r>
      <w:r w:rsidR="00CF6B85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78465C" w:rsidRPr="004A7D2E">
        <w:rPr>
          <w:rFonts w:ascii="Arial" w:hAnsi="Arial" w:cs="Arial"/>
          <w:sz w:val="24"/>
          <w:szCs w:val="24"/>
        </w:rPr>
        <w:t>C.</w:t>
      </w:r>
      <w:r w:rsidR="004A7D2E">
        <w:rPr>
          <w:rFonts w:ascii="Arial" w:hAnsi="Arial" w:cs="Arial"/>
          <w:sz w:val="24"/>
          <w:szCs w:val="24"/>
        </w:rPr>
        <w:t xml:space="preserve"> </w:t>
      </w:r>
      <w:r w:rsidR="0078465C" w:rsidRPr="004A7D2E">
        <w:rPr>
          <w:rFonts w:ascii="Arial" w:hAnsi="Arial" w:cs="Arial"/>
          <w:sz w:val="24"/>
          <w:szCs w:val="24"/>
        </w:rPr>
        <w:t>JACQUIN</w:t>
      </w:r>
      <w:proofErr w:type="gramStart"/>
      <w:r w:rsidR="004A7D2E" w:rsidRPr="004A7D2E">
        <w:rPr>
          <w:rFonts w:ascii="Arial" w:hAnsi="Arial" w:cs="Arial"/>
          <w:sz w:val="24"/>
          <w:szCs w:val="24"/>
          <w:vertAlign w:val="superscript"/>
        </w:rPr>
        <w:t>1</w:t>
      </w:r>
      <w:r w:rsidR="00816F6B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816F6B">
        <w:rPr>
          <w:rFonts w:ascii="Arial" w:hAnsi="Arial" w:cs="Arial"/>
          <w:sz w:val="24"/>
          <w:szCs w:val="24"/>
        </w:rPr>
        <w:t xml:space="preserve"> </w:t>
      </w:r>
      <w:r w:rsidR="00816F6B" w:rsidRPr="00F47CC7">
        <w:rPr>
          <w:rFonts w:ascii="Arial" w:hAnsi="Arial" w:cs="Arial"/>
          <w:i/>
          <w:iCs/>
          <w:sz w:val="24"/>
          <w:szCs w:val="24"/>
        </w:rPr>
        <w:t>et</w:t>
      </w:r>
      <w:proofErr w:type="gramEnd"/>
      <w:r w:rsidR="00816F6B" w:rsidRPr="00F47CC7">
        <w:rPr>
          <w:rFonts w:ascii="Arial" w:hAnsi="Arial" w:cs="Arial"/>
          <w:i/>
          <w:iCs/>
          <w:sz w:val="24"/>
          <w:szCs w:val="24"/>
        </w:rPr>
        <w:t xml:space="preserve"> al</w:t>
      </w:r>
      <w:r w:rsidR="00816F6B">
        <w:rPr>
          <w:rFonts w:ascii="Arial" w:hAnsi="Arial" w:cs="Arial"/>
          <w:sz w:val="24"/>
          <w:szCs w:val="24"/>
        </w:rPr>
        <w:t>.</w:t>
      </w:r>
    </w:p>
    <w:p w14:paraId="566D22E7" w14:textId="77777777" w:rsidR="00816F6B" w:rsidRDefault="00816F6B" w:rsidP="00816F6B">
      <w:pPr>
        <w:rPr>
          <w:rFonts w:ascii="Arial" w:hAnsi="Arial" w:cs="Arial"/>
          <w:sz w:val="24"/>
          <w:szCs w:val="24"/>
        </w:rPr>
      </w:pPr>
    </w:p>
    <w:p w14:paraId="4E8C08E8" w14:textId="77777777" w:rsidR="00816F6B" w:rsidRPr="00816F6B" w:rsidRDefault="00816F6B" w:rsidP="00816F6B">
      <w:pPr>
        <w:rPr>
          <w:rFonts w:ascii="Arial" w:hAnsi="Arial" w:cs="Arial"/>
          <w:b/>
          <w:bCs/>
          <w:sz w:val="28"/>
          <w:szCs w:val="28"/>
        </w:rPr>
      </w:pPr>
      <w:proofErr w:type="spellStart"/>
      <w:r w:rsidRPr="00816F6B">
        <w:rPr>
          <w:rFonts w:ascii="Arial" w:hAnsi="Arial" w:cs="Arial"/>
          <w:b/>
          <w:bCs/>
          <w:sz w:val="28"/>
          <w:szCs w:val="28"/>
        </w:rPr>
        <w:t>Supplementary</w:t>
      </w:r>
      <w:proofErr w:type="spellEnd"/>
      <w:r w:rsidRPr="00816F6B">
        <w:rPr>
          <w:rFonts w:ascii="Arial" w:hAnsi="Arial" w:cs="Arial"/>
          <w:b/>
          <w:bCs/>
          <w:sz w:val="28"/>
          <w:szCs w:val="28"/>
        </w:rPr>
        <w:t xml:space="preserve"> data</w:t>
      </w:r>
    </w:p>
    <w:p w14:paraId="11FE4A3E" w14:textId="659313D8" w:rsidR="00816F6B" w:rsidRPr="00816F6B" w:rsidRDefault="00816F6B" w:rsidP="00816F6B">
      <w:pPr>
        <w:rPr>
          <w:rFonts w:ascii="Arial" w:hAnsi="Arial" w:cs="Arial"/>
          <w:b/>
          <w:bCs/>
          <w:sz w:val="28"/>
          <w:szCs w:val="28"/>
        </w:rPr>
        <w:sectPr w:rsidR="00816F6B" w:rsidRPr="00816F6B" w:rsidSect="00BD0A7E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A418393" w14:textId="1EF9D7EA" w:rsidR="00E0743D" w:rsidRDefault="00816887" w:rsidP="00540B4C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F64D0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S1: </w:t>
      </w:r>
      <w:r w:rsidR="00A61756">
        <w:rPr>
          <w:rFonts w:ascii="Arial" w:hAnsi="Arial" w:cs="Arial"/>
          <w:b/>
          <w:bCs/>
          <w:sz w:val="20"/>
          <w:szCs w:val="20"/>
          <w:lang w:val="en-US"/>
        </w:rPr>
        <w:t>Chromosomal microarray analysis</w:t>
      </w:r>
      <w:r w:rsidRPr="00F64D0A">
        <w:rPr>
          <w:rFonts w:ascii="Arial" w:hAnsi="Arial" w:cs="Arial"/>
          <w:b/>
          <w:bCs/>
          <w:sz w:val="20"/>
          <w:szCs w:val="20"/>
          <w:lang w:val="en-US"/>
        </w:rPr>
        <w:t xml:space="preserve"> results</w:t>
      </w:r>
      <w:r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tbl>
      <w:tblPr>
        <w:tblStyle w:val="Tableausimple31"/>
        <w:tblpPr w:leftFromText="142" w:rightFromText="142" w:vertAnchor="text" w:tblpXSpec="center" w:tblpY="1"/>
        <w:tblOverlap w:val="never"/>
        <w:tblW w:w="13183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709"/>
        <w:gridCol w:w="1276"/>
        <w:gridCol w:w="1701"/>
        <w:gridCol w:w="4961"/>
        <w:gridCol w:w="1701"/>
      </w:tblGrid>
      <w:tr w:rsidR="00E51569" w:rsidRPr="00EB6E00" w14:paraId="4824F711" w14:textId="77777777" w:rsidTr="00E51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vAlign w:val="center"/>
          </w:tcPr>
          <w:p w14:paraId="1FD5AB41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Center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1CCE33B3" w14:textId="77777777" w:rsidR="00E51569" w:rsidRPr="00EB6E00" w:rsidRDefault="00E51569" w:rsidP="00E46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Patient number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DA2129A" w14:textId="77777777" w:rsidR="00E51569" w:rsidRPr="00EB6E00" w:rsidRDefault="00E51569" w:rsidP="00E46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DB056BE" w14:textId="77777777" w:rsidR="00E51569" w:rsidRPr="00EB6E00" w:rsidRDefault="00E51569" w:rsidP="00E46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START</w:t>
            </w:r>
            <w:r w:rsidRPr="00EB6E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0FC84BA" w14:textId="77777777" w:rsidR="00E51569" w:rsidRPr="00EB6E00" w:rsidRDefault="00E51569" w:rsidP="00E46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END</w:t>
            </w:r>
            <w:r w:rsidRPr="00EB6E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961" w:type="dxa"/>
            <w:tcBorders>
              <w:left w:val="nil"/>
            </w:tcBorders>
            <w:vAlign w:val="center"/>
          </w:tcPr>
          <w:p w14:paraId="627C94E8" w14:textId="77777777" w:rsidR="00E51569" w:rsidRPr="00EB6E00" w:rsidRDefault="00E51569" w:rsidP="00E46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Additional aberration</w:t>
            </w:r>
          </w:p>
        </w:tc>
        <w:tc>
          <w:tcPr>
            <w:tcW w:w="1701" w:type="dxa"/>
            <w:vAlign w:val="center"/>
          </w:tcPr>
          <w:p w14:paraId="6069711B" w14:textId="77777777" w:rsidR="00E51569" w:rsidRPr="00EB6E00" w:rsidRDefault="00E51569" w:rsidP="00E46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Inheritance</w:t>
            </w:r>
          </w:p>
        </w:tc>
      </w:tr>
      <w:tr w:rsidR="00E51569" w:rsidRPr="00EB6E00" w14:paraId="43EBC2B0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D273459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EI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E024CF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0D51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1 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C2ACC0A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64,4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0E24D75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2,035,607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64C279B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3C33C44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i/>
                <w:iCs/>
                <w:sz w:val="18"/>
                <w:szCs w:val="18"/>
              </w:rPr>
              <w:t>dn</w:t>
            </w:r>
            <w:proofErr w:type="spellEnd"/>
            <w:proofErr w:type="gramEnd"/>
          </w:p>
        </w:tc>
      </w:tr>
      <w:tr w:rsidR="00E51569" w:rsidRPr="00EB6E00" w14:paraId="40651839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698A670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EIM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F6FE95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917265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2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BDE657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1,785,00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DE802E4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2,317,037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08C3AB31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arr</w:t>
            </w:r>
            <w:proofErr w:type="spellEnd"/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[hg19] 1p34.2(42,073,164-42,477,540)x3,</w:t>
            </w:r>
          </w:p>
          <w:p w14:paraId="558B196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p33p31,3(46,811,413-</w:t>
            </w: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7,254,184)x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545AF490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51569" w:rsidRPr="00EB6E00" w14:paraId="31AD96BF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15F095E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ae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9F6EC9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6A01E3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22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BD75EB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852,86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05A93D6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,316,967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5DE65966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arr</w:t>
            </w:r>
            <w:proofErr w:type="spellEnd"/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[hg19] 16p13.11(15,048,751-16,276,115)x3</w:t>
            </w:r>
          </w:p>
        </w:tc>
        <w:tc>
          <w:tcPr>
            <w:tcW w:w="1701" w:type="dxa"/>
            <w:vAlign w:val="center"/>
          </w:tcPr>
          <w:p w14:paraId="6900842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  <w:p w14:paraId="53DBC8A7" w14:textId="7DA3D52C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pat.</w:t>
            </w:r>
          </w:p>
        </w:tc>
      </w:tr>
      <w:tr w:rsidR="00E51569" w:rsidRPr="00EB6E00" w14:paraId="52C1AD93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B7CDC53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ae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FFFCBD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8FC6CF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31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FCADF9F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59,76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4F1AA4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,725,355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261F607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CC528FA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172760E2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B2CC76D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ae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D5A75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24323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2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0A8323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9,753,12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F9A4816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4,408,825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2CCC360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1409F2D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056BE69E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CBC8847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BRES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6752F2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600E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15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CBE7D68" w14:textId="2C2E2FF6" w:rsidR="00E51569" w:rsidRPr="00EB6E00" w:rsidRDefault="008D379D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2DDDB8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,567,773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643C386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54C2672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41F121A4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77AF0FA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BRES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890FB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2BABA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2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76501E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4,4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906EBC3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628,711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698F607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C73CFA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5F76BC87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AA4555C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BRES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07DE9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F3DEB7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8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BB3D65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,124,55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D339D5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,142,545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1028714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A8F1DCA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7B8A90F0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92B617B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BRES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3BC773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F31A3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3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300102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0,631,95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478B57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1,718,611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75D71F8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8E24554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5D3888A7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DE736D6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R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8C44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8F57A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12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42346F0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64,4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8653CC7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,203,509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0ED9851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D3CBA6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55AFAD77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CDF5757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R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05B4D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5B3E5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2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A7441C3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82,15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90BB6E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,056,735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21736B7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3EEA7F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7E6CF257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F9E812D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SL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29F11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FD214D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15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2F33D72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,179,95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8891A48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1,774,956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0EC1E3C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4CBFF5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5755057B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499F9BA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R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E63A8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5F4A7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EB7BA4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82,15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97103FD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,310,258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0FB2D97B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4DEB9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4523DB4B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3C02DE6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Dij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4B077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6B621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9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59FB73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64,4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B45B517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,645,192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6C411EF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4D4A30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1DC8A63F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BA0AD82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Dij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3A2554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B6AE1B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14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F420A3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,792,67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38DBF1D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5,955,670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3FE96FB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6E769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5270DF2E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59E90A2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Dij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2D1CB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3B155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5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EA6F8B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64-2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69FB760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,373,470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684AE19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BD910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2FE3882B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F2EBF4D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DB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6234D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92C546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18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EA6D0BD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1,035,14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0A2D95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2,885,766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6278FA6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2A4D47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09FE5907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6EB9843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DB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946C36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08334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16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FA4E917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82,15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48EE235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,335,599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5888F6B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6D1D00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E51569" w:rsidRPr="00EB6E00" w14:paraId="6FA240CA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DAA14B7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DB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851764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F0BA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20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3CDFC97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,15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05FE79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473,258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4A43521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rr</w:t>
            </w:r>
            <w:proofErr w:type="spellEnd"/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hg19] 9q34.2q34.3(136,682,482-</w:t>
            </w: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1,066,491)x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13B05B1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E51569" w:rsidRPr="00EB6E00" w14:paraId="6C0116F3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E9C6644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DB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4D273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67CA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30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649601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82,15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7F96158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,212,493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35187650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arr</w:t>
            </w:r>
            <w:proofErr w:type="spellEnd"/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[hg19] 3q29(194,854,022-197,838,262)x3</w:t>
            </w:r>
          </w:p>
        </w:tc>
        <w:tc>
          <w:tcPr>
            <w:tcW w:w="1701" w:type="dxa"/>
            <w:vAlign w:val="center"/>
          </w:tcPr>
          <w:p w14:paraId="067FB2F5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E51569" w:rsidRPr="00EB6E00" w14:paraId="5EDA6208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0DA6018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CF09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55BCA5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1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632FB35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64,4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CDBDE0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,823,262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69E04CE3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F284B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57B74193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AEFA8EA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947AB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35AB15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20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7F11960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7673C10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,374,972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0E77F088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mosaic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14:paraId="2A534628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51569" w:rsidRPr="00EB6E00" w14:paraId="51C5FAA3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C5B8476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se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4C67A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F23A4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5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3B724F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46,60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4110DA4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,710,280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3D45091F" w14:textId="77777777" w:rsidR="00E51569" w:rsidRPr="00EB6E00" w:rsidRDefault="00E51569" w:rsidP="00E4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C7BBB1D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E51569" w:rsidRPr="00EB6E00" w14:paraId="2BE9AEC4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32D1469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se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20E9A6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03C4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5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B063C3F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4,4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9423AC4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575,457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2CD5510A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rr</w:t>
            </w:r>
            <w:proofErr w:type="spellEnd"/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hg19] 1p36.32(2,704,715-</w:t>
            </w: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128,515)x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0E92AC5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15B40DB2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EE25B09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se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D6AB3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D358A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8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6FDC43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613,75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05DEE0B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334,068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4E81D0F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53AA40A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27EA1B00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77E1505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se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211E27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8E9E4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45BCB8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,664,16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09C1F42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,543,533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606814A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3EDE154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E51569" w:rsidRPr="00EB6E00" w14:paraId="10C58BBB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B1A8D6A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se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2774B4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B4D595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 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F72BE2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46,60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FF6805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,739,423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4EA75CA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59A6FF4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689B8622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58E3F3B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se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3005F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1E01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6EF29FF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,728,54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02B12B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8,403,606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7F79288D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615AD05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3AD32635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175C714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se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C32D9B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l2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B93DCB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B846E35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,836,77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284E2D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4,933,994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5EFE0D44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34FE363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54B11AC5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16D7F8B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se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56C00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D23E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E28128A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,065,12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25C1112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,575,457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5107D0A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3DD87D7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402F3FF6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95CE557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se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10C673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99E8A5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17EC4A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948,46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74A214A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,780,510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31EBF4B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416F7DA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E51569" w:rsidRPr="00EB6E00" w14:paraId="3AEF9CE4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FB58B11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se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3F339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A5DAD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5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2D8966F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59,76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A0FD8F8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,716,699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5D03883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rr</w:t>
            </w:r>
            <w:proofErr w:type="spellEnd"/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hg19]</w:t>
            </w: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 xml:space="preserve"> 1q42.3q44(235,551,308-</w:t>
            </w: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49,212,610)x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6B8DD34A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3EAF3298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562BCF5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se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705834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4A83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5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CE54FD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801,55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433F3F9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,575,457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5823526D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1DF79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7872C0F6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234BE8B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se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73FAE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6D9907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1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994A05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,585,574</w:t>
            </w:r>
          </w:p>
          <w:p w14:paraId="25D75085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,812,85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038B2EA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,582,025</w:t>
            </w:r>
          </w:p>
          <w:p w14:paraId="2A34A87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,491,640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4130389F" w14:textId="77777777" w:rsidR="00E51569" w:rsidRPr="00EB6E00" w:rsidRDefault="00E51569" w:rsidP="00E46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F8FF9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21456D1B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5618DAF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se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6F3D8F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995E5A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CC5A6D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59F7C6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053,721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72732DAA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7ABB4D7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07BB1BE6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F7765D8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lastRenderedPageBreak/>
              <w:t>Clermont-F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F6A17A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9D919A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8E770F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4,4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1E5EAD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007,786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2C6FAAB4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2F47862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4EB10F90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02A074B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lermont-F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08FBC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B0D1A5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0678F8A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59,76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FFA90DA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,553,982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5A93CE7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363975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34CCAA88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9AEDB01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Limog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83475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3168BD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58BD448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835,60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05B9BC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0,159,771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4574286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43E4AEA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E51569" w:rsidRPr="00EB6E00" w14:paraId="30373844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AB6EDBD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ochi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A46F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18BD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2EF42D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0,017,96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FE3729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4,799,388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33AEFD5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B38E1B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46B0135A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17650EF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Limog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9A56B5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FD20A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CDAFB77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9,76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7EDD8A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070,509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4A9E3386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22B6AE1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461C571F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BE346D3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EIM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004D0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981029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2B0D016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,619,65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42B91A4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,665,409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267F1C85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575DFE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3BAAD7CA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84719CD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EIM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995B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31CD4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39DB672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46,60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46D2B86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,130,435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5B2B940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arr</w:t>
            </w:r>
            <w:proofErr w:type="spellEnd"/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[hg19] 10q26,3(133,749,950-133,933,703)x1</w:t>
            </w:r>
          </w:p>
        </w:tc>
        <w:tc>
          <w:tcPr>
            <w:tcW w:w="1701" w:type="dxa"/>
            <w:vAlign w:val="center"/>
          </w:tcPr>
          <w:p w14:paraId="31DB0DBD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2335392E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42528D7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EIM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C261F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637A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70298A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,479,68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9A6157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2,528,792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1392E3FB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40D4ED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51569" w:rsidRPr="00EB6E00" w14:paraId="7E2BC4A4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BDF4C36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EIM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136F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872AE6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6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185B316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64,4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13444D0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,324,561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1D408FA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D45E20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51569" w:rsidRPr="00EB6E00" w14:paraId="27AF1399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023D1AB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EIM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F48A6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F0709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6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C6DA7C9" w14:textId="33FEB089" w:rsidR="00E51569" w:rsidRPr="00EB6E00" w:rsidRDefault="008D379D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5CA706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,708,253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2246397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1675B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E51569" w:rsidRPr="00EB6E00" w14:paraId="27E45580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28FA2E3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EIM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A2888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5BDB7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1001258" w14:textId="4CC74AB7" w:rsidR="00E51569" w:rsidRPr="00EB6E00" w:rsidRDefault="008D379D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ACC7BD4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,708,253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41B76741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01108A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B6E0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E51569" w:rsidRPr="00EB6E00" w14:paraId="50F6C592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DB0E165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C224C6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098CCF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0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B6BA29D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64,40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B4A2A77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,958,499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474BF15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q27(A_16_P01641551-&gt;A_16_P</w:t>
            </w: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01642188)x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477790B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E51569" w:rsidRPr="00EB6E00" w14:paraId="6F422638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60641C4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ochi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88664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C9339F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1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9CE359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7,91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6EA27F0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,502,218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500AEC5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1AA53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E51569" w:rsidRPr="00EB6E00" w14:paraId="2BAB4E00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7C1255C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BESANC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4ABEA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3DE89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3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C9D264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64,424-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3D173EA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,704,774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3558ABDB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arr</w:t>
            </w:r>
            <w:proofErr w:type="spellEnd"/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[hg19] 1p36.32p36.23(2712385-8022698)x1~2, 1p36.23(8308170-8712517)x1~2</w:t>
            </w:r>
          </w:p>
        </w:tc>
        <w:tc>
          <w:tcPr>
            <w:tcW w:w="1701" w:type="dxa"/>
            <w:vAlign w:val="center"/>
          </w:tcPr>
          <w:p w14:paraId="25C5ADDA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i/>
                <w:iCs/>
                <w:sz w:val="18"/>
                <w:szCs w:val="18"/>
              </w:rPr>
              <w:t>dn</w:t>
            </w:r>
            <w:proofErr w:type="spellEnd"/>
            <w:proofErr w:type="gramEnd"/>
          </w:p>
        </w:tc>
      </w:tr>
      <w:tr w:rsidR="00E51569" w:rsidRPr="00EB6E00" w14:paraId="5906A955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5DC2C9D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R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9D0E62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3DAA14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8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1B2B15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,528,51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F4AE612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7,366,871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07691D9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A1675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i/>
                <w:iCs/>
                <w:sz w:val="18"/>
                <w:szCs w:val="18"/>
              </w:rPr>
              <w:t>dn</w:t>
            </w:r>
            <w:proofErr w:type="spellEnd"/>
            <w:proofErr w:type="gramEnd"/>
          </w:p>
        </w:tc>
      </w:tr>
      <w:tr w:rsidR="00E51569" w:rsidRPr="00EB6E00" w14:paraId="5D19FF86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F9B0036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R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23D9EF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6C7219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20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66225D7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,15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E526D37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,580,397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4B34B517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0141297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i/>
                <w:iCs/>
                <w:sz w:val="18"/>
                <w:szCs w:val="18"/>
              </w:rPr>
              <w:t>dn</w:t>
            </w:r>
            <w:proofErr w:type="spellEnd"/>
            <w:proofErr w:type="gramEnd"/>
          </w:p>
        </w:tc>
      </w:tr>
      <w:tr w:rsidR="00E51569" w:rsidRPr="00EB6E00" w14:paraId="4AD099FE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96C9B42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ant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7EC516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5BB58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8 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950FD41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52,47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310530D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9,019,286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244EC230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C7C6236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51569" w:rsidRPr="00EB6E00" w14:paraId="38DB01BD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FB08029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se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BD8E1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01C215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3 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97F6769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79,72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7AF017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518,608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2FD6D47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FA0DA13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i/>
                <w:iCs/>
                <w:sz w:val="18"/>
                <w:szCs w:val="18"/>
              </w:rPr>
              <w:t>dn</w:t>
            </w:r>
            <w:proofErr w:type="spellEnd"/>
            <w:proofErr w:type="gramEnd"/>
          </w:p>
        </w:tc>
      </w:tr>
      <w:tr w:rsidR="00E51569" w:rsidRPr="00EB6E00" w14:paraId="4EC0F16F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4DE8CA5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Grenob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1F61C8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F7139D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4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9B865B2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7,175,65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2223A9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2,652,664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562DFC3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D3253AD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i/>
                <w:iCs/>
                <w:sz w:val="18"/>
                <w:szCs w:val="18"/>
              </w:rPr>
              <w:t>dn</w:t>
            </w:r>
            <w:proofErr w:type="spellEnd"/>
            <w:proofErr w:type="gramEnd"/>
          </w:p>
        </w:tc>
      </w:tr>
      <w:tr w:rsidR="00E51569" w:rsidRPr="00EB6E00" w14:paraId="6BBD5932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AFB0424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R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B0A2D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23BF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7,5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624120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82,15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0D399F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,414,084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10C5636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8350BD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51569" w:rsidRPr="00EB6E00" w14:paraId="47321925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A13BACA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R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5F1B6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B73D1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13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4870FB1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82,15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C71A8F5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,073,658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4F6B868F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1607B2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51569" w:rsidRPr="00EB6E00" w14:paraId="2830D71B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7FB866B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ntpellier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D5B9B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19FD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33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19E654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849,46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49F608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,057,167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7146124C" w14:textId="77777777" w:rsidR="00E51569" w:rsidRPr="00EB6E00" w:rsidRDefault="00E51569" w:rsidP="00E46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38DADB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i/>
                <w:iCs/>
                <w:sz w:val="18"/>
                <w:szCs w:val="18"/>
              </w:rPr>
              <w:t>dn</w:t>
            </w:r>
            <w:proofErr w:type="spellEnd"/>
            <w:proofErr w:type="gramEnd"/>
          </w:p>
        </w:tc>
      </w:tr>
      <w:tr w:rsidR="00E51569" w:rsidRPr="00EB6E00" w14:paraId="20C03A46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4B8EE96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ntpellier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20EDA2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494DE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11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33F2A22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,785,04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940143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0,753,137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1A53A4B3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arr</w:t>
            </w:r>
            <w:proofErr w:type="spellEnd"/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[hg19] (X)x1,(Y)x2</w:t>
            </w:r>
          </w:p>
        </w:tc>
        <w:tc>
          <w:tcPr>
            <w:tcW w:w="1701" w:type="dxa"/>
            <w:vAlign w:val="center"/>
          </w:tcPr>
          <w:p w14:paraId="15E22C0A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51569" w:rsidRPr="00EB6E00" w14:paraId="3E12D80E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9886394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ntpellier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AB55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4C628A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11 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66D12FD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,723,34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17E38F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,800,088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125D5440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75C4FD" w14:textId="14F0E413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mat.</w:t>
            </w:r>
          </w:p>
        </w:tc>
      </w:tr>
      <w:tr w:rsidR="00E51569" w:rsidRPr="00EB6E00" w14:paraId="741C339D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3F76920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L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418CB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0B52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5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2F377F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,732,71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14EC2F4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,059,339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759A049F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0B03CE0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i/>
                <w:iCs/>
                <w:sz w:val="18"/>
                <w:szCs w:val="18"/>
              </w:rPr>
              <w:t>dn</w:t>
            </w:r>
            <w:proofErr w:type="spellEnd"/>
            <w:proofErr w:type="gramEnd"/>
          </w:p>
        </w:tc>
      </w:tr>
      <w:tr w:rsidR="00E51569" w:rsidRPr="00EB6E00" w14:paraId="36F56283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8F510DB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L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8FDC3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BD59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3 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41ED594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9,76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DF47E0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696,605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0793EF1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1474A2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i/>
                <w:iCs/>
                <w:sz w:val="18"/>
                <w:szCs w:val="18"/>
              </w:rPr>
              <w:t>dn</w:t>
            </w:r>
            <w:proofErr w:type="spellEnd"/>
            <w:proofErr w:type="gramEnd"/>
          </w:p>
        </w:tc>
      </w:tr>
      <w:tr w:rsidR="00E51569" w:rsidRPr="00EB6E00" w14:paraId="13A8283E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ED0FDF9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L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B1E8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F6727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9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10526E6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59,76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DB21667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,553,982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441246E2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36214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51569" w:rsidRPr="00EB6E00" w14:paraId="1487EF2D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51C9EE0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L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91694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3DCEB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7 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F1F0334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4,408,76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3CAC7F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23,660,218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45655186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F56DF3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i/>
                <w:iCs/>
                <w:sz w:val="18"/>
                <w:szCs w:val="18"/>
              </w:rPr>
              <w:t>dn</w:t>
            </w:r>
            <w:proofErr w:type="spellEnd"/>
            <w:proofErr w:type="gramEnd"/>
          </w:p>
        </w:tc>
      </w:tr>
      <w:tr w:rsidR="00E51569" w:rsidRPr="00EB6E00" w14:paraId="26749AE6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DEF5A67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L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57E0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61A61E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15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62EAE3B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,354,71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7DEE566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8,343,813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7D135D55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AF07991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i/>
                <w:iCs/>
                <w:sz w:val="18"/>
                <w:szCs w:val="18"/>
              </w:rPr>
              <w:t>dn</w:t>
            </w:r>
            <w:proofErr w:type="spellEnd"/>
            <w:proofErr w:type="gramEnd"/>
          </w:p>
        </w:tc>
      </w:tr>
      <w:tr w:rsidR="00E51569" w:rsidRPr="00EB6E00" w14:paraId="2DE60E39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26740B2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L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1E241D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5C2D46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5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B41ADDF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59,75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1B81CE1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,411,803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5F38A78C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sz w:val="18"/>
                <w:szCs w:val="18"/>
              </w:rPr>
              <w:t>6,XY</w:t>
            </w:r>
            <w:proofErr w:type="gramEnd"/>
            <w:r w:rsidRPr="00EB6E00">
              <w:rPr>
                <w:rFonts w:ascii="Arial" w:hAnsi="Arial" w:cs="Arial"/>
                <w:sz w:val="18"/>
                <w:szCs w:val="18"/>
              </w:rPr>
              <w:t>,der(1),t(1;21)(p36.3;p11)pat</w:t>
            </w:r>
          </w:p>
        </w:tc>
        <w:tc>
          <w:tcPr>
            <w:tcW w:w="1701" w:type="dxa"/>
            <w:vAlign w:val="center"/>
          </w:tcPr>
          <w:p w14:paraId="1B808E76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sz w:val="18"/>
                <w:szCs w:val="18"/>
              </w:rPr>
              <w:t>transloc</w:t>
            </w:r>
            <w:proofErr w:type="spellEnd"/>
            <w:proofErr w:type="gramEnd"/>
            <w:r w:rsidRPr="00EB6E00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E51569" w:rsidRPr="00EB6E00" w14:paraId="5978CCD7" w14:textId="77777777" w:rsidTr="00E51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DBC73E0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L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3509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7FE3C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11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46118FD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,578,09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C088FE7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6,939,206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6F8583A1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17BB49" w14:textId="77777777" w:rsidR="00E51569" w:rsidRPr="00EB6E00" w:rsidRDefault="00E51569" w:rsidP="00E46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51569" w:rsidRPr="00EB6E00" w14:paraId="0AF85835" w14:textId="77777777" w:rsidTr="00E51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A572E8C" w14:textId="77777777" w:rsidR="00E51569" w:rsidRPr="00EB6E00" w:rsidRDefault="00E51569" w:rsidP="00E46BD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Lil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F4990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9EB2F2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B6E00">
              <w:rPr>
                <w:rFonts w:ascii="Arial" w:hAnsi="Arial" w:cs="Arial"/>
                <w:sz w:val="18"/>
                <w:szCs w:val="18"/>
              </w:rPr>
              <w:t>33 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143EA38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64,40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57D4D5E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,390,238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vAlign w:val="center"/>
          </w:tcPr>
          <w:p w14:paraId="130E05FD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C087189" w14:textId="77777777" w:rsidR="00E51569" w:rsidRPr="00EB6E00" w:rsidRDefault="00E51569" w:rsidP="00E46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EB6E00">
              <w:rPr>
                <w:rFonts w:ascii="Arial" w:hAnsi="Arial" w:cs="Arial"/>
                <w:i/>
                <w:iCs/>
                <w:sz w:val="18"/>
                <w:szCs w:val="18"/>
              </w:rPr>
              <w:t>dn</w:t>
            </w:r>
            <w:proofErr w:type="spellEnd"/>
            <w:proofErr w:type="gramEnd"/>
          </w:p>
        </w:tc>
      </w:tr>
    </w:tbl>
    <w:p w14:paraId="745CAF02" w14:textId="6E85AB64" w:rsidR="00816887" w:rsidRPr="00BB5F9B" w:rsidRDefault="00816887" w:rsidP="0081688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E51569">
        <w:rPr>
          <w:rFonts w:ascii="Arial" w:hAnsi="Arial" w:cs="Arial"/>
          <w:sz w:val="20"/>
          <w:szCs w:val="20"/>
          <w:lang w:val="en-US"/>
        </w:rPr>
        <w:t xml:space="preserve">NA: not available; </w:t>
      </w:r>
      <w:proofErr w:type="spellStart"/>
      <w:r w:rsidRPr="00E51569">
        <w:rPr>
          <w:rFonts w:ascii="Arial" w:hAnsi="Arial" w:cs="Arial"/>
          <w:i/>
          <w:iCs/>
          <w:sz w:val="20"/>
          <w:szCs w:val="20"/>
          <w:lang w:val="en-US"/>
        </w:rPr>
        <w:t>dn</w:t>
      </w:r>
      <w:proofErr w:type="spellEnd"/>
      <w:r w:rsidRPr="00E51569">
        <w:rPr>
          <w:rFonts w:ascii="Arial" w:hAnsi="Arial" w:cs="Arial"/>
          <w:i/>
          <w:iCs/>
          <w:sz w:val="20"/>
          <w:szCs w:val="20"/>
          <w:lang w:val="en-US"/>
        </w:rPr>
        <w:t xml:space="preserve">: de </w:t>
      </w:r>
      <w:proofErr w:type="gramStart"/>
      <w:r w:rsidRPr="00E51569">
        <w:rPr>
          <w:rFonts w:ascii="Arial" w:hAnsi="Arial" w:cs="Arial"/>
          <w:i/>
          <w:iCs/>
          <w:sz w:val="20"/>
          <w:szCs w:val="20"/>
          <w:lang w:val="en-US"/>
        </w:rPr>
        <w:t>novo ;</w:t>
      </w:r>
      <w:proofErr w:type="gramEnd"/>
      <w:r w:rsidRPr="00E51569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E51569">
        <w:rPr>
          <w:rFonts w:ascii="Arial" w:hAnsi="Arial" w:cs="Arial"/>
          <w:sz w:val="20"/>
          <w:szCs w:val="20"/>
          <w:lang w:val="en-US"/>
        </w:rPr>
        <w:t>mat : maternally</w:t>
      </w:r>
      <w:r w:rsidR="00E51569" w:rsidRPr="00E51569">
        <w:rPr>
          <w:rFonts w:ascii="Arial" w:hAnsi="Arial" w:cs="Arial"/>
          <w:sz w:val="20"/>
          <w:szCs w:val="20"/>
          <w:lang w:val="en-US"/>
        </w:rPr>
        <w:t xml:space="preserve"> inherited</w:t>
      </w:r>
      <w:r w:rsidRPr="00E51569">
        <w:rPr>
          <w:rFonts w:ascii="Arial" w:hAnsi="Arial" w:cs="Arial"/>
          <w:sz w:val="20"/>
          <w:szCs w:val="20"/>
          <w:lang w:val="en-US"/>
        </w:rPr>
        <w:t>; pat : paternally</w:t>
      </w:r>
      <w:r w:rsidR="00E51569">
        <w:rPr>
          <w:rFonts w:ascii="Arial" w:hAnsi="Arial" w:cs="Arial"/>
          <w:sz w:val="20"/>
          <w:szCs w:val="20"/>
          <w:lang w:val="en-US"/>
        </w:rPr>
        <w:t xml:space="preserve"> inherited</w:t>
      </w:r>
      <w:r w:rsidRPr="00E51569">
        <w:rPr>
          <w:rFonts w:ascii="Arial" w:hAnsi="Arial" w:cs="Arial"/>
          <w:sz w:val="20"/>
          <w:szCs w:val="20"/>
          <w:lang w:val="en-US"/>
        </w:rPr>
        <w:t xml:space="preserve">; d : days; m : months; y : years; TRS : Armand-Trousseau Hospital; PSL: </w:t>
      </w:r>
      <w:proofErr w:type="spellStart"/>
      <w:r w:rsidRPr="00E51569">
        <w:rPr>
          <w:rFonts w:ascii="Arial" w:hAnsi="Arial" w:cs="Arial"/>
          <w:sz w:val="20"/>
          <w:szCs w:val="20"/>
          <w:lang w:val="en-US"/>
        </w:rPr>
        <w:t>Pitié</w:t>
      </w:r>
      <w:proofErr w:type="spellEnd"/>
      <w:r w:rsidRPr="00E51569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E51569">
        <w:rPr>
          <w:rFonts w:ascii="Arial" w:hAnsi="Arial" w:cs="Arial"/>
          <w:sz w:val="20"/>
          <w:szCs w:val="20"/>
          <w:lang w:val="en-US"/>
        </w:rPr>
        <w:t>Salpêtrière</w:t>
      </w:r>
      <w:proofErr w:type="spellEnd"/>
      <w:r w:rsidRPr="00E51569">
        <w:rPr>
          <w:rFonts w:ascii="Arial" w:hAnsi="Arial" w:cs="Arial"/>
          <w:sz w:val="20"/>
          <w:szCs w:val="20"/>
          <w:lang w:val="en-US"/>
        </w:rPr>
        <w:t xml:space="preserve"> - Charles Foix Hospital; RDB : Robert </w:t>
      </w:r>
      <w:proofErr w:type="spellStart"/>
      <w:r w:rsidRPr="00E51569">
        <w:rPr>
          <w:rFonts w:ascii="Arial" w:hAnsi="Arial" w:cs="Arial"/>
          <w:sz w:val="20"/>
          <w:szCs w:val="20"/>
          <w:lang w:val="en-US"/>
        </w:rPr>
        <w:t>Debré</w:t>
      </w:r>
      <w:proofErr w:type="spellEnd"/>
      <w:r w:rsidRPr="00E51569">
        <w:rPr>
          <w:rFonts w:ascii="Arial" w:hAnsi="Arial" w:cs="Arial"/>
          <w:sz w:val="20"/>
          <w:szCs w:val="20"/>
          <w:lang w:val="en-US"/>
        </w:rPr>
        <w:t xml:space="preserve"> Hospital; HCL : Civil Hospices of Lyon; </w:t>
      </w:r>
      <w:r w:rsidRPr="00E51569">
        <w:rPr>
          <w:rFonts w:ascii="Arial" w:hAnsi="Arial" w:cs="Arial"/>
          <w:color w:val="000000"/>
          <w:sz w:val="20"/>
          <w:szCs w:val="20"/>
          <w:lang w:val="en-US"/>
        </w:rPr>
        <w:t xml:space="preserve">Clermont-F: Clermont-Ferrand Hospital. </w:t>
      </w:r>
      <w:r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A</w:t>
      </w:r>
      <w:r w:rsidRPr="002D53F3">
        <w:rPr>
          <w:rFonts w:ascii="Arial" w:hAnsi="Arial" w:cs="Arial"/>
          <w:color w:val="000000"/>
          <w:sz w:val="20"/>
          <w:szCs w:val="20"/>
          <w:lang w:val="en-US"/>
        </w:rPr>
        <w:t>: build GRCh37/hg19</w:t>
      </w:r>
      <w:r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14:paraId="54526FED" w14:textId="799CACBD" w:rsidR="00F408F4" w:rsidRDefault="00F408F4" w:rsidP="00540B4C">
      <w:pPr>
        <w:rPr>
          <w:rFonts w:ascii="Arial" w:hAnsi="Arial" w:cs="Arial"/>
          <w:lang w:val="en-US"/>
        </w:rPr>
      </w:pPr>
    </w:p>
    <w:p w14:paraId="69EC721E" w14:textId="77777777" w:rsidR="00D84DEA" w:rsidRDefault="00D84DEA" w:rsidP="00540B4C">
      <w:pPr>
        <w:rPr>
          <w:rFonts w:ascii="Arial" w:hAnsi="Arial" w:cs="Arial"/>
          <w:lang w:val="en-US"/>
        </w:rPr>
        <w:sectPr w:rsidR="00D84DEA" w:rsidSect="00E0743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EE2DB8A" w14:textId="77777777" w:rsidR="00D84DEA" w:rsidRPr="004B6B86" w:rsidRDefault="00D84DEA" w:rsidP="00D84DEA">
      <w:pPr>
        <w:rPr>
          <w:b/>
          <w:bCs/>
          <w:lang w:val="en-US"/>
        </w:rPr>
      </w:pPr>
      <w:r w:rsidRPr="004B6B86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4B6B86">
        <w:rPr>
          <w:b/>
          <w:bCs/>
          <w:lang w:val="en-US"/>
        </w:rPr>
        <w:t>: Clinical signs reported in our cohort.</w:t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7508"/>
        <w:gridCol w:w="1559"/>
      </w:tblGrid>
      <w:tr w:rsidR="006F7342" w:rsidRPr="00E52046" w14:paraId="30B561AA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1F8EA777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00E52046">
              <w:rPr>
                <w:b/>
                <w:bCs/>
                <w:lang w:val="en-US"/>
              </w:rPr>
              <w:t> </w:t>
            </w:r>
          </w:p>
        </w:tc>
        <w:tc>
          <w:tcPr>
            <w:tcW w:w="1559" w:type="dxa"/>
            <w:hideMark/>
          </w:tcPr>
          <w:p w14:paraId="3EBB40E5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00E52046">
              <w:rPr>
                <w:b/>
                <w:bCs/>
                <w:lang w:val="en-US"/>
              </w:rPr>
              <w:t>Total (n=86)</w:t>
            </w:r>
          </w:p>
        </w:tc>
      </w:tr>
      <w:tr w:rsidR="006F7342" w:rsidRPr="00E52046" w14:paraId="00AB696A" w14:textId="77777777" w:rsidTr="4239762A">
        <w:trPr>
          <w:trHeight w:val="259"/>
        </w:trPr>
        <w:tc>
          <w:tcPr>
            <w:tcW w:w="7508" w:type="dxa"/>
            <w:vAlign w:val="center"/>
            <w:hideMark/>
          </w:tcPr>
          <w:p w14:paraId="397093BF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00E52046">
              <w:rPr>
                <w:b/>
                <w:bCs/>
                <w:lang w:val="en-US"/>
              </w:rPr>
              <w:t>Developmental delay and/or Intellectual disability</w:t>
            </w:r>
          </w:p>
        </w:tc>
        <w:tc>
          <w:tcPr>
            <w:tcW w:w="1559" w:type="dxa"/>
            <w:noWrap/>
            <w:vAlign w:val="center"/>
            <w:hideMark/>
          </w:tcPr>
          <w:p w14:paraId="2EE0C9D3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75/75</w:t>
            </w:r>
          </w:p>
        </w:tc>
      </w:tr>
      <w:tr w:rsidR="006F7342" w:rsidRPr="00E52046" w14:paraId="3687342F" w14:textId="77777777" w:rsidTr="4239762A">
        <w:trPr>
          <w:trHeight w:val="290"/>
        </w:trPr>
        <w:tc>
          <w:tcPr>
            <w:tcW w:w="7508" w:type="dxa"/>
            <w:hideMark/>
          </w:tcPr>
          <w:p w14:paraId="4AF7BF1B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00E52046">
              <w:rPr>
                <w:b/>
                <w:bCs/>
                <w:lang w:val="en-US"/>
              </w:rPr>
              <w:t xml:space="preserve">Dysmorphism </w:t>
            </w:r>
          </w:p>
        </w:tc>
        <w:tc>
          <w:tcPr>
            <w:tcW w:w="1559" w:type="dxa"/>
            <w:noWrap/>
            <w:hideMark/>
          </w:tcPr>
          <w:p w14:paraId="1D6B401C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73/78</w:t>
            </w:r>
          </w:p>
        </w:tc>
      </w:tr>
      <w:tr w:rsidR="006F7342" w:rsidRPr="00E52046" w14:paraId="4BE16F41" w14:textId="77777777" w:rsidTr="4239762A">
        <w:trPr>
          <w:trHeight w:val="290"/>
        </w:trPr>
        <w:tc>
          <w:tcPr>
            <w:tcW w:w="7508" w:type="dxa"/>
            <w:hideMark/>
          </w:tcPr>
          <w:p w14:paraId="7BE9C9E2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00E52046">
              <w:rPr>
                <w:b/>
                <w:bCs/>
                <w:lang w:val="en-US"/>
              </w:rPr>
              <w:t xml:space="preserve">Hypotonia </w:t>
            </w:r>
          </w:p>
        </w:tc>
        <w:tc>
          <w:tcPr>
            <w:tcW w:w="1559" w:type="dxa"/>
            <w:noWrap/>
            <w:hideMark/>
          </w:tcPr>
          <w:p w14:paraId="52F2E8FF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53/63</w:t>
            </w:r>
          </w:p>
        </w:tc>
      </w:tr>
      <w:tr w:rsidR="006F7342" w:rsidRPr="00E52046" w14:paraId="6DE0839F" w14:textId="77777777" w:rsidTr="4239762A">
        <w:trPr>
          <w:trHeight w:val="229"/>
        </w:trPr>
        <w:tc>
          <w:tcPr>
            <w:tcW w:w="7508" w:type="dxa"/>
          </w:tcPr>
          <w:p w14:paraId="2275EAAE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00E52046">
              <w:rPr>
                <w:b/>
                <w:bCs/>
                <w:lang w:val="en-US"/>
              </w:rPr>
              <w:t>Epilepsy</w:t>
            </w:r>
          </w:p>
        </w:tc>
        <w:tc>
          <w:tcPr>
            <w:tcW w:w="1559" w:type="dxa"/>
            <w:noWrap/>
          </w:tcPr>
          <w:p w14:paraId="20B8D56D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46/68</w:t>
            </w:r>
          </w:p>
        </w:tc>
      </w:tr>
      <w:tr w:rsidR="006F7342" w:rsidRPr="00E52046" w14:paraId="04C0DAFD" w14:textId="77777777" w:rsidTr="4239762A">
        <w:trPr>
          <w:trHeight w:val="276"/>
        </w:trPr>
        <w:tc>
          <w:tcPr>
            <w:tcW w:w="7508" w:type="dxa"/>
            <w:hideMark/>
          </w:tcPr>
          <w:p w14:paraId="59266079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00E52046">
              <w:rPr>
                <w:b/>
                <w:bCs/>
                <w:lang w:val="en-US"/>
              </w:rPr>
              <w:t>Growth retardation pre and/or postnatal</w:t>
            </w:r>
          </w:p>
        </w:tc>
        <w:tc>
          <w:tcPr>
            <w:tcW w:w="1559" w:type="dxa"/>
            <w:noWrap/>
            <w:hideMark/>
          </w:tcPr>
          <w:p w14:paraId="304FE996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45/57</w:t>
            </w:r>
          </w:p>
        </w:tc>
      </w:tr>
      <w:tr w:rsidR="006F7342" w:rsidRPr="00E52046" w14:paraId="7610A023" w14:textId="77777777" w:rsidTr="4239762A">
        <w:trPr>
          <w:trHeight w:val="310"/>
        </w:trPr>
        <w:tc>
          <w:tcPr>
            <w:tcW w:w="7508" w:type="dxa"/>
          </w:tcPr>
          <w:p w14:paraId="759DD7ED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00E52046">
              <w:rPr>
                <w:b/>
                <w:bCs/>
                <w:lang w:val="en-US"/>
              </w:rPr>
              <w:t>Brain malformations</w:t>
            </w:r>
          </w:p>
        </w:tc>
        <w:tc>
          <w:tcPr>
            <w:tcW w:w="1559" w:type="dxa"/>
            <w:noWrap/>
          </w:tcPr>
          <w:p w14:paraId="43718BE5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41/62</w:t>
            </w:r>
          </w:p>
        </w:tc>
      </w:tr>
      <w:tr w:rsidR="006F7342" w:rsidRPr="00E52046" w14:paraId="7A9B32CE" w14:textId="77777777" w:rsidTr="4239762A">
        <w:trPr>
          <w:trHeight w:val="202"/>
        </w:trPr>
        <w:tc>
          <w:tcPr>
            <w:tcW w:w="7508" w:type="dxa"/>
            <w:vAlign w:val="center"/>
          </w:tcPr>
          <w:p w14:paraId="76DC57A5" w14:textId="77777777" w:rsidR="006F7342" w:rsidRPr="008D3F26" w:rsidRDefault="006F7342" w:rsidP="00E46BDF">
            <w:pPr>
              <w:jc w:val="right"/>
              <w:rPr>
                <w:lang w:val="en-US"/>
              </w:rPr>
            </w:pPr>
            <w:r w:rsidRPr="008D3F26">
              <w:rPr>
                <w:lang w:val="en-US"/>
              </w:rPr>
              <w:t>Corpus callosum abnormalities</w:t>
            </w:r>
          </w:p>
        </w:tc>
        <w:tc>
          <w:tcPr>
            <w:tcW w:w="1559" w:type="dxa"/>
            <w:noWrap/>
            <w:vAlign w:val="center"/>
          </w:tcPr>
          <w:p w14:paraId="7E1B5BBC" w14:textId="7CE8152A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CE0879">
              <w:rPr>
                <w:highlight w:val="yellow"/>
                <w:lang w:val="en-US"/>
              </w:rPr>
              <w:t>1</w:t>
            </w:r>
            <w:r w:rsidR="001D66E0" w:rsidRPr="00CE0879">
              <w:rPr>
                <w:highlight w:val="yellow"/>
                <w:lang w:val="en-US"/>
              </w:rPr>
              <w:t>3</w:t>
            </w:r>
          </w:p>
        </w:tc>
      </w:tr>
      <w:tr w:rsidR="006F7342" w:rsidRPr="00E52046" w14:paraId="7BE65756" w14:textId="77777777" w:rsidTr="4239762A">
        <w:trPr>
          <w:trHeight w:val="207"/>
        </w:trPr>
        <w:tc>
          <w:tcPr>
            <w:tcW w:w="7508" w:type="dxa"/>
            <w:vAlign w:val="center"/>
          </w:tcPr>
          <w:p w14:paraId="2EF8FE40" w14:textId="77777777" w:rsidR="006F7342" w:rsidRPr="008D3F26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8D3F26">
              <w:rPr>
                <w:lang w:val="en-US"/>
              </w:rPr>
              <w:t>entriculomegaly</w:t>
            </w:r>
          </w:p>
        </w:tc>
        <w:tc>
          <w:tcPr>
            <w:tcW w:w="1559" w:type="dxa"/>
            <w:noWrap/>
            <w:vAlign w:val="center"/>
          </w:tcPr>
          <w:p w14:paraId="213EA901" w14:textId="77777777" w:rsidR="006F7342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6F7342" w:rsidRPr="00E52046" w14:paraId="3876BFFA" w14:textId="77777777" w:rsidTr="4239762A">
        <w:trPr>
          <w:trHeight w:val="224"/>
        </w:trPr>
        <w:tc>
          <w:tcPr>
            <w:tcW w:w="7508" w:type="dxa"/>
            <w:vAlign w:val="center"/>
          </w:tcPr>
          <w:p w14:paraId="4EB1857D" w14:textId="77777777" w:rsidR="006F7342" w:rsidRDefault="006F7342" w:rsidP="00E46BDF">
            <w:pPr>
              <w:jc w:val="right"/>
              <w:rPr>
                <w:lang w:val="en-US"/>
              </w:rPr>
            </w:pPr>
            <w:r w:rsidRPr="008D3F26">
              <w:rPr>
                <w:lang w:val="en-US"/>
              </w:rPr>
              <w:t>Cortical atrophy</w:t>
            </w:r>
          </w:p>
        </w:tc>
        <w:tc>
          <w:tcPr>
            <w:tcW w:w="1559" w:type="dxa"/>
            <w:noWrap/>
            <w:vAlign w:val="center"/>
          </w:tcPr>
          <w:p w14:paraId="0B5AE102" w14:textId="77777777" w:rsidR="006F7342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6F7342" w:rsidRPr="00E52046" w14:paraId="1033251F" w14:textId="77777777" w:rsidTr="4239762A">
        <w:trPr>
          <w:trHeight w:val="290"/>
        </w:trPr>
        <w:tc>
          <w:tcPr>
            <w:tcW w:w="7508" w:type="dxa"/>
            <w:vAlign w:val="center"/>
          </w:tcPr>
          <w:p w14:paraId="3EAFA0C7" w14:textId="77777777" w:rsidR="006F7342" w:rsidRPr="008D3F26" w:rsidRDefault="006F7342" w:rsidP="00E46BDF">
            <w:pPr>
              <w:jc w:val="right"/>
              <w:rPr>
                <w:lang w:val="en-US"/>
              </w:rPr>
            </w:pPr>
            <w:r w:rsidRPr="008D3F26">
              <w:rPr>
                <w:lang w:val="en-US"/>
              </w:rPr>
              <w:t>White matter anomalies</w:t>
            </w:r>
          </w:p>
        </w:tc>
        <w:tc>
          <w:tcPr>
            <w:tcW w:w="1559" w:type="dxa"/>
            <w:noWrap/>
            <w:vAlign w:val="center"/>
            <w:hideMark/>
          </w:tcPr>
          <w:p w14:paraId="72B7CCA7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F7342" w:rsidRPr="00E52046" w14:paraId="1D6FF1EF" w14:textId="77777777" w:rsidTr="4239762A">
        <w:trPr>
          <w:trHeight w:val="290"/>
        </w:trPr>
        <w:tc>
          <w:tcPr>
            <w:tcW w:w="7508" w:type="dxa"/>
            <w:vAlign w:val="center"/>
            <w:hideMark/>
          </w:tcPr>
          <w:p w14:paraId="1523D2E2" w14:textId="77777777" w:rsidR="006F7342" w:rsidRPr="008D3F26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Cerebral c</w:t>
            </w:r>
            <w:r w:rsidRPr="008D3F26">
              <w:rPr>
                <w:lang w:val="en-US"/>
              </w:rPr>
              <w:t>ysts</w:t>
            </w:r>
          </w:p>
        </w:tc>
        <w:tc>
          <w:tcPr>
            <w:tcW w:w="1559" w:type="dxa"/>
            <w:noWrap/>
            <w:vAlign w:val="center"/>
            <w:hideMark/>
          </w:tcPr>
          <w:p w14:paraId="1A5DD98F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F7342" w:rsidRPr="00E52046" w14:paraId="53D66790" w14:textId="77777777" w:rsidTr="4239762A">
        <w:trPr>
          <w:trHeight w:val="290"/>
        </w:trPr>
        <w:tc>
          <w:tcPr>
            <w:tcW w:w="7508" w:type="dxa"/>
            <w:vAlign w:val="center"/>
          </w:tcPr>
          <w:p w14:paraId="6AA10D07" w14:textId="77777777" w:rsidR="006F7342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08192B">
              <w:rPr>
                <w:lang w:val="en-US"/>
              </w:rPr>
              <w:t>yelination delay</w:t>
            </w:r>
          </w:p>
        </w:tc>
        <w:tc>
          <w:tcPr>
            <w:tcW w:w="1559" w:type="dxa"/>
            <w:noWrap/>
            <w:vAlign w:val="center"/>
          </w:tcPr>
          <w:p w14:paraId="3F7DB004" w14:textId="77777777" w:rsidR="006F7342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F7342" w:rsidRPr="00E52046" w14:paraId="0DBE9FA0" w14:textId="77777777" w:rsidTr="4239762A">
        <w:trPr>
          <w:trHeight w:val="290"/>
        </w:trPr>
        <w:tc>
          <w:tcPr>
            <w:tcW w:w="7508" w:type="dxa"/>
            <w:vAlign w:val="center"/>
            <w:hideMark/>
          </w:tcPr>
          <w:p w14:paraId="634FDE8B" w14:textId="77777777" w:rsidR="006F7342" w:rsidRPr="008D3F26" w:rsidRDefault="006F7342" w:rsidP="00E46BDF">
            <w:pPr>
              <w:jc w:val="right"/>
              <w:rPr>
                <w:lang w:val="en-US"/>
              </w:rPr>
            </w:pPr>
            <w:r w:rsidRPr="008E4E94">
              <w:rPr>
                <w:lang w:val="en-US"/>
              </w:rPr>
              <w:t>Hemispheric atrophy</w:t>
            </w:r>
          </w:p>
        </w:tc>
        <w:tc>
          <w:tcPr>
            <w:tcW w:w="1559" w:type="dxa"/>
            <w:noWrap/>
            <w:vAlign w:val="center"/>
            <w:hideMark/>
          </w:tcPr>
          <w:p w14:paraId="0A197588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6F7342" w:rsidRPr="00E52046" w14:paraId="4E057360" w14:textId="77777777" w:rsidTr="4239762A">
        <w:trPr>
          <w:trHeight w:val="290"/>
        </w:trPr>
        <w:tc>
          <w:tcPr>
            <w:tcW w:w="7508" w:type="dxa"/>
            <w:vAlign w:val="center"/>
            <w:hideMark/>
          </w:tcPr>
          <w:p w14:paraId="64FE7FF6" w14:textId="77777777" w:rsidR="006F7342" w:rsidRPr="008D3F26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1742F8">
              <w:rPr>
                <w:lang w:val="en-US"/>
              </w:rPr>
              <w:t>achygyria</w:t>
            </w:r>
          </w:p>
        </w:tc>
        <w:tc>
          <w:tcPr>
            <w:tcW w:w="1559" w:type="dxa"/>
            <w:noWrap/>
            <w:vAlign w:val="center"/>
            <w:hideMark/>
          </w:tcPr>
          <w:p w14:paraId="127FDB1C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6F7342" w:rsidRPr="00E52046" w14:paraId="542ADF65" w14:textId="77777777" w:rsidTr="4239762A">
        <w:trPr>
          <w:trHeight w:val="290"/>
        </w:trPr>
        <w:tc>
          <w:tcPr>
            <w:tcW w:w="7508" w:type="dxa"/>
            <w:vAlign w:val="center"/>
            <w:hideMark/>
          </w:tcPr>
          <w:p w14:paraId="4227F82D" w14:textId="77777777" w:rsidR="006F7342" w:rsidRPr="008D3F26" w:rsidRDefault="006F7342" w:rsidP="00E46BDF">
            <w:pPr>
              <w:jc w:val="right"/>
              <w:rPr>
                <w:lang w:val="en-US"/>
              </w:rPr>
            </w:pPr>
            <w:r w:rsidRPr="008D3F26">
              <w:rPr>
                <w:lang w:val="en-US"/>
              </w:rPr>
              <w:t>Cortical dysplasia</w:t>
            </w:r>
          </w:p>
        </w:tc>
        <w:tc>
          <w:tcPr>
            <w:tcW w:w="1559" w:type="dxa"/>
            <w:noWrap/>
            <w:vAlign w:val="center"/>
            <w:hideMark/>
          </w:tcPr>
          <w:p w14:paraId="1268A912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E52046" w14:paraId="6EFF89D4" w14:textId="77777777" w:rsidTr="4239762A">
        <w:trPr>
          <w:trHeight w:val="268"/>
        </w:trPr>
        <w:tc>
          <w:tcPr>
            <w:tcW w:w="7508" w:type="dxa"/>
            <w:vAlign w:val="center"/>
          </w:tcPr>
          <w:p w14:paraId="0BC906F4" w14:textId="77777777" w:rsidR="006F7342" w:rsidRPr="008D3F26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8D3F26">
              <w:rPr>
                <w:lang w:val="en-US"/>
              </w:rPr>
              <w:t>eterotopi</w:t>
            </w:r>
            <w:r>
              <w:rPr>
                <w:lang w:val="en-US"/>
              </w:rPr>
              <w:t>a</w:t>
            </w:r>
            <w:r w:rsidRPr="008D3F26">
              <w:rPr>
                <w:lang w:val="en-US"/>
              </w:rPr>
              <w:t>s</w:t>
            </w:r>
          </w:p>
        </w:tc>
        <w:tc>
          <w:tcPr>
            <w:tcW w:w="1559" w:type="dxa"/>
            <w:noWrap/>
            <w:vAlign w:val="center"/>
          </w:tcPr>
          <w:p w14:paraId="3A1C6947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E52046" w14:paraId="18172586" w14:textId="77777777" w:rsidTr="4239762A">
        <w:trPr>
          <w:trHeight w:val="272"/>
        </w:trPr>
        <w:tc>
          <w:tcPr>
            <w:tcW w:w="7508" w:type="dxa"/>
            <w:vAlign w:val="center"/>
          </w:tcPr>
          <w:p w14:paraId="5C577D54" w14:textId="77777777" w:rsidR="006F7342" w:rsidRPr="008D3F26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8D3F26">
              <w:rPr>
                <w:lang w:val="en-US"/>
              </w:rPr>
              <w:t>olymicrogyria</w:t>
            </w:r>
          </w:p>
        </w:tc>
        <w:tc>
          <w:tcPr>
            <w:tcW w:w="1559" w:type="dxa"/>
            <w:noWrap/>
            <w:vAlign w:val="center"/>
          </w:tcPr>
          <w:p w14:paraId="236FEE56" w14:textId="77777777" w:rsidR="006F7342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E52046" w14:paraId="2FE3EE50" w14:textId="77777777" w:rsidTr="4239762A">
        <w:trPr>
          <w:trHeight w:val="276"/>
        </w:trPr>
        <w:tc>
          <w:tcPr>
            <w:tcW w:w="7508" w:type="dxa"/>
            <w:hideMark/>
          </w:tcPr>
          <w:p w14:paraId="4B0735B5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00E52046">
              <w:rPr>
                <w:b/>
                <w:bCs/>
                <w:lang w:val="en-US"/>
              </w:rPr>
              <w:t xml:space="preserve">Cardiomyopathy / cardiovascular malformations </w:t>
            </w:r>
          </w:p>
        </w:tc>
        <w:tc>
          <w:tcPr>
            <w:tcW w:w="1559" w:type="dxa"/>
            <w:noWrap/>
            <w:hideMark/>
          </w:tcPr>
          <w:p w14:paraId="6EA44B26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36/77</w:t>
            </w:r>
          </w:p>
        </w:tc>
      </w:tr>
      <w:tr w:rsidR="006F7342" w:rsidRPr="00E52046" w14:paraId="0E1BA33C" w14:textId="77777777" w:rsidTr="4239762A">
        <w:trPr>
          <w:trHeight w:val="277"/>
        </w:trPr>
        <w:tc>
          <w:tcPr>
            <w:tcW w:w="7508" w:type="dxa"/>
            <w:hideMark/>
          </w:tcPr>
          <w:p w14:paraId="563A3021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Overriding aorta</w:t>
            </w:r>
          </w:p>
        </w:tc>
        <w:tc>
          <w:tcPr>
            <w:tcW w:w="1559" w:type="dxa"/>
            <w:noWrap/>
            <w:hideMark/>
          </w:tcPr>
          <w:p w14:paraId="11553D41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1</w:t>
            </w:r>
          </w:p>
        </w:tc>
      </w:tr>
      <w:tr w:rsidR="006F7342" w:rsidRPr="00E52046" w14:paraId="546C6EC9" w14:textId="77777777" w:rsidTr="4239762A">
        <w:trPr>
          <w:trHeight w:val="138"/>
        </w:trPr>
        <w:tc>
          <w:tcPr>
            <w:tcW w:w="7508" w:type="dxa"/>
            <w:hideMark/>
          </w:tcPr>
          <w:p w14:paraId="5551E640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Dilated cardiomyopathy</w:t>
            </w:r>
          </w:p>
        </w:tc>
        <w:tc>
          <w:tcPr>
            <w:tcW w:w="1559" w:type="dxa"/>
            <w:noWrap/>
            <w:hideMark/>
          </w:tcPr>
          <w:p w14:paraId="41FAFA98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6</w:t>
            </w:r>
          </w:p>
        </w:tc>
      </w:tr>
      <w:tr w:rsidR="006F7342" w:rsidRPr="00E52046" w14:paraId="038E5757" w14:textId="77777777" w:rsidTr="4239762A">
        <w:trPr>
          <w:trHeight w:val="283"/>
        </w:trPr>
        <w:tc>
          <w:tcPr>
            <w:tcW w:w="7508" w:type="dxa"/>
            <w:hideMark/>
          </w:tcPr>
          <w:p w14:paraId="5EE2FF7E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Hypertrophic cardiomyopathy</w:t>
            </w:r>
          </w:p>
        </w:tc>
        <w:tc>
          <w:tcPr>
            <w:tcW w:w="1559" w:type="dxa"/>
            <w:noWrap/>
            <w:hideMark/>
          </w:tcPr>
          <w:p w14:paraId="457062E2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2</w:t>
            </w:r>
          </w:p>
        </w:tc>
      </w:tr>
      <w:tr w:rsidR="006F7342" w:rsidRPr="00E52046" w14:paraId="5B12ABE8" w14:textId="77777777" w:rsidTr="4239762A">
        <w:trPr>
          <w:trHeight w:val="274"/>
        </w:trPr>
        <w:tc>
          <w:tcPr>
            <w:tcW w:w="7508" w:type="dxa"/>
            <w:hideMark/>
          </w:tcPr>
          <w:p w14:paraId="06B952EA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Atrial septal defect</w:t>
            </w:r>
          </w:p>
        </w:tc>
        <w:tc>
          <w:tcPr>
            <w:tcW w:w="1559" w:type="dxa"/>
            <w:noWrap/>
            <w:hideMark/>
          </w:tcPr>
          <w:p w14:paraId="0EAE983A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5</w:t>
            </w:r>
          </w:p>
        </w:tc>
      </w:tr>
      <w:tr w:rsidR="006F7342" w:rsidRPr="00E52046" w14:paraId="6357E40D" w14:textId="77777777" w:rsidTr="4239762A">
        <w:trPr>
          <w:trHeight w:val="264"/>
        </w:trPr>
        <w:tc>
          <w:tcPr>
            <w:tcW w:w="7508" w:type="dxa"/>
            <w:hideMark/>
          </w:tcPr>
          <w:p w14:paraId="7659BE04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Ventricular septal defect</w:t>
            </w:r>
          </w:p>
        </w:tc>
        <w:tc>
          <w:tcPr>
            <w:tcW w:w="1559" w:type="dxa"/>
            <w:noWrap/>
            <w:hideMark/>
          </w:tcPr>
          <w:p w14:paraId="6BDB9E61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11</w:t>
            </w:r>
          </w:p>
        </w:tc>
      </w:tr>
      <w:tr w:rsidR="006F7342" w:rsidRPr="00E52046" w14:paraId="190EFBE1" w14:textId="77777777" w:rsidTr="4239762A">
        <w:trPr>
          <w:trHeight w:val="282"/>
        </w:trPr>
        <w:tc>
          <w:tcPr>
            <w:tcW w:w="7508" w:type="dxa"/>
            <w:hideMark/>
          </w:tcPr>
          <w:p w14:paraId="3DD4A775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Aortic coarctation</w:t>
            </w:r>
          </w:p>
        </w:tc>
        <w:tc>
          <w:tcPr>
            <w:tcW w:w="1559" w:type="dxa"/>
            <w:noWrap/>
            <w:hideMark/>
          </w:tcPr>
          <w:p w14:paraId="2228FA17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1</w:t>
            </w:r>
          </w:p>
        </w:tc>
      </w:tr>
      <w:tr w:rsidR="006F7342" w:rsidRPr="00E52046" w14:paraId="77BE65C8" w14:textId="77777777" w:rsidTr="4239762A">
        <w:trPr>
          <w:trHeight w:val="272"/>
        </w:trPr>
        <w:tc>
          <w:tcPr>
            <w:tcW w:w="7508" w:type="dxa"/>
            <w:hideMark/>
          </w:tcPr>
          <w:p w14:paraId="6EE1B111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Dilation of the ascending aorta</w:t>
            </w:r>
          </w:p>
        </w:tc>
        <w:tc>
          <w:tcPr>
            <w:tcW w:w="1559" w:type="dxa"/>
            <w:noWrap/>
            <w:hideMark/>
          </w:tcPr>
          <w:p w14:paraId="6352BA35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1</w:t>
            </w:r>
          </w:p>
        </w:tc>
      </w:tr>
      <w:tr w:rsidR="006F7342" w:rsidRPr="00E52046" w14:paraId="3F01E455" w14:textId="77777777" w:rsidTr="4239762A">
        <w:trPr>
          <w:trHeight w:val="262"/>
        </w:trPr>
        <w:tc>
          <w:tcPr>
            <w:tcW w:w="7508" w:type="dxa"/>
            <w:hideMark/>
          </w:tcPr>
          <w:p w14:paraId="5E53A463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Left ventricular dysfunction</w:t>
            </w:r>
          </w:p>
        </w:tc>
        <w:tc>
          <w:tcPr>
            <w:tcW w:w="1559" w:type="dxa"/>
            <w:noWrap/>
            <w:hideMark/>
          </w:tcPr>
          <w:p w14:paraId="49D6582F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3</w:t>
            </w:r>
          </w:p>
        </w:tc>
      </w:tr>
      <w:tr w:rsidR="006F7342" w:rsidRPr="00E52046" w14:paraId="592E603E" w14:textId="77777777" w:rsidTr="4239762A">
        <w:trPr>
          <w:trHeight w:val="280"/>
        </w:trPr>
        <w:tc>
          <w:tcPr>
            <w:tcW w:w="7508" w:type="dxa"/>
            <w:hideMark/>
          </w:tcPr>
          <w:p w14:paraId="46A161E0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Tetralogy of Fallot</w:t>
            </w:r>
          </w:p>
        </w:tc>
        <w:tc>
          <w:tcPr>
            <w:tcW w:w="1559" w:type="dxa"/>
            <w:noWrap/>
            <w:hideMark/>
          </w:tcPr>
          <w:p w14:paraId="3834B5C7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1</w:t>
            </w:r>
          </w:p>
        </w:tc>
      </w:tr>
      <w:tr w:rsidR="006F7342" w:rsidRPr="00E52046" w14:paraId="2D180A64" w14:textId="77777777" w:rsidTr="4239762A">
        <w:trPr>
          <w:trHeight w:val="270"/>
        </w:trPr>
        <w:tc>
          <w:tcPr>
            <w:tcW w:w="7508" w:type="dxa"/>
            <w:hideMark/>
          </w:tcPr>
          <w:p w14:paraId="632F1944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High blood pressure</w:t>
            </w:r>
          </w:p>
        </w:tc>
        <w:tc>
          <w:tcPr>
            <w:tcW w:w="1559" w:type="dxa"/>
            <w:noWrap/>
            <w:hideMark/>
          </w:tcPr>
          <w:p w14:paraId="20E93161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2</w:t>
            </w:r>
          </w:p>
        </w:tc>
      </w:tr>
      <w:tr w:rsidR="006F7342" w:rsidRPr="00E52046" w14:paraId="32C03600" w14:textId="77777777" w:rsidTr="4239762A">
        <w:trPr>
          <w:trHeight w:val="273"/>
        </w:trPr>
        <w:tc>
          <w:tcPr>
            <w:tcW w:w="7508" w:type="dxa"/>
            <w:hideMark/>
          </w:tcPr>
          <w:p w14:paraId="0E5361FE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Pulmonary hypertension</w:t>
            </w:r>
          </w:p>
        </w:tc>
        <w:tc>
          <w:tcPr>
            <w:tcW w:w="1559" w:type="dxa"/>
            <w:noWrap/>
            <w:hideMark/>
          </w:tcPr>
          <w:p w14:paraId="2FE30193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4</w:t>
            </w:r>
          </w:p>
        </w:tc>
      </w:tr>
      <w:tr w:rsidR="006F7342" w:rsidRPr="00E52046" w14:paraId="4EDE6C82" w14:textId="77777777" w:rsidTr="4239762A">
        <w:trPr>
          <w:trHeight w:val="278"/>
        </w:trPr>
        <w:tc>
          <w:tcPr>
            <w:tcW w:w="7508" w:type="dxa"/>
            <w:hideMark/>
          </w:tcPr>
          <w:p w14:paraId="12E4706D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Hypoplasia of the abdominal aorta</w:t>
            </w:r>
          </w:p>
        </w:tc>
        <w:tc>
          <w:tcPr>
            <w:tcW w:w="1559" w:type="dxa"/>
            <w:noWrap/>
            <w:hideMark/>
          </w:tcPr>
          <w:p w14:paraId="60B9B194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2</w:t>
            </w:r>
          </w:p>
        </w:tc>
      </w:tr>
      <w:tr w:rsidR="006F7342" w:rsidRPr="00E52046" w14:paraId="2E76EB50" w14:textId="77777777" w:rsidTr="4239762A">
        <w:trPr>
          <w:trHeight w:val="254"/>
        </w:trPr>
        <w:tc>
          <w:tcPr>
            <w:tcW w:w="7508" w:type="dxa"/>
            <w:hideMark/>
          </w:tcPr>
          <w:p w14:paraId="45F586BA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Heart failure</w:t>
            </w:r>
          </w:p>
        </w:tc>
        <w:tc>
          <w:tcPr>
            <w:tcW w:w="1559" w:type="dxa"/>
            <w:noWrap/>
            <w:hideMark/>
          </w:tcPr>
          <w:p w14:paraId="773E5CB1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1</w:t>
            </w:r>
          </w:p>
        </w:tc>
      </w:tr>
      <w:tr w:rsidR="006F7342" w:rsidRPr="00E52046" w14:paraId="49F0168B" w14:textId="77777777" w:rsidTr="4239762A">
        <w:trPr>
          <w:trHeight w:val="272"/>
        </w:trPr>
        <w:tc>
          <w:tcPr>
            <w:tcW w:w="7508" w:type="dxa"/>
            <w:hideMark/>
          </w:tcPr>
          <w:p w14:paraId="232E1D07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Left ventricular noncompaction</w:t>
            </w:r>
          </w:p>
        </w:tc>
        <w:tc>
          <w:tcPr>
            <w:tcW w:w="1559" w:type="dxa"/>
            <w:noWrap/>
            <w:hideMark/>
          </w:tcPr>
          <w:p w14:paraId="3B1C5B87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7</w:t>
            </w:r>
          </w:p>
        </w:tc>
      </w:tr>
      <w:tr w:rsidR="006F7342" w:rsidRPr="00E52046" w14:paraId="441CBAEC" w14:textId="77777777" w:rsidTr="4239762A">
        <w:trPr>
          <w:trHeight w:val="276"/>
        </w:trPr>
        <w:tc>
          <w:tcPr>
            <w:tcW w:w="7508" w:type="dxa"/>
            <w:hideMark/>
          </w:tcPr>
          <w:p w14:paraId="1A9DBDCC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Patent ductus arteriosus</w:t>
            </w:r>
          </w:p>
        </w:tc>
        <w:tc>
          <w:tcPr>
            <w:tcW w:w="1559" w:type="dxa"/>
            <w:noWrap/>
            <w:hideMark/>
          </w:tcPr>
          <w:p w14:paraId="3086F2C8" w14:textId="77777777" w:rsidR="006F7342" w:rsidRPr="00E52046" w:rsidRDefault="006F7342" w:rsidP="00E46BDF">
            <w:pPr>
              <w:jc w:val="right"/>
              <w:rPr>
                <w:lang w:val="en-US"/>
              </w:rPr>
            </w:pPr>
            <w:r w:rsidRPr="00E52046">
              <w:rPr>
                <w:lang w:val="en-US"/>
              </w:rPr>
              <w:t>9</w:t>
            </w:r>
          </w:p>
        </w:tc>
      </w:tr>
      <w:tr w:rsidR="006F7342" w:rsidRPr="00E52046" w14:paraId="296A8DD3" w14:textId="77777777" w:rsidTr="4239762A">
        <w:trPr>
          <w:trHeight w:val="238"/>
        </w:trPr>
        <w:tc>
          <w:tcPr>
            <w:tcW w:w="7508" w:type="dxa"/>
            <w:vAlign w:val="center"/>
          </w:tcPr>
          <w:p w14:paraId="1D3BC887" w14:textId="77777777" w:rsidR="006F7342" w:rsidRPr="00E52046" w:rsidRDefault="006F7342" w:rsidP="00E46BDF">
            <w:pPr>
              <w:rPr>
                <w:lang w:val="en-US"/>
              </w:rPr>
            </w:pPr>
            <w:r w:rsidRPr="00E52046">
              <w:rPr>
                <w:b/>
                <w:bCs/>
                <w:lang w:val="en-US"/>
              </w:rPr>
              <w:t>Behavioral disorders</w:t>
            </w:r>
          </w:p>
        </w:tc>
        <w:tc>
          <w:tcPr>
            <w:tcW w:w="1559" w:type="dxa"/>
            <w:noWrap/>
            <w:vAlign w:val="center"/>
          </w:tcPr>
          <w:p w14:paraId="19889FE3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33/44</w:t>
            </w:r>
          </w:p>
        </w:tc>
      </w:tr>
      <w:tr w:rsidR="006F7342" w:rsidRPr="00E52046" w14:paraId="350FDD7B" w14:textId="77777777" w:rsidTr="4239762A">
        <w:trPr>
          <w:trHeight w:val="256"/>
        </w:trPr>
        <w:tc>
          <w:tcPr>
            <w:tcW w:w="7508" w:type="dxa"/>
            <w:vAlign w:val="center"/>
          </w:tcPr>
          <w:p w14:paraId="77CFA0A1" w14:textId="77777777" w:rsidR="006F7342" w:rsidRPr="00E52046" w:rsidRDefault="006F7342" w:rsidP="00E46BDF">
            <w:pPr>
              <w:rPr>
                <w:lang w:val="en-US"/>
              </w:rPr>
            </w:pPr>
            <w:r w:rsidRPr="00E52046">
              <w:rPr>
                <w:b/>
                <w:bCs/>
                <w:lang w:val="en-US"/>
              </w:rPr>
              <w:t>Hands abnormalities</w:t>
            </w:r>
          </w:p>
        </w:tc>
        <w:tc>
          <w:tcPr>
            <w:tcW w:w="1559" w:type="dxa"/>
            <w:noWrap/>
            <w:vAlign w:val="center"/>
          </w:tcPr>
          <w:p w14:paraId="73523D8A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33/51</w:t>
            </w:r>
          </w:p>
        </w:tc>
      </w:tr>
      <w:tr w:rsidR="006F7342" w:rsidRPr="00E52046" w14:paraId="4051BACC" w14:textId="77777777" w:rsidTr="4239762A">
        <w:trPr>
          <w:trHeight w:val="290"/>
        </w:trPr>
        <w:tc>
          <w:tcPr>
            <w:tcW w:w="7508" w:type="dxa"/>
            <w:noWrap/>
          </w:tcPr>
          <w:p w14:paraId="3CB08562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00E52046">
              <w:rPr>
                <w:b/>
                <w:bCs/>
                <w:lang w:val="en-US"/>
              </w:rPr>
              <w:t>Microcephaly</w:t>
            </w:r>
          </w:p>
        </w:tc>
        <w:tc>
          <w:tcPr>
            <w:tcW w:w="1559" w:type="dxa"/>
            <w:noWrap/>
            <w:vAlign w:val="center"/>
          </w:tcPr>
          <w:p w14:paraId="5AF9E84D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32/57</w:t>
            </w:r>
          </w:p>
        </w:tc>
      </w:tr>
      <w:tr w:rsidR="006F7342" w:rsidRPr="00E52046" w14:paraId="560EBF37" w14:textId="77777777" w:rsidTr="4239762A">
        <w:trPr>
          <w:trHeight w:val="290"/>
        </w:trPr>
        <w:tc>
          <w:tcPr>
            <w:tcW w:w="7508" w:type="dxa"/>
            <w:noWrap/>
            <w:vAlign w:val="center"/>
          </w:tcPr>
          <w:p w14:paraId="1A78025F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00E52046">
              <w:rPr>
                <w:b/>
                <w:bCs/>
                <w:lang w:val="en-US"/>
              </w:rPr>
              <w:t>Eye / vision problems</w:t>
            </w:r>
          </w:p>
        </w:tc>
        <w:tc>
          <w:tcPr>
            <w:tcW w:w="1559" w:type="dxa"/>
            <w:noWrap/>
            <w:vAlign w:val="center"/>
          </w:tcPr>
          <w:p w14:paraId="08FFBD53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2</w:t>
            </w:r>
            <w:r>
              <w:rPr>
                <w:lang w:val="en-US"/>
              </w:rPr>
              <w:t>8</w:t>
            </w:r>
            <w:r w:rsidRPr="00E52046">
              <w:rPr>
                <w:lang w:val="en-US"/>
              </w:rPr>
              <w:t>/40</w:t>
            </w:r>
          </w:p>
        </w:tc>
      </w:tr>
      <w:tr w:rsidR="006F7342" w:rsidRPr="00E52046" w14:paraId="7AABEE72" w14:textId="77777777" w:rsidTr="4239762A">
        <w:trPr>
          <w:trHeight w:val="290"/>
        </w:trPr>
        <w:tc>
          <w:tcPr>
            <w:tcW w:w="7508" w:type="dxa"/>
            <w:noWrap/>
            <w:vAlign w:val="center"/>
          </w:tcPr>
          <w:p w14:paraId="0ECA8550" w14:textId="77777777" w:rsidR="006F7342" w:rsidRPr="00683B76" w:rsidRDefault="006F7342" w:rsidP="00E46BDF">
            <w:pPr>
              <w:jc w:val="right"/>
              <w:rPr>
                <w:lang w:val="en-US"/>
              </w:rPr>
            </w:pPr>
            <w:r w:rsidRPr="00683B76">
              <w:rPr>
                <w:lang w:val="en-US"/>
              </w:rPr>
              <w:t>Strabismus</w:t>
            </w:r>
          </w:p>
        </w:tc>
        <w:tc>
          <w:tcPr>
            <w:tcW w:w="1559" w:type="dxa"/>
            <w:noWrap/>
            <w:vAlign w:val="center"/>
          </w:tcPr>
          <w:p w14:paraId="0A6909DC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6F7342" w:rsidRPr="00E52046" w14:paraId="25AA7853" w14:textId="77777777" w:rsidTr="4239762A">
        <w:trPr>
          <w:trHeight w:val="290"/>
        </w:trPr>
        <w:tc>
          <w:tcPr>
            <w:tcW w:w="7508" w:type="dxa"/>
            <w:noWrap/>
            <w:vAlign w:val="center"/>
          </w:tcPr>
          <w:p w14:paraId="30E78E17" w14:textId="77777777" w:rsidR="006F7342" w:rsidRPr="00683B76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Hypermetropia</w:t>
            </w:r>
          </w:p>
        </w:tc>
        <w:tc>
          <w:tcPr>
            <w:tcW w:w="1559" w:type="dxa"/>
            <w:noWrap/>
            <w:vAlign w:val="center"/>
          </w:tcPr>
          <w:p w14:paraId="3E42D9CE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6F7342" w:rsidRPr="00E52046" w14:paraId="06D2DE32" w14:textId="77777777" w:rsidTr="4239762A">
        <w:trPr>
          <w:trHeight w:val="290"/>
        </w:trPr>
        <w:tc>
          <w:tcPr>
            <w:tcW w:w="7508" w:type="dxa"/>
            <w:noWrap/>
            <w:vAlign w:val="center"/>
          </w:tcPr>
          <w:p w14:paraId="17D6BC61" w14:textId="77777777" w:rsidR="006F7342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ystagmus</w:t>
            </w:r>
          </w:p>
        </w:tc>
        <w:tc>
          <w:tcPr>
            <w:tcW w:w="1559" w:type="dxa"/>
            <w:noWrap/>
            <w:vAlign w:val="center"/>
          </w:tcPr>
          <w:p w14:paraId="24059FDE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6F7342" w:rsidRPr="00E52046" w14:paraId="5D5E821E" w14:textId="77777777" w:rsidTr="4239762A">
        <w:trPr>
          <w:trHeight w:val="215"/>
        </w:trPr>
        <w:tc>
          <w:tcPr>
            <w:tcW w:w="7508" w:type="dxa"/>
            <w:noWrap/>
            <w:vAlign w:val="center"/>
          </w:tcPr>
          <w:p w14:paraId="62A2CFC5" w14:textId="77777777" w:rsidR="006F7342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stigmatism</w:t>
            </w:r>
          </w:p>
        </w:tc>
        <w:tc>
          <w:tcPr>
            <w:tcW w:w="1559" w:type="dxa"/>
            <w:noWrap/>
            <w:vAlign w:val="center"/>
          </w:tcPr>
          <w:p w14:paraId="1B09ADD5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6F7342" w:rsidRPr="00E52046" w14:paraId="480096A8" w14:textId="77777777" w:rsidTr="4239762A">
        <w:trPr>
          <w:trHeight w:val="215"/>
        </w:trPr>
        <w:tc>
          <w:tcPr>
            <w:tcW w:w="7508" w:type="dxa"/>
            <w:noWrap/>
            <w:vAlign w:val="center"/>
          </w:tcPr>
          <w:p w14:paraId="0DB2AC84" w14:textId="77777777" w:rsidR="006F7342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Cataract</w:t>
            </w:r>
          </w:p>
        </w:tc>
        <w:tc>
          <w:tcPr>
            <w:tcW w:w="1559" w:type="dxa"/>
            <w:noWrap/>
            <w:vAlign w:val="center"/>
          </w:tcPr>
          <w:p w14:paraId="1A9101D9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E52046" w14:paraId="325081CB" w14:textId="77777777" w:rsidTr="4239762A">
        <w:trPr>
          <w:trHeight w:val="215"/>
        </w:trPr>
        <w:tc>
          <w:tcPr>
            <w:tcW w:w="7508" w:type="dxa"/>
            <w:noWrap/>
            <w:vAlign w:val="center"/>
          </w:tcPr>
          <w:p w14:paraId="59A0870B" w14:textId="77777777" w:rsidR="006F7342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Coloboma</w:t>
            </w:r>
          </w:p>
        </w:tc>
        <w:tc>
          <w:tcPr>
            <w:tcW w:w="1559" w:type="dxa"/>
            <w:noWrap/>
            <w:vAlign w:val="center"/>
          </w:tcPr>
          <w:p w14:paraId="7E698CEE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E52046" w14:paraId="373F2386" w14:textId="77777777" w:rsidTr="4239762A">
        <w:trPr>
          <w:trHeight w:val="215"/>
        </w:trPr>
        <w:tc>
          <w:tcPr>
            <w:tcW w:w="7508" w:type="dxa"/>
            <w:tcBorders>
              <w:bottom w:val="single" w:sz="4" w:space="0" w:color="auto"/>
            </w:tcBorders>
            <w:noWrap/>
            <w:vAlign w:val="center"/>
          </w:tcPr>
          <w:p w14:paraId="559021FC" w14:textId="77777777" w:rsidR="006F7342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4402D9">
              <w:rPr>
                <w:lang w:val="en-US"/>
              </w:rPr>
              <w:t>upillary pag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1574A734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E52046" w14:paraId="41F40A9F" w14:textId="77777777" w:rsidTr="4239762A">
        <w:trPr>
          <w:trHeight w:val="215"/>
        </w:trPr>
        <w:tc>
          <w:tcPr>
            <w:tcW w:w="7508" w:type="dxa"/>
            <w:tcBorders>
              <w:bottom w:val="single" w:sz="4" w:space="0" w:color="auto"/>
            </w:tcBorders>
            <w:noWrap/>
            <w:vAlign w:val="center"/>
          </w:tcPr>
          <w:p w14:paraId="0C4296E9" w14:textId="77777777" w:rsidR="006F7342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yopi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71A42A34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24AABA29" w14:textId="77777777" w:rsidTr="4239762A">
        <w:trPr>
          <w:trHeight w:val="215"/>
        </w:trPr>
        <w:tc>
          <w:tcPr>
            <w:tcW w:w="7508" w:type="dxa"/>
            <w:tcBorders>
              <w:top w:val="single" w:sz="4" w:space="0" w:color="auto"/>
            </w:tcBorders>
            <w:noWrap/>
            <w:vAlign w:val="center"/>
          </w:tcPr>
          <w:p w14:paraId="4A4847CF" w14:textId="77777777" w:rsidR="006F7342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lastRenderedPageBreak/>
              <w:t>Tearin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51F7A611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07E3904F" w14:textId="77777777" w:rsidTr="4239762A">
        <w:trPr>
          <w:trHeight w:val="215"/>
        </w:trPr>
        <w:tc>
          <w:tcPr>
            <w:tcW w:w="7508" w:type="dxa"/>
            <w:noWrap/>
            <w:vAlign w:val="center"/>
          </w:tcPr>
          <w:p w14:paraId="44B48485" w14:textId="77777777" w:rsidR="006F7342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D050B3">
              <w:rPr>
                <w:lang w:val="en-US"/>
              </w:rPr>
              <w:t>hotophobia</w:t>
            </w:r>
          </w:p>
        </w:tc>
        <w:tc>
          <w:tcPr>
            <w:tcW w:w="1559" w:type="dxa"/>
            <w:noWrap/>
            <w:vAlign w:val="center"/>
          </w:tcPr>
          <w:p w14:paraId="5C4CC30C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157B694E" w14:textId="77777777" w:rsidTr="4239762A">
        <w:trPr>
          <w:trHeight w:val="215"/>
        </w:trPr>
        <w:tc>
          <w:tcPr>
            <w:tcW w:w="7508" w:type="dxa"/>
            <w:noWrap/>
            <w:vAlign w:val="center"/>
          </w:tcPr>
          <w:p w14:paraId="4023DE39" w14:textId="77777777" w:rsidR="006F7342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A63157">
              <w:rPr>
                <w:lang w:val="en-US"/>
              </w:rPr>
              <w:t>ptic atrophy</w:t>
            </w:r>
          </w:p>
        </w:tc>
        <w:tc>
          <w:tcPr>
            <w:tcW w:w="1559" w:type="dxa"/>
            <w:noWrap/>
            <w:vAlign w:val="center"/>
          </w:tcPr>
          <w:p w14:paraId="3B10FB09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0FEE199E" w14:textId="77777777" w:rsidTr="4239762A">
        <w:trPr>
          <w:trHeight w:val="215"/>
        </w:trPr>
        <w:tc>
          <w:tcPr>
            <w:tcW w:w="7508" w:type="dxa"/>
            <w:noWrap/>
            <w:vAlign w:val="center"/>
          </w:tcPr>
          <w:p w14:paraId="3A83916E" w14:textId="77777777" w:rsidR="006F7342" w:rsidRDefault="006F7342" w:rsidP="00E46BDF">
            <w:pPr>
              <w:jc w:val="right"/>
              <w:rPr>
                <w:lang w:val="en-US"/>
              </w:rPr>
            </w:pPr>
            <w:r w:rsidRPr="007E4210">
              <w:rPr>
                <w:lang w:val="en-US"/>
              </w:rPr>
              <w:t>Amblyopia</w:t>
            </w:r>
          </w:p>
        </w:tc>
        <w:tc>
          <w:tcPr>
            <w:tcW w:w="1559" w:type="dxa"/>
            <w:noWrap/>
            <w:vAlign w:val="center"/>
          </w:tcPr>
          <w:p w14:paraId="646EF65C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74EA6BCE" w14:textId="77777777" w:rsidTr="4239762A">
        <w:trPr>
          <w:trHeight w:val="215"/>
        </w:trPr>
        <w:tc>
          <w:tcPr>
            <w:tcW w:w="7508" w:type="dxa"/>
            <w:noWrap/>
            <w:vAlign w:val="center"/>
          </w:tcPr>
          <w:p w14:paraId="3C596EFB" w14:textId="77777777" w:rsidR="006F7342" w:rsidRPr="007E4210" w:rsidRDefault="006F7342" w:rsidP="00E46BDF">
            <w:pPr>
              <w:jc w:val="right"/>
              <w:rPr>
                <w:lang w:val="en-US"/>
              </w:rPr>
            </w:pPr>
            <w:r w:rsidRPr="00BD1A0A">
              <w:rPr>
                <w:lang w:val="en-US"/>
              </w:rPr>
              <w:t>Retinal hemorrhage</w:t>
            </w:r>
          </w:p>
        </w:tc>
        <w:tc>
          <w:tcPr>
            <w:tcW w:w="1559" w:type="dxa"/>
            <w:noWrap/>
            <w:vAlign w:val="center"/>
          </w:tcPr>
          <w:p w14:paraId="4E036FF2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175FB6" w14:paraId="683E89FC" w14:textId="77777777" w:rsidTr="4239762A">
        <w:trPr>
          <w:trHeight w:val="215"/>
        </w:trPr>
        <w:tc>
          <w:tcPr>
            <w:tcW w:w="7508" w:type="dxa"/>
            <w:noWrap/>
            <w:vAlign w:val="center"/>
          </w:tcPr>
          <w:p w14:paraId="6036B652" w14:textId="77777777" w:rsidR="006F7342" w:rsidRPr="00BD1A0A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175FB6">
              <w:rPr>
                <w:lang w:val="en-US"/>
              </w:rPr>
              <w:t>mperforation of the lacrimal ducts</w:t>
            </w:r>
          </w:p>
        </w:tc>
        <w:tc>
          <w:tcPr>
            <w:tcW w:w="1559" w:type="dxa"/>
            <w:noWrap/>
            <w:vAlign w:val="center"/>
          </w:tcPr>
          <w:p w14:paraId="2DFD44A0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374050E6" w14:textId="77777777" w:rsidTr="4239762A">
        <w:trPr>
          <w:trHeight w:val="290"/>
        </w:trPr>
        <w:tc>
          <w:tcPr>
            <w:tcW w:w="7508" w:type="dxa"/>
            <w:noWrap/>
          </w:tcPr>
          <w:p w14:paraId="42407CE9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00E52046">
              <w:rPr>
                <w:b/>
                <w:bCs/>
                <w:lang w:val="en-US"/>
              </w:rPr>
              <w:t>Feet abnormalities</w:t>
            </w:r>
          </w:p>
        </w:tc>
        <w:tc>
          <w:tcPr>
            <w:tcW w:w="1559" w:type="dxa"/>
            <w:noWrap/>
            <w:vAlign w:val="center"/>
          </w:tcPr>
          <w:p w14:paraId="3F04D3DB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25/46</w:t>
            </w:r>
          </w:p>
        </w:tc>
      </w:tr>
      <w:tr w:rsidR="006F7342" w:rsidRPr="00E52046" w14:paraId="1AEA438A" w14:textId="77777777" w:rsidTr="4239762A">
        <w:trPr>
          <w:trHeight w:val="290"/>
        </w:trPr>
        <w:tc>
          <w:tcPr>
            <w:tcW w:w="7508" w:type="dxa"/>
            <w:noWrap/>
          </w:tcPr>
          <w:p w14:paraId="396C6750" w14:textId="77777777" w:rsidR="006F7342" w:rsidRPr="009068E7" w:rsidRDefault="006F7342" w:rsidP="00E46BDF">
            <w:pPr>
              <w:rPr>
                <w:b/>
                <w:bCs/>
                <w:lang w:val="en-US"/>
              </w:rPr>
            </w:pPr>
            <w:r w:rsidRPr="009068E7">
              <w:rPr>
                <w:b/>
                <w:bCs/>
                <w:lang w:val="en-US"/>
              </w:rPr>
              <w:t>Gastrointestinal anomalies</w:t>
            </w:r>
          </w:p>
        </w:tc>
        <w:tc>
          <w:tcPr>
            <w:tcW w:w="1559" w:type="dxa"/>
            <w:noWrap/>
            <w:vAlign w:val="center"/>
          </w:tcPr>
          <w:p w14:paraId="0EC44726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24/36</w:t>
            </w:r>
          </w:p>
        </w:tc>
      </w:tr>
      <w:tr w:rsidR="006F7342" w:rsidRPr="00E52046" w14:paraId="4D6CF11E" w14:textId="77777777" w:rsidTr="4239762A">
        <w:trPr>
          <w:trHeight w:val="290"/>
        </w:trPr>
        <w:tc>
          <w:tcPr>
            <w:tcW w:w="7508" w:type="dxa"/>
            <w:noWrap/>
          </w:tcPr>
          <w:p w14:paraId="282DCA98" w14:textId="77777777" w:rsidR="006F7342" w:rsidRPr="009068E7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1179BA">
              <w:rPr>
                <w:lang w:val="en-US"/>
              </w:rPr>
              <w:t>astroesophageal reflux</w:t>
            </w:r>
          </w:p>
        </w:tc>
        <w:tc>
          <w:tcPr>
            <w:tcW w:w="1559" w:type="dxa"/>
            <w:noWrap/>
            <w:vAlign w:val="center"/>
          </w:tcPr>
          <w:p w14:paraId="7FC1EB4D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6F7342" w:rsidRPr="00E52046" w14:paraId="076F90DE" w14:textId="77777777" w:rsidTr="4239762A">
        <w:trPr>
          <w:trHeight w:val="290"/>
        </w:trPr>
        <w:tc>
          <w:tcPr>
            <w:tcW w:w="7508" w:type="dxa"/>
            <w:noWrap/>
          </w:tcPr>
          <w:p w14:paraId="676AE762" w14:textId="77777777" w:rsidR="006F7342" w:rsidRPr="009068E7" w:rsidRDefault="006F7342" w:rsidP="00E46BDF">
            <w:pPr>
              <w:jc w:val="right"/>
              <w:rPr>
                <w:lang w:val="en-US"/>
              </w:rPr>
            </w:pPr>
            <w:r w:rsidRPr="009068E7">
              <w:rPr>
                <w:lang w:val="en-US"/>
              </w:rPr>
              <w:t>Constipation</w:t>
            </w:r>
          </w:p>
        </w:tc>
        <w:tc>
          <w:tcPr>
            <w:tcW w:w="1559" w:type="dxa"/>
            <w:noWrap/>
            <w:vAlign w:val="center"/>
          </w:tcPr>
          <w:p w14:paraId="0B3B927E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6F7342" w:rsidRPr="00E52046" w14:paraId="784930EA" w14:textId="77777777" w:rsidTr="4239762A">
        <w:trPr>
          <w:trHeight w:val="290"/>
        </w:trPr>
        <w:tc>
          <w:tcPr>
            <w:tcW w:w="7508" w:type="dxa"/>
            <w:noWrap/>
          </w:tcPr>
          <w:p w14:paraId="5E1544C0" w14:textId="77777777" w:rsidR="006F7342" w:rsidRPr="009068E7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Liver abnormalities</w:t>
            </w:r>
          </w:p>
        </w:tc>
        <w:tc>
          <w:tcPr>
            <w:tcW w:w="1559" w:type="dxa"/>
            <w:noWrap/>
            <w:vAlign w:val="center"/>
          </w:tcPr>
          <w:p w14:paraId="70FB6B1D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6F7342" w:rsidRPr="00B31ED2" w14:paraId="03D057B7" w14:textId="77777777" w:rsidTr="4239762A">
        <w:trPr>
          <w:trHeight w:val="290"/>
        </w:trPr>
        <w:tc>
          <w:tcPr>
            <w:tcW w:w="7508" w:type="dxa"/>
            <w:noWrap/>
          </w:tcPr>
          <w:p w14:paraId="2AE68B1A" w14:textId="77777777" w:rsidR="006F7342" w:rsidRPr="009068E7" w:rsidRDefault="006F7342" w:rsidP="00E46BDF">
            <w:pPr>
              <w:jc w:val="right"/>
              <w:rPr>
                <w:lang w:val="en-US"/>
              </w:rPr>
            </w:pPr>
            <w:r w:rsidRPr="00CC505E">
              <w:rPr>
                <w:lang w:val="en-US"/>
              </w:rPr>
              <w:t>Esophageal and gastric abnormalities</w:t>
            </w:r>
          </w:p>
        </w:tc>
        <w:tc>
          <w:tcPr>
            <w:tcW w:w="1559" w:type="dxa"/>
            <w:noWrap/>
            <w:vAlign w:val="center"/>
          </w:tcPr>
          <w:p w14:paraId="6973354A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B31ED2" w14:paraId="3FB49304" w14:textId="77777777" w:rsidTr="4239762A">
        <w:trPr>
          <w:trHeight w:val="290"/>
        </w:trPr>
        <w:tc>
          <w:tcPr>
            <w:tcW w:w="7508" w:type="dxa"/>
            <w:noWrap/>
          </w:tcPr>
          <w:p w14:paraId="6AC1B64F" w14:textId="77777777" w:rsidR="006F7342" w:rsidRPr="009068E7" w:rsidRDefault="006F7342" w:rsidP="00E46BDF">
            <w:pPr>
              <w:jc w:val="right"/>
              <w:rPr>
                <w:lang w:val="en-US"/>
              </w:rPr>
            </w:pPr>
            <w:r w:rsidRPr="00945C50">
              <w:rPr>
                <w:lang w:val="en-US"/>
              </w:rPr>
              <w:t>Umbilical Hernia</w:t>
            </w:r>
          </w:p>
        </w:tc>
        <w:tc>
          <w:tcPr>
            <w:tcW w:w="1559" w:type="dxa"/>
            <w:noWrap/>
            <w:vAlign w:val="center"/>
          </w:tcPr>
          <w:p w14:paraId="247BE2B2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B31ED2" w14:paraId="36C3C19F" w14:textId="77777777" w:rsidTr="4239762A">
        <w:trPr>
          <w:trHeight w:val="290"/>
        </w:trPr>
        <w:tc>
          <w:tcPr>
            <w:tcW w:w="7508" w:type="dxa"/>
            <w:noWrap/>
          </w:tcPr>
          <w:p w14:paraId="0D78DDD1" w14:textId="77777777" w:rsidR="006F7342" w:rsidRPr="009068E7" w:rsidRDefault="006F7342" w:rsidP="00E46BDF">
            <w:pPr>
              <w:jc w:val="right"/>
              <w:rPr>
                <w:lang w:val="en-US"/>
              </w:rPr>
            </w:pPr>
            <w:r w:rsidRPr="00945C50">
              <w:rPr>
                <w:lang w:val="en-US"/>
              </w:rPr>
              <w:t>Duodenal atresia</w:t>
            </w:r>
          </w:p>
        </w:tc>
        <w:tc>
          <w:tcPr>
            <w:tcW w:w="1559" w:type="dxa"/>
            <w:noWrap/>
            <w:vAlign w:val="center"/>
          </w:tcPr>
          <w:p w14:paraId="70E25AD6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B31ED2" w14:paraId="4B4D690A" w14:textId="77777777" w:rsidTr="4239762A">
        <w:trPr>
          <w:trHeight w:val="290"/>
        </w:trPr>
        <w:tc>
          <w:tcPr>
            <w:tcW w:w="7508" w:type="dxa"/>
            <w:noWrap/>
          </w:tcPr>
          <w:p w14:paraId="0EE7D099" w14:textId="77777777" w:rsidR="006F7342" w:rsidRPr="009068E7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237967">
              <w:rPr>
                <w:lang w:val="en-US"/>
              </w:rPr>
              <w:t>ecto-vaginal fistula</w:t>
            </w:r>
          </w:p>
        </w:tc>
        <w:tc>
          <w:tcPr>
            <w:tcW w:w="1559" w:type="dxa"/>
            <w:noWrap/>
            <w:vAlign w:val="center"/>
          </w:tcPr>
          <w:p w14:paraId="6E3A3D45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B31ED2" w14:paraId="3FA2EFFB" w14:textId="77777777" w:rsidTr="4239762A">
        <w:trPr>
          <w:trHeight w:val="290"/>
        </w:trPr>
        <w:tc>
          <w:tcPr>
            <w:tcW w:w="7508" w:type="dxa"/>
            <w:noWrap/>
          </w:tcPr>
          <w:p w14:paraId="73C390E7" w14:textId="77777777" w:rsidR="006F7342" w:rsidRPr="009068E7" w:rsidRDefault="006F7342" w:rsidP="00E46BDF">
            <w:pPr>
              <w:jc w:val="right"/>
              <w:rPr>
                <w:lang w:val="en-US"/>
              </w:rPr>
            </w:pPr>
            <w:r w:rsidRPr="00237967">
              <w:rPr>
                <w:lang w:val="en-US"/>
              </w:rPr>
              <w:t xml:space="preserve">Anal </w:t>
            </w:r>
            <w:r>
              <w:rPr>
                <w:lang w:val="en-US"/>
              </w:rPr>
              <w:t>i</w:t>
            </w:r>
            <w:r w:rsidRPr="00237967">
              <w:rPr>
                <w:lang w:val="en-US"/>
              </w:rPr>
              <w:t>mperforation</w:t>
            </w:r>
          </w:p>
        </w:tc>
        <w:tc>
          <w:tcPr>
            <w:tcW w:w="1559" w:type="dxa"/>
            <w:noWrap/>
            <w:vAlign w:val="center"/>
          </w:tcPr>
          <w:p w14:paraId="309AD9D1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B31ED2" w14:paraId="5BBB3202" w14:textId="77777777" w:rsidTr="4239762A">
        <w:trPr>
          <w:trHeight w:val="290"/>
        </w:trPr>
        <w:tc>
          <w:tcPr>
            <w:tcW w:w="7508" w:type="dxa"/>
            <w:noWrap/>
          </w:tcPr>
          <w:p w14:paraId="68DD4DD7" w14:textId="77777777" w:rsidR="006F7342" w:rsidRPr="009068E7" w:rsidRDefault="006F7342" w:rsidP="00E46BDF">
            <w:pPr>
              <w:jc w:val="right"/>
              <w:rPr>
                <w:lang w:val="en-US"/>
              </w:rPr>
            </w:pPr>
            <w:r w:rsidRPr="000D2171">
              <w:rPr>
                <w:lang w:val="en-US"/>
              </w:rPr>
              <w:t>Annular pancreas</w:t>
            </w:r>
          </w:p>
        </w:tc>
        <w:tc>
          <w:tcPr>
            <w:tcW w:w="1559" w:type="dxa"/>
            <w:noWrap/>
            <w:vAlign w:val="center"/>
          </w:tcPr>
          <w:p w14:paraId="0D003342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370938CA" w14:textId="77777777" w:rsidTr="4239762A">
        <w:trPr>
          <w:trHeight w:val="290"/>
        </w:trPr>
        <w:tc>
          <w:tcPr>
            <w:tcW w:w="7508" w:type="dxa"/>
            <w:noWrap/>
          </w:tcPr>
          <w:p w14:paraId="377A580F" w14:textId="77777777" w:rsidR="006F7342" w:rsidRPr="00196BF1" w:rsidRDefault="006F7342" w:rsidP="00E46BDF">
            <w:pPr>
              <w:rPr>
                <w:b/>
                <w:bCs/>
                <w:lang w:val="en-US"/>
              </w:rPr>
            </w:pPr>
            <w:r w:rsidRPr="00196BF1">
              <w:rPr>
                <w:b/>
                <w:bCs/>
                <w:lang w:val="en-US"/>
              </w:rPr>
              <w:t>Spinal defects</w:t>
            </w:r>
          </w:p>
        </w:tc>
        <w:tc>
          <w:tcPr>
            <w:tcW w:w="1559" w:type="dxa"/>
            <w:noWrap/>
            <w:vAlign w:val="center"/>
          </w:tcPr>
          <w:p w14:paraId="6B910F6A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24/40</w:t>
            </w:r>
          </w:p>
        </w:tc>
      </w:tr>
      <w:tr w:rsidR="006F7342" w:rsidRPr="00E52046" w14:paraId="568993C7" w14:textId="77777777" w:rsidTr="4239762A">
        <w:trPr>
          <w:trHeight w:val="290"/>
        </w:trPr>
        <w:tc>
          <w:tcPr>
            <w:tcW w:w="7508" w:type="dxa"/>
            <w:noWrap/>
          </w:tcPr>
          <w:p w14:paraId="77D46AC8" w14:textId="77777777" w:rsidR="006F7342" w:rsidRPr="003E62F1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3E62F1">
              <w:rPr>
                <w:lang w:val="en-US"/>
              </w:rPr>
              <w:t>coliosis</w:t>
            </w:r>
          </w:p>
        </w:tc>
        <w:tc>
          <w:tcPr>
            <w:tcW w:w="1559" w:type="dxa"/>
            <w:noWrap/>
            <w:vAlign w:val="center"/>
          </w:tcPr>
          <w:p w14:paraId="2B116CD9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6F7342" w:rsidRPr="00E52046" w14:paraId="640ACE61" w14:textId="77777777" w:rsidTr="4239762A">
        <w:trPr>
          <w:trHeight w:val="290"/>
        </w:trPr>
        <w:tc>
          <w:tcPr>
            <w:tcW w:w="7508" w:type="dxa"/>
            <w:noWrap/>
          </w:tcPr>
          <w:p w14:paraId="76F7160D" w14:textId="77777777" w:rsidR="006F7342" w:rsidRPr="003E62F1" w:rsidRDefault="006F7342" w:rsidP="00E46B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K</w:t>
            </w:r>
            <w:r w:rsidRPr="00401D8F">
              <w:rPr>
                <w:lang w:val="en-US"/>
              </w:rPr>
              <w:t>yphosis</w:t>
            </w:r>
          </w:p>
        </w:tc>
        <w:tc>
          <w:tcPr>
            <w:tcW w:w="1559" w:type="dxa"/>
            <w:noWrap/>
            <w:vAlign w:val="center"/>
          </w:tcPr>
          <w:p w14:paraId="0015EBFC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6F7342" w:rsidRPr="00E52046" w14:paraId="222D4D80" w14:textId="77777777" w:rsidTr="4239762A">
        <w:trPr>
          <w:trHeight w:val="290"/>
        </w:trPr>
        <w:tc>
          <w:tcPr>
            <w:tcW w:w="7508" w:type="dxa"/>
            <w:noWrap/>
          </w:tcPr>
          <w:p w14:paraId="0D9C430C" w14:textId="77777777" w:rsidR="006F7342" w:rsidRPr="003E62F1" w:rsidRDefault="006F7342" w:rsidP="00E46BDF">
            <w:pPr>
              <w:jc w:val="right"/>
              <w:rPr>
                <w:lang w:val="en-US"/>
              </w:rPr>
            </w:pPr>
            <w:r w:rsidRPr="00401D8F">
              <w:rPr>
                <w:lang w:val="en-US"/>
              </w:rPr>
              <w:t>Spinal abnormalities</w:t>
            </w:r>
          </w:p>
        </w:tc>
        <w:tc>
          <w:tcPr>
            <w:tcW w:w="1559" w:type="dxa"/>
            <w:noWrap/>
            <w:vAlign w:val="center"/>
          </w:tcPr>
          <w:p w14:paraId="3EC4E260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6F7342" w:rsidRPr="00E52046" w14:paraId="63F95C3B" w14:textId="77777777" w:rsidTr="4239762A">
        <w:trPr>
          <w:trHeight w:val="290"/>
        </w:trPr>
        <w:tc>
          <w:tcPr>
            <w:tcW w:w="7508" w:type="dxa"/>
            <w:noWrap/>
          </w:tcPr>
          <w:p w14:paraId="3F02EC0F" w14:textId="77777777" w:rsidR="006F7342" w:rsidRPr="003E62F1" w:rsidRDefault="006F7342" w:rsidP="00E46BDF">
            <w:pPr>
              <w:jc w:val="right"/>
              <w:rPr>
                <w:lang w:val="en-US"/>
              </w:rPr>
            </w:pPr>
            <w:r w:rsidRPr="002A2EC9">
              <w:rPr>
                <w:lang w:val="en-US"/>
              </w:rPr>
              <w:t>Sacrococcygeal dimple</w:t>
            </w:r>
          </w:p>
        </w:tc>
        <w:tc>
          <w:tcPr>
            <w:tcW w:w="1559" w:type="dxa"/>
            <w:noWrap/>
            <w:vAlign w:val="center"/>
          </w:tcPr>
          <w:p w14:paraId="6E26DD01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F7342" w:rsidRPr="00E52046" w14:paraId="05164703" w14:textId="77777777" w:rsidTr="4239762A">
        <w:trPr>
          <w:trHeight w:val="290"/>
        </w:trPr>
        <w:tc>
          <w:tcPr>
            <w:tcW w:w="7508" w:type="dxa"/>
            <w:noWrap/>
          </w:tcPr>
          <w:p w14:paraId="705440C9" w14:textId="77777777" w:rsidR="006F7342" w:rsidRPr="003E62F1" w:rsidRDefault="006F7342" w:rsidP="00E46BDF">
            <w:pPr>
              <w:jc w:val="right"/>
              <w:rPr>
                <w:lang w:val="en-US"/>
              </w:rPr>
            </w:pPr>
            <w:proofErr w:type="spellStart"/>
            <w:r w:rsidRPr="002A2EC9">
              <w:rPr>
                <w:lang w:val="en-US"/>
              </w:rPr>
              <w:t>Hyperlordosis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6B465ACC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6F7342" w:rsidRPr="00E52046" w14:paraId="47ECC25A" w14:textId="77777777" w:rsidTr="4239762A">
        <w:trPr>
          <w:trHeight w:val="290"/>
        </w:trPr>
        <w:tc>
          <w:tcPr>
            <w:tcW w:w="7508" w:type="dxa"/>
            <w:noWrap/>
          </w:tcPr>
          <w:p w14:paraId="42AEFE27" w14:textId="77777777" w:rsidR="006F7342" w:rsidRPr="003E62F1" w:rsidRDefault="006F7342" w:rsidP="00E46BDF">
            <w:pPr>
              <w:jc w:val="right"/>
              <w:rPr>
                <w:lang w:val="en-US"/>
              </w:rPr>
            </w:pPr>
            <w:r w:rsidRPr="002A2EC9">
              <w:rPr>
                <w:lang w:val="en-US"/>
              </w:rPr>
              <w:t>Gibbosity</w:t>
            </w:r>
          </w:p>
        </w:tc>
        <w:tc>
          <w:tcPr>
            <w:tcW w:w="1559" w:type="dxa"/>
            <w:noWrap/>
            <w:vAlign w:val="center"/>
          </w:tcPr>
          <w:p w14:paraId="4E59039F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E52046" w14:paraId="1761FC87" w14:textId="77777777" w:rsidTr="4239762A">
        <w:trPr>
          <w:trHeight w:val="290"/>
        </w:trPr>
        <w:tc>
          <w:tcPr>
            <w:tcW w:w="7508" w:type="dxa"/>
            <w:noWrap/>
          </w:tcPr>
          <w:p w14:paraId="60E8DD7F" w14:textId="77777777" w:rsidR="006F7342" w:rsidRPr="003E62F1" w:rsidRDefault="006F7342" w:rsidP="00E46BDF">
            <w:pPr>
              <w:jc w:val="right"/>
              <w:rPr>
                <w:lang w:val="en-US"/>
              </w:rPr>
            </w:pPr>
            <w:r w:rsidRPr="00743C6D">
              <w:rPr>
                <w:lang w:val="en-US"/>
              </w:rPr>
              <w:t>Hemivertebra</w:t>
            </w:r>
          </w:p>
        </w:tc>
        <w:tc>
          <w:tcPr>
            <w:tcW w:w="1559" w:type="dxa"/>
            <w:noWrap/>
            <w:vAlign w:val="center"/>
          </w:tcPr>
          <w:p w14:paraId="60863311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0142D6A8" w14:textId="77777777" w:rsidTr="4239762A">
        <w:trPr>
          <w:trHeight w:val="290"/>
        </w:trPr>
        <w:tc>
          <w:tcPr>
            <w:tcW w:w="7508" w:type="dxa"/>
            <w:noWrap/>
          </w:tcPr>
          <w:p w14:paraId="2521895B" w14:textId="77777777" w:rsidR="006F7342" w:rsidRPr="003E62F1" w:rsidRDefault="006F7342" w:rsidP="00E46BDF">
            <w:pPr>
              <w:jc w:val="right"/>
              <w:rPr>
                <w:lang w:val="en-US"/>
              </w:rPr>
            </w:pPr>
            <w:r w:rsidRPr="00712C62">
              <w:rPr>
                <w:lang w:val="en-US"/>
              </w:rPr>
              <w:t>Sacral fistula</w:t>
            </w:r>
          </w:p>
        </w:tc>
        <w:tc>
          <w:tcPr>
            <w:tcW w:w="1559" w:type="dxa"/>
            <w:noWrap/>
            <w:vAlign w:val="center"/>
          </w:tcPr>
          <w:p w14:paraId="129F3863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5DD1D939" w14:textId="77777777" w:rsidTr="4239762A">
        <w:trPr>
          <w:trHeight w:val="290"/>
        </w:trPr>
        <w:tc>
          <w:tcPr>
            <w:tcW w:w="7508" w:type="dxa"/>
            <w:noWrap/>
          </w:tcPr>
          <w:p w14:paraId="7C319058" w14:textId="77777777" w:rsidR="006F7342" w:rsidRPr="003E62F1" w:rsidRDefault="006F7342" w:rsidP="00E46BDF">
            <w:pPr>
              <w:jc w:val="right"/>
              <w:rPr>
                <w:lang w:val="en-US"/>
              </w:rPr>
            </w:pPr>
            <w:r w:rsidRPr="003E62F1">
              <w:rPr>
                <w:lang w:val="en-US"/>
              </w:rPr>
              <w:t>Spina bifida</w:t>
            </w:r>
          </w:p>
        </w:tc>
        <w:tc>
          <w:tcPr>
            <w:tcW w:w="1559" w:type="dxa"/>
            <w:noWrap/>
            <w:vAlign w:val="center"/>
          </w:tcPr>
          <w:p w14:paraId="147B6B58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11C45579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568739C5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00E52046">
              <w:rPr>
                <w:b/>
                <w:bCs/>
                <w:lang w:val="en-US"/>
              </w:rPr>
              <w:t xml:space="preserve">Joint abnormalities </w:t>
            </w:r>
          </w:p>
        </w:tc>
        <w:tc>
          <w:tcPr>
            <w:tcW w:w="1559" w:type="dxa"/>
            <w:noWrap/>
            <w:vAlign w:val="center"/>
            <w:hideMark/>
          </w:tcPr>
          <w:p w14:paraId="1CC02125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13/31</w:t>
            </w:r>
          </w:p>
        </w:tc>
      </w:tr>
      <w:tr w:rsidR="006F7342" w:rsidRPr="00E52046" w14:paraId="4929D455" w14:textId="77777777" w:rsidTr="4239762A">
        <w:trPr>
          <w:trHeight w:val="290"/>
        </w:trPr>
        <w:tc>
          <w:tcPr>
            <w:tcW w:w="7508" w:type="dxa"/>
            <w:noWrap/>
          </w:tcPr>
          <w:p w14:paraId="340FABF2" w14:textId="77777777" w:rsidR="006F7342" w:rsidRPr="00907776" w:rsidRDefault="006F7342" w:rsidP="00E46BDF">
            <w:pPr>
              <w:jc w:val="right"/>
              <w:rPr>
                <w:lang w:val="en-US"/>
              </w:rPr>
            </w:pPr>
            <w:r w:rsidRPr="006559EA">
              <w:rPr>
                <w:lang w:val="en-US"/>
              </w:rPr>
              <w:t>Hyperlaxity</w:t>
            </w:r>
          </w:p>
        </w:tc>
        <w:tc>
          <w:tcPr>
            <w:tcW w:w="1559" w:type="dxa"/>
            <w:noWrap/>
            <w:vAlign w:val="center"/>
          </w:tcPr>
          <w:p w14:paraId="5844241A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6F7342" w:rsidRPr="00E52046" w14:paraId="3066C6DE" w14:textId="77777777" w:rsidTr="4239762A">
        <w:trPr>
          <w:trHeight w:val="290"/>
        </w:trPr>
        <w:tc>
          <w:tcPr>
            <w:tcW w:w="7508" w:type="dxa"/>
            <w:noWrap/>
          </w:tcPr>
          <w:p w14:paraId="64C3A761" w14:textId="77777777" w:rsidR="006F7342" w:rsidRPr="00907776" w:rsidRDefault="006F7342" w:rsidP="00E46BDF">
            <w:pPr>
              <w:jc w:val="right"/>
              <w:rPr>
                <w:lang w:val="en-US"/>
              </w:rPr>
            </w:pPr>
            <w:r w:rsidRPr="006559EA">
              <w:rPr>
                <w:lang w:val="en-US"/>
              </w:rPr>
              <w:t>Joint limitations</w:t>
            </w:r>
          </w:p>
        </w:tc>
        <w:tc>
          <w:tcPr>
            <w:tcW w:w="1559" w:type="dxa"/>
            <w:noWrap/>
            <w:vAlign w:val="center"/>
          </w:tcPr>
          <w:p w14:paraId="40F920A9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E52046" w14:paraId="78A37C89" w14:textId="77777777" w:rsidTr="4239762A">
        <w:trPr>
          <w:trHeight w:val="290"/>
        </w:trPr>
        <w:tc>
          <w:tcPr>
            <w:tcW w:w="7508" w:type="dxa"/>
            <w:noWrap/>
          </w:tcPr>
          <w:p w14:paraId="71E7F375" w14:textId="77777777" w:rsidR="006F7342" w:rsidRPr="00907776" w:rsidRDefault="006F7342" w:rsidP="00E46BDF">
            <w:pPr>
              <w:jc w:val="right"/>
              <w:rPr>
                <w:lang w:val="en-US"/>
              </w:rPr>
            </w:pPr>
            <w:proofErr w:type="spellStart"/>
            <w:r w:rsidRPr="006559EA">
              <w:rPr>
                <w:lang w:val="en-US"/>
              </w:rPr>
              <w:t>Epiphysiolysis</w:t>
            </w:r>
            <w:proofErr w:type="spellEnd"/>
            <w:r w:rsidRPr="006559EA">
              <w:rPr>
                <w:lang w:val="en-US"/>
              </w:rPr>
              <w:t xml:space="preserve"> of the hips</w:t>
            </w:r>
          </w:p>
        </w:tc>
        <w:tc>
          <w:tcPr>
            <w:tcW w:w="1559" w:type="dxa"/>
            <w:noWrap/>
            <w:vAlign w:val="center"/>
          </w:tcPr>
          <w:p w14:paraId="6A73D446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E52046" w14:paraId="7EEBC5B7" w14:textId="77777777" w:rsidTr="4239762A">
        <w:trPr>
          <w:trHeight w:val="290"/>
        </w:trPr>
        <w:tc>
          <w:tcPr>
            <w:tcW w:w="7508" w:type="dxa"/>
            <w:noWrap/>
          </w:tcPr>
          <w:p w14:paraId="32ED7E52" w14:textId="77777777" w:rsidR="006F7342" w:rsidRPr="00907776" w:rsidRDefault="006F7342" w:rsidP="00E46BDF">
            <w:pPr>
              <w:jc w:val="right"/>
              <w:rPr>
                <w:lang w:val="en-US"/>
              </w:rPr>
            </w:pPr>
            <w:r w:rsidRPr="006559EA">
              <w:rPr>
                <w:lang w:val="en-US"/>
              </w:rPr>
              <w:t>Hip dysplasia</w:t>
            </w:r>
          </w:p>
        </w:tc>
        <w:tc>
          <w:tcPr>
            <w:tcW w:w="1559" w:type="dxa"/>
            <w:noWrap/>
            <w:vAlign w:val="center"/>
          </w:tcPr>
          <w:p w14:paraId="5C13CEA7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1A09D52D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360CF0A5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57D95E79">
              <w:rPr>
                <w:b/>
                <w:bCs/>
                <w:lang w:val="en-US"/>
              </w:rPr>
              <w:t>Hearing loss</w:t>
            </w:r>
          </w:p>
        </w:tc>
        <w:tc>
          <w:tcPr>
            <w:tcW w:w="1559" w:type="dxa"/>
            <w:noWrap/>
            <w:vAlign w:val="center"/>
            <w:hideMark/>
          </w:tcPr>
          <w:p w14:paraId="2978CAD3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11/31</w:t>
            </w:r>
          </w:p>
        </w:tc>
      </w:tr>
      <w:tr w:rsidR="006F7342" w:rsidRPr="00E52046" w14:paraId="1EC0B1AB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0643CEA2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r w:rsidRPr="00E52046">
              <w:rPr>
                <w:b/>
                <w:bCs/>
                <w:lang w:val="en-US"/>
              </w:rPr>
              <w:t xml:space="preserve">Skin abnormalities </w:t>
            </w:r>
          </w:p>
        </w:tc>
        <w:tc>
          <w:tcPr>
            <w:tcW w:w="1559" w:type="dxa"/>
            <w:noWrap/>
            <w:vAlign w:val="center"/>
            <w:hideMark/>
          </w:tcPr>
          <w:p w14:paraId="725AC190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11/31</w:t>
            </w:r>
          </w:p>
        </w:tc>
      </w:tr>
      <w:tr w:rsidR="006F7342" w:rsidRPr="00E52046" w14:paraId="6F4ADD79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616CA671" w14:textId="77777777" w:rsidR="006F7342" w:rsidRPr="00897CF5" w:rsidRDefault="006F7342" w:rsidP="00E46BDF">
            <w:pPr>
              <w:jc w:val="right"/>
              <w:rPr>
                <w:lang w:val="en-US"/>
              </w:rPr>
            </w:pPr>
            <w:r w:rsidRPr="00897CF5">
              <w:rPr>
                <w:lang w:val="en-US"/>
              </w:rPr>
              <w:t> Angiomas</w:t>
            </w:r>
          </w:p>
        </w:tc>
        <w:tc>
          <w:tcPr>
            <w:tcW w:w="1559" w:type="dxa"/>
            <w:noWrap/>
            <w:vAlign w:val="center"/>
            <w:hideMark/>
          </w:tcPr>
          <w:p w14:paraId="203A152B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F7342" w:rsidRPr="00E52046" w14:paraId="65092117" w14:textId="77777777" w:rsidTr="4239762A">
        <w:trPr>
          <w:trHeight w:val="290"/>
        </w:trPr>
        <w:tc>
          <w:tcPr>
            <w:tcW w:w="7508" w:type="dxa"/>
            <w:noWrap/>
          </w:tcPr>
          <w:p w14:paraId="261F5668" w14:textId="77777777" w:rsidR="006F7342" w:rsidRPr="00897CF5" w:rsidRDefault="006F7342" w:rsidP="00E46BDF">
            <w:pPr>
              <w:jc w:val="right"/>
              <w:rPr>
                <w:lang w:val="en-US"/>
              </w:rPr>
            </w:pPr>
            <w:r w:rsidRPr="006541AF">
              <w:rPr>
                <w:lang w:val="en-US"/>
              </w:rPr>
              <w:t>Eczema</w:t>
            </w:r>
          </w:p>
        </w:tc>
        <w:tc>
          <w:tcPr>
            <w:tcW w:w="1559" w:type="dxa"/>
            <w:noWrap/>
            <w:vAlign w:val="center"/>
          </w:tcPr>
          <w:p w14:paraId="1B42998B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6F7342" w:rsidRPr="00E52046" w14:paraId="309D8F9E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2A476705" w14:textId="77777777" w:rsidR="006F7342" w:rsidRPr="00897CF5" w:rsidRDefault="006F7342" w:rsidP="00E46BDF">
            <w:pPr>
              <w:jc w:val="right"/>
              <w:rPr>
                <w:lang w:val="en-US"/>
              </w:rPr>
            </w:pPr>
            <w:r w:rsidRPr="006541AF">
              <w:rPr>
                <w:lang w:val="en-US"/>
              </w:rPr>
              <w:t>Angiomas of the forehead</w:t>
            </w:r>
          </w:p>
        </w:tc>
        <w:tc>
          <w:tcPr>
            <w:tcW w:w="1559" w:type="dxa"/>
            <w:noWrap/>
            <w:vAlign w:val="center"/>
            <w:hideMark/>
          </w:tcPr>
          <w:p w14:paraId="1047E15E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E52046" w14:paraId="5C13750E" w14:textId="77777777" w:rsidTr="4239762A">
        <w:trPr>
          <w:trHeight w:val="290"/>
        </w:trPr>
        <w:tc>
          <w:tcPr>
            <w:tcW w:w="7508" w:type="dxa"/>
            <w:noWrap/>
          </w:tcPr>
          <w:p w14:paraId="279B6A48" w14:textId="77777777" w:rsidR="006F7342" w:rsidRPr="00897CF5" w:rsidRDefault="006F7342" w:rsidP="00E46BDF">
            <w:pPr>
              <w:jc w:val="right"/>
              <w:rPr>
                <w:lang w:val="en-US"/>
              </w:rPr>
            </w:pPr>
            <w:r w:rsidRPr="006541AF">
              <w:rPr>
                <w:lang w:val="en-US"/>
              </w:rPr>
              <w:t>Spreading nipples</w:t>
            </w:r>
          </w:p>
        </w:tc>
        <w:tc>
          <w:tcPr>
            <w:tcW w:w="1559" w:type="dxa"/>
            <w:noWrap/>
            <w:vAlign w:val="center"/>
          </w:tcPr>
          <w:p w14:paraId="10490362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E52046" w14:paraId="0B71408F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717E8B99" w14:textId="77777777" w:rsidR="006F7342" w:rsidRPr="00897CF5" w:rsidRDefault="006F7342" w:rsidP="00E46BDF">
            <w:pPr>
              <w:jc w:val="right"/>
              <w:rPr>
                <w:lang w:val="en-US"/>
              </w:rPr>
            </w:pPr>
            <w:r w:rsidRPr="005B7377">
              <w:rPr>
                <w:lang w:val="en-US"/>
              </w:rPr>
              <w:t>Pigmentation abnormalities</w:t>
            </w:r>
          </w:p>
        </w:tc>
        <w:tc>
          <w:tcPr>
            <w:tcW w:w="1559" w:type="dxa"/>
            <w:noWrap/>
            <w:vAlign w:val="center"/>
            <w:hideMark/>
          </w:tcPr>
          <w:p w14:paraId="1EBE73E8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29788A42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12C6670C" w14:textId="77777777" w:rsidR="006F7342" w:rsidRPr="00897CF5" w:rsidRDefault="006F7342" w:rsidP="00E46BDF">
            <w:pPr>
              <w:jc w:val="right"/>
              <w:rPr>
                <w:lang w:val="en-US"/>
              </w:rPr>
            </w:pPr>
            <w:r w:rsidRPr="005B7377">
              <w:rPr>
                <w:lang w:val="en-US"/>
              </w:rPr>
              <w:t>Umbilical nipples</w:t>
            </w:r>
          </w:p>
        </w:tc>
        <w:tc>
          <w:tcPr>
            <w:tcW w:w="1559" w:type="dxa"/>
            <w:noWrap/>
            <w:vAlign w:val="center"/>
            <w:hideMark/>
          </w:tcPr>
          <w:p w14:paraId="606BFA92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099BCCE7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105CC9F1" w14:textId="77777777" w:rsidR="006F7342" w:rsidRPr="00897CF5" w:rsidRDefault="006F7342" w:rsidP="00E46BDF">
            <w:pPr>
              <w:jc w:val="right"/>
              <w:rPr>
                <w:lang w:val="en-US"/>
              </w:rPr>
            </w:pPr>
            <w:r w:rsidRPr="005B7377">
              <w:rPr>
                <w:lang w:val="en-US"/>
              </w:rPr>
              <w:t>Prominent nipples</w:t>
            </w:r>
          </w:p>
        </w:tc>
        <w:tc>
          <w:tcPr>
            <w:tcW w:w="1559" w:type="dxa"/>
            <w:noWrap/>
            <w:vAlign w:val="center"/>
            <w:hideMark/>
          </w:tcPr>
          <w:p w14:paraId="52BBCC5C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541E54D0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3910677A" w14:textId="77777777" w:rsidR="006F7342" w:rsidRPr="00897CF5" w:rsidRDefault="006F7342" w:rsidP="00E46BDF">
            <w:pPr>
              <w:jc w:val="right"/>
              <w:rPr>
                <w:lang w:val="en-US"/>
              </w:rPr>
            </w:pPr>
            <w:r w:rsidRPr="00897CF5">
              <w:rPr>
                <w:lang w:val="en-US"/>
              </w:rPr>
              <w:t>Michelin tire baby</w:t>
            </w:r>
          </w:p>
        </w:tc>
        <w:tc>
          <w:tcPr>
            <w:tcW w:w="1559" w:type="dxa"/>
            <w:noWrap/>
            <w:vAlign w:val="center"/>
            <w:hideMark/>
          </w:tcPr>
          <w:p w14:paraId="455E7794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69FEC1E6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2AA8868E" w14:textId="77777777" w:rsidR="006F7342" w:rsidRPr="00897CF5" w:rsidRDefault="006F7342" w:rsidP="00E46BDF">
            <w:pPr>
              <w:jc w:val="right"/>
              <w:rPr>
                <w:lang w:val="en-US"/>
              </w:rPr>
            </w:pPr>
            <w:r w:rsidRPr="009E3736">
              <w:rPr>
                <w:lang w:val="en-US"/>
              </w:rPr>
              <w:t>Stretch marks</w:t>
            </w:r>
          </w:p>
        </w:tc>
        <w:tc>
          <w:tcPr>
            <w:tcW w:w="1559" w:type="dxa"/>
            <w:noWrap/>
            <w:vAlign w:val="center"/>
            <w:hideMark/>
          </w:tcPr>
          <w:p w14:paraId="1E3ECB02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6C1EDEFD" w14:textId="77777777" w:rsidTr="4239762A">
        <w:trPr>
          <w:trHeight w:val="290"/>
        </w:trPr>
        <w:tc>
          <w:tcPr>
            <w:tcW w:w="7508" w:type="dxa"/>
            <w:tcBorders>
              <w:bottom w:val="single" w:sz="4" w:space="0" w:color="auto"/>
            </w:tcBorders>
            <w:noWrap/>
            <w:hideMark/>
          </w:tcPr>
          <w:p w14:paraId="6D617AE7" w14:textId="77777777" w:rsidR="006F7342" w:rsidRPr="00E52046" w:rsidRDefault="006F7342" w:rsidP="00E46BDF">
            <w:pPr>
              <w:rPr>
                <w:b/>
                <w:bCs/>
                <w:lang w:val="en-US"/>
              </w:rPr>
            </w:pPr>
            <w:proofErr w:type="gramStart"/>
            <w:r w:rsidRPr="00E52046">
              <w:rPr>
                <w:b/>
                <w:bCs/>
                <w:lang w:val="en-US"/>
              </w:rPr>
              <w:t>Limbs</w:t>
            </w:r>
            <w:proofErr w:type="gramEnd"/>
            <w:r w:rsidRPr="00E52046">
              <w:rPr>
                <w:b/>
                <w:bCs/>
                <w:lang w:val="en-US"/>
              </w:rPr>
              <w:t xml:space="preserve"> abnormalities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B4F4C4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9</w:t>
            </w:r>
            <w:r>
              <w:rPr>
                <w:lang w:val="en-US"/>
              </w:rPr>
              <w:t>/28</w:t>
            </w:r>
          </w:p>
        </w:tc>
      </w:tr>
      <w:tr w:rsidR="006F7342" w:rsidRPr="00E52046" w14:paraId="19494A2A" w14:textId="77777777" w:rsidTr="4239762A">
        <w:trPr>
          <w:trHeight w:val="290"/>
        </w:trPr>
        <w:tc>
          <w:tcPr>
            <w:tcW w:w="7508" w:type="dxa"/>
            <w:tcBorders>
              <w:bottom w:val="single" w:sz="4" w:space="0" w:color="auto"/>
            </w:tcBorders>
            <w:noWrap/>
            <w:hideMark/>
          </w:tcPr>
          <w:p w14:paraId="775D7D4D" w14:textId="77777777" w:rsidR="006F7342" w:rsidRPr="00A57CAC" w:rsidRDefault="006F7342" w:rsidP="00E46BDF">
            <w:pPr>
              <w:rPr>
                <w:b/>
                <w:bCs/>
                <w:lang w:val="en-US"/>
              </w:rPr>
            </w:pPr>
            <w:proofErr w:type="gramStart"/>
            <w:r w:rsidRPr="00A57CAC">
              <w:rPr>
                <w:b/>
                <w:bCs/>
                <w:lang w:val="en-US"/>
              </w:rPr>
              <w:t>Lungs</w:t>
            </w:r>
            <w:proofErr w:type="gramEnd"/>
            <w:r w:rsidRPr="00A57CAC">
              <w:rPr>
                <w:b/>
                <w:bCs/>
                <w:lang w:val="en-US"/>
              </w:rPr>
              <w:t xml:space="preserve"> abnormalit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9CFAAB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8</w:t>
            </w:r>
            <w:r>
              <w:rPr>
                <w:lang w:val="en-US"/>
              </w:rPr>
              <w:t>/22</w:t>
            </w:r>
          </w:p>
        </w:tc>
      </w:tr>
      <w:tr w:rsidR="006F7342" w:rsidRPr="00E52046" w14:paraId="6C8E6289" w14:textId="77777777" w:rsidTr="4239762A">
        <w:trPr>
          <w:trHeight w:val="290"/>
        </w:trPr>
        <w:tc>
          <w:tcPr>
            <w:tcW w:w="7508" w:type="dxa"/>
            <w:noWrap/>
          </w:tcPr>
          <w:p w14:paraId="2BAEF125" w14:textId="77777777" w:rsidR="006F7342" w:rsidRPr="00E03EF9" w:rsidRDefault="006F7342" w:rsidP="00E46BDF">
            <w:pPr>
              <w:jc w:val="right"/>
              <w:rPr>
                <w:lang w:val="en-US"/>
              </w:rPr>
            </w:pPr>
            <w:r w:rsidRPr="00E03EF9">
              <w:rPr>
                <w:lang w:val="en-US"/>
              </w:rPr>
              <w:t>Sleep Apnea Syndrome</w:t>
            </w:r>
          </w:p>
        </w:tc>
        <w:tc>
          <w:tcPr>
            <w:tcW w:w="1559" w:type="dxa"/>
            <w:noWrap/>
            <w:vAlign w:val="center"/>
          </w:tcPr>
          <w:p w14:paraId="7165E1A5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6F7342" w:rsidRPr="00E52046" w14:paraId="26922F6F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2D671BAE" w14:textId="77777777" w:rsidR="006F7342" w:rsidRPr="00E03EF9" w:rsidRDefault="006F7342" w:rsidP="00E46BDF">
            <w:pPr>
              <w:jc w:val="right"/>
              <w:rPr>
                <w:lang w:val="en-US"/>
              </w:rPr>
            </w:pPr>
            <w:r w:rsidRPr="00E03EF9">
              <w:rPr>
                <w:lang w:val="en-US"/>
              </w:rPr>
              <w:lastRenderedPageBreak/>
              <w:t>Asthma</w:t>
            </w:r>
          </w:p>
        </w:tc>
        <w:tc>
          <w:tcPr>
            <w:tcW w:w="1559" w:type="dxa"/>
            <w:noWrap/>
            <w:vAlign w:val="center"/>
            <w:hideMark/>
          </w:tcPr>
          <w:p w14:paraId="679DAA11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E52046" w14:paraId="381A27C1" w14:textId="77777777" w:rsidTr="4239762A">
        <w:trPr>
          <w:trHeight w:val="290"/>
        </w:trPr>
        <w:tc>
          <w:tcPr>
            <w:tcW w:w="7508" w:type="dxa"/>
            <w:noWrap/>
          </w:tcPr>
          <w:p w14:paraId="51328652" w14:textId="77777777" w:rsidR="006F7342" w:rsidRPr="00E03EF9" w:rsidRDefault="006F7342" w:rsidP="00E46BDF">
            <w:pPr>
              <w:jc w:val="right"/>
              <w:rPr>
                <w:lang w:val="en-US"/>
              </w:rPr>
            </w:pPr>
            <w:r w:rsidRPr="00E03EF9">
              <w:rPr>
                <w:lang w:val="en-US"/>
              </w:rPr>
              <w:t>Bronchomalacia</w:t>
            </w:r>
          </w:p>
        </w:tc>
        <w:tc>
          <w:tcPr>
            <w:tcW w:w="1559" w:type="dxa"/>
            <w:noWrap/>
            <w:vAlign w:val="center"/>
          </w:tcPr>
          <w:p w14:paraId="1A57DF31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43B67FED" w14:textId="77777777" w:rsidTr="4239762A">
        <w:trPr>
          <w:trHeight w:val="290"/>
        </w:trPr>
        <w:tc>
          <w:tcPr>
            <w:tcW w:w="7508" w:type="dxa"/>
            <w:noWrap/>
          </w:tcPr>
          <w:p w14:paraId="5E73DF7E" w14:textId="77777777" w:rsidR="006F7342" w:rsidRPr="00E03EF9" w:rsidRDefault="006F7342" w:rsidP="00E46BDF">
            <w:pPr>
              <w:jc w:val="right"/>
              <w:rPr>
                <w:lang w:val="en-US"/>
              </w:rPr>
            </w:pPr>
            <w:r w:rsidRPr="00E03EF9">
              <w:rPr>
                <w:lang w:val="en-US"/>
              </w:rPr>
              <w:t>Pulmonary hypoplasia</w:t>
            </w:r>
          </w:p>
        </w:tc>
        <w:tc>
          <w:tcPr>
            <w:tcW w:w="1559" w:type="dxa"/>
            <w:noWrap/>
            <w:vAlign w:val="center"/>
          </w:tcPr>
          <w:p w14:paraId="1E51D073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486A51B2" w14:textId="77777777" w:rsidTr="4239762A">
        <w:trPr>
          <w:trHeight w:val="118"/>
        </w:trPr>
        <w:tc>
          <w:tcPr>
            <w:tcW w:w="7508" w:type="dxa"/>
            <w:noWrap/>
          </w:tcPr>
          <w:p w14:paraId="4B56911F" w14:textId="77777777" w:rsidR="006F7342" w:rsidRPr="00E03EF9" w:rsidRDefault="006F7342" w:rsidP="00E46BDF">
            <w:pPr>
              <w:jc w:val="right"/>
              <w:rPr>
                <w:highlight w:val="yellow"/>
                <w:lang w:val="en-US"/>
              </w:rPr>
            </w:pPr>
            <w:r w:rsidRPr="00E03EF9">
              <w:rPr>
                <w:lang w:val="en-US"/>
              </w:rPr>
              <w:t>Laryngomalacia</w:t>
            </w:r>
          </w:p>
        </w:tc>
        <w:tc>
          <w:tcPr>
            <w:tcW w:w="1559" w:type="dxa"/>
            <w:noWrap/>
            <w:vAlign w:val="center"/>
          </w:tcPr>
          <w:p w14:paraId="530A2CED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4C8A06FC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31CCEC16" w14:textId="77777777" w:rsidR="006F7342" w:rsidRPr="00E03EF9" w:rsidRDefault="006F7342" w:rsidP="00E46BDF">
            <w:pPr>
              <w:rPr>
                <w:b/>
                <w:bCs/>
                <w:lang w:val="en-US"/>
              </w:rPr>
            </w:pPr>
            <w:r w:rsidRPr="00E03EF9">
              <w:rPr>
                <w:b/>
                <w:bCs/>
                <w:lang w:val="en-US"/>
              </w:rPr>
              <w:t xml:space="preserve">Abnormalities of the external genitalia </w:t>
            </w:r>
          </w:p>
        </w:tc>
        <w:tc>
          <w:tcPr>
            <w:tcW w:w="1559" w:type="dxa"/>
            <w:noWrap/>
            <w:vAlign w:val="center"/>
            <w:hideMark/>
          </w:tcPr>
          <w:p w14:paraId="1D89DA57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8</w:t>
            </w:r>
            <w:r>
              <w:rPr>
                <w:lang w:val="en-US"/>
              </w:rPr>
              <w:t>/27</w:t>
            </w:r>
          </w:p>
        </w:tc>
      </w:tr>
      <w:tr w:rsidR="006F7342" w:rsidRPr="00E52046" w14:paraId="3E0E3FB1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663AC10B" w14:textId="77777777" w:rsidR="006F7342" w:rsidRPr="00BD2763" w:rsidRDefault="006F7342" w:rsidP="00E46BDF">
            <w:pPr>
              <w:jc w:val="right"/>
              <w:rPr>
                <w:lang w:val="en-US"/>
              </w:rPr>
            </w:pPr>
            <w:r w:rsidRPr="00BD2763">
              <w:rPr>
                <w:lang w:val="en-US"/>
              </w:rPr>
              <w:t>Cryptorchidism</w:t>
            </w:r>
          </w:p>
        </w:tc>
        <w:tc>
          <w:tcPr>
            <w:tcW w:w="1559" w:type="dxa"/>
            <w:noWrap/>
            <w:vAlign w:val="center"/>
            <w:hideMark/>
          </w:tcPr>
          <w:p w14:paraId="770CB87B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6F7342" w:rsidRPr="00E52046" w14:paraId="76974C75" w14:textId="77777777" w:rsidTr="4239762A">
        <w:trPr>
          <w:trHeight w:val="290"/>
        </w:trPr>
        <w:tc>
          <w:tcPr>
            <w:tcW w:w="7508" w:type="dxa"/>
            <w:noWrap/>
          </w:tcPr>
          <w:p w14:paraId="43AE50A1" w14:textId="77777777" w:rsidR="006F7342" w:rsidRPr="00BD2763" w:rsidRDefault="006F7342" w:rsidP="00E46BDF">
            <w:pPr>
              <w:jc w:val="right"/>
              <w:rPr>
                <w:lang w:val="en-US"/>
              </w:rPr>
            </w:pPr>
            <w:r w:rsidRPr="00BD2763">
              <w:rPr>
                <w:lang w:val="en-US"/>
              </w:rPr>
              <w:t>Phimosis</w:t>
            </w:r>
          </w:p>
        </w:tc>
        <w:tc>
          <w:tcPr>
            <w:tcW w:w="1559" w:type="dxa"/>
            <w:noWrap/>
            <w:vAlign w:val="center"/>
          </w:tcPr>
          <w:p w14:paraId="1157F679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E52046" w14:paraId="2D5D987E" w14:textId="77777777" w:rsidTr="4239762A">
        <w:trPr>
          <w:trHeight w:val="290"/>
        </w:trPr>
        <w:tc>
          <w:tcPr>
            <w:tcW w:w="7508" w:type="dxa"/>
            <w:noWrap/>
          </w:tcPr>
          <w:p w14:paraId="255D0FCE" w14:textId="77777777" w:rsidR="006F7342" w:rsidRPr="00BD2763" w:rsidRDefault="006F7342" w:rsidP="00E46BDF">
            <w:pPr>
              <w:jc w:val="right"/>
              <w:rPr>
                <w:lang w:val="en-US"/>
              </w:rPr>
            </w:pPr>
            <w:r w:rsidRPr="00BD2763">
              <w:rPr>
                <w:lang w:val="en-US"/>
              </w:rPr>
              <w:t>Oscillating testicles</w:t>
            </w:r>
          </w:p>
        </w:tc>
        <w:tc>
          <w:tcPr>
            <w:tcW w:w="1559" w:type="dxa"/>
            <w:noWrap/>
            <w:vAlign w:val="center"/>
          </w:tcPr>
          <w:p w14:paraId="7E340981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38ABC59B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7AAFF2B6" w14:textId="77777777" w:rsidR="006F7342" w:rsidRPr="00BD2763" w:rsidRDefault="006F7342" w:rsidP="00E46BDF">
            <w:pPr>
              <w:jc w:val="right"/>
              <w:rPr>
                <w:lang w:val="en-US"/>
              </w:rPr>
            </w:pPr>
            <w:proofErr w:type="spellStart"/>
            <w:r w:rsidRPr="00BD2763">
              <w:rPr>
                <w:lang w:val="en-US"/>
              </w:rPr>
              <w:t>Inguino</w:t>
            </w:r>
            <w:proofErr w:type="spellEnd"/>
            <w:r w:rsidRPr="00BD2763">
              <w:rPr>
                <w:lang w:val="en-US"/>
              </w:rPr>
              <w:t xml:space="preserve"> scrotal hernia</w:t>
            </w:r>
          </w:p>
        </w:tc>
        <w:tc>
          <w:tcPr>
            <w:tcW w:w="1559" w:type="dxa"/>
            <w:noWrap/>
            <w:vAlign w:val="center"/>
            <w:hideMark/>
          </w:tcPr>
          <w:p w14:paraId="4AFF2142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3CAB46E2" w14:textId="77777777" w:rsidTr="4239762A">
        <w:trPr>
          <w:trHeight w:val="290"/>
        </w:trPr>
        <w:tc>
          <w:tcPr>
            <w:tcW w:w="7508" w:type="dxa"/>
            <w:noWrap/>
          </w:tcPr>
          <w:p w14:paraId="30C8A2FA" w14:textId="77777777" w:rsidR="006F7342" w:rsidRPr="00BD2763" w:rsidRDefault="006F7342" w:rsidP="00E46BDF">
            <w:pPr>
              <w:jc w:val="right"/>
              <w:rPr>
                <w:lang w:val="en-US"/>
              </w:rPr>
            </w:pPr>
            <w:r w:rsidRPr="00BD2763">
              <w:rPr>
                <w:lang w:val="en-US"/>
              </w:rPr>
              <w:t>Bicorn uterus</w:t>
            </w:r>
          </w:p>
        </w:tc>
        <w:tc>
          <w:tcPr>
            <w:tcW w:w="1559" w:type="dxa"/>
            <w:noWrap/>
            <w:vAlign w:val="center"/>
          </w:tcPr>
          <w:p w14:paraId="1C21183B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12A32CE7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11CB0F77" w14:textId="77777777" w:rsidR="006F7342" w:rsidRPr="000619DF" w:rsidRDefault="006F7342" w:rsidP="00E46BDF">
            <w:pPr>
              <w:rPr>
                <w:b/>
                <w:bCs/>
                <w:highlight w:val="yellow"/>
                <w:lang w:val="en-US"/>
              </w:rPr>
            </w:pPr>
            <w:r w:rsidRPr="00BD2763">
              <w:rPr>
                <w:b/>
                <w:bCs/>
                <w:lang w:val="en-US"/>
              </w:rPr>
              <w:t>Renal defects</w:t>
            </w:r>
          </w:p>
        </w:tc>
        <w:tc>
          <w:tcPr>
            <w:tcW w:w="1559" w:type="dxa"/>
            <w:noWrap/>
            <w:vAlign w:val="center"/>
            <w:hideMark/>
          </w:tcPr>
          <w:p w14:paraId="361D0705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6</w:t>
            </w:r>
            <w:r>
              <w:rPr>
                <w:lang w:val="en-US"/>
              </w:rPr>
              <w:t>/27</w:t>
            </w:r>
          </w:p>
        </w:tc>
      </w:tr>
      <w:tr w:rsidR="006F7342" w:rsidRPr="00E52046" w14:paraId="2942A930" w14:textId="77777777" w:rsidTr="4239762A">
        <w:trPr>
          <w:trHeight w:val="290"/>
        </w:trPr>
        <w:tc>
          <w:tcPr>
            <w:tcW w:w="7508" w:type="dxa"/>
            <w:noWrap/>
          </w:tcPr>
          <w:p w14:paraId="18FE447B" w14:textId="77777777" w:rsidR="006F7342" w:rsidRPr="00F15844" w:rsidRDefault="006F7342" w:rsidP="00E46BDF">
            <w:pPr>
              <w:jc w:val="right"/>
              <w:rPr>
                <w:lang w:val="en-US"/>
              </w:rPr>
            </w:pPr>
            <w:r w:rsidRPr="00F15844">
              <w:rPr>
                <w:lang w:val="en-US"/>
              </w:rPr>
              <w:t>Pyelocaliceal / ureteral dilatation</w:t>
            </w:r>
          </w:p>
        </w:tc>
        <w:tc>
          <w:tcPr>
            <w:tcW w:w="1559" w:type="dxa"/>
            <w:noWrap/>
            <w:vAlign w:val="center"/>
          </w:tcPr>
          <w:p w14:paraId="6D95DCC0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6F7342" w:rsidRPr="00E52046" w14:paraId="36498193" w14:textId="77777777" w:rsidTr="4239762A">
        <w:trPr>
          <w:trHeight w:val="290"/>
        </w:trPr>
        <w:tc>
          <w:tcPr>
            <w:tcW w:w="7508" w:type="dxa"/>
            <w:noWrap/>
          </w:tcPr>
          <w:p w14:paraId="7D615E97" w14:textId="77777777" w:rsidR="006F7342" w:rsidRPr="00F15844" w:rsidRDefault="006F7342" w:rsidP="00E46BDF">
            <w:pPr>
              <w:jc w:val="right"/>
              <w:rPr>
                <w:lang w:val="en-US"/>
              </w:rPr>
            </w:pPr>
            <w:r w:rsidRPr="00F15844">
              <w:rPr>
                <w:lang w:val="en-US"/>
              </w:rPr>
              <w:t>Polycystic renal dysplasia</w:t>
            </w:r>
          </w:p>
        </w:tc>
        <w:tc>
          <w:tcPr>
            <w:tcW w:w="1559" w:type="dxa"/>
            <w:noWrap/>
            <w:vAlign w:val="center"/>
          </w:tcPr>
          <w:p w14:paraId="1B76C3FD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7342" w:rsidRPr="00E52046" w14:paraId="1E99FD39" w14:textId="77777777" w:rsidTr="4239762A">
        <w:trPr>
          <w:trHeight w:val="290"/>
        </w:trPr>
        <w:tc>
          <w:tcPr>
            <w:tcW w:w="7508" w:type="dxa"/>
            <w:noWrap/>
          </w:tcPr>
          <w:p w14:paraId="3CFCB4E0" w14:textId="77777777" w:rsidR="006F7342" w:rsidRPr="00F15844" w:rsidRDefault="006F7342" w:rsidP="00E46BDF">
            <w:pPr>
              <w:jc w:val="right"/>
              <w:rPr>
                <w:lang w:val="en-US"/>
              </w:rPr>
            </w:pPr>
            <w:r w:rsidRPr="00F15844">
              <w:rPr>
                <w:lang w:val="en-US"/>
              </w:rPr>
              <w:t>Renal lithiasis</w:t>
            </w:r>
          </w:p>
        </w:tc>
        <w:tc>
          <w:tcPr>
            <w:tcW w:w="1559" w:type="dxa"/>
            <w:noWrap/>
            <w:vAlign w:val="center"/>
          </w:tcPr>
          <w:p w14:paraId="45B3D25C" w14:textId="77777777" w:rsidR="006F7342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2142F11A" w14:textId="77777777" w:rsidTr="4239762A">
        <w:trPr>
          <w:trHeight w:val="290"/>
        </w:trPr>
        <w:tc>
          <w:tcPr>
            <w:tcW w:w="7508" w:type="dxa"/>
            <w:noWrap/>
          </w:tcPr>
          <w:p w14:paraId="14943978" w14:textId="77777777" w:rsidR="006F7342" w:rsidRPr="00F15844" w:rsidRDefault="006F7342" w:rsidP="00E46BDF">
            <w:pPr>
              <w:jc w:val="right"/>
              <w:rPr>
                <w:lang w:val="en-US"/>
              </w:rPr>
            </w:pPr>
            <w:r w:rsidRPr="00F15844">
              <w:rPr>
                <w:lang w:val="en-US"/>
              </w:rPr>
              <w:t>Renal duplicity</w:t>
            </w:r>
          </w:p>
        </w:tc>
        <w:tc>
          <w:tcPr>
            <w:tcW w:w="1559" w:type="dxa"/>
            <w:noWrap/>
            <w:vAlign w:val="center"/>
          </w:tcPr>
          <w:p w14:paraId="156D6832" w14:textId="77777777" w:rsidR="006F7342" w:rsidRPr="00E52046" w:rsidRDefault="006F7342" w:rsidP="002B5D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7342" w:rsidRPr="00E52046" w14:paraId="49B484B0" w14:textId="77777777" w:rsidTr="4239762A">
        <w:trPr>
          <w:trHeight w:val="290"/>
        </w:trPr>
        <w:tc>
          <w:tcPr>
            <w:tcW w:w="7508" w:type="dxa"/>
            <w:noWrap/>
          </w:tcPr>
          <w:p w14:paraId="202828FF" w14:textId="77777777" w:rsidR="006F7342" w:rsidRPr="57D95E79" w:rsidRDefault="006F7342" w:rsidP="00E46BDF">
            <w:pPr>
              <w:rPr>
                <w:b/>
                <w:bCs/>
                <w:highlight w:val="yellow"/>
                <w:lang w:val="en-US"/>
              </w:rPr>
            </w:pPr>
            <w:r w:rsidRPr="0012791B">
              <w:rPr>
                <w:b/>
                <w:bCs/>
                <w:lang w:val="en-US"/>
              </w:rPr>
              <w:t>Others</w:t>
            </w:r>
          </w:p>
        </w:tc>
        <w:tc>
          <w:tcPr>
            <w:tcW w:w="1559" w:type="dxa"/>
            <w:noWrap/>
            <w:vAlign w:val="center"/>
          </w:tcPr>
          <w:p w14:paraId="3FB97B1B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</w:p>
        </w:tc>
      </w:tr>
      <w:tr w:rsidR="0048377F" w:rsidRPr="00E52046" w14:paraId="322CB387" w14:textId="77777777" w:rsidTr="4239762A">
        <w:trPr>
          <w:trHeight w:val="290"/>
        </w:trPr>
        <w:tc>
          <w:tcPr>
            <w:tcW w:w="7508" w:type="dxa"/>
            <w:noWrap/>
          </w:tcPr>
          <w:p w14:paraId="5C982041" w14:textId="3EE1B8FA" w:rsidR="0048377F" w:rsidRPr="0012791B" w:rsidRDefault="4239762A" w:rsidP="001F11BE">
            <w:pPr>
              <w:jc w:val="right"/>
              <w:rPr>
                <w:b/>
                <w:bCs/>
                <w:lang w:val="en-US"/>
              </w:rPr>
            </w:pPr>
            <w:r w:rsidRPr="4239762A">
              <w:rPr>
                <w:b/>
                <w:bCs/>
                <w:lang w:val="en-US"/>
              </w:rPr>
              <w:t>Overweight</w:t>
            </w:r>
          </w:p>
        </w:tc>
        <w:tc>
          <w:tcPr>
            <w:tcW w:w="1559" w:type="dxa"/>
            <w:noWrap/>
            <w:vAlign w:val="center"/>
          </w:tcPr>
          <w:p w14:paraId="531A4743" w14:textId="77F001E1" w:rsidR="0048377F" w:rsidRPr="00E52046" w:rsidRDefault="4239762A" w:rsidP="00E46BDF">
            <w:pPr>
              <w:jc w:val="center"/>
              <w:rPr>
                <w:lang w:val="en-US"/>
              </w:rPr>
            </w:pPr>
            <w:r w:rsidRPr="4239762A">
              <w:rPr>
                <w:lang w:val="en-US"/>
              </w:rPr>
              <w:t>9</w:t>
            </w:r>
          </w:p>
        </w:tc>
      </w:tr>
      <w:tr w:rsidR="006F7342" w:rsidRPr="00E52046" w14:paraId="692917A7" w14:textId="77777777" w:rsidTr="4239762A">
        <w:trPr>
          <w:trHeight w:val="290"/>
        </w:trPr>
        <w:tc>
          <w:tcPr>
            <w:tcW w:w="7508" w:type="dxa"/>
            <w:noWrap/>
          </w:tcPr>
          <w:p w14:paraId="2D533186" w14:textId="77777777" w:rsidR="006F7342" w:rsidRPr="0012791B" w:rsidRDefault="006F7342" w:rsidP="00E46BDF">
            <w:pPr>
              <w:jc w:val="right"/>
              <w:rPr>
                <w:lang w:val="en-US"/>
              </w:rPr>
            </w:pPr>
            <w:r w:rsidRPr="0012791B">
              <w:rPr>
                <w:lang w:val="en-US"/>
              </w:rPr>
              <w:t>Hypertrichosis</w:t>
            </w:r>
          </w:p>
        </w:tc>
        <w:tc>
          <w:tcPr>
            <w:tcW w:w="1559" w:type="dxa"/>
            <w:noWrap/>
            <w:vAlign w:val="center"/>
          </w:tcPr>
          <w:p w14:paraId="6B9FB67F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7</w:t>
            </w:r>
          </w:p>
        </w:tc>
      </w:tr>
      <w:tr w:rsidR="006F7342" w:rsidRPr="00E52046" w14:paraId="1F7CF573" w14:textId="77777777" w:rsidTr="4239762A">
        <w:trPr>
          <w:trHeight w:val="290"/>
        </w:trPr>
        <w:tc>
          <w:tcPr>
            <w:tcW w:w="7508" w:type="dxa"/>
            <w:noWrap/>
            <w:hideMark/>
          </w:tcPr>
          <w:p w14:paraId="687D42B3" w14:textId="77777777" w:rsidR="006F7342" w:rsidRPr="0012791B" w:rsidRDefault="006F7342" w:rsidP="00E46BDF">
            <w:pPr>
              <w:jc w:val="right"/>
              <w:rPr>
                <w:lang w:val="en-US"/>
              </w:rPr>
            </w:pPr>
            <w:r w:rsidRPr="0012791B">
              <w:rPr>
                <w:lang w:val="en-US"/>
              </w:rPr>
              <w:t>Early puberty</w:t>
            </w:r>
          </w:p>
        </w:tc>
        <w:tc>
          <w:tcPr>
            <w:tcW w:w="1559" w:type="dxa"/>
            <w:noWrap/>
            <w:vAlign w:val="center"/>
            <w:hideMark/>
          </w:tcPr>
          <w:p w14:paraId="2874AF7C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5</w:t>
            </w:r>
          </w:p>
        </w:tc>
      </w:tr>
      <w:tr w:rsidR="006F7342" w:rsidRPr="00E52046" w14:paraId="2BB49B60" w14:textId="77777777" w:rsidTr="4239762A">
        <w:trPr>
          <w:trHeight w:val="290"/>
        </w:trPr>
        <w:tc>
          <w:tcPr>
            <w:tcW w:w="7508" w:type="dxa"/>
            <w:noWrap/>
          </w:tcPr>
          <w:p w14:paraId="17E1089C" w14:textId="77777777" w:rsidR="006F7342" w:rsidRPr="0012791B" w:rsidRDefault="006F7342" w:rsidP="00E46BDF">
            <w:pPr>
              <w:jc w:val="right"/>
              <w:rPr>
                <w:lang w:val="en-US"/>
              </w:rPr>
            </w:pPr>
            <w:r w:rsidRPr="0012791B">
              <w:rPr>
                <w:lang w:val="en-US"/>
              </w:rPr>
              <w:t xml:space="preserve">Hypertonia/pyramidal syndrome </w:t>
            </w:r>
          </w:p>
        </w:tc>
        <w:tc>
          <w:tcPr>
            <w:tcW w:w="1559" w:type="dxa"/>
            <w:noWrap/>
            <w:vAlign w:val="center"/>
          </w:tcPr>
          <w:p w14:paraId="2F13F541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5</w:t>
            </w:r>
          </w:p>
        </w:tc>
      </w:tr>
      <w:tr w:rsidR="006F7342" w:rsidRPr="00E52046" w14:paraId="600B0DC6" w14:textId="77777777" w:rsidTr="4239762A">
        <w:trPr>
          <w:trHeight w:val="290"/>
        </w:trPr>
        <w:tc>
          <w:tcPr>
            <w:tcW w:w="7508" w:type="dxa"/>
            <w:noWrap/>
          </w:tcPr>
          <w:p w14:paraId="4AB986C5" w14:textId="77777777" w:rsidR="006F7342" w:rsidRPr="0012791B" w:rsidRDefault="006F7342" w:rsidP="00E46BDF">
            <w:pPr>
              <w:jc w:val="right"/>
              <w:rPr>
                <w:lang w:val="en-US"/>
              </w:rPr>
            </w:pPr>
            <w:r w:rsidRPr="0012791B">
              <w:rPr>
                <w:lang w:val="en-US"/>
              </w:rPr>
              <w:t>Hypothyroidism</w:t>
            </w:r>
          </w:p>
        </w:tc>
        <w:tc>
          <w:tcPr>
            <w:tcW w:w="1559" w:type="dxa"/>
            <w:noWrap/>
            <w:vAlign w:val="center"/>
          </w:tcPr>
          <w:p w14:paraId="4A7405B0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4</w:t>
            </w:r>
          </w:p>
        </w:tc>
      </w:tr>
      <w:tr w:rsidR="006F7342" w:rsidRPr="00E52046" w14:paraId="10C1719A" w14:textId="77777777" w:rsidTr="4239762A">
        <w:trPr>
          <w:trHeight w:val="290"/>
        </w:trPr>
        <w:tc>
          <w:tcPr>
            <w:tcW w:w="7508" w:type="dxa"/>
            <w:noWrap/>
          </w:tcPr>
          <w:p w14:paraId="231C40CB" w14:textId="77777777" w:rsidR="006F7342" w:rsidRPr="0012791B" w:rsidRDefault="006F7342" w:rsidP="00E46BDF">
            <w:pPr>
              <w:jc w:val="right"/>
              <w:rPr>
                <w:lang w:val="en-US"/>
              </w:rPr>
            </w:pPr>
            <w:r w:rsidRPr="0012791B">
              <w:rPr>
                <w:lang w:val="en-US"/>
              </w:rPr>
              <w:t>Hematologic disorders</w:t>
            </w:r>
          </w:p>
        </w:tc>
        <w:tc>
          <w:tcPr>
            <w:tcW w:w="1559" w:type="dxa"/>
            <w:noWrap/>
            <w:vAlign w:val="center"/>
            <w:hideMark/>
          </w:tcPr>
          <w:p w14:paraId="0DEE79C0" w14:textId="77777777" w:rsidR="006F7342" w:rsidRPr="00E52046" w:rsidRDefault="006F7342" w:rsidP="00E46BDF">
            <w:pPr>
              <w:jc w:val="center"/>
              <w:rPr>
                <w:lang w:val="en-US"/>
              </w:rPr>
            </w:pPr>
            <w:r w:rsidRPr="00E52046">
              <w:rPr>
                <w:lang w:val="en-US"/>
              </w:rPr>
              <w:t>2</w:t>
            </w:r>
          </w:p>
        </w:tc>
      </w:tr>
    </w:tbl>
    <w:p w14:paraId="682FD2EC" w14:textId="77777777" w:rsidR="006F7342" w:rsidRPr="00094613" w:rsidRDefault="006F7342" w:rsidP="006F7342">
      <w:pPr>
        <w:rPr>
          <w:lang w:val="en-US"/>
        </w:rPr>
      </w:pPr>
    </w:p>
    <w:p w14:paraId="2F9D638B" w14:textId="78DA9C45" w:rsidR="00F408F4" w:rsidRDefault="00F408F4" w:rsidP="00540B4C">
      <w:pPr>
        <w:rPr>
          <w:rFonts w:ascii="Arial" w:hAnsi="Arial" w:cs="Arial"/>
          <w:lang w:val="en-US"/>
        </w:rPr>
      </w:pPr>
    </w:p>
    <w:p w14:paraId="75A9F3C1" w14:textId="13F93A83" w:rsidR="00EE05D9" w:rsidRDefault="00EE05D9" w:rsidP="00540B4C">
      <w:pPr>
        <w:rPr>
          <w:rFonts w:ascii="Arial" w:hAnsi="Arial" w:cs="Arial"/>
          <w:lang w:val="en-US"/>
        </w:rPr>
      </w:pPr>
    </w:p>
    <w:p w14:paraId="5B466FC2" w14:textId="383A39D9" w:rsidR="00EE05D9" w:rsidRDefault="00EE05D9" w:rsidP="00540B4C">
      <w:pPr>
        <w:rPr>
          <w:rFonts w:ascii="Arial" w:hAnsi="Arial" w:cs="Arial"/>
          <w:lang w:val="en-US"/>
        </w:rPr>
      </w:pPr>
    </w:p>
    <w:p w14:paraId="2CCA018A" w14:textId="5CA9DE74" w:rsidR="00EE05D9" w:rsidRDefault="00EE05D9" w:rsidP="00540B4C">
      <w:pPr>
        <w:rPr>
          <w:rFonts w:ascii="Arial" w:hAnsi="Arial" w:cs="Arial"/>
          <w:lang w:val="en-US"/>
        </w:rPr>
      </w:pPr>
    </w:p>
    <w:p w14:paraId="7BC7E160" w14:textId="3E1E2CE4" w:rsidR="00EE05D9" w:rsidRDefault="00EE05D9" w:rsidP="00540B4C">
      <w:pPr>
        <w:rPr>
          <w:rFonts w:ascii="Arial" w:hAnsi="Arial" w:cs="Arial"/>
          <w:lang w:val="en-US"/>
        </w:rPr>
      </w:pPr>
    </w:p>
    <w:p w14:paraId="26ACFAF9" w14:textId="5524FB9F" w:rsidR="00EE05D9" w:rsidRDefault="00EE05D9" w:rsidP="00540B4C">
      <w:pPr>
        <w:rPr>
          <w:rFonts w:ascii="Arial" w:hAnsi="Arial" w:cs="Arial"/>
          <w:lang w:val="en-US"/>
        </w:rPr>
      </w:pPr>
    </w:p>
    <w:p w14:paraId="06D5E273" w14:textId="565D0787" w:rsidR="00EE05D9" w:rsidRDefault="00EE05D9" w:rsidP="00540B4C">
      <w:pPr>
        <w:rPr>
          <w:rFonts w:ascii="Arial" w:hAnsi="Arial" w:cs="Arial"/>
          <w:lang w:val="en-US"/>
        </w:rPr>
      </w:pPr>
    </w:p>
    <w:p w14:paraId="49F6B742" w14:textId="18E14A6D" w:rsidR="00EE05D9" w:rsidRDefault="00EE05D9" w:rsidP="00540B4C">
      <w:pPr>
        <w:rPr>
          <w:rFonts w:ascii="Arial" w:hAnsi="Arial" w:cs="Arial"/>
          <w:lang w:val="en-US"/>
        </w:rPr>
      </w:pPr>
    </w:p>
    <w:p w14:paraId="15F0FD35" w14:textId="592EAA47" w:rsidR="00EE05D9" w:rsidRDefault="00EE05D9" w:rsidP="00540B4C">
      <w:pPr>
        <w:rPr>
          <w:rFonts w:ascii="Arial" w:hAnsi="Arial" w:cs="Arial"/>
          <w:lang w:val="en-US"/>
        </w:rPr>
      </w:pPr>
    </w:p>
    <w:p w14:paraId="6E473F54" w14:textId="3E557C0B" w:rsidR="00EE05D9" w:rsidRDefault="00EE05D9" w:rsidP="00540B4C">
      <w:pPr>
        <w:rPr>
          <w:rFonts w:ascii="Arial" w:hAnsi="Arial" w:cs="Arial"/>
          <w:lang w:val="en-US"/>
        </w:rPr>
      </w:pPr>
    </w:p>
    <w:p w14:paraId="708475A7" w14:textId="24A288B2" w:rsidR="00EE05D9" w:rsidRDefault="00EE05D9" w:rsidP="00540B4C">
      <w:pPr>
        <w:rPr>
          <w:rFonts w:ascii="Arial" w:hAnsi="Arial" w:cs="Arial"/>
          <w:lang w:val="en-US"/>
        </w:rPr>
      </w:pPr>
    </w:p>
    <w:p w14:paraId="0A62E66A" w14:textId="0F2E2A81" w:rsidR="00EE05D9" w:rsidRDefault="00EE05D9" w:rsidP="00540B4C">
      <w:pPr>
        <w:rPr>
          <w:rFonts w:ascii="Arial" w:hAnsi="Arial" w:cs="Arial"/>
          <w:lang w:val="en-US"/>
        </w:rPr>
      </w:pPr>
    </w:p>
    <w:p w14:paraId="792160F7" w14:textId="1091D639" w:rsidR="00EE05D9" w:rsidRDefault="00EE05D9" w:rsidP="00540B4C">
      <w:pPr>
        <w:rPr>
          <w:rFonts w:ascii="Arial" w:hAnsi="Arial" w:cs="Arial"/>
          <w:lang w:val="en-US"/>
        </w:rPr>
      </w:pPr>
    </w:p>
    <w:p w14:paraId="45D4112A" w14:textId="73A34488" w:rsidR="00EE05D9" w:rsidRDefault="00EE05D9" w:rsidP="00540B4C">
      <w:pPr>
        <w:rPr>
          <w:rFonts w:ascii="Arial" w:hAnsi="Arial" w:cs="Arial"/>
          <w:lang w:val="en-US"/>
        </w:rPr>
      </w:pPr>
    </w:p>
    <w:p w14:paraId="59891229" w14:textId="7A8A995D" w:rsidR="00EE05D9" w:rsidRDefault="00EE05D9" w:rsidP="00540B4C">
      <w:pPr>
        <w:rPr>
          <w:rFonts w:ascii="Arial" w:hAnsi="Arial" w:cs="Arial"/>
          <w:lang w:val="en-US"/>
        </w:rPr>
      </w:pPr>
    </w:p>
    <w:p w14:paraId="7D76A5C7" w14:textId="384299C5" w:rsidR="00601E69" w:rsidRDefault="004451E7" w:rsidP="00601E69">
      <w:pPr>
        <w:rPr>
          <w:b/>
          <w:bCs/>
          <w:lang w:val="en-US"/>
        </w:rPr>
      </w:pPr>
      <w:r>
        <w:rPr>
          <w:rFonts w:ascii="Arial" w:hAnsi="Arial" w:cs="Arial"/>
          <w:lang w:val="en-US"/>
        </w:rPr>
        <w:br w:type="page"/>
      </w:r>
      <w:r w:rsidR="00313160" w:rsidRPr="00336938">
        <w:rPr>
          <w:b/>
          <w:bCs/>
          <w:lang w:val="en-US"/>
        </w:rPr>
        <w:lastRenderedPageBreak/>
        <w:t>Table S3: Focus on patients with regression of acquisitions</w:t>
      </w:r>
    </w:p>
    <w:p w14:paraId="61D9B3F8" w14:textId="77777777" w:rsidR="00747C05" w:rsidRDefault="00747C05" w:rsidP="00601E69">
      <w:pPr>
        <w:rPr>
          <w:b/>
          <w:bCs/>
          <w:lang w:val="en-US"/>
        </w:rPr>
      </w:pPr>
    </w:p>
    <w:tbl>
      <w:tblPr>
        <w:tblStyle w:val="Tableausimple1"/>
        <w:tblW w:w="9606" w:type="dxa"/>
        <w:tblLook w:val="04A0" w:firstRow="1" w:lastRow="0" w:firstColumn="1" w:lastColumn="0" w:noHBand="0" w:noVBand="1"/>
      </w:tblPr>
      <w:tblGrid>
        <w:gridCol w:w="941"/>
        <w:gridCol w:w="994"/>
        <w:gridCol w:w="1136"/>
        <w:gridCol w:w="3126"/>
        <w:gridCol w:w="3409"/>
      </w:tblGrid>
      <w:tr w:rsidR="00E02496" w:rsidRPr="00A9679D" w14:paraId="3ACF3340" w14:textId="77777777" w:rsidTr="00A51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CDFF490" w14:textId="39B77493" w:rsidR="00B67B09" w:rsidRPr="00A51109" w:rsidRDefault="004460B2" w:rsidP="00A51109">
            <w:pPr>
              <w:jc w:val="center"/>
              <w:rPr>
                <w:lang w:val="en-US"/>
              </w:rPr>
            </w:pPr>
            <w:r w:rsidRPr="00A9679D">
              <w:rPr>
                <w:lang w:val="en-US"/>
              </w:rPr>
              <w:t>P</w:t>
            </w:r>
            <w:r w:rsidR="0096656D" w:rsidRPr="00A9679D">
              <w:rPr>
                <w:lang w:val="en-US"/>
              </w:rPr>
              <w:t>atient number</w:t>
            </w:r>
          </w:p>
        </w:tc>
        <w:tc>
          <w:tcPr>
            <w:tcW w:w="0" w:type="dxa"/>
            <w:vAlign w:val="center"/>
          </w:tcPr>
          <w:p w14:paraId="26B615C0" w14:textId="354BFEFD" w:rsidR="00B67B09" w:rsidRPr="00A51109" w:rsidRDefault="008A36B6" w:rsidP="00A51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679D">
              <w:rPr>
                <w:lang w:val="en-US"/>
              </w:rPr>
              <w:t>START</w:t>
            </w:r>
          </w:p>
        </w:tc>
        <w:tc>
          <w:tcPr>
            <w:tcW w:w="1134" w:type="dxa"/>
            <w:vAlign w:val="center"/>
          </w:tcPr>
          <w:p w14:paraId="326D2DA2" w14:textId="2FDE61B9" w:rsidR="00B67B09" w:rsidRPr="00A51109" w:rsidRDefault="0096656D" w:rsidP="00A51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679D">
              <w:rPr>
                <w:lang w:val="en-US"/>
              </w:rPr>
              <w:t>END</w:t>
            </w:r>
          </w:p>
        </w:tc>
        <w:tc>
          <w:tcPr>
            <w:tcW w:w="3119" w:type="dxa"/>
            <w:vAlign w:val="center"/>
          </w:tcPr>
          <w:p w14:paraId="217C7340" w14:textId="34567EA7" w:rsidR="00B67B09" w:rsidRPr="00A51109" w:rsidRDefault="00866651" w:rsidP="00A51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679D">
              <w:rPr>
                <w:lang w:val="en-US"/>
              </w:rPr>
              <w:t>Epilepsy</w:t>
            </w:r>
          </w:p>
        </w:tc>
        <w:tc>
          <w:tcPr>
            <w:tcW w:w="3402" w:type="dxa"/>
            <w:vAlign w:val="center"/>
          </w:tcPr>
          <w:p w14:paraId="3E5E1818" w14:textId="3272FD82" w:rsidR="00B67B09" w:rsidRPr="00A51109" w:rsidRDefault="00071960" w:rsidP="00A51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679D">
              <w:rPr>
                <w:lang w:val="en-US"/>
              </w:rPr>
              <w:t>Brain malformations</w:t>
            </w:r>
          </w:p>
        </w:tc>
      </w:tr>
      <w:tr w:rsidR="00E02496" w14:paraId="12547248" w14:textId="77777777" w:rsidTr="00A5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9EDF29F" w14:textId="12DA7ED6" w:rsidR="00B67B09" w:rsidRPr="008A36B6" w:rsidRDefault="004B5E7E" w:rsidP="00A51109">
            <w:pPr>
              <w:jc w:val="center"/>
              <w:rPr>
                <w:b w:val="0"/>
                <w:bCs w:val="0"/>
                <w:lang w:val="en-US"/>
              </w:rPr>
            </w:pPr>
            <w:proofErr w:type="gramStart"/>
            <w:r w:rsidRPr="008A36B6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8A36B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78818577" w14:textId="3A6D070C" w:rsidR="00B67B09" w:rsidRPr="00A51109" w:rsidRDefault="00D03EBF" w:rsidP="00A51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1109">
              <w:rPr>
                <w:lang w:val="en-US"/>
              </w:rPr>
              <w:t>852,863</w:t>
            </w:r>
          </w:p>
        </w:tc>
        <w:tc>
          <w:tcPr>
            <w:tcW w:w="1134" w:type="dxa"/>
            <w:vAlign w:val="center"/>
          </w:tcPr>
          <w:p w14:paraId="1BEA1FEB" w14:textId="3A5C0992" w:rsidR="00B67B09" w:rsidRDefault="00D03EBF" w:rsidP="00A51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4,316,967</w:t>
            </w:r>
          </w:p>
        </w:tc>
        <w:tc>
          <w:tcPr>
            <w:tcW w:w="3119" w:type="dxa"/>
            <w:vAlign w:val="center"/>
          </w:tcPr>
          <w:p w14:paraId="7FD72D3E" w14:textId="057B2560" w:rsidR="00B67B09" w:rsidRPr="00A51109" w:rsidRDefault="00412656" w:rsidP="00A51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1109">
              <w:rPr>
                <w:lang w:val="en-US"/>
              </w:rPr>
              <w:t>epileptic spasms</w:t>
            </w:r>
            <w:r>
              <w:rPr>
                <w:lang w:val="en-US"/>
              </w:rPr>
              <w:t xml:space="preserve">, </w:t>
            </w:r>
            <w:r w:rsidR="00C738AD" w:rsidRPr="00C738AD">
              <w:rPr>
                <w:lang w:val="en-US"/>
              </w:rPr>
              <w:t>suspicion of West syndrome</w:t>
            </w:r>
          </w:p>
        </w:tc>
        <w:tc>
          <w:tcPr>
            <w:tcW w:w="3402" w:type="dxa"/>
            <w:vAlign w:val="center"/>
          </w:tcPr>
          <w:p w14:paraId="7CEFB089" w14:textId="5297A575" w:rsidR="00B67B09" w:rsidRDefault="00901D54" w:rsidP="00A51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D3F26">
              <w:rPr>
                <w:lang w:val="en-US"/>
              </w:rPr>
              <w:t>Corpus callosum</w:t>
            </w:r>
            <w:r>
              <w:rPr>
                <w:lang w:val="en-US"/>
              </w:rPr>
              <w:t xml:space="preserve"> hypoplasia</w:t>
            </w:r>
            <w:r w:rsidR="00B028F7">
              <w:rPr>
                <w:lang w:val="en-US"/>
              </w:rPr>
              <w:t xml:space="preserve">, </w:t>
            </w:r>
            <w:r w:rsidR="00E02496">
              <w:rPr>
                <w:lang w:val="en-US"/>
              </w:rPr>
              <w:t>m</w:t>
            </w:r>
            <w:r w:rsidR="00E02496" w:rsidRPr="0008192B">
              <w:rPr>
                <w:lang w:val="en-US"/>
              </w:rPr>
              <w:t>yelination delay</w:t>
            </w:r>
          </w:p>
        </w:tc>
      </w:tr>
      <w:tr w:rsidR="00E02496" w:rsidRPr="00B44252" w14:paraId="162746CF" w14:textId="77777777" w:rsidTr="00A51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CB0E708" w14:textId="2CCE3FF0" w:rsidR="00D03EBF" w:rsidRPr="00D03EBF" w:rsidRDefault="00D03EBF" w:rsidP="00A51109">
            <w:pPr>
              <w:jc w:val="center"/>
              <w:rPr>
                <w:b w:val="0"/>
                <w:bCs w:val="0"/>
                <w:lang w:val="en-US"/>
              </w:rPr>
            </w:pPr>
            <w:proofErr w:type="gramStart"/>
            <w:r w:rsidRPr="00D03EBF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D03EB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center"/>
          </w:tcPr>
          <w:p w14:paraId="399C048F" w14:textId="3605917D" w:rsidR="00D03EBF" w:rsidRDefault="00D03EBF" w:rsidP="00A51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167B5F2" w14:textId="29B3785C" w:rsidR="00D03EBF" w:rsidRDefault="00D03EBF" w:rsidP="00A51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,374,972</w:t>
            </w:r>
          </w:p>
        </w:tc>
        <w:tc>
          <w:tcPr>
            <w:tcW w:w="3119" w:type="dxa"/>
            <w:vAlign w:val="center"/>
          </w:tcPr>
          <w:p w14:paraId="72BBD024" w14:textId="3B061890" w:rsidR="00D03EBF" w:rsidRPr="00A51109" w:rsidRDefault="0058325F" w:rsidP="00A51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51109">
              <w:rPr>
                <w:lang w:val="en-US"/>
              </w:rPr>
              <w:t>epileptic encephalopathy</w:t>
            </w:r>
            <w:r w:rsidR="00747C05">
              <w:rPr>
                <w:lang w:val="en-US"/>
              </w:rPr>
              <w:t xml:space="preserve">, </w:t>
            </w:r>
            <w:r w:rsidR="00492528" w:rsidRPr="00492528">
              <w:rPr>
                <w:lang w:val="en-US"/>
              </w:rPr>
              <w:t>generalized seizures</w:t>
            </w:r>
          </w:p>
        </w:tc>
        <w:tc>
          <w:tcPr>
            <w:tcW w:w="3402" w:type="dxa"/>
            <w:vAlign w:val="center"/>
          </w:tcPr>
          <w:p w14:paraId="2A2CDD01" w14:textId="5507DADA" w:rsidR="00D03EBF" w:rsidRPr="00A51109" w:rsidRDefault="00C7514A" w:rsidP="00A51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51109">
              <w:rPr>
                <w:lang w:val="en-US"/>
              </w:rPr>
              <w:t>R</w:t>
            </w:r>
            <w:r w:rsidR="00F8124F" w:rsidRPr="00A51109">
              <w:rPr>
                <w:lang w:val="en-US"/>
              </w:rPr>
              <w:t>ight</w:t>
            </w:r>
            <w:r>
              <w:rPr>
                <w:lang w:val="en-US"/>
              </w:rPr>
              <w:t>-</w:t>
            </w:r>
            <w:r w:rsidR="00F8124F" w:rsidRPr="00A51109">
              <w:rPr>
                <w:lang w:val="en-US"/>
              </w:rPr>
              <w:t>hemispheric atrophy</w:t>
            </w:r>
            <w:r w:rsidR="00AE724C">
              <w:rPr>
                <w:lang w:val="en-US"/>
              </w:rPr>
              <w:t xml:space="preserve">, </w:t>
            </w:r>
            <w:r w:rsidR="00AE724C" w:rsidRPr="00AE724C">
              <w:rPr>
                <w:lang w:val="en-US"/>
              </w:rPr>
              <w:t>right temporo-</w:t>
            </w:r>
            <w:proofErr w:type="spellStart"/>
            <w:r w:rsidR="00AE724C" w:rsidRPr="00AE724C">
              <w:rPr>
                <w:lang w:val="en-US"/>
              </w:rPr>
              <w:t>fronto</w:t>
            </w:r>
            <w:proofErr w:type="spellEnd"/>
            <w:r w:rsidR="00AE724C" w:rsidRPr="00AE724C">
              <w:rPr>
                <w:lang w:val="en-US"/>
              </w:rPr>
              <w:t>-parietal pachygyria</w:t>
            </w:r>
          </w:p>
        </w:tc>
      </w:tr>
      <w:tr w:rsidR="00E02496" w:rsidRPr="00B44252" w14:paraId="59DBB995" w14:textId="77777777" w:rsidTr="00A51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BD425B3" w14:textId="7E6AC3B0" w:rsidR="00D03EBF" w:rsidRPr="00D03EBF" w:rsidRDefault="00D03EBF" w:rsidP="00A51109">
            <w:pPr>
              <w:jc w:val="center"/>
              <w:rPr>
                <w:b w:val="0"/>
                <w:bCs w:val="0"/>
                <w:lang w:val="en-US"/>
              </w:rPr>
            </w:pPr>
            <w:proofErr w:type="gramStart"/>
            <w:r w:rsidRPr="00D03EBF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D03EBF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center"/>
          </w:tcPr>
          <w:p w14:paraId="14B72E34" w14:textId="490B833E" w:rsidR="00D03EBF" w:rsidRDefault="00D03EBF" w:rsidP="00A51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64,424</w:t>
            </w:r>
          </w:p>
        </w:tc>
        <w:tc>
          <w:tcPr>
            <w:tcW w:w="1134" w:type="dxa"/>
            <w:vAlign w:val="center"/>
          </w:tcPr>
          <w:p w14:paraId="52744334" w14:textId="01480682" w:rsidR="00D03EBF" w:rsidRDefault="00D03EBF" w:rsidP="00A51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3,324,561</w:t>
            </w:r>
          </w:p>
        </w:tc>
        <w:tc>
          <w:tcPr>
            <w:tcW w:w="3119" w:type="dxa"/>
            <w:vAlign w:val="center"/>
          </w:tcPr>
          <w:p w14:paraId="5142F237" w14:textId="34C5F0A9" w:rsidR="00D03EBF" w:rsidRDefault="00F20E55" w:rsidP="00A51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C738AD">
              <w:rPr>
                <w:lang w:val="en-US"/>
              </w:rPr>
              <w:t>West syndrome</w:t>
            </w:r>
            <w:r>
              <w:rPr>
                <w:lang w:val="en-US"/>
              </w:rPr>
              <w:t xml:space="preserve">, </w:t>
            </w:r>
            <w:r w:rsidR="00F5034C" w:rsidRPr="00F5034C">
              <w:rPr>
                <w:lang w:val="en-US"/>
              </w:rPr>
              <w:t>focal seizures with a right central origin, migrating to the left, hypsarrhythmia</w:t>
            </w:r>
            <w:r w:rsidR="00D87E23">
              <w:rPr>
                <w:lang w:val="en-US"/>
              </w:rPr>
              <w:t xml:space="preserve">, </w:t>
            </w:r>
            <w:r w:rsidR="00F5034C" w:rsidRPr="00F5034C">
              <w:rPr>
                <w:lang w:val="en-US"/>
              </w:rPr>
              <w:t>and epileptic spasms</w:t>
            </w:r>
          </w:p>
        </w:tc>
        <w:tc>
          <w:tcPr>
            <w:tcW w:w="3402" w:type="dxa"/>
            <w:vAlign w:val="center"/>
          </w:tcPr>
          <w:p w14:paraId="1052F708" w14:textId="1DC6DD75" w:rsidR="00D03EBF" w:rsidRPr="00A51109" w:rsidRDefault="00DE780E" w:rsidP="00A51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1109">
              <w:rPr>
                <w:lang w:val="en-US"/>
              </w:rPr>
              <w:t>enlargement of the peri-cerebral spaces</w:t>
            </w:r>
          </w:p>
        </w:tc>
      </w:tr>
      <w:tr w:rsidR="000C7865" w:rsidRPr="00B44252" w14:paraId="0EC72678" w14:textId="77777777" w:rsidTr="00A51109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D6B7480" w14:textId="41FD7904" w:rsidR="000C7865" w:rsidRPr="001A384C" w:rsidRDefault="000C7865" w:rsidP="00A51109">
            <w:pPr>
              <w:jc w:val="center"/>
              <w:rPr>
                <w:b w:val="0"/>
                <w:bCs w:val="0"/>
                <w:lang w:val="en-US"/>
              </w:rPr>
            </w:pPr>
            <w:proofErr w:type="gramStart"/>
            <w:r w:rsidRPr="001A384C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  <w:proofErr w:type="gramEnd"/>
            <w:r w:rsidRPr="001A384C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14:paraId="7E613780" w14:textId="0FAB4886" w:rsidR="000C7865" w:rsidRDefault="000C7865" w:rsidP="00A51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759,759</w:t>
            </w:r>
          </w:p>
        </w:tc>
        <w:tc>
          <w:tcPr>
            <w:tcW w:w="1134" w:type="dxa"/>
            <w:vAlign w:val="center"/>
          </w:tcPr>
          <w:p w14:paraId="729B2401" w14:textId="4023BB72" w:rsidR="000C7865" w:rsidRDefault="000C7865" w:rsidP="00A51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B6E00">
              <w:rPr>
                <w:rFonts w:ascii="Arial" w:hAnsi="Arial" w:cs="Arial"/>
                <w:color w:val="000000"/>
                <w:sz w:val="18"/>
                <w:szCs w:val="18"/>
              </w:rPr>
              <w:t>5,411,803</w:t>
            </w:r>
          </w:p>
        </w:tc>
        <w:tc>
          <w:tcPr>
            <w:tcW w:w="3119" w:type="dxa"/>
            <w:vAlign w:val="center"/>
          </w:tcPr>
          <w:p w14:paraId="44C139F7" w14:textId="3B2239BC" w:rsidR="000C7865" w:rsidRDefault="000C7865" w:rsidP="00A51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259D7">
              <w:rPr>
                <w:lang w:val="en-US"/>
              </w:rPr>
              <w:t>generalized tonic</w:t>
            </w:r>
            <w:r w:rsidR="00D87E23">
              <w:rPr>
                <w:lang w:val="en-US"/>
              </w:rPr>
              <w:t>-</w:t>
            </w:r>
            <w:proofErr w:type="spellStart"/>
            <w:r w:rsidRPr="00B259D7">
              <w:rPr>
                <w:lang w:val="en-US"/>
              </w:rPr>
              <w:t>clonic</w:t>
            </w:r>
            <w:proofErr w:type="spellEnd"/>
            <w:r w:rsidRPr="00B259D7">
              <w:rPr>
                <w:lang w:val="en-US"/>
              </w:rPr>
              <w:t xml:space="preserve"> epilepsy</w:t>
            </w:r>
            <w:r>
              <w:rPr>
                <w:lang w:val="en-US"/>
              </w:rPr>
              <w:t xml:space="preserve">, </w:t>
            </w:r>
            <w:r w:rsidRPr="00C738AD">
              <w:rPr>
                <w:lang w:val="en-US"/>
              </w:rPr>
              <w:t>suspicion of West syndrome</w:t>
            </w:r>
          </w:p>
        </w:tc>
        <w:tc>
          <w:tcPr>
            <w:tcW w:w="3402" w:type="dxa"/>
            <w:vAlign w:val="center"/>
          </w:tcPr>
          <w:p w14:paraId="43D99F75" w14:textId="370BBD30" w:rsidR="000C7865" w:rsidRPr="00A51109" w:rsidRDefault="00D4724D" w:rsidP="00A51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4724D">
              <w:rPr>
                <w:lang w:val="en-US"/>
              </w:rPr>
              <w:t>diffuse cerebral atrophy</w:t>
            </w:r>
            <w:r>
              <w:rPr>
                <w:lang w:val="en-US"/>
              </w:rPr>
              <w:t xml:space="preserve">, </w:t>
            </w:r>
            <w:r w:rsidR="005A354A" w:rsidRPr="005A354A">
              <w:rPr>
                <w:lang w:val="en-US"/>
              </w:rPr>
              <w:t>moderate enlargement of basal cisterns, moderate</w:t>
            </w:r>
            <w:r w:rsidR="005A354A">
              <w:rPr>
                <w:lang w:val="en-US"/>
              </w:rPr>
              <w:t xml:space="preserve"> ventriculomegaly, </w:t>
            </w:r>
            <w:r w:rsidR="00CF6DC4" w:rsidRPr="008D3F26">
              <w:rPr>
                <w:lang w:val="en-US"/>
              </w:rPr>
              <w:t>White matter anomalies</w:t>
            </w:r>
          </w:p>
        </w:tc>
      </w:tr>
    </w:tbl>
    <w:p w14:paraId="126129E4" w14:textId="77777777" w:rsidR="000058BA" w:rsidRDefault="000058BA" w:rsidP="00601E69">
      <w:pPr>
        <w:rPr>
          <w:b/>
          <w:bCs/>
          <w:lang w:val="en-US"/>
        </w:rPr>
      </w:pPr>
    </w:p>
    <w:p w14:paraId="6BB9333D" w14:textId="77777777" w:rsidR="006E0082" w:rsidRDefault="006E0082" w:rsidP="00601E69">
      <w:pPr>
        <w:rPr>
          <w:b/>
          <w:bCs/>
          <w:lang w:val="en-US"/>
        </w:rPr>
      </w:pPr>
    </w:p>
    <w:p w14:paraId="13DABB1C" w14:textId="77777777" w:rsidR="006E0082" w:rsidRDefault="006E0082" w:rsidP="00601E69">
      <w:pPr>
        <w:rPr>
          <w:b/>
          <w:bCs/>
          <w:lang w:val="en-US"/>
        </w:rPr>
      </w:pPr>
    </w:p>
    <w:p w14:paraId="0CCD368E" w14:textId="77777777" w:rsidR="006E0082" w:rsidRDefault="006E0082" w:rsidP="00601E69">
      <w:pPr>
        <w:rPr>
          <w:b/>
          <w:bCs/>
          <w:lang w:val="en-US"/>
        </w:rPr>
      </w:pPr>
    </w:p>
    <w:p w14:paraId="58FD341D" w14:textId="77777777" w:rsidR="006E0082" w:rsidRDefault="006E0082" w:rsidP="00601E69">
      <w:pPr>
        <w:rPr>
          <w:b/>
          <w:bCs/>
          <w:lang w:val="en-US"/>
        </w:rPr>
      </w:pPr>
    </w:p>
    <w:p w14:paraId="19D83CF4" w14:textId="77777777" w:rsidR="006E0082" w:rsidRDefault="006E0082" w:rsidP="00601E69">
      <w:pPr>
        <w:rPr>
          <w:b/>
          <w:bCs/>
          <w:lang w:val="en-US"/>
        </w:rPr>
      </w:pPr>
    </w:p>
    <w:p w14:paraId="7F69FD55" w14:textId="77777777" w:rsidR="006E0082" w:rsidRDefault="006E0082" w:rsidP="00601E69">
      <w:pPr>
        <w:rPr>
          <w:b/>
          <w:bCs/>
          <w:lang w:val="en-US"/>
        </w:rPr>
      </w:pPr>
    </w:p>
    <w:p w14:paraId="5435D167" w14:textId="77777777" w:rsidR="006E0082" w:rsidRPr="004B6B86" w:rsidRDefault="006E0082" w:rsidP="00601E69">
      <w:pPr>
        <w:rPr>
          <w:b/>
          <w:bCs/>
          <w:lang w:val="en-US"/>
        </w:rPr>
      </w:pPr>
    </w:p>
    <w:p w14:paraId="322A8942" w14:textId="4BC2B5C8" w:rsidR="004451E7" w:rsidRDefault="004451E7" w:rsidP="00540B4C">
      <w:pPr>
        <w:rPr>
          <w:rFonts w:ascii="Arial" w:hAnsi="Arial" w:cs="Arial"/>
          <w:lang w:val="en-US"/>
        </w:rPr>
      </w:pPr>
    </w:p>
    <w:p w14:paraId="0851CC31" w14:textId="77777777" w:rsidR="00EE05D9" w:rsidRDefault="00EE05D9" w:rsidP="00540B4C">
      <w:pPr>
        <w:rPr>
          <w:rFonts w:ascii="Arial" w:hAnsi="Arial" w:cs="Arial"/>
          <w:lang w:val="en-US"/>
        </w:rPr>
      </w:pPr>
    </w:p>
    <w:p w14:paraId="483162F4" w14:textId="72B4717F" w:rsidR="001450EC" w:rsidRDefault="00570880">
      <w:pPr>
        <w:rPr>
          <w:rFonts w:ascii="Arial" w:hAnsi="Arial" w:cs="Arial"/>
          <w:lang w:val="en-US"/>
        </w:rPr>
        <w:sectPr w:rsidR="001450EC" w:rsidSect="00E46BD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lang w:val="en-US"/>
        </w:rPr>
        <w:br w:type="page"/>
      </w:r>
    </w:p>
    <w:p w14:paraId="432A20B4" w14:textId="6B6F83DB" w:rsidR="00EA468A" w:rsidRDefault="00EA468A">
      <w:pPr>
        <w:rPr>
          <w:rFonts w:ascii="Arial" w:hAnsi="Arial" w:cs="Arial"/>
          <w:lang w:val="en-US"/>
        </w:rPr>
      </w:pPr>
    </w:p>
    <w:p w14:paraId="0891FD90" w14:textId="68EBA690" w:rsidR="00EA468A" w:rsidRPr="00FF7192" w:rsidRDefault="00EA468A" w:rsidP="00EA468A">
      <w:pPr>
        <w:rPr>
          <w:rFonts w:cstheme="minorHAnsi"/>
          <w:b/>
          <w:bCs/>
          <w:highlight w:val="yellow"/>
          <w:lang w:val="en-US"/>
        </w:rPr>
      </w:pPr>
      <w:r w:rsidRPr="00FF7192">
        <w:rPr>
          <w:rFonts w:cstheme="minorHAnsi"/>
          <w:b/>
          <w:bCs/>
          <w:highlight w:val="yellow"/>
          <w:lang w:val="en-US"/>
        </w:rPr>
        <w:t xml:space="preserve">Table S4: Summary of clinical features of all the patients </w:t>
      </w:r>
    </w:p>
    <w:p w14:paraId="63B923F9" w14:textId="2CFBA40E" w:rsidR="00EA468A" w:rsidRDefault="00EA468A" w:rsidP="00EA468A">
      <w:pPr>
        <w:rPr>
          <w:rFonts w:cstheme="minorHAnsi"/>
          <w:sz w:val="18"/>
          <w:szCs w:val="18"/>
          <w:lang w:val="en-US"/>
        </w:rPr>
      </w:pPr>
      <w:r w:rsidRPr="00FF7192">
        <w:rPr>
          <w:rFonts w:cstheme="minorHAnsi"/>
          <w:sz w:val="18"/>
          <w:szCs w:val="18"/>
          <w:highlight w:val="yellow"/>
          <w:lang w:val="en-US"/>
        </w:rPr>
        <w:t>NA : not available; + : presence; - : absence; F</w:t>
      </w:r>
      <w:r w:rsidR="00F56519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Pr="00FF7192">
        <w:rPr>
          <w:rFonts w:cstheme="minorHAnsi"/>
          <w:sz w:val="18"/>
          <w:szCs w:val="18"/>
          <w:highlight w:val="yellow"/>
          <w:lang w:val="en-US"/>
        </w:rPr>
        <w:t>: female; M</w:t>
      </w:r>
      <w:r w:rsidR="00F56519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Pr="00FF7192">
        <w:rPr>
          <w:rFonts w:cstheme="minorHAnsi"/>
          <w:sz w:val="18"/>
          <w:szCs w:val="18"/>
          <w:highlight w:val="yellow"/>
          <w:lang w:val="en-US"/>
        </w:rPr>
        <w:t>: male; Y</w:t>
      </w:r>
      <w:r w:rsidR="00F56519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Pr="00FF7192">
        <w:rPr>
          <w:rFonts w:cstheme="minorHAnsi"/>
          <w:sz w:val="18"/>
          <w:szCs w:val="18"/>
          <w:highlight w:val="yellow"/>
          <w:lang w:val="en-US"/>
        </w:rPr>
        <w:t>: yes; N : no; DD</w:t>
      </w:r>
      <w:r w:rsidR="00F56519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Pr="00FF7192">
        <w:rPr>
          <w:rFonts w:cstheme="minorHAnsi"/>
          <w:sz w:val="18"/>
          <w:szCs w:val="18"/>
          <w:highlight w:val="yellow"/>
          <w:lang w:val="en-US"/>
        </w:rPr>
        <w:t>: developmental delay; ID</w:t>
      </w:r>
      <w:r w:rsidR="00F56519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Pr="00FF7192">
        <w:rPr>
          <w:rFonts w:cstheme="minorHAnsi"/>
          <w:sz w:val="18"/>
          <w:szCs w:val="18"/>
          <w:highlight w:val="yellow"/>
          <w:lang w:val="en-US"/>
        </w:rPr>
        <w:t>: intellectual disability; GR : growth retardation; CMP</w:t>
      </w:r>
      <w:r w:rsidR="00F56519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Pr="00FF7192">
        <w:rPr>
          <w:rFonts w:cstheme="minorHAnsi"/>
          <w:sz w:val="18"/>
          <w:szCs w:val="18"/>
          <w:highlight w:val="yellow"/>
          <w:lang w:val="en-US"/>
        </w:rPr>
        <w:t>: cardiomyopathy; CVM</w:t>
      </w:r>
      <w:r w:rsidR="00F56519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Pr="00FF7192">
        <w:rPr>
          <w:rFonts w:cstheme="minorHAnsi"/>
          <w:sz w:val="18"/>
          <w:szCs w:val="18"/>
          <w:highlight w:val="yellow"/>
          <w:lang w:val="en-US"/>
        </w:rPr>
        <w:t>: cardiovascular malformations</w:t>
      </w:r>
      <w:r w:rsidR="0075456A">
        <w:rPr>
          <w:rFonts w:cstheme="minorHAnsi"/>
          <w:sz w:val="18"/>
          <w:szCs w:val="18"/>
          <w:highlight w:val="yellow"/>
          <w:lang w:val="en-US"/>
        </w:rPr>
        <w:t>;</w:t>
      </w:r>
      <w:r w:rsidR="00FF7192" w:rsidRPr="0075456A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="004C0372" w:rsidRPr="0075456A">
        <w:rPr>
          <w:rFonts w:cstheme="minorHAnsi"/>
          <w:sz w:val="18"/>
          <w:szCs w:val="18"/>
          <w:highlight w:val="yellow"/>
          <w:lang w:val="en-US"/>
        </w:rPr>
        <w:t>P</w:t>
      </w:r>
      <w:r w:rsidR="00F56519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="004C0372" w:rsidRPr="0075456A">
        <w:rPr>
          <w:rFonts w:cstheme="minorHAnsi"/>
          <w:sz w:val="18"/>
          <w:szCs w:val="18"/>
          <w:highlight w:val="yellow"/>
          <w:lang w:val="en-US"/>
        </w:rPr>
        <w:t>: early-onset puberty</w:t>
      </w:r>
      <w:r w:rsidR="00F56519">
        <w:rPr>
          <w:rFonts w:cstheme="minorHAnsi"/>
          <w:sz w:val="18"/>
          <w:szCs w:val="18"/>
          <w:highlight w:val="yellow"/>
          <w:lang w:val="en-US"/>
        </w:rPr>
        <w:t>;</w:t>
      </w:r>
      <w:r w:rsidR="0075456A" w:rsidRPr="0075456A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="004C0372" w:rsidRPr="0075456A">
        <w:rPr>
          <w:rFonts w:cstheme="minorHAnsi"/>
          <w:sz w:val="18"/>
          <w:szCs w:val="18"/>
          <w:highlight w:val="yellow"/>
          <w:lang w:val="en-US"/>
        </w:rPr>
        <w:t>H</w:t>
      </w:r>
      <w:r w:rsidR="00F56519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="004C0372" w:rsidRPr="0075456A">
        <w:rPr>
          <w:rFonts w:cstheme="minorHAnsi"/>
          <w:sz w:val="18"/>
          <w:szCs w:val="18"/>
          <w:highlight w:val="yellow"/>
          <w:lang w:val="en-US"/>
        </w:rPr>
        <w:t>: hypertrichosis</w:t>
      </w:r>
      <w:r w:rsidR="0075456A" w:rsidRPr="0075456A">
        <w:rPr>
          <w:rFonts w:cstheme="minorHAnsi"/>
          <w:sz w:val="18"/>
          <w:szCs w:val="18"/>
          <w:highlight w:val="yellow"/>
          <w:lang w:val="en-US"/>
        </w:rPr>
        <w:t>; T</w:t>
      </w:r>
      <w:r w:rsidR="00DB7B90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="0075456A" w:rsidRPr="0075456A">
        <w:rPr>
          <w:rFonts w:cstheme="minorHAnsi"/>
          <w:sz w:val="18"/>
          <w:szCs w:val="18"/>
          <w:highlight w:val="yellow"/>
          <w:lang w:val="en-US"/>
        </w:rPr>
        <w:t>:</w:t>
      </w:r>
      <w:r w:rsidR="004C0372" w:rsidRPr="0075456A">
        <w:rPr>
          <w:rFonts w:cstheme="minorHAnsi"/>
          <w:sz w:val="18"/>
          <w:szCs w:val="18"/>
          <w:highlight w:val="yellow"/>
          <w:lang w:val="en-US"/>
        </w:rPr>
        <w:t xml:space="preserve"> hypothyroidism</w:t>
      </w:r>
      <w:r w:rsidR="0075456A" w:rsidRPr="0075456A">
        <w:rPr>
          <w:rFonts w:cstheme="minorHAnsi"/>
          <w:sz w:val="18"/>
          <w:szCs w:val="18"/>
          <w:highlight w:val="yellow"/>
          <w:lang w:val="en-US"/>
        </w:rPr>
        <w:t xml:space="preserve">; </w:t>
      </w:r>
      <w:r w:rsidR="004C0372" w:rsidRPr="0075456A">
        <w:rPr>
          <w:rFonts w:cstheme="minorHAnsi"/>
          <w:sz w:val="18"/>
          <w:szCs w:val="18"/>
          <w:highlight w:val="yellow"/>
          <w:lang w:val="en-US"/>
        </w:rPr>
        <w:t>F</w:t>
      </w:r>
      <w:r w:rsidR="00DB7B90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="004C0372" w:rsidRPr="0075456A">
        <w:rPr>
          <w:rFonts w:cstheme="minorHAnsi"/>
          <w:sz w:val="18"/>
          <w:szCs w:val="18"/>
          <w:highlight w:val="yellow"/>
          <w:lang w:val="en-US"/>
        </w:rPr>
        <w:t>: Large fontanel</w:t>
      </w:r>
      <w:r w:rsidR="00DB7B90">
        <w:rPr>
          <w:rFonts w:cstheme="minorHAnsi"/>
          <w:sz w:val="18"/>
          <w:szCs w:val="18"/>
          <w:highlight w:val="yellow"/>
          <w:lang w:val="en-US"/>
        </w:rPr>
        <w:t>;</w:t>
      </w:r>
      <w:r w:rsidR="00B17134" w:rsidRPr="00654C15">
        <w:rPr>
          <w:rFonts w:cstheme="minorHAnsi"/>
          <w:sz w:val="18"/>
          <w:szCs w:val="18"/>
          <w:highlight w:val="yellow"/>
          <w:lang w:val="en-US"/>
        </w:rPr>
        <w:t xml:space="preserve"> </w:t>
      </w:r>
      <w:proofErr w:type="spellStart"/>
      <w:r w:rsidR="00781AB5" w:rsidRPr="00654C15">
        <w:rPr>
          <w:rFonts w:cstheme="minorHAnsi"/>
          <w:sz w:val="18"/>
          <w:szCs w:val="18"/>
          <w:highlight w:val="yellow"/>
          <w:lang w:val="en-US"/>
        </w:rPr>
        <w:t>Ov</w:t>
      </w:r>
      <w:proofErr w:type="spellEnd"/>
      <w:r w:rsidR="00781AB5" w:rsidRPr="00654C15">
        <w:rPr>
          <w:rFonts w:cstheme="minorHAnsi"/>
          <w:sz w:val="18"/>
          <w:szCs w:val="18"/>
          <w:highlight w:val="yellow"/>
          <w:lang w:val="en-US"/>
        </w:rPr>
        <w:t xml:space="preserve"> </w:t>
      </w:r>
      <w:proofErr w:type="spellStart"/>
      <w:r w:rsidR="00781AB5" w:rsidRPr="00654C15">
        <w:rPr>
          <w:rFonts w:cstheme="minorHAnsi"/>
          <w:sz w:val="18"/>
          <w:szCs w:val="18"/>
          <w:highlight w:val="yellow"/>
          <w:lang w:val="en-US"/>
        </w:rPr>
        <w:t>Ao</w:t>
      </w:r>
      <w:proofErr w:type="spellEnd"/>
      <w:r w:rsidR="00DB7B90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="00781AB5" w:rsidRPr="00654C15">
        <w:rPr>
          <w:rFonts w:cstheme="minorHAnsi"/>
          <w:sz w:val="18"/>
          <w:szCs w:val="18"/>
          <w:highlight w:val="yellow"/>
          <w:lang w:val="en-US"/>
        </w:rPr>
        <w:t xml:space="preserve">: Overriding aorta; </w:t>
      </w:r>
      <w:proofErr w:type="spellStart"/>
      <w:r w:rsidR="00487098" w:rsidRPr="00654C15">
        <w:rPr>
          <w:rFonts w:cstheme="minorHAnsi"/>
          <w:sz w:val="18"/>
          <w:szCs w:val="18"/>
          <w:highlight w:val="yellow"/>
          <w:lang w:val="en-US"/>
        </w:rPr>
        <w:t>Ao</w:t>
      </w:r>
      <w:proofErr w:type="spellEnd"/>
      <w:r w:rsidR="00487098" w:rsidRPr="00654C15">
        <w:rPr>
          <w:rFonts w:cstheme="minorHAnsi"/>
          <w:sz w:val="18"/>
          <w:szCs w:val="18"/>
          <w:highlight w:val="yellow"/>
          <w:lang w:val="en-US"/>
        </w:rPr>
        <w:t xml:space="preserve"> Co</w:t>
      </w:r>
      <w:r w:rsidR="00DB7B90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="00487098" w:rsidRPr="00654C15">
        <w:rPr>
          <w:rFonts w:cstheme="minorHAnsi"/>
          <w:sz w:val="18"/>
          <w:szCs w:val="18"/>
          <w:highlight w:val="yellow"/>
          <w:lang w:val="en-US"/>
        </w:rPr>
        <w:t>:</w:t>
      </w:r>
      <w:r w:rsidR="00487098" w:rsidRPr="00654C15">
        <w:rPr>
          <w:highlight w:val="yellow"/>
          <w:lang w:val="en-US"/>
        </w:rPr>
        <w:t xml:space="preserve"> </w:t>
      </w:r>
      <w:r w:rsidR="00487098" w:rsidRPr="00654C15">
        <w:rPr>
          <w:rFonts w:cstheme="minorHAnsi"/>
          <w:sz w:val="18"/>
          <w:szCs w:val="18"/>
          <w:highlight w:val="yellow"/>
          <w:lang w:val="en-US"/>
        </w:rPr>
        <w:t xml:space="preserve">Aortic coarctation; DAA : </w:t>
      </w:r>
      <w:r w:rsidR="00CE635C" w:rsidRPr="00654C15">
        <w:rPr>
          <w:rFonts w:cstheme="minorHAnsi"/>
          <w:sz w:val="18"/>
          <w:szCs w:val="18"/>
          <w:highlight w:val="yellow"/>
          <w:lang w:val="en-US"/>
        </w:rPr>
        <w:t>Dilation of the ascending aorta; T4F</w:t>
      </w:r>
      <w:r w:rsidR="00781AB5" w:rsidRPr="00654C15">
        <w:rPr>
          <w:rFonts w:cstheme="minorHAnsi"/>
          <w:sz w:val="18"/>
          <w:szCs w:val="18"/>
          <w:highlight w:val="yellow"/>
          <w:lang w:val="en-US"/>
        </w:rPr>
        <w:t xml:space="preserve"> </w:t>
      </w:r>
      <w:r w:rsidR="00CE635C" w:rsidRPr="00654C15">
        <w:rPr>
          <w:rFonts w:cstheme="minorHAnsi"/>
          <w:sz w:val="18"/>
          <w:szCs w:val="18"/>
          <w:highlight w:val="yellow"/>
          <w:lang w:val="en-US"/>
        </w:rPr>
        <w:t xml:space="preserve">: Tetralogy of Fallot; HF: </w:t>
      </w:r>
      <w:r w:rsidR="00654C15" w:rsidRPr="00654C15">
        <w:rPr>
          <w:rFonts w:cstheme="minorHAnsi"/>
          <w:sz w:val="18"/>
          <w:szCs w:val="18"/>
          <w:highlight w:val="yellow"/>
          <w:lang w:val="en-US"/>
        </w:rPr>
        <w:t>Heart failure.</w:t>
      </w:r>
      <w:r w:rsidR="00654C15">
        <w:rPr>
          <w:rFonts w:cstheme="minorHAnsi"/>
          <w:sz w:val="18"/>
          <w:szCs w:val="18"/>
          <w:lang w:val="en-US"/>
        </w:rPr>
        <w:t xml:space="preserve"> </w:t>
      </w:r>
      <w:r w:rsidR="00334FE6" w:rsidRPr="001D48F8">
        <w:rPr>
          <w:rFonts w:cstheme="minorHAnsi"/>
          <w:sz w:val="18"/>
          <w:szCs w:val="18"/>
          <w:highlight w:val="yellow"/>
          <w:lang w:val="en-US"/>
        </w:rPr>
        <w:t>Patients del</w:t>
      </w:r>
      <w:r w:rsidR="00B83DA7" w:rsidRPr="001D48F8">
        <w:rPr>
          <w:rFonts w:cstheme="minorHAnsi"/>
          <w:sz w:val="18"/>
          <w:szCs w:val="18"/>
          <w:highlight w:val="yellow"/>
          <w:lang w:val="en-US"/>
        </w:rPr>
        <w:t>33</w:t>
      </w:r>
      <w:r w:rsidR="00334FE6" w:rsidRPr="001D48F8">
        <w:rPr>
          <w:rFonts w:cstheme="minorHAnsi"/>
          <w:sz w:val="18"/>
          <w:szCs w:val="18"/>
          <w:highlight w:val="yellow"/>
          <w:lang w:val="en-US"/>
        </w:rPr>
        <w:t>, del</w:t>
      </w:r>
      <w:r w:rsidR="00B83DA7" w:rsidRPr="001D48F8">
        <w:rPr>
          <w:rFonts w:cstheme="minorHAnsi"/>
          <w:sz w:val="18"/>
          <w:szCs w:val="18"/>
          <w:highlight w:val="yellow"/>
          <w:lang w:val="en-US"/>
        </w:rPr>
        <w:t>36, del39, del64</w:t>
      </w:r>
      <w:r w:rsidR="001D48F8" w:rsidRPr="001D48F8">
        <w:rPr>
          <w:rFonts w:cstheme="minorHAnsi"/>
          <w:sz w:val="18"/>
          <w:szCs w:val="18"/>
          <w:highlight w:val="yellow"/>
          <w:lang w:val="en-US"/>
        </w:rPr>
        <w:t>, and del73</w:t>
      </w:r>
      <w:r w:rsidR="00334FE6" w:rsidRPr="001D48F8">
        <w:rPr>
          <w:rFonts w:cstheme="minorHAnsi"/>
          <w:sz w:val="18"/>
          <w:szCs w:val="18"/>
          <w:highlight w:val="yellow"/>
          <w:lang w:val="en-US"/>
        </w:rPr>
        <w:t xml:space="preserve"> were excluded from the analysis.</w:t>
      </w:r>
    </w:p>
    <w:p w14:paraId="1EADCC29" w14:textId="77777777" w:rsidR="004C19FA" w:rsidRDefault="004C19FA" w:rsidP="00EA468A">
      <w:pPr>
        <w:rPr>
          <w:rFonts w:cstheme="minorHAnsi"/>
          <w:sz w:val="18"/>
          <w:szCs w:val="18"/>
          <w:lang w:val="en-US"/>
        </w:rPr>
      </w:pPr>
    </w:p>
    <w:p w14:paraId="6E73A40A" w14:textId="38ECCAFE" w:rsidR="00334FE6" w:rsidRPr="00DB71F4" w:rsidRDefault="004C19FA" w:rsidP="00EA468A">
      <w:pPr>
        <w:rPr>
          <w:rFonts w:cstheme="minorHAnsi"/>
          <w:b/>
          <w:bCs/>
          <w:lang w:val="en-US"/>
        </w:rPr>
      </w:pPr>
      <w:r w:rsidRPr="00DB71F4">
        <w:rPr>
          <w:rFonts w:cstheme="minorHAnsi"/>
          <w:b/>
          <w:bCs/>
          <w:lang w:val="en-US"/>
        </w:rPr>
        <w:t>Provided in a separate file</w:t>
      </w:r>
      <w:r w:rsidR="003647D7" w:rsidRPr="00DB71F4">
        <w:rPr>
          <w:rFonts w:cstheme="minorHAnsi"/>
          <w:b/>
          <w:bCs/>
          <w:lang w:val="en-US"/>
        </w:rPr>
        <w:t>.</w:t>
      </w:r>
    </w:p>
    <w:p w14:paraId="7AFDF533" w14:textId="77777777" w:rsidR="00EA468A" w:rsidRDefault="00EA468A" w:rsidP="00EA468A">
      <w:pPr>
        <w:rPr>
          <w:rFonts w:cstheme="minorHAnsi"/>
          <w:sz w:val="16"/>
          <w:szCs w:val="16"/>
          <w:lang w:val="en-US"/>
        </w:rPr>
      </w:pPr>
    </w:p>
    <w:p w14:paraId="7BB4A74D" w14:textId="77777777" w:rsidR="00EA468A" w:rsidRDefault="00EA468A" w:rsidP="00EA468A">
      <w:pPr>
        <w:rPr>
          <w:rFonts w:cstheme="minorHAnsi"/>
          <w:sz w:val="16"/>
          <w:szCs w:val="16"/>
          <w:lang w:val="en-US"/>
        </w:rPr>
      </w:pPr>
    </w:p>
    <w:p w14:paraId="4D736F04" w14:textId="77777777" w:rsidR="00EA468A" w:rsidRDefault="00EA468A" w:rsidP="00EA468A">
      <w:pPr>
        <w:rPr>
          <w:rFonts w:cstheme="minorHAnsi"/>
          <w:sz w:val="16"/>
          <w:szCs w:val="16"/>
          <w:lang w:val="en-US"/>
        </w:rPr>
      </w:pPr>
    </w:p>
    <w:p w14:paraId="6076BB5A" w14:textId="77777777" w:rsidR="00EA468A" w:rsidRDefault="00EA468A" w:rsidP="00EA468A">
      <w:pPr>
        <w:rPr>
          <w:rFonts w:cstheme="minorHAnsi"/>
          <w:sz w:val="16"/>
          <w:szCs w:val="16"/>
          <w:lang w:val="en-US"/>
        </w:rPr>
      </w:pPr>
    </w:p>
    <w:p w14:paraId="45FE4FCD" w14:textId="77777777" w:rsidR="00EA468A" w:rsidRDefault="00EA468A" w:rsidP="00EA468A">
      <w:pPr>
        <w:rPr>
          <w:rFonts w:cstheme="minorHAnsi"/>
          <w:sz w:val="16"/>
          <w:szCs w:val="16"/>
          <w:lang w:val="en-US"/>
        </w:rPr>
      </w:pPr>
    </w:p>
    <w:p w14:paraId="484838B9" w14:textId="77777777" w:rsidR="00EA468A" w:rsidRDefault="00EA468A" w:rsidP="00EA468A">
      <w:pPr>
        <w:rPr>
          <w:rFonts w:cstheme="minorHAnsi"/>
          <w:sz w:val="16"/>
          <w:szCs w:val="16"/>
          <w:lang w:val="en-US"/>
        </w:rPr>
      </w:pPr>
    </w:p>
    <w:p w14:paraId="6C987418" w14:textId="77777777" w:rsidR="00EA468A" w:rsidRDefault="00EA468A" w:rsidP="00EA468A">
      <w:pPr>
        <w:rPr>
          <w:rFonts w:cstheme="minorHAnsi"/>
          <w:sz w:val="16"/>
          <w:szCs w:val="16"/>
          <w:lang w:val="en-US"/>
        </w:rPr>
      </w:pPr>
    </w:p>
    <w:p w14:paraId="2455F0AE" w14:textId="77777777" w:rsidR="00F83C17" w:rsidRDefault="00FE366F" w:rsidP="00540B4C">
      <w:pPr>
        <w:rPr>
          <w:rFonts w:ascii="Arial" w:hAnsi="Arial" w:cs="Arial"/>
          <w:lang w:val="en-US"/>
        </w:rPr>
      </w:pPr>
      <w:r w:rsidRPr="0016029C">
        <w:rPr>
          <w:rFonts w:ascii="Arial" w:hAnsi="Arial" w:cs="Arial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68F8AAB" wp14:editId="51678BD0">
                <wp:simplePos x="0" y="0"/>
                <wp:positionH relativeFrom="column">
                  <wp:posOffset>-4445</wp:posOffset>
                </wp:positionH>
                <wp:positionV relativeFrom="paragraph">
                  <wp:posOffset>-67945</wp:posOffset>
                </wp:positionV>
                <wp:extent cx="5760720" cy="6034405"/>
                <wp:effectExtent l="19050" t="19050" r="11430" b="23495"/>
                <wp:wrapSquare wrapText="bothSides"/>
                <wp:docPr id="20" name="Groupe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6034405"/>
                          <a:chOff x="0" y="0"/>
                          <a:chExt cx="5760720" cy="6034405"/>
                        </a:xfrm>
                      </wpg:grpSpPr>
                      <pic:pic xmlns:pic="http://schemas.openxmlformats.org/drawingml/2006/picture">
                        <pic:nvPicPr>
                          <pic:cNvPr id="21" name="Picture 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720" cy="603440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pic:spPr>
                      </pic:pic>
                      <wpg:grpSp>
                        <wpg:cNvPr id="22" name="Groupe 22"/>
                        <wpg:cNvGrpSpPr/>
                        <wpg:grpSpPr>
                          <a:xfrm>
                            <a:off x="724240" y="2650490"/>
                            <a:ext cx="3783333" cy="3383915"/>
                            <a:chOff x="724240" y="2650490"/>
                            <a:chExt cx="3783413" cy="3384000"/>
                          </a:xfrm>
                        </wpg:grpSpPr>
                        <wps:wsp>
                          <wps:cNvPr id="23" name="Rectangle 23"/>
                          <wps:cNvSpPr/>
                          <wps:spPr>
                            <a:xfrm>
                              <a:off x="724240" y="2650490"/>
                              <a:ext cx="245745" cy="338400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alpha val="19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Rectangle 24"/>
                          <wps:cNvSpPr/>
                          <wps:spPr>
                            <a:xfrm>
                              <a:off x="1161562" y="2650490"/>
                              <a:ext cx="227330" cy="338400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alpha val="19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Rectangle 25"/>
                          <wps:cNvSpPr/>
                          <wps:spPr>
                            <a:xfrm>
                              <a:off x="1463711" y="2650490"/>
                              <a:ext cx="447675" cy="338400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alpha val="19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Rectangle 26"/>
                          <wps:cNvSpPr/>
                          <wps:spPr>
                            <a:xfrm>
                              <a:off x="2958557" y="2650490"/>
                              <a:ext cx="182880" cy="338400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alpha val="19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Rectangle 27"/>
                          <wps:cNvSpPr/>
                          <wps:spPr>
                            <a:xfrm>
                              <a:off x="4429548" y="2650490"/>
                              <a:ext cx="78105" cy="338400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alpha val="19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7C8FC2B" id="Groupe 8" o:spid="_x0000_s1026" style="position:absolute;margin-left:-.35pt;margin-top:-5.35pt;width:453.6pt;height:475.15pt;z-index:251658240" coordsize="57607,603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1wVGqgQAADgaAAAOAAAAZHJzL2Uyb0RvYy54bWzsWV1v2zYUfR+w/yDo&#10;vbEly5ZjxCmCZAkKZJ3RdOgzTVOWMInkSDp29ut3SEqyYsdL0mFDH2QgDj8vLw/PuZeyLj7uqjJ4&#10;ZEoXgs/D6GwYBoxTsSr4eh7+/vX2wzQMtCF8RUrB2Tx8Yjr8ePnzTxdbOWOxyEW5YiqAEa5nWzkP&#10;c2PkbDDQNGcV0WdCMo7OTKiKGFTVerBSZAvrVTmIh8PJYCvUSipBmdZovfGd4aWzn2WMmt+yTDMT&#10;lPMQvhn3rdz30n4PLi/IbK2IzAtau0G+w4uKFByLtqZuiCHBRhVHpqqCKqFFZs6oqAYiywrK3B6w&#10;m2h4sJs7JTbS7WU9265lCxOgPcDpu83Sz493Sj7IhQISW7kGFq5m97LLVGX/w8tg5yB7aiFjOxNQ&#10;NI7TyTCNgSxF32Q4SpLh2INKcyB/NI/mv7wyc9AsPHjmjizoDH81BigdYfA6VzDLbBQLayPVm2xU&#10;RP2xkR9wXJKYYlmUhXly1MPBWKf446KgC+UrgHOhgmI1D+MoDDipQHl021WD2OJiZ9hBdgqqA1t/&#10;ZmFZFvK2KEsLvC3XvoKyB0f+wnY9nW4E3VSMG68PxUq4LbjOC6nDQM1YtWTwT31aRf6gtKJfoBOn&#10;BG0UMzS3i2dwom7HkbQdzuO9k9Z/DfYEy+2vYoXdko0RTgn/hj0tB8hMKm3umKgCW4Db8NSZJ4/3&#10;2vqMoc0Q6zUXFjy3l5LbBi3KYtUA6sIKuy5V8EgQEMwucrbKTQXnfdt4iI8HBs2Wwm5o22yxsMHJ&#10;WnGrdxZAn13UQWRBqYvAqKMtX+wQJW6I4uQOnjiiWPK/Q5xpnMQJZAgVxpPxMDmv99DodJROR/h4&#10;nY5G09F5dKjTUyb2krVGkmhvJKmhao/ruWS3EjFdNwxG7YjD7wpbDzmRDOdlzXbggzteZ5ashK9L&#10;IDiyB1iPa2ObdkS1nDig5qmNN9jFyThNxi10R7veM/CNJO1QpsMmTzRCKbSbOF6SUubEN0fne6xP&#10;8s/TryOChpAWCk9IVzJPJbM4lPwLyxCtEMdjt2BrueuL14jOyYq9pgVn0Fr2waO2XRtoVPPctpdw&#10;Pd5OZS5rt44N/8kxP7md4VYW3LSTq4IL9ZKB0rjgB3wyPx5S7UBji0uxekJcU8LfGbSktwVC0D3R&#10;ZkEULglQGy4+6M2F+isMtrhEzEP954bYDFN+4qD7eYR8iFuHq4BFNlGqbs+y28M31bVAWELmwGqu&#10;aMebsilmSlTfcN+5squii3CKtechNaqpXBt/ucGNibKrKzfMp657/iCR8Pxh2JD5dfeNKFlT1oDs&#10;n0UjMTI7CK9+rMWXiytE+KxwsXePU40f5O6F99/rPnlB98m7dB9Fk2g8Qfg9FTTjOB2NgLO92yBm&#10;9sJvciN004YKnHwdSXrh98L/HxI+MvFRwnd3GRuNcDF4PeFHyWSURgizp4SfJOkk7TN+n/H7jP8D&#10;ZfzJC8KfvCvjx+fj6XicnhZ+NI2n0z7j98Lvhf8DCR+CPcr46buEnySQfoLfok9l/HQa4YfL/qbf&#10;P+L3j/hveMTf/9DnHvzd6wn3IFi/SrHvP7p1N2r/wufybwAAAP//AwBQSwMECgAAAAAAAAAhACGh&#10;fFvcLgIA3C4CABQAAABkcnMvbWVkaWEvaW1hZ2UxLnBuZ4lQTkcNChoKAAAADUlIRFIAAAO2AAAD&#10;4wgGAAAAgLmS3AAAIABJREFUeJzsvU9sZNl53v1yuqdoSqQ0JjmaqYqtnjal7kCajpWUg3yjRZQg&#10;sGM43UaQXbLxKm0gQHbZJItIQYCsgiwDpJFFvFFWUYCQgKIYHxwBwUwMpPIZ7snYPREz3RJyS1KT&#10;9HhIi2LNtPgtTj11nvPec25VkVX8+/yABlm3zj3/7i12Pfd9znvsWFwttramPuV731N5lVd5lVd5&#10;lVd5lVd5lVd5lb+85V8yIYQQQgghhBDiEiNhK4QQ4sxZWFg47y4IIaZAn1khxEVHwlYIIUSNSb/E&#10;+nJf+MLCVOcLIa4WJ/3s5877whcWbGFhQX9PhBATIWE7J/CHeBZ/jPVHXQhxlkz79wblc+fp75cQ&#10;15PcZ5+FKr9X+tvxve8d2/Fx+Ke/I0KIcUjYzoGFhYXRH+LcH+PSH/XSF8Dj4+NsG/rCKISYB7m/&#10;OePK4+8ew38L9bdKiOtD7rPvhSoz7d8cIYTIcfO8O3AV4T/k/g947ssfyo0rU3p/XHkhhDgPxv1d&#10;ktgV4moyi+8keiAmhJgWRWznxLRRimkjsIrYCiEuEiVnybhzOIIzyT+VV3mVP5/ys/gbwVbkSeos&#10;RXiFECKHhO0c4C9zx8fjxa23Lk/CrP/DEUII0LRmdhrw90+uEiGEmRXXzJb+5kwrhIUQ1xsJ2znA&#10;X+b8H2P/nj92kvqFEGKWTPPQzJf53veOk+N6+CbE9cJ/3vF6YWGhKFRLf3MUsRVCTIOE7Zxo+mKY&#10;e49fl86ZtH4hhBBCiIuEtzoLIcSskbAVQgghhBBCCHGpkbAVQghx5ihiI8TlQp9ZIcRFR8JWiEuE&#10;1lRfXXRtry66tlcTXderi67t1UXX9mojYSuEEEIIIYQQ4lJz87w7cJ04abp6pbmfL7mndzzfX/jC&#10;Qu0YnzfptSmVn1X914lpPxOluZz2+HnVf52Y9NqO+9zifWRp9sdndW1PW/91wG+BN805+sxebPD/&#10;l9n4uZn0M6trezE4yed22u8zpfLnVb+4/ChiO0dKW/L4Y7x/W65sU/1iNpT2BV5YWBhlcfTXLLcX&#10;X4lS+VnVf52Ydj6a5h5ZOud1bWdR/3Vi2vlo+tziGH/xnvW1PW3914EvfCHdp31W8z7Pz6z+Hk8G&#10;//816dxw+dJnluvh+2eS+kvlZ1X/dYH//5rmczXN95lS+fOqX1wNJGznBH/QJvnjXTqup0xnQ+kh&#10;BL8/zfGmduZZ/3XgpJ+J0lyyMJmk/HnVfx2Y9trqc3vx8RHtadB1vdic5G8x72ObQ9f2YoBri+t1&#10;EofUaY+fV/3iciNhe8aU/jjw8Un/gEj0zgYf9fF/BPFE13OSP/a58rOqX5QpzSWe6E5a/rzqF3XG&#10;fW6brsmsrq0+t5PBDyCmsZPOc951XWcDC9Vx88MRQH1mLwfTRjyn/T5TKn9e9YvLj4TtJUZPoWbD&#10;uHksRRxKfyxLEbpS+WnrF2VK13KSB0qTHJ93/aJM7ktwE7q2FwNvRfboM3t58Vbk3PtNrz26theH&#10;cdeq9P6032dK5eddv7i6KHnUnJiVpRh16Ini/Gi6VvzeJMcnaWMe9V8npv1MzHvudW1nxzTXdtLP&#10;LX+xmce1PU391wX/JXWaa6vP7MXGP8htmp+T/F/LOQommftS+VnVf104yXdYfW7FRUAR2znin1L7&#10;D1bpeFMdufPF6WmaZzyRLp3DlKynpfLT1i/K16pJDDV9hnLX6zzqF9Nf23F/H6f53J7k2upzOx6f&#10;LIjnZt7zrus6X/D3bZpr2xTh1bW9WPD1ZZrmftrvM+dRv7jaSNgKMUPm/QdUf6DLXPa517Utc9nn&#10;Xtc2z2Wfd13XMpd97nVty1z2ude1vdpI2AohhBBCCCGEuNRoja0QQlxgZrFWf9J2JrWJzrLOSbNW&#10;TjsPufLnmatgXNun7VtpfuY95sue/2GS+2SS+7hp/nP1e3LvTTOv3Kem+sfVMU3ZpjmYtJ5J6i6N&#10;bdz1GjfPl/m+FULkkbAVQogLDL6gNX1xm1bo5c7JfRn3XyLnIX4nyVrJ7WxvTycSc+X9vDXNZ5Mw&#10;OT4+rgnzpvJNouU017c03nHXsTQPuXpL9TTVnxvPNPM8bsy+/Gnmzb/G7z45Uk4sNc1/rn4+tr0d&#10;EzCd9POVK8f92dgYW8Wojkk+X03tz+rvQ0k4j7tenlL7uD7KmivE1UJWZCGEuITgixxn9RxXFuVz&#10;XxhzQqFUftp++vr5vdL2WE1M25+SuOA+5eaTy/ry/MXYH/flx81nbn6mub5oK9ee79NJ6vflJ6l/&#10;XD1eGPP9Oe39nLuOpYhdE9z/kvA5iXjCv1w5fjAySXlPqRzqmPbzdZLy/r6apv8lpr1+pfJNf39y&#10;Dy6EEJcbRWyFEOISMs2Xxpwoa3p/lpSicrl2m6yD8+hP6fhphfxJ+nRaG+e4yFWp/EnaOg2ldmd1&#10;/50mQjiL87mOaSOws3JE+IjwNCL5e9+bXOyNE/4XQdye5b0thDh/FLEVQohrwDQRsUmYhxDmyF9T&#10;BHDatucl2nPtTBO9nGW74KJd30lFUpOj4CyYJhLr8RHkSZmXFXaSiHeOkzxMmSbieZJ7atr5kbVY&#10;iOuNIrZCCHGB8XbN09QBJo3o5aytfOysBOO4iPNpy8+j3aao+Dyi0KV+TtNu0/UttTHuPpkkAnhZ&#10;rq9Z+fOY+4ydxbhwTumaT1vPpOUBHqRwlHqadqfhNNcrd47W2Apx9VDEVgghLjC5CGBONE1aR+mL&#10;XClilbMasoAZ1+64Nib9YjltRCxXvtSfpnE0zX/u/Kb5mXT+p72+3G6u/nH3T6lsqf+5403Hppnn&#10;eVzfSeqZdP5L5UsR51z5pv41lW8aQ0lYl+6HUj3TzL//nfvu25jmwdxJ5j9X3vfHi9pZC28hxPkj&#10;YSuEEEIIcYm56CLtovXvovVHCDEbJGyFEEIIMV92ds67B0IIIa44ErZCCCGEmB9VZTYYhJ9CCCHE&#10;nFDyKCGEEELMj07nvHsghBDiGqCIrRBCCCHOjqpS9FYIIcTMkbAVQgghxNmiKK4QQogZI2ErhBBC&#10;iLNDolYIIcQckLAVQgghhBBCCHGpkbAVQgghhBBCCHGpkbAVQgghxPScVwIo7YkrhBAig4StEEII&#10;IU7GWYtM7IkrcSuEEMIhYSuEEEKIk7G+frbtdTpmrdbZtyuEEOLCI2ErhBBCiOk5r+zGErVCCCEy&#10;SNgKIYQQQgghhLjUSNgKIYQQQgghhLjUSNgKIYQQQgghhLjUSNgKIYQQQgghhLjUSNgKIYQQQggh&#10;hLjUSNgKIYQQQgghhLjUSNgKIYQQQgghhLjU3DzvDgghhBBCjKiq+Pt57ZUrhBDi0qGIrRBCCCEu&#10;HhK1QgghpkARWyGEEEJcHCRohRBCnAAJWyGEEEKcLyP7sUStEEKIkyErshBCCCHOH0VqhRBCnAIJ&#10;WyGEEEKcLxK1QgghTomErRBCCHHdqao0G/FVbVMIIcSVRcJWCCGEuO6cV8RUkVohhBAzQsJWCCGE&#10;EIGzjKBC1O7snF2bQgghrizKiiyEEEKI84meQkjv7Jitr599+0IIIa4MitgKIYQQ4nzodMxaLYla&#10;IYQQp0YRWyGEEELMD7Y356LCErVCCCFmgCK2QgghhJgfiMoqUZQQQog5ImErhBBCiPmiqKwQQog5&#10;IyuyEEIIIWZLr2fWbtvGkpmZIrVCCCHmjyK2QgghhJg9e3u2fShRK4QQ4myQsBVCCCHE7HnzzfPu&#10;gRBCiGuEhK0QQgghZku3e949EEIIcc2QsBVCCCGEEEIIcamRsBVCCCGEEEIIcamRsBVCCCGEEEII&#10;camRsBVCCCGEEEIIcamRsBVCCCGuAlVlG0uVWVWdW/tCCCHEeSFhK4QQQlwFOh07fNEy65zj3rES&#10;t0IIIc4JCVshhBBinpyh2KsG62fWVo1O53xFtRBCiGuNhK0QQggxLxTBvPpU52j/FkIIMeLmeXdA&#10;CCGEuLIognk18UJW11kIIc4dRWyFEEIIISYlF531xxTBFUKIM0fCVgghhBBiUjg6OxiY9fujYxtL&#10;JGh3ds64Y0IIcb2RFVkIIYQQYhyIwrKw3d1N32PWzzGRlxBCXEMkbIUQQgghxtHppImiOAu0rMdC&#10;CHHuyIoshBBCiBQJtTpVFYRsK7NXML/W3AkhxLkgYSuEEEKIKMgkzOrw3AwGShYlhBAXEAlbIYQQ&#10;4qIDC+y8BRSiktq+xqyqQjIonvOc/Zje3z4szN2TJ7WyQgghZouErRBCCHHRKVlgZ02rNd/6LxM8&#10;117s565D7v2qMuv1zA4OorhVtmQhhJgLErZCCCHEZeAssuwqk2/AR8dzkdZOJ4jUfn90qBbhNTNr&#10;t82Wl83u3g2vNcdCCDEXlBVZCCGEuI5UlW0smZkNo4uyH0eQAZlfM71eEKxm4SeJ2xF8/spKtHkL&#10;IYSYC4rYCiGEENcRiawyLEL9PH3wQfwdFuV226zVStfY8s+zsJELIcQ1R8JWCCGEuKZsH0ps1fDJ&#10;oPh4VZktLsZoLdNkMZb9WAgh5o6ErRBCCDGOs8pKLM6eSbY5wnuIvuJ3MFxvm6yx1b0ihBBnioSt&#10;EEIIMQ7ZSa82yFT87Fn9PZ9EajCoZ4/GcX496bZJEsBCCDETJGyFEEKISZCd9GrBEXiIUs5yjH1s&#10;Pa1WuBf4/GkfeAzPy9YvhBDiRCgrshBCCHGROal4Es34zMdmce3scK63t802NobvoSw/4OA6Op20&#10;/DiqyrYPO5OXF0II0YgitkIIIcRFR6J2Pvh1sk3z7N/3ZWFnnhRvZxZCCHEqFLEVQgghLjKzErWK&#10;/EZyczHJWtdeL/zsduvvra+b/ekUfVhft41BZVaZrokQQswARWyFEEKI64DEU0ppPsbNU7cbBC6L&#10;43Hn+Kzaw/KHL1rxfS6H3yGkhRBCjEXCVgghhLhqlLYnkrgN5CzFGYFaS+7EkVpKMjU22uvnfXjO&#10;0g2XSRll8Xu7LXErhBATImErhBBCXDW0PVGWbBZiiMjSGlk+jrLdbipyJ5lnCOfHj0evtw8La3zx&#10;s9UK4hYiWgghRBEJWyGEEOIqou2JUiBKEQH1kdbSfPH+tFzPuGM5er1Q31CoJkKbo+x+G6LjY+13&#10;K4QQY1DyKCGEEOIkVJVtLJmZKSp6aej384mfzIJwbLWimOToqU8a5dfXDsVo9n6oqliXa3v7sBPF&#10;LbeNvrbb4dydnSC8t6cesRBCXBsUsRVCCCFOSGIlFRcT3mf2FWcf9utqB4O4Dc/OTry+OTHs1+m2&#10;WqF8LrLatBUQ6mFR2+lEUVtV4b1ptxMSQohrhoStEEIIcRIuwvrVUpIoEXDZhhvX2GJdMizJg0Fa&#10;vt2Ov+euPVuZ/fUYZwtH2/1++Mf99v168qS5LiGEuKbIiiyEEEJcZlj0XDWm3XsXll0Pzs89AOAs&#10;xDiXy/tzxvXJH59kKyAA8cx9griF1fmo1byfrhBCXFMUsRVCCCHExWSaqHjOsuusxiNrMe9Di3KZ&#10;bXW2DzupZZnXy84KzoDMr327YHHR7Nat8LvsyUIIMUIRWyGEEOIy4qOMV5VpheRgUBetHt5Ch0Xt&#10;zk49eZRnnLg9qfhFuzgffWq3zXZ3zdbWwmsklcIYBoOLYYsXQohzRhFbIYQQ4rIiQVOm06mtV91Y&#10;qlLBODxu3W547bf2ydXZYGsercllC3NuG5+cxZmvJd5DH9fWzPr9EEG+dSuK8uXldIxCCHGNUcRW&#10;CCGEuIxI1EYg7HLrjff34+9+ux9ekzut7TnD9mHHNjYsjdpiu54m0TxuXe7w9YZVZs/68ThsyeME&#10;uRBCXAMUsRVCCCEuExz1E+k85GzZd++OyiTb/WBN7kkYJ4Jz0dfS63HH8R6itLAhA4laIYQwMwlb&#10;IYQQ4vIwqUi6TsBy3O/X3+Msw6Vzx1GaY38ubyfkHz6w+ESSKDPrtHaaMy+D3d24pvboKD/eqsom&#10;wBJCiOuChK0QQghxWeA1ni7j77XHb33TtIaVX08iBifJPuzrxzkN12npxlDwtlrhH8qxcN3fN7t3&#10;L75eXIxRWy5vZra6KnErhLi2aI2tEEIIIS4HvHYV+7paJ7+fq98mp6pCWWZSEdiUeZr2td0+7NiG&#10;P8cL7Jx12Jdlq/HKSjiOY8iKzP3nLM9Jm3rwIYS4PkjYCiGEEOLyMMka1V4viF0vbj05QeyZZD1t&#10;TUBPxuGLli39Ionmcf01a7ZXQ+AO6wnWaIlbIcT1QFZkIYQQYh5o/evscbbe7cNO+l6rFaOYbNlm&#10;m+9pefIk369CH0dCM2OFrgZDUesjx748ft/dNfv44/A7R6+fPDH76KPw+yRiXQghriCK2AohhBDz&#10;gsXHWZx3FcFclPaNHbluO3E7Hy8Uh1bfU0cwUS8iwuPKmYUoKtmVR1sMwUrd68dzEI3lbYjMYlZk&#10;thxzvXfv1svm2hZCiCuMIrZCCCHEPDhpcidFeutwxl/M63BN6ygaW1Vma2tR3HK2Yf/7Sel269vt&#10;EKOsyN2u2fJyLEeZkCFqzSxdF+u38OF+djrxfbTftD4410fdV0KIK46ErRBCCHGRULbjCMTY06cx&#10;QuozFLNQNIvZgktZhqedW4hiH/n0x9EvvF5ZiXUgYVROrPoMx3z9e736tj4QyTyOra04Ri6P19Nk&#10;gBZCiEuKhK0QQghxGibZCkacDAiyN96IxwaDdM69WDSrW3mHojhZkztNH/waXYhPjhYPBnb4opU/&#10;n8+l/ib9wXGOTCNCzOMdDKK45fW+VRXW2bZaYS0uQPTaLNSVWyMshBBXAAlbIYQQ4oRsLFV126g4&#10;HTnbMNbPAhatrYyYzG21M0lSJW47V1/pnKHIHe1Liz431dnrResylx++l5zz+HG9P+12XFvb7YZ/&#10;d+8GO/ZwTrZf6ab19HrpelwhhLhCSNgKIYQQJ2T7sHM667C3s4p8ZBT7uDpb7ujBAuBEUydZUzvu&#10;OvL1qqrUYgzxm8tm3GqlVmEkimLrMCd98ty9m0ZyvS3ar7ldWTHr91Ph7Nce654TQlwxlBVZCCGE&#10;OC84S66IZLbGsaqKUVfOGl0Soyd92NB0nstqbGZBtPp1vqWs1kjotLxsZmbHN1+2hU+G2/f0++H4&#10;wYHZrVupYEddR0flLMevvVYrv33YsY3v/14Qxn7/WwlbIcQVQxFbIYQQwnOWES2J2gCsuaV594Ks&#10;quprZnHdJhW1J7nOHJllUZvp3+j3wSBGaFutIDT7fVt4dT0eb7dDpLXbTUUt6nr0yGxvr9z3z362&#10;lhxqY6kKQpmTUPnzJHCFEFcECVshhBAihzITnz3eipvbsocy/Y6E8EnF2mmvMUdqfRKr3Nrfdjuu&#10;ye52ozDnrXmqKj0Xc/LwYSjnE1lhPiCKt7bSNjkJFR8rJLQSQojLioStEEII4ZGoPRt8cie/92rO&#10;NktJoJJ9bFF+2jXPJ91r2AtZXw8iuyzWW626MDULFuOFhfiaI7bLy2kmY84K3XHCGILYC1VkScbW&#10;P5ubzeMTQohLiIStEEIIIc6PSZIZ+ejnUNxuLFWpldvXNY3V+CTl/BY9DMQnJ4kaDOrrcc2Cxfj4&#10;ON/eykqaybjVSpNWsagdDMLcsJhut0OmZKbbDeK2tF5XCCEuIRK2QgghhDgfYNkdCrFRlmnAa1RR&#10;3r/X6+WFpS/fRFMGZX8Mdfb7Zvv74fdhVuJR/zljckObGx/24vpa1NXvhwhuaUyDQYy88vjQXrsd&#10;kk/l4D1tu9249na4vVDjGmchhLjgSNgKIYQQ80ZiIU9VmT17Fn4fJ0Jza1bNojW5Q7bk3JY7k+DK&#10;JtvlAL6WBwcxOop+PHoU68I/2KxRdnj88OZyjLgeHATL8OpqXRRzvz75pL5eFj9R/2AQ5ws/uW2z&#10;sDduaZ4QbRZCiEuEhK0QQggxTyRq83DksASLLW/h5fdQx0kzTI9bl5uzSzf1e2urvuetWdxvdvi6&#10;Ws5YjBcXg8gtJXe6eTMeQ7QadbJ4xlxwJJfatnv3wjGIZM6crEzdQohLiPaxFUIIIeZBSYSJCGy7&#10;PmlUbsuezNrW7cOObXCZee0JXNqrlsVtVdnGkpndvx9eY2wejBXlAdbBYkugtbVoUwb9ftzjtteL&#10;62m9yB62vX3YsY0NS4V1rl++DW5X964Q4pKgiK0QQggxD9gaK1KaRH9uTWvOYpyrkzMGz4DRdjws&#10;ltn6y22zFdgs7Qf3nfeixTrdTidYjLGudjAwe/99s48+Cq+xDhnbBZmZ3bkT7MTYAgn18zpa3+ej&#10;o/xAd3fTrMycgEq2ZCHEJUHCVgghhJgXsnRGYMnlpEi5rLw58bq+nlpuc+UggKed81wG5eHPjaUq&#10;Fau8TtUnnPJi0q+Txftvvjnq++HN5ZDxuNcze/48jbxyNuTBILUZ4/319VAXbMZuHe3Gh7207b29&#10;WG5rKwrmtbWYlRl1Ad3DQohLgoStEEKIq89ZrXOdZOua6wjPB+ywmUjtKFlTU2S2FLmtqtOJWt8u&#10;95mjliyuWUya1S3Vubro9dKrK6lNuKmOSd7z62jRR1/GLFimIZiBtyGjr5ub5SzNQghxQZCwFUII&#10;cTGYtxg8C7Ep+3Ee3iInZz3O7Q3L7Ow0J2tqOnfSsqVrBvsv1gJP0o8STetueY5wLNc3CMx+P2RQ&#10;ztU1DkR/c/Wibq4HY5a4FUJcYCRshRBCnD/zFp3j1mfOElk365QyIPOWOJ1OfR9bnIu1s+MyKE97&#10;jXNrd7FelrcX4jI7O/UtflAXyvr6FxaiqKX3D//oab1PHFX14zMz+0t/KQjMdjtkUM7tWdvvm+3u&#10;2vYr3fycgydPws9ez+zBg/D76mp97GahnW5Xa26FEBcWZUUWQghx/pQiWScFGWPPitK6z+vKaI2q&#10;mVWWv76TZI3GdTxptuPaPeXaQZ0QigyvkUWkst02+9a3wu+4v3De48dhTSza9JmUkeTJbBQRXfrJ&#10;rllvN71Xe724bhZlO51gBzaL++JyhmQPzj10x71tGtel241jXFwM/3x5Pxbd60KIC4YitkIIIS4G&#10;s/6ifNa2SX3Rb15fXFq/Ou6hRq83mag97YMRCEjfn07HbHk5ir/798M/L4QPDspJlzB2n5ipSxFV&#10;fjjCdbfbQdRyWQjOZ8/iOcjKjO2COh3beG8z7SNbnjud8MDAZ3MurRluejAhhBAXAEVshRBCXD0g&#10;ALbPqD2J2hjFo4jl9p+uh31UfblWqx5p3NkxMydgJ426N4lpji5uZ8rzfrQ7O7FfOHdnJ43EAh6D&#10;F8QQjchazPzFv2j2ox+F7hx2QsKsXFZobo/nIbedD8Da2fX1GOE1i2L11q16wixYvD/4IGRN5khu&#10;7jrhvd1d67zSsto1E0KIc0IRWyGEEELMBhZcuSgr3s/ZZ8dFZU+aGMoLS0QpfTms5fV1rK/HdaUs&#10;MNfX41pUH6nu9WLCKd/OSy+NBOgoC7RZEJbIaOz7f3QUo7G5sfE57XYU62wxNosRXgDhWlXBfowI&#10;LV+n3Jrnft9sMLClG4PprosQQswRCVshhBCXHyW0uXj0enEfVcA2WB/lnEQgTWtzdmwsVang9AKX&#10;7bxIZuUFL/oN8erhjMIQotw/3lKHxSoLS07exO95+zP67favHQlhs3he7nz0H/blnCUZCabM4l7C&#10;XJfcCkKIC4KErRBCiMtFbq0fsuaK8wHXZGEh/ESCI18mJzpZ7Pr6cuVKeNGcIZt12Z9P/S7uq+uF&#10;MWd1ZvG4vGz29Gm8NzEvLGBzGZDZ4gwgdln0Mq1WmgAKWwH5vufmZ7il0eHnbsUIsVkQtwcHZru7&#10;4fc33ojZk204nzwfQghxjkjYCiGEuDQk1k2ArVm0zc7Z48Xq8XEimrZfOUFm6pJI4shursy4Y1UV&#10;Isi9Xnk/XeDXsVaV2dZWOAcRTB+x/OCDGKHu90M7KytBZEKoct87Hdv+1L3YBkdLc31aXw9CMnef&#10;8167qAeZjRlEh3PCvNWyarBejx6bxf6vraVtcB/1YEkIcc4oeZQQQohLw/Zhp56MyEyi9jzwyaL4&#10;uFnIyrtUxe1+cpFSLx5tgoiqP49fs2DLbU0D+69fS4rypTG9807IhFxVQaxyHaiHxaDPapyj17MN&#10;M7ONoYjmvuUs0lUVt0/K0e/HbYBYePK8cV9Y3A/HvTFwlef6jqhwVdmGDX/vdvMWbyGEOEMUsRVC&#10;CCHE5LDo40RM054LSPR2WhNG/YblE6uwF8/e4gyr8K1beftz6Xwzs699LT0OwcdRStRvFqy8t27l&#10;o7DDrXjMhhFtiGnYfzPj9O0U2d0NfVtYSEVp7hxYrktbHIGFhXRuHjwYJaZ68bnX03qAordCiHNA&#10;wlYIIcTVpmlvVTEVIyGJ+Xz2LAozWMIBi5tx62tRbNAQeZ9kH1UvunPl1tfL/SkJMnYE8Hku8/Fo&#10;fm7fDiLTrB49Rfvdbijf74eteXxWYu5jLkmVB3ZkM7PPfz4eQ6ZlTy1aXnjP771L7934xT8Xx1ea&#10;FyGEOCMkbIUQQlxtZIucPcgeDHhrHJATY7ntafx7Tbio4ihCynUg+ujb7/Xqa7Rz2/3ksjRPItLY&#10;AgzLMr8HdnbiWlccz0U9S3Bf9vfz/eCxc4bmcfU1gbXJHlio+f2GBF5CCDEvJGyFEEJcffQle7bs&#10;7MR9UnNZd/mnWbSz+jLTMM05bE3G1jxNZQrJlLJtl35//fW6/bfdTrMgQzyvrprt7tqL1zv1JFS9&#10;Xvwd62Bz2ZE5YzEf9/1Cpmr/XpP92GdexhhWV5NtgUYPFlqtYL2GyAVVJVuyEOLMkLAVQgghRBlv&#10;izWLFmTgI7FeNHmLLZ8zDZyVmK2/wIsotMdbDzXZbvF7aY9a7gcsxBDNXkD6+WHBt7dntrZmNxaO&#10;4/s4h/vabuet1Jy8Cv0cDOpJscxCpmrUxaKWI6w+glwa++3bsZ1+P1qp19ZitJ7tz4gey5YshDgD&#10;JGyFEEIIUQbRSxaiEF/etsvWWFiFcxHOkwqdXi9EKf2aT/yDiMqJbt47Fscgkj0+G7AXv8hijH1p&#10;O51D+gpIAAAgAElEQVQYOTWr25L5OOaoZA1uqgOWX/zebtf76l/zNcG5+FnK2Ixz/PVy1+3w+X69&#10;Dh4XIri5TNNCCDFjJGyFEEIIMRGJUPU2XojO3LpP5jTrL2F/5qgmhCr+9ftBZPqMzfgdyZu4v7w2&#10;lPo4Gq+3+aLc6moUm4NBFLerq3VLNuy8d++G1+12fY2wHyvgaHC7HWy/GLsfH48ZdmVcE9SJvvA4&#10;uC4+p7QWennZquW7sR1ul/fQpXG8ceP7hcEKIcTp0T62QgghhFncR1WkVFUQbIOB1eaHRU+3GyKg&#10;EG6nbROME8GwwMICzRbdpighookrK0HIcbvY1/W9TbP3LGxx4983SzMZ7+4GSy6OwwLs+9Drjc6p&#10;Wan9/rt+zaq3H0Ok8/hRD9rZ34/XhNqujYMsxra8HM7x14Gj4Xfvmm1bfJjAdR8dpXbpYYT4hpnZ&#10;7vNUtAshxIyQsBVCCCFkk8yDeVlbC0LllU79PRaeEFAssrj8pJHaTidEXCHccnWN+51FYqtltr5u&#10;29tmG4jkQjia5S25WO/K9fjIJANRC1qtIBYxlmfPYrSV17COs2f7vg3HMpG9t99PbeM52zDWxELM&#10;+nW6XtASG0uVWZXpI4+RbNuHP9ixpRsNa5eFEOIUyIoshBDi+sLJjpQ5OYWFTKtl1m4PhUxe5NSS&#10;TE2yXU6TMONopKd0vUoZf4fR2433Ns3eeScfEfb7zcKaW1Xh962t+p6uTf1hYffsWf24UVbhXEKr&#10;0v2YW0fM4+j1wj/YjVmUMxC1OH73bhwbjyd3DXzyqU4nRGkBjxdW8aqKorZ0DwkhxCmQsBVCCHF9&#10;kZgtw+JmMDBrtdI1pz566ZNM+fdKc13aDgaR1YZrlKz5PTpK19WWznvwIL/VD4Cg9XvyvvVWEMUs&#10;BtHG48dpHb7fy8v1bX18/7hP6ENuzS9vncTnMO222c5OnB8W4yh765bZxx/HLYnM7PArb2UmrDCu&#10;dtu2X6HtnnhdLca6v588oBgJeZyjrYCEEDNEwlYIIcT1RuI2JRcJhP0V4HcfvcTxpjn1kV2ul8v4&#10;NbKIRJbY28vXlcvmDN5+O/7ebqfjZNHVapk9fRrELcpiixyzYENuilDzumN6r9PaSbfZ8dmdMd7h&#10;ORtLVVi7y1Fx31a3W79efi9ds9DGyy8nY0xswqWIKs1LYwTfLKxfzt1PTddeCCFOiIStEEIIIQIl&#10;gTKMuo2EjFlqdcWxSSJwHNnNCeCmtabdbiKMR8mXsO2OF78c2fTiEUmxuDwnouJ1sO+8Ux4PEif5&#10;SCzvcesjyd6aW7I4u/LJ66a5W1836/XGC0+OsPN4WfBzOyy62dqc2+In815y/3jrtBBCnBIJWyGE&#10;EOK6M269YylLMYtUiJ6dnfH1TRKpY7tqrv2cnZUjkzl2d9NtbdiW7NuG9RflfLQXGYdLY/3yl+M5&#10;mBc3d9uHQ8F9dBS38PEikcafrMnF2t9OJ4hosLNTFor9vtnPfhbb4H5xf3Z34x6/sFmzoMY4sL0R&#10;tg4im/IIJODi+cxlepYtWQhxSiRshRBCiOtMTjRyVDOX2Ih/50ifWf31tJSSMHG//Ps+YRXKeYGH&#10;zMU+MRJHXKn+UUTYJ9ICKyv1rYDAL/1S+tpvzVNVtvHhcIscbLdjVo94+vnMJMUysyhuOXGTp902&#10;+4VfSI9RMqokAg77NOYsN/ecCXqChFDJ9kaI1CKJVVOyMCGEmAAJWyGEEFcffWHOUttH9cmTKPBY&#10;wHlYxHCioyabLJ87CV5w+0gtt4+IsW+bswLn9rdFWURWETVsEmk5odnt1vvFmY3ZSsz1lqLLTVHn&#10;3Px2uzH6zOfmMiGjvIejr1zWt4W5abft8EXmHmnaEgm02+Ux6rMqhDghErZCCCGauSpfNGV1rLF9&#10;SFbiXs/s4CCK25Jd2Ate2FknYdJ7qbQONyeYuP2mDMu+DmRR5nW7LFr/9/9Ozxkn2J88qW8Z5H+6&#10;OkZZi/Gv1wvj9nPs2/YRZC+qIVxhETari1yzYKUGg4HZ+++H3/f2xp9rFtYIo697e/U+87lVFa3I&#10;ZkFIv/pq8ziFEGIKJGyFEEKM5zKLW2VgzcPW02EEzpaX0wy+gMXT+noq1nwG3iamES2T1sntezsr&#10;99mLs3ffbba/fvRRmpW418tvDYTEVAcH4ZhPUmWWRoKpX7XkTt1u6BPPMdW1sVSltunS3LMFG21z&#10;hBTtHRyk83LnTvj55S/HehrW6x6+aMWHAUdH0VbMbVAW58QhsLZm9vx5tF7n+iyEEFMgYSuEEKKZ&#10;SxxFSb5IX2ZxPitKa1TB3bt5C/BQAG4fdmIdLBpn0Y9SOf4d60j5fuQsvT4jMvfTLN2iB2tjC9FI&#10;63Zj5DNn6e33ozCGmOO9ahHJ9JmES2Pn9/3Yfb/QBs891qt2Oum+uXx92ZqN17ym14/Tj4vnuN1O&#10;twfiNrmupr8dKM9zzfMlhBBTIGErhBDi6sFZZL0lVNTnx28pUyg/4iRzyYJ4YWHy8zgrMq8N9WuB&#10;Idp8Nl+AjMlsvcZ5+/tBiHG/eIy3bqWiFYIQbXCkMicoua7c2uVWKy+ecXx4TmLl9XBG6Lt3U2HJ&#10;/7h9XmO8vGzbr3TT4zwePsevo0XEGtbmDz5I6xn+PP7443pdZuG6KUorhDglErZCCCGuFjlxJlEb&#10;KEUnAe8tCmYlavn34+P4u49g+mMNWZa3D13UstuNom4wSMfL9SHKinGurNQTGiGCapaKZO7rvXvh&#10;pxd/3r7LCaxy4xkMUtGO/iHD8fCcmnU5l72a+8cR4tzngvsJCzpHjRGZRlnet9jXxzb2xcVscqiF&#10;nZ38NcEYFaUVQpwCCVshhBBXi0tsnZ45LEIgTMyakxF1OvXIKKJ0TXgxnLM05xIp8fpds9iOz7bs&#10;+4o1pznhjfXCbr3naJ9WtOHFF+81y+O9ezeOj6OrbHXG8X4/zZJMEddR/3z9qMv3J5c9mOvisXCd&#10;yNTM5yIi763JKM9rrnl+lpfD77gnYBv2e9EeHMT1v4iIb24m63S3X+mm1uemzNv9firkJXqFEGOQ&#10;sBVCCCGuMmzVNctv39IECcnOwZPmc5/Q+6WHC/54LoHT7m597a63HkPUeZsvJ0aCNZbFcW6rG8AZ&#10;ltl+bGb21lvhJ2cSNquv482tY8VYXLnDF61U5GM8XuwPf98+7KTClMfyySf58rkHPUdHYRy5hwde&#10;EB8chOtRerCBOtbX07HjAQmOM6urcY1wbqnA7m7zlkdCCJFBwlYIIYS4ysDOWmKS6PYwAlgtZzIm&#10;s4hD8qnT2pXX1urHc1ZiszRSzGK43Q4W4xI+2mkWRBqE4/p6XNPKx3lbG9SBSGgu8zCvXUbkfNju&#10;0o1BGlEHz55l7eAbSzS3/pzDw9in4ftJRJvnd3ExzA3GVLIyY/uhtbWy0EQdt26l/UX5n/50dHgU&#10;Eb59u7ldtpGz+NY6XCFEAxK2QgghxFWE13WaZSN3tazROcsnJRyqWX+5zpyoa+pXho2lqmYfbkxq&#10;5bP65kS1ty7zeR4WVF5ogVu3YqTUZwIukRP6nU6M2JpFiy9E4SSWXZTr9aKIRx2g1UoFcC4anLOC&#10;I+LKDxlwvs+i3PQgY2VlFIlOkrk9elQ+B/Pb64W5Zxu1bMlCiAIStkIIIcRVxK9pZXZ26lvj5Cyw&#10;oJThF5TEbgkfeWsq75MhAdhjP/kkFZeouyQGORFUt5vu1erq2liq6mtkYVfudKKY9GPmefQiDBbn&#10;qgoRW17X61ldDeMs8cknse+8Ntpvh4TMz2ZmnJmYHxrACt1ul7dK4vq8Zdm3y7TbqU0dojZjtx7B&#10;Y8kJWa5PCCFMwlYIIYS4mkDgeWGAbL+ICLIVlK2pDK/ZzJETNGg/J0rG7X1Ldt1a/SywzMxu3kzP&#10;JStxVlwikzEfR7nnz8cL+1arbhUeMpqfgpXY13X4opVfSwwhvbcXIqbcPtf1qU+Fn7wHbCmiCRF+&#10;fFy3/+IcFrU4zhF5l9H48EWrdqy45+9dsrHfv18fSybavv2lB/mxYHuhzDUQQlxfJGyFEEKIq0Cv&#10;l2aR9dunsOCB5TZn++XyTCkC6d9HmcEgWn9LQor/wZqLunJWZLYQI2LIyZwmWY8JAcX/UCeST3lx&#10;xmWxZhmZj/v9ILDGWZ29YO73Q8SW+8XXDvX4aDC/5m2CfNQ8R1OG65Kdm+fRjWnpxiBaofkacYS7&#10;1RpFqBMrO8Qtw22jPPeXE6GxDVsIIUzCVgghxLSc9/o2H5E67/5cBPDlvrTm0QsaWEl9GS8GS3M7&#10;bs6H7SURXhaqbJGGbRfWXPDgQfP6Wt6DFuIS0c+csPdzg/d4Hvzet2bNa2g5SdI4/Di63TA/uYcK&#10;40BEmwV3qS0WmfzZGSduQWkf4X4/Pojw8Dl+jS6vz+Ws1qWHKtzfZ8/y10d/A4QQJmErhBDiJJxn&#10;dtKmqOJ1ZnnZXrzesK72gw/i72wtJmGZrB8trbedZA2tL4+6vFDd2Um2whklF+p2w3te9LFI46RY&#10;SLz0e79XG+PoPC/ke73YRofaRSTw6dP8eDjJE9t0/ZpeHxXO9CtJ3sXv8Xm0hjZ5UNC0v+2wnsTq&#10;zH1AAiyOcPOaVl9XIcq7dGMQtg4yS9f79vthbTDX1e+H/iPSjYcr/jOcW3+Na/Laa+UHAcqYLMS1&#10;R8JWCCGuIvMWfLk1kmzFnDXDSNOo/pJ4u86srNiNhYb1k4uL0drKsPBpkRDy13gW95TvG7fho3Qc&#10;9UOEMhc95Cgkr+P0UUeILpTvduvb3fA5a2vjba5NkU1vtc6cOxKqORsxr3tlqzNHiXP2ZbPRfI2S&#10;U6EsrjGi2Zxx2My2X+nm++ETjTGLi+Hn8+dptmisZYbAbbdt40O6BqX6eG20L/vSS6ENXhuOvg0G&#10;tvHepgkhri8StkIIcVWZl7g9DzE5/EKeTV4kcTuKgiXzU4q2NlFK6nSae4ltwaUHEsP6Rw8ufHSQ&#10;t9XhNbWoCxHFra143CefardjhHrcNjpmweKM6CL66AVZ03yWIt5Na5dLQpj3iOXzSm2Yxfnyiaf4&#10;GsPCPXxvJJz5enEkm9v22ztxcinsZ1xVZu+/H9vIrYntZcRuLuMx25bb7RAp7vdD35Bluds125S4&#10;FeK6ImErhBBXkWntojNqs5g1dxaMy6QrImzLZDHpBNPEEfbS/TSJ4M3ZcXPn4cFFzn68thZfHxyE&#10;KCA/6IA44oREmf52WjupMPZRVrZM8/3MGaabxsmsr6fiEGV+9rNUpOXO9dbrYT+TfWDRRg4vQlnk&#10;QzSyhZvb8n3LgWvE4pLb5XW0JIpfDD7Jb0m0vx/b7/XiNQac6IwTZ+HYw4dmNrReP3ggW7IQ1xQJ&#10;WyGEEOKqsb5et6CeNBFUiabzxrXlEziZpVmUOSHQYBAjiBA4T5+G8h8O18n69bNmYVsbwNZcWLJz&#10;oB22vnubb8MYR0KYE3FxBLaqgp3WZwnu9fLC37WbZBUu4aPdbF3u9+O2P2zl9TZvbwsvJWsrzSXP&#10;PfXrxu7zfP/v3o0iHeuVOekUW6/xEOPgoDbWpT94J584TAhxLZCwFUIIcTHxX0znuYb3KsGJoEDh&#10;S34tAjhtOyeN4uJ8X54z5ZZswogC8n62EG+lc3j7Hd/vXm/8WlrfV/x8/Dh5f3R/9nrlbMLU3mgf&#10;WB+N5LHycZyL7XXwr9OJ0VPYfXNjarfTSCjmjcXpuG2KmuzbPuOx3/vW25fRvr9nfCZlrrupr7kH&#10;HEKIa4OErRBCiItLzlJ7HZk2+pTLyMvZj2fRh1I942zw3oJLQmn7lW4UZmyzhZ223Q7rTUt7rv7Z&#10;n6VtoW7Yf30SJLz/4EHa937fbG8v7W8uM/BgEIQiki8ddupi9OgoislOJ7TFa3e92OPxOEvx9pce&#10;mH35y3UBt7Njdvt2LD8cz+Hz/dRijMgs+sNZkbndhYXyNczZtzFOgP7t7oZMxsOHEUlEu9MJ7TC5&#10;Ndg8Tz/5SRyLF7W4XnifrosQ4nogYSuEEOLi4tYQznUN70UFVtFSdt1J6HTimk+z6euZxMbsLbdW&#10;sM761ySUslZknMNCBus2fbKgnZ0o4JD918zsF34h3V6GMwmzSITVtd02e/PN+v3mxVS7nUQXN5aq&#10;1DZrFgTX2loU1jRHyb69uWvjIsUbS5XZz/2c1fBb+lSVWbdrS6+u1PfmRcZi3BMoz+1i/nP3nBf4&#10;mOPbt8NPjiavrQXrtZnZ5mbquKiqumUZdvMSn/pUvD6e1dU0KRiuy7hovBDiynDzvDsghBBCZLnO&#10;EdohG0uV2RKtj4TgOMncYH/ak5yP8tuZY76cF2izXt/r109yMqL9/fKWP03w+t3S+tuc8CyJMPSJ&#10;BTnbjSnCOxJ7EOK5LMw8h51OFPPcDven7e4Zn0yqwPZhxzY2LD9v6ANlQD783C1b+sWhON7ZiW1x&#10;AioI4ZxNeHc3ClCe3+G2VNvbZhtcHvXmIrYYd84C3evJpizENUARWyGEuOooQ+ilJYkYPn168ooQ&#10;nYS4nQfeRspZi5vW4uasy2wJHtY1eu3L7+6GbX6QTRfrXn2iqqY+m5UFrVk6b3zO8nK+rp2dNJNy&#10;LjO1r+8nPwm/N0QYR/PJdmauB+Jtb69uiea++Uis3zYIc91qlS3s3a5VA4r4skV5dbXeNq/tBWyL&#10;pnqLGbRhRfdrhbmNdtvsww/T+sxCNmj9LRTiSiNhK4QQV5lpM4RqTdqFYhTN29qKAs7sZGtuW63p&#10;t0wal/m4yR6NLMe5MgWBPRJuKD+M3CUZc9nOaxZstXgPFtSqSpMcNY2jYdud2r6uvq67d2OUko8j&#10;kzPK87kUkU2s2s+fR5utF7fD8zbeG0ZqYU/n/nA0FcIScPSS7wHOvtzrhSzTSDzVbps9e1a3Oefm&#10;x4NsyZubsU/37tW3Z2IrN5Jf0Vg2PqRxQmi/8044P5dgCsd+/OPUstxuh2zQypYsxJVGwlYIIa4y&#10;PoFQE+fwhU9ZjgsMraajrMUPH8Z/YNo1t7MWtcBH83LnYd0r8AIDa0g/7NXvVV9fLrKKeYGw4e1r&#10;YDPmPni7L39GvGD0sGDmNb1NFDIJH76gSClbhiHoc59b2JBz2YTRF0QuUYbnbFzUssmODRBZzs0p&#10;/97txrFXVbqG2u+Xm9s6yFussSa6203F/9ZWmiRrfz9mzs5dR4lbIa4kErZCCCECkwrgWSN7YJ7v&#10;fKf8ns8me1pyCZ78/ZBLasTA4or3vWUXllDes3V3N7n+26/QetlcW4jaDetvTCbGfXj11fATwgkR&#10;Y7bZ8vh2d2P9OfszGAyCNTY3J/zaZxIeWn1bf/LDfHIm/7BgWNf2lx6YvfVWut2RH2u7nSaMQoZj&#10;vM994fdya1D9Me5bu51erydPsmNky3Byvfw62AzbX3oQE4Xxdk69XrBjY0x37ph9/HGov6pilmsz&#10;sx/+MO0TfurvjhBXDglbIYQQ58u0kcSrDgTNvXvliLbPJjvLdhsiXEl/vJAbDPKRyU4n2oN9W2zZ&#10;tYK1lfduxTnjMi2zZbnfN7t5M4paJGnK2fTxu7e5sv2ZhSHqGgrArND2EV1q78b6ar08jxVZmoe/&#10;byy5PnO9Ozt5ccoZjj3Hx6mlfFykFuWG7Y6yQFdVWN/sx9luJ8m8RvcPynlxieMcjeU5ePYsJqLi&#10;Md25Y3Z8HOtnC/Trr+dt27DKCyGuDMqKLIQQ4tzYPuykWU+vM7lMvzjesA40Pf+EEXdfP2ymmUy+&#10;+XaHsP03975ZTA40TkjxOlvf19EazL5ZVaiDM+Sy9dhHT7lexygrNY+f1yqzUGq1bOPDZzGLdan/&#10;3L9S+2ijqqKIM5e1uN1O5iLX5vZhxzY4GzbjMyjz8Vu36qKfkoIl56MOjsCWrr/P0ozIss8cPbz/&#10;Nz7smX1oaSIx31fff/7slLInYzxsRRdCXHoUsRVCCCEuCi7iOYoAlmyTTVHW0+Kz03rrLws9XstN&#10;mYyLWZHZtkrvvTheqGcLzol6/FxdTecs1w8SRKM1yyXbsEtqlZ1/Fnzc9mAQ+rO/32xL9lFtzB9b&#10;uTmDNSzTObzwhG16WOcowsvjYht7aQscjr77jMmwX7fb9mLhRrrdEn56IdpqhdcLCzEBGiKvEJ4/&#10;+1lq++50ov2YxSkyNWMdsV/je3QUx4jzkEyr9Pkat0ZaCHEpkLAVQoirghKiXD7YBsoJj8xSO+Y4&#10;++1QSMzEWokoIdfN+KzE6JuPUK6vh4ib76tZyFCbie49/SkJmFy00Av5xcV0znCc9y0lW3KtP5TY&#10;qGZN5mRHPsqLpET++OJisN5ubsbrl0tgxK8RmfXiiud12E7Wqu0jp1U1qnP7sJNGf1GGf3ogJtfX&#10;04zU3O7QEnzj+EVqm0adPHaMxSzYgu/fz8/DSy+ltmnuL0eX19ai8OY9a1F+b68+tsXF+jirKmaZ&#10;hiVbCHGpkbAVQoiLSGlN3CTnicsHWyZJqGy8t5lm9PVijwUff8E/7X1QOL+2RjLXD67DJwjiqF7G&#10;ittp7aRrKlFPk7WZ6ffTc1nc9vsx2RHIJXXiuvwxs5hxN5NxfJS8qNtNExhxPSUr9NpaGmUuWW89&#10;XthRYqTamtxSBmueM4hZzLvfeogyHm+/0i0LZPQt93vuNYSqZzDIt7GyEn4i8luq19cFnjyJ2ZWR&#10;4KphD2EhxMVHwlYIIS4iJ1nzdV5ZjcX0wHbKlkuzdMuZbjdkhQVNX9iRNTeXVXhaxt1H7XawoubE&#10;LINoaNtFYXNW46HgWroxqJ9T6mOpb+12moGZtn+ZKKLt155yFudOJ0RkWRBCDPk+IQrLa2GdcEus&#10;3Xw+j4Hf43lhy6+f45x4blon3e3WsxpzX/i6+bXRfM/i/ZPgBWynE2zLsC6bBZsx8Ot1uR8lMc6J&#10;yJDUqttNs0hL3ApxaZGwFUKIi4pE6tWEhQdHIykSlogavOYv5zlya1JnCaytZvVM1rweFPjswWb1&#10;iFyuryhL28SMePIkvD8UWqM1s8Cfg3n0WZk9vu/7+/UIYi5RUzcTseS1rhgP22ozkd6kHWxp5Pub&#10;E85cpx8Lt8+iNvfgotczOziwwz96Wr8fuTyt3631jdfa8rxQ+VrWaMxxZn22VVWwLbfbZo8fh59s&#10;KW63w3XKZVjmz8/eXhxTt2v25pv1hwY+4vv975sQ4vKhrMhCCHEdya1fFOdDLnNrkwgbF82cBQXr&#10;ajbiyVmCS0Dk+ugf0+nY4Q92bAll/ZY7ZiHKRg8FNpbMjLuEczg62m6n60RLc7u5Gfu1shIjiDkL&#10;eC5p15MntvH++2bvDcv0enFPWT63BMqb1SOu3A62GOLjfK4/J1eXt48/eGD29tu29MYb6bks0HFe&#10;6VrznPgHHMPrsWH9kOWY1mHbYNAcJcWevbxu2iyI2pWV8I/nB/cY+j9uvS2vGUe/nz8P/0rJtYQQ&#10;FxIJWyGEuEZ0Wjtmth7X4Z3lHrJn3d5FhYWRXx8ItrbM7t8fJgui8/ATQiBnCfX4L+3T9HNzmFyn&#10;KZkUi6xS9l5Prv9mtnQj0wcvUj0+eRJYXo7rMHPk9kP1ibNQJ4tJ9Avg3IOD/NrhEr2eGazj3W74&#10;fAwGdSFpZvbBBzEpUs5mPO7BSEmYs8D96ldjm+gLRCKv/fXWX653czPOKa7xgwdpsi5+YOETWgGM&#10;ka+tvy68xrZ0X/BxTjTl1/769e14XXoII4S4kMiKLIQQ1wWsYYRlb94i0yepGQzK29ZcN2CZzYna&#10;R49Gv9asm2xXxuucNfS0oD4kQBpun5LtDwsl3ibGA9vp7m4QnbltYryVGPfLq6/Wy6OdV18NPzmh&#10;k1kUUN7+7C3GEGBvvVUT8KPxlhI+AayJ9smpqK7RPD15ko9QIgsxnwNWVvKCkteV4ne3ZVHx3sgc&#10;3z4cPjTh8X7ySfydbc/8WWar75MnIZqK1+DWrXoUnq89tujxtuT19fw6Wu6THw+vxeX1ycfH8Xi/&#10;b/b0afj5b/9tepzr0t8sIS4NErZCCHFd6HTs8MUEttFZkFsfOIll9ToA4ZDLALuzY/bwYfi904nW&#10;31yiJre1y8RMm9yn2x0JgqwVmb/485ZFLN4Q8Wy3ze7dSxMwmcUoNM8L7pd+3+zmzbr9F+08f56P&#10;2OFeo+1+RudhDSjbW/nebNrXNHdv57IH+3M4sjtk48Ne+h4no+Lzclsa4Xd/b/itoXx/kSTKb6tT&#10;Dbc38pmsb95Mo5rAbwPE41tZifOK4+vrQThz3YgGV1UUnf4ef/nl8lg8mL/FxTRpF1hYSMeHvXD/&#10;1t9Ko7VIOmYWtjY6bZZxIcSZIGErhBDXiGowX2GZCDEfEbqOorYU7YGwykW1q2okbmvJkVAuZy8u&#10;ffmepEwTfC39elMvulj8cIQV1577AhHi173y+svc2tESLNS8oPEJlnIW2Fwf0GefSMnPI+y3DKKO&#10;nByJEyv5jL6lrMRMbguiisRokyAHBwfpwwM8VChZunP333AOsg86sCbW97kknPEa0Xqsp83dq3iP&#10;+4e+w0bu54a3y+JM3Y8e1ftqFrMw+/1+JW6FuPBI2AohxFXmPL6MyboXKNmvxwm1pnWqLJAmsZvy&#10;+7nMxdPA60exXVGpf9wnCDYfWYTN+f33Y9bcV7p1Kyif649jnSzaXViol0V9/DDAt+HPGf4Ma5wL&#10;UXM//rfeqs+Hz3DN58Cui+MUya2V5Xnd38+vkb1xo2bXrlnHc30C7XZwdJhFWzC379vj+r0dnvux&#10;vDyKQmet7BCWg0Gck89+NopOrnd5ud7vBw/ymanBn/xJ/J3b+Af/II3SLi+Hn1/8YqyPtxoyszf+&#10;v2/V2xdCXBgkbIUQ4qozT3GbyzJ7HSOzHk6WQ/MxinCVxNJJ7drjrjFHgyc9p9RGvx/smR4vFFEe&#10;+4Xy+WzdvXMnTdrU7aaWXI4SN/UZdla+J0uJhRBhHSdW/dj9OLmt9fXyPrk+QZVZPbFVKXrsX2M+&#10;ud5+3+wrX6m1sfFhr77VEtcFG/swQdbSj4fXldei8rXwUXHw7FnYkof7hUgwkmpxAir8hBUc0eI6&#10;/a0AACAASURBVGusJf7Up2Jdjx4Fgdnvh7F7UZ67Znzv/PzPxzHu74cHKWZmL72UJo1CJPszn0kF&#10;L4nbG1/9fxS5FeICo6zIQghxlZl3Rk8ImOGXve3Djm3Mt8XLBYvJXITQb2FSKt8EfdHOZlHO1QXh&#10;s1SZ2YTtdDq2vW22Af0F0ThOjLPIBPi9Fs2kvkxiQfaWWS86Su/zTxznbMA5WzGflyMnRjnRlc+q&#10;XGojB0W0s58vjpB6qy5vteTb5qzXz55FWzAL//39dE00ttmpKtv4kLbvOTpKs3x7Mdntmh1aKiZ9&#10;1mWjupAFutUy+7Vfq1uGSw8tfMZj/slrf9fW0kzJ/pxMxvLD5/u29Mt3TQhxMVHEVgghxOlAYqh5&#10;i+jLRMFKO1ozu7OTJgliKy2YNDJUshfP0xLO7XlRS8I8sZ6uroafy8shQy5biIf1he2oLF0r6QW6&#10;HyvGyUIyJxyNrLAF67EXn1krb+mBgbfrshhmC2zOymuWrrFlG7XPFM1t5D537XYQhf1+sHY3Wa5h&#10;B2ebObOzk0aIEdnc3zfrdOzwJlmDkbCpqtJ7b2UlROX7/XB9YS/2AvTGjXjNhnVtH3aCqDVLRebR&#10;0XT7OR8dhc/bT3+aHl9eDhHhl1+ubw20vx/OoaUBS58cxMi0llwIceGQsBVCCHF6ZD/OkxOcEDq5&#10;vUfZAmoZ6/KYtkZrJM3qiZ5K/er1wpf7aSyWiMbhd/5HZTaWKHnPUGzZwUGMilZViBoOI4dLH7o+&#10;FwRq0n+OsLIFNkN2zSzbbJleL1h5eYy5ciRgtw87tTkwszjuXH/Ad78bLbccxaQtcpL7oaqC6M31&#10;7fXXzdrtdLz8Pv/MJb7CnPjMx1iLOozgLr1Ke8kyfnukoe166cYgZh3ma9Tvm33uc2nbGG/OQr24&#10;OFmiLC7f6YT1ttwuIricQRtR3Dt3wjnvvJPuu7y2lrf2CyHOHQlbIYQQ06Evc3m8sCslPOJont8S&#10;BWsR/ZYok3YBWa+x7c4k4rbdNrt/f+I2RpFCX4/fpobrZyGD1wDJjHJ9ziVJ4uNmMbKGck3b7vD5&#10;WOebSzw0THo02peWx+vXikKEdjqpUOU+cv+4Ha7z4cNwHZDBmbMml9ZGc4ZjPu5tz5OACDWuR+m8&#10;oQ05WYfK42iC722spYaQ5L1vOWKNzwjW5KKO1dXJ2vP3nh8XR4J5bS76VUq2xfedEOJCIGErhBBi&#10;eiRu65SEgF8DWyrvxa6ZvTheKFuNm/qBL+OcxTjD9uHQ/jytkPbb96DN0pY1X/taFG1mwQKLcxHJ&#10;bbeDkPRirrA+eASvm9zZScftrLojK3hOlAHMFVtwS1sagdVVsydP0u2Z+OfXvpYVR6N9XXn9a+5h&#10;RL8f55bt6iy6MFb6l1idO4W+TXN/wUbM90urFfqwv5+KUJRBpupuN72+/b7Zr/xKPGdlxezNN8Pv&#10;paj4jRvx2OJisLSjLswLkj3Brvzyy+ncY91ubkx37oTzXnstvSY5/H0nhDh3JGyFEEKI05Kx4daO&#10;IVHPOGst2Xyf/rRhHaG3czaxvp4VnRsf9mJ7k2YfLvXZzOzevfDTizMWif6cT3869ieXVZj75LPx&#10;At4yZnMzvmaLfEX7riIqCIGDepEIa7iPaq0/vP0M70O8uGi2shLK+715qyrNDE3vjazOPlN0DkRn&#10;2a7O7bC9u+Qe4PPMJhNkOZvy8P48fNGqW3J9JBqZqjc30/lst+N7YG8vbQtzjDIvXqR1c2Ks//E/&#10;wu/37wdxiwcmr75aT1wGZwCPySzM8e5uyJjMYEz4DPsHQbIlC3EhkLAVQggxHdNGEK86Pqsrg7l6&#10;9CiUcftiJnV4cdDpxGRKOcGTs0fm2kf9KyvN9UDcTrN2EXUDFhpsA/Vf+nntKZIO5SKM/LN0jCOF&#10;gC2nubbxz68Fhag1qydtyll+W604Zyx4c3byXD84ay+i3jlrNO/fWrpG3N9h9HZjqUrFq++HE8PJ&#10;mtzSgxPq89INmj/cXxiXHwfvS+szEWOcuWg4Hj602zFCC4swW5b5d7gD+Bym3zf76KNYF/5hzTHK&#10;+Hl48KB5PbqsyUKcKxK2QgghxGngL+je4mkWvgQ/fBjXUObIibCqCsIBwgQRVy7j1+h6cpE0ityO&#10;1pBibery8nTZZnGu/2dm9t57dausWbB6mkULLonUkZDPRYNLD1MouZJ1OjHT785OfvywrPr+7uxE&#10;K7NZEH27u+GfF9f4h4gwC+tWKyZZ8jgxN1rTivZ9X3F8uH/r9ituvSfbkjnzMvanxfEdmldcBx57&#10;q5XaczGmdrtufabxH75opfc8bL689Q+N5fBzZB32fXjyJP/ggh8+DAZRqHoHAoQz7i8+Z3U1zMcP&#10;fxjv74MDO/yjp6Et9BewyPZR7d/6rdDWD35QH4MQ4lyRsBVCiFmSi8xcdq7aeE4LZdHdWKKoW+7L&#10;LW9FA0pJkLwYtqHVE+KJ9xLNXZMmizNHnVZWQtTJ8+DBKHvtqD5YL6cB/fjSl2KEmvdxXVwMP/1a&#10;Wgj5pjpzr1Gvt8A+e5aPbv70p/l1rINBjGB2u6HPa2vhX8myCyGc6w8ndkJkl/EPM5xtOhmHJye6&#10;2u30+gHMPQtdbgNtr6+nEXO87zJ1M0s3BvV7cn09Zv12fw9H5fmBDN+XcD/k1hijHM+vT0jWbpu9&#10;8UZ6bq9n9u67oc3Pfz622+3a0k+GWaXhGvCR/14v9gv92NsLx7/97bwjQX8vhTg3JGyFEGKWXLEn&#10;91NtN3Od8HvQZr7EJ1bX4X2RCIfSNjMkcEdZjv0X7lziKRZKfp0lxBcEwP37zWKRM/+exF6JaCwi&#10;1N7ym4vwmqXbFbElFq8hJLxI9GOBtTRn7SXrc7E/VZVGgnl7Jl5D67caKsHnU0KrWhZl1MFJr9rt&#10;UXSytn3P2lq04eainWZ1wczluO+PH4f6c66DHE12XBb1wL9mGzbfb/7aIAKLaDPuB28Z9tm28VAD&#10;roFeL96HOLfbDQ9fcnsF431sFQThjPsKCdB4Hpos8EKIuSNhK4QQs+YsxC2viZtnG+CKCfZT0e0G&#10;O2S/nwpVAPGV2eKlMRmRx0d2IUq8gCVG9fvstf1+yDiLL/rDL/2j5EUeiA4I01yEt4RfK8lRU/yE&#10;Tdj1fxSx5UgxCxhYfFnoeyHhtx3inyhfmnOe5xy8drSpHn+ct48hMZxkUUY5s1iGbLPW69XvN6zL&#10;5dd4AFBaK81z4i2/4x4Y+AcmPFbexie3xpZflx6W8MMDgAcR7XaIXkOk8vz0+2aPH6f9QB+xvr3T&#10;yQvY+/fTBwR+3GgDnxtug8cPMD/9/nz/PgshakjYCiHEZWQYvcgKqxm2kayhu854gTRcyzj64srR&#10;PqxT5fWFOYt6aX/MErnrULo2nBBqdzdEvRA13NqK4mN1Na2L/3F0rNcz+xf/YvK+Djl80aqLHM5m&#10;e3SUzMvofr5zx+zp0/r6TbPEkj0qjz7zwwSem+H60eLnpWkdb25ectHe3BpVvI97IhOlrrW9v19v&#10;Y3i9Oq2d9IGFx0UzRxHwXi8fifXrtdvtIBD9+mSGxrl9SBFLTtLEY6E1uqP5x7X82c/SKC2L406n&#10;Lvw5yVa/H+7tW7fC8T/+47T9bjfc3+xOwLrp/f2w3pbLt9th3J1O/d7j9v1c+HXIHN31632FEHNF&#10;wlYIIc6CWdrScmvyZlk3ibCRFVak4hZRJD5uFiKNfmubccmPcu1wRN5H1hqiiiPhwEJ6bS2sO0S/&#10;7t+PAmhx0eztt/NraXF/VZXZ179u9jf/pm28N+Ga26HQG0Vg2VbL1lPe3oXF2spKtALzmksfHWQ4&#10;gpdbPzvO4cBzxvPr7eU8L/yP7da8dpStubm/A/46Yp1sZt3m0o+fRdFUErdkH1+6MQhCtdvNbzeV&#10;E9hra+lYWLA7sZc4BHjtLiLGKyvJGt3a/L/0Uj5Ky+V99BnrcNvttK+/+ZtpxNos3F//83/G4zgH&#10;/eLobq8XIsL4fPv5yu31jHuU1zrjIUK/b9s/u51/qCWEmAs3z7sDQghx5ZmHqB0SvijOMKLa6YQv&#10;afMQzZeV3PXjZEhcBmtZfUSvVE9TW7x2sFS2SSz7PoJeL7X3Yg1hrr4HD6KQMEsTJY0T6uvrtr1t&#10;trFhsTwn2qmqNGLdbtuG0fh5eyIIGe5Lv28bbbPa/e/FLc4FuQcFoNUK4mZYfvuwU1/X+sEHQTB1&#10;u/GzMu7awj4L8LvPSg1y1w1jY5GGsfj7b38/zB9bZ5EtmiklxcL5vi9VFSKevn8+Is9bHuXeK42N&#10;2xlXnkE5XrcLQQw7fbsdLfUPHqQ2ZtyL/JnDXNO+vaPy3m4PK7OrZ+PDntlGV8JWiDNCEVshhJg3&#10;45KwnLau0pfTkyJRm8dvrcLbppilW5jkmETgOqvq9ivdvAjjJEclSuLozp16ll6M5d138+f8/M9H&#10;Udm0LngcyFr7la/UrZ6dzD622If0Fm0Tg2PtdppsCnPCyZRgSR3+PrK2+uggxp/LQOzHurgYt49h&#10;UevLoc9sC/dzwTRZ073NGW21WtnIrq2thfFieyBfL1tzcxwcxK2DPv44HkdktrQFklkYN+89S++9&#10;eN3NUcYuntS1ulofO8rycczl0VH4/enTOG7UdXQUBC0s19wGMin7a8IuAIDr6seP5Qff/358MMIP&#10;LszqWxQJIWaKhK0QQsyRWrRnHkiIzp6cfZCTBrVaqSUV75csstOAxFO5SFVO5OLnN74RrMKIVJUS&#10;AR0cJFFJq6poqVxdNfvGN+rt/tIvhZ84Z3MzRL+mGRuLrh//OM6XH4cX7Xx/Y5/U4bGR1RnXywtW&#10;TuJl7vPIZbE1UFO/zUKZVituWeRFJdexvp4mOuJyw3lMso43WMxrn/FxwnR4vGi9Hvdgot2O1vWX&#10;X04jmcvLZvfumZlbw8ttcxZoSqZ0Y8FtHcTz8v779WN7e+nDBtzXg0H+OKztvKUU+va7vxvFJ9+7&#10;WFaQ+8yYBZHM4Lp+8EEsj89crxceAg3bHCVnwz3AWxQJIWaOhK0QQkzBiYTqNGsrp2SuyaOuK7kI&#10;GP8+LlLH28FUTrigfFPkhraoqQkfhiOeVRWiUbAZQ4Dw+kRe57q5GZJIceQql02Yz4OVFefcv18W&#10;gzlySXiabKYc4YaA6/frIo8TI8FCivlieyrPPyy7m5vpXqhmaZQP5bn+Z8/ia59llx9u8DVj0cT1&#10;8XZKKFO6zk1zlEte5R8YlI7lkiT5Nvk6IXlX5fYdLv39yt0juYRbb7yR3wIrF+nm64r72K/fxs/V&#10;1WhJxrGHD9M6WYibpZnN19ZG/UrWsPt19ngosbKSRulxH6KfuQcwQoiZIGErhBBTMK2QnLi81mBd&#10;HMbZI3MWYLa95rLDshUWyYTG2RJbrbrVFsB+zsdWV+3F3//t+HplJdiOb92q9/nhw7j28NatKIg7&#10;nfBe03YxR0dmr71WTobUhJuPLCXxBRuyt96X7Lu+fm917nbNXn89FZm8hrgEX1/Ycs3q9u6m/kHY&#10;rK+ngroJ33+G18X7uYVdOSdmvZWZ6wPIPpx5b9Sfo6O6sEZmZxKMIys4EjP5hxSYA29lRhu5ByG/&#10;+qtm77yT9pH3L3755TiOpnuF1/N++cvRygyhmrmfRv366KN03Xq/H++Tjz9OhfXaWmhHtmQhZo6E&#10;rRBCTMus1suW6vTRPnF+DAb1tbFIoMM0XS9/v3S7IZrqsydzXcO2l24M8vZU7HOK6M8wCVTN6rmy&#10;EqPLLOA4qjUYxC/lsNN2uyFrbC7at7gYstlCDKMP09qSM9HMJEKdmxMe+7jPYSmizu/9uT8Xj5VE&#10;rb+2HK1Hll2z1N7tYTHM0TqILrSD83PrSnPk7Nq5/uYy+prlE6D5+paX4xhxznBOR9frjTfSzwpb&#10;9SnavbE0jJI3iXjOsMz92tuL9wrfw3t7oX0kcGL7sVnMvOyP+znhaO//+l/h962tWGZzM3Xs8Ofh&#10;r//1tO1eL47hD/8wtoc15ni4pcitEDNFwlYIIS4K3lY4DwENJJ7rVFW6fQl+QrRxcqLl5bCdB+/j&#10;OayjuO6RKYlahiN0/GWa+2FW3yc2M67Rl21EWWHPhEXSLLy/uxvrgnjPCcTcvbm1Ndn9xPc3InqU&#10;hThbt4v8ZYWaj1T611VVX0qAtcxsJcU5uag4t2eWClCeU1+era7jrpcf37hyuKZNc8+iDcmzfBu5&#10;9dtmMTsyM3x/5EDw5/GDF2L7sDM+Mu2v89ZW7T5JMhpzeYyTj3GysNx5+IzjXuCs4XA14FjTFkuo&#10;7/79dEstrLP2ywLYNi+EmAkStkIIcRGZd0KosxDPlxV8Ie24L+EsJBcX0+yopX8nISfQzOpfgPFF&#10;mbI1J1bVo6P6F/FWK4zp9u3UAru7a/bmm6kFFTbbqjL7p/+03p+HD6Ow4jmbBL6/KZLc6W2m4zw6&#10;itl5ue7h3I/Ncuw4fNFK38O6YVxnjH8oRjutjLjlhwo8DmRL9uXxmqOZw2Oj6+X7m8s8nLMSs5U5&#10;Z6Hn649yb78dX3ubMdeP9nz2b2pn45Mn9fHlGL7XOJ+5Otpts1//9fyaW2/j5nXQP/hBWg+u889+&#10;lj60giC9ezfeR/zABf0a3h+jLMdHR/V+Hh2F87kN1Ndum33xizERFTsOdndlSxZiRkjYCiHEdUXZ&#10;lAM+spTbhsUsWnNzomaa+kvHM69HEUb+0v/oUdyPs90O/RqSZMG9fTuNZiIRDiJ8qG9zMxxfXDT7&#10;zGfSeXj6NAjnX/gFswcPUuEM++bqalyPeBIXANl6lz4k+2erFWymiBhm7MDJeFncFq5NNVivv8di&#10;CpHGIUnWZe6vT0iF/vKewKVxUjbtUf9z+8LC/kt11aza3sqM8ayvR0HlRf/aWipah1sDZW3nPjLu&#10;yh1+ivrYdN2HfahlscY/nk9vNX7+vP6Apt83+/Sn4+/e2v6Lv1jfN7jfj7ZkszQC/ORJGu1lSz7m&#10;tNcLWY45+zL3B9cebeAzu7kZ3r97N67DRhR3ayvMPxJyCSFOhYStEEKcN/pCcz6w/dRHzLy4bdo+&#10;h+vK2TIp4lpcQ5qrt98PEUYWXrzmr6lvnY7Zv/k38Qt0ux1tlbAfI4EPIq9mdbslkvDcv2/W7Ybt&#10;hDycHRaRrNyWQSUoErj9Nx7GfvKa1c3NtDxbYTGmkr2XRE/NijxGkI3qnyQSPRhMlixu0s87i8hx&#10;ohPlcxFeFllmadbejHhO6mi3y+twbShUc9ZijvLmtq7yUVOzGC1naziWAeCe5fLoF1uKIUxZlHob&#10;cg6/1zALXIy7KbGYz8bMYrvbjfc06sB2Q2xZtobtmYQQEyFhK4QQFwGf6XXWSDzXKWXN9WssWSDA&#10;yttU15Mn9fkeiueaUOp00rWcXpzsOZsoviC/9Vb4iS/gQwvs8Q9/mEaJNjdDxlgzs//+3+vbneRE&#10;MR9HVKnfD3bOtTWzb36zPgbw0ktp/ZOSWxvLIpsjZ7lzQE4I5mzBZnUrfskC7vn44+Yx+AcaTbbk&#10;0vHST/Qb152P+/sVkFW91jbb1bn/mBtYcfv9aAmnh0DJ54XrHgxCOSdqkwcRZtG6jXPwYATtd7vh&#10;vkMfl5fjQ4xOJ9ybEIavvVaPtLZa4Rym1QrnIxlVrxeE5je/WRe4jsOvvJV/D3WahTo2N0OSqFYr&#10;zj/G8OabZn/375p97nNpHZi7b38727YQYjw3z7sDQgghbL62YInaPF4EVZVtLJkZpottqRyRgc1z&#10;FIGlL/awHObqN0QMLYoAnxTK9W3p1ZX69YO4xc+jo/Alvd22hePjNPmNWVxfuLMT/kEwon3sf8tr&#10;iB89CsfRz14vbldycBDWab7xRl14cR29nm2023F+JsWv7eTEPG4uRvPpy3FZROS93dfZjmtJpXo9&#10;2+h26/3nyCLqHd0Pll7XnC2ZXm8fdtIofk70+jrW12NmZj7O4+Hj3kLPc1SKxnJdEI6wy9J4k37z&#10;+fywxL/Hr58+TROpLS7GMXI97Djg/uKexLX3D52ePYvnowzG/OlPh88O5psfpKyujj5THFFdQl0+&#10;SRVHj3u9+GBnbS0uFeBzME7OLA5++ZeDMMbnVggxMYrYCiHEeTNpwh0xG7wgIDGxfdhJo1Xu/bH1&#10;+S/WLHC8cOVENSULqQdf4pHwp9dLE0HhS/fWVn0csBWz1dN/qc5FcL2N+f798MXcb/GDCBtEFPqE&#10;jLDTgkzCDRbj0fVC33gciGxCjNF5xfFyFBfCwgtT7hOtl63Vz/fFuMRKfA9UVRr1Lz2Y4jpxL3nG&#10;ZVcubSvEiZhAZoxFaz0imLlrx4K5acsbXnvrbb5NLgMeA/fBfzZhoefIN8qyvZ6isYc3XfTXU7rX&#10;WXybhQdHsIRjzfxv/3YsO8l+ykKIGhK2QghxFfFfqiWe8+spXeKZjaUqRsN8lBAJkkDJCusjhVRu&#10;ZN2ccDuXZM0mfzFGEijYHs3i+tutrSA+Wcx56yqPhfsC2+aDB6lIhmWTI1qwgnpwLvcJczMNk2bt&#10;9m4HjLW0ryxvNeTFDurywqIkUJtEJ7fj2x9SW1OJ+g4O0iRfw3NG9wMEFKLpvo9sVwYs1CC0WMAx&#10;vDTCC1R/P5tFBwB+531viVHyJdSTuwbc19Jr7gcitXw/+88hjm1tpfdkLoqNSHxmLEuvrtTP6ffN&#10;Hj+Oc8DZwvG+31qI17U/eBD+feMb6RphM+1zK8SUSNgKIcRVREK2Tm69Im+V4tdIctnCGuiRUC2t&#10;zYRI9mCtoIfb8eL3tdfyaytJGGwfdoKo/S//JT/Odru+vQuvK1xbS62W/b7Z175Wt+lCEP3qr5p9&#10;61v1cbDoRYT47bcnW0vO6zR3dsprZHMgUsv78ZbwUXas7/RbF5Xab7ruOzv1aw+BxUK8389v9YLo&#10;Our04p3FoH/ggrb5GITa6mq8/rxFDolnM0sfivAaXTfWzkGm7/S+f/1i7dX6/VvabgjbUHG/2HXA&#10;wnHI9ivD9/f3658f3BNsaeY1vgyv9/3+91MxjIc6CwtRqA4GZh98EK73d76T1oXrsLpq9md/Fu8D&#10;fBZXV8NnG/g1z9oKSIiJkbAVQoiriGxsKRzBKSUWarKN5iynOUqiiyPCVZVG5LgMBMXwy+3GhxSx&#10;4a1KcpGcdts2/t9H4fd790bHan3maBq+mEMo+HWoZmbf/W49Uo3o7d5eEFK5ebl/P80G+9Wvhvo5&#10;w3EJCK1nz9Kxor/Dea5FPCHOsYVNDhaJfF/AXo12bPigwB0b9c87APw6WH+/+ciqDa2tWLuaqwvn&#10;DMVNMt5uN31QAAFI62NHVm1c1729WM5/JnLX3izZTsr3b+nV4VZMfJ/l7rkhN1o34/ndbtxuiOeW&#10;7bxra+n14mvBa52HjObn4CCWg/tibS1dX47tpDjazOzthXP/8A/TMd2+He7h4+NUKN++HerH/PPc&#10;9vtmv/M7Zn/8x+n9/PRpuO9+9KMo2Hm5QLsdLMuTfGaEEBK2QghxpZD9OI+P7hQibUnW4lLEbtqH&#10;BrnInl/b58U2f7nN2ZbxPn9J7nRiMh289+hR2nZu/WxVhXLeArm8nCai4sguImf48s1763J/PIgC&#10;TxK5haDxNlFex2tWrisX7S2V99mXh21uLJElncVN7h5A1msW/gDz5KKV1TIlTuK+QnxiuyY8COG2&#10;vRjNJKDbWHJlkLioaf02v2Zy96p/H2U4yppbAoDj9+6l0UvUw1b23LlIAuXnmPuN+UY2ZwZRVv6c&#10;+fdxr92/P4ogbx92Ytnf/M1Yni3EuXuu3Q52Y0TXcX9wX/184yEOMrFL3AoxFglbIYS4asx766DL&#10;yvPn4ae3jJo1i9VcoqmTzPHOTn5fVBZg7kvx4efvpHZpgHWSfJyPIYvx/ftx25WcNfOdd2KkCeLW&#10;LNpAc9vsPH6c1oM1gmtrZv/n/yRvjca7vx8jcRAlkzwggF22KbkWhFurlYoYWJnNUjstt81zxm1y&#10;O2Zp+0+elB968Hm5taO5+nLt5KKnR0fp9jql9klcJWu0fZKqkiW91TL75JNU/MKW60juZ/5MYLuf&#10;XHleF/zkSWx3MIh9Oj4O44CoNAvXlvuEhyuwc8N+DEEKVlbSTty6FaPFPDfg0SOzn/u5+JrujyRi&#10;/vWvB3v97m6M2uIBxptvhqzhZuHvDgtYrGN//LieifnoKG4nhXHAFt3typYsxBgkbIUQYhbkMqGe&#10;F6V1ndcNvibtttmrr9YjVevrkyVo8dd3UmHG5w8G6Rdj2Fn9Ni0UdR9ZPbkPZnFvWtQBG7HPANvp&#10;RAumH/vTp+HL9dtv19dpcnQQ0V8c+9a30ggnyrz1VhAEPrKEPpil6xunzZY8zoEwGAQRw9F53u4l&#10;B9aicsSsFF1EnZzJ19mPR9fXRwEhuL2dOdcOR/Jg2T06SoWojxx7oT3MWJ3cb8hijXPYrs3tvfOO&#10;2U23G+Tt21mrfpIV2T8wyIjzkRUf99rKShwzr/H+4Q/rtnsWqGzjh123lOGZ9+rle6KUKfvhQ7Mv&#10;fzmes7mZJn/iumCvBxDti4vxnsdDgqoK98HKSkzuxvf/4qLZu++avfxyqJsTXb37bvjZlEVaCCFh&#10;K4QQM8N/8fNfLM+CUiToOkFf3jeWClZeMO5LIgsab/OexupdKs/HfT+ryg5fFL6s4ws0CzK2zE4C&#10;xGy3G75Aox9bW6EO3qe23Y6C9etfz/fXLIiv0tphtMPW5mkeBOXKIVkUg/Fzgq6m61xaG+qFN1vE&#10;J51jAMHddB63zYmdqipci1wkOVcHP8Rgayxs0LlszRi7f8CR69sk18uLPQBhmLPEcxk/T96d4DMX&#10;c4Znf63Zep2zHnc6qfjlPvX7aQZjPBzAAyXuH7fb6+Uzhn/3u2n96NejR/Fa8fjxQMlfE4lbIbJI&#10;2AohxCzIiZ3zXON6ndfYUvTqxeCTZjsrfs/NV05oTDOnJSHGjPmCunQjY0k1S5PW0JfskTU0Zx1F&#10;uV7P7A/+IBzDF+Y7d0IElyNlHarL2395PBxJXFuLWZlhm+R5+zt/J4qr3BrgJnKfsXY7ueBlkgAA&#10;IABJREFUWje5z2Zmn/lM7CMLA9iSc8IckdVOJ+5j6+v1lnDffwgutj8P12gmYpWzL/Oexn6OvXBv&#10;skGjbhaAvmxmLW6RTqeeFZnqSh68NP3tG8714c3l+oMBbwfneTKLTgsed+Fh1ag/776bljk6Cu3w&#10;9ep0YnIw3gva9/8P/iC10S8vm330kdlv/Eaa+fvNN4Md+/XX4/Xm8d+5E+5/ptUKD4z+6l9Njz99&#10;GrKR378f5h/t88MNRHGFECMkbIUQYlZkok/JGjdxdgxF3I3WzfwaRs4M21THJHup5qKOnNUW77OI&#10;3dyMFkccz4lGb33MfaE/Ph4lpBk5BBYX6/Vsbkbx9NprMRpUVdHK+Z/+U4ysok+Li3UxyBGw3HrQ&#10;X/s1s+9+t+5YgKhCBPcb3zi9fZ+z9nI9OO7nlY/7jMvIposHBV96EF97+y9srTyPGJtZsJSCzc1Y&#10;xwcfjKJyGx/2YqSU16jyOGi96mg+cxFC/ukf3DS9bqKq6lmR6dzkwUupTljVzWzpk4P0vZxl2ffv&#10;859PP4MYI86j67t0Y3hfra7GiGurFe5hXsOLrOPvbeajvByV3diIdW1thSzWd++a/fN/np67txeS&#10;Yb30UqwD0VfYpTnrOdbPPnhg9uf/fJrI7Xd+x+xf/atQ9v/+3/SBCD7Hq6tn7wgS4oIjYSuEELPi&#10;rCKksqHlyYmPUhkINCQ+GjJaAwhy0S3U4a3mOcHgk92gHEelSvZUtr2y+GVxu7VV2wJnxNOnaYbk&#10;ra1YD/biNIs/u91gu8TvEOO9XkxewxZXb31mWzC36/eF9b+Dk2Z9zSUB8vZXvi5cPpdxmaLCo+tb&#10;+myXrLtm6Tpojv7CGustt37dthe3fNxHPSGKcv30GYqBz2Kdgx+ujPv7Nsmaab5/sS7crJ7MyWc7&#10;5n9+7DyPbBnmRGV4j9eocl/954qtxisr8fPw9a/Huh8+jJFZ2PdRF88zPnf4x+PHvcN9efgw/Pv6&#10;19P3OZtyrxdFuv4/EGKEhK0QQsySsxK3yo4ZKUVLYTXMXZPBIL8NCGjKeuwjud4i6/uDsh98kNaB&#10;LU58dlpwdBSslRAgPkstssZCkD15kq4V3N0N49jdNfviF81+67fiF+XFxRjVgpWXvyA/fhznp9sN&#10;5d94I/aFI8Loz+pqeBDADw2wfvFf/+v8PKKfKD8pPN8s+nJZrv16zNJ+rZ5MsqTEzorrgQcVCwvR&#10;odHrlcdDDxJq20v5e2mc7bi0RnuS8m+9Vf87cnQUy3CCMBZrCwv1+judmKRsXJ+9DRkikjMpv/aa&#10;Wb+ffn5zbZqF+253N9yveGiFBw58vXAMwripr7lr3+2a/f7vp+teV1fDv69+Nboc8CDozp3w+jd+&#10;I84p7ol22+zGjdgWEoStrZn95/+cPszqdoMt+fHjEL2G4MV2R8vLZt/+dn6uhbhmSNgKIcRZMctk&#10;Tnfvzq6uq8C0c7u83DyHiNSWBG4p87QXJa1WLMuROs5Mi+ypPvJy+7bZ3m6I3vj39vbSc/p9s/ff&#10;T9vodoM1cm0trDe9cycVFXt74fznz+uJcO7di4luOGMtIrqrq/X+7O2Z/d7vReHwjW+E9954w+xv&#10;/+1yZAnjr6pgDZ0icrt92EkjfTnRymI2t1+oWbxmPnPwsF+j1+vr6bXnn8fHMcKb2ybJU1XBisz1&#10;+D7lHAj+QYhf/+zHx64DHsvaWppF2izcPyhTSlb18sv5h0lf/WraBjsjcrTbIcM26mJb8ksvBau2&#10;j5jnLMl7e3Esfo/jwaD8IIMt5WSXTvqM+wUR07/yV9KEa+++a/a7vxsyi9+/H44dHYV5XFkJ5//o&#10;R+lDEDghPvvZ+Dnt98M43njD7C/8hfoY//2/D+P4j/8xFdC9Xmjn939f+9wKYRK2QghxNsxS1Dbt&#10;j3md2NmJFtzSVh+g10u/+HlROxSwSYQIUaRx167J9tyUqAdfUBEd85G3qrKl3/9uzMwK2KKMe6Hd&#10;rpdh2JLZboe22RKNiBavCcxlFGZrKo5jf9F2O1o9MR4W3r4us3qiIIiGaT4vPMc+u20uw25OwOSS&#10;YzUlZ+L6S+Jt3Bj6fdt+hT7LObGcY3k5nU8vxHCc6/Vj4fNyVvjd3VTsMeOEIurnrN2lOeLtn7je&#10;3Dl46ABKFv7cQwWsTWUxy/cGorpsE8ZPfM44gg2w9/P9+1H8+qROm5tpW6jr3Xfr2Zo5QRREL6L/&#10;iPji87G5Gd/HPtQSt+KaI2ErhBBngc/mKk4HROfqaj37bu5LvFm0AfrEUajLR2dL9dH7Raszzuf2&#10;OXHVn/5p+qUeFskf/zj5wr79Nx6G1/v7qW20ITPsKCPyD36QL/P22/F8tm1ubZl95zv18m++GX/n&#10;L+f4Av6Zz8R2Op0QdXryxOzXfz0dY6vVvN3NuIcTTWBuYbE2C/uHssjxc8aiGuuDXR+yyd/4enPk&#10;2q8hzllnO50wN2xl5mhkScxyv3j7muXlevu4NrkoZ6cT1l7nxB//Dpvr7m4+K7Ifm7/PvvKV+GAD&#10;93YpU3fuHvUP73LWYMAPKnZ340Ma/tz1+yGqyzbqqgrXotsND0cePUofcMBeT3M/uh9WV8MY8Tel&#10;3w/3/fKy2d/7e+ln/+HDcPy//td0fBjj0VFwTbCYfv/98Nn5D/8hJK9Cf5F87B/9o5B9+Vd+xeyf&#10;/bNQ17/8l2b/5J+Y/bt/V58jIa4JErZCCHES2G4nzhZO/vLuuzHbaMYe2Wnt1L8k+0Q8bBk+KaWk&#10;PxDLiHDCFvvqq/mI4dJS+ILtk8wcHKQRUI5eeXsmIkY//nG0PeK9Xi9YRo+PY4SIraf37oUvyix4&#10;2fpK0eRkjJwM6elTs7/218xu3kzniCzH9o//cX0O19fDmmK0sbmZio1xYD0vbNqf+lT68AIRxByI&#10;aEPQlfB9wVrj4TmjBx2lvw+9XpLAKElWhnvRJ7vy8HphzKk/J2enxk9Yhn2So1w0dG0tnxXZRz7x&#10;O+61GzdipBPW4MXFfBTW1+P7wK99hBrn4v21tXhPs+2/3Q7C8/g4im1ejrCzE4QkyiOT8t5eTAKG&#10;LNZm4fif/Ek6Z2trQZA+eZKu9cXnl10ieH9rK7SDLY3wGbpzJ7z31a+a/bf/Fp0pvV6wPn/zm2Z/&#10;+S/HSHGvF8TuP/yHISP5JInBhLiCSNgKIcRJ8AmE5oWEcx4WXmzjdV/ol24M4hdb/jLOjLMMg9J6&#10;W5+wqEPiZjBIrb34sv74cfwiCyFrFr4AP3gQhc+Hvdh3rCH08D3Cc+Kjcoji8Xwhosq2UY6yoixE&#10;y//P3teHx1lddx5hM0JE4kMSmHf4sBwHCYidr1G3tfOB2QRItiM1gWQTkm0Du81omw/SxaRLyNOV&#10;tE9D0hbc3YZsVkOTQEtwuin0iWc2S0IbTNjgTeKhCXJCLKIgEzwvAckYS0TMGOP948xvzu/eeUeW&#10;+TA2vud59MzM+973ft9X99zf75yDurCX5a4u25ADAfPF92L7iU80xoktl3W82EaYlY3FCMcj9Smz&#10;vqLEc4XXMaVrCKfio6pJdF5f6WMl1/foy2Ujti8/iz9uC1PKeX75eTWTJCo1EGu/TkmC957fZ1Bk&#10;i0Wj2ScdEiRdS6KA+4wHEVVGMT/g3KwZ1TzpHq6Vy6ZoYp2K6HzLZDSME+b0qlVunVGf7m6jCPOc&#10;Rd2xTpI8mmcyLpUYgrXH1OVsVv/KZfO+PDCg741iURFhfIed70LOy4IEeQVLUGyDBAkS5PnKC0H4&#10;DkYW8tB7NAo2pg891LiZ9O1teQOcSiUrfCIH7uMmdOWVbWXz5pqkDPC1XbtM0ZmbM+X2X/9rVxlM&#10;pRSxAXLEecHj6vLlri0eUFV4OAa6xejes8/aPVZy2Tt0FKnyUC5b/XB91SpFczs69A8Sx0YzPeUU&#10;qyu33aezxrHIdde5/Qlqt4iW//OfW38dzAESK+94jsvHfabG+ocSIs3nBI8Jh0ASL86sr+D7iuDs&#10;rEt1rlZ1XKPIEDxWWpOUVc6TKfbsYdg/0GFaNhTFWvnz+2rPPPpocts9mTyJaMZMlYe9dxTpvKvV&#10;oZ4ecw7tFLE5CUUP9qLIHwg12jw357IJUinXyzTanNRvCbTzuqTTulZRL6J+73v2OVNk2cPyvfca&#10;SjowYAyIVatELrxQr0PJRYiu97zH2l0qaf/Nzup7LZ93x7ZSERkaErn8cju4ymZFrrlG7911l8jY&#10;mI3xmjX6+7/8l+Q2BgnyCpWg2AYJEiTI4S6HSoE+AsTxOsubcgijLyIyv7TdlLDubqNG4g+bxyZU&#10;5ro0oSvXvfI2GyPkUSpZuB8oFnhm377G+vf1aV2npkxJw2Z51y4XwQMFM45FHnjApYayB1+mBjOK&#10;BIEyBptZDt1TKukGf3hY+7O317Xj7OnRTyiLzaiwKBN1rlYdxMpBSJ9+2saoUDj4eJ2+AyX+HkWN&#10;IYv8end3G7XYVxo5PbMFuI1Mh01S0JO8ciPv4493ryfNMUaygepyHRZ6b6BuWBtRJJJKSblae6bm&#10;lThRduyoOy+qj9euXSIXXKDfs1l3vJYurStv9fQo16ero17j46bwgV4OhJqRb1CxRURmZtSrNqPq&#10;zdrA3pIZjUWfPvxwozlAqSRLHn/MTYfvb32rrg0RVUrBcACdWcQUYtTpkUdsfoCifs89GpqLD0zy&#10;eZFXv1pk61btF98UY+1aVXBHRvSvUNC2FYsiZ5wRHEoFOaokKLZBggQJcjhLcDil4itKjIj5Cik5&#10;fSq39y3OcVftft3mMYn6CkXBv+8rEM2e99A9EdHN6cSEu4EuFAxxBXLLChLu+X9R5LaTPbUy8sqf&#10;pZKGEvHrBkokt4PLwb2hIaNIYrOPdEDfUGdfgeD+qm2+64rkwIB5gOV2lcuLYzD43pW5vYzU+fGI&#10;k2i2Is09ATdz+IS8mFKaYAdbn29+3+zY0Vi+j7zC2y7ax3aqSfVqRuemg5aG8DpJwgirnz/KR0xb&#10;zotR1CTh9tU8P0+eN2CKoYj1qZ9PHLvhflh47JLq4M9NEUU8MfdgswunVD7jIakd2azeh/dxrAs2&#10;U+D1nMmIDA7q9+98x7W3zWREdu5UtgRox1ifoB2jXcWiKrelkmtnOzSU3OdBgrzCJCi2QYIECRLk&#10;8Bc4BsL3ZiE9kjbkviMfUnz9POoIbDNlOMkm0y+nWf0hbI8oYhvnfN71lprJNNrV+rRNDkMSx0b1&#10;9JVgX3APSiTSs1Mqf1PPfQKFdXhYr2WzrsING0LkA9tAvw4sScgSymPFdDEhmPznIZmMq+gAfUQ6&#10;Lz5x3VkQy2K8N7N9tYhRjPn5dNqovyKukppkB4vvyCeXc/uM0UBWnLjtuOfXlT/TaZdW7AtTmVm4&#10;bkDw2WaYlTVc8w8VoPzX6L8rd5fcNYE+xcEW18M/sOA5jXokHXTwb7bPZntYVpj90GH+GuMQXLgH&#10;e3FGsvkQKJ9XRDaTcW3WYa+MPIaGdNxRt2zW4lyPjWkeeJfgM53WdRqU2yBHgQTFNkiQIEEOI2lw&#10;VnM0i08fTaKOQn7xi8TLDf3po33eJj+dmj4wrfhACi/uVyouaufbnPIzs7OqYD73nGtnyMJeZUFr&#10;5Pqw4tjZaaFgfCWkUlHbRpQBFGrPHg0hwsoyQpVAUMbAgG6qoSRigz4yYhvv17/eNvm4Njur6Z58&#10;0hQUOLmZmZGeaoJC5dc/jpWivVjxlXJG/dCe6Wn3YIL731fymtmv+o65WNFiZbq723WWhTBIfNDB&#10;oalqNGFJp/XggufRxz9u5bKtNc8Jvz5JTqJ4XcAGPKmPGTmPItmP8Dpc/zjW+e07MJqdlflTl1sa&#10;PrCZnjaUminuqZSGp/Ilitw6g6ZMZdUFdSiVzNbaH6fvfz/5EGBmxrE3npxPJx80xbGG5hFxlXqg&#10;qbffrnmde67rnG16Wuv6+te763fPHg0PdOGF+gwfDN1+u8imTSLLlun1fF7X1+ys/v3e72kZY2P6&#10;zBe+IHLDDSJXXSU9k//U2JdBgryCJCi2QYIEOTplsYjPoZTDsU4vt0DZaEZfhBx/fKIyWA8fA0To&#10;ALa0dRtDLttXaJtRT/kZEVVEu7sb0aE4thAqQIM6OjTdMfRvGago2t7Zacog1+FNb6qnX9lW66td&#10;uzRPVnCQT2ur2T1ye/r6RE4/vRHpZVtQhAICYkXoo0N/LRTc2Jy4DgR62TKrFxDTiy6SJSd2JIcq&#10;8b3NtrYevM0tBAcXPKeS7C3ZUzUL7F1ZWa711+RJhOzBsy5LOu0oZPP7UlY2012RB+51dSl1eXfJ&#10;tf30KdJ80MDtYJtp30bYv4b2sGMmTk9zr6VWLyevKNL5zYq6iEhHhyryyJ8lic6Pdvf0JI/1xERy&#10;XiJurF8RW2dYd4ykVqsib35zsk12V5faqdbSrtxdalTKRfSwaO1ad7yZutzTo3mdeqrbJ9Wqhsb6&#10;6Edd29kTTtB1t22bvtuAvGYy6lG8WBT5oz8yanIUiWzYoArsN79pCm8mo9Tmjg6RjRtlSWX++a+b&#10;IEGOAAmKbZAgQY4+OVwVyHTa9ZIaxKXUpj2vuUn0Yo7LWqbwMaWSbZ4Z8UqiJEPx8J0G+enFi0Oa&#10;VHefophkH1gu2z3Y0zLdmm1YfUWJ7fa4r3hTzzRLrk8SlRTpkg4SmGLMdGlQKpEHb/w5L64T6JZA&#10;GXFvZsZCm/jC9o01SaQKLyD1+ePbFPtt5z7jdOz0i6/V8lzZRrTtJK/IoCjXlMC6ogdBu/nAgCWK&#10;XKdpPMe4rv74c1iZhbwBsySFbVrogGl21uoPxBQ22b7y6ZeFNYB7PJ/99kB6ehrp683mLefl232j&#10;X2CTzuuI6cioB9O98eyll9p1phJnMnZQk8+LfP3rto5Q36Eh1wsy7g0MWAifrVvdcqNI70eR3hsd&#10;Na/Ig4P6vVi0g6hi0UXCAy05yCtUgmIbJEiQo08W40woyOEhy5Y10nixeW5pcccSG8Kk0Ds+bbeJ&#10;1MP3gJoKWei5OFa6KjbjCOvDdfLrHkUWwgRUXyiet92m6KyISwNGXlNTIj/9aWP+mYzs6zrFRfSi&#10;SJWM8XH9853n+GFP0mndZKdSSoEUsU0xNvWXXiryq19ZPrAf/Pa3bbxYuU1SpEolpVv6Cku1akhh&#10;kpMo0LbRthcqLS2NyhCov8uJNgvxKbtJnyzcBwm2yvMPTplyxHNs714XAed7HPKG7U996ezUunP/&#10;+5RdprSLNHqB5rITqMzOQRwjvAjF09nphFqq5w/x2+fHdfUPFfxDKY/q7KQHjRshqCCZjI7t+Lj9&#10;zudVSe7t1TFu0qcAfKVYbBwv1Dft9cn119sz2ayF03rsMf0N+v7DD4vcfLOuCyi6iEu7ebNSkF/9&#10;ast7bEyV++lpkVtvNadRIiLXXivy13+thzCIzYs1nEqpc6x77klsY5AgR7IExTZIkCBBXogs5DDo&#10;echRb2PLiKuIUXNrv53+2b+/0Q4X1MKaElF3znMgKnNN6s6jsPn3bUixcfQV37k5uwfKsO8ECFRN&#10;fMLbKyOAmYyGTYE9Mai72PBHkW5KobQg39qGfsn+faYQAY3q6NB2rF7diEQi5A6ujYzo964uo3cz&#10;NTad1vQ/+YnrIVlEY2x+61v2G/3l22pC6e3r0007K1qlkoVw2bIleW2BGs0IHI/NYoQPGPDnU5O5&#10;X6DM+ZRd31MxX2Nhj9qUru03M9YGCKjqnNYPPeMr075CVanYHOIQOf46YJp/uWzry7fVjWOzgaU+&#10;cOL29vS41OyuLp3jdW3QK7dcbqQ7o540pxPp3JwHhGMrcz2XLm0c4x07zFEY7Lz7+3Udr17t9ivF&#10;gm65n+zSCwWry7HHuvOR0VtewyJKGW5p0Riz8JqM0D0XXyzyve+p0ipi9zdu1L6anNR8Rkf1c/Vq&#10;kc98RuRTn9K0uZw++9Wvilx5pa5T1DGfVzR3yxat1913H77spSBBnqcExTZIkCBBXoi8FMjv0brZ&#10;YDorpBklE9d8b6f8TLmsNrOLUWprSFwdsfWF4+aWE9KwwojNOpc7OmqbUZZCwaiLKMd3YIRPeFTF&#10;xtmnWIpYvE/foU8mY/XyFUA4R8IGP5fT3zMzhmYl0Zx9dI3rBVonxo0VGKZEs/ISxzL/rkvst2+j&#10;yeIr6AeL3vo2wQvNEZ9+7K/PpGd9qjzQWr43MKDhbEAR9edwM9YBzxc856eFUst5MsWa2+YrvHAe&#10;BQW6GYLqCyjl/ngt9I5EW/w+BZtBpLk354UklXIPPEAHZkWe1wfPIT5EEHFtpRcKccT9yM/zs5w3&#10;nD6JqMKJg6h8XpVsHNSNjlre/f16H16OseYyGaUkA3keHNQ1GMcWX3d0VNPjOaDdR+v/myCvSAmK&#10;bZAgQYK8UHkRldsGqt7RJmw/KJLsgZYpidicsaJCz6RT0410zSTnUTX6cR2x5TxRFhAhnxLJiiQc&#10;8cSx0h2Z6govpatW2bVczvKamtJ4lbCtk9p8KJV00/qWt2g6KELZrCqlW7fWN7iTJ9FG/ZFH3MMC&#10;0Hzb20WefdbqPzentEyfGlyt6vWPf1zk3nvdPsOGPJNxadFsHwkqL1D0mRmjbb/qVVJ36oWxaW93&#10;bU6LRXV8U6mI3HGHNAjyhxL0fKjJ/loDpZTFp8vyM7OzTqzdOjU3nXaVs4XWNOZOpWKOgECHh6Ct&#10;fl7+XEbf+3a+PKfZY3BS/iLWJoTYwjXOW8g5m4iN8apVjfWrpU+npl3lzrclh7S2iixfrv3ZTPEi&#10;JDXRvATrPo6VYiyi3od9iSIza2AHXn7fQGnfvt1sndkuGHMbaSGlkqKknZ06pmBBxLEyJC6/XOQ/&#10;/2cd+6Ehe0dcdJGaJWzerO8ExK8dHtZxOe44zSuXU0V2YEDkzjvr7w4ZGbE8zz5b67t2rT7PXp+3&#10;bFEKdJAgrwAJim2QIEGOfAknzke2AMGKIlWysEEtlcwDrU/L5GdZYB9YQ9gcL8dJ6fmZatUQ2yTn&#10;Nvyd41HyfUYQq1UNVRJFuvlEml271JMx0DC0vadHvRIXCnW0ZeXPCkaTXLbM3RDn89pfAwN1NMih&#10;ah97rH6yPW1Xl1J54bEYSkF3t173293drc+89a0u4sSo8nPPuQgVNvU8buiPKFKPr6efbu0mr7lO&#10;HqBatraqIgyaNASo+YoVrmOdg30fcJunp83ZDtuZIl9GXVFnHzFFX6xY4f7261UquV6Op6bswIDm&#10;sNNW5OPTdOFEiRFiLg99z2gsi08H57mK+YzrdN9ZX+3tOldaW5uun7ozN9S92Xhx+31FHumZKl67&#10;Vj9Y4PZks+p5WMRoyb40G1/kxWgsvGQzqo30KIeR20xG1/auXSKve50ecGG8cHjz539uYz8woHbs&#10;t9yinp9vu03LB/J6001KM77mGv09NKThf0ZGRN75Tj3oguB98alPqdL94Q8rcjs4qON4++3msTnJ&#10;G3mQIEeYBMU2SJAgR7YEpfaIFkcRA61ueto2mByeB4oGKzFJkrQhhgDZ8R0TNQs3kiSMNsGJTBKN&#10;enRUERGOQYl2wiFTkqdkKJBw+lIoGKoML6rNvO6yreny5W4a2K4CIfT/4thV2JO87BI6Wf/t2yTy&#10;sz79EnTLublkGijTuOH8J4p0fAYG3HFJUkKYgnowws6xokj7nudEM7tOiG8D7vcH2sR5RZHMLyXH&#10;YX19bmiexbzbeFySyhRppDXzfaZi+3Rbf94mrLt0itYRh4VCGq6Xj9LCfjVpndb63vF6fSCTArYR&#10;9p/xqcH+uPjzlu8Vi4aCok0ihkyn00YX9r1A+3b2mFsIxxNF5qE4n1elN593vRzDNhYHXCgTyO/A&#10;gB02bN2qCi5YHKAdZzL6PZMx+91CQevBnqX9w6MgQY4wCYptkCBBDj85GGX1xfBwHJTjl1+YHgka&#10;5sCAO7bVqlIfmRLq2yYuRoh6nCg+gudTUam+k28nSi4oii0trnJ49tnmfZgpyCK2sedNfxyrEgrH&#10;MSKG/ESRejvFxhl2dLBvBOWyVHIRrelpUxq5v2Zm1LlPktKwd69t6Eslo2oXiyI/+IHVC+1v1o+r&#10;Vml7WAnj9Ez/rVYVudyzxxRx/5m7724sx7flfSGxOpspW0lUZL7GiiX35/LlyXancSyplr3WL6zw&#10;wWNvUplJdUq63oyyzJ6QQcFle1ORRup3pWL1I8W3jsCC+u7Xy0e+RWzdxbGOfTOqtx/KJ4rUkzAE&#10;836hsfbp1LjmCzvJqlRsTZTLtlajSPa9qd+eQazcPXvUC7GI9U2lou+D++6ztkAJPf10RV+hGHP9&#10;h4Y0bi5f37lTKcZf+ILIaadZ2lJJ58kll2gd0IZcTj2U33efjm8up+8JhAdas0bksstMoab2SSpl&#10;dOogQY5ACYptkCBBDk85RMrmIfVCHBRoE6Y7ihiC51GJHeUzlVLqIzvmYeoly0LIml+G7yCH0/oU&#10;TaA7Ncrhyp8VrJwLLtDPBx4wG9hMRuShh9SODXkBhS2V1DHN/v2mHBQKRktGf2DjiXJgxwglOIpM&#10;CQQ9khUrxPBNcooFz7VAllhxOfZYU5xryOzK3TUkGV6RQRdnxcDvr9ZW3YBDUWBUOI6N/ov7ra0u&#10;+oe2o/0bNtQvO3GN0X70/cEit0RJb5g7hULz+cSfLCgb3p0Z8azdW9Ld2fgcDjb8/JlS7pcv4h4O&#10;+fO/mQIM78u8HvN5VZYw9iI6Jr4CCuQRAnq7X9aWLfrJFPUkp2/+d6C9fB0KJ5DRrq7GQxWg/RAo&#10;oL6w0ydWoltbVSEEM4Hizi6pPtN4CNTX1+gVeds2nYtr17prCjaxmYwqn1jbLPv2GXILueIKXfeD&#10;g7Z+8nmdq+98p8bHRVvSae3zmRmRb37T8gFCe/HFGoII5hFYe6WS3puYCLTkIEesBMU2SJAgh5+8&#10;GCjsIuWldta0sq3cuDk7moXtaVkB400/K5ysjHV3Nz+I8MdwoTH1yxBpHgsUUiqZ0lksurFHsZlH&#10;XqDmgobLdGNG5xg5Q1/gz99YZrN6DeXyZh0KHJQMoH7wSsw0W06PvEBx9r0s43sgk43fAAAgAElE&#10;QVQSHXXNGrvnK4L8XKHgbvihqPt54o+dcDWjnuZyrqdb7k92guQffixGmtHYeX4ATfXFn8+MUDMq&#10;Tyi3EwfWp1T7gvySDiigzCU5q6LwVw320Uwpx3zg70ljwSyCbNauswKHNNmsazPP6whjk6Swc71Q&#10;FurDFHfc478o0gOjAx1s8BwkergzTj4V/667LE0zirdvmoD3A9ouolTj/v7kOQ5zAxG1ncU44b2D&#10;uNHDw7oGMhmlEEeR5lso6BrJ5TSvrVuNglwouBRkXIsiRXRRLryhBwlyhElQbIMECRLkJZS6l91D&#10;qKwfMdKZgFYl2U1CfOow92kSrXghG9uk3+maV1u28eUN9kc+Yptd0PqiSOSUUxrRsXRaEZPXv97s&#10;6hCKI4rU0Y7fF52dtpHHRhUb45kZpQ/67YoidYhT2yBPnpQxxPfMM12Ujfv23HNN4Ybim8upgyqW&#10;JAVLRJGybFapz+ydtlxWKmOlohRK1HFgQNNHkbZl717rS3iaRVoI0zqZrgxnWb29svI3pGTiIATK&#10;bW/v81tz9MzkfLpR+YD3Xy+to8wmKcZ8z1eq4lhRQuQD5RX32PaY88a7JYrcww5f+cYYZTLNx3TN&#10;GgedrI8JbJ19iSLZN70rub0+gj87q+N26qluCCqsI5FGhR15zM7aoQeXw6YKyMMPD8Zp/HHkvHCg&#10;wcos5hEdlky+PWdpmEYtYpTnvXvdg6uREUVI77tP5LzzTGkcGdE5CidQLJmMxqK9/HKRd7/bjY07&#10;M6N0/WrVPK2Xy+oIatUqRYqLRavnww9rOUNDIv/u37l2tD09Fh93aMjQ5M5OkeXLpecDv91YtyBB&#10;DmMJim2QIEGCvNTiOyY6WsVXVrERBwUUqCcrlizd3S7C7ntIXQiZS6Iu+xRkOJ/hvBjFBD3Rb8u+&#10;fS5ixHX6yU8sXS5n4X9gc4pnWluVvoj8sfnEprVa1T92xoSN+utfX1cWVu4uWf6oF9oBGRgQ+dWv&#10;LH/e6B5zjKHS7e2G5kJ85aCjwxSSclmVkHXrdLP82GO2iWfKY1eX67E5k2mkHrPTnV27jK7MlNnZ&#10;WS0bCphPMZ+YsLQ1KvHBmh44zou4bj5VOEk43A870Nq/330WY4PrLGA3TE251yBJ894fI592jzQ+&#10;6sn2yem0eq8WcW2dPamefFpjnUR0TMAWaG/X8S2X9bAF48hjibFDXozmwlv2QuYGQFB5XBZiYfA6&#10;ZTo8I8jVqmurLjQf4tgdL6zhOBY56yw7yIhjXV99ferpePduTQ+U9YYb1PsxezIWUTT2iit07j/3&#10;nF4bGdF12dWl74pUymyABwa0/NZWkauucstfu1Zk40ZVgj/wAUN8+/vVNvjTnxa59VY35u9dd4l0&#10;d8uSb/7jC7NXDxLkEEtQbIMECXL0yPOhJgZ54ZLU5z61kb3AJm3Wa8psoqLhb4qpzLrX1oWoykll&#10;gdYLRJEVk0zGdUhz//2miCUhWyygbt5zj+XPlFVcQ3xermtXl4uwom4i5pwGz/vKKNJCuWQPvLDz&#10;8ymnUDY5v2aIJOo1N2eo3+iopkNbmArNv5tRjiE+isv0ziiyMkVcKjHKZRTyQGV5UkfAk1BSnnco&#10;k+0V+eDGj8+M+dxWNmptMyQV7UZfJDmvQr2Qhg8ksJ54fWFMmWrb0WF04oXmMik6bY/vsOt8WATv&#10;1CKm1EL8+Y4DLUZsa/04eVKmkRHgC9YCK+B8AIVnfPp7M9q43+7ZWWsLI6d+HZJ+l8uuJ+OhIf2D&#10;Myf098iIvRuyWbWl5VjRIhbWp1i0tBh/HB7hXcWo+Omna7r+fqMlDw5qHrmcXh8bM5vb0VGXMYJ2&#10;BwlyBEhQbIMECXL0CCODQQ69gE7q220upHQm2bEBDWKUt1q1DTDRktuWVO13Eg3ZtwmEFArqgOWZ&#10;Z/Q3Nryzs6rUtrZa2pkZjUXZ3q50w5//3PJkOi0QMdBx4VTnN79p7Kso0me+/333emenUgsfe8xC&#10;BonoprSz01VuUOdyWeTmm0Xa2iyfOFYaYipl5TPVMZfTciDlsktv9amunZ36HNsXbtrUSDeHYjY6&#10;KnLjjXp/zx43DVM6uXykO/ZYaxsOIFiRYoHyAHk+G3R/fvo24AsppLjHMXrxrIjs29/i5gUBsp9U&#10;h2bKOT9f65/5fSlF/TgPjFEUGf2Z78exKWNJbenvrx+KTJ6UcZV81K211Si8tB7rjAtfqfXbWKPq&#10;1xkUoENzfUXcA6bZWdfGOI7Nm3OS+NfxbhFRtJ/jK/f2an5PP21pmUL/0ENuXlgv6bRrG79pk8g3&#10;vqGxae+6S/NEyLA1a3S9P/SQmS6IuHP23e9WJRQhfgoFVXjvvdfCM8WxvocmJnTdwyQAYX7SaaUs&#10;X3SRhQ4T0TU/NaVlFApWfqWibQnekoMcARIU2yBBghxdcihowQEVVvEdCoHu59vDieimKUnpAB2Q&#10;8wOSyOgc0y1Z4lgdyTQbjyQkuVxWxCKVEjnuOEN0Zmd1s8hKLeLNXnSRUjdXrBA58URzEpNK6Ybz&#10;rrsMUYLTnZ4e/f3d77ptB+q3a5fIm9/sorOtrUot3L/fqKTsfRhKBEIFYaN/+eUi8/OuJ+OuLqMs&#10;M4oK51dAHIEArV5tdZyasrwrFaVGdnWJvOlNRj+uVEyp8iWXU2pma6urDItY/z7wgIuSgxrL6D6Q&#10;K1B1D7TuoDCMjBzcGmXly3d6VK26tp6MRDP7IEEhnXqmCSoKT9l4xvcMnCQJClzbkqpLicb8Rp8z&#10;BZbblFQG1pdPx0d/dHdb+7ntTOVt896NfEDC13EQAIox8vDrtW1b8jPsZG37dpeNgO/sCZmZDCKq&#10;yMLpF/KOIpH3v991soX0e/a4aG46rQc3pZKuCRFjEKxYocrrww+bkyd4OJ6ZUbowH1qxg67nnnPD&#10;9KDe//bf2m/Y2F92ma57HP6AxVAoiFx3nciVV+r14WG9PjKiijBCeYlo/W+5Rd9vwVtykCNAgmIb&#10;JEiQw1oaNkJHihztqDBven3KH/oGm9VSyWiQ/CwEyhWcOyUJK7XkeGd+aXvjRtyvo69w+JRH1At1&#10;xGYSG0Z4K0X7ymXdKGJzD+dRbIM7Pu5urJkqi3yiyMLk8EY3nzck1I8JC4oxlN7+ftcjL+zrmLaJ&#10;UEu1PnP6BRRjX7i+UC64HwcGVKn1Ka1QuH0FiD1H+2X4eUNRY2Ucc2rLFi07yZkX+hFhmA42FBDK&#10;YFScFU/uN1Zw2fsw22L7gkMHpjijjKT3Cc9THjfUB8LzkinIPHd8qjnXMcmhW80pU92mO522mK2c&#10;D/eXJHih9224vbpMnpRx1zaPGRwk8T1eO2grDj38/kBIKLSN68xrlcVHgHmNcEgfEfM4DAdWuZx5&#10;Q9650+zb83mjCA8NaRp4Q2bJ5VQJxcHR6Kh5O8aah8dwKL/87hsZ0b9cTqnI3/iG/mbUtlSydMWi&#10;0aY5jR9fOEiQw0iCYhskSJBDKs8rbuyRpiQeafV9scX3UMwoBhQSVjagmCRRL5m+uxjx6Mbl9r5G&#10;D8cijUrIzIxR+ZCWlS1WpBiZwXdWwkCT5XA/aAPaunq1Kb/I37eLjWNDT7n9cBTj2wyyfR0OFHbu&#10;tI1oFNl3Rl5YWecYs5wv1wl/3B5WjGH76veLiBv+BfnDdpiFbZy570Ss7Zw37q9ZY86wkg5IgH4B&#10;jTvYQzOfMtzM5pPHk21W4Uyp1paVbWV3fiItykhSgHndNFPAWHj8UD8I1pcvoBH7efsHCswm6Opy&#10;bdEhoNxLwkFlkk0r/W5Iv2qVe0CB8YRy7a8j9GWS4ory+dMX/700N+cq/8iXHS+xLXsup4on6on3&#10;RT5vabZu1XU3OGgHT/m8KrGIFQxllhVQlIfwPdx3hYLa1ubzeo3t3ONY84azOn4nl8tWDsYZVOn+&#10;fqt7QG6DHKYSFNsgQYIcOnkeyGtThC7IYSmOTRwLbyCx+dq+3d1sIg28fYq4oVWSQvosJJw+yY6X&#10;FbKuLlWKRDR8j4hLm44i9T7MSl82q8+88Y3JKNz0tKK82HTGsbals1ORWCgFcBLD9qa8eQYtEv3A&#10;66hSMXtMKNK33aZURKA3UJbYodL735+sNO3e7Y5Vs1ApItqGzZtdxzv8CWQVSkeppOl9m1oowrOz&#10;NmZ82OErX6xsTE2J/PSndi+Oze7y8ccbn/MF8TwXK3xwgs0+ykWbUf8kO/JSSVH1WvrJ+bQpFXyo&#10;wtRmjB8L0rINM57z2+k773ruOUM7eX3BRjaKLGxS0oESH2IwzRmMBv8ZQjKbvs9TqeQ4tiKuXW1r&#10;q7aZQzmxkur3O0IKoQ4zMy4dO0mYpRBFTjgtp7+OP96uDwwY/f61r9VrmFeDg/o3MaEoaxzr586d&#10;alP7hS+I/NVfmYJcLOrf5s1ajw98wN47Q0P2/X3vc/t3aEjkggus/E2bbN1NT6v342uvdWNLFwoi&#10;n/2syPr12ic43KtURP7yL432D4X79ttFPvxhXcM33JDcf0GCvIwSFNsgQYIcOjnakcxXuvhhSPx7&#10;bJsI+rGPrvjPAtETcSmJnF+5nKz0LsaemusM5HDp0uQN/Z136n22eatWNUQOI0LYeK5erW0E6oK2&#10;tLbqPUbbCgWl7s7NuW0XaXQ8xOjSrl2uPWYuJ/LBDzZ6lgbCI6LpfvEL20Szsv6GN5gijr5NQrpF&#10;tH9JSWtIA2QVSDFsEmEry+WI6MZ/xw5VEKBwlsuN4WaAesWxKTrclzMzmuaHP2ygc9bjSnNfZjIH&#10;p9wyzT4p5EszSaDc1r0iH+jQj+vMadHHaPuBxkxE5F/+xWIKI6QTlFme9ztqHo85hi7fL5Vk8rkV&#10;C9fba3M6NZ1ctx07rDz/Wd+udtcuVWx9b8fwCoxneU6wYsrUdb+O/B35Yr4i72pV5+iJJ9raBkr7&#10;3veKPPmky3QYHtZ1uW6dyI9+pAon8rvySrV3fdvbzDvy8LA+f889Ws4NNyjqi+simvYb3zAacjar&#10;+d52m/oFwHwGtbm7W8u6+Wb3AGpoSNtz2WV2EIZ5fMIJqvQin1JJ7fu3bVMFevPmZCdjQYK8jBIU&#10;2yBBgrz0QvZnLykCe7CIXvng41om5RFEGu0yIezVmO9h843nWAFhFAiShLjyZt8PaQKlKame/AdJ&#10;QlzZhlLE7NaAdjGyAwH6xs/l82Zjy3WD0lcs2qaS6+IrElC8mQ6a5PwK9QBaC+QV1EVuFxQc5NPV&#10;ZbaH7OUWaTAOlYop5AsJ6uu3GXVjKjb6YmDADXXCbUIeEEbomJ6cTls7qI51RgG3iVHtxaxnRkX5&#10;wADtwCd76eW6+goZ9xNTf3mt8GGP79k7Ka/77rN6+fXlOYtDE6bP+pRlzDtWIPkgx0dpfdtQlJ3J&#10;qDMr7mN/jkGSDor8NcFheHzKPLwo89zwD9GS1g63EcLUd24zKNZQSDdt0vU1NGQOyvy1WixaKJ/R&#10;Ub13+umaFo6dRkf1O5w64SAHaC/6JJs10wEo15jr8DweRVqvoSGrp08nB9ODbalBN4ZtLkIDDQ3p&#10;8/399t7i0GRBgrzMsvTlrkCQIEGOAnk+tmwHK7X8NW7pIj0fv9B6BaXWBH3Z3u4ijNWqHjhgc10q&#10;GbVNRCbPG5CVUlbaIzbvQOFEmns7TqISYjz8UDT+fa4vPk87TTeYvsKNjWyxqLZws7Nap717NewM&#10;7N86OnQj2N6uaBL6gKnGTz2ln759J9t9gpKL57dsMYo0NuzVqshZZ5lijc0u6gXJZDSvqSmRs88W&#10;+frX9Xo+r5tRHAzs3OlSYSFA0HgzD/TuySf1E55YEepnfNwQ1tFR/f7xj4tceKGrWGAeDAzoMxj7&#10;4WH9nJnR8eBnVq3Sz2eftfZDokgRpJ4et28xFtPTIt3dMjmflpUrqY2+MyKM1WIEc7pcNgWNlUDU&#10;b3a28dnOTpGpKdm/vEdaHotdFLFctlBLUES5Tewwyq+PiCFujHTjGf8gBtRpjvmb1E7QyZu985AG&#10;6CrTtam+k5Oen4Xu7sb1zTbscWzKnYi9J9C3XV06f3p73XSgDHd1KVX94YftcGl2VvuhpcXYDnwY&#10;FUV6jw9z0IbHHnMV7ttv10OEK680lsHYmJpZjIzo2vv1r0X+7M/03qZN9n56zWtMQc3nta7Fosip&#10;p+o8ZCV0dlYpwFu3KiKLtbN9u7Zz/Xqd/1CYly8X+chHNJTX0JBRpXfutDL37NG0eKa9XUOVnXuu&#10;rkMchG3erGjz6KjWG0ou+mH5ckVxsT6DBHkZJSi2QYIEOTTyUtOQ02mR6WkpP9UtKw+cui6T8+mD&#10;St9Q5tGu3LKC6aNBEITs8ZGdcllEEuYFI7HNlNpmdRBRmm9XV2P+/nixgxQRkZaWxvmAzTFQDSgs&#10;QANxPZtVBapcbqQOAw055xz9DVQODnAgUGonJjRf/z7qig06UCq0nRFdlBNFFoYFdWYFOY6VSi1i&#10;TmOgrEIYyYKDIBEbaxxmgDaM9Lmc9ffatW5+UCDj2GjZ3EY+eOA+y2REnnhC/zAW6Id169z+FrEw&#10;LffcUzsgSLA/BcoFBz3sbGex0t2tBwGs1OKzr69xzra2ivT0SItIMu2dadxJCCiQ5ob1JFYuwkkt&#10;9I5COKZaX0+elFHFn59hB0leXdW5k5en7zSN8lnZJg3XGtrF4pfLaPvsrHNI1tRB1FlnaTxqnwEx&#10;PW3KPz+LdExhFmlkYwABHRvTeYNDJqCvxaLe85kNq1cbajs8bAqjiK0L5FEuG/K6dq3+cb36+nTe&#10;A0n1PTIzsySKLF0up++Dp5/W/HCgdM45+iwjvKgDwhIBaUaeIyN6UNPsfR4kyCGUQEUOEiTIK0cO&#10;RYxaX45mu2FGkLBxAyLi03GTKJh+2A//+8H0LTZ73jN1dCiJ8lwouFRFv12MwDF1ltEv3lgzFTaJ&#10;2ozroA/6HmRLJbWxhcLth6RhL7CMora3W53uvruxn0FjXLXKaL7sKRaKAza78HjKVE6m3HJYE9hK&#10;Q2ZmGp33iLioJZQyVliYEsx0Yp++C6TXtx/mfseGG96HocgXixqexhd2rrRq1cHRklFPtNVXUn37&#10;WZ9Cj/FntNYXILbpWrgrHt9mayRJWWbB/GTnUzDNWKjdCWssMQ23Oyl9EprtK+Y+RRnMAHzv63OV&#10;Z78cnltJY8PeuH1P4PydlUOeF0Bn4expcNAOReANGdTiYtFFYIeH3YMkCLwhA2GF0osDmFLJ8odp&#10;xOCgy96Aco1DGiiqMHeAzTvYJmAeIMxQPm/hhkolV6kFkpvNNh4oxrGs/ONASw7y8kpQbIMECRIk&#10;yPMTbGrGxy1eahSpcgaPx9PT7uadN0LNvBazXa4n9fAovp0hKJV8zVcEcH18XOTHP9bfjOKkUpY/&#10;lDsomWefrWVks6YIVSq6MZyaaqwoPB/v3GnXikXtl4EBRZGwoWXEdf9+U9RQB0Yxfdm+3fUyPDen&#10;7c1mRR591K4PD7so4L59LgJca79jmwxFIoqUdo2Ns6+Abt9uz1Srijhv3670boz93JyLdLV50F0t&#10;r33TuyxkCsbl9tu1/4GYMZpaKrkObKLIlB92bJXJKB26ULCxZ8FBzHHHWb4v5NCqs1NR5aS5jwO4&#10;ONY4rSJuHyK9SKN3cb4Xx81p948/7iprvKY4Rm5rq4X2SSpDRL0ocz/S/QafCbBtbbKGJ+e9A6+5&#10;OTsIS5AGZ19gGfBhDgvT8nnuoX/Zfp/p96wgY+zRf0uX1vOePG9AFb1KReQP/9DWQ7ls74iJCZ1n&#10;UB63blXl8rrr9F3BBzFDQzqGCFGF+qxaZQrkDTe45grf/rauiZtvNoU1ipRu3dsr8o//aLT6YlHX&#10;05o1mv5LX7J2QjGfnRW56Sb3oOSGG5TKDCQa76KNG0UuuUTb+MlPWtlxrH18/fXKjggS5GWSoNgG&#10;CRIkyEJytFONkwQbOXzv7jZbNRFTbkWMBivSiILNzCiCxiioSKNHZV+SqMh+XNeaqM11TeBl9447&#10;VLFjlE/EqKQPP2wICZTEE04waic2crt26SdsYCGVitanWlU7UWwWs1mjy55ySqMDqG3bRO6/35Da&#10;4WFDVJLQ31JJ64UyQDGEonfGGa5TIG7rj39sNolAhXbssLAeEFA1EVIIqDQUl3TavMaibyYm9Brs&#10;FPEcI2/z8254JxGRTEaWdHcaBVNEN+Zr1yplEqgbPCwzisaCOvvOplpbNT0r9b7s32/5Dg0dGMFM&#10;EsyNU06x9vPcx5hEkTEKcCABwXesBX/tMJoNZ2Ys+/a5iiwQ+jhu9H58oPX261/rJ9Oia3Wpr18/&#10;L5TH/ZxOmxdolN/erm0HOshjVig0OvvCc+w9HMJ0Yo4D3NWlhxwi7nsC/RHH7oGOz8R49tl62St3&#10;15TNmRn1Lg1kGh6/P/EJVS75YKRQUMXw4otFPvc5UzZ37tQ1vmWLKr/wlnz66SJvfrMqnXGsLAys&#10;70JB5MYb1W4daDv6bO1aVSzf8x5rB9bz5ZerMvw3f2MoMdbvBRdo+Wj32Jh6V77pJkNuwRZZv17r&#10;e/fdIr/8pSrkpZJ+dnSIbNig96CoBwlyiCUotkGCBAlyIAnKrQk2j2zz6CuUoBeyzRdvfhdCo7ic&#10;BJmcTy/etrlcVi+sECiJHDaDN8v4vmuX6/QJgrb4HpexOUYbEfLFpzfCeyk2/KxAQpk6/3yj+OXz&#10;Lh0TG3GUj77n+vChA2ijPD5sT4pP2POKqKKRYEspO3a4ioofTojFV2JRL/aMzPXdscOUGiBDUFzR&#10;R9h4g37JdUyi3fr9wAp+M9tV9AXaifFHmYsRH9lMqhfVd34fIYtJ9HUoH7U1s3K3R8WuVl3baZ/+&#10;jzQ+rTepzkkOn/xnfGq1n59XX6efkzxo9/XZeKD/kZ7tsPkT6Rd6f3DdcCCVdDiENOzcDPPFnx+j&#10;o9oGxMVFGhwssEmCiM1lEU2HeTQ2pm07/XS9vnVrch8NDZmyCxow7HbhWG3TJnsfwwmUiNZlcNDo&#10;zFg7UHTZw7uIrTPYzyKffF7rB7o1DpVg9xvH5pwKVGyMW/CWHORlkOA8KkiQIEEWkqPZhjZJeNML&#10;JIhkcj4tK/vENmrY3NSce0l3tz3P6EkzD8f8208zPd3cHtdXzioVRXmYblcouIofUBZGAZ97ThEr&#10;lD8zI/KmN7lpeMM9Pq50w/5+c8iSSmneZ5zhOtapVLQNzz2nSIqIobQzM9p3nZ3m4AeHCb295tSK&#10;lT8Rmd9dkbZze6w+Ipq2s1PkO99xHUNVKjL/4JS0rVmjKAzTMn1bWVbCfeF0SUh4e7sqF1C84NEV&#10;ByOga3NIJBGlWEOJAVp1/fXq3Rn0ThZfIWMvuW1t7lxDukceUVo4C56D4uSXs4A4zpe4nCeeUOQP&#10;UqtL27Oz9hv015kZkZNPNqQUdRax+cC2sSJKXe3uVso45S8ijWPJkqQcJh1YQJHk9c6HBPBezusU&#10;7aey616p2T4feaE+q1a5fYe15re9WjV2hC8L9T2kpcWtX2en9tX0tMZzfvxxvY65cP75Iq9+tV4b&#10;HLQYssPDuibn5szp05o1+jczI/LQQ9aHmYxSgs8/X59B23I5RVRXr7bYuCgbaUZHRT7zGdfmtatL&#10;+2toSOsEgXkE+gxxaLNZLWdsTNcRkFiYc+RyWl8oqIWCyKWXqgJ9550i73yna76xapXW9YwzbBzz&#10;ec1rZETkYx8T+eIXG/s+SJCXSAJiGyRIkCNPAoL68ohPh/QpjKAa+p5K8eenb+ZgqZZXYvn86TsL&#10;8+cF571rl+sICsgINmg33+yidZBvfcsU3nLZ8khCrUolQ8dYkQA1dtkyt36trdoGeCWGh9RSSZ9h&#10;9BhtGR1Vyh+XQ0hT27k9hq5AqlUta/Vqq2+5LPKd72h6jl2LfluInspIPNqN30uW2DUoPRs36maa&#10;lWPuv+5uU+oY6QV9VMRsa+fm1MZvbMz1Jos8x8cNqeb5et55+gmnN5ClS12HVPwMxo3tKA/m3cNp&#10;QUv2xafGRpGWe8wxbnrk5Su1WEM9Pa6tNYQV9GLRdV7FtOQkpNgXf04wGssIPjsH8/Jc+bOCSwHm&#10;vES07StWuLb5QD5bWxtjXCcptVyHKNK+xzUWNp8AfbyrS+fjj39s7ctmde3MzekhiN++ONY5jnbl&#10;89ofd9yhc3j7dlMei0W99/nPW9ghvF9mZkSuvtrYAkBoMxmlBY+NiXzlK6ZMi+hh1dycHraxXHqp&#10;2z9M7b/lFlWCzz/f1t3QkFKZ83mRr33N6jUwIPKFL2j6f//vrT8Qr/euu7SsL31J64e5tHatpn3n&#10;Ow8c6zpIkBdRAmIbJEiQI0uCUvvyiN/vzaiWIrZp9VFNn8YIWQwqDipmkh0iozNAjHyqb1I5rDhc&#10;frkqStgw+hQ9EVMo/LiioNAiNIZPoUTZ/Bub9YEBQ0fiWMv3lQz0XT5v4UPQv0kHA0B8Uiml+fqK&#10;EwRlYgPPm2wocUzJ5X5jGjBokiw8P4AuIb2IG26Ir0OJ5H4fHDRKJuoJpJqfiyJDDbl8nzrPSCPT&#10;o2E7jPi9EJ5TmNMHmrM8PxjtxHc/RvBixPNA2/As9yejnUjvK/W+/bNPYUcbFqL+c3+y+EwMf+5B&#10;OKSVb/uK+l1ySWN/xbGhkZwv18VnDvhrhedgEqUatH9+d51+unkPx/rA3EinjXUAkwN4Qma6cD6v&#10;6UZGzMEUFF/YtII5IqLsD4QUGhnRvAYH9T57R/bp/yJufGK8M7DeUQ8Rs82PInN8VSpZfYaHjeEC&#10;pX5kxN55AwP6HXUuFl0nc4tZM0GCvAgSENsgQYIcWeJ7xA1yaGUBj8V1BIPtbrFB5I0j8shkzCvs&#10;YmT7dtcL64HmwZYt9t0vf/lyex5K1zXXyPwTs7ZBxWYTAmQVG8diUVGXtrZGe7JKRVFgLj+KlJa7&#10;apXIa1/r1gv3N2/W39iIIi8Rc1KVTptH00rFVZqLRW33JZe4ts54Dh5ofUdY6bQ+t2qVpU2nDflJ&#10;kkpFESMotbw2gV5jToyMuJ5m2WMzUUH3/WS88dDka19TBI0PS6anLd3+/c7If5wAACAASURBVG5e&#10;ULagHOA5psiijlDaZ2bU6VV3d6PdeCZjSDQ/fyDh/gBtVkRk7976eDedz/gOD8+plHuQE0V6D87Z&#10;WBFKpRR59CnBfvvRNrZ5XwyDgvKZnE+7ax3ju2uXqxAn2fii/5Oco5XL5skYc4Xr2tnpOsTC8z5F&#10;G8+J6PrhdVWt6npob298V+AZhIxCG8bGlEK8bp3I//yflj6XMwr1299uMWDhNbhS0efuvlufgSJ4&#10;331ap+uuM4VxdFR/f+IT+nfttfqOglJ87bXazj17XPvvOFbnTqedZsooyi6VtP1f+YqlhX3wxITr&#10;Xbu/X8vp7VUkGkhzOq1jMjurrJFHH9V8YHN8/fWuaUc2q3XIZrV/P//5xrEJEuRFlqDYBgkSJAjL&#10;wdINjwbxaaNJ99mplIiL+vnI4mLiDfvjUCqJzM25cUh9ajKnzWYbvRVjE9zdbcgeUBQRkV27pO2R&#10;CTc/3piDHgn0JpPRTSForkAvi0Wl6F1+eePGvqNDN/1/+7e2YWRkCPRbKHCViik32MgDFe7vV6oh&#10;UyozGW036Me+45+ODqOFo1ykWbNGn0EZhYLRcZOktVXkoousbfAiLWLUSigtTPGOIpFTT3UPPGoU&#10;ySXvvKiRGjs3pzRuzhsIXqnkel9OGm+gUHgeinAmo9ezWVNyIEzZFdH6QtlBjNHFCuwXYSvNiriI&#10;KeFIi7qLGP2X1wyUs64ukVe9Sq8xtb6rSw8u2DaZ+6PZ+81HRZvZwVI906lpt87oo85O9/lmiK7/&#10;HMqBl2ER7XuWUknn3txcIysE1FtGaZlajrryeuzo0LkPlBF1KhRUgWWlPIp0zW/cKPJbv2XKfBzb&#10;IdDu3YauQvHbtUsVv6uv1rWLOt11l37eeKMp+ps2qQflLVuUBvzAA4aQbtqk4X7WrtWwOsyeENF6&#10;oR2jo/p3yy16b8sWpQYXi6pwwonVxIS+q7hfRPT6ZZfZ+GSzOiZzc+o1+Vvfsli9/f3aNiDWcHwH&#10;Zb2nRw/zgrfkIC+xBMU2SJAgQYIcnCTZI0KSKH2+0vt8Dg6wgVsMdTNJyRFxy2elx6ejJj2De37d&#10;obiBxguEBmmxscZ3EUvH+cHGlenNcawhgLAZZ8QKzwC547Yn9YeIq6ihL7ERZSTL90rr9wWn5fzR&#10;d3geTrP4WRxy+PFys1m3PNAl2e4WnqKnpty4nrARxKECUCyuI8fdBTrH48b5QxFkZZIpmBjjfN6N&#10;xbyQrFjhtqM2b1a2ld1x9+6LiIWHYUH/QPGFku4L5mISKirilstz35/n/hoWESmVpO3xHW7apDLY&#10;phd97X+Wy3qwwLRdPiTDYRLayPMCCLs/9zkv/PZD5LCAoRHH5kGYPR8PDJhn4OFh94AD9rAiWubY&#10;mJkZIA3oyX78atCJN21SqjPy2LpVFcZiUe9lMnr/9NNtHY2NmbLINOOtW61dPK6o4+ioO9eZNoy+&#10;Ykd3uZzRn0E9xn3YAcexpkH7slnXVlfEdegWJMhLIEGxDRIkSBBfAtW5LvU4myJuv6RStmHFRhzU&#10;xKT0Ikr/Tbq+kN3t9LSL1HnlOXlVKkqpA+VTxK0PS7GotDooVd//vruR5u8sAwN6D0gL6g/FdXZW&#10;5PjjjfqJTV57uypK2FjGsSpol11mihYUkEpFUaSzz9Y+89sPb6qQatVVbv0+5HS+TE2JfPe7pigC&#10;YQIlmfOCktDba0ihT5e+/34rt6tL5t91idmVsuLB9rFzc25dZ2c1v5/+1DbMoKYOD6vTGwiQqZkZ&#10;vX7WWebFGOUyEiuiadHnjz/eiDim04qKTU9beCkR28z39urvTEb7dLHKLc9XlIVx85Fa5M9hmeLY&#10;UHDOE2PQ29uwLibn0zY2SaG5mOIsYqYBrFz71GUSx5RgdrZReRdpPCCYmbHQVnzYgti08OLt1wd0&#10;Wl+QR0uLW88oahx7sBjOP1/kscf0mqesS6Eg8tGPmlIHpXlgQGTlSlUki0X9zGYViV2/3g5XRkeV&#10;Lrxmja7jd77TDm7iWJ8bHXXfIZmMxrj97GcVOYdHYrw/Bgf1HfLhD9szY2O6fq+91mjPsMHdvl2p&#10;0scc01yR/PGP3TBDe/Zov5x4otGI02k1N7juOmVn5PN6DV7JMxmNqQvPz3iPfOMbWocvftFYA3Gs&#10;17ZuVW/kQYK8BBIU2yBBgrx8cjhSfo92pXYhNJYlSZkqlVxFGPnV7tWVCcq7IX1SOX5eSfmLmOff&#10;bdvqG2wnf2xQocyuW6fX41jkfe+zTTmjjD7SDGcpTzxhKBbsG6NIqXonnWS/sRE84QTdAEKhiyKl&#10;523cqPawvLnetk035H195jGY0a6JCUsLdAlelDEmSZtZH00rFrXPPvQhFx2NIqVOcl5Q3Esl3azv&#10;3Ws05jg2mm1np2OT2Pb4Dhddw3dG0c4+20W0Qdf+nd+xg4DZWRsvnhPptG6wP/1p7a9TTjGErFTS&#10;jX9Hh9tu0NRBiWZUE+NcrYps2ZI8P/v6bHzj2OLwLlaYoguP1Lze+LNcNjQfNGOmUvP8n5tz0d90&#10;zUu5T0ln4b4sFDQ9swyAANbyc+oVRdY/mBcizenOqANo8B0dqqz5VN9qVRFuofWLg4Bq1RR+oLpo&#10;w913N7JCUIYvc3Paj0yHh+RyOi8GBlQBZXvte+91GQ3ptK5hxOPN5fSvp0frtXmzet7O5Rodsf33&#10;/65jC0dNF12k4XxwAAinbGjv3JwqmSKmRK9dq2VhToC98KEPad3/9E+trmz7KqKhufAujGNVTjds&#10;EPnnf7ZxLJVErrhCqcqgWvNaLpf1nXvrrYZ4p9M6fn19eugD2+CaOYm0tOj7MyC3QV4CCYptkCBB&#10;Xl45HJXbIHWpI1ZJCj+czbD9pC/87MBAI2oFaaZIeyjx5HzaLS+p3N7eOl3WQWxZEWf7r3JZ5OGH&#10;G6nK/B2baLThggtcm1Hc500fNo0iunkFUsOOfkBDZKUSFD4ojmyjyF6BIZs2Gb13aspohH5/Tk1Z&#10;27luQD3ZEzEUDGzqh4ZcqrYfIgj5trZaW/AJhUTEnkef+TbAGBOMI9Jz6B84FcL4oAygbeyVGn3F&#10;zoF8hI4Vb5HGgwQWfx0cDEWe80haT/7Bg0+lThI+IPAR2WbriVFSRjR5bDisju/wicqc35cyqmkz&#10;JgYfWvj5wasxbDL5Wd/W1xfu9zg2xR6/kR+QYAi/s/B8Pq9/mJdDQ7peh4cttE0up+0sFGzOMd2W&#10;vaIj34EBPXhBmaAWMx05k7HwVbyWt2415RahwJgqXCpZvOyBAa3j0JBRlMEugUdlprazgEoMwXiW&#10;y9ZuIM0I9cNre2TE3kt4h8C+GOnZzh1llcsa/ilIkBdRgmIbJEiQl0+abfAOhdQUlgMihke51OPS&#10;ijQqn4SMOptqRmnx53sN9jfY+O6jVtu3O55l6+MFuh3KYenoSKZdAh3idmBjWkO1GqjL2LChTihr&#10;etoNpYE6xbEiLkmKJZxaibhKHcJklEqGNvo2brjuK4YiqrAC2fPp4tjgx7E5yIGw8oZwOlxXCNsF&#10;+sJOwqBooA5+uCWUyZ++YszKlL8BZ3o4FCwooWgLkDFsoDHe3HYeR19hBGUa1FHf/hXPJ7XnYON1&#10;+tR9nq9QApKUS1bsm9nF1r43HEyVyy41uKMjmXbvh9FhIXS7bUnVxgOUbFDAkwR5+p/sTde3G2fh&#10;OeLPF3gyF2mkviMN5gMfLuXzrmIOj+N8oCNi65Pp2UB0QU0GYgoHThzOBwJvxaxQQoEcHLSxZ1va&#10;Usm14+WxGBy035s2ad1xWIb6oMxmwu8BPpiCYgr6NRT4YtHiSMMJFd5TeLZQ0LqhraDyIz/Mm4Nx&#10;xBYkyAEkKLZBggQ5OqWmWDW1wQwiImSjmmRHyJtB3/mNiG5i2tsbN99IyxtspkTC/gooDDbybEMn&#10;opvy3l7X7o438em0rPzNuOUFSmYmY5usJEG7kBaI7i9/aShltao2aQiDwYK29PaqnShTALu6tC93&#10;7HAdT4loX11+eePmdft2ayM2iahfZ6fmyWgXQgD53qfTade2FXVKpw2527vXpV6irStWNFJMKxVt&#10;yymnNHr1FVG7ZXZ8VKmY0sJhWWBvXC6LvPGNbt1Abcb8KxZ13NH2clnke98zGmgca3+kUorSclsv&#10;vFBtsM880x37Vaus//buteulkh0OsE0gt7W93UH+Vv7i2y8OCwXzM0kZmZvTdoyPW9gjPlAQUWpq&#10;MxYFzxVW8Pg+yp2Z0XWHvPnwig+CgPBDocUagFK2Z4+I0PuEldOZmcZDGd9LdZIg1BG3RUTpv/Dm&#10;jbmHep16qtsWHHo8+aQpYqhzb6/Sb7/6VVX4gKj+6Ef6Pnj3u808YWxMbW1FzBQBTpfyeWV4IC2Q&#10;VBEdw6kpqyfozaWS2r5/7nPqbRjX2Mb7hhvcMfn+97Uv/+qvzNkU7Ik3bky2sRfRvrr8ckPOy2Ut&#10;d2ZG5DWvUeR4YEDzXLVKQxStWqX29Pm8sUtKJe2Ha64xRRfhkTZt0v7iA6V/+Ac1LxgfF/lX/2rh&#10;sQ4SZJESFNsgQYK8tHI4U40XE3bmlS4JKI+IuKiEiNFSm0kz5J0ppM0QJV+eeMI21+3tlkfSJr+j&#10;w8KUYEPKiDFQLx8BZDSM2uUg1Lje0qLo9Fve4tqknXCCq3z4KO3EhMgzz7jlzsxoX8KulCm7J5xg&#10;jnVgd5fPa/tXr7ZwQ7DJFFFlHQg1qMs9PXbfp5EmjUUUqbIUx+4BBtCXm282BZPR0l27tF7HHmvP&#10;cFidN7/Z9Xbc2mo2kXNzlh/qDK+vmEuplD3DCBzm5rZt+vs1r3FppT09FsuXnXWhvvv2WX1xHWjz&#10;aacZEpjJaD7lssidd7r9hzqi7zH+HLv3YIVRTqC/SWsundZ2rF6tc99nOYjonM1kXBtVP53fnvFx&#10;U1Cg0Hd11ZVS5/nasyvbyoaEplLJylM6XV/D6bntth7jWNc33i2YV7gPanEzirN/2IY+gy22iM09&#10;lLFkiY01PPp2d4vMz6sSxqjv1VdbHwOdHBrS762tIs89Z/Mkn7fwQ21tptCiLevX6/c3vcn1RHz7&#10;7bq+tm41lgFQ3q9/Xeff+ecbtXd4WB3OZTJqUwzqcn+/yJVXajt//nPz3oyDoImJ5ih4KqVrBV6f&#10;i0WbX7/4hUtB/vzn1c73lltEfvd3DVGGIp/Pi3zyky7SPDeneX7rW+YVeXRUY/TecIPax/+bf+PG&#10;5A0S5HlKUGyDBAny0snhrNQGUfGpuazQ8sYXSqKPzCVtqpuJTz1vRgVn2znEXRXRjRpiM3L9k55D&#10;nXnjn80adRAbTlaIoARt3273kA4bZEYcuN+YWggKINrLHlFB49yyxaXQso0taIlAfEB1XL26USFn&#10;GjQULMTE5br5fQMKMfcdFG1svIGi+WF4+JPj4PIG1xeeS2y/y5RqPy0rSSecYIgVFCv0JRwKMdKI&#10;OuAQgu0P4aFVxBRmHyVHe3jcRJofBHG9YXe4WCGqfUP5SYc5TI1diF7qU539vHkOsyOrbFbXDdrc&#10;0dGorPtjHEUid9zR2I+Yd7X+bnt2zm0b0HeRRkWVGRP8DJfNa4HtT0Vs/TJVnu+l02ZLGsd6qAL6&#10;OcL9gIpcLhtNlx1BDQ/bPIF9N7wFYy2Dpoz6wYQBzJH+fqsT1j7b14L+C3t8HG6JmL0u6oRnILjO&#10;feabHcSxvhd57bDpAyjSqCPec2AVYD2iT6Cgc7mZjCrxWBfZrPY3GB1MyQ4S5AVIUGyDBAny0snL&#10;aUMbZPECtIUVjNrGLJ2atnFkO9mHH3bz4PAiBxIvJEnDPOHfQLFgp8uOgRDGhGmY4+NuWezc5V/+&#10;xTZ9UIqAQLKSAKrn+ecbWoVnfAWHN4zYbB5/vLuhQ7/+7Gf2bCaj9e/stPA1UGA//WmRG2/U+rz2&#10;tZaeaaNsF4m2d3a6qEyxqOjK+LhRPtGX7AXYv5bLKT3y3nuTFadSSevOdr3NFCw4IfIVIWyIQXWt&#10;yeR87SBgdlbHHrE/0fednSKTk669LML3TE+LPPCAHc4Ui4qGrVmj9EjQsBESJY5FfvMbd+ywFth5&#10;EeqeSinyxag09z/or3zgcDDC43HOOW6f8viBGuyvG3imblYHKHNQurB+klDh5cvteTwD6jzJ5Hza&#10;8vWVTjzLyidYGFw+BPR+EYtpy9LZaWFloLDu2WP5tLQ02gtXKorCc71AVX76aVf5veYaVaympkT+&#10;7M/smXRa6cjlslG8YX/a26vzjr0Xl0p6OHbVVSJf+5rIF77gKrbbt5sSWyioopnNqtf0ri6lMvf3&#10;ax+Njup6vO8+DbmzYYPZBA8MaPu6upTlgkOEgQENC9TTo2F3EE9XRJXuzZt1fJctc+fGjTfqWnnD&#10;G+wa07JPO83KwHu4o0PLWbLEfTdt2aJltbXptULB7l90ka1frLt0Wut84YXmfTlIkOchQbENEiRI&#10;kKNNfCdQQNCw4aUNcduXb7RTdqb5+pvoGpqbiMAm0SBrsmDcWwiULigU8DrKdUC+q1frJtB32JJO&#10;G82UES8I7NZQVne3hfEQMWpfEmLqI6/nnqv3GQUVEXn7210lYGZG2wCqHp5JpXSzODoqctxxjco0&#10;o6/lstGWW1vd8DGZjG4igVpzvNwkBI7Hd80akfe/372HZwYGtN5QHhnZRr9AQWQHY6g7UNN0Wuu7&#10;c2f9mfr86ejQOQnEFfm2toq89a3uWGWz2l+rV4u87nUuKrRjh7b7yisNgWOK6IMPum0T0TqxIoT6&#10;d3WZx22f1i6idQMSjs/FIrf+3H/Vq9x6pVJafqmkyhXT2CFQ8JqtI38eYf0Qkllfj2wji2d8hNpX&#10;IhFCyaf4w54a8wRhgXj9Qik+4QQXyeW8du1SCj/aDDMFUMn377e4t0jT2qrIIJczN6dr77vf1Wuw&#10;e21t1c/rrrPYsxh7MCzgERh2shs36rsCTBCUu3GjKqFzcxa+B+M5N6eKcDbrOmW64w4t+z/9J7f/&#10;Rkf1gOrii5V+jPWYzWq4n899TuT//T9jF5RKIu99r9rNvvrVOm44lBwa0nrt2CHyX/+ri+7CLv3L&#10;X25kd/T2ivzN3+hvdpq3caM+w8ow8iqXVUnnA5WREa3v1q2WHqjtm9+sY9DdbSh2kCAHKUGxDRIk&#10;SJCjSBzFk23tmJoKhUzEaG4+lZXTsJLVTDwKcmJaVn7xHQo3lJgkb8P+RhpOopJoyqCdImQHNtSp&#10;lG2+oHjhO6h/qIO/6WObvWY0XEa/WDkuFIzSB0+hqAc2qqg/6oLNKyOKuM4IKcpBnfzxw28452L7&#10;2Th20W9Go5g2DSU6iVLMdFYIqMvoR6aFR1GjcyER16YYAic7+bzrZGhiQvuTbRJRf3hjxZgUi+Z4&#10;y6cyo148hrA/TJoDtTGrK1ZAtJIOERYrjKr74ZJYuA9xyMTsAqb4Qun2Ufba9/r7gecd2dRKFGl/&#10;19q7cnfJ5j7qyBT/ctnWY5KXbB67mRmrE+YxU995vkeRKrUenb1ef57z5bKF7OE+EzGldmDAKLGj&#10;o6bAFgpGzYcZBBRcEdezMeoxOmoO3nitI28wTPCOweHN8LDWESwTEUU9RRpRVxzOwHEV2B4itobR&#10;XqDDmzZpGfgslxu9pKMd8PCMfmNbdSj8uJ/0PI8BKNSjo6YUI0wRHwiOjSnlGe++g6HzBwlSkyUj&#10;I2HmvKLkoYcMeVikPPmk66AypA/pQ/pXaPpyWSbn09J5bG0zWamo0xQ4W+no0I3mrl1GIYPAc24q&#10;Zc532JtuKiWybJlMPt7RWB8gNFyGiMjcnDy5l9L7+aOMzZv1c3JSUdeWFnM+lEppG447TuTEE/WZ&#10;/n69396um2oWtNlXEJYutdAn+/ergpROW9/EsdKC9+zRdC0tihI++aTSWf/+73XTxm2dmlIvrM89&#10;Z+/lVEqpym1tRsNdv14VrN//fW37Kae4sTdnZrTOTz2lYwNv0CJGv4TTKbSjUtF2nHGG5sXPoB7o&#10;5x07tK5LlmibqlXt26ee0me3bNH0J55otOH+fh2XHTvUy/DEhOYPpPaHP1Sk6qmn3D7Zv189Dz/9&#10;tI5PR4f2cW1e1Ocm6ozx2rNH+3FiQudJpSLyq18ZbXF+3lDeri4td/t2bT/GcdUqbeNxx4l84ANa&#10;174+o8Y++KC2BfN0bk77ZX5e073udersZmRE64GNPDmhe/JJkc7fqaH8Tzyhjq0mJvT5ctntC0lY&#10;vx0d9jcxoTefekrLeOwx93n09amnal3ZUVulIvLgg9J5sug483ijb7kcr171vNJpdUaE33FsHovZ&#10;+R7ynJ015sATT+g1ek/MH98lxx5D9YAy3Nqq6wKydKnWeelSndt8T8TeIRh3tH/zZv395S/ruyKd&#10;NvS3WNQ52ddnSl9Pj3rkXbZMGQqwEwXN+MYbRW69VeS3fssU6dlZpcxu26Z5Q+mcmVEK8969In/8&#10;xzrn+vstxuyaNZrnRz+qcwG09osu0vZfdZW2Y9067b8zzxS55x69/5WvmHOq8XGRd7xD5GMfE/nI&#10;R7TsiQl95v/+X/cgJZPR/DIZkf/1vxQRPuYYrTcOds48U9+tSD8xYcgyJJtVp1Xr1mld/9t/E3nb&#10;29QZ1tVX25jMzCjyeuut+vzEhP59/ONab9D1P/hBvf/xj4t885v67JYtur7KZV2Tq1erMnzJJfVq&#10;HFb/T0P6wzJ9QGyDBAmyeEShGdIW5MgQpnqKGIWPHciIGFoiIvP7UnoNSE93t0tPhDwfD9P79zdS&#10;l/18GBVetsxFC0VMcWXPvEAQJyYMrQHigPSMxrFDGRFV3oAIguZbKIg8+6yliyLdpPX1iZx1lotA&#10;QlpbTUnE9bvu0uegSACN/NznFK2Yn3dpyZWKbr5HRswm0KeRwzMv0I98Xss+9lgXOeP28jim0xrO&#10;56GHXDtR9HNXlyoYPuosYmGIQEsGrT2btXAsjAr19ZldYRLN1Ucf4fX5kUdcJGj1at1kx7F5R8Zz&#10;PT26iT7rLBdt7O7WtI88omgR0Ny5OS2Hw0ZhnLds0Xu/+IVdx1rIZLRufhxOtOWUU6y+mEcH8/6M&#10;IptDZ5yh17gvMTb4zuggzzvfWzGozNw36bTrlZnZE8cc46JxoAAzuo/0UIZWrGjMC+IjexMT7j2m&#10;EYsYqs7oHj+DvICsjoyI/If/4B5e3X+/yG236SeouXEscu21uvbQj1g/pZIqbKWSKr7sGKy3VxUz&#10;OHhDOz7zGZ17r3ud64CPacNf+YpdBx2/p0fkS1/SvDZtsvWbTiuKecstxhiJY+3boSE90AA6Dxtd&#10;OLSCFIt2cFatijz+uNYXdrp33KHlg2Hgo634DSdVAwO6JrZsMRMCpOvr0/udnRY3F6yTW24R+Yu/&#10;cFkthYL2/6ZNNm/gPOv++7W+f/7nwaFUkIOSpS93BYIECXKYSDMapS9HgjMo3kgdCfV9qcVXarDh&#10;5fGennY91dakbQltiEVs8yiSSAvWcDm1H0l9n2Bju5LpkSxMPxZR1I7rzAcyTCEFTS6d1mfY4RQ2&#10;gkn9AUUWdWf6cZLNJecBxS6bVQUBIYiAWICGyc6kQKUFFTKbNWojFA+kh8Mjn97INHAoUHiGYwhz&#10;udx3fA1oECN/aJv/nb0hs6LH3lERbgT9j/5hWqU33xzP26gn97//jooi3UjDXhPebEFG88ebDyBA&#10;AcdYY35gbfABCjxNI1+//n69fa/hz/c9xPmDwo3r3Af8nZVVHDQ0yxvPLKRwo38xFkCfmfqM9iVR&#10;0knalpDC7ZsHnH9+o8mD/57iZ7ntmJtRZPRdCBRL0MlHR1Upw1zdulXtcLNZ8xiMsQYlF1R2liTK&#10;LGjEmOtQYMfG9NrWreYlGRTiwUFrFztFY4/GcWwhhPx2nX66hQvCfB8e1nbivoiWB8UdNOCxMV0z&#10;w8PaJ7BtRT3g/GvTJr2G9YW8osju4X0GRRvX0HfIBx6W0V+Dg1YPEaM+l8vqSA+Hf+F/eZBFSEBs&#10;gwQJ0rhxbyZHyj+WI6Weh0rQH4wu+OPd3e1uiGuyb3+Le41DVeA6pV+UV2S/XiKqWLMSEMeKJJDH&#10;XJmbM3tQEVdx4431T36i30Gnu+8+3VidfLI9CwQIYTXgtEbENqqjo0r585WTzZtF/vmfXTu9m2/W&#10;DdjMjCm1IoamAhHjDXlnp25WW1psc4+NMJ75+c/d/kJYlvvu02vYAAJt+53fsT6BkxxG4liJqVT0&#10;90MPmUKB/tqyRamrbFsJ27pUSmm9ECiqQBgxR6AwrlqlNEhGgdiTM6RUksnzBmx89u9vnKdTU+YZ&#10;F+laWzWfqSmRP/ojswnP57UdW7eK/NM/GWJaKumBx/XXK70SijfCAIGa/NrX2pqBs58oUkowykY7&#10;JyZsTHwFdwFFb0FhL9iQzk6lZPM69t93uNberr95DfHhRCZjaWrl1dcvzxn0b0+P/mabXdjWViqu&#10;XSwfhrTYO6TBWRxiVmezNl+5zv4hElgmEKTfs8e9Do/gcawoJebx8LDGJL75Zo23innCtrhXXKGU&#10;Xthpj4woQ+DTnxb50IfscAb32tt1nvEBWTar86FUUloyhw/69rf1e0uLq+BWKjofceACJRZr7rbb&#10;RP7wD01xFdE0V10l8nu/pwoilN/xcZG//Eu9PjZmzprg9Xl83MIXIQzaxRcbBRuSzaq34iuuUFo0&#10;+pCVUxE3PnA+rzFqly/XED9DQ6o0o0++9jU1a8jl3AOy66/XstmzOxgbt90msnKlBAlyIAmKbZAg&#10;QV6ZEpRbFaAStc11fWPpIzTj4y5SWOu/JS37G9Nz2J8k8fueqaa84RVppCIjLZCm/fvtHtAi5LNh&#10;g36HMyigDM8+a5vLTEYpgLmcGuRA0fCRnq99zZBGRkX+6Z/MqRIcoPT16SYL6N7YmG56RbTO7NgJ&#10;bSoUzCsxUDVQLRGOBAgQ+jeKRL73PdsworzWVrUtZXQWFO7Xvc5QNCjBjNixYrNtm/5+xztM+UJ/&#10;rVmjCgF7hoVUq1oH35NyHKsSG0WGvvT3azmwkYTynuRdG86IILAfhkm+pwAAIABJREFUBp0WbYdn&#10;XIxjsWhU4mXLpO7Ap6tL+6m/X+S881xKOmwyQYEE0gSbxGJR5wuzAvgwhNFO0MFbW5Pns49CFgqN&#10;6N9CgkORONb+OsbbuiWhragT7vO4s9dm2JXX7tXrz3MmldJyQdfle2AozMw00o/R7v32DmlwXgd6&#10;P+qMMnjdc/u8gxCZmtLvfX0umyCb1Xulknrs5cOFalUpuJ2drodjoLPj4yJ/93eWT6GgSv3NN5vH&#10;4kLBENkPflDnmR/XtbVVlcB3vMPm/MCAKslwysdmENu2Kf35Ix9pZHZcfrlSio85xvLH+23DBj3s&#10;yOV03g8Pa4ihT31K5I1vtLLLZX1XffWrqsS2tOjzqHdPj5Z5/fXWVwMDev3SS/XwAEisb2LwrncZ&#10;YhtFmv/FF9thCBxy3XKLrrmf/czmyMiI9ufVV6sCi/ck1t7srMgFF4i84x2y8jV0SBMkSIIExTZI&#10;kCCvXAnKbbIkKZ5TU0b7YxvKhYSRm5ooFdnbvCaV79OYfbqkb/eNTR7bZeZyFu+R7fy4fT5l01c4&#10;sanjEBbZrP7BcygUSPwBmWTPsmwXC7QF5bGnY+4Dv46+EgWaMpQgNhfYvFnvoW7Y7A4NuZ5vQW/0&#10;FUoRe863A/b7zUccmT7K9GNOj7id8PSMeoOSDUUtinTjyt6WuQz87djhjh9TckEjzudtTuZyanOI&#10;vHBowbRpngsYW1YaMHbcfqY2+7bO6AOm6/v9BkpmbY6s/OdFKrg4uPBpx1yHZr4SmDKOccbBgO8d&#10;WaRxbmJ+JMj8g1MuDR35c59h/nGeft9z/dl2lyWOXTSPmUZxrKFwRBppsKDxc31yOaPQ9vfbYQXS&#10;M50XFNyBAVOEcznz4Iu5FUU69qOjVjccfA0MuOhkPm/P9PebvS5sz5nOXyho+ThgA9UZnzgMw3sC&#10;c3bnTh1zrLnRUf0N6jOeASMB5hRxrL/BZmHvxzDXQLvw/wKHi6gL3kWghuN9LaLfTz+90UYZ7/Ph&#10;YVP8Bwa0viMj1pYQCijIAhK8Ir/SJHhFDulD+pDeF6BS6bSlZzRHRDcL8F5KITgcL8qzs+5z+/Yp&#10;fW73br3OiiXSVirmjdX3vMoekkU07aOP6kb67LPNo+rEhCG4J52kmyqEdentVa+hu3eLvPvdrk0e&#10;ygZaWCrpxvikk0R+8ANFmMplrQPHsZ2bM++4KGNqSvN6+9ut7hyPEygx+ht2iC0t5rX2nnu0/Mcf&#10;d9/TGJ/Vq9VBFNC2TMbNK5PRtnR0KLoDb7HHHqvITEuLeRjGZvHGG61euZzWoadH67xihfbX/fdL&#10;3fvvGWcY1RZ1i6JGz7Tc1nTaQrqUStrvJ50k8swzimxv3qyoFlCs3bsV/UF8TxwSbNumHqbRRpau&#10;LtdbdqWinpfPPVfkgQfMu++yZYb2/ehH1vcbNqjS+z/+hzqPOvVUTTM7a8jlsmV15LXu9Xh6Wq9P&#10;Takna3bUtXy53sdc7+3Vei1dqp8nn+x6H56dNQWvhjBOnjcgnQ+XDu4QDusrjg1xxVqpVNRpFq87&#10;5I26tbWpMyw8Q309+XiHdD5DyjJQbdiso6yZGZEHH5Rj+1aaZ+K+Pq0XnHHBs/q6dTYfn3hC0UXU&#10;O4q0D886S8f4hz+0Z1AWpKNDPURjDe/fr3MXVH549969W8dsZkaVIsyNyy5TWu0nPqF13LxZUf5P&#10;flJRwp/+1GJK45Ajk9HrP/iBUfW3b9c8TzxR5Je/1HGfm9P+/e3fFvnGN5QCnM/r9TjWtk1OKhr8&#10;zW/qvQ99SPvp939fr119tcaFhQL/hjfoenz6aS0DDrtaW9Wh1ZNP6gER6rtmjchb3qLskfe+1zxV&#10;i2j71q3Tctet0z7DQcd3vqPv1vl5zX9kRN8RS5cqbfuNb9T1u3Gj9mMqpXVubVUP4zfcYH28ZYvW&#10;DaF9Nm+2fvyHfxD5kz+x9bJ5s9Z1cFCR6DvvtDmXSqmXctDTZ2ftwKGrS70yI872AnJY/P8N6Q9p&#10;+oDYBgkS5MWXQ+05OXhrbhTukyZoi4i4G+oExLOBWsnP+d5WGU3FZ5LjGtznOKmgWfb0qNIBhACb&#10;LxHd4ACZg21pJqP0trVrXRvKODYPxIxQdXfr5vecczQfthFOp/VwkL3joq7btpndoY8kVSqGngB1&#10;Kpd1gwbvrUABUylNC+QJdcNG/7TTXHQaqFxfn1H0RDSviy7SvEA/9hG7mRmjKwK1yWa1T845x9qM&#10;zWJPj8j//t8uEths7sAWuFw2m1TUe/VqrSt2HEDTUY6IHlz4+U1NNaKDaNOOHW6/gxrb2qohR3j9&#10;9/Xp9UrF1sGmTUrnLJW0XkAESyXd6Hd36/jhgAb9ctddWq+TT3bnNVD7005zxxEK/l13JXtzHR5W&#10;5arWtpV/MbR4b8lJKD9iv6L8FSv0k/sLeYP6vnSpy5hA+ePjiiD77wTYOiMdFLVMxmxemTHB9GMu&#10;X0QPgNgBVKWieZTLbtxjXvc+etvTo3V57DGrl4jR6FevVkUI1P5sVtt0zjl6sAOUH3nt2KE24PzO&#10;zOdFbrpJ/z78YUMhy2VV8G6/XZVH2LqOjOgcuvZaVdCA9IK9gXBcd9xhqPDwsNrbioj8x/9oKG02&#10;q2OFcGBgDgzV5sqaNVqH737XRYBXrxb5+tf1D3G6RTRtJqN1Asoqom1COLOZGUORCwUN2VMo2LsF&#10;TIM4VopxtaqHI0CM8f5bu1YPG5jx8PWvq8foj33MRdPXr9cDp64uPTwQ0T7JZIxijvcnU+lBJQ/I&#10;bZAECYjtK00CYhvSHw7pgfr5qMtLVZ/Z2fo/vSOif17K9EAgWUh5q6dHOkYe8ZyPpALV4fEEYov7&#10;Irr5AMKI54H0+V5iJyYU8XjiCUMFkT/QoZtucpGbzZt1g7V+vW1MSyWLW7t5s9UVFFf8hjMa1Atz&#10;FLEhi0VDbn30DIon0GPEzUSsWyiloOVNTNjmcelS3UwDfUU/PvigoSZoI/oeCCM2gX19Vj7qE8f2&#10;fLGoZcCJE+oGxBBpOjpskwtBXNhMxtoGZA7/S+JY5Ne/tjiy6EvUC+WhbehTEU3LoUpaWjRfjDHy&#10;RzzbalWRLT5s4H7BHOF6YvPb3291RuxYzOX777dn0Ef5vMXTLJf1k9cAYvOib3zaLuY75i7iK6NM&#10;2OqiL5A3Yg0D/QXVE2j7AlKPE42279tndcC4dHSosuDHfkV9UQYzK0Q0fW+vizCLuGvYQ3hlbs76&#10;D+2fm9PDKb88KLP8ed55lhfXixFifjdwGpQFBL2jQ59radF5LuIeVqxfr9dhi7p+vb5jsHZvuslC&#10;+XCc4rExY1xgHmJs02lFgjMZRWA3bzZK9rp1xja57DLNH8r26KjmdfXV+ru3V/t7YkLTIW8cWKBP&#10;du7UudLba3Ma9QQdGCYWQIzBOsE6yeXUZrVQ0LIuu8z6EYol3kHr12s7Rke1HQjpk05b/NoNGzTP&#10;2Vl7v6xfr3mMjtr4FovG8MhkNO3IiD4P2nNfnynR999vazWXU8V+40Z7n0aR9vkCasxh//86pH/R&#10;04dwP0GCBHnx5VDbtgZbWldSKUUPmoVISLJFbfJ7clKkqS9KoAmQTKYxfbWqG+MkT7GtrVrX7dv1&#10;s6vL7NDa2xWJGx83+8J0Wu0mt27V77t2mXfeKNLNz+bNDoozOZ9W1Lm9Xal98JDKtsSlktJKuZxC&#10;QesO5QDpo0jrdPbZtjmH4lIs6qbszjv1WSAkUaRt7OxUxCqOdXMIb8ZPPGF9UyrptauucvMWkboT&#10;pZkZRZ9g0yei/ZBKuf0F5b6rS/+OPdbs3Hh8zjjD0BigVr29ioiddpohuHv2aD6M1KP/YFsMBA6b&#10;7VTK6rBtmzsPUNe9e5WKKmK0ZCCRKKdYNLR33z5VtDEeGO/2du1nOBgrFPSZtWtFXv96ozqKaJ2u&#10;uUY3+9WqKUdA/1IpPXh51atsTrCnYJapKW3b7/6u4wFYCgV95u67VZHAfIOSEkXqnAzhng72Pebb&#10;+rKH41q/ze9LSduZ3S6azzb0/houl81OGemqVW0jHAFhXkBpr1QMPa9UNA3marWqDtDe9jaRKNL1&#10;KLW5sWeP9g2HlxLRPNasMe/imEudnbr2X/1qs7euVLRu8Er+2GPGxJiaUlbDs8+avXq5rHFrczml&#10;IF9zjV4fGRH5679WxLVYVK/nTz9t9rWY93ffrYov7GxnZzXvv/97N3ROKqWobm+vzj2EtBkZsbi5&#10;Z59toYmKRX3mvvtELrzQtVceHtZyli9Xav/JJ5uCnEppmKQHHtB+yeeNRXHxxerZG+8ItP/mm9VB&#10;1U032TzCIQcO8YAew5nWnXdqn9x6q8swmJrSsXrPe+ygs1xWuveWLbr2Vq3Sem3dquk7O9XrNBz1&#10;4ZDy7rvVSdWTTxriPzamY/y+99n8gFdqvNeuuEIdYgUJIgGxfeVJQGxD+qM1fQ2B7Dw2GSk+5PU5&#10;lOmfKbu2sfv2GeLiIedtT0/LscfUNiBNUPX6pqWjo3l9gIYy8ov6PPWwKmtAfo4/XtPA7g/pgTjN&#10;z+uGDXSziQndJK9bZ3aPQBAffdQQ4be8xcoAqtHaqt97e0VaWqTzmVhP+VesUAXq1FNd9I2RL+6L&#10;dFrtbPfvN/QO9Tj+eAsdhH6GEnrZZbbBW7dOUY2+PlV8nnlGbUInJlxk65ln9BOI4nPPGSUXCNHc&#10;nG5Q3/pWLX/JErMzzmS0Pqeeqv01N2f/B1pb1R7x5JP1ni9nnqmUQoxJOq313rtX7wNxa2nRvM48&#10;02xgN240FA+o8/y8PhdFiqy84Q1WByBSGzdq+t279fuSJTafgD4ef7yONdqeTlvfPf20zcGWFtuM&#10;T02pMgQEGv0iora7CLFSLitt87OfVVtIIKj33GMI0VNP6UEAUFvYd2LuYOw7OrRttflWFyDbxx8v&#10;8vnPW59AqcXzf/d3dtAyOGh00CaSyNCAtLYagl2r4yOVZZYecwlSLJq9qv/+wDrFcyedZM+1t9tB&#10;SDqth0VYwygjirS/okiV4Nr7oP5+xsEWaMUtLbb+li619YhxSae1jPPOc5HTk05ShP+CCyxsFZwk&#10;nXmmpv+DPzA74WJR7XjLZVU4gbIWi5p+yxZNe9xxOqa9vTpXv/xlHctLLzX6+oYNuk43b1a72o4O&#10;zWdiQhkZuZy28U/+xPru/vtF/vRPdS7v2mXo6MCAyK9+pe345S8tBE82qzTlalXXw9/+ra6ZoSHt&#10;w3e9S+TKK9XmFOt340ZdB299qyr6ExOqjGOdvuENFl97bk7TZ7NaBuYE3gcbNmi7f/hDkQ98QMMN&#10;lUra5rk5HZNHHzVFNJPR8Xn0Uf397LNmG5zPi9x7r8gXv6gHHVi78Oz8uc+pDwMgyyJa3z/4A9dL&#10;9MSEPvd//o/27b336jXQqhdaLweQkP7ITx9sbIMECfLiCJCeQ2Hr2szTbip1cHFUX2ni23769N9y&#10;WdqWVBvvQzB+UFb88BxJ4tnjrWwrm92dj3IBfYtjs0dlOzq2lWNvp/BEio0p8mY7VXjmBIInYs6M&#10;QMurVk0BLZfNBhLtBQqEfoQdaaFg+ft1hiTZogKNQJ16elxqKsrassW1I/S9N0MQHsQvn8eA68fh&#10;bXwKrW+3iOtsS5m0zjAelYqNCTatKAPjCCRGRFEfRnZFjPoIG0imqIpYzGLuD4wV6Iy4Bhtenje+&#10;gBaJNLmczVWEdsF91MnPD/3D9tTcp/iOOrF3bXisJk+wk38ypmkQimXTpgWplQ2StIb9a+y9nOdB&#10;NqtoG+aI//5k23T2aszjiE9mFuBZCNvh4h7XA2uP+9CPvcz5ZjJGuUWYpkLBwvWwl2yMLerHNqbp&#10;tI0NPGbHsXkTxhizB+NMxhD2bFbHFMgjykf/gxrM62DTJvNwjLnEnsXRLvQpz0uMRyZj9rbForYJ&#10;3otFtG7wRIx30NCQ5o006bSm27lTkdTBQXdcEIKHw4995jOa5/Cwa6fMgvzhaRnjIOK+v0ZHTTlP&#10;p80TPbcXXsQ5XwjqBHSePTcHOaolKLZBggR5cQRKzEtNC15IcQYF8yiShriQ7DCGldSFJEmJqf1O&#10;jHvrp/Wd2rAzGz8eJofB4eejKHmjNDLibsrgrAU0VZQ3Pu4qVhw+xneExJs3bg/qzBRjUESTFE1s&#10;mps5lcrlXNopt9GvC4uvTKANsHODQg4Ug8eDN8moN0J4YCMMxzzY+GKOZLOmKHAbUacoksmTave2&#10;bdN72OQzHRgHCizd3RbyJJvVvke9UA7bX4q4KBvXx58/3P7t293xwieUF1/5FnEp31DWUK+REetj&#10;KA9QfP2DDX5OxOKj4rsfkgXrhuNCw7YyyfFUM0E+lYrb9nSNhs8HSr5w27u73fcJK69s075mTeOa&#10;QH/6fcKHREn3QV32xXdKx+PJY8gKDpQkjE82qwobDhWgAILGi75Lp20+ItwOxgqHIbgGZXfrVs1z&#10;504tI502swO8N/igDkrb4KDZsUKBRVpWvvGuw3MoF2GHoLiycox1MDxs1Gs4j0MIHawn1IkPpKBo&#10;Ik88DzMPUJYxHrwufYlje1/lclo+lHzMAdTp/7P37eFxVtX6K007obUTSya2nSm1wUJCoUFgItIq&#10;kooUj2cmciiKDV6Kl4kX8KcG1IOPJxMV5HhoPNgeNakXUGyOl6IkUbAcZXLkNFgykZIidDQyEToD&#10;tNPbpKQZG/r7482btb4v0wuXQltmPU+eJN/sb9/3nrX2ete7RbSfee2QvfbISkeHjjf7yx58Hu6O&#10;9YKc8FKAIp9oUoAiF9K/kundZCVHoz5uEqOXOv/jLL2DDCmTUQIaPh8ZcVyhMvCMV8rmeRVqZuNt&#10;bd+O/T1eH0KJCUN1E0kRrst3fT6R005zklCNjkIZWbcOEMGFCwFRpCGUzcKruXcv/ibkcOlSwB33&#10;7QNMlwosYZVDQ4BBkjU5HlfCm+nTAYVkOwl5LS/Xq4NIrMIrZObNA2zXKv2ZDJ6fd572F/uQ854Q&#10;0OZmJZBKJhUebPssl0ObSJrE2NqBAXzOOpFUxudDnTs7lQwmlwP8+JFHEF9Hsh4RQBGptBOqy7EJ&#10;BkUeeAAQ4HBY3yG0WUSVz0wG9R/7XimbktV8R0YARXzuOSWfKSlBGRUVziuC2L8XXoixeO97Rf7v&#10;/9B2wifttUsiCi0MBuF1fPRRNeI4rwYGlNRGBAY3+3zKFLSRfT8yArjnnj34OxbTMlIpzIft2zVO&#10;2+tFjOATT6DvTzlFx97OJQrnsIX4+/2An7LP1q0D5HXsOqnx9VVVhc84J2gUuw6lDhkaMHmyXovk&#10;8QDqzfqSKM0SqYlovwUCOBQgc3I6rTBl/k8yLl7zNToqw6MemfL0k0oIduAAxr601OnlHoMOjxYV&#10;yyS/YZJm/kNDgI2/9rXOdmUygDSzXomEksS9611YA0uW6LyNxQAXfvBBrNd4XGTtWjBi//73Ip/4&#10;BOrY0gLjKBZDzOm3v4041UgEn9H4y2QAqx0e1n0uldK1cv/9uO4mncbh2owZaP9HP6oe19pajMs5&#10;5+DqnMpKGJHcH77wBZFvfANGHSHtFRXYi269VeTyy3GYkEqhvrkc5s+73oUYcMKKSXTW0wOoM2Hp&#10;mzdjf/zZz7CHLlyItHV1Mn6N2Yc/jJjcri7AlisqMN8ffhhwZ5Jw9fejL0ielU/KypCmqQl9lM0C&#10;jj88jDnW1ARyqUxG5LOfRX29XpE//QljxWuDnnlG96ZQCM87OxELfffdyKuyEt8TsRiuDuJ+6V5f&#10;RyiF9Md/+oLHtiAFKUhBTgShwUKhQpzL4edQXtbDCd8lIRUJg+xn9noOlisCBZin9yJ4b/FipCdE&#10;UQR1Ly3F37xChR6Cigr8femlTugehbGo1uuWy0EReuABPKO3hQRPHo8awcyrvFzjMJmvvdqFcWPp&#10;tBPWR7EQV3oiiCJww+R41ZH1YJE4ybZLRBVXXrtCrwlj4l7/evXmkPiJnhZ6TNhvrOP27RO9pW44&#10;aTCI+ufz9Ilg/ERwByXrJKJGHT3qPCDI5dBvjGENhzUekp4lkYlzSwQxv7Z+Q0O4UofjxbJDIcyX&#10;XE7kscec3r5MBgY/Y0Q5RokE2vnpT2Pu0SAR0XuAt29X49R6XQm1ZBstydiWLU7IZmcn5nBJycT5&#10;kEphXbDfOfcITz2cEDHD+UaYvrsf3f/b9cvYV/YZyaJEnF54Qx42tTjnRDhUVeHvAwec3vKxPIoP&#10;jE5ERgwNwfCz5F4i+Mzn08MOztHrr0eM9JYtyJtrkezC3d24Q5flNzeDYCgaRXyriI5JYyPq/NnP&#10;qnfeeu1vugmGMssm43B9PQzG5maFwWYy+Ozqq9XDyb3q3ntxQHfgAP6PRvHu7bfDMP/MZ3RONDQg&#10;71wOff22tyk0Ph5HLGoigQMXIi0YPzs4iAMOO2aZDK7H2bxZ574IvM633Qaj/3//F8/IPrx6Ncq/&#10;5BI18sNhzN1oFHUlesYt3Beam5WZWcTJot/WBmizCOr31a8qVJn9YtcODy6GhhBz/Mtf4n+uU5bh&#10;9eJe3gIs+VUrBcO2IAUpSEGON8kHHXZDji289sXCw92xuiL54aZ8buvAez0ZV8W88sXk+f3wInR1&#10;QXliOwmfLSnReDbm446/s/nbPqEiTQPK/s/0zNfGvFqjzrLOHgriTWOZbWK8mZuZ1tadyvSePWpY&#10;EWps28R0FtpMo57xg7YcxuLZ+EbmZeGlfId/2/EhxN32hW17viN2y5zKcqmY0wPLejBvCzu2sXo2&#10;Dyt8d948JzyV6eyBDg0VXj3E/Gx6GjbWyGfsZSCgd4PyoEAE40WIszXY4nGFUls4st8PYyUUUoOV&#10;dQwGnfG1Jhb3iIRGLY1F9xzOl1e+MIKDCT/Ldze1fc/Gy7r2iYEZQe1fohSY3kK1Dwbz7urSK2/q&#10;6hRqTIg+Y5sJ3SX82JbBuhKKa+c7Ycv2flYr0ahz/7CQYNaf79gYX+5btq6trQq7XblS9yDCbTk+&#10;hMFznrS2OvcxCkM2eChCaDX3HkJ1ub/wXRuewPnt3ps4LjzEYd9t3Zp/rvA9d+wr57Tb22v7hsL+&#10;37p1IjS/rs5JshaJ4BnbyRjhgrzqpABFPtGkAEUupC+kP/HTE2q8c6cMjJwCaLFbLKOpgQ6/IGj3&#10;PmOgELKcj1HZ48GpvIU6BgIKn5s1S+T88/W9oSG9UuekkwAbJUPnRRch3cAAvCPt7YDyZTKA1T30&#10;kFPpTKdhLH3/+3o3Znc3FB6vF3V75hl4Tfr61LPEKyPuvRfXtfj9yoKbSgEWPXMm6prJKDxzyxZA&#10;ae39sskk4HaVlUhn92IaYGSLJtvvyAjaLaIxyYkEPFKJhIyWzgB0k6yxHg/6sbcXhgyN8c2bRRYs&#10;kAPxPimiQllZqTBuep055uz74WF45ubMURgiPXc7dwKOGAioxzidRvkjI/C6kn3WPY/o+eKz0lLA&#10;TGtqAPWcPx/5LV4M5tQ//lGktlYG5tZK2ZQxyOzWrfDUer06XrkcyhVRTz2hscPDgB/X1DiZVXt6&#10;0MZ9+9SzxXefeQZwTvf9rT4fruJ54xsV9l5djbHauxfw72AQHrJMRuSuuwCzZj8SYj4yAkjwo4/i&#10;s2wW8z2TEZk8WV6bflQmBc+byMg9MqKs0Nks2p9Kyc793sPvD5Zgi+Mt4rzTNZfDOrEHYIx5nTpV&#10;vX5usfDyQAChDdsTCv8mZJnebK8XXvCnnkJow/4xZuRsFuX5fGinRW4w5GHGDBkYDmB/W7kSdZ09&#10;G2NMKG8ggPn0oQ+JXHkl1kNfH9ZHZSXGvbYWc5lx5yx7YADX3oggTU+PyNe+BsNx6lRAgP1+jAGh&#10;wUVF6llua8P1PBdfjFCA73xHDWfOr/e+F2tocBD1qanBu5dcIrJpE+ZELKZX8VRWwntLojkawWRn&#10;9vvRN4Rkb9+O//1+HLxls2qYEqHwzW8ifW8v9kTue7t3Y+3xztpYDAbhvHmoG1mL+/tFLrtM5O1v&#10;13u+uYe0tYEJfuPGiXMlH+eAiPNuWxHUNZvFHPrud7HPP/kkxqGlRcMv/vpXrHEeaPX348omn0+/&#10;NwIB1HvMgH5t5x0y6ZKL88/lPHJMfL8X0r+o9AWPbUEKUpBjT14OZuXjUdxstZMny/xdebymbrFw&#10;wxciVJDzeW753MIgefUD6xsIAM5H8iiK3w9lJp2GkZhOq7eitBTKXTispCPxOJ6tXz+RcMfvR/nL&#10;lqmxR2hbWxveqa2FkkiYLhX+HTugTNl2xeNQ0MvKVOlnbK7PByOGHkh66nh1SXe3Gt0klmJ5boIh&#10;Xk8kou8QVhcISPHWJ5yetFwO6UtLFX5JL2A6LUXB81SBj8eRfzDovOaF9aFRT8Pajq3fDwPC1q2q&#10;Sr11vI7ITRrHtllSLa8XeTHfSASfMw6TV/K0tcn8P3dqute+duLc9fm0L9z9mEjAgHJ7lpctgxFD&#10;ZmtLsrZggXMcWd+uLpF3vGOiB3jzZlwvEgrBSGFMYySCuD9brojGOv/mN9pfRB+sXCnFs2cqE+7B&#10;hO/E40e23ik2fl7EyWJcUZG/zJIShZLmE94lLCLS2Yn6+P0w+kXUQ2s9iZMmTfQEe70oi/PIPZZj&#10;8fLzd8XRP8EgILuPPKJeTe4JoRDGoLNT74Vlu9/yFhiebDc9tOEwDkTo3WtoAMSXhzHf+Abyo9d1&#10;/XrccWshw8Egni1bpnfust08CLv5Ztw5TSO8s1PjnYuL1QPa3KzXB113nZKs0bOZTmNfYTnM74or&#10;AH0+91wlq6upQfrychwAtrbqmiMq4IorlLgrlcIhUmcn3tuxw2mE3nwz8v3Yx5TUivBvHsLlI/5z&#10;iw1hodix37EDscTJJP6vqUE9Vq4ENPrUU53vrlihB1gWfcJ43JISKZ5fUYAlv8qk4LE90aTgsX31&#10;pU+lDn4f6StRn5civSFgOSbqcyyktzFwvLe1okLviKUnhn1HzwRP18eU2KmTRmTKa6dpfkdaH5uW&#10;3uCDESiRpIZwRJ7u22s2SGwioh5OEqA0N8MIpTFG0hp6zvgWmtbDAAAgAElEQVQ/FRYSmQSD8NbU&#10;1ioxEOsSDiuhk/VkkYWWRgeFHlJ7Ty4NU8rKlUhnr6uhp5LlbtyoMNyNG53eDhHkV1Sk6fk5x5z1&#10;tORTvCfUGmRjbRi+a71MKZ2mY8/7VJmW+XNc7G+r+HNc2K72djUIeHAwNIQ6nnuu1pX1rKqCl7Kv&#10;T2OEed9vZSWU4ZkzlSCMntS6OpTFceecENF7czkm9HrbdtDzaj3G6TQ8xIkE8iREmIiAykqdjyyL&#10;d+Ry7VRWalmEci5f7jQ8gkHnoQbvPvZ6NW0goHUsKsIz3rtrx533uNr8iITweI6IqG+cLI7kb5zH&#10;1ptq5wQRF7Y/84ndWzi/LPrChRKRbBYHAkVFUnayKFSasbUbNyr5nF2bnOd9fc4xD4cxF+rr8fma&#10;NTrHvF414qJRrNElS/Cba6CvD0bk2rW6D1ZWIt62rQ3t6e5W9ALfEcEcra9XL6sI8q+qQh4tLahH&#10;Vxf+r69HGe3tem0Y20PPI41IogVaWpRQrbdX5xcZ2mlQEg7d2Khjw/5KJNCGaBT51dbifxHUa+1a&#10;5M+2WzI+MnjzEIieWaJZmpude3pbmxMhkU+4NtwHbEND2D/Zv/z+6OhAX7S3o/6hEJ739sLwZ1vZ&#10;zwwPiMcxH7xevNvYqAePblh5Hjlu9IFC+oOmL3hsC1KQ411ebPzksSiHil98tYuNU8zlZHjUk7+v&#10;SHbjkqnFOY1vtPdbUvJ5d+3ffMfmzWfW28drV17/en2WTsMYTyTwzvTpaiQQHheLiXzqUxorRoid&#10;hez6/RrLls2CAIUwSMaeLV8usmGDjO5/ThUaKqL9/QondMepiTjjUa33iYyt9AIHgyJf/KLzvlWW&#10;n0rBWCcZEcsSQZ35bcyyPB7AGh97TOthY2pFnIRA6bTCnfftG3889ekk6jN9OmC2FNatrAx9OXu2&#10;Mx50zx7Uuaho4pUZBw6InHWW80qNVApjWFExMR4ym0V+Z56psbyhENhYrQfbxvUmk/j9zW/iWSCg&#10;7yaTIMqx8ZEjIxrzTM8T82T7bZ1o/O/Zg3Hk3LKkV8EgxoDry+8XefxxJaNi/g0NULCzWXh8bYzi&#10;6acjr+3bgQLgXIjH0fcbNgCOTkPBXnny0EPadq4vKuzbt2v5uVz+tXskEgwC9i2iBzHr1+N/O7/4&#10;uWU1d8vICA41LJqAeRDGKqJGnPV+U3I5zIuREafhEY+j70nuxFhNxqHHYmDytftQRwc8frEYmOBF&#10;NM5y8WLMvd27Mafo2a2uRvtnzFBjWATlrFo1sf1EKMRigB77/SiXVwP98IeAH9N7SgmF8Iws3vQ2&#10;c6/82990rDs6RG68Eey/K1Yomzw9yNu3Y90vWaJzLxrFT2UlPLiUYBBzrKICZRK5MGcO3tuwAem2&#10;bXO+s2oV/rYEYtEoyLQWLcK4veUt2oZgEGUvXOjsL78f8z4fHwOFxqntJ94LzPHg/JkzB31z2WV6&#10;qNTVBWO3uloPyRhf3dAg8tvfYl3eeuvB61CQE0YKhm1BCnIiyIlqBKZSznsVX21C2LGbtMnAXFO5&#10;MfivZW21sGArgQAMYcJJ3WnysKeO9z+Vc75r62XJZBgT1tKCv//+dzUsUikYKdks3hkaUnKjhgbU&#10;u6oKTMb2fspEAsrn6KjCSK1nZ3AQUE+SD9E7tXixFM+do8o074Lt6UHsZF2d9qebSMgS+vBn2jRV&#10;0CIRZQmlF8Ky+ZIF+KmnJhIzDQ2B9ZMGAfulpMRpdFnp7FQYKD9nPO4b3uCE9NXXA+Y7c+ZEcqCS&#10;knHvmQSD6APCjIuKEGdMSKL1Br/lLc42ikCR9PkUek7xelH+n/+s5RLiSJblXM5JhNXfr31MQh6O&#10;QUWFxnxSmb33XvWgEzrLw4aqKvxYQ439WVWFAxIqv9bATaXwOdfXhg0i73mPstPy4IQeLa8XV8hE&#10;IphXXV2Y94xhtRBvERhXFRVYEyTGYR+3tSk0lnPCziWuVY5zPgKnI5XTTnO2vboaebKNLIfweXvQ&#10;Y+u2YwdQYlZYLzJ42/kSCsnwzDGiLx5ciTigx+PlBAJ4Xl8vcsstetBBCHtlJQ7AgkH1aorAqKus&#10;hIee6SMR1Ovqq0Xe/34tp60NkNxcTq9GSqXUKOX1acGgPguFcC3TypU4iKirw97Fw4lkUmOX7X7K&#10;/ezHP9a5x7tmEwmNAW5tRZ5f+hLaf9NNeuBBVEB5Ofa400/X/Yt1HBrCYSLvoKUxnEyiL976Vg0H&#10;CIcxJwMBxNoSEh+NKnO3nWcNDSJnn41rdZYtQ/iICNLTi2wNYdb5UNB2Cj2+ZK1PpwFFtnvn1q0w&#10;0gcHcaghoqErjY34jli7FleyWcKsFSswZ9761gKh1KtAClDkE00KUORC+pcy/RHAVY9qfQ5GUvRK&#10;1eflTp/PW0LI3hhpzs79Xil7PO6EJE+b5oSomztcp0wadeblztvCB0VwT+WkUWf8YT5JJtXwC4cV&#10;BkxIJyFyhBF7vVAOGR+7dq3CqPv6oKglElBueD8joaA0QAiH5L2SQ0NQ2Hbs0Hqm0woB7O7WuLXa&#10;WvUM8O5fwi9p6FiYJfOzz0XwWWUl8iTU2fYnyUxoaDGetKJCYbCBAOBzy5cDPkeSH3oTCb9OJPC/&#10;hUlbaDHjmfv6NNaXED4LvyUkmLBYttHv1/s5CVMkRJftZ19Zg9kywbLPCbGmceT+EXHCYHmfLNtG&#10;eHkigXlSW6vjbmHt7nlrY32feMI5fmzP8LDOR35f8rNp05C+uxsGCuu/Zg36kszeHIsxUiepr4fi&#10;v3at3mvqbhOhtpWV2meEgFqoKPvXrv9AAF4p5knW40OtSXGFEjC/adP03ln7/owZ+fPis3z7RXm5&#10;EpXZcbD15mFTICBT/rRRjVQLd2afcp1yDNkXJIsipJ0kTGTCjURwDUwopNDkmhr839KCtL29MMIa&#10;GxVCywMcklOJYEybm/H7uut0P4vFFDJvoec82AoGUWZDA4xxEV073d16Z3BlJepIuG8iocZhPI45&#10;RCPaHUbQ2al9wrnLecwDpO5urTPXQzyu9Sacu60NdeIevGaNhhdwvpK4LBLREIH2dj2USiTwGdvA&#10;vm5q0nE8lNh0XA9sh9+Pz5qaFB7OPuzqQh/X1en/Igoxv+oqpG9t1b2P+yAPFPLIMa0PFNIfUfqC&#10;x7YgBSnIoeWFQt5eIhkYPkG90YcS96ny/v0T4dmZjIjHox7Vg8G3aeyIiKTTB4cu2/Qmv1SuXBVR&#10;G59KzzAll4Nxu3ChGpP0Jng8gAtfdBHSRqP6WVMTmHu3bUOevB+xrAzvJZNaBmFtmQzyf/JJ9Wi1&#10;toIZlV5Y+8411+Dv88/X8sf6Q8JhQAGfecbpYRoZUbIoez0FjUJLYtTVhXXC9597To0Oxu+KKCsx&#10;GYrpgW1vd7LCvu99CunjXb9sZ2Ul+sUNSxYRqaiQ0emletdmKKQwaREwsVphW//6Vy2fnqprroFX&#10;W0TJtqhBeDw69lQSCVslZJdtYd2efVYVVpZNKDrT275fvx4kTQ0NevXT9OkKRbXpOS4VFRgHKuoH&#10;UV7H0QehkN6zzPrSUzkyAsWY68pez/Pgg+rxSqXQF9EokAAUxnmuXw9I7cknO686GTPMR3P78YwK&#10;eiaDtjz6qI4H11xrq5KksX082DkSsWs3Hscce93rnOuFsG67tsmMS6GxJWP7M/v5H/+YWGY6DRIu&#10;OxbJpBoufIdjSWgsP29rw08ohDoNDjq9yr//vcjnPoc8b7/dOSd6e2HM0QCkN3bDBuw5REd0dGBs&#10;PR6NP/3kJ7Vfm5tFrr1WYeWERAeDSmKVy6lxKoLxTCYxZ4laIdqkpwdw2t5eNcpTKeTT2Ag4vl07&#10;vLqmrAzrgUY1r+wpK1OIswjyo/d93z69ikhE52BZGcIo7Np73/vw+Xnnoc08PGKM8CmnOOcEQzFu&#10;uEGvSRLB/m33bbdYS6S5Wdfc449j7k+dqnOAec2bp4gdzt/GRvS/Tc+x/O53wWq9cqUeVJLF+rzz&#10;YMQX5ISUgmFbkIIU5NCSD9JakKMm83eZk3kqNps2KcMwxedTmJhVTPPdcWv+H4cuu54fLH1eoYJs&#10;5waNtR07AEOksUM426WX4lSfCjk9MMEgoLFnn418olEobPfeCyV20SI8Z1/s2IG2h8OAelIBbGuD&#10;Ymvvi+U7d96JZ1/+stOQsvDUJ57A3/ToEj5HNl/rYaKxbg2iG25QRZAMuPSiimidqKz7/Rqfunw5&#10;PiMpU1WVGsFnneW82zWRUDZjEed9kLmcFHffp+UQlkvhncIcQ/5ceKFzHH0+KJOTJzuNfdYpl1Mj&#10;jkq5CAxB2y+W7ZdXA1HYTjeDLvululphyVwLZIK2XhsRRSb4fJiTjF+0fU6xEHO2ydaLhlQmo4o+&#10;FWPeAfqmNymEPhJBmZ2dOJyxB0kiepXUX/7iNMjGDJPiLY+qQi6Cdg8Nwehi/KRbOCfpgbSEX0ci&#10;Fkp88sm6t3R1oT/cUGce8FAOHBjPY/6fO5Uh1x7oWDnpJGe/V1RMfIfj8Z736Ng1N6txI4J1fOON&#10;+LutDfUlAmT9esSkEhKcTsOTuWQJjFsakYEA9olTT1Vmc87x8nJ4/OrrcagTiegB3aWXIk+OSSAA&#10;47W5Gel4eMbDukhE+QS2bVPjkgchq1frfCIcvasLBuSVV2q5bW3IKxrVvZVt5F66Y4fIZz+rBzoi&#10;yp7+yCO6DxF+nk5jTp50kuaTTmOORqNOo4+xvYkE9k/GJrMvd+zA/m3HPR5HH+eTYHAiNNmGKni9&#10;YLHmfGhrQ/533iny7ndrGyIReNDjcZHPf97JY9DcjMOXG26AVzedVjb8zZtR797eEzeE61UuBcO2&#10;IAU5XuSV8JwezY0/nwFWEBVrgFnSHJLUWO8XJV9/2jG08E23h5fjwed2fA42VjYmlQqHPVG3sYs2&#10;lrWtDQoSDdt8hggJVig2hpSKOGNz2R6yE5OMimQ7rNc112j51tixjJl8z5IbEa5o+8rmy9/sY49H&#10;P7f1tx4Vt9EViejVPRxblhsKqfLPMUsmtR+Yt98vw/+yfKKnkl4mtoXl2rnEsaRBYevNPqLYGGcr&#10;hHZaj62JBx+f0zYNx455ch7Qu2aJnOw1PV1dMCAIraR0dalHlO0TUc8160Rvly03ndZxsKRSNGb4&#10;mx5x9outWzyOetHLSMhxdbUTDcHxvPNOfZeecfYRY6DN2hsYNus2nVaPs/vg62BiDzREFAnA9WPH&#10;3Ip9ZvcdG4NuD07YN8Fgfu8dr+LiOxyHjg6FCZPkid7sSEQRGWxvQ4PuJ01NmLutrUridrB2EFYe&#10;iSAPwp1DIfy2B1LsKz6PRAA57uhQQ4/vRaNOzy7HkXuVPQwTQR6cr0R30NgmwRMPcHjoRi4BImPo&#10;OeYeK6LoAvaTncs2XT6JRvWKIJaxdatei0SCJ/Y9DW0RGIz5DjcoBzuAYX3cn3Nd8DuC4SPxOMaA&#10;qAU7V3h1EUNQ+B3BfY3ziVfJFeSEkoJhW5CCHA9CMpKX0rh9pY3KwmnpocVCSK14PPoFbZVIOzcs&#10;5NAaq4eSfJ/bfNxChZhy7rlqjKVSgI5lMkrikk5DobjhBjVIcjlV6tJpwPZiMfXi2PsH+/tFfvpT&#10;NXzSaSgytjx6uoNBhU6Wlmr7cznAWJcuVSivNcT7+6GYnXfeRCgx2Xlt36TT8MowL3pdcjmFZrvJ&#10;m9JppKcn2o6N9XaKqJKbTiM9r4WhQeDzQdGj97SrS6buH9K5QEIeEugwbzIpMy9LGjN1qnNvYNxw&#10;PsN/ZAR1WrsWnzFdW5sqlRT2B9v57LNOAiOyNVdVqWJPeGYmAy+lrcPChVgjGzYA0WDbSYgxSZFo&#10;/G7Zgr7av3+i0U2YM8eS5W/fjn7+wQ/UyGluRl/Nm6feRL5TW6tQ1xtvVCZpO86EYvr9eD8YxLMn&#10;n8RzGiPbtwO+b73ydv6JgBiHhgXn8ZGK36/9UlY28QAkk8GP21jt7NQxz1cnEawl7j+ZDN4bGVFP&#10;IstPp5G2sxNeRIsQuO02rMdZs/RZUxPGg+zDPIwQUaO3sxN7COeP3w+W34UL4cGjp7OjA2MYiQAG&#10;29Gh0FjuT/PmAZZs766Nx0V+/nNAYWkY8fonEexLXV2oO43KbBYe5de+VkMgGMd7zz2AhNs56fMp&#10;c/v556uHOxJBndatc67TYBChGCLY43gYZD2Z4TDWEQ9C4nGd76efrnVlnPC114L8zsa9ejxYV+6w&#10;hlAIe5QlfHo+wnes8d7UBC+x7XseUP7tb0qMJYL+7e8H/Phd78IzoiwuuQTrmyzOPAT54hfx/hln&#10;PP/6FuSYlQJ51IkmBfKoEzO91wuloLz8pcmfX4h5iELK9qWeF2HTi6rPEZRxTPT/y5heRADpJCTQ&#10;TSLz5JNqPCxdKgNDs6RsShbKH9O5f5t+3rlzbIzz9b25P9hxj/C+PPOFLJZ8RoIckhFNmwZ4LyHG&#10;vFfwpz9VcqS5c51kWDTWamqUIKa9Hf2wezeMMRLUxGIaP5dOi9x1F/4nq+2uXajHTTchD3o9Fy8G&#10;Sc7u3Ur8xN9PPqksywsW4G8qTn19MMbIHkx54gktS0SNsrlzUQ7bRoNwaAhsxaOGkIvjNGuWGgfu&#10;dzZuhEKZzeL/6dORXgSQYXuHK5/zTlFCd0k8U1ICCCrzp9FVWYmrYGpqND+fTyHYnJvt7ejryZMB&#10;H6yowDMaGMEgvousQeT1oj/icRx2PPwwnnOOT54MUiefT/ud9Zo1C0y+FqVw8sko98wzRV7zGvVs&#10;sy+3bQObLONRCaedO1dk0iRn/06bhlhPEq+xvoGAyL/9G64Wec1rFNpN79zvfgdyIfaH3w9j6NZb&#10;EbPN+33r6/UApqgIc4YkVezXTZtE9u51HmyMjqKNvDM0EJi4n3BucE9wEWsddP/hvsJ+mTxZCZe4&#10;xqZNQ6yvNVg5v6urnfm5vXSzZjmJodJplDF1Kn5bIrjRUaTZuHG8nRIOY55cf70SNKXT+Puyy1Cv&#10;f/93kfvuw36yZo3CS1tasD/QC9reLnL33TBGV63Cs6uuQvtnzcLfX/iClsE1MzyMeffgg85QhPZ2&#10;jNdvf6uHbJWVgBcvX466dHQoaVxXF/aUr30Ng8E9NhxGfe66C/Gr7K9EAsbsgw/CeJ4+HXXjXb3n&#10;ngt2Z66RlhaUO3ky6rJ+ve7HInp46PdjHnPexOPY87q78U5fnyJphoYw/p/7nB60NDbiMOGZZ1CW&#10;RVg0NuJ6q3yHMIcS7m8Ufq9wzX7zm2gHvzPa2lDns85ST2wkAsbrmTN1PCMRvV/4/vtxcPGZz2g5&#10;zc3YIxobFRpfW3vM6QOF9M8/fcFjW5CCHC/yUsa6Hs6DV/CmvjLCAweeflNBteNBz1JTk0gud/jr&#10;kFxjOSG9hRuLOONCXURS488IxaUy64bq0gsXDIK8g9LUBAWF8bf0PNO4oceC+UajTvIlC3kjoyjh&#10;jqw3vQ70PESjCvejR8rChAlLpkJGKLElICLUrabG6UWm8sW/7RUmbIOFATKdyESIoLtvWTd+7oZl&#10;Dw1NVCItVJtQReZLbw/ra+HcrJPNz0Jx2Tb+TVignSuMbWbf2/qyPPYv87fzys4heuGYv4We+v3O&#10;eWPfY0ymPRBwQ6itWLi5HRfmwblqP+f8ISQ1lULbmVc8rsRdnM/sYxoX5eVObxv73cZ70ihjf9m6&#10;WvH5dDxY7vOFJVNYP7bRQs7ZH7Yv7R7AZ3YO2mfMm9BjC/dn+EBbG4yVhgZdW4xzbWrS37a8OXM0&#10;VINl9vYqvJj9wfYxT3pVGxoAXWWbadjF40paxkMTjjfRInV1GifLZ4GA7nPcD3i1UzCo+bM8QtUt&#10;RJkx5YwX5dzhvtnZqaiBri7sbxyLzk5FLdj1yz3OIikIoecYMJ69udm5B/FzOycaGnQ8eNBD3gQr&#10;7n3ALflgy2xvWxvaxv3ExiJbAq+aGowhCd1E1OgNhVDHOXOQRkQNfcbT8xnfKchxLQXDtiAFKQhk&#10;TBF6VbIQH4tC8hayk1IBGBpS+FhRkTPmzkJa7f+UVErTW8WXd+BSjMIb8Gwff9dBjDMyMjFOMptF&#10;/pZRNZEApG3dOhCyUJnq7ITSsWcPPB98h8qz1wsvhL3uoqsLhv3SpYDOnX22M8Zv/XrUK5lUJTIc&#10;BlzzootA+mONhbIyhfK+4x14RjbQSy5ReLQ7ZtTvd7ZRBHBOQgEJg7ZxqyJOQjCO0/TpE8lUCLNt&#10;alKPo7usGTNUaTTK5Oj/3OeMs+vshEfi9NPhwbQGdS6H/vjTn9RgDYdRvo0JFkH6tWsVPUIlWUTh&#10;tlappdLINPYz9rHfj7Fav358PozvP5kMxtfOy5ER9Nf73++MyabB8cUv4n97EEJY8qZNzoMawjDd&#10;ijgPNvx+9c5y3udy6JtEQo1rQkpvu03kjju0bNa7ogJz6bbbnIZfRcVE6DP7mV5yK2P5zf/TL/I+&#10;H4/PFtF+eb6hK8zrooucqAQRrBXC58mcLCIDM4KYCx6Pk2HZxiC7D2W5RpNJvZ+YsZqRCNp//fVO&#10;Q7u2Fobc4KASR4lgPixbhrzuvdfZlmgUXrsrr1RIcjwOb67fD89na6vGjY6MAEaeSIBcioc7vO92&#10;1SpAnHnPst8PREh/PzyhhAuLYJ6sXo13Od9pbC5dijbu3KnGqgjmQiwGLyUP0bjGy8owhy67DPnx&#10;4KSpCeuHSAXGpW/ZohB/xpTTOBbBZzaEwO/HPpzJ4B5cHlSFQiBRI/TeHiDwQMKiBG1ogYjzMCQY&#10;xNwi0dbBZP58vEdYciiknmoKDeoNGxCnzvVI45qxzxdc4IwDfuwx/H76aefBUzAoMjIiFee/7tB1&#10;K8gxLwXDtiAFORbl5SBWcpMDFeSVkXwe0IAxDm1MGj1RZMRNpeCBTaWc40mj2I5rvjG26akEUzEd&#10;+2xqcS5/PsuWOZ/5/SJeL1idrSIbDCL/igrEKVKBp+LR3Q1YI5V5Khq8y3TrVvV4xeNQcNavh4F/&#10;zz2qjPPaoB07YEgzFjAQgJeothZKKb0jIyN43tWFutGAZvk7dqBdFn7N+N14XONF/X4o16WleCed&#10;hvLNfrIGIo1UtrO6Wg1Fa8js2DEOzxvetU+fcx5UVQEGS0OJCrXfL8X79qoySEXW58M755yjz/1+&#10;GCqpFPrFGqZkP7blhsMwErxeMItS8WVcMz3rbu+625tPbyzn+6JF6IexcZk/NaX9u22blk9you5u&#10;KL6Mn+TaITss+5fzMp3G85kznQQ1waCuIxFVwNvaAGuMxxXmyv667TZA2RMJJR+ix3bFCrC5Wmba&#10;VArt2LxZr4fivOS6TibVeOGBj+1/twf03ns1Jtp9oGWJs5qbRa6++vCIDr5vD7uGhpT5mM/IRs54&#10;5TFv2fzftWlf0khlWzgPt28fb8fwqAftq6jA75kz0R56HRmT+773OYmb6uvxGYnZOI9jMTAWZzI4&#10;QOB8YOxyZSWus+K86+wElLi5WcecfXb77dhbli9H2AP3HV45k8mIfOUrOse6umBUrVgBGDmNq0AA&#10;Y/7DHypShG1pa0MZixaJfOADTiI7wvCnTYPXmWR43I+qq0W+/W3Uh0RWwSAO5gjnZTmEpFvmY849&#10;HjYtWaKfBQJoSzKJAwr2e1ubyH//N9pr93USdMXjgELTk8449yuumDjP4nGs39WrnZ53t9x/P37b&#10;vS2RQAgB3wsEAPlevBjfA9yXSdxGEql/+ifdbxhPGwoBzsz9iodwixdL8W0/KCDWjnMpGLYFKcix&#10;KC/HxmqhpS9HmQXjeaLYPhn7kh33WFGJoDFrocIWtkbxeCZ6XW0ZY8rruCFMZZYKM41hl7I8Xh9L&#10;OEKxcMS6OmddWUcLf2XdqeCJwCCx11ewXfTQ0qhgOut9YHkiCuljnmSubW1VkimmE4GiSI+I3w+l&#10;1vYz62ENMwvPFdG2l5Y6679okfOQgu3PZJyGjx072680oEVkaqnHmZetDxUzjj0he9aT6/b82X6l&#10;N4rjQUXeTRaUTuv1NoQ0NzerMWTh4lbCYfXmEjbOdBaKWlbmNKwsJJ1wQ84bO8fZD5b92C22PPcz&#10;K4RTEpJp4bOEdfMe2aYmhbTaNUEYqBsqHQwiftHOedtWCqGyHFML6Wd76cVyXwVEQ5/GBiGwFlZ6&#10;OOF+QIPQrltbTi7n3IMO1vdub7iITH2oxzlu3CsaGhRhQXZjsu4ydjYYxDPeEcy+JCsyoaQ0qi08&#10;285ZGtxz5uiYWbbfujqFMdfVaUiAhSaLoJ5NTUqY1NurfUEDi4YYYdZERdBTm4+J2kLJSYPjhiPz&#10;+iLuJ5ZZ3v29QuEeyYMPmx8NbBqS0aiS/NFgrKvDD/dMeoyZN8tqbnaGbFAsLNkyr+eTfNe2Wbg4&#10;PbP2qivuD+k0DkpqanSusM088OjtxXMyJLPf6ekvGLfHrRQM24IU5FiVl8PQpGfwaJb1cnifjzex&#10;sF4qI2M/eT0sVOotTJL58EvfnqZb49QdG2uFJ/f54jzH0s6fmtI4r0BA4Ygiqtwwjon50wiy8ZZU&#10;FJk3FVLrYaOSRuXRQnet17ajA+8uXOg0lq0CT4XeeDMdUOJoVJU6vkel3hpgHCfbR+xXq9Tb34x7&#10;5P9Uviz0jeVRbEycjSXevNmZN/OhItvVBU+ONUhtn3FMbJyhNdhpnEWj+Q0gGpesE/MjbJT1YpmE&#10;qfJ/Gg5u1AHrRO8W55etg82Xwv6zBzP2sMcettD4cUOqKe5Dmmh0Yloa3BaCyf6nMOavtVVjum06&#10;C8ek8UCvEg0A5k1PZE9P/rYzjbv+IrrWmQfjPe31NYcTlkGkQjDoRJVYz3w6LcMz503Mw9bLGrE2&#10;lph58fqWcFgNRO4ZNG7mzFHjsrVV1zb3PxovjMtua1PjhH1Bwz8ehyevuRnjZNOEwxgT9hnZc+2c&#10;5QEe+4nxuu4DvYYG5QHg1TmcF6y73ZN4YMe8eeBEqDtjWtkv1qCz12JxX7Lf6ewv9mddnfaJHSvG&#10;q9rDyI4OZYvm/zY0hFcmcRzcMbVE5og4+43iTm+NY0NegNoAACAASURBVL7DujF2mYcbNHLZ334/&#10;6p9KYc5wPdvrt1jnOXOcdWHf8LqmQGAiHL8gx4UUWJFPNCmwIhfSH2l6MuCSQfVo1YdQy7Fyjpv+&#10;OZrpGQ81MqIsxzU1IomEDJxco8zUIspQ6vUCJkb4Kj/3eAABHBkBhM0yWhNKa5TageGAlM0b+9zn&#10;AwyVRgVZUkdGwFTK9CcLYGozZwLiNmMG3uc769cjfvWee6A0LV8OKKPXi7isp58G/K+yEnk/+CBg&#10;se94h8iPfwyY7HXXoZ6Dg4DPzZypDMeZjMif/4wY0aeeUhbjgQHEt02bhjY88QTqFQ4jjuuUU9A3&#10;p52mbL7pNOJ9GxpEfvIT5J/NQokpKcFVMO9+t7OcXE6kuFj7iiy1uZwMl8yQKf8YRh0Yb9bVhbE6&#10;80wo0f39UMTIThwIoD0zZyIvMjRPn46+ZDoq+ZkM2HyzWdSlqEhZZb1eeIyLi3V+cfxLS9EmMo2S&#10;ZXr6dMB89+7VPA4cADOwz4e2xOMop6IC/bx4scgDD6BvCXucPh35Dw/DA5LNKtO11wtIIa8e6e5G&#10;P8ydi/p4POrp5neWxwOFk/Xq61PFNptFvTo71YvFtr7udWA8pSHg96OffD69XoX70MAA2lZaqoza&#10;iQQ+27ULnvw3vhHPUildEyJoJ/t+aAjv3HefyNvfrgo+jZlkEvOvpQXvVlWhPs88g3l/3XVKSJbJ&#10;oMw9e8AazD7xeMD++7e/YQ2Vl6M+9PgGg4gZnDNHx5x9X1yM+MNYDG1Ztw7zmqzPB5GBZ7xgWbeG&#10;Ea98yWaRF8fL65X9B4plyqRRNbSSSTD6ZrOIieRaGRnBfP/rX0W+9z2Nmw0EsF+sXAkG6k2bwFSb&#10;SOi8Hx0VeeQR9G93Nw7XNm5E/mefjbLoYWafzZ6N/LhOSkoQA33VVYjFDgQwNjxUPO88ke98B3Va&#10;s0ah5+96F+JaL7oIe0ZTE9ZEcTHmVn8/1lRRkc7rN78ZZUci+GztWj2Qqa5WxujrrnMepu3bh3b0&#10;9WG+8IBtaAgwdzLOZzIo/7TTRN72NvRlTQ36eMECfOkQaRCL4QDw7rsx9+++G2EMJNLr78eVOtks&#10;rgLi9V4imG/33YfPRbDGk0mwO99xB7679u7FPF65EvVsacEc3r9f43jpJd+zB/u7lUwGcOGtW1F/&#10;hqD4fHr9Fcuuq0MfnHce2NuvvNLJyZBMYu786EdYk42NeKe9XeT3v0edt23T/SudBi/Cn/+Mz9Np&#10;5L9uHebXokWHXTPHhb7xKktf8NgWpCDHq7xQL+jL6UFlOS8lo/OJIoxZIpnHmBfzkDFxPh/i1egZ&#10;8Hg0Hi+Xc8ZM2zF2x+IxTS43IaZ2/PmYzJ86pkBfcw2UkpISp8eRZCgnnQRFjtC0qiq0j/FPPBE/&#10;9VTUO5mEIhMMqrGyZAny+8UvnN7Qr38d5fKeSnry0mnEcvX3w+igFySVQl8NDmq/kMW2sxMxcR/5&#10;iDPWMxiEwrp4sSq2bGMyifwOHFBDa8wzO/WZQYVm0vsQCiF9Lod7M92x7Ok0rqthO9imoSEoroRR&#10;0pu0aBH+Z9ycjd+trNS7Kd1C4isqqvQOlpbC6LL9WFWF/2Mxpxebbf/AB3Ss+JnXi3dGR51QSH6+&#10;YIF6okIhjWnmlS4UeldLSmDA0ctNT1YigblEEhh6mtg23kFq2XxpRLIubW26Vni9h+0TxvleconC&#10;HOm5GhqCV9lC6P1+POP9ydb7EwohBt3CZf1+GSfK8vuVlTcUwvwtKYGGZr3tmzeLfOlLGH8b601v&#10;nojIr3+tbaGkUlDGLcHQqlUi73znxDmST/KQzo0ffrk80FOfGTNU6MFfvBh1/cc/1Evr96N/u7tB&#10;TET2YM69dBrGx9SpTq/htdfi/QULML70NHKsnn1WDzMIZx4chGH0utcpYkME/b5ihcj/+39O9IQI&#10;DOv/+i+UyUOTdBrrt7NTr1Oi93bxYtTrscfwPBpVj+C6dfihZ5nQ1q4utGv1al0jfj/2h6uvxnjZ&#10;ecS5nUhg77WIhq9/HeuVscOclxUVSM99ivvR4KDIv/4r2l9eruWHw5h369bBSLahCMEgDPtfjJGV&#10;8U7eq6/We7NPOUX3dfudMzysqJCiIoVgl5Y6PdR+P9p2550wLIla6erSMig1Nfjd2Ig489WrnRD9&#10;REL7YcoU/Zte9+uvx/VQbq/x5s3OsmzZv/hFQXc5DqVg2BakIK+wjMc8vhB5Ie9ZYqKjAUEuEFJN&#10;FAvlo1FqIX7u2EErdrxE1Oj0+0XKyzUGNl8eeRRUR4wtYzsPBml0w3TZBhv/SM8A469YD5IK8XMR&#10;KOiEprL9VExtHcJhJSRizB3j0qjEUtmmMWOhrtbAsvDdhgYoaGxjNOq84sHWgTDp6dP12fTpTuOU&#10;4+CGdDOmi1A5Hl5YcR8osHzGSbqhgtbQtzGtNAzccY7xOAwmC+Vj3jaWmfF5/H/xYu17Kvn2YIIx&#10;i+7y2O827q2kxKms23ax7TyIsARKIs4+I4SdkEfWiX0tovGMVsFeuFCNAXvHLg+UaFhaaKWIwmN5&#10;uCCi5E88uLGGNQ1V1sPG1rLuNJQZz2mvmbLQcxrmXEOM9yUk2irm8bjCTKn4c37Y/Piba+BI92Z6&#10;2i6/3Hlw4j7EcMd9c32yv+vqNKbTQmhZb2sYESJMgizCTxkLyWtlOjr0miWSbjFPzjOOBeGpIhpz&#10;zz4kLFkEv+2VQnZv4lgTNm09rZ2dGgds9x/ODQtd51h3durhBtcWx8fCnu0+aUMLUildq+wntp8/&#10;hMgzLwtzZr40ujlWNuwlEEA/s6/q6pxzlXsrDXuGrNhxoBCSbfdq9qOFK7uFeViIN6HRNJhtnC/X&#10;OmNqWQ6vZ2Jssm1Dvv2Z3xO2TwtyXEjBsC1IQV5hecHX6xzKGDqclJcf3bhaXh9TIGCAsB/cMYP5&#10;PCN8bvuPxizfpaFLJmN3PkVFEz14Y0rX6PYdqiTncs6YWVsmlZSzz8b/VsmPxeBdymZVKerthfKQ&#10;TAKyyzhaKmNbtoC9lIoRFa916+CZoWJOQ8DjQftWr8Zzy+a5Zw88lXv2qLGTTqM+ZWUi//zPGl/I&#10;uODmZpFvfEPry/KvuQbXXEyapB6DSAQQtVQKDLwiSOv1Kgxzzx7NJ52Gd4NeOfYplbLLL8fvZ5/F&#10;b3pfqIjxyhcaWSJoS0UF+t8dm7hnjzIpc85kMhjfO3+lSjLZrkdG8Pn27Uo8RAV04UJtH+MTPR54&#10;Lr/+dWcM87Jlaixv2YL37JwMhwElNbF+AzPGlPsFC5x3dhKuaw01lsO6/vCHTu8S/6Yn1hq5S5ei&#10;v6ZOVSW0pETbYpmnaUSRQMgS+dA4ueYakbPO0rjGTAZev/5+wC/tmub1R089NdEQCgbx+c03O+dd&#10;NgtvHedKV5caFPE4YNFuBMbIiHq+uRa2bsWz//gPzEHKWP0GPhBFv7CfODZHatyGQphHZWUaP23h&#10;2aEQPiNbNg9Z4nHUJxoFBNl64Ts7RW68Ee+ff74zVvSxxwCh9ng0PQ/QFi2CZ5N9xDnb3Awv7dKl&#10;6lGORAA57u8HOoP1CgYx5xsbUfacOc72trejbT/5iT7z+5FeBHBWe2/uyAj6l31vjbf+fpFvfUu9&#10;xxxHxvg/9JCW0dYGzzG985YMTwSohAMHgFDhoUwqBYh0ba3zWq14HHv0gQMin/iEPif8mJDykhKF&#10;VxNl0NsLhALRMfE49q+lSxHWQUOZ7dywAXs39yh733Ui4cSJMkba4xH55Cc1FpoHPSIin/ucpueh&#10;BuWUU/CbhxyVlRivVas0DQ33227D/vHkk87DlJoaZww860VZsMBJAiai4/a6wlVAx4MUDNuCFORY&#10;kKNoAB7RdQ8vhVhPSQG+A7EeUor11LkVV54wHwxSTMOY/Vtenn98DxxQpcR1Op07eTb+pse2vFy/&#10;4FMp9YiIoCzCXC0xSG0tlCJCUUMhVUwWLcK9qFSkqEiXlqpxTI8m0/t8qqBTKS0vx88FFzg9Qp2d&#10;ULwSCc2TEOiqKtRr0iStPw341lbcfxqNqmLU0QHDecUKke9+V5lLR0YQaxkIQJmjcs1YTRHwGdCA&#10;pPKfToNdmVA23u85OIjPGLvKejEm0147w/H2epHnlClOsiD2pb3aJpWCkej3S/GiN+t+QthmSQnq&#10;NDioefFwhPBceuFCIfTH7bdDmWa58TjyWLoUzywTdGenEmbNnKnvcP6n0zC8olH12KdSMBY5T63X&#10;uacHbf/HP5z9RY/zzJnOe0lFYFTlcnpVCA34devwWUmJ5k8obzwOJdZeTUTDI5dDXKe9j3XpUjwn&#10;bFNE54oIYsfpQbQK+c03w8jiIUFHB4xar1fHngc3XPMDA2qkUE49VaH61jtYVITxSCbRNnNANn9X&#10;HHW2bNnhsBOpcCjhPrFjBww4rgF6jwmZjsX0kIRlDA6ib+fOVaIorv93vhP/n3OOHnSIwFDZsQPv&#10;ksyJpFw9Pbh6hmPV1KRjx4MgeuHjcZH3vAdGz29+o4Yw510shphaETV0RDS2OpFQ7zrh8+k0rosh&#10;vJ6HUrkcoL6WGZgEYPfeC/g160zPdWcnYm25D/b2Ik61vBxlExnBw4iSEozz44+rgZ5Ooz+8XidM&#10;PhjEs6IiwKjpFY3H0da1azH/1q1DenrEczn0Mw+tOPd6ejAm+/dr/jS83Xdwh8NoSzSKOtjP+d3y&#10;+OO4tkjE6SHv6kLbbR9a+chH1LtL+HE26yyDezL3kEmTdF/nXk1mZ4vSoPz4xzpWIrqW6uoU4lyQ&#10;Y1oK5FEnmhTIo15d6UkOdCghSdTh0r2Y+uwzxtVhNv5juj9fyvQH84h4PBpPZUiaRESkthZkTVOy&#10;Sg4lgrQkjCKxEMfTPb72PRK3EBacTsuUObOcxGHWS0ylrrERxqvXK8P/sUqmnH0m8unudsLLamoU&#10;6hcMKtlSbS0+LyrC/yR3YRtIsBQOQ8Gk5yUQUIIUEcTcVlXp9Te1tTJO8GFjyxiLRo8r+4MQPq9X&#10;WZCpyLS2QolevhxkLfE48r3lFhiz3d1KxENliaRB9NzSuMhmUbdUCu2pr9d+nzZN82E/d3c7CHgk&#10;k0E6Kqb03oloeTS6eJjA/BIJJeFJp+HpnDZN6886s2/jcaSfNQvvsn2BAOpOQ479Zr0ZVJiZb3e3&#10;kgn19SlRkR0rEvQ0NeGdqiq0s74eaSz0lvejJhJKHBYK6Xi3tOA5y+Y8HhpCOuZPAppYDO8tX659&#10;XFeHzxIJzLNgEO8Qek2vaSIBQ2nmTOf1SBy/UAjvDw9r35SWYk5xXNvbUadIBAYRx49jz9hS1iUW&#10;07GorcVntbW6Jtg3zc1oU1WVrit6GkWQD5/TI859gb8DARhSY+ucknd/s+Q5dr6QUIr5sY6837ex&#10;Ua85InlcezveWblSDYxsFu1Zswb5NzYqeVJ9PQifCMtmnbNZZZXmlTuMASZhUG8vPudcorcyGMTe&#10;0tSE8pqb8V5trRNNwTksgnZEIqjP8uUYh0RCD1C4LxcV6QEOiZO4huNx7C/ptM7xeFz3zTVrkEd7&#10;O8oaGkJ9WQevF2Vx3XBv5Tywewf7nHVtbsb73C8Yr8+5bq/lImy+thb93dfnnA/cB9xs39xreCDD&#10;fYD7D9vR0oKx4bwj8VowiD5YuVI5F6x0d080REkEJaJ7THe3Hqym0+hzEgd6vRr/TCg4pbdXBmYE&#10;QZbIw9N0Wg9C2b5weHytHTP6RiH9uBQM2xNNCobtqye99ewcQgae8SoL7tGqz7wxg4VG20ud//GY&#10;3jIXHzgA5SAQUEN2ZMRB0kQlcef+sfEik7Q1WvOM9TiLqYv9WEZG4ClIp3GivWsXoKFkRaZRYOtL&#10;I2PmTDB+NjTIlB3PwFi6+GL1Ik6bpsasCDw106bB+5ROQ9HKZmFMlJbqdR3BIJ499BA8NX/4A0iU&#10;brkF7e/vh2dr0SKcjjc2qvKVyaDv7rhDFRSvF160gQEYDiJqKMdi+J8svzQgqIw/9JB6ja66So3S&#10;ykr8Pvdcp+eNHkoRNUQ2b0YbcjnAGouK1OCgErd3r8bp0sswbx5If845B89370b7zjwTUExjjA7M&#10;CGJ8qSgOD6uHhnMjl0Mefj+gdwcOwLvX04N6UdHjPBPBmA4P4zMai7W1gGWfdhry5aHC5ZcDkj0w&#10;oN41y3T76KOYX/SeTZ8Oz9PjjyvBDg87rrsOkMczzgB0l4q5x4PFNWMG5h6NQBoFyaTIhRc614vf&#10;D09WdTXIZziPPR60rbJynG183NjfswfztbQUZdTWIv3AAOZdcbHIXXehnaedhvIrKkT+/neUxUMM&#10;lrVvH6D3VLADAcw5Mh0PDCB9dzfe//znwcK6YIFIOi0DH4hifBctQvvOPBOKc3c38ikuxkFLcTHa&#10;QEKeVArQ6IULMbdpHHg8GKueHpFJkzB/ykT3o49/HPDUkRHUub7eEWZw0P3N7mcMG0ilgM6YORPr&#10;u7ISa2LGDPyUlqJelZWo56ZNIm94A+D19PauXasHDT/6EeCeNPg8HpFPfUrk1lvRB7W1GlPs84Hh&#10;9ic/UShsczP64sYbEX96/fXKsDwyArbi2bNBINXbCwPL58MY7dqlhiwP2si4/tGPwvPa3o66bd6M&#10;caJnUASGWEUFwg1++lOMs98P44wHhtdeK/Kxj6HPRfQ7c+5chGnwgCoSwfp85hmsXxHsk7GYQqLL&#10;y/Hsf/9XIcY8yGtqUu9+fT32m3e9S78/tm3D3y0tmKfvfS++n379a3h0OdapFDy+PLxpasJYrl+P&#10;sSwtRb/S48q99ic/AXrB64WhynkTjWJ/4V2+Cxdib1m0CKRxDz6IPm1vx75TVYU94rnnJs7HRYuw&#10;19kDiTVr0ObrrweqgYdusZjIDTegT8nUzQMJEZHTTx8nddu53ytlD8fw3lVXaSiMCPpm6VL05Zgc&#10;M/pGIf24FKDIBSnIcSbj0NNjERJTgCA7iaJo3NAzJKIQ0FwOX/gWasgxJXyWJ85u76+BKI/PB3ea&#10;U0/Vv7dtU0iwTWuhynxG6CBJQVpboZAxbpDGK89EIxEYFoTqEYop4oQFk4H40kvxPJmEgRMKASaW&#10;TgN++MMfKtSTdfv4x6F43Hmnk5QkGIQyGQwCymzJqFhmT4/CflmHWAwsv4GAxpjRK9zeDiZa2z5e&#10;r2LJmxgHTCZYtp0KO+MCZ89WCGo8rkbkhz6EvBjvSljupEkOqPb8XWPzqLbWCbmz7MQkNqJ3rqoK&#10;9SPpD2F3Vhin6b5H0sb0chw3b9Z206MZCqHvTz0V409orwja19UFY5D9wDg3GgBPPeWMOV+3Du9N&#10;nqz9bMnJKiqcYyACBdWSatm2+f3qQRTRuq1c6YyrJHw8EMCaI2ycfcy46TPOcLaR8utfKySaLNXp&#10;tPaNnWM33YQ8L7tsHE46f9fYgcXmzcq8zEMjnw996/PpuiP0vr4eB0J9fZifJNTheGzaJNLWhvzt&#10;WHZ0wPBl39bUOGMQDyXu/aO0FPHL6bTeS51Mov/TaY23DATw3dDT4zxk4dguWQKDYe9efMa7RBcv&#10;ViONY0XoeCaj+yxhpsx3xQqR739fY8Z5CBAKiXzzm+q9FUFfrVrl9MhzzQwOIv+//lWNt1QK40i4&#10;MqWmBmV4vSL/8i9aNzJA19ejzK98BelZ1x071Jto480HB9HGoSFtK/uA3sTiYiWesiRjPIRrbUWZ&#10;PT04UFq6FIdQlKYmxJJXVOCAgqEgPFS6+WaMASWdhvHIfWjPHrzT3Kwx816vsm9zn2hsxJh89rNK&#10;3jVnjsinP4352NODH45hOo050dODPd+9vv1+Z7hHW5uThO0//kPTdnVhzsXjmIMMt7HkULGY8/uU&#10;dbDjy/asWCEFObalYNgWpCDHk7iNl2PJuD2W6vJKChUUiiVdElEvLcmIbHyrVV7siTI/pxyqr6nc&#10;sGwRKEKWUdPmY+vK+Df+beN0LekPmUCpgDJejwqINdjZH6wXDTIq6YzfZV42VoyKL+OqrNJLuBvj&#10;zTo7FQJpr1Npa1PIoogasZaMyCq1ZF62cGCO4ZYt2ic2xtEa86y3nQeWIZb1Zb7sOxpAIlAGGW9p&#10;x5XlUAG2sb/uci1jKxV/y65NY4TCsmjwUMJhjaVzK5g09DhXeEDB+ljIKvs6X1/xUIF9aucw+4Nr&#10;hXHoVmiIMD+y4VrGV7IBs04kN6NSzLnI2F32j3sNWlZYERhGlg1WxEnQRNZVtoeMyxQafyRNI4yV&#10;aWh08jcPWcZCC8bHOBhUI4f9zDw5VqwD1zkNYhurfDhhzK37AEdE5wrHiWvbMl8zvpdznP0zZ44a&#10;Ymx3Q4P2HaGlRH+49wGO7datmldHh5Pxl6y+rC/JiUjmxDjn3l5dozYuORTC+/QQ85AtFEJZnLf2&#10;x/IJcOzice0fGn+2TNvXNMSYlv3NdvOgg/XhHOWeyDzJCmzjku18iEa1T+2+xDG0hwEUe2UV+9jG&#10;rVoCLO41lkSMMF8eVnA87EEjmfat2O8sK5at3b1XcZ0zHVEHHR06v5g3w2uskIiwIMe8FKDIJ5oU&#10;oMgndnqvF9DTY6U+hfQqNt6Z95EyXovQLo8Hp+wbNyr0kwyjY9DjssfHFEx7pYTHA1iylbGyxqHI&#10;6TSM5tFRpOfJPL0yVVUiiYRMLfXIlFNmaWyiCDwCjz8u8rOfoVzGi6XTMjrn9TJp3hikuaFBCWAW&#10;LoQSOW8e2kqGzE2b8DnvaTV5STKJU3PCiNvalC35k58ErJefZbOo95QpgLYR4uvzAbZWWQkPz5w5&#10;quB5PIACXnwxftfVoY0+n8iHP4z0556rdysmkyAxSafhZfrjHzX2rbZW2b0zGdQnl8PfGzcCCrd6&#10;NZSl5cs1RrW6GmPJe3UJhZ03DzA9QvVZ3/e+F56Pk05Cm6qqkMf552MMzzoL0FxCcr1eQH1379a8&#10;vF6UOXmyQmO9XnjzvF54xmfMUBg8jRoqmHv26Jy1MbSTJon87W86h5NJwCNJ2EJjs6UF5b///ZgD&#10;9hoceqOLi0U++EElbmIZ2SwgotOnQ5klzDeXgxepv1+/00ZGMLaEGrNPCOU++WTAfM84Qxm743Hk&#10;1diIO5VpvFJp/uxnRa68UmOPCQEeHcUY7Nunii89ZRZan05jbM88E5/ddZfOeTLPLliAOmzapLHZ&#10;yaTIQw/JgdWrpcjvhye5qAjes3POAdvtbbdp/GN7u8Kx9+8HZJdQdI8HbX/kEdSZcZnZLNqza5fC&#10;3rlHkQl6926sizGj+Yj2Q3IE0HgoKRH52tfQB7feqoZHNgsv5oMPAoKbSKAdCxcC/ptMivz85yJP&#10;PKF7REUF9rrWVjXSSNL0wQ+KvPWtIIVi/GcshrT33w+4Kb3e/CwWQ5tvucV5KHH77YCvL1miaUIh&#10;1Jex9nv3Ym0ztjMaFfnyl0Ve8xqFDfv9QLTMni3yq19p3GsyCeTL6CjW7y9+oQcIjPO1xFKVlfjJ&#10;ZPDuJZegXty7p0+H9/TOOzGfGB+fzWK/+L//A3pgaAh19/uVAG5wEP3O74L+fozXpEkiX/2qxiAn&#10;k9jb7rhDvzsaG3Webdqk/ef34/nChZjzp50m8sADGufKfeT884GAoXHMubF/P9ovgn7/+MdR33//&#10;dxA43XGH81Bg2bKJd9u6JZvVeGB+t330o/qM7OYPPYQ18/Ofq8HN/rz7bpRF2boVnu6PfjRvkceN&#10;fvIqSl8wbE80KRi2hfSplCMu86jWJ5XS+M6jkf/xlJ7KkYgSxLgJW0ZH8cP4SBL8kGQolVICHZIs&#10;iSjJk423Hft/534TY0uiotFRZ3wi42dFZMre3c4Y1UAAiufb3+6EE48pIJPKTtY2xWKqgD33HAwN&#10;GrXhMIyNRAJQyzFDehzSNTgIg4EkMjQI//IXKN3Dw6osUjEfGlJYMvtr8mQo0pMnw6AqKsJ7JPJZ&#10;vBjKWjCoY3L++YjHmjsX9SYk+DOfUWjyN74BJY73apaXQyFatw5KWVER2lteDkXn9tvR5kRCjVfC&#10;9iZPdsbB9vVB6R8e1jhJrxeQ0HQaRkpnJ/Lx+5Fm8mR8Xlys/S+Ctm/bpmNM2bQJeW3bBsWXpDQi&#10;aD/HoahIPQ9UGktLlbCLTKYzZyIvjlU2i/q3taGdJP4hOc573wulkEZ+PI68qqvR/gsu0PloSaiK&#10;ipTFmwbvzTcjDeNACe+lMTswgGeMRfb7NQ5w7178prcsHhf5p3+CURsOw1PGuXnttYgB5vwllHj+&#10;fLz/r/+qXjbGTXNN0oNVU4Ox3bwZ65RGLeswYwbqcfHF2pceDwzd4WEpuugiRRAEg5iju3bB+AiH&#10;YaANDWFu/u536J//+R81kEVQflubyLvfrSiHYBBz9R3v0OuvLOkYD+JKSmAUj0nZFxsmEEodVLiv&#10;TZuGujEOv6VFWYwzGZF/+zcnkdvFFwPSunEjDJzKSvWO338/2G/PO09hyxzfQABM2Q0NKKO+Hvnf&#10;eCMM4q9/XREe3d347MorYWzR89jcjPnL+HnGvfv9GEOSWu3di/foWSVk/Y47MJ9JUtTQAOjxOedo&#10;jO7QEBiXzzkH7Z0yBeuiqAhl9fRgbX3qU0rYxve+9jXEodL45Z5bUoJy3/1u3T8IL779dqxhInO6&#10;u/Gsulrk6qtRdnu7xlMPDyt7Pbkf4nHsGzy04P4RDqO+P/851jvhuTyUIhP43/+u5H3s+8suA4yc&#10;ntJwGM937cI4iuiaqq3F3P/DHzBmIqhzXx++O6qr1SPsFtbLDR2ORDDPmpr0u5Yxwzyws+SLXV0I&#10;hbEe4dpaR0ytWxycJ0ewZo4bfeY4Tl8wbE80KRi2x1Z6tzHCZ4djoXwx9bF3DB6N/F1lDQwHjt3+&#10;f7nS0/CyEMoxD+w4eRdPhClU8kScX6RkMiW7qzWWOZdoNIjAqLVCBYnslG7yqe5uVSaYlu9RoaWx&#10;YOvX0gJPQFGRsr1SiWdMZ22tGg3Mg4YJDXVeb0IDyBreZO21UGX2BwlmWPf6eijPiYSmo5ebzKtU&#10;SMmS++STKJtMszTK6LEg+QgVOpIesc+mTdNxEO16tAAAIABJREFUpMe5tVUVKgvN5W+yq5LAyDL/&#10;EnrL+ln2VM4jejjJCMyyfT4oaTTgaEgvWKAsrcGgjjMhqZWVKHvNGmU1pqFvYc3ugxEyqnZ344ex&#10;g+xrGoccO0IOOcZsL6/oYNs5zwj9JsMx68W+I8uvrRPHYmgI7bNs2RQaG42NMEK8Xo1pZDwyDQKO&#10;IZl0Fy0S+cEPnOy4dnxYDg10vx/jRGGd2S72Hw80mJ5zORpV44ffE7wihYa/ZcTlARqJvsJhRVRw&#10;DVpItmVUp1HKQxj2d0MDDKYjMW69XtRz82Y1IlpaMH4tLbqWOD/XrBG57z41KEUUueL1Io/KSpS/&#10;dq3GpfKKHK9XD56GhvA8kYBX7eMfR36hEN7v7MSYt7SgP/icKBJ6ImMx/G0PGxn6wHXJPUBEkS70&#10;QGazeJ/zcmhI94WVK/Xwi+uOKArG/jY0KPs151EkooYY5z/Hjt7H667TmFi+TwM2GtU1GYupcVdf&#10;r6zlJNNbuRLltbTo3K2tRR5+P9K52x4KoSzChmm4ZrMa9sC5LoK0dl7ccguImYJB9N111ylb+n33&#10;ocxYDG0lmoFhJpYFmeI2aMm0zTXAenANE37MZ/yOqavDb0Ksg0GUfQjZuVOAsmK9DrNmjgt95jhP&#10;XzBsTzQpGLbHTnqeULu9bCJHbtjy6o7nUx/Xxnq0odHHbP+/3OnpeSKB1uioelR3P64MtHZ9+nyA&#10;AlJpy2ZleNQjU844LX/hxvM6buTQSLDeVipBVF55rVA6LQNnhqXsF2344r70UsDPgkEoEVR6YjFA&#10;9JYsUaOUHoStW0EwxPy3b4fHiJC7lha8v2ULDIPXvAZex64ueEoIaV2/Hqf2d9+tRnEmg35605ug&#10;WFGppTH0L/+ixm84rMQqzz4LZsuTT1aFjRC9L30JJ+5UADMZEEft3AmvjFUYGce3fLlev9PQgPas&#10;WIE2LVumRhoZdefMAayPXgx6dFpbRT73OXgHbExrPI537DVIIyPw7j3wAPornUbbw2HMq4UL4ZUS&#10;USOb8OfZs/Hj9+Og6Sy/QlQJYachNzICYp3Xv17kfe9D+8nSmslgDMm8zDmVSuF5X5+yGC9frlDT&#10;igpAJ6NR9AmhvMXF6i3kvuTzAc48ZQry4wEDCWGeegpzJpvV/spkMFaMTye8+ZRT0Gf/+Ae8QDx0&#10;Icyb7aWC6vPBi7R8OQyk7m6NueScyeXQl5WVyHvRIvzO5eDFpiI8NAR4KA9qeJi0cKHI1Knod96z&#10;TC/10BA2j2uvxbtEKIyMiPznf6IN+/frdT4jI5jzra0Ys/vv17KTSbR/5060n0YS2apf8xrkx3jW&#10;hQtFvvAFjMmb3+zcO2gE7NiBgxGySbv5AfLIwO5yKXv92Ni2tODde+9Vxlwebvl8gPH+4Q+AvnPN&#10;2wOK22/HPAoE9LDM5wN504oVWiefD7DfWbNEvvc9jDvjP3kg8KY3wfNPCG4yiX3gscfU0GJow6c+&#10;Bc/m4CDWQioFY4uM2L/8JfqMa9vrVQZk3vOdSKCM73wHd8u2tur4cn/muuBhFz21F10k8vDDQBUs&#10;X+5M++ij+HzWLOdBpM+H9XL33SiLsOtVqzB/li7Va3suvxx1zeWwJ/L6pLVr0ZZoFOzKzz2n67q/&#10;H+vUxpjzQJDfYUNDYIC2V/309IAN/J57YPSuWaPkVn19mP8c75ERHM79+Mdgw7/0UoxxNIq+HB7G&#10;eDCuvr4eZX33u5grB5O//MUZakM580ysI84vhgd1dwPVQag067tq1SHnvsiYPnDW2BrhwdAhCKaO&#10;G33mOE5fII8qSEGOptC4pTwf8gHLjGuejbPgHsn79u+D3av6fPMqCMQyC/MkmGyU9BSm0xgvsrSG&#10;Qk4Cn/JyhTSO5ZfKlWv++diQXaQYA8MBPCec03rnWBeye/r9Mv+0MSVw+XK9EqetTUlQaEwxj+Zm&#10;vcdPBAoQvUfptMZJkUmZcz4QgCeH0K5IRGNeqfA9/DCUH5ZHNtUpU5SVOJWCAlZRoeVa0qP165Hf&#10;I4/AS8OT9mgUjJ+Dgxoj2dSEuMXOTr0Kico7PV2lpVD+Uim809GhMFRC+SwRV0mJyG9+M5ExORiE&#10;ckzor2UGZr52ruzYgc8vuEAhwvQKWe+4HVcRKIi//KXkFc4FGrVdXRivcBgGFMl/LLsy5yrb6PXi&#10;QGLOHPViM8++PozLo4+i7uzDXA6/zzlHSVvYP5kMFNtPfEIVQeZXXa31Yv2pnPLKJD7v6UFdRXC4&#10;wv7gOFdXAzbKtrS2avylZUvmnPF6UbePflQ97hxfEZRn15bfD4XYEupwDpeXK2ES5wPHfvNmGD8i&#10;uu6WLUPeP/sZ0nBu3H476pXL4b10Wud3MonnvBqJ5cTjWBP79iHvrVuxhlevBrS6osLpnbb72AUX&#10;aF1rapzM24cSfq91dGCtBoOIXWYsswiU/WgUc8JNeJRIoK0XXqj9VlOD/WL9ejVuSCi0eDH67Jpr&#10;8H9NDdrJQz2PB/HeXV2oUzyOeb96tRJsRSIo5847Me/f/37nuJPQqL8fcFoaPbzfNR5HmEQwqOvC&#10;50MbCc8lGzkJwvh93trqJH9bswYaOudSZyfKra5GWR/+sPY1EQ7BIPqGJFE8VKqrgxeUBFUNDZg7&#10;f/kL+pll0Cu9ciXm6/79TtI0CyGm0BBvaRG54gocknAdsT033YQDBULiQyHMiRtuwIEP5xrHccUK&#10;HD5cf72W3dmJfToU0vryb7Ick6U6nxw4gN9uorcf/WgiKeIb3oDYbdaLY8/DvkNJPI7vd/t9W1U1&#10;kXiqIC+rFDy2J5oUPLbHTnoLI7VypB5Vvm89vm7o78HiOrjR2hjMIzSq89bHxqEcSfrnm//xmN72&#10;if0R0dNgenNEFF7MOFjbl1TuvF5cDm/H3v4wH5Hx8dy508CRaVDyXQv1JETTwnAttLWoSOHL69fD&#10;+0lYZlOTenXPO08JoOhtpLIdCCANlY7mZoUr0nik15kw2EBA60MI2u9+B+WMChxP+AkzZnxlQwMU&#10;NJZDyDAVYN5HGY9DGVu5UmGmHCeui85OhQsSTk1POqF7ZFmmMmsh3oSz8qCCns0ZM/A5YXUigE0S&#10;3sr2JRIKeaQnjdDabFaJnahsEiJYWYlDirG+HCcS83oRi/rcc1ouYbGErjLdvHl6Z3JXl44HDUAb&#10;ky2iBxHd3QrLFBm/e1fa27VdrFsshjJjMSWc4rU1hG/SCCJslzBM9j/h2tz30mnUMZNB3oSm2zji&#10;7m7MJcYJd3crhLOpCWPR2anQ+EAAadzQcHoWCdmuq1OSLMYp2jXd3a1KdF8fymTbaVC2tCi8vrZW&#10;5+tVV+n6IskX54qNM7Sstjz0YZ8HAjiMaGxEuYSnck3bvYJznM9sW666ysnq7BLH992GDSCJomFO&#10;I6S1FeWHwzjs4fph2ylkSOa+yphkwmV5iHjVVepZratTJuTGRoUf01tJojSvF/3CNcA1aqHtIniP&#10;kHUbmsG9IhLR/YXkf6wv5z7TM3aXHl1LGEjjZ+VK7X+iVHigxX2Bd20zrENE2YTZj/wOWb4cfbx8&#10;uXIGcN+IxfR+WMK5SYzV2oq6s5+vuw51o7FPGDHbze8FHswlEnoYybnEOcD9hvtzfT3qQuZlfl/x&#10;oNWGChA1wr2ZazceR/sIM6aw/iLOQ5mtW52Hg4mEExJP6e2deIiYTzZsgEe7qAh1IAkZDWKGUbjk&#10;mNVnTqD0BY9tQQpyPIi9ssH9LJ831So87vdeSNk2nuxVLhNOaN1Crw4VJSpu7usHROBpElFv6RiU&#10;dFzY79bLS6ZZe++eCNLQy2u9SlQ8GItpvYb02FHRZh0rKvQqDhKCMC2VIioEVLapfFOZTKdVwXUr&#10;D1TEv/UtVTKZJ5VH6y2gl5AxhCL4n3d30itCbxevQrFGAD03VCDJcsq86IG297o2NOj7NN7dSpsV&#10;Wy49D7z+ws4ZlsG+Zb4cM7dQubR1CIX0wIFpurr0PtyuLvU8cw5wbvj9mC/0KNk7k3kgwH6xY2dZ&#10;Sll/9//2+pdUSuMj+T//3rrVeR2N9XDSKDmYt9DdX+k05pB7fvD6Enp9GDcoovkTMcD4OvYtvTr2&#10;jlQb/22voKLnjX3LMg4ccLIn06PNNjc1aTwfIcM0bGg8tbVpnuxvzkHWkfPOznmuBd7vadFDrJ/b&#10;r8HPOQe6uqDoW4TCoeTSS53X3sTjGGf2oT28aG5G+3nVDWO2CTfmHtLUhGfcg5qblTF50SK8O2eO&#10;lltTg8+ZtqtLCaCI9Ojs1PtUuY/wMK6uTknGOF94lRX71s4Hd59FowiL4Hs0nrhPMS0/ZxkcPxun&#10;znScC9yryU7P9cz5zfAF9iXLstdccW3ze4ntoVc5GtWyGdvt96M8a1Tycx56dHTolUmBgOYnonXk&#10;nkWD1pbFetGoZ59xryTqg2VzPri9su4riUT0qp7f/tZ5kOJOu3WrDMwIymElGsXhL7+73KgN9mu+&#10;uhTkqEvBY3uiScFje+Kld3n3HB7DfNfA2Pdeivpks4iFccX6HnH9T7D049friKBvTj3VScbi8QDm&#10;yv/pERBx9mMqNR6HKyLjXqa89dm1S/9Op2GITJum74roNT+jo8pwyy/xzk6cUB84IPLpTwPGR8Kg&#10;oSGcPr/tbYCWnXEGTsKrqxHHtmyZxtfSs8RY0mwW3tuiIngUfvtbMFr+8Y+IiaRyy5itqVMBWaZH&#10;b+5c1PkHP0B/LFni9CRfey3i30pLVWnr6cE1HU1NYAL+3ve0n8kmHQohTV+fDPxnJ2Kg1q+H95Tj&#10;tnw5FOOnn0Y+jz6K+M72di3nTW/CdTs7d0KZoSfmootQ5zPO0Pg5jweMpU88AeW6t1c9M4EADgu2&#10;bsV1JYRT06Pz3HMaF0YZI4canl0hU57LKRFUJoMyMhnA6Ow4V1TI6D9GZVLsPvxPsq7hYR0vMh3v&#10;3q0eesYK2vi9XbswjwnFpQeNHuSTTwYsvbYWbZg+HfPynnvAeiuCzziP3vhGsLDSYCAsd2AAc+Pd&#10;7xaprJSByVVStm9sjo+MIK6Vnv1kUq9MeughNZKyWXidZ8zAONxxB/q3vh71/u1v0Q7GNXZ1Ia9Z&#10;s9CXf/qTEpJxfns8iP978klV3nn4MTioTNPWK1NRgfTcs+l1j8XQl7GYelXpQezogEe3vh5zKxIB&#10;uU44DDhva6t6zDMZrO+nn8ZapVfb50M/TpqE+FWm93gAl334YYwX0RPpNOpSUYF5d/bZ43vU+P52&#10;wQWI76VnmYdPl13m2Jom7Ff0pIvonb2nnw5WXUoyibjzbBYx2L/+tfPe7lQK65skW7yGZ+5cjNfa&#10;tRijCy9U2OnAAObT6Cj6nJ68efMQN3zuuUqGNH06GJS9Xr0Kx+tFP154Idp75ZUi73wnPuOhSTwu&#10;o0PPyqTgec77vL1ejMnGjXrFE+OWzzwTa2vfPoUxr1yJd2fPVmOcc5l78d69SorEa6DuuAOHgZ/8&#10;pO7dmzejTxYswLU7TU0YWyJ2zjgDcHWScyUSWG+/+pWOCQ9cKioQx71vH8rg3lZbCxj3ueeijfQm&#10;V1ZiLD/yEcRPL1yoKCFyM3z4w5hf9N7HYijvd78D+ocHbpaZWgS/QyEYwZdfjtjsSy5BvDUJtBIJ&#10;HA5/8IOol1sqK3HN0tKlSLtrl5KdXXWVpuvtBaz9tNOO7NYJrvtUCn126634rLFRjdmVKzEXyS1x&#10;sPVyGCmkf/7pCx7bghTklZIXG/cqokRFR0t4wny0yzkexO0hFckPAz/1VGdsmvXAHaofDxw4tBde&#10;BIoGCWt4ws/nHo/mf+CAenQI7xNR44nv8SR/8WIlQRGBopVMKlMl4ZD0grHM8nJVRjs6oCTa+NVo&#10;VD0hmQwUCn7x01AuKVGoIiFvhJTW10NhFMHzSARtb2qC8vn97zs9rMEgjOMPf3hcwZr/5zHPgfV6&#10;i6inklfLfOUr6lGIRBArdt11IJqih4Ge9aEhJcSiV3fdOrSluhrGmNur9vWvQ/HjvOAYp9MwSCwU&#10;VGS8/6c+Etd07Mfycijy9Mxxjvl8UrztaacX1Rqm1dWal51j06Y5420rKlQ5t/ForHcsBsMyHFav&#10;S1ERDgPmzdN30mmF499zjxMeypha3mE8Nibzp6Ywh3w+vQvZxuSVlEAxt96nQEDjswcH1RPHQ5WV&#10;K/VghGNfXo7/5851eq9sLOyll6oHjc/9fija7BPrVeb6o3LPGOFly3CoQe8Z55EIxr6pSb1avLOW&#10;8aD02EajyL++HmuV+bS1YQ6Hw4jt5DyNx3W8r7hCDTF6mdaswVz6/OedMfWs/0kn4W96BxkHeyQx&#10;t3b+NTYifpztjURQH5YzZ47TIxkKYbxyOfWei2A8hoZgRLGNbW2IzbzpJhg7S5eqt5X7zuAg+o3z&#10;IRJRLgQaJ/To9fSoV3nvXqfHfwwxUnzeOUjL/aiqCnUtL0d6ojBKS1Hnzk4cJrIdNTXqRZ80yYmE&#10;Ihv7977nZCjnXhUK4TCLBnVbG/aVFStE/uu/dE/lXlJVhblqESPNzRjHHTuc45VO47nfD74Ci1Ro&#10;bkbM66pVyihMrzrJqN72Nqf3ub0d6+e//xtpe3u1vJYWjKON76fRT0Z0si3X1OCAYcMGfK/wWi7K&#10;4CAOwOz3AGXtWj2ME0G9r7pK93NKW5uulUPJ44/rQQv3hCuucKIQeKCWTOrBlru8ghxVKRi2BSnI&#10;i5Xt21+YgZoPVnw4oeLnfv9oiDuO69UshAynUoAKs09GRiYqevzfEhyJKAQx34GGiW0bH1+bxhpl&#10;jP/hlzuNFLfRTEWcaSMRKAv33aenziT38PuhQNTU4H/CLFMpsPpaY9a2kcoWFWZCHzs71UCtq8Nn&#10;NIAiEe0btoHGLqF7VJCovBJqGgxqTC3hkRYWSgOcULhIRA1sC71mvB8VzEAA9aShRMgnPa8dHU64&#10;IPud74pMhMTxUMEqQm7jgfBVlmuJWAi9I1EN36GxbL2Ido0SVmzg6uN1oYeWkEarPPM3FURbVyq4&#10;1hPHNrHdHC/CPlMpJzSbwjGy9aPByXR2rNjPhB4Szsw5Y9Pxf/4wf8YDksCstVXra42UUEgh+MzL&#10;wn8tBNr+zTJsv3F83ZBMvsO5REOIfRaJKBkS5yfZuQk/ZVmcs4RMc040NzvnIyG9rE8kgvxJehQM&#10;wsC0480Dit5ep2JeU3NkijrnmQjWG9mnSQLF+jEGlhBsPrcHEYSzd3bi795ePRzx+xWKzH2F87Cp&#10;Sfck5tPQgLJ4bzT3FhpqInrQZucu5xf/t3HPXH8cX2vE8yDBwtFDIZRt57Bdh3b9MxbcwpO53xJK&#10;z74jtJ8hAzSA2af2EIz9FAphHlk4M+cEocXcC5kPx5b3/HZ06PhwbYbDyoFAz+vWrciTKATmxXG0&#10;+4yFDLOO7Eu7D3Es3GEhJBMT0Xnv/k4WQd35/XEoSaUUFWQPNDkfmAdh6zR8169HPQvg2JdNCoZt&#10;QQryYiSV0isoXqBx6/AAHkkemczzL+eFiFtxe7UKx3gMJhrwbNfPSkoUBxMIwJMkol+ggYAawvnG&#10;1pLcjMl4jC2NWZZv/6dY5ZGKvzV+cjmcHJNRVQRfzv39uLrmy1/Gc57OX345/v/ud5GWcOVvfQtt&#10;Ov10eIzp/aACls2KfPvbUHKooKxbhwOBn/5UPb3xOE6zGxr0ahVrHPEey+eeU/KbYBCn9SK4c5PK&#10;IcufPh0KxIYNqlA0NSkb89y5qiylUlA0tmxxGtc0xKdPx9979+JzKorTp+O9v//deTixahV+792L&#10;vGhwx+Po4/XrAb+mokdDQgTwQDuOXNfbt6syy3GlkfHUU6pY0ftnvR5pXOckwSC8w6OjeE4jwMq8&#10;eU5jcN489OEtt+gc4jh7PGi7nWsigGR7PGgjDaxQCPC/iy4CeoFCJf+220RuvFHvh6Qxl82COfWm&#10;m5xrwu/HAdLJJ2tbamoAL378ccyXJ59U450wyXRarxoihNjjAeTwgQeQF9cJDedYDN5+KqWcl7fd&#10;hmtiqFSzfpdcosRXVh5/XNvGOhNK7vEAOsp50tWF+dXfr4YfjZKmJh2Tv/0Nn9NIymbBcrxggdN4&#10;83iwTnfvdo55JoNySK5l94tYDHU7/3ytN6HgIhMV/6Ymp8F+MGG/cw0tXSryjnc4jRrGKM6bB6QA&#10;DapQCPtRQwPWEdeQCMb/mmsAeafxL4K0yST68t57tS/9fjwPhbCH0PDknOGd0DzE4OFGRwc8jzU1&#10;uuYJYw+H4dnkOmxrg4dw9WpAeTmHSLBEryUh7GRGjsUQElFa6jwIOXAAa+RjHwOTtI3LXboU73V0&#10;6HwIBtEOvx/v2LZv366eV/Y9jVGfz3lwyucXXaSeesYji2BfT6WwxgcG1EglOqK2FnDmtja0NxpV&#10;+DGvIGKdczms40sugWffxuOvXYvx//jHda0w5lcEISL5YmxFEG5hER3xuBJSUUIhkQ99KL+x6xZ7&#10;kJtMov6LF6tBzro9/DDWNrkfRJCeTOHXX3/4sgryoqVg2BakIC9G3MQ+L0AcZEEiTjiq2xjy+2Vg&#10;2hFAZl6EHJYc6dUmjCkcix2bWpxzfk7lncogPVV2/NzeV37B5iMKoriveqIReDBPP6/7EdF0ixbB&#10;+D79dE0XiQC6VlWF2EJ6MINBPI9EEFtaV6feore8RSG49fWqzFEpqKwU+epXNf9gEPDLd74TRk9r&#10;q3qMGxuR15IlCikV0Rg7rxf1EoFiRChfJOK81oaQVsY49vcr3I1Q01QKigYlGgXkjEytVLDo/eju&#10;RpuWL9f8CelbulQh1nx+001477TT1DvS1YUxrq7GOwMDSEuvC42g3bt1nHgI0damV0CJqOJUXo6/&#10;Z89Wr4v1/nHOxeMy/3f/n733j6+6PO//bwSTihzLCIrnoBIKTdQRdTuxFqsjzH6wrjmZlrqO0A26&#10;dYldtT8W2q66LUnXattB+kM+axM+/cHskq0W2iZZVWw18buStuZQlUzLsWhQOacKASWnYqLU7x8v&#10;nl7X+5AAVu0Ucz8ePEJO3uf9vn9c9/2+fryu13Xw/p/9rJVg4ppp08zI37HD5iWZVH/nzhVUDzli&#10;bUZHNfbCyFI+r++Ru5xOW6mQ3l4ZeJ6AKpvV9Rs3mmGL4dPTo/m89lqLUBK5KS4WNJZ5TKV0n3e/&#10;W/19/HFbwxAkE0A9GV86LSW+osKMej7n/x0dUoqRCVIKLr1UuYqQOvGcgQHtLSKNrAlnArmAyHc+&#10;r7F//evRqHQsJkOBSKiP0O/Zo7+/7W0WNUsmJZNDQ8oNZ53a2mR41NYqF9EjNgYH9R3gnjwnmzWG&#10;8rvvDvM+f7APIyMGV4XgiTZ7ts6HozFucT6Vl8sYuPJKg4r771NTm8h0Oq0a1K2tZhB550VfXwj3&#10;32/PmD1b1159tZwBN9+s3ylbdM01WoO/+iuLJkIitX69QeuJ4HIeDQ9b6R+QBgsX6idQeQ/9LSpS&#10;4h8Guo/q1dfL2QTxEkzsJSWSO2+oJRJaq6uuUq1a5iqVUn8p7cN5lE7LAVBZqe+EYO+H664zWcBh&#10;Vl+v761fbwYxz8WhSQ1x3mXptGQumdSe/MhHomdRba320O23a85wBFCT+G1vs4gtMOpLL5VMPPig&#10;nbmtrVaG6KtfPRR9AFzan6e0nTv1PfaWLynlWyolh9WRGs5DnltcrPv9n/8TlfEQdHZdcIFF23m/&#10;UCbuzW8O825qOvIzJ9pLahPkUcdamyCP+t1fX1C+Zczrs9mx8zG5fs7Bv3EfXkhETdxne5+Lvfzj&#10;RcH2z3057/9avD6btXIQo6MvlH3YPqU8Ws6J63I57b3KSiv3E0KYsTtjBFK5nAyaEOxlX1BGacYz&#10;h3EqUE6F5+XzUXKqEKy0CgZfLCaliZczJWLKymTAtrSoH/X1UkroG6UrKNUAGU5Liwy/dFqRH2pe&#10;lpXpmT09Jj9lZVK+KCfE/UPQNT09VkIFwyKbtbIclJNpbdVzW1qMmGTZMrsfUeB4XN7xEMxwqqqS&#10;8ZNMWv+qqmQI33STwcogV4FUpLbWFF1frgZWUuC8wD8pC1JdbQRClFdBNnw9WqCQrKuHB2NooDAx&#10;F8wb9w3B7o3iRVkNn7PL30tLjaQF+UV+iCoS7UQuIW5CMfRQeErheLIyygiVlelzSG6SSf2eTNp9&#10;KedDeR1PNsZ6EWGkv7lclAUYOeX+yAdzwBhDsLI89B2FPBbTPSD0WrfOIO8+2o2SDqkOZZEo5eLL&#10;P/kxslZEtPzez+UkB5RC8U4QiLlYcxiU/X5BvijHwlridEJWmptNTiE24vfGRpuPWEyG0cc/buPx&#10;0TgP+ezoCDNubpOz6nBt7lxbI9Y4ldI804DX87errtJ42busk4cuZzIWVaXkDXts8+YQPv1pW4fe&#10;XhlVnDGxmPZ0Oq3+42BpaLA1JUUDpxdrh6ywP3GwVVbqb5SyYu45N0Mwuayvt/MomRTBG31NJiWr&#10;a9ZYqaply7SGOBbpNz9x5ixebCkMVVX6jj9PYjFzbHCm5PNCsdAf9jWlhlat0v8bGjT+Vat0LZ+z&#10;b5hT5KqtzUoDYeQPD+t7IG88BN0zDGcyJqcw8dPyeclsYamf/n577sKF9n7yckYbxykT0QeyWb0n&#10;vv99O3sWL5ZcrlolI/qqq2wsyFEyac+k/E8uFyUCPUod6zWjL72Krp8wbI+1NmHYvvqux1g8nGE7&#10;Vt1YrwyNjIjBMxZ7ZfqPIjt3rlgxX83z+bu4Ho81hi3e7FjsUMeCrxfrHREokCj11DX1OZFc42UD&#10;ZlyU2RDMcMCooEbuvn3RqC+yMn++FDvOAuqHlpWFA6VvCsddcbkZt5Adffvbikph4JSWiolywQL9&#10;gy22q0te/lNOEcz4T/9UyhNMn5WV6i9ESWvWqK9Tpwqi9o1vSCFBcQIGO2uWRYFxJvzsZ7o/kV0i&#10;TOvXh/CBDwhqunixjGdKC1H7cd06MzgWLhTbaV+fFMhUSspKX5+ije99r6I/M2ZIEWE/LF2qcf78&#10;50aU1NWlqNCSJYIGs75FRaprGILmYNbOOHYnAAAgAElEQVQsM+RCUDTlD/9QkTScBSFoPENDiq5i&#10;HBHBHRhQ1BFG20xGn7/lLXreY4/pHvm8zfFDD2lcKOE9Pbr/9OkivMJJE4Lu8dRTml8Ua2oTx2Ih&#10;fPGL6heyODKi6+bM0di/8AUzAIqKBA393vfUj97eqHJ/6636xxhxLpx3nmCYkyeHMGlS2H56lVh5&#10;Bwe1pk8/bcbx4KBkoqTElG+U9aEhOWpOPlkRQmqgDg4qan/gQAjPPWfrw55duVKGF4ZyXZ0gkA89&#10;pPGcdppFfWAy3r07hB/+0J4dgr67b5++xx6KxdSXwUHB63/1K/Vr+XIzCBYsEPM3cOjSUjHpPvus&#10;EAqsRyajPT1/fggf/rCiXSj+Ieh5V11lxGuNjZqnr39dY1ixQvKIwyYWkyzcc4/WYHhY3y0p0d74&#10;2tcEGfeOLYwXmGtD0P7u6Ykwv47ZfC5laanIhmDSxolBzdVrr9We/MpXdG8g/oODGuOXv2xGfkeH&#10;xrpjh/bwT3+quXziCXPuFReLhbeuTtePjmo/TJkiwi1qLZeUKAI+ebIg3meeqbHX12vNp08XaqLQ&#10;qXDjjerbAw9oHu+8U38bGFA//ud/hC6YNMnGsmKF+vSXf2kGYAga7+bNYhxPpczQBNHQ1CSZaWhQ&#10;nxcs0Dn95JNiTab28ehoCD/4gfbL/v2adxwQg4OKaJ97rpHzlZfr8+3bNbaLLjJjsrQ0hMsuEwKj&#10;pkZ7kTnjDDn3XMkLjrXBQUV0J03SPiKyHILGs3evzi/ery0tdrZls4Ia47ykHxBLhRA1as85R44A&#10;zru+Pv19xgz1ybdp0wxiP0Z7QR9oa7O0mNJS7YdHHjGD2qcLbNqk/uOo3LRJ75uSEs3v975ne7Ks&#10;TOO75RadV0dorwl96VV2/QQUeaJNtFe6/TbkS4XfccRAL0CFX064MMQyEy2at1hIthFClNypEGrs&#10;fwJnK4R1jte2bQshOGh6Icy48Jmjo1YuIgQ9r6NDRsK8efoMZZ2IfFtbmFw0xaJRiYQUkKoqKRQY&#10;5l1dgjQODEiRJtqbzeq73/mOsRJ7IiDgiUCfIc1Yu1bXXXSRQfcg7KmrkyICDI/nn3OOfv/FL2we&#10;cjkpSldfrf7Pnq37ka8GRDiZjBKUAOMuLbV1IFdtaEiK1h13GLFNa6vyGtvapJgSSSJys3ix5btS&#10;23HPHim1GzZIuYZJFXlaulRGBvPo17i01PqEZ7+5Wf37n/+JRslKS60fyFY2q89LSyVHEAVlsxpv&#10;RYWUe/a4n5d4XH0H5onDYXRUffYN42VgQAobkR/y5bzB40mRQhAkHYIbjBxg4TByx+Nh3pMHZfXC&#10;C2VAE2Gtr5fxQgSUKB45e1u36l79/VFipsFB/f/ss01GUJQpKeUJc9JpzVUspoifJ8latkzK6tln&#10;G5ENEM1YzMpS0Sciw8mkDG7giR6++j//Y/DQZFJrPjgowyoEyxtPpdSva6+VYTx7thmKEKHt3Kl/&#10;NNh477gjSpzG+N/3PkFBgUw2NemzZFLGyqRJh75rVq82JxL9W7UqGlEbr5FL3tendSovt/rSzc1G&#10;TLVypeVBM1chSF4+9zl7LsQ/y5drfb74RdsTQLY54yDjampSXmd3t/ZpLqdzC/kuLdWaXX65nZ3k&#10;Oq9cafNLLu6aNZq/jRuj8wT0fcMGK30Wgr7f3q7z8+KL7RnNzTpXKioE+8c54tECGzfqPAZGHIJ0&#10;gxtuECsy5x/s8bffbnBykA7JpAyveFxj5Kxkfy1dKiZ4eAeyWc1fJiO2ZnLikf3SUkF6BwbsPE8m&#10;JVerVhnxIpHY3l7N/7PPmiOJsQwN6Yx6wxt0PURvwNDHk7EPflA/2YsQIl55ZfS6zs5oSbXDNWDU&#10;XV2a38WL5ZjkPcCeX7tW8wLhITD5sjKtM+cOfafskU8TmWgva5swbCfaRPtdtBdr3HJwjvHd7fsT&#10;8pK+XGzFvIwPKg8RMqvXWztoXIYQLALryWLCwfkvhDF5BYT25jebcu+VQ7+2/rOionHXPNLI6fZG&#10;A8o09/SsmBhWkOSgxJG3hFIMXIx/yWSUWRKY2OzZ+tffb5FSYLUo6JDspNN2PxQuWDp9TqTPdWQs&#10;KJA4CWDYrKszkiqiAHwfw6W+3oxwlKJEQgodRgdzTHkQSFM8Wytz6Y0CYKLcs6YmauD5nGGaHxfX&#10;oQRhnBSuZ2urnkPUPZs1hQ0DwZfxYC5ZTz8G5CAEk11yCVEE/RxiTIZgsuPXiz3hcwLp+8qV0Wd5&#10;55CfTy+3sHN7RxBKr3cycQ9/f/JSmVvWwufe4TAJwYx+7ldcHCXkIrcS9AAkMMynl1mvlNOYy0JS&#10;G5wqft8xt4yrMGcQGSZnH8cLexmDlNbUpPlobNQe7e6WfAKXZ1zsTeQJmSG/0TcMaD+3iYT2ix8j&#10;SI0jtO1TK6zPGMgw5/IZJEJNTVbjFcOUvdPaqrFxLiC7fAfDqK5O9ySnNZ22fNxczs4sjN5UytYV&#10;yLCXP+Y5hOhn5H77vjAOHIbssa4uYzPGaYETyp/P3mlJP+NxzQXnejKp8a5ebY6j5uao3OJITKUs&#10;L5d7k88McRXPJw2DOe3u1pnPXPizjPMcFvvGRpNDnsO+bW2NMnDTB+aw0KHMWe7nw7f+/uj7lzn2&#10;42fejoIoat7efltf9iRrlkyafLCPvNHK+4jzHHbytjZDGEDUyBlbmCM80V5ym4AiH2ttAop8bFzv&#10;WTynTj30+jc8fcjnv3V/fN5HCAY5fLnu/1q5Pp021sPp040oyOc5Dg+HGff16HdvfALHevZZRaZC&#10;kPd7eDhsn3VhmHHiiEFtyUEkDwlo1fTpIZSUhBnHPWnwTX4CWQ7BmG6BCBIZOPFE7X3giZmMoj/z&#10;5inq+ItfWO5gCPIqX3yxlFEgu2VlgvlWVAhWGYJevNu26XqYe/fvN0gWyvJDD1luGsZGUZGxBmcy&#10;8uBv2qRIQU+PjKBZsyzi09amsVx8sSBx69YZcdM996hP8+cbEU8ioeunTzc5XrVKP7dt09/PPVeQ&#10;t6oqQcK2bhVk77zzNJf19VIKyZfNZDSWK66wnOSeHrGEPvWUweqAqgNBvPnmKDR10SKNddIk7Sfy&#10;RktKNLYpU7THfJ3FbFbrRM5lb6+iSNSgHR5WZGTLFrvX5Mnq75lnqu9lZYp0PvCAoG6QIREJBnq+&#10;a5cgzpDeAIknwgPUMgSNY/p0zRlyiTyOjChS+cgjBjOuqJDcPfmkovREl4uKdJ8DB/T8s8+2PG5g&#10;yV//uqJQkOP09en6hgbJHTneyMmCBYrU7d2r73R06F6nn65o0dy5WgMYiXftErz5D//QHBxFRYqQ&#10;XnFFCF/6kiDLOKTKyiSnp5xiSAjW9NFHhabYtEnXzp+vM+Spp/Tz17+WzJL3NzQkeZ8/P5rfXFQk&#10;mP6b3iQ5p8QTkfBMRnv4X/9Vz1+1Ss+78UYZOb/3e5YzOzQk+T7pJPURA+u22/T5hRfquYsXG9R1&#10;61bNe329DAVgnkVFmvv/+A+hJGjk24egKKJva9YoqjxO27s3hBm/n7CzBaPv9tv1vfe9zyCn6bSe&#10;e9ttBqP1+ZsXXaSIWUuLGaJFRdoTX/ua5rq2VhFdIu0XXGBOE4zpJUu0X2CJ7+mRfA8NiRTv4YcF&#10;nc5mtTYXXhjCJz4hudi7N5oPvWmTZIVIL1HU0VH159lnNafksm/dKnmYPz+E//ov3Yfzvr1d37vh&#10;BvWpo0Nr19Eh+d2xw849Is1tbYKSh2BGa0mJZPfTn9bLbv9+/a23V5Hoiy7SXi0uNrj21q36ztat&#10;kmHeLSMjkpV4XPvvyivVz1WrdK+zzpK83HKLxgeUeOFCkVj9+Z/ru+QKt7frDC0t1RlKA11y8slK&#10;R8nno46EigpFSsvK7J2aTqs/HqZcXa256usbVyZfaKQRlZRIfoaGtCbTpunMzWb1Xpk2TefLySeb&#10;Q3ZoSGiCRx7RvUD5bNliZ9R3v2vM/2Vl+s4JJ8jx8ta3jr9fXo360qv4+omI7USbaK+mhlcTb2xh&#10;bdJwMKJayJj7Yp/hnzVWG+O5x3TzcwFsM4RoNASPOpDFECx6ynwtWGDXl5RIeeTvft6BiW7bZlGb&#10;oiIrHUXzsNWxori8VEdHpZASiaKPl16q6372M2N5BbKcTCr3Ds9xY6OMXpRZvMrJpBk+mYxexnV1&#10;8ro3NsooXL8+CtkmullcLEMCRTKXk1JIdLiiIur9D0F/x4Cmrui7361nv+MdFq3x+V+sBZGJpiYp&#10;2Fu3SpnypDTXXCO4HWtF5NLLwd695vGH8GTPHhlKvlYjhCr332+ENkSUWloOJXrq7paCVVEh+eD5&#10;RJJ8xMbLHc5KCIaIEpSWSok87TTrVy6nvs6cqXHgJCPayHNvuin6jFzOHAyeyCeR0L0qKqxcCGsG&#10;PPaNb7ToEQy8IcgJwBxyn7Vr9RlwQ+CLGO4f+5iNr7paRkdHh+COrFMiIaU+k5EB96UvReVvzx6t&#10;/xe+YONLp/V5NislPgQbz+io+rZ5s7QkoujsgdJS9S+ZtJqfOIDe/GYzYLJZGWfkSKPkhqAxehiu&#10;P+uHhjSXlKJhfsvL9W/lSj2LWrWplMbX0iJjmD2RyxmD8L59FpGtrtZ8dXbqWZT1YS6Hhoz52EP1&#10;OY/27Ts0yhZClGGZls8fXZ1bnpNI6JxcvTpKQoVRNjCgPNh43GDLnIkf/7jJNfV2R0d17nH2dXXp&#10;eytXGowftmRSGwYGlF7B9US4eQ+8730WXc3ljF37L//SILukB9TWytkAwRnyt2SJ/v/MMybf6bRB&#10;wR9/PIpIWbdOa7xsmaWihCBZa2yUXIDAYa5isagB19WlvhQXS16rq81xBST+mmsk+/m8oQJyORnT&#10;N9wQwh/8gUWzczndq6pK8tTba1HZzk7Jfl+fGNkZH7VyS0sFl6aeNEicfN7OEc+8HYLm6YILxo5q&#10;3nprFKUEAWBhIw/7SA1G+xA0Vzhtn3/e1hG5OOkkyR58GbmcSm/l8+J98LDjZFL3q63VvXwd3pIS&#10;fWfv3qMrOzTRjqpNGLYTbaK9GpsnGCpoL9RFfSlQ5EJjyRm4h5QfOsbbvBOyUTjrWM0bpR4uikHr&#10;jVXWxpOpUN+2sPnSP96o9ZArrxwV/g2jmLqPGG+sK8oVOYo0jBbqM3JfoIgYbig6KDseltzZKaUK&#10;GC/5WCEY3AoYIZ8B9yV3ieu5L7leGA/ADPv7rV8YghgHQJ1HRw3C6xUh5oX18TDFpiartYjxBSwT&#10;SCl5fBg6KCDkkhF14h7ISGenQQyBYpOXx3z7HEnWEQibh2yPt+5AgekX9/P//DxghADBRLlFvlpb&#10;FVnx8Fog0H4ukR+MXA8RDeHQswklFkPWQyFpHkaOs4H5Zc6IsnkIZ3W1lP9czuYZ2Gdjo807Dpxk&#10;0sjLPIxxLGi7Px+Rx/5+GwuOJw/hxemCcYpR7eHoPv+TVgh3xehlrMwvaQJ+v9TXS2b8szs7DX5M&#10;q6mJwui51ueQc5bRNw9NLjRuczmD3/rm2W0P15qarC4268QZUV8fhbZ62D+ywzlRV6d+dHbafDO/&#10;yBKcAo2Ndl5yJvhSPolE9Nzicw+T5QzhTArB5tqnLXj4Kt/1nARePnyNWfYRa8ea40Bh7KR/cC/m&#10;3OcZewMTODHnGRBbnB8eEs5zEwl9h1JTIdi542H/zc3msPSwfj8O7xjmjPVrBvkSjbMFmDTN55F7&#10;+G9NzSEO1u2/dE6B8RopSPG4ZJx59E5sZJLziHXkTGRvZ7PmZEHGQtDnO3eaA5o9i5ySRjDRXnKb&#10;gCIfa20Civzqv94rTP56Xu7jsCe/bP3x8Fb/2UH48f/6/PyOr3+BYfi//1sRkx/9yCClQJM8FBhi&#10;nQsuUATvwAGDeeZyus5FvGc8nNY1o6OCnhIRDUHPKykRRC2ft/vAmOsdGDwf5sdEQp7gAweMURSG&#10;2p07RSwVjysaUl9vcN5EwmqrNjQYm+3TTwvOzEt2aCiEf/mXKNS3rs6YML/9bTGXPv64np/LKYrx&#10;+ON68d9xh5QW5m/pUkVe3vY2MwbIySsrE2EJOVzMc3+/oLm/+IUpZ0DPBgctAheCwborKnQd9Rav&#10;ukrP2rxZEEHKdxAlfMtbFHGdNEl/7+rSXKfTckikUlK+YzHNZU+Pfk8kFI0uK7NSGq2tYnL94z9W&#10;RAOG5eJiMZeWlITwnvcYDLWoSLDAk04S9B0od2mp5uOEEwQz/dWvNEYM4OFhwVCJSpWXGwPw9u0m&#10;PyHoGdu3q99PPSUlzkdcBwcF3RwasjmAife886LGTHGxrn30UUHxfv5zY3PFcGNNYS0eGQnhT/5E&#10;Edq/+iuDdyeTGueUKYoItrcbLH/DBsHH3/jGED71KXMWwPR6xhn6O+V2Rkf1c84crfeHPiTZRlEe&#10;GZFs33KLwfQzGckJfQESzZqVl2sujjtO811ZKaP/7W8X3LSoyJRW2KQPHFCfidRjqGzYoPm/6CL9&#10;rbfXIKv336/zgpJYQ0M6J8rLJWfAXDs6NF8nnKB1AfrP81es0D7+6Ef1OdF3DBoahEcbNihqf8UV&#10;gmtTnoS0hOOPl6yCXMDou+46K9fCuk+bpvn++tftORhVFRXBt0POZ6KFIVju+Ne+JsdgZ6flPw8N&#10;aX6LiyUD2ayeWVYmI+N735M833GH7rVsmdbrqacEwb74YmODrqrSfYaHtd6U4hkc1Dn48Y9bR2HX&#10;7unR/088Uf+nDNmSJYL+nn++ziNKVPFeWbRIiBnWdM0aY7cuKhJ8FSNx61bBcZcv1/e7u3U97Nq5&#10;nM4LmMKrqnRdX18In/+8oqtVVRrT0qWSBaKVvo5rOq0IY3+/WNopvZRO69xavFioBs71227T7xs2&#10;6F3F/Xp67L30iU/YPgxB8n3ZZZqvP/gDqxBAZHvJEo2JkkG0oiK9V+691z6jrB3sx77dcINk4T//&#10;064NQWfBo48eWR9oazO0SG2t9hZs84wTA7aqSuefTyPq69O5dtttVloundZ5dt11WuubbtJ3gB9/&#10;8IOal7e/3UpH0UgzOdhebfrSa+H6iYjtRJtoY7XDwXRf6rWH+/y3hRcfbTvc/V9v8GMa8NAlS1R0&#10;3cOb+InTIQSDJmazFmUl2gMLqmvbpyf1AgcCOnNmNFIDrPz55+0+fp0KiaeIooZgcFqMlGRSL3YY&#10;RXGiNDUJbrdmjRl8/H1gQHMAXJkIBgrp0JApsUQ99uzRc77+9ShJCtBYDC7gmR0dRkxCZDCVMs93&#10;KqX8tkL5PPNM5TsSaYP4BMOEaCfROPLWYKJFsQ9BfSJiE4Ke+8lPChobiymPjnVuatIcjI5KYfbR&#10;gqoq3euBB6KwXJTla64xBa6uTs+DXdjDBIF6Dg7K6PMRzMFBK2nzb/8WjZSHoM+p08s6xuN6jo/c&#10;AEvO5SzHmOtppaWWr+znP5ez8kVERUZHrVzQlCnRCDSRh0LUQ0WF7vv2t0dJiMhpHx01GC1yuXKl&#10;DJOvfz0aHSkq0np/97sWQfFR6uJiQZl99Ly7W9DI44+3+/u6mUSLmBcPS5882QyrEKSs9/RIaa2r&#10;M3Za/g7T6ezZtvdyOa3L7/2eoRRYq5kzzQnBGg4NSSZ/9rNoZC8EGWpDQ8Zqy9wnEoLpr11raAnk&#10;vpDciljG4KDW/cwzo39H1h55JHqfpiZzYnhyMRT+oSHbWyFory5fflSEUpFUhCVLZNQiq4WIls98&#10;xtAMbW0ySleu1H7g3AGie+WVMhYHBzW/ICIyGSMHI3JYVKTz4JprJN933hlNk6A80jvfGUU8rF+v&#10;tWxpiSIb8nnNy5492gNEjlMpnbkVFXI4tbaanF5zjZ75znfq/qBeEgkZXX19guSDeEmnLef2ssts&#10;LNmsjNDCRv9SKc3Nrl02/9ms7rV6td6DIRhioKJC37nxRnNwsN9ra7Ve27ZFESx9fZqTf/1X21/Z&#10;rPYPTh3W0UdZR0c1p2O1W2459LOBgahDJQQZ7IODY9/DN4jBurvljNyzJ3pG855G9oeGLEqPgV5V&#10;JQcQ5ycIn44OOZhXrrQzivftnXcqhQDkAGksIUgPmIg3vqQ2YdhOtIk2VnsxMN+jvRalsSBv85Vm&#10;IX6hPBAvwrHaS4E1vxabz2/zEM0QotAyFPVCGChtvM/9/UOIRtDGci4U3sdDIIkCe3hXY6OMSerx&#10;AQFjfevqpBBxLZAqlF7gjUDmQjDYrGeFBTJJ8wya9NVD+drarNwKzwGiFoIZnPQL6DCMpV4Jx/gg&#10;5xSlwT8TZcGvH8/y6waMkxJBnZ2Wr+eVcRqQsFRKHncUDyCXTU0GlcXbzrOA/hXmWQFH5P4o2swH&#10;Tg2gqtxvxw5jgWYtCo2VEKKyCmSQufIla5gPz/DL/LJmGJIjI7beKL/eeCUfEYOQc4Z54CekPh72&#10;zliAa9Iv1jWXMwXaPwOD0edKptMm23V1UYhodbXW2MNwPSsy0RjfB342Nxu7qyc6CsGgmUBhQ5Ax&#10;0dxszLQe9ktuYXe3rW1Xl50zQMlDMDnzxhj72MsGLOMhGPMvMEegq+x9cuiRH/YecN7GxijMFznt&#10;7jbmc8/OO1bO7YoVh+ZJMs4jtWRSES0Puy7cmz43lT1E6oGHkXsGdfrP95At5ht5KimJGiCcKfX1&#10;0ZQA5sCzj3P+eqcke47x+zMzkbC59ektlZU2HoxUYK2ewRweAc8PAByesXGm+LORfcOZj9zNnm2y&#10;RZ/5Huc08wIrMOcf8F8PJSYPnFxazg/kDrg5aSWFEOyxGnLl+QJYv7Fk6UgNQ9wzqxc2ZJG1qq42&#10;6D+/M//V1ZoL7snfvD7Bu4z3Du83n3JBGbwJtuTfuk1AkY+1NgFFfvmuPxh5O6rrXZRu3OsL2YdD&#10;sIL3IRwehgwk9sX0/2Db/kQszDh+WAf5hRce0Yh91cz/K3k98Kmnn1YkhwaEkBt94Qu2LkNDIcyf&#10;H/Y/ORKOP84xEx/8/BAG44P32vtcTP3hvh4+yGewjPIZMOgQ5EUfHdVzHn1UERDYWadPNxbQZ55R&#10;FC2TMXKoGTME35s1y+BVyaQiP48+KnjcokXReSkpETR27VopGr29gnV94APymJ99tuSI6HAIFn37&#10;4Q/1wl6zRp7nujpB55D9fN4irc3NIfz7v0tJAMpbVSWP/jvfKVIeIrNbtyqi++yzFt2ETXjOHD3j&#10;9tttHJmMPPZveYuiOAsXCqIagq6fNUvw15/8RNdOmqQ+b9okGNxvfqPoX3W1mEQzGc3L29+uuQZu&#10;uG2bQRrPOEMwsnhc96uoUNTplFM0FxhKGzYI6viLX8ijz7oPDGg9Z80S3BT4XTqtPhMNvPNORTNR&#10;Uj2DOefJ8LCghWVl6qMnsOK6Sy7RvAF/DsGixCefrM/379dn+/dLXkIw+C9w/Tvv1Fq99a3626RJ&#10;koUnnojK9YED1rf9+/Vv6lRjogbyGYsJzjs8LKhpNqv/P/64oIhlZcZivW2bDP+nnxYUsaFBcwJ0&#10;/PnnBWulv/F42D7/0jDj7tv0fNiHe3qMQfjxxyXjISgaVV6u/bR8uUW1uruN2XTpUkFjYzGtX2mp&#10;xnrCCUpX2Ls3GvVjj335yzIw8nk9+4EHFDW69159RoT6299WNO6RRwQbzeW0/qOjIs16/nn9v65O&#10;ETJg/1/5imC4yaQZMu97n/1csMCQH4ODih4++aSiVj7vOJ8XPPO737W5oLW1hQN/tyocNzthUXyg&#10;7x5eWlamPXzBBYc/n2fO1HmDY4DUgsceMwO9pcXg0ldeqfMAUrUQ9PPv/k7fP+88rW9Dg+554YVC&#10;gAwMaCzxuGRgzRqxp597rkV0cSgWFUmWzzhDsr1smeYO+T35ZM09qIdt25Q6wLngU0sgWoOkq7VV&#10;5/p55ykV5rOfNSNrdDSEP/szycW+fUJuQKaXycjhtn27IXDq6jTHzz2nKOH3v69nTJqkM35w0GCz&#10;kyZFdY1p03TmvuENlloBi/OBA1brGwfThg0irLv7bsnD4sWaw7o6zfV11ymynExqvoaGdI4OD4fw&#10;1a/q/s3NxlK+aFEUxsx7JQTt+f/6r2heeCIh6PM//3NUflasULqNa2PKW1ubZC2XMyj5WK2kRJB/&#10;DE32b3W15nHbNnsXhaCx8l5ZtswcAWVl2nMzZqh/5eXGvvytb0lvx7mWSgmeXVERwje+EfZWLvnf&#10;15deY9dPRGwn2kT732oHDZejJmt6sTDlgx6/FyLCy5e//iKz4zWUoKlTo5E9P8dTpkSjbAehxNlR&#10;ByUm768QOuxhy2M1H7kqJNHh74VkMn19UghmzDBPcnOzDLpEQtAmIh1E3ebOlbE2OmqRMaDX5eXG&#10;fozijUJ3551RcqKVK6WsDAwYkzNRvdpaKQf//d+6BzVue3qkqBH19dEWokXr1pknvr5eStInPynD&#10;EohYCFJIzzlHBoyPkiSTUsRbWqIROiC4vb3GXE00ALjiG99o1xLFWLlSczNtms07ubMVFVZrGOh1&#10;fb2unzpVa0CUJpuVvFRVKb/Uw6JLS9WvRx+1iAtsuQsXysjxRF3Mf0mJjGTgrUToYdwm4koO6yc/&#10;aSWmaMPD6tOSJVG4H+uzZ48Zu0R8BgejSmchfBdWTyJP8bjGSMTHy3Imo/Iwo6MWIWMdYdzGgCfy&#10;0dIiGaY8COsFDNPndnKv8nIZET/+sUHec7kQTjopzPtRm8ZJNBuYdm2t1tiTvhFtSqXkhCAK09qq&#10;61eulPFK3c76es0r8Pb/7/+LRtsyGd3/gQcMqZBOa9yDg9pfPmrW12eQyvvus7VKp83xcuaZRroF&#10;G+/69ZpjD6XFWGhvlyPCE+SMjlpOuCcF4mz6xCeMqKugTT6t4IyjZIwn+GluVt7z0TC/Ev2GNA4I&#10;soeJh6B12b9f96Y2MZ+3tIjlmGh6ZaWuKylRqkQhIVtlpWSFiC79zOf1t299y4irurt15qbTOo+Q&#10;LU8+haYNZLupKVqKh/3W1mY5y3fdZWiCbFZljoDFAhcHMVBdrT2B8wB5GRjQmfuP/2gIBRwerPOn&#10;PhWNwCI7X/hClPF9aEgsx94hS/HIYJMAACAASURBVKT8mmt0j099ymp7E62tqtL7wyMfNm7UXnn0&#10;USNNamoyhmb4KQoRAyHImcrasu+Hh6M5uMjLN795OMlS6+oy9Fp9vTl7xmpDQ8ZkHIJF0svL9Y5i&#10;LehzIqF55N0MuqK7WzDu++6ztaqs1Pq2tuoZRKFZg4ULQ/jFL8K8m5qOPKaJFmkTEdtjrU1EbF89&#10;17so6yHNQVT37g1hxpxxrqO5aO9R9SebtTqA3mP8Yvp/LF7PSwViG2CAhVFziF/Iw+LvsViY8Uw2&#10;WmeW3FkPU6TO5/CwouUoB/wtBItc8lJHceD3kREZJrCxFpYBicflFaYWZnu7ftbUSNEgerdsmUUl&#10;vaG9bJmM1LY2I6PiO5MmWV3b1asttxZjNJ83BbuszCI/RIfWrFGEtL9fSlsIUq5QTBIJ3YOyQRSv&#10;b23VvSDCyuWkIMdiMnrjcYsooDS0tWnsREeIWEMC9MEPyvgpLzfor68humyZ1YesrbVxl5dbzVSi&#10;R/65DQ36HtGjeFxjJgKUy5mxHoKeTXQSZQcCr4svtvzFWEyGKUorsnjVVTamRCJ6PdHrnh6LqBKV&#10;yeUs+rtkiX6vrZWi9cAD+k4IFnlADqqqbNzId1mZGZdlZXZfFE8itsA9PSqBnDzqdLKnurslI2vW&#10;RPuyapXWIJGw6AfzzzzEYuboqK219UPeZ87U95YtUz/WrNHfKKMDssETYFEPtjByF4LVgYZwKp83&#10;FljqQSNfED5VVenvlZV2DrPHysqsD+xNclLzeT0XtlTIgohqd3SYo4JUBWpFE2kFzg8xHc4QzpPV&#10;q032WUPOgs7OaM1t7s/e8a25OVqqh/njHGLPZjJhxjO5Ixu4sZgOcWow833/XPZva6vtO38N+y6d&#10;1hkyPKy5ZX0yGZ2V/gxApnp6jKito8PWDTlhXtgvGL3I+Ve/amdVZaVFYWMxyRBnN+dmXZ0cz/QL&#10;wygW0xmEc7C8XOtLre7aWmM49qzKvb1WjxZHAeR/7BeYnxsb9ez2dnsudbRhG6+uNoK6bFZ9am+3&#10;9xXvUdJJQDNAuMd5ydlAKR3IAIGQs99o3jmSTmu8EKP5Vlc3bl5qRB+gvBCyUljv1qMMxmvxuOSD&#10;PVhbq89Zk+5ujTUeF4Knu1uyBKN6Q0MUCUJaTm2t+sOZsWaN6R5dXSZ7R2ivKX3sFbp+ImI70Sba&#10;K9nGi7J6tttXqlVXC+KDB/j13nx+VQhjr4HPi50zx7zORFZ9PpR3XBRGaBMJRff4naghrdAr7XP+&#10;iJRBuoPXHcMSbzv5SijF69ZZGR5yp8hR84RCGMc+H5NoCB5pclgTCfM8oxSRs4iBg3LGvcm7BL6F&#10;0UpfMNAp60P+G/0mIudLbKA4NjcbgRTz5ImHyOn1kQfy0Si94CPauVw0V5C5QRmhr0BZmSfuzbyg&#10;WHZ26j7kePrcVOQiHj/0ez5yz1h8tM3LyVj341qItPg+8+3ljlyu0dGoMu7lPJGI5l16GeW+RG75&#10;vu+rRxogn74ETFeX5QiSb+ZzusnJ5Gdzs8mzzycnx5LcNPqVTFoEyfcrkTC5xLjzuZCFc+7lMQST&#10;R9aW+fb5m37tkAOUbu4z1tnv4b9+Tru7zTghKggqgLFgKPryMJ2dJuMYMeQTspd9TU1/JjB/jIt+&#10;+3OLuRsr57ZwHJwbjOFo4ilz55p8ebmmcW5Rx3W8xn5PJi3ijhG2c6flQkMYx985n1pbLR/S99tH&#10;iEkpQBaI4tXX29nDOLiW65BprkFmmDeewfr5tSDHmuuYHwip+Dt9ReZZR2Sf3Gvuyb2AOHunLXWB&#10;Kyvtvk1N0Vzy1lYj4YNMyRPa0U8vWz6vOYSoUeu/V5h7SpmiIzXOiKYmK1Pn21i8BWM15s6/TznP&#10;ePewR30+f2ur9gjPYdy+NjPrXF8flXcM44l2VG0iYnustYmI7avn+rFyan8X/fFG7Ny5h+bX/a77&#10;82q5vrtb0dXTTrOcrRAsj+rAAeUnnXaaPjtwwD4/4QRBV4my+dI9lD+gseZTp9pacK9ZsxSJnT9f&#10;n/uc3pISy4kLQS/JbNZK+Tz4oP42PCyIFGVdqqstykepkIcf1jhCMMW3rk4Q26oqMbRS3qSvT3ml&#10;KLINDVbG4OKLlSe6a5d9vm6d8rumT4/CwYiE9PUp9+quu8zTv2yZPNBr14rVFOWgtVXjufRS5YcB&#10;Q+3vt6jY/v3K7yPCXVSknMN58wQ3vOACRRDKyzXO3btD+OlPBYlMpTTeRYs0NzNmKP+NCE1Pj+bk&#10;9NOVz8acEHXIZJR3R2S9sVEw2+99T/f6wz+0aMPChSqdsmyZoHfTpxsxyOCgRUd//nMjd8nnpdiQ&#10;l7pqlUW+8nl9b948jY3oEDK2e7fyfYkykI9IxBIPPzm4jz+uuV650lAc5NI9/7whD2iJhKBzc+da&#10;9JJyPx7l4COc6bTB24nsDQ5qLkZHlRMZQjSau2SJnrN5s0WdYzGN5eMflywnk5IH5nHPHo2noSF6&#10;tq1fr7XetEnjQ0nPZATTLC21KMuCBcopnTpVObXe4TU8rP4+95zyZ2trLdf7oou0Xnv3Ggohn1fO&#10;7GWXKb8zBIu8FBVJvkJQbmJVlbGgb9hgER/mZGhIkPOHH9Z85/PRHM0nntAanHOOvjtpkjlfRke1&#10;X5D7q68O4fd/XzDbW26xqDdK9eCg9urzzxvT9rveJUbme+7RuQCSoqJC6QYgG8jHplROCCH8v/+n&#10;Z/r3XlmZ+vNP/2Sf9fZqv3AOjtfKyy0Cm0hozWDG9YZDPq8yP7NmhfDrX1uKBMzj559v+fTr1knG&#10;liwRY+8f/7GV1BkaCuHDHxbKY2hIc5hKaR+T519fr34TPQ9Bz//93xc8dXhY8joyotJxa9fqffPs&#10;sxo3iJBrrxUsHSSIRwoVF1vKCQ69jg7NGWcujojBQa3L2Wcrzx3jPJfTXjj1VJ0r3mBdulRjP/FE&#10;jXd4WGOkrNLf/I1K1ADR7+vTmPftk9z5yCbl4O66y9JKmputvNrPfy5ZxmE6MqL5+Ku/kvPYR035&#10;fyGMva9PMv/Vrx4qI9SgHaft3RvCjB8fdJDBszA0ZHPhnTVFReozEV3/+bx5WpM9ezQnjY06/+fO&#10;1Vm8a5cZ2IOD2odnnSW49mc+Ey0P9N3v2llAlDyTUfrIL3+pe/b0SP5379b8nnKKZOCSS4483teC&#10;PvYKXj8RsZ1oE+130Qo9369EI9rooy7hReTwHqsNb2h1tV7Co6OHRrHJ49q1y6IWRUVWAmnqVHsB&#10;QpQUwvglkgpLQHEvSgT5UkLIxY4dFlH2+YtDQzJS8eBTfqGiwkomEKm9+mqN8a1vtZc2Eb7KSpFC&#10;DQxEmXI3bdILn4gfEZ3BQb2Mb7pJfSEC1toq48jnaOK5Byp63MFXC1G6xYtDuP56GY9ENUOwkiBd&#10;XZbb2NpqXvCWFpHn+IjCDTcoL627W3l7RIPTafXx2muVRwdDLLDn//gPGSnMMVDBmTM1HqJ5REWA&#10;wAIrJB9tYECK4fvfb3stl1NuG2u0cKFFL5JJKarXX28GTgh6FnMxbZrtXZRScuKIUKPIQia2a1cU&#10;QVBebso+EdIQZEwODdk8sCbIaEWFjDFkjs97emQkkLtbXa1xEa3kuThgMEbZI8gFJX0wHn0fUykZ&#10;m/v22T4ghy0E7TsivvG4lMJUysr+ECkKQcZJMiklHiZu9lkmo7UkCpXNak4wdukrc4xhdu+9FhlM&#10;JiWjxcUiqgJlABJg/Xop67AyM5co0TCCM5/5vJUrYs7ImT7pJP0DlUB0e3BQ/X3wQV1Lia/OTsvL&#10;hIm2uVl59/396jOy2dpqkbGVK6WcE8lkjmtrJV8gH7JZ7Tuaz6H0TLb79lmpI1AqsZgM0sKo2jve&#10;YWfKYdoL5dJCsPxdWi6nuSAX9fHHTTZheL/+esmxj042NOiaK66IRr6Li2W4ALn3EdAbb5QBuHmz&#10;yamPbJ98sslQc7PO84YG3fuss4zZPJ2WgdLebggZ5K68XDJ5002GCCF3Hxlj7ejD7bfrs/vvt1xu&#10;HBgbN8pI7OyUDLEGxcU691essHOC3OpNm0L4+7+PciN88pP6Pmc1fWtutvrX//RPUXbvHTv0/337&#10;7Izu7laf2tvlxPWswbRCo7a6WkbgddcdKhzPP39E+Zn3iJNV5gWUQaE+xnu9sE8lJQbz946D8nLt&#10;YQjXaDNnar+sWyeHC+9t+BLOPNPmlyh6U5PO6pYWOxPicY1740YZ/UuXTrAlH0WbMGwn2kT7XbTk&#10;wZdz4YH5SjRPQPF6hyB7+DFlbA4XvWbu4nG9mJm/rVtNafGwzd27D72Hdy7QIG8KIQqBLvzpo0ZA&#10;k1Dk+Awlt6ZGSiQwwxDsWhRmDzveudOU1xDMQx+CXqxeySTS6O/V1GQQPV/6JgSDvgGrwxDDUEMJ&#10;8uV7aCiCQLgYN7/TRyBtGBQY695Q3blTn+3caRBlHBUYrNyPkhQYWRDMYHC2tRnMEViuX3tP9kGf&#10;gTPyWQimbGIkcJ2XE2CcQLTr6w0KzdwyV4VQVQ+NZb49kRSlNWgQovG9ri4j3wHW6CGpIZhC7ueT&#10;58PwynVA6Dzkzp9DwDC5Nw4VxknOIM45ZKKuzgw5L3chaD6ZUyD7fg1DiK67h4KzBhgZHmrNmHzz&#10;JbMoK9Pfb2cNa93fL3lCqWVe2LtEsDwcHCOSswYFnHkgMk6tUtafPHXGhmEfj0uuKysNzg+kkT6H&#10;YDB6+sqZwnzQl8ZGfQ+FnL3OGDh/amqi9bqHhy1twLejdfbi6KiuthqrhetCI7c3BI0JOcIREEIU&#10;9g56whsaOCcYj4faUt7Gk6UB7Wa+cFgy5xhwOIFwIDIfPBvjm7MCefAlourqbA1olDRCblpbbT9x&#10;poRgZX08rJl+0q/GRnPYzJ5tTjLONF+GjWgy92pstNq0nZ1mmCJjIURJ03BI0grhx4UkZrRk8qiM&#10;2tDUJIOQFBJac7Pm0MPJaaTXFDpQQoi++4A08xzOT9bfp/lw/kHo1d9v/QGyzX5GLpJJ48vwKQiF&#10;7+qJdkibgCIfa20CivzqvX6c6N7Ldv9YTDCfAwcMTpdIvHbm55W4PpeTUTljhiA+wHaB/3pSpxCi&#10;5FEnnWQQzNFRfVZcHPafMiccf9JUK2Hiy634Ej3JpEHMnntO0QT/QiIqhNJGxK2j44XSGOGSSwyK&#10;t3u3fn/DG1SCAGIQiEjuvlvQLmBUmYx+nzpV1+zerTGg3G3YICja6adbP7duFZxy1y6V9yFaNmeO&#10;oGDbtwtGtnNnNCcpmxVEc9Eig6YOD8uZ82d/Jo8+ylddneB5c+boGuasttbYhP/t3xSFgQCmp0f9&#10;vv9+QbyWLVOUOZ/XNcC7Tz/dYLslJYKPjYxYeYXaWkUYPvIRQcTOPFN9hcyDfLy5cwVTJbevokIQ&#10;yP37jVDGw0y/9z1FZWCpXbZM0bXzzlOU79e/1mdVVcakO2eO2GlhPO3oUAQll9NnlJfI5TSP+bwg&#10;aSFojrds0VimT7eINyRSQOVPO03rvmqVwYNHRrSWJSWKYCcSGntJiaIuf//3ghsCI+/t1fd27VLU&#10;lT3iyZdOOCGEL35R4ysvN/K0wUGNlfJV27ZZqZDTTlM/WJdMRvP9858LtomCuWmT4KJXXGEwyIYG&#10;i2hv3iyZ2rBBc7N6tRG8fO1rWkeiNKOjOiA4i4mSbdumvs6cKXRBT4/+XlZm5bz+4i9CuO02jXHd&#10;Os3X6aerHx0d6hMGIXP96KOCidLfRELXVlRoL+dyYfvpVWHG8Xkp6k88oZJZwFWBRC9YoEjtxo1G&#10;HpVIaC2nTNHZkkrp3jjQ3vIWISdyOSnKS5dqPv7hHxQtu/BC+1syqXGOjuqcbG01srZ8XnrF/Pm6&#10;bs2a6N4//vgQPvpRy6MtLVWk+6c/1Z6IxRQhTCQ0r5/7nCDL/uxgf4/RXjjPScM4/XRFpu+4QzJO&#10;RNy3TEaRLqD6q1bpuilTJKvPPWdlm7ZuFXP51Kmao1RKe5U2OKio9s9+ZoZ6SUkIl1+uc+3AASv1&#10;U1QUwuc/r+tvvlmRye5uOyueeEJw6S98wSDoS5ZoD19yidYH4qWSEpWz2b/fxtjZaXWHh4c1vuee&#10;09yUl+vn2rUa56RJWt98Xvd68klzYv3BH+hvnEm7dyvyC5N7c7OVwDr/fPXLG7FLluj39vYQ3vMe&#10;k9dMRv2aM0dnS1WVQdXhnOD67m6DHuMg821wUGfuhz5kn9XV6Tm33TamrEQaxuWqVUby5xvOJpiP&#10;166NynU6LSQLaIAQok4d3ss7dxqj+wMPiAn9vvu052tqjNytpETnweTJRhw2MCBZeNe77JysqtIz&#10;DxzQ/R54wFIuIAR717v0XNAmrr2q9bHf0fUTEduJNtFeSiMq+ttGRrNZK8fz2z4/BPMKAqXxJWde&#10;Z23eCW5N4nG9IO+9N1p+xDc8yR4SGIJ5cRMJvZQOGj4nTB6Nft9Di/2ce5KPKVPMS+7lpfD/RBuW&#10;LBHs00feZ86Ugvh//69568mfjcWksFFKIZ3WS5CyH0CpiQ6ef75KNuzebRGZVErK7saNKp+CgpxM&#10;6tnr10tJOfdcgzN2dqq/vb0yrIlYAPm69lojtQpBzz7zTL2UZ86M5ie3tVlO3aJFFplFmd66NYR3&#10;v9uibERlQtC8vPvdMixY59FRzcuWLTbHTU0q71BeHsKtt9qa4SCA8Xjz5ijhyYYNUqY9BLe72+r5&#10;AnFGbjAUNmyQMusJaUpKpORBGkIDavjEExY5o5WX637++nTaaliiIBI9KynR8w4csCg/SAFKb5xx&#10;hsEcgdc3NMiIJMLBvMXjIbztbVHCFKKN3d0yelF8fSmguXOjfa6s1Jx97GMyiIDM5nJSkktLpYj6&#10;iNVtt+n6Sy6JMr+uWiUZq6w0mC/R5HxeyuHmzcaEXVOjswBGW2QbR0VLixHjsB8SCTOCP/IR3Z9S&#10;T0VFFrnCCIcEqLxcBvncuRahIloTj6ssycE1nvejg9GY8nI5DoAS41SLxeRky+et1iX927hR/ejv&#10;t7XP5bSOl18eJQ0aHBQ8cuNGKdbsFZ6Fw4HSRa2tMvJHRwWxBu2CAcq9n31W1zc26j7r1+u7t96q&#10;ZxRG2265JRq57e7WGcF5c7iGMb9nj/Lrx2OxJdc+lzNUxtKl+rl/fxQSfumlmmNqg/s9HoLl5sfj&#10;Fs1dutRqW4dg53pFhQyTz33OIvMQxA0MaJ1uucUi/qmU5GvJEp1fPsp33XUaJyzJIUTRLvm8nC2M&#10;pb5ee6KszFJX2BMVFdoHq1Zp/T2BWG+v1nnRIitdBMz2wQeVb0zUsLXVIPSxmIxBIsS+7jBniz/D&#10;Kir07gJe789v/o9hmctp//j87RBCaGsL2/+5/chy8p3vmKMF8q+xGg6vVavGhvi2tERllYitb+zr&#10;tWv1PKDH8bhF6yl3ddttRjLV2ioDuKZGaSwgONJp7dOBAeMdQB6JnM+cqXSAibjkmG0iYnustYmI&#10;7ct7/e7dYe/I1PGvJwLiFPS9e4OVhDkSedTwcNi+P/Hb97+nJ1q6xJMRHXz+q2o+X+nrt241I84z&#10;FnuoLxGldFoKVV1dtIQF3+vpsTV0uZHb9ydUwsc37o8hAHFYIYEY15HHV1SkuoZlZXpplZXJEKMk&#10;CkZnd7eUb+rWUkKDSBj5pZAcobSgxK9ZYyVPILHo7TW4bkODGQq8jFG8envtZQ6ZSn297jdpkpUc&#10;6ehQX2prDW5VCDumoTBQPiUEPbulxaKhjY36/p136jOMt7o69ZWyCrW15pzAs828+xwuSoLAcApR&#10;C9emUlYypqdH11ZVmZGFUQOhSgjqF6VocjmDqSYSGsvwcJRcCcM5BIskhKA537LFEAV1dRYZBEFA&#10;uZ1czsoRofTU1ZkRRCmZbFYGP5EUL0++jA8GC3BHSrTkckbgBZyT71IGhNI5IZg8FsLp83mbN2SF&#10;7wBp5n75vJS6H/5Qz6bUTVOT/gZ8kT6XlWktIOKqqjK4dH29ReTZF0TiKFPU02P51ESgWXdqf8bj&#10;Udnr6TFCNPYIcgDBF3mGoDaAs3N/4OCUM1qzRvsXwxioO1FbZIizpKXFEBCsY3m5DBRUuvp6+xtR&#10;Zda3vl7P5L3Bfdet073XrNH1HR26PhZTv3p6ot9rbzcZJmqJkcNnbW1GiJZI2Nnm4ersJc5i1w45&#10;/3/v90x2enrGjthSugXo8LZttm8qK/U9jAvem4sXG9tvCFY6DRIqzknklDIskLCxZpCTIasgL1av&#10;lkMRhxnGLXu6rs7uhfMAR0gmY+zyviWT+t66dfYZe9KTu1VVmcMIlEU6bciKTEb9w/mGTPt3Jed+&#10;VZX2A6W9qquVe+vfI8mkGaXxuH2np0c/+ReCxuVLl7W0mMPLt4Ps50fUByorRToHIVZPjxm5YzlC&#10;QKR4EivfMFIp78b51tlpZ/VVV5l8Md+kKvh60cPDdh6GYOWnhodt7qqrrfwW6x6C3ScWs3VgfR0s&#10;/VWlj/0vXT8RsZ1oE228djACmigaI4/St7EgxkcbLX0pUVWisoODpkxzT2/MvV4aUSc87IUw4xAO&#10;JY1qbLRT0ROe+OZzmQpzYoFXEZXyf6ceJY1rn3nG7jk6qpyxnh5FRXxOrM9h+8u/tJyfeFxjvP56&#10;eewxlmCcHBzUi7262ghBcjlFBCD7oGWzigzX1IgdE892LicF4TvfkSc/hGipidZW9flLXzIlnu91&#10;dQleNVYe0JQp0Xnt7LQ85V277G9ELdrbFVkOQX1rblbUd8UKKWK9vUYSlUwqSrd7t5iPDz5j+9kp&#10;Y1QlCtfdrTGvWiVnSDptsFwiWO97n6JYV10V3VPt7bqmv99kKZdTRAIl8IMftM/jcc0xzMwhmIJK&#10;9NaX68Do7usLYcGCcOCRxw6N7N54o6I5IVhO3tat+n3vXjPW0mndB4PjLW/RM8gFXrjQkA1EUZJJ&#10;RaSKiiR39K27W1EUDN8ZM2x88bhkb2REUUciukQYqqstQs4YuAaCKcbY16eo7rveJVZZkA7xeAj/&#10;8i+K6r7pTbYeRIze9S5BuzE2iUiOjOg7EFsxzyjc8+ZFYbA4gv78z8WEzhjSacn89dcLdo9xTf4p&#10;MFkvv+m0GGG7ugTn9OO/+mpBNi+80KK03Ke62tA3PKOrSxGcoiKNlX0NxHf1ahlw5FMmk5I51piS&#10;SuTLDw7q+R/5SJSsZuFC3eOpp6y/XV1yODQ3q3//+q/GFkxLp0P40z81ODYQ+mRSkOSD93+BzHDB&#10;gkNZboFuHqlhgOGsAN1SUmLvwnRa64gjJIRoXuNnPhPCv/+7+gtEd+tWkR195zva94X57T09mn+i&#10;1d3d5uRau9ZKGfGcG28UOuKzn7XSQfF4CN/4huYGp5wnAmtuFrTb9zWEQ8u9VFdb+abqajsnkZXr&#10;r9fv3L+zM8q9sHChUBOcObmc5u/LXxY0mkgnsvHNb9p8kD9bX6+I99VX6340iLKSSd2LHGYfCT/n&#10;nENzhadNk0wWGrX08UiNfTx7tt53IyPRd5NvVA3gb4sW6fkrVkS5LRobJWNDQzoP2O9tbZKXmhoL&#10;JrFWg4N69po1+htnZAh6P91xhxBWHunV3i65+9a3zFHa2KjzY98+7e3f/MacXzi6Fi0SZH2ivdAm&#10;IrbHWpuI2L581x+Mxj7y9Myjv382G/Y+F7NyP7t3W/7lS+2Pv/4ZFxmcPv2wkeFXzXz+Lq4fHdXL&#10;ecoUKf541kOwaHY6LaOTSMWuXTKQqqsF3aShOHsDeXjY1peSQD4KyssmnTYmzxD0kkJR9MYdvw8N&#10;KfcGz3Z5uf5PxOa++yz3KZ/Xc9/zHuXl1NTomu5u5fP97d9K8T3Y39DWpr4dOCDF5CtfsWf39ip3&#10;rK5OrJ4oViimt9yiecRwTiTMs71ypUpchCCFr6FBfWhv19/Gau9/v5Uwuuoqfefii/X/f/xHiyxm&#10;MlIKRkeVo9vTI6UFZW//fhkEMLWuWaOf06fLUCHCu2xZmLGwXHN2+eVak+FhzW9bm5Sxb33LFJvq&#10;aiPg+fa3NZft7fo+0dGKCt2fCG9vrxTJW27RuOvqpDADL+3tVXmH0lKdBT6Cu3271gU4d2+v7tvX&#10;p7WdMiUcd1evrqWMSAiC+v3wh1K4Mhmt2U036fv/+I9RR9fkycbmCUNpLKY5nTXLlHNg4LGY+jl1&#10;quSpqsr2Avn77DEiHWVl+n3KFDluyst1f4jO2tpC+KM/MjTCpEkWKYnFVFoGWHR5udb8vPMEcyUC&#10;EovJ4P7oR7XGKPAYUo89JqZdotf064tf1Fje8hb1Zflyi8BVVCin9/TTTS6rqvScn/xESiXv0/Jy&#10;k8e9ey3609OjeauoUK4ekRvudeut+u7dd1tuXVmZlNSLL9Z+LCuzdSku1s9LLtF8kXefSklepk5V&#10;H4gEhiB52bhRjpieHp0JQBa/8hWLmGKcVVUJ8n733YKYg14YHlafyss1lyA6OjqU6xeCGHL/8z8t&#10;3xFuAJhdQzAHHeWnBgcViWtoENolFrNyZT4insuJtC+dfsFgHPf8J3re0KAc2VhMe5z7wE7e3W1R&#10;rdpayUt3t4wLGIVBWzzwgJ5/wQUmR+TI5nKaT3JqiciuXKk13b5d9+ro0HmUy4kL4S/+wsqVpVL6&#10;7s9+JoPw2msNpZFMSjaTSe1txsh5RGScsyKTsX3b0aH9AjJhyxa9b8rLLXcVo4982O9/X7m2nG01&#10;NXJIPvSQHFqgcYgoz5ql+U4kLJKYzUoWnnxS88m6ZzK6b12d9hDvD1BRIaiP7H+QM+vXR8tChWBE&#10;WAfbuPJQXx9FOBw4oPcEDSccHBT79tl7DrkbHVXaEusbguaanFeIy3gXsSe8s3jLFp01996rz5cu&#10;lTysWqX1euAB7fE3vEHPpT+koXzsYyE8/bS+s3y53kMzZ8pJQrkiEAIXXqg+A6duanp16WP/S9dP&#10;ev75o6EWm2ivmfZf/xXCO9/5or6yfbull7yury9k7vxt7u89cOPc76j7M979KQ8QgjE1Hqa9Zub/&#10;t71+926LboRg0Srvafe/uge2ygAAIABJREFU19QYW2Yhs+bQ0KH1PEOIlP55oT+Q4QCr9M/3hkU2&#10;a8ZUV5eUrbVrjb00HjdoIv3NZvXM0VH9DmsuXnBerDDwYpCGoLERsYChEq89Cj3KHLm4PBtW2u5u&#10;y7cKwVggQ7DrUylj0sxmbV4L80NphblrMGJSCgIGTQ+3IyrKHMCa6fMZGTv3oL+FY43Hbb3IeSVv&#10;zkcEUMKACvIZ9yEnlcg6f/eedMYHjBbZw2nAONnP/M4Y6H99va0lrLJExYmAEH1k3lkrIkBjrTsk&#10;Wcgd3+vqsvVEFj282kdXPBszY/FRGSK2ML4i64V9Zt6Za+aXPev3EuzJwAOBdLa2Sj4g1+nvlwHj&#10;8+NwzDDXRFQ982o6bQo70S3+7pmsmVPOYvKYMbJBS5B/h3wRpfYlqmB0Rskm17S11RhTUyljrEZG&#10;YDmH0Zg9zhyS4wiTOM8FFs0z6utt3pAB1qQw0sm4PLPy7NnRe4YQZRJH5ulbIfMtc1+I8DjITHzE&#10;89/LN2PhvAzBck1xhCDD/szgnPGIjUJZ5foQjK2W+WG8GLtEsnfutD1MXzxjOfPIfQsjlT7K6ptf&#10;3/GuR84pKcZYmGfQPP58YV9x9nm2aOSSnGUY4z0be+H5Xcg2TCNS6ysF8A4pHGdB7vWY8rB5s97d&#10;4717fH9yOa2Ll5EQTEbhPvDr7d+tnE0ghXI5g5cXMnz399ve5n3DGH1ZO1A07FPe7/79zFnK+Iim&#10;I1MH77/97NRrS397Ba6fMGyPtTZh2P521xcSCo1lyByuOYP2Fe0/L6AnnpCH9uW+/2vt+sJ1u+ce&#10;zYt/wSxcqJceOVONjYrcVVREDeIQ9KIYGbGaqv7+Bw3N7fsTZtgSmS0v19/37TNPLAoURirsirxA&#10;iahs3WovP4iiYCgNwRTwoSH1+aKLjACFcQJ1HRgwGHNpqeUVPfecPPgoLkVF6uPs2fKoo3hnsxrP&#10;r34ljzEv0pISeasHBiR7Tzxh5VSGhvTvq18V8VChAXvqqVbbMgRBEBnbokWKDNTVmcJ1882q5xeC&#10;KdLZrNaksVEQNpRljJCiIsFW58+PQvYWLQoHvrw2TJ7p4ObTpomM5ytfkbygPFC7d+FCY19GSSsq&#10;knNi2zZ59lHo43FFbB5/XFEejEAInEZGBF879VRTOIFn7tolOBqKS1GRZGHWrBDe+14zvlFkVqxQ&#10;Ld6RkSjxVDYrT35jo64Hzjo4aLWRyWcEMpzP69l33GHKLWymd98tGQvBykyUlSkaeOmltrbI9+7d&#10;itJefrmxZQ8OhvA3f6Mx3nOPGaDTptla33yzIllEpcrK9P8TThB5GQo16/bcc4qCYOxh6J9/vmDD&#10;ixebMgjc86yzFEXGebB5s+StuVlQVO5dVKR1z+c1fiC1tBUrFMl8//ujxlprq0IG//3fZqyUlGhv&#10;j47qXfzgg5ZSwLnzjndYrjfzsny59lhxcdQZEo8LmQBcG4V4cFA/jztOiI7CdtppimJjtHKvhQsl&#10;/0VFZsDA2prJCFaKI2J4WOu7cmU0ZzKZtDPqhhtEfuQdSyEo4vyjHx1i7Bw47Yww+dEdUeLDadO0&#10;rjCEh6D7lZSE7X9yzdG9L3C2lZRojOSdMv6yMvWzt9fg2XV1GsfwcAg//rE9H2dBUZHWCwI6xjIy&#10;oujlH/+x5gsDZmREUeCFC7U+wJLZq5/5jNZlxQojNhoZsXrctJ071Sf6c+65kv3CNmOGEDVAY3HK&#10;7tih7+PY4WxZskTyfcoplse6YIFgxm97m/YkRv3IiBywW7cazJmxJ5N6v/BO8mduY6Ng0DNnGtcD&#10;UdSKCs0Bhh7nyw03RNmHgZWTXuHaIfpAV5cZ54Vw7cJ20kl6Rxe+o3DKhqB1mTZNaRd79ug82r/f&#10;nILslZ/8RAgN/x72zTueFizQXHz/+7of75yRERHMDQ5abW6vA6xebfpECFrPoiKdxU89JQZm/94u&#10;Lg4Hfn5vmHzvzw8/D4ebz2Pg+gko8rHWJqDIakTJxoDojnm9J2gZGYnkzR6xP974GR42qNVL6f9Y&#10;jcMzFlMu2ct9/9fa9em0QSfr66WIvvnN0Ygp8ElgyamUXgzz5+tzIFC0WMyU1BAMhkz0NIQoFDmR&#10;kKHV0yODZNeuKBEV33/sMSOWQcmtrdULk2uJFJSXC6YIBAzI1nnnSbm87jrzcKNsHjgQwtvfLmMU&#10;uNt558l4u+QSwZgg92loEPz2sstUfgAoIcrs3LlSaEIww/jyywWV+sAHZMTlcvq8vV3Q0IULpUx5&#10;yByN8fHzAx8QBO+GG4wwaflyg5yRn5rP6/6LF0s5evRRGQrA9oAX1tQI3vXMM0ZKhZK4Y0c47v1/&#10;HYWjP/us/v+pT2lO2tulHC1bJuWxp0fXQLhSW6u1/fSnlVtYWal1hSTm7LOV44RyBUHO5ZfrHAGC&#10;B6zv+uul/JLfFoKu//znpWDefrvBWYFo5vMy0B59VL+XlVnkPhZTP9vbdZ+aGq3FxRfrWmQ8mZQB&#10;vH+/ZOP449UnCExGRyX7Tz2ln8hEPi9j68QTjUyqqsoITh57TPfwhFKXXy6N49e/NoKkVErP6OtT&#10;/tsdd1g5mYYGzdWGDcp1hqQHqGJzs4xNCLOWLTPIeiym8RKVAw5/3nky+tiHW7Zo7N/+tsF8V63S&#10;8y++WI6TRELOYU/aE4Lk4v3v13ORWYh3nnvOSG+6ujT2/ful/N5+u7E2h6Ax/sM/6P9Ey/N57beG&#10;BsHZifD19GheEwlBPSsrdQ3nzt//vWDm732vyQn5z/m8FPjWVpsjiLO+/31z6BDZu/RSnRUf/7gp&#10;3VVVMizuvdcMwhB0xpSX6/rWVsGAk0nd3+/9hx/WHG7ZEjkOjtv3lO0T/sH4Xltrjpze3hBuuSXM&#10;eChteayHa5ypH/iA1S4NwVJDli4VBJixNzRYjvVDD2mtKD2F4cM5PDKitUGWTz9dkPC//VtzNNTX&#10;C3bc0qJzYt06I4UCTvyb3+hv7O/ubt23kBSqttbO4FxOZy6OkxDMYMXY7e3Vmj/xhGCwlFfq6tKY&#10;vv99rfEdd4Twi19IJqgl+4MfyIB+5BE5iZqa9Hdk+NZbde9lyzT+00+3FIUDB4xMLARDkH3lK0a0&#10;hFM2BMH+4TjAYdbcrH75tmZNNCfdtYg+kM2afC1ffmQZGRkxoj7ftm2z/2cycuB+/OOaV19Oqbtb&#10;Y5k1KxrR513kjWVSIXp79X544gk52zi38nk5ElIpQY+5T3m55uRHP5Js9PbafdNpvbsbGnTmZTL6&#10;LJOR8+Gee8JxT/9a6340e6ZwPo+R6ycitsdam4jYWhun5M3L3p8C+PELEb2X6/7+GbQXQQz1mlmv&#10;F3M9iqeHhAL1CUH/371bh38IUQ9tIfyYe/ASHqsovPvO/l3D4YRzy+1vfm3G+c6YsOfZsw0Cx4se&#10;wgggiRDXYPSGEI0AEEGg/A7wNkqvFDYPX6KkB2Vd+NzPAVA2D5/ycDb6QLTEw8DIV/VedKCPzA/z&#10;Asy1rS1KyjQWqzIw3RBs3YBrcm8iuYzJj4u5LSuTEgrs0suSlyMg2R6Sh1HAODykFng08DzmGkIS&#10;YLB+PMwbUEIPRWOcGBxAPOkz/fIpCh4mzPzU1Vm0s7tb81xYYgXj3H+XMYVg46FfjGfOHDPiC2HE&#10;QJ49O6iHvLP+oBY83Jn/s2aQQlGSp7vbouTAQBctsvQAoOCMxcOTOT/YP36uWS+ezZwAHy5Mb/Bj&#10;Lhy/N27Ic2TP+/0QgkX+/HkQj+tznksJHZAB7PPCdSEaxu/ICnLCOZFK6ZldXQZDZs2ASSJD/f0G&#10;UWUcuZzJEpHxsc6esRrr6OcskTgUltzaenTkQYVnfiEkmWgzv/t0EcYMK7wnFPPpEKwR+w4Z8nsY&#10;mK6HfIdgsur3eWGUEYhwTY0haTwSxM8tUOAQ9DmpKeylEOx8TyQsuudTA4Cre5h7IcoDuWKdfJqG&#10;bz5Vpro6Ov8ego78jBVh7ewct6ZxCE4foE+F6/xiWyF8uvBv/kz05x9nRuE8+HdnCFEiOc5tzjvu&#10;DXojnbYSUZyZhe9fnlmYekMJJ+QXePMR2mtC33uR109EbI+1NhGxtTZO1PSo7p/NvvD9I17vyyW8&#10;EuV1UJ48y+4rERF+LV3f1iYo1GmnKbp2332mqBBJmTxZXvV8Xh7NoiJ5m4uK5HElmkqE9cABI/gh&#10;kuDz6YqLQwghHL9vj747c6YUKQinPPw4n5d3+Kmn9P9kUjColSsVeXviCV0HpPC979Ug//zPLccT&#10;KB2R2+OPl9KCJ3jFCnnff/YzI/Hp6ZFnnkgLigzsjJ/9bAi//KWiPb58wJYtIo/65S/tmSUluseP&#10;fyyiqmxWXviuLs3h9OmK+v70p2YAoSgSCV21Sn+bM0eRrKefNsiZj+QODenZ+/frhX3++XpWUVGU&#10;0AtW63e/Wz9PPVXRlnRa41iyRBHU73xHc0pkddMmwVLPOENRw1Wr5OGuqrJagWedJQ+5jwSWlUlm&#10;yJ2srNSzSktVduTEE81ASST0/MmTBQv78Y+leHR3ay4PHFAdQ/Zza6vuv369IrXIQ2Wl5Opb39Jn&#10;xx0XNaBC0Pru2KG+EykNIYR3vCM8/9G/C5MqKoykCrnfulWyN3myvPnJpJ4/NCTZ3r9f8wG79sUX&#10;a66IRrC3tm1TZLWuTnsgFlNEcfduRe//5m+09k1NkqvSUrFnl5QIilhXpz7X11vu+a23ag/39JjC&#10;F4IiPHPmGFnK8HAIf/d3ViM2nbZIIlHDffsUlSsrMyTH4KDIlahHmsnoXgsXimht8mRzTpx5pvoK&#10;HPvxx00B3bxZEcHrrxeck7MlBM3Z0JBg9JwpnDtPPhnCX/+1fsdgLSlRP3futAhwLKb5uuMORbtR&#10;rFMpzWVXl/bPN76hNcDgTCYlW8cfb1Gp3l7d63OfU1+++12T35YWPf+88xTNO+ssrf3y5fpbVZUg&#10;tmecYXuItn271viLX7RyST096ueHPmQwW19a5eyzjWzMEwh1dAihccYZVnZndFRzDjEPct/VNT4p&#10;HY1Sb5yfyaTOug0bjBxszRr1l+jYPfdYVHd0VMzbn/mM5BxW7ExG/xYu1LzedZfBjHM5rcm0afoe&#10;kcN0WrJaVqbzHiMEJ0I6rTO0r89g7QsW6Pk/+Ykgq77M0rRpetY//7PWkrZ1q/b3e96j85oyM9/8&#10;phAec+ZoPjs67JzEuJ0yRSinSZPCCyRhK1bouvZ223MhaH8884yQCz6KGIJkfMYMoSp6eqwudAh6&#10;7z30kF07MiJL5IMfjJIucR5BCDhO27s3hBkPO0P72muFGhmvVVYeGhjwbdkyO0MK5fbOO+1vHR1i&#10;yv/BD2w+0mmdH8gqCAXK8Q0NSb5OPVV7GDnq6BAB3GOPWb5xNqszvahI9X4xhjdtEnP59u0KXG3e&#10;rGeVl1t/2Z/ptODLS5ZI5mbMsPJYh5vPV7u+9yKvnyj3M9Em2njtcIfh7+r5vg9HQRT1umj44gYH&#10;BTH+/Oej+awhGNNhCJavU1yszzZutMhKCHrRj47qM0qCQOKANxylK4Swf8q0qCJE857tEKT08308&#10;2JQjCkFKdGOjXkJve5tefihlePzb26X4nHWWecJbW/XCbWlRrh59ra/XC66+Xi/DEEzxamrS9fG4&#10;jG084njlGxuNrZnP1q9Xnx95xAwbojd79qh/N99s46UfPhLCfKxcqfuh7BS20VHdE5KWnTvlqYbx&#10;kZbLWTkQYIQ8q7lZMO2VK0O44gqLULBON9wgJY1oIbmFDQ1ieh0YsM+p47h+vZGl0KqqND/f+555&#10;5ZHJ0lIpHHv3mrIagoyEoSFBEZljjDKg0BhP2azGQfPfoe3ZY8pULqfvlpeH0NkZJp0UswhDfb2c&#10;Gem05XMTFa2p0RgrK9Vvoj2plPbBqlX2XKLHiYQU1UTC1pJcvdtvl5L51a8akRIQ0NWrNc/+XkQw&#10;m5tVvqe11RhckdsTT7S9nMsZzL62NkpuBgx140YZfZ4gqqtLc4+hCrIjkZAieeutdh4QkfvmN+X4&#10;OP10UzApS/SOdwjOXNhmzhQUlT2MAbt0qebTwwkTCe1rmJSpIYwMNzba54zDM+4uX27yQnRmzx45&#10;xkAlhKAxXHllCJ/4hEV/iTwPDUm+i4p0n6Ym7TmIqD70IetrdbXW8LrrdE9KN3GO9PZqnBddZJFM&#10;ykeFoJz1wnIvtHnz7POhIc3LjTdGI7S5nJ4xVgmxgrZ9+sF9Qn7+lVfaHvJynMnIQeGjuKOjksMr&#10;r5SxTZQbVEZxsQwV0BhE4j/5Sckq90GWOzp0ruBE7O83FuSBgahB0t1t+x7eA2SPvdLbK8ZizpV0&#10;WvcpL9ccgygJQfIwOqpxEO3lbEd2LrvM8jqZl40b5fhNpy3vNJXS/889N0qAR1uyRKka7FvfCh0U&#10;AwP6V1hTlhJyR2jzPl9vbOj19dHc3LHaqadG+1rYPDFUYeSW9zCff+Mb+unP4o0bbT3851VVeu4p&#10;p9j50d1tOd5Llui6XE6fn3++9JSzzza0Vn+/ngkPB0zORNpDOBTJUF+vfZ1I6D1UiMp5HbQJw3ai&#10;ve7avBOyRzZaidb9bzWgjtQ+9SzN+xOH+eIx3DD0IfqhNTaaEunr0JaUmEJcWmq15HjJoTig8KGk&#10;MdfUwPNMtyGEE06OWX8KZQQDyBtCGHdAi1B6PcO1ZyYGBgmMMpmUMo3RyEutkKHRK7S5nCkl/M5P&#10;r9zywm5utvF7KG53tzF7esO9v98UAj8HGB/kEgO7K3TI+HXwDYVx9mxjt/XQOxSIykp78Xd16XPG&#10;i8IJRM3XY6ysjLIW+5xnCFh8vc/ubkVukJWxlB+YijH66+tNUQQeBrzPw5UxsH3d0e5uY2n1ShLr&#10;0tgYnTf6hUHqleFczsbujSAMr85OM2ZLS21cGH2pVHSsQOKBuGGIYURzjWfkph/89HJXCDn2kD5k&#10;CNniuRiA3hiprrb5Yo6JsHvWaxRyDHEMfGTA7z/mif76yCn38oyuHobsHZAe5u7hgXzXK6cY9SEY&#10;rJS/1dRIlv2ceXhoTY3JFPft77dzwd/X76fOTjMAczndB3Zk1ggSM+8oisejzPIePupTO5hn+lSY&#10;jkHDYK2osP5y1vuGbB+pIT8h6PzaudPOHAwiv1/oJ+cy4+asBeIJYzln2uzZBtdubTW5w0HFOQR/&#10;gD9XQojmzBaOyzNn0yfmxhsrsK/zDvPIIZxbyC5rV1Nj+xLZ5HznH/LDnsHBAsSaMSArY+lUY72D&#10;qCFeeF3heTdWa28f30EyVsMoHQ9qTMPR5xtrgmzyLvPvalpX19jvBs6rEA5NGYBFGqc0qSKeMJB5&#10;Bh3As9mLkFOxTzgjaZxjr7OAyESO7bHWJnJsj9zGyr0dq2zLQQKq7VPKD73/7t0RgqmX0p8xr+dl&#10;+bvIEX6tXN/VFVUaC3PdxspjBd4Hy3Xhy/c3vzFiDi8X6bSgXy5SG0IIIZsNB56fFCZvOaiE4u0e&#10;GZE335FMhVxOcrVqlYgonnzS7gMz7pvepKhBCFH2274+fX/aNMtrKypSfy67TJA7Xo5DQ3rOnj3R&#10;sZWVKd8QSHMIZkTDeAmBSQgGWyZqQiPqcuONGtt736uonH9OJiPI0/r1pmQXFclr/atfyevc1BTN&#10;qYLRM4RDcw2nTxeEkry9EEL48pcFMb7rrmhUaNo0sZPed5+gYiihg4OKiPT0aI5REkpKVGc2BMkE&#10;0bD6emM1/Y//EBQY5YYasnfdZetB1GvrVo1vz55of4eHBXP71Kd0JhPx3rZN8ztpkp6HQc28f/jD&#10;ggX7nFQizfv3GzSbz4uKBBH82McsUgkj8+mnK2JCdJO1HByU7J16quVVMnZYvtlfQBH//d8Fi0aJ&#10;qqwUzDEEi1SzP0dGNJamJn0fw3tkRNem07ofsE3ydFMprdeFF1oOeAiKXj75pKIZKIojI4Ll9fZq&#10;zr70JZPvbFaQ/DPPFKrAl1x585sF2b3/flPip01T1G3DBvVvxw5zHE2bJtKtt79dRDJEXiADW7jQ&#10;ynLlcno3hKA12LFDf8ewz2Y1vk9/WrVKMS78ucHawoB67bVW45Y0o2RS41+/3n5H2YaBtbnZ2M/9&#10;Xq2uVs3jr33NcsgHB7Vew8NGdASiYcUKQWqJeGNk4XQ97jhdU9jYw4V5lFOmaB7Haj/4gaKCtJER&#10;QTvf/W77rL9fe24cWHLk/eIjkSFIHvfs0RyFYHvs5pvVpxNPtIh+fb0xR2/YYKRH/f36fO1avTtm&#10;zTKn4rRpikaec45QNfQhlZJcXHed5us3vzFuAp6xcaMNgnPtwQcFdX3+ed2TnNzhYZ3t55+vPY3T&#10;dNo0oUNOOkl9Jkq7davOl0xGENW//msbP+zJo6M643FosPbf/rbWBQeKb2efLbnAgKbNn68zlPcx&#10;TuLVq6Mw6gULJNfAaw/XMK6Hhw1NMlYrKdFY/Z44XFu40N53OB9gcd60yfalz3X1zee6+nsVtmnT&#10;dH5fdpk51bZu1RrU1koOcBBMm6YxPvyw5CmEqOydc44QMNRvp9LDDTfo/AItU1dnzOYzZ1o9a9de&#10;tfreS7h+ImI70V537ZCIJ/m0/hDEACo0dvkb0NVXor0OoSNHbMyJzzOmuRpuhzRykcdbr8cfj37P&#10;l9jgu0SKD/5t8q+y5l1GZvbsicKfedG1tEiZ+ta3ouRMDz4o5eO++0wRp61fb7mEiYTulUgomrF+&#10;vaDEnhSppORQozYE3WPduijBCMZKcbFe3BhhHiJaWAKJKA/M0t6oDcEgZXv3mqLY3S3D4oYbQnjr&#10;W6PQPYwrSiqFcKjye8IJZiQC6xsakmEZgkG12tpk1HZ2SqGAWGr2bCnDQIw9GczVV8sAhmTGE3Dd&#10;cIP6d8cdFhmor5fxtGqVDEE/LyUlUhZuvz06x+m05qW52SClRBkzGSmQDz9s9+ruVv/jcRloRJdA&#10;GZSVWR44jWeUlsqAI7pEOadYzGCAHo0AgmHnziiRzIc+pGdioKKQwxhPri+y2tioNa6osDw09sOm&#10;TXIqbNsWdTodzFMPiYQMce9UqaiQgXXhhSYr7PtcTo4T8uWyWWPRratTjixOiHRaCv/cuSqfQ9SJ&#10;iFdtreTLlwbq6dH819fLwECJJze+vV2Gj4/Okfe7Y0c0artxo322cGE0ahOC1vGHPzSIOxBn34gU&#10;nXOOGRoYtX4P++tp3/ym5nBo6FDyr0xGa/W3f2tKdCqlc4Vcfk8+tHq10CIf/vChEbUdOzRn3qj1&#10;kfQPf9jmCwMrBHMOjNX+5E+iYykulqwSzW5s1Ly8732Hr1dKw6BlnpuaZExxdoSgfs2dG8If/ZFF&#10;R3GCjY7KGIVBuLPT1qWtTf31RE/l5YJkL1tm+5Gz9brr9BmwaCJpM2dGjdoQJNMPPqjxbtwo/gNk&#10;Ih7X/VMpKzcDsqCqSmdRSYk9N5fTs6uqdI9/+AdDX9TVGafA4KCluvD+Gx0VNwJyxLuEtbz//jFr&#10;zYaWFjsncMBs2hQ1akMIYWAgbL/pKIxaT0zW03P4a0tL9fNojNp4PGqIEsmvrbX1p1EqcCzySdon&#10;Pzn+szi/iXwnEnKOXHqp7VUcYA8+qO/MnWucAxCOnXOO9gNGbQg6v086Se8vj67CSC8u1s8jlUM6&#10;RtoEedSx1ibIo1789ZRPAEKXy+kQOmjUHnI9ZFEvhZxqvOuz2Wh5iDFKFr3q5/OVuP6t5TbnvBQo&#10;u8K6ka+EgVkY7faee67zObT8G89hkcsZ6cykSVY+JwQrfQJ5STyu/rS2yiAiypVK6bsQ1XzoQ/Ke&#10;Q8xD/ihKZj5vcOh02sqchCDlIZ+PErsQNaKkAb9jfDY2KkqGQdHYaMRTyaQpP4zHE70cqSWT0bIj&#10;w8N6Tk+PldZgDXp7jZSors6+R/OkPKxvVZXNKaUkuAZPNPKAMQVMa3hY80VkJZfTuCH74POmJv1j&#10;jhcv1r1bWoxQqrFR/UunjYimo0NrtmVLFIqJArhmjZHwAAmsq9MZg7HR2WnRdQjCUil9xji5bwi6&#10;PhbTPT0pCbIDWUkIlkMZgkHcOzpMlhMJze+kSQbrj8X0O3NPNDYW07xAQIWBzXXNzZLTNWtsbBj0&#10;bW0GIyfi7tmFk0ntl+FhzXFVlSneGzYoh7W83AjiMNRnzrQ+hGDf6+01WaPcTS6nPcDaEEllXSBe&#10;Iq8zmTR5oMxROq1+1NUZMVv5wTMKZyhnEOWKiIJhlCBTzI1vhXBHT1QUginHnZ3RslA7d8rJkc1G&#10;ZYa/x+OGPqitVd+XLbN+VFVZHjMQ6P5+rTf9JL+6sVFrFY9rj1ByJpezsl+plJ6H0u7393ito0P3&#10;KyoyUqBsVp/5ki44DAoYdA95v5SXy7g6cMDIq/wZR5miSZOsLFR5ucbLfuzuttxmiL5wAF11lfUR&#10;9EoqpbnBiVdWpv4XomfyeX3PzwdywnmTyRh7NWVikG8QRV1dureXhYYGrTE1WmtqrIzWli0aM++B&#10;1at1jvH+6+6Onj+5nMaD3IdgCBTyRmk7d2qPc4ZPmWJOvsL2/PNH1gcwmmMx9aWwnJxvGORHC1X2&#10;8w7SJ5831FEmozVcs0b7Dxn37y2/dw/XNxr7KJOxc5j97N/fLS0m25zztbXGX0D/OCs4v5qbo2Xi&#10;KEWGE7CnJxKweVXqexPkURNtor3E5o2do8nzGKu9nNFbD4l9neVGRNrWrSFks9GcaOBeIdg8EaXx&#10;OSp+HXM5U+a8cuWh3uOtH/cDjplIhO1npw712vrSIF1dRjrR3CylgsgY3lTykvr6rFQBL1ZfLgDI&#10;bU2NRW6zWTNS4nEpEr78iy9fwNxQpodcTxrKBs/mhc38cF8goWM1+svcQj5TqMigmDc36zs7d9qL&#10;eLxGvivRD/LJfANGzppXVlppEvqVSul55FthKNTUWISGdcEIwUPf3GzzQP5vY6NFPFHaa2qieVA8&#10;m+gy9wWWC3sp9/cwN5+j6MmzvPxyvc/jpDH/RKqI3vhyLj6P0OeRc503OD0qwke6/NzyXU+28vzz&#10;6j+RO+addcW4ZV3Z7oz7AAAgAElEQVSQBZ+ziqwPDVmkyfMOJBJiBC5M3SBqQT6kz8/05W9CsLJB&#10;kJc1Nlofa2qs/55QjpxL0Ahck0yakkkj15AzivVCdljjxkZbF9/q66M5uP5z1rmz084Sny9NVJoG&#10;EoHc2dmzLSpMVMzLf2WlweXJDyb3k/xtn+eHHIRgrOCcK0f7fp092+DdXk4Kz12fG324RtoQcwFy&#10;hHxX5I0zF/lnLrzcd3cbGSDyBSs6Z0Ahl0Nzs+Uuk9PsHel+bD5PkvQBvo/8EUH25zv5n6wJzhrO&#10;2f5+y9/MZk3GczmTG1IWcPD50mx+fRl7YemynTvNUcQ+bWo69IyvrtbZcKTW1GT3Zx8erhU6UA7X&#10;xoq8ptM2ZvglmpsPJS3jnTFeQ2Z8493u5a6mxvrLdzgDOAc8qgXHIO9jn8PsdRg+5x68d3gHHQUJ&#10;22u5TURsj7U2EbF96dcXkDW9cP3u3YrIFTYOlKMtD3S4/pAzN3XqKxMRfq1cn80Kcjs0pFwtyhH8&#10;/+ydfXRfxXnnR3aQYyITajkvPxkiGhM5EDlvctrKoeUlAZJFdgvE2UBKBGmQN12SLHa7bV5lNYcm&#10;pwGTxU6CBAW8xM4pJpytLLK89CCSBkwbi3Yx3cWOzeJgS02waRc7CRYhd/94+HqeO7+Ze+f+XvT6&#10;/Zxzj/S7d+7ceZ95Zp55Bmrg4+Ny/8gROzuJVROXo0ftO2ecIXuiVNru+9kCs7D1ld/6+B49AIVV&#10;044OCX/rgvTsf0ODXeUplex+XsyQ46iFSy+VeA0MWKuyzc1yGPuyZXK8xNiYPari4YfFv7e/3Zjb&#10;bpMOqa1NVIu+9S2xpvyzn9nVEQgJDQ128N7fLwMEHD/04otWHU4bI3n8cdk/ixn6PXsk/TdsMObj&#10;H0+nKY7hOessUavU9+fOlWMnAFYrL7hAVEB37JB0wVFAAMcjgPZ2OSbi3/7NmPe9z65Qn3OOqBd3&#10;doq7r33NrkYsWCB77845x6pnQ2jAqt2LL1oL0Y2NYuH18stFlaupSfIRx51861tyZMZDD9lwdXZK&#10;OcJqkrvfa2RE1Mh37JA8WL9e/L3+etknetFFsgKGI5U++EEJj56tHx+XY5yMsauGxkg4SyW7EvKj&#10;H5UP5H7wA7sSPzYmaTp3rqiAXnyxXUnBZMb+/ZLOr3+9FezwfP9+ewyQPupo3To5RuXkk+1AfNky&#10;Oc7pmWdkDytWNHbtEpXNhx+2K03QuMDKxcUXy/FIUI9EWdi/X8o+js+AoLN8uXzbGCn7Bw5YoeVX&#10;v5KyDMu30HT4m7+R8o0VZuwvv/RSW16PHpX6cviw1MmLLpJwYXW6sVFUxR98UAbmWPlbsEDUrpNE&#10;th2cc45cl18uAgWOsMFECI79OXZM6i+2F+hjVDZulOOnAAa7e/aIpdvnnpNvHzwocdi3T47u0Rw9&#10;Ko3tyy9LPh49Kt/QQlF7uxxhhPNxcTzW2rVyhAzy7bLLRAX4ppskbO97X7oOY68mLEZrrY8f/9ju&#10;o4zVAvnrvzbmbW8z+85cKe3tkSMSz/POS1tjx8A9pGEFsPqJdBwdFSvS3/iGhPOWWyR///EfZRvD&#10;li3Szn7/+/Iu+v/PfU724mq1+9e+VtIf9QaTqwsWiIXlV71K2lys1OtJFmNE1f3xx6Vt+fa3pdzs&#10;2mUn2mBRHKvE3d227jQ1iaXqd7zDmLe9zfZJ6G/+238z5rd/206EPf64xOuss6Rs79sn9y+/3PYr&#10;/+k/Sfy15sLu3cZ885tSxo8elTYGK5Tt7dLuoM3FcXd///fprSuDg7I3WKnRBvMLRt4efli0NVB+&#10;jSnXJkL6+tDPurqkzT1wIP1+qST5q/stY8qt+J90ksQL/RDacPe4IWhb3Xyz9C+//nVaq0aDuBw+&#10;LMclXX+99JNwf+iQ2Eq46y6rNo1J84cflrRcuFCOmsK2ld27pczceqscFYR2F+3a/PmyFeass6bG&#10;eK/W7hMysxgaKvzK3r2zy31y8KBc7v8BN3v3qt8+t3BfSXgOHrT+O/6EmGrpWXP3g4NJsnOnpMXg&#10;YDrt+/vTv/V9vHPwYPp//duHzz/9HsLwih/Hw6+/gTD39CRJb2+SdHSk/ejvl6u3V353dCSJDBHk&#10;KpXkXm+vjY8xcq+nR34PDiZJV1f5u11d8renJ31fP3P/L5XS7jo6bBj0844Oec91j2f6d29veRjg&#10;BunR0WHTAn76/B4cLP8G0sQY8QvuenvLw7FzZ/qd/n6JB/Kqo8OmJ9JGl6GdOyVc8Af+lkoSR52v&#10;yE+dvsiPjo70hTTWcXHT200LX/750hlppt0h/Agv8gF5gPqE9EF8du606YgLYezvt3HDt1E+dRk6&#10;eND6iXLt1svBQVtn8BxuSiXrJ8LX21tWH4/fx7soEwjXwYPyW6c58tJXJ1COkdfwC3HF854eWzdw&#10;4X0db6Qp/HHrMP7HN3VYfPUXaQI3+I3w+MoN4q7rCsoQ4gS/enpsHcH7CBvKE9wjHeGf2wa48fSF&#10;L+9y+wBcrl8dHXH9i35/cDDdFukwIy7IY5Qz7Ua3J26Y3fYDdQP1VF/9/batd+sx0l7XhZ07bfh1&#10;uFAHdP6i3cN9HS74EQqLDj/8RJrosoT+T7cbvrx+JY803vxau9bW3aw2EXHQ9cF36brpK19FymWW&#10;W19Yff2nr692/XbDrOtaV5ftf1D33TxE3OAGfqMMvnJ/0sd7dXBvinlBpjwUbPPRAk5IYPV1pPUI&#10;T739n27uXUERfx95pFzg1INgd1CsB747d/q/4f72CcE6PK/8n5rouP12eYYBIdxCaECnCTe+QY3u&#10;cNBJQQjR77gDKAw4decHN/DTJ0S7HXNoQFCkw/cNGHRHjI4VQlFeJ+/zz3UL4dZ36QkJlCHthzvA&#10;14ILBg0YSCL9MSDEBIbOAwheemJAC0Ba6NCTFr6/eQMqlBPfc51fiAvCh3BjUIoBKOLvPj940JZF&#10;7Q/KGP5HfsEt6o+OqxZe9YAVfkD41IIC8kxPUrgCLeoZhDM9aMM9Xed8gqIWZHz1AZMSuhy7aQWB&#10;ROexvlAGtLAIv/EM/sdMbsA90lcLl76yASHbrc86f3Q7g0u3H6jPSCc9KYR7OlyhtiO2nOsrNJnp&#10;qffR/dHgoLTfWQKRL81xYQJFt2komzqOevJNC8bw123r4BfqDK5SydYT+It07ulJkm3bbH1CndXl&#10;S9dVnW9w46sDesLVjbvOmyRJkuFhmxauQIzLQ1l+Iax64sXnlzvJkFe23L7XNxGI+0X6pFCZ1XXM&#10;nVTLKm+6f9LvYVJDT2bo9gJ11a2fbj+pJ+yQzwWYDuNJHvcz0+BxP8Xd+47/GR1NHxFTYK9rbnjg&#10;3yt/f/nsITP/1EW183+6uodK9+HDomKzZIkx73yn3MOxCMuWiSrQ88+n91UaU37cD1TkSiVrFEd/&#10;y7e/FvuetFEb7CN09+FiP8+hQxLmZcvk/rJlNmzPPCNukkTUhtevT+9/e/llUUXEb8Stu1tUjXBM&#10;DdBH5BhjjTRt2CBWPU86ye4Tw56xzk5j/uVf5HB3Y+yzRx8VPR63C2huFlXZu+8uz6PmZmvp1RhR&#10;7WprK1fZApddJmpkzc1WfcoYe7zJxReXW8p046jBUSF6D5IxogqHYxGMEfXMw4cl/bHPGfvIGhsl&#10;LE89JWqCXV32Gfxat07yERZisaeqs1PaBOxRgqGlT39arPZivyPKXlubMZ/4hBz3pPc+GyOqnlBB&#10;ztoXhnJ7+LBY+336afvs2DFRMTtwwKrQd3XZo4OQXnqf6aFDYqW0v1/yeedO297t3y9WWG+7ze47&#10;NUasd//zPxvzsY/ZvV4or1deKdZR3/SmdLhR/pAe2Id75IioRd5/v1jxhNVcYyR8b3iDqO0ODcl3&#10;2tok/P/6r1KGdb0dGZHnJ54o6tbY4w4LuI88YsyHP5wO1yWXSN7Pn2/TF9ZRV64UFVBYyR4dlTI0&#10;OmrMz38u8TXG1rvmZqkn//RPdhsAyvbVV4t65549ds/moUOi7nnvvRIXt0zgKBgfc+dKHpdKdq/x&#10;rl1i5TZJ7B5WHCsDsL91925bT9/8Zjm+SLctHR3G/NVfiYoxzjBtbZXy9eKLosoNq7iox2vXiirv&#10;+een9zfi2BOo/I6N2WNYsli+XOLi1oeTThJ1bbcN/tGPxGov8nH7dskjbXE9BL7R2Ch59JGPhI8h&#10;QplEfjU1ST7+h/8gRydh/+noqKTJeefZNMXeyWeekXp3xRXyDgw6wYI50gZHn5VKkmZ33CF5cued&#10;6T2yY2NS7n/xi/Q+/GPHpEysXWvbrWPHpEz290s+XnSR3WvZ2Cj15M47Rc0c4W5qknS5/XbJS58t&#10;BNRpY6wtixtuKD/PtanJ2qlwSI0HRkasarkurxq0J3PmGPM//of/CB7EIdSuanX0vDNu0Yai3TOm&#10;vI/S/a0Oo35ncFDUjGHZH7hHfYHzzzfmlFOkXdW2FnDM1s9+JuUCFr7b28X/Sy6R8gcr8bt2Sf7d&#10;d58t3/ALeTIykm9t+hWmw3iSxqMICfGKwYmy44FqgTLKMjoeL9TOWPSApblZBg3vfGd68AEDIPrI&#10;EAi8ECRc4zHoYJKkfFCEgbHe56k7QgxG0QG6z+Fmxw7ZwzI+boVaHBPz5JMyyPrQh6whiJ07rbER&#10;DMqMkXfQWV56qQxQe3vThptcgQ/7Ibu6bIe5c6c1YNPRIeHDIBpxGBoSv3zzmocP+4VaPNMDgaEh&#10;u5fOBRYYsT9ZpzMGWVqohbGq55+3/ukBmzGyjwxGnmCoaOfOtFBrjKT9hRfK/zBmNThoj1bZtEmE&#10;Wtc4hzHi11VX2f2e+kzATZvSwgDidNNNVoiD2YrBQckbnLvrDqA2bLDfDB1/gm+MjUm4X3zR/kZ5&#10;ufLK9DFAcGuMHcjAUBX2qK9bJ3mzc6cVyDZtEreXXGIHlwjb299u99MODEj6j43JoPucc2SCAobL&#10;kJYQqLR1aGNkv97WrbI3EYalNHPn2u/09IhbWMPu60sfxwLrzZgcgnGs9evl2b/8iz2+BNxzT/oM&#10;25YWmfhasUIEbeTpmjXyjXnzZE/to49ay6V9fbK/dNkymRTRBmAuuED+v+UWO3CEAaVly+Tetdda&#10;S7c6nUNCrTE2j7WxsnvusXUYeYxjZQDaL0yiGCNCLQwRwdDM4KAMlLVRsfFxaYte+1priAoGaHp6&#10;xM/zzy8v283N8hfta0dHuVCLsqJ/w0CWa2TqhRfsUW+NjfY+znHFO8uXywSi71g4F+yZbm6WfeNZ&#10;xxD99KfyF/X16FF59847ywWo885LH/0F422bN0v87rzTHhHU1SX7lXWccDxVT4/snV2/Xt6BYSow&#10;OCh7WLURMmOkvK5da/Nr5UppJ5YulXp00UXyDRg7Gx+XdHzxRZvuIyN2bz+ORXOPutFCLeK5YEF5&#10;WYCV5zy2brVpvH59eLIU9fOLXwwLtdqAnz5qSqPbfh1WF5SLgQHJP7eP0n6hTMPoly7jq1aVC7XG&#10;lAu1KC8PPiiTCjC2CINvixbJO+97nz3+bHBQ2uL9++UYNRgEwzFTQ0O27zTGGnWDZe116+KOz5ou&#10;FFv0JVMeqiIXc+/bb+uoqtYtPK+o1f3iJ8/Vx//p4l6rvWk1uJtuSqsFa/VjVxXZ/Z0k6bx84ony&#10;vE6SJHnqqXLVZHcf4MGDSfLcc2UqycdVzqDSo/cG673AWtUL6lJazc/dV6NVlbA/Kk99T6stYb+R&#10;T+1ZXz4/fep9Mc98qnRZ7+pv67TTapmue7jTaqF6f6IbBr1PFmp7ev8t1F2R/j4VVFf1EX769gtq&#10;VWWoBeu8zNsD5qrG6v+z9m5pf7X6npvmSF/UL6SHq7oL9UqoMmqVRtQBqLUiXKgXiAfyCmr4Og/w&#10;vlbf1yrgOgy+Pey++g41af2OmweIry/9ERc3vaHa6+5B1yqGyG+fqi/80PtW9Z5jnXd5KrG43Hod&#10;2luPtHSfuXuG4SfaHqi8wh+9/9r1x/020iimvXLjHBv/0NYRX5sTgy5LofZH10eUTzdMbt67Ww9w&#10;T29L0Hux3fqL8oR+Qu/31XuhdT+EvIRbvQ1Glxf9Td++azfObtn32bAI9Tc57N2b2LY41MfElI08&#10;FV8dd589hJj3s9LJDUdsHQhdbhjRd2lVY73nGm2kazsA4dXbO/S2CLSpaM9i8qsAVEUm1UNV5Orc&#10;axXkeobn0CGr5mxM2Ter9n+6uIdK8Jo10gSvW2ctV2LVYOVKqyaJd6CWPDZm1YKwmoJZeG3V2Bh7&#10;H2ntu49vaFXkY8fsKrFR4e7rE3XGX/7SnjcHNcgLL5RwLV0qM6ewwLtggajUfeEL4h6qnl1donp1&#10;ww12tRe0tsqK79at6VVPV7Xv4EFZVVq9Wt7HSlXoTD+90tDcbC1ZujQ2yqqgVqnavVtmhn1kqRzO&#10;mSNWN/UxEm1tktb/5/+I6pW7iv6614k6GI7I0UBNDKqTR45Ier3+9WLJeGzMhnd8XKwSn366PTID&#10;+QxL0ldfbb/R3Gytry5dalcQjx0TVU7tvr9fvrFjh6TV294mM+6u+t5556UtLAOtZoo0P+ccUeNO&#10;ElGD1XR1ybeQzjhb8/vfl7K6cKG1VtzcLNeePcb8zu8Y89JLtmzgCJ22NqsNMDAgfo2OyirOO95h&#10;V69HR2UV6bvflZXt737XHgVy7Jik0+c+Z49KwQrXAw9I+nzqU/Y4JqyqbNxozJe+JKurxtgjvVCX&#10;ES6sQI2NifXS173O1vHt28Xtxo2Sx3fdZY+saWqSPHniCVkx0eq/bW2iwj9njq0PUGddsMCYn/xE&#10;0h/P2tpkRfbpp4353vdsHBsbZWXkTW+S9HXLcGOjlLvVq6UcQ5Vd500eWsVc09sr/g8Nibr4L3+Z&#10;ft7UlLYA29Ul+b9rl5TPuXON+eEP0++8+93GfOYzsiUC2hGw2P/kk7Kqf889Vp3WGEmX4WEpE2vW&#10;xJ8luny5/ygjV00bnHSStBXGpLV2sPJ40UV2hRzqyRns22fMkn8fsf5cdZWkGaxqu+mya5fkMdqO&#10;Y8ckTXxbKLq7ZaV20SJJM2hHlEqiMXHSSVKnoH5sjOTn7t32LF29GvzAA2JVeN48e3xaW5tcOK8W&#10;2jqjo/KNd75T6gO0TtAmdXaKX1/9ajrMra3ivz4HGefqwjo/6mJLi4S1sVHKNkB7qKwfB8ERO3qF&#10;1ZfvTU2idq37D3DCCZInWUCLZPduKaPo6yshq1/VbbExVi0fYcCYzxfHxkarZWWM5OeRI6Id8tnP&#10;Snp/6EO2n2hvlzT+6ldFq2H9esn7Y8dkvPCHfyhtvjGSvs3Nkjfvfa89c3lw0G75eOYZ2dbyD/8Q&#10;jPqUHk++AlWRCdG0tEQLmBUDdUDssX05XqidUWDwhzP11qyxnSn2p+AIiv377dl4HR02vUol6YRx&#10;biAabw32C2EPLNIenQPcj4/7VdGefLJclRbn811xhfzGt42ReJx2mj12AepNF14o95991nbm/f0S&#10;d6j0+ti/3wq8Gld47Ouze0ahvqzVHF20avZpp/mFWmMkfdzBITptn784hseYclXid70rPSgZG5PJ&#10;jCNHjPmt37KDJc1zz9mjjFygJoYD64eHRaX09NOtm1WrRAhftkyOPjDGpsvjj1v18De+MS04X3ON&#10;HFPS12cHhatWyaBg504ReLTK7oYN8o2RERFq3T3fxohQC/daRU6rmba0SJ4/+aSkzc9/nn7HGAkz&#10;8h8CLPIE+Yh4nXaarVePPZYeXDU3i4Dy6U9b1X0ch7N0qaQv8gQq7G9/u1W51Wrhv/mbMjAyxgrC&#10;GLwtWyb5ous8rtNOEyEKcezosMdT4CgltAOod697nS0TOK9z40YpW3/2Zza8vb0Sj2eeSR/LhDM8&#10;9+yRIzGwb7GrS/xfsULyAJPE+qidTZtkAgZnUQ8MGPOBD8jv173Oql/rs0zHx2USrK/PngNrjORh&#10;4Fi3MnDute/+pk2Sl1//ejodjZG01OUHZ49edZUI/GeeaQV07KF9/HERypC+PT1SFg8fFrf33CP+&#10;rVplz9584AFp41atshN9MRw8mD6PE2kT2vv4wgvpPfHYi1oqyaBcn+E9NJR/9qkx6QnR/n57NJDL&#10;449bAWrlSgkrtkFooRblZfNmu+8ZbQXakq1bbdqiL8BZs+eea/1Cucck1fPPiz+YnIIKb2+vteGA&#10;/uWcc+S4n5aW8nQYHy+fsDVGyv26dfY32gNj5Pgpfd7u6Ki0O1qoNUbuxwq1EOzhbyjfjx4VewWu&#10;UNvfb/NEb2EJqR9v2GC3qeh3ioBj2XygLcaknq6zUFkOxXF8PO0eWx5aWqQs3XGH1BWUiU99Sur+&#10;2rW2z29pkXz9wAfkCCCUnbExsdnx3vfatswYqa8tLZK+V14pk8IxqvxTmWKLvmTKQ1Xkqec+x+Lx&#10;lA9/Pdzfd59VrdGqiY88klbpddVA9f0k8VtHjrFw7aoY+9TQXTVIfZyBa3FXW690rSpqdT9XrUpb&#10;fvWp+/nUqCpRa8pSi4pVAUQcQn75jjyJUbfSapquamLIcmgoDlBFxf9uGmgLpa61ZKjjavVlrabs&#10;qi4jzFpNEN/RxxsVzY+QanRW3PWREjre+pghV61NH8+i66FPPRR5qy1b/+hH6bTUKstalVirs+py&#10;pC26Is90Xcb7WgUdZUUfnaPdI876OB9YkoUasHuMBvJdp7/Og5AVb53fUPmEWqZOf+0XVH71+zFX&#10;bL3XR4Do8OLS9UirmLoWvXXYtV+++q8tMuuyUkS1M+vKspCuVZHRHmuVWITNtYwf6r90PxNT73z1&#10;2HdPq227quk6nKg3uLSKvO5fdH1BudLlH3UUbZzParvO01D8dNl3Tydw642OfwyXXZZO6yL9kFsv&#10;QvHR1qrdbRuuFflKL50GWSrKtawD2jI/yoTur9DXaWvYOnzon7QFal1v4WdefYlgMtxzxZaQieDQ&#10;ockOwZRhyb+PyIrrOefICltrq53dnDdPZqWPHbMWIDHT3dhoVXqxIuPS0FBu7Kulxb6DS4OVUMyC&#10;usCA1MqVYsn13e+23x4bkxnzI0dkVepjH5P7WPnr7JSD0LWRi5YWUSGCuungoLWo6M5Ga2Acpr29&#10;fCXUpatLVN+MkZUX9+B5Y2QVu6EhTmWwsVFmf//kT8KWJvUKMoxTAD17jlURY0QFEsZ4oPZtjKwY&#10;jI1ZQ0w+i5wwstHWJm7/839Oq7StWZM+uR0rbOPjsjLyR3+Ujsv69ZJXV14p+amNi4yNSR1eudKG&#10;qaVF/Dx0SFYdteGVkRFZVWpvN+Z3f7c87FlWkO+9V/IXdcIYyStjRHXRZXxcDDuh7ELFuq1NrPVq&#10;tVisyiJ/cB9h/s53xLARwPMFC2TlHAZMEP+eHlHH/vrX5R4sHJ99tnxn7Vq7QjwyIvXhmmtkdfWh&#10;h2xaDgwYc/PNMvx6wxvSZfL++6X83XyzXSVZuVIsgC5bJnn89NPWeNXIiKgawpjQ2JjEdXRUVjy6&#10;uqTeGSP/b99uzFveImHF97DitnKl5C++q1dhh4YkjZ94QtwhDXfvlrA1NYlqMFRPW1qk/pRKsqrs&#10;bivwUSpJ/Nyy7KO/X+Kya1fab73d5YEHpL296iqrTYKVzbPPltVtXSZQRqAWq40UAaxOo/zDWJSv&#10;zmbR1iZbC1xC/gwMSLg0K1dKOu/cmY7LwIAYwcoDdW5kRNITZUKj2xxfPfbdg1XoCy6QMm6MhBPl&#10;qbtb+kIY5jJG2qAjR6QN+YM/sFpDa9ZIG7Vtm6zsbt8u99askTx+5hmxIK41ctrbZYXuyBExuqTB&#10;qrsvzAMDxpxxhqyqY+vCo49Kudi9Ox3XUsmYd7/b7Psbj1q5y8CAhOfyy2XVEd8rwrx5tr9EGYRK&#10;NtpJaINt3JjWukJfkGURWRv0ygKGvrq6wgaYQn6VStKvuvcWLrRtvjHpOtDaKsYdt22zmg4tLbad&#10;u+CCdF/0la8Ys2WLaJkgfNDM6eyUNumWW8SPlSutZsiePcZ88INxaTDFoGBLyEQwG1WNfeCYivXr&#10;RVXppJOsGhFUmw4fFkEBalp4D4O//futFUYX3NOqjlD91qAjwD4bd4DvWlDevl06Q20FFQPDyy+X&#10;QdSuXca8+tVWwMBemQ99SI6lGBuzJviffFLCdMMNVtW1vz9tATkE9ldlMTQk6oJdXaLC9I1vpAef&#10;xojqEQZZLq6a1QUXyB5CrZ6nBS9jJD4hFS09AMK+zt5e2Q+JvdSw8osBCt4LqYrhWwjTPfeI21Wr&#10;ZGA7OJhWD9y+Xb71la+IwHPxxfJbq0HecYcIXg8/XK5OibKCd0ZHxZ9HH7UWc924b95sLcrGctFF&#10;UiYwmCmV7AD+LW+x39DqrN/+ts1fWBres0dU94xJW+uE8AlLnxAGR0ZE4Puv/7V84mTPHsl/lHmo&#10;ZS9fLul0+ulWGOzokHo9NiZx1+qXGzdKWVqxQp5h3/TYmJ1kmTMnvZ8W6nkNDelJkD17JO6bN8uR&#10;Pl1dtu6ddpr8TRIJY0+PPLvgAvl7/fW23hkjKucbNki8Fy2y3zBGypWeyFq1ylqIPXJE3K9ZI/FY&#10;tcqYj35U7l9+ud2rBuF+zx5RZ33zm9N1IiR0tbTYMhw6AgvAYjGEegB13E2bROjZuFGsrSI+YMEC&#10;EVaMKc//F16wgjPqvS7rELhgZTnvCBWXUknSJssysTHybWzfMEbaMExeIA3w/pYtaYHjnnviVKS1&#10;2rZWydXE7InWoN057TQrMGqL0Q8+KOUFdbGrS/Lj6FEp31/8oq2jK1dKn/LVr4owrPfmjo9L+9Xb&#10;m7b78OlPi9s9e2RvOCaUQFa6/N3fWaGwo0P6rlKp3Grx+vXZE3Y6LaD6vmePX71eE5rEdbfOwEK6&#10;MfYUAGyH2Lw57TYmnNi6lAf6r1CZ7+2V/bE+xsakXdV9KfpBd2sSyvWiRZIH732vfBvt2Jo14k9n&#10;p+QTysWyZaIa/c1vWj9aWqSt2rRJ8iBJ7LhnZEQmwPbsMea3fzsuraYaxRZ9yZSHqsiT7n7WWzkO&#10;odXFoB4I65yqM/0AACAASURBVKCutWGoT0EdUasMQ31Jqwj7rFiHVIxDz3zWVhE2WD2FVVeo9UE1&#10;FfFxVYigygd1JfiD3z6V3Rj1KKgJxqj7aYubPnXVSi+fGlje5arv+d6FyjXUrbJUn/PUw6Cy57Oa&#10;qtUWdZ5qi6Wuqhm+q9Xle3qSZMuWbPViqPvG5KvOJ1d9zC0jeaqQRVXjtMqiT0UxVDah+oj6qtW0&#10;oRKsLSPrcEHlUdcv1CmkBfzU6pXaQrO28qvzElZD0dZoK7Ru/ELWyUP1E36HVFK1NWithuq60W1D&#10;TFrHXK51X63+rC3o4l5WO6LbDKSZttBbNGx51mJ96t+43DzR3/e1475676glB/svqNpX0s65eaHV&#10;w7U6uu4DEWadV1DV1yq76GtQxrVVc12mXUvDISvZvrzW9VqnKcLjezdmPKAtnvvSqWjaalVzn1++&#10;bQN5pwXEpo1ve0fROuDbspTlXtc/1GPX6ra2UO/WV7fe4/u+bVI6/2Pz1wNVkQmZ7oyOmvlzx6l6&#10;HGL5clll6ey0BqKgpuXO3GL1x3duqDGiqgPVSmPKV1mxKov/Adzh2bFjskI3MiLGX4xJ+9nUJOqZ&#10;mLEeG5PwNzeLUSJXXbZUEtWv3/xN+x2onO3aJRY9serQ1yezo9rgUh6wUnn4sLybB8I1MCDpcOaZ&#10;8bOwOlz6zNWFC0WF7GtfSz8D8+enf7e2ynXFFekVGZ2fr32tXQVav178v+OO8ArO+Lhd2XVx47d4&#10;cbnKF9TcH3pIysCKFWn1tB07JJ4+1ct168QQE1i6VFYBQwwMiJpzKLyIN8q7PvcRKwJY1b/uOgnj&#10;ySenwwYLu9B0wIqsBiu4PvQqX3u7zOh/5jM2bw8eFJXJ1lYpF7ffbs9ZhuGh1lY5WxP09Ei6rF8v&#10;as7amBrC3N5uzFlnHf/OvjNfUSfdtEnUnLGqOzQkKn27dsl3YEAIq6utreL3gQO2nnZ0yFaBs88W&#10;679YVULbsG2brATr1V5jZOWnr09WO9avt4a+YEkUq8s4L9ctI65q7h13+LV2vvIVmyaoC42NkqYh&#10;9WRNyIANjOz190sZnj8/vRqINqG11aqm63zp7BTVRYTfGFkBWrVK/BsclHzBM602mUde24MVTdTX&#10;jg753nXXSTjPOCO9RQBog1L6W488kr63fHmccZzly611795eez5xUXbvtqqwxkjYL71U0v2ll8pV&#10;cDs77ZYKaGAsXy4rusaIkT1s0xkbk76rsVFWZVetsu+0t4s/Gzfa1XbXoNI73pH+jbCccYZovejy&#10;NTpabmAPW16SJD8dkO/PPOPfcqP9bWgo71N8YPsLrIwbY638ws+5cyXNBwft+c8aHcesftjNp5YW&#10;256fcEK+6j2+09Qk4XjVq2w4u7okD88+2//uyIiU/9///bSGTV+f9EVvfKPtI+D++uuN+fKXrXuM&#10;G4aHxc1jj9mxEAztjY3Zvru3V55v3y7t8Oc+lx2/qUQx2ZhMebhiO7nu9SpfLf1XK45TKr4x7vXZ&#10;tPoMTazE+K7+/vQZs3pGW58fmWUYyjd77xob8a0Su99Cfurz4txVW21ACrOgPuMaesUoawWvVoZX&#10;9Gw1Zn4xq1upf26ctOGSkDvfSqTv3FjXgJbvTL4iYcSqYVZ89cprljvX2Ig20OIa0Knk8r3rxj+0&#10;yohVQ72Sg+faAFRM2cKKqbtyjW/rmX5tbMSta3p1BqtWWEXC2Zy6HqNu6fqoVyT0N+BGp5s+fxVl&#10;CasUWF3VBqvwDOkRWnnV6eg+z1plwWqarvO+suyee1lN3XTLDvJHr7YiHZCerntdvpH2IYNmRTU/&#10;Kl319K28huoaysZTT6Xba1+exvRfuk+PCavb3obqsjZEp1detRaQPgNda95gFRdlW7tDudflVZ9Z&#10;q+MRWj319ZMhrYSY8QC0KtDnZbXpqKvu/VhDXSENhNA38zSIannF9Ge+uGvDYKG4+AxMob3TBqZ0&#10;fUJbiHKE5/iOa1Cxv3/yx5MR7k0xL8iUh4Lt5LlHw4GBWy3996na1tL/erl3hUFX5Vh30HrApQfH&#10;rnqwtj6KAQzwCa8+q8lIz+ee87vVKpQYZOgwo6NwBwquVVTfQECrVOZ1cjGCUtaAPLZzr/Ryrejm&#10;fVcLge6l1ebcsGKAjvfzBtSuBdjQgAEduxZq3QGsa8VWh98dMLrCQigtig6g9MAVaZEn8Gq109jy&#10;4ZZVrcboWgvW6o9IQ9R3bVnTtRiu1Qe1uqi21KkFYuQnBESt3ou6hnYCdQFh0+HSfurJJ6127NZp&#10;PUGiVUNj8sst274ypf1GfKqto257gPYMl64jblh0XdGWvrPimFcXqxUW0A+44dfxc7cs6D4A5cwX&#10;l66uuP7uuuuKhTk0SeVOtD3xRLof1NsctJCr4+CqkGLCUFta1u2Smw956qfudiFtSd5Ju6jxwEMP&#10;pfOwmrIQc4WsdvvKeK37w0quUL/k/h+KB/LenTh2rdGjP8D3tLCsVaNdq/r4//bbbdtcAKoiEzKd&#10;ecUi48vNr/OfoVYNPmu904GuLlGVuukme54a1MiOHRPVRqhtr1kj6XbppWL84aWX7FmVSM/du9Pn&#10;NI6NiZGF3bvLVZHHxkT1RqsrG2PVEA8dSh/SDpXhF16QZ3/6p2n14z17jNm1yyTnK6uDfX1p1aYH&#10;HihXD21vF1VVGLAZGBD/V63KNrJywgk2TiELnTqebW355c79ns/Kbsj66sKFaVUtqDRCRevUU8u/&#10;39Ul5+Lhu0ND1iIt1BeRN8uXWxW1v/or68fgoJSfxkZRc+3pyT6bEsZiXNUwrf7W2iqnuuMcUhhz&#10;ue46yZfzzrNu16+XtH/4YTFspOOIb9x2m1UNy1O1HBoSP84804Y3i1JJhhYDA2J0CN/FuZadncb8&#10;4R+myzgsW/7sZzZMRc9rhPpaf7/UQ61GDUvh/f3Wai7Ooh4dFZW6s88WC89wPzQkxtKuuUbyFGeh&#10;9vWJmnNvr6iT3nuv+L19uz0j9dAhUduFevXIiKTJpZeKhdD9+60BnJERUZu77DKxUg61vZYWUYNs&#10;bzfmvvsk7FBB/s53RK1+ZERU9VCmR0etOvr998s3QmVPp69bBpCWSMPnnpO/MKyF51u3Wmu5lXLk&#10;iPh34onWiAy2PkD1GGqQiL+rIg9jWLDo7LNWrK2P14PBQTEAtXixxMWYdLq8YoXXjI7aMgEWLy5P&#10;w/Xryw0R9fSYJf90d35YoIY5OGgNUmVxyy1WlVarpHd3y/miMEAGw2itrdLfoI8wRsrp5ZdLfcE2&#10;B2zPSRJpPz//easmPzoqdeTd75b2SJ+t3tQk329qkjZUq+tq9WOckQor35deKuVdt6VNTdZAXR7b&#10;t0v/vHWrDU+obPv6Ih+NjZKOGuTJddfJVgXQ1eW3tox6UdTImQ5DnpXyWNatk/Nldb/yzDPSHum+&#10;M6Saja0Qjz4qxsnQD4+MSPo3Nkp+nXGGVS02RtwMD8sWGVhtxgkUUFd++mlrXLG5Wdr0piZjPv7x&#10;2sS9TlCwJaQWwPquMeaZl980yYGZAqxZIw3oyIgMml79artXsKtLGuvnn5eGeP9+a+1yzRppQE86&#10;SQazrpXjc8+1jTA6yaYm6Tx1B4b77nEQ+vmOHWlhGAO0j35UBjIPPSTPtRXWRYtMw4pO+y3sLQTj&#10;4xLvri7pEA4fFguGEEqxJ2/Hjnwh9KWXrBC0Zk25FUoNjnIoOqEC65GgoyNsffX559P7oN1vPfts&#10;Oi2w5+dnP7P3BgZEiDDGWn0cG5P9XGDnTrHMiw591SqxGrp/vxydEzqWCeCZbwAFYWzjRmP+5m/K&#10;rcdioPjQQ/YZLIBu3WrMr3/tHwz96ldSTgYH7aBVW1vWwILmgw+KQBez5/Dxx+X/p5+2QgomgXbs&#10;kHx08+PwYckTCIdFj9Po67NWzDs6bPnr7bWDJljR3LrV7plftUqscC5dKhaeV660FkrXrZOjSsbG&#10;ZG+etnyO8L3rXXYCDEfubNwoE2Gw6GyM5POFF0obcskl9riKwUFpI44ckb27Ol127ZL6eM89Vhjq&#10;7xe3P/6xuDnpJFt2tKXul16ybUToeBSd77CcbIy819srbWGpJHv59Z44TNZ8//uSJi0t4fKTB+rV&#10;GWfIX1g7XbXKTgD86lfyDANgn5VfnS951oqNybZebky+MOgyMmLj8md/JmFF3evokDRqaAhPBGDP&#10;LSY2MUGqy8OqVcasXh0nnCeJ/O3pyW9nMRGFeICvfMVOEuA4qg99SMoxhAnsF503TwTaq66Sfg/l&#10;dWBABOd166Q8r1plj7HbsUOeffzjdg90R4dNx6NHpQ3FO1rQv/NO23bCYvOmTeKfZsGCcqvKPjBh&#10;g3x8z3us9XsNypnbFxnjz9dly8qtHGMS5vOfT5+AEGrzqrX0Oz6eb6XcmOx9woODEt+jR2W8ocvU&#10;k09Ke/S979l7oT28aEcOH5b8R91GP7lokYQDfSfq0PbtctTPihW2Xy+VpPx95zsSHlheRr5s2CCT&#10;Lc89N7UXW4ot+pIpzyxURS6i9hv0/7mwJePM8Hj2ak5Zq8gZcaxpeKD+5R4grg+ef+IJqz4IVaee&#10;nvTeuqeesns7QnvwXDVibTE1tJ8WuCrOUNnDX2PS6s9QF8NvvSdNqzPiN9QftcpYSOWoVge7F1H1&#10;8rmNURuMcaPVWEPuoT7os96qVaT0Hk2tDhu7D8sXfqig+tJdqzFDhdRVSc2LO/73qQLqvC9qXRbq&#10;ZK7fvjBVq/bnqoLrsgoVdNRP/U2tzu/uhdVWjREH3V5ovxBXvVfMGHGPtIP1T6hrYv+4VknWe10R&#10;Bqhr4h720rvqzzo99H7cvCurPmObA36H9m+6as9F1CbdeoT/tXVe3+XbRuHuvY29aql2qrcyQOXS&#10;rf+h77n9g2uVW18xXH11ej933qX3xiKN9d5lrdLtWvNGuUQ7ATVmqBy7+enbV+srT25ZOnhQxge6&#10;f/XFpb8/bjywZUvaknNeOa3GpkQl9aLee2ndK6s9yBsXxKSNby832jpdnvQWDL2NSNsx0PdCdUyr&#10;qMeUhwJwjy0pZ7YKts6RL4X89wk9MeHx7fvM8auQ/7V0XyBcVYXHZzxGDy4wkEWjiYGuTj/XoIw2&#10;MpUk5emcZxAqSdLHBQH32BAMOhBG7MnDHlvdMehBsRZidceJPS4xRkd8Aq6v8y3SIRcZLIQM2+By&#10;DfXkxSW2M86Kjz4KxWd0St+LOUoHYcP+y7z9g7pMFPEfnT7SzDfAdNO26F4vbfDIl9axg+5Q3LX/&#10;bhq7ewB1nLSgjrKijeCgbuk6rdsAdyCljyjR+4X13lw9iYZ6inDq43gwKQIBWBuT0ntrtQG4UJ75&#10;8qKS/MsTNN08COWX/h3a8xpzbE1e/XYnorLiF/pO1rFGyNOso1X0Xu6Y9IG/ejJUv+/GP6a/Q5nW&#10;EzxZ39eCBu7pvavoL7SBL6S3tsmg8xZlV+/dRX3wGSkK2SZAXcJ+34J7asvQk9i+8unmWZaxpKxy&#10;E2OjIvYK5V8tJmdi/PBNhuo8iO1/UMZ8xv/gp/YXk4CurRCUU22nQMdDG6PKMZRKwZZUzywUbPfu&#10;TaJXI2sanp07ZUP9t79dH/+nm3sMHO6+O0m6u5PkhBPsoGLnziQZHpYGcXjYNpiYAd65M0k++1l5&#10;V6/aXnddutN1hdv77kvPNOtnKBP4/fTT8nf/ftuB9/cnydq1SdLWliQ33SSXXvndsiVJHnkkSfr6&#10;ygXU229Pkv/yX8oNIy1cmCStrUly6635lnZ1xzpvXnqQXs21aFF8R9jdne3mzDOzO399NTWl/XPf&#10;OfHEOMEXnXNnZ5L86Z/606SzM0mWLIkTLJqbJWxr1qQ7/Kuv9rvv6kqSSy6R8vf615cPLDo7s7/3&#10;+tenZ8FvuilJGhulTvjC++d/nhbiFy6U//HXvRobk2TpUhtWDK4XLpQ0rrb8+C7Uwy1bpL7cemt6&#10;MH333RK3P/iDdJlvbZXn3/pWuVZEW1uSXHZZknzyk1aDo6dH0n7LFkkX+IP24KabkuTCC9NGqzo6&#10;5J2vfS1J/uRP7IQTylCplCR//Mfpgdw110i5eOtb0xNopVKSvOUt4bTXFwTttjYpX+95T9xAFm1e&#10;W5u/rBqTJK95TXrFJc/PUilJLr3Uf3/evPQ9hNnnT+h+Y2N+GPBu3kSAr83Rwowv7VHGzzsvPCHQ&#10;0OBvKxYsSBt1RH9x993h/Mnr7zC437YtO026upLk9NNtGdNptW5deiKprU36m/Z2O8ECQfO66+T+&#10;hRfa+gi/2tulHzOmPP5w717t7Unyv/5XWuB/5JFw/sdgjL+/c+tEc7O0vVqAQh7nlTGkqW4ncWn/&#10;EI+GBlseOzok3jHf0P41NcW/k1Xu8b+v/0AahMpwVrhf9SqbfoODtp189avL3X7kI9Im33RTeX71&#10;91u/dDp+5CPl9bS1Vd695pokuf76/PoSCQVbUs5sFWwnwz06qqkSnsl0D7VALZTqzkGrgmlrjHp1&#10;FIMN9ziKrEuv1GoLrHoFX7t3LSrj22jgMejGyo5r3dXXWSE++n/MJmPwrdWSQ5fPYmk1Vy2sq8aG&#10;t4ifeSu1RS63PGWlRSi8WWmNMqsHn7GXPt7CmPxV1Jg0CYU1S52taJiz0to9Jgar30gbvTKFVQPU&#10;56eftnVLq/PrVQSsUKEdCFk41auyWj0TWhbawiyEIHwP72CCRa/i63SM1bbApdMgph4g37LyHeqm&#10;IUvdbv4Uze+ix/XExMtdxY9NC7cshY5yqSa+bv+RZeU6pn/cti3Oui76AF+c8AxlE3GDYKtPCtBW&#10;wZFmWq1flxt3q4L7bbcfda3S63djGB7OVg93y2yMtkJWvah0K01seaz1hTzJW32NsUSeFW5t+Vjf&#10;dy0m6wlmaM5o1Wd35dctXyinemU+r75EQMGWlEPBlu4n2H1qpQWrJL29MhsO4U4Lq2gktUqhuw9K&#10;D25dodRdidXXzTfbRto97gG/tZ8In95rh+9gttwnkGhhSu8d1vugatlhF+3kJrpzjxWCXWHP548e&#10;7Gd18j7VKd8VM4DKG+AjzL59R1kXBC0tiGWlm95D6PoVSgufKmTRshGzd1gPePQATe99dictoPkA&#10;t+5kkj6iR2tx6MkxHS59NI7eO4Z3UZddYRDP9FYCvd8XApne1wg/Q2npG6gXSXOdRr5JE1eFGvFw&#10;B6huWHR61WrvfmwZ8t3PO67ELUtZ33DjH9onH8ojlDn0BRjMh9qkmP5Rbz/ICrver6/32KJ/1AKE&#10;K1TobQBue5alFRSq0+hntYZS4IiiqPGA7mPzyokbpqw897VrvnDGqsjHXL5tGLW68iZH88pzbFvk&#10;+65bD9HW6rYR7Sbqmfs91+aEvo/2P6++5EDBlpRDwZbuJ9I9BNquLlELev/7053c8LD8feCB9Plp&#10;UA1++mmrDoUB7803W9VGLdRiELprV/keWqgN//jHdsCSJPY7IyPpd/r7RV3n7/8+PZPe3y/+bNli&#10;Z+PRGUEVz6fe090t19q1xTpq91mM+mM9r+bmtMqh2xG76ogYfCH/fZ3e/Pnlqxo+1S6oKLa1+dWx&#10;3L1CsWl25ZX58daTF1oVT+dXb6+odBYVGv/7f7cDzySx8Wpo8Lv/6EfDfoXUBHFVMtmRNyAvlSRf&#10;Fi1KC4b9/aKC1tiYJH/7t7bcQ1h44gnpjyAkJon4NTwsz7/0pfRe07vvljMvzzvPH645c2w5QFnp&#10;7ZU0efzx9Orm4KCo7m3alB6gtbZK3W5sTBuVgmpsd7dsidCDvksuCavhQm0478Jk19e+5k//229P&#10;5y0Gllol/eyzbVur/Q2p02uVwryrtbV4ucE1f77//u/+ro1L6F3dVmZNrLjlHu1HVhxD9aupKa3R&#10;A8EOqrzuFdM/6v2GxmRvVTjpJNsHon51dtotD1q9Hf3Uu96VNrS2ZYuUvU98wtZHX711+6LOzuQX&#10;//xUWsNp7Vq/sLl2bdx4ILRf2b3a25PkjW8sD1NTk2wpmjfPpp9bzn1xRJmIFWhj+la0FXntbCWX&#10;7vN0v9LZmSQXX1ye9qHwLVyYvxUGl05H3VahbFx3nbiBfxBOL7hAxk2o2whvU1O56j0mYi67TPqD&#10;FSvy60sGFGxJORRs6X6i3GthU3cwWP3QqlPosDEo1cKvNthkTPmqqlYv1PfdVV4tALsrtXqWHiu1&#10;GAjrMOgVG22IJktlDZcOg9t5ue5q3WnW8tIDiFqoKmI/VKwqdpaxJXc2PcbgVeylVz5CeZ2lJhm6&#10;UB9i1CgRL20YJWbgVs3qfVa+aKHQdQfBT++z1XHU2hcQFFGetMEsrFqhHur9dhiYueVQr3JqjQlt&#10;1ESvyuq6ro34+AxF6dUHnwGWSi+9Uh0qf/o7PmED6eiuvrhtjSv8Vhv2vHKXt5Lkbk/RZU+rwFaT&#10;zkW3CrhbUrImHWP6R90f5rVPWu0Y5c8tl9oPbfBO96Ex8ddtjbuFJ7RSq+KcOR64776wCnMl+afV&#10;abPiUc/yXI/6Elpl1nEqukIck+buuMWnDYW+Rm/N0HuVdTuoV3t98dEG3WLKjwcKtqQcCrZ0PxHu&#10;77vPzizrfRlacNTCIYRGV0h1Z7q1ynGS2MEg7vuEVe1HaB+uFlrxP4QtPSDHb4Sno8OuABtTPpjQ&#10;q71o2GNnkCdSTVB3dDEdaMwMfLUdu9spxryHvIvp9GON7rhX3gCqqKET/R4EEx230GBOW0mtxxWj&#10;fpwn6KOsuOptrpCKvEN9gt9aKPblF8KYlQ56QgL1GnUR9RN1HHvntf96j6/PWisEyiL57e6ndL+Z&#10;9V5W+dbqqRDG6rUnMLYMVerGvZ+1TzxUTosKs+6l+4j77ivfn6ivmP7RnawN5Q3Kg94fq4UJbOnR&#10;qsg6LbS6cmya+PbThvImZjwAQRx71/PS2ldWQ2GN3UudVf7qOaFTi0tPYoTCrOuELz5Fty0hD9Ce&#10;6XEN8hLlQhvngx++iTe3/0K5f0W4pWBLqoeCbX3cQ+V1qoRnMt1j4Do8LGoxp55qG8mDB8Wy4kMP&#10;Jcljj1nBdnBQ7kE1+NvftoIqVBq1ERgItgjPI4+kBw1PPCHn3D70UJJ873t+oRaWlCHkQN0Q6jcY&#10;sHZ3i4rgzTcnyXe/m+5MoL7z3e/697+cdlq6sYcaUZ4FUW1kJctNrVWTY1SYajkg0OnlUz/Wal9v&#10;eIPfD6glxwh5ra2Sn9qabuiCxVxj4iy+uu9qa5v6Qp75VtE+/OH0frktW+T/uXPL072tTdRPN26s&#10;PC9DV1ZalkqiNtjZKeq/eemONEAabtxo454k1t1rX5teRU8Sydennxbr4u5+1tZWsSKNPZCwaKpV&#10;6rTBIVj5vOuu9OAf2wP0tgO0B52dSXLyyelVYV3voHoeO8HQ0FBuOC9v8kCr0/b323iE6kp7e5J8&#10;4xv2nq5fIQvnIUurvqsaC7BQXfSVZZQVtz0Ole3GxvTkCMKVZbU5z8K7ey1YkNbQeeQRUbX0tQeN&#10;jXH9I/o01O2sS6v363J31lnWDSZ2H3lE4nf22da99uuTn7RlSN+H9dpXJof37k2s+rMvTDHjAZTt&#10;vPh1dYnqte8ZTk1w49HYKPUua5Kn3pPCbphitxy4V0jFv7u7vK0IXSiL3d3lqvdNTTKeccPuWlDW&#10;bVBbW5Kcf36SXH65LS8QYNeuTZKWlvT9yy6T/086qbwtK5UkfNgmYozdRrZ2bZKsWEHBltSAyRRs&#10;0TnUy/9Jcn+8sk6R8Ey6e3Q4Wr20VCo32qT38bjqwVqFWKsp6hVbPeDAObRaHRkCs14hcmelQ0Yt&#10;MDOvV2rxXoyBBleYzdoPmnVlqYLpsNazEy96xahr5RmMce/rlYuQnzGDGUwYVJtmMSsQPmuRsXmv&#10;3Whhz/ddbfijVlet/UP+YFYfq7haLR/qvVgh1erBWGUNqda6apluXDDp5FojRxh0+4I01SsNrvAa&#10;s5oYmyax5c2ncq8vhAnxitVemOgrr+7lqa7imTY0WO9V6f5+e2ycLieeK6o/3bLFH0/fiqW7KqbL&#10;TmifqS5XKAt6tVl/B30lVpEj1I8zxwNaoynm0ivPRcoQ6q5P/XWq9YmVXDoOefHRkx+xhhrz7mvj&#10;dGg/0Ybr8qQtdfv8Du3vxiKFUkuOgYItKWcqCLaOcDvpglg17lFRKdgKrjCJjtMVTjErDzVl3z5X&#10;NNZ6MKEFYte9q16shV9tMVkLwFro1EI4GnGoTbuWJn2dAhp1vTelVh1b3uUORCZL/RACQN73i6hk&#10;512x6obIa3cQFbD2WVG6Z7krMniDsKpVaLPCpge/1aZlnjDkC1Pspd+BcKC3Kmh32uK43s8OlW3f&#10;ZJFPxdy1xIy80EdRYJCF7+q9n65Qqf2N2Vufl455V9ZefHdPrX6GMoTV6WrLRi2uUFrqfEeYs9LV&#10;VUGeCEEG4UJ/4kt3XDG4W21C+Yx08NU332SHr30LlTW3/9Tbflw/YsYDTzwRbywq5kJYfHFytzho&#10;95NdxkPPqi2nWfU4bwtMbP+jhWS0qbqeoZxoAVdPqvnC5Ps28hC/I6FgS8qhKnLN3RcRaivxf8Lc&#10;45icSvxHGqAhfPRRq9bX328tGH/qU+m9aRA8YR0Ve4V6ekSFZssWUSV2V2j7+5PkwQfTEyV4H+dh&#10;wn+oJh88mCTPPJNeDf7a10RVBqp7bqdw1VXp/UtQD21uLlfVgjpSY6Ndoc7rABcuFHWhPFWmIoPn&#10;gYHJ7djf+tbsTrSI0P3e91a/6tTYKOmrLUvW6sobfHd2yuH1J5yQjkeeoNvcLCr8eGfnTlE1zApL&#10;V5dVH6vkyhv4tLZKea1E7U6rDmoDau9/f3rQdPbZYmX4s58VdUu9QnDNNaK+dttt6X2G558v4Vq2&#10;zMajVEqSt7zFfv/kk9NCa2en/P3e99IC8dVXp1d9tfXhkDXsSq7LLovPk5AVVqiztrVJ3vjyr61N&#10;0qvW5b6Sy00zvY1icNCqTL7+9fJXD+Lb29Pqvzquuh2uh6YBLqg+6z2oW7aIxWqf+xi0IJlXplBm&#10;3futueak3wAAIABJREFUrVJndDq3tko9XbTICuR6a8VrXiPfBV1dUrd85SxnRe34eABaTT/6UX5a&#10;xlrkbmuTMGt1WghVULuHX9VO7PnSthq1+9hv6O9UqtIce8VsXcL4q6ND0n7hQtt3YkIR47OrrpL7&#10;0LLp7var2LtbKNxtW11dSfIXfxFVZSjYknIo2NK9z31gNT3Kf716ikGh3guLgakWXLF6hvcwq6zd&#10;6JVXdwXWN9Os72G1Qq/84Dva4qPubHyrsqEVBnfFSBtd0sYRYo23aOMgIdVSrboZuibD4FRep130&#10;KrIKExNfbZCpHlfMaqw28lLUb21JMm+ypBqDUnlppNUci5YzXQ+09V+oSbr7TkMGs3T6hdSRsQLs&#10;Gr/R6u/awifirTVFoC5dj3ITMoKkw6pVrrPqAdqE2HpQ67jUMk3yrG/7VuF9K0SVxLPISpq7VSaU&#10;/r29cR2w1hTQ5TR0uc/zDGfhuast4V6h9jtmPKANYsWmY2x/4cYvlFdTUe2+krSY6P3BRd7Tq8J6&#10;nAJh2Gfwyt2W5f7vrjTHlLcCULCdDVCwpftauteduz4eAHuIdMeprQO7loz1QMEVjN29t67lRv2+&#10;q+qshW6fmjQG1XrQjXfxPNSRuoNRXFnvhDrrvPv6mmh1q0pWQerdOceGKcuKaez7tXKry1TRcGiB&#10;Nk84rkQNEPkVStda5acOm/4WBkVZeeXuH4SwoydCXEHWNThljF05xmSSNkqnt0z49lLq/Wa1SA/f&#10;FdrKgPj64oO20p0g0GXTJzjX+4op69qNbyIRZcM3SegKu/pvPS+ttos+o0Lhdu/eRFZ9XdXM0BWa&#10;LHXrcKnkr09uf5qVRzForZJaprGvLQpNIvji6bqbiImd2LLny7+i/WyW+zy/stJCh01P1rsTg3oy&#10;XxuYQl6Etm/oo9h8V06doWBLyplqgu1zz01twc1lKhu/uv32+vrvc49jEAYHk+TrX7fCpFY/xoVO&#10;FRaJf/Sj9ErqJZeIekt/f5L83d+VC7FdXUny8MPpezgnD4K0toCKAcctt6QHrWvXiurP7/2ebeS1&#10;FU4cVeTrfJqb0wOoCy4Q/17zGrsXBaqLRS0Wx6gkF+k8Q9/Ic+MesF7NdcIJccakGhv96RVSw4y5&#10;Fi4UldZaxaUWF6xRfuEL8e90dqYtZMKCeNY7sSpteenb1CRl+sQTiw+8Fi3yD2BgLVrXr+bmJLn/&#10;fr/75uYked/77O+DB6WOXnCBVQ/FCgIsGc+dK271YBtpctllti0YHLTl/e6703s7sd0Aang+w1RF&#10;Ll/65Vn/1Re+DZXc009P2zFAXpZKflVPWKCdyP33qPc+K8KYbGxutnXfHXCffXaSvO1t/jA3NNj6&#10;oO/HWOquxZUkaQ2ha67xf7epKa4/LbLi+Ru/4f+WW++1+vGZZ5Zv3dmypfp9wvXQbFi7tjweOo54&#10;rtNAx90tL7Gqz7W+8trhSvu2vCumjocsMuNC/cLV3i719GMfs/cwbguphPvU9Ht6pK649wcHxf01&#10;1yTJ0qVx488IKNjOBqaSYFtA/XVCwpPnPhDWKSHYYuWxt3diwoP9OVrohICqjTW5Vo6xgqZVkfU+&#10;IwwSXDUprLziSCD9DbwDf/V9dwXGtzKFe/pvaCbbt1qjjSnEzoRWe9VzL1ktL229str4hNRTs/wr&#10;OglQbR7lfU+volSyGqzTcSIG73rFsmhaFskn9wxbffnOkI0pUwgDJrvwHn6jTTEmbXzGVY3Txqcm&#10;wgiTK/S76amNCWn1VQjeeXlWiRXaelxI+9C2C4QfcdQTim76TJaatc+oYaiMxPS/6Me18URfHLFq&#10;lrVy64bD1XpCHSgQ1hTa4FpWGtVqBV2vGOa59W1BmKlXNdpfReqNTndf/+q2z/A7tJLvlk83LIGV&#10;Wwq2pJypJNgmyfRbsaV7uydXqx8fPCizbT7LxLoD1Htxtm2zwiYGtXjns58t3zfrWm50hV4M7PR3&#10;8VcLtXowCEEbFk5jZp6xOqTvVTNrXU3HP5U7bW1xthb+xQ7I9f7EyYp7zJEmleatPp6qmpWSvEGN&#10;K1C46Vsk3/LSKi89QhY/tcVODPS1W/yPia1QWLS2hVtesYpb7/KUZ3BNT5zp9HLzZyItBVd6+dQd&#10;3UlD/K8FWW0JN6ucTOTl9k9ZVoFj+t+nnrJ9WqUCu5tG2oCi3pbjeTdqPIA2KLZtr6YPCOV31jEy&#10;xuRb1q7km5VcvjBMpbpZaVxjBGq0W1ntlc8vaNh5rHHXYnw7xxBSL0ZHjRkfNy2Nh7LdkCnFkvmj&#10;xgwMGNPRYczYmDEjI/L7mWeM2b5d7v37v4vjkRH5e/iwMV1dxpxwgjGlkjErVxozb54xhw6Jm23b&#10;xA/k9+HDxuzYkf4wvtXYaMyCBcbcdpsxfX3yXqlkTH+/Mc3Nxsyfb787NibX7t3G3H+/Ma9+tTGr&#10;VsmzoSFxt2aNMS0tEia3vF18sfjthqOvz5g3vlGelUrGLF9uzLp1xrS15Seg69/ISPl7jY3GLFyY&#10;7c+rXiVhyaOxMd9NPdi+Xf4ivU85pXK/urokv4aGst3NmSPl0pi4tKkXPT3Zz7dvN6a72/+suVn+&#10;huL6F39hyynKeSUMDPjvNzZK2K64QtLS/UZsug4OGnPdddl5NmeOxGX58vT91tb0b12fdb3Yvl3q&#10;U2enMffeK89HR43p7ZUyc+SIMZdcYsxPfpLdlwwMSBtw2WVSXj//ebnf0yPhHxgoXp4aGyVcseh0&#10;mjNH2jNw+LCkwbe/LfEaGJCwdXWVtx/r18tfN99QL4yxZWyiGRyUS6dlS4v8PXzYmK1bbVx0GR8b&#10;kzL5nvdk+19NfaiUxYuN+cUv5P+hISmPo6PlbcDgoDF/+Zf5/i1dKmkyMBCuoy6velX6N9K3tdWY&#10;nTslTOPjcv/IEWM+8xnbLhsjad7ZKWJFHmvWyN+RkbQfITo64tyFcOsdynFfn9/tqlVSvu+/v/Lx&#10;Yy37Dp2Hra3GvPWt9S2nbn/f1ZXtfny8WDsFhoaM+dSnyu8fPmzrcE+Pbd/R5ui49/f7+4g1a4wZ&#10;Hpbx4Qc/WDxseRSTjcmUZzqs2OLomKms+jsb3fssKepV1ptvLp+51qrBvhVYY+QvrCDrPbf4jb26&#10;WpVKG4DRKnjwC7Pm2iBH1szp4GDYomxItcy1DBgzE1vL/asTMStbzeVLtyKHztdyFnmqXpWG1zWK&#10;lZe/RfLfp3JW5NJWhicqHfU5oD6rsVqV2Fcu9TuuFdlK1Y9roR6rtUoQT70KreOv3wtZVp/sy2et&#10;2s0jvVKbld+THRdfmNzz2CPOhA32vzgpoJrzjnGurO6TfeVZHf2TOR5A/ZkI1e+Q8asi8eclVxFN&#10;p1r7rfPQLXtZ59y67ouOVzPcm/JbZFoz1QRb1z0act1BGBN2X+/wTBf3agKgbv77Lp1X+h4aNNeS&#10;sRZQ9XFAIWHZPY9WP9OCs6sWrQVfNKAYFGq1GITVZz1VX5XuRfFd1exbnClXyDiXexWxMjkbBza6&#10;448RwGKP9Kn0qoWFVB3GrPx391pickrvxXSP8MKe2zyDZninUgGqHvXatXIck2cTObkQkyYhS/La&#10;jU/wzbrqVe8r8dftu0J7UJVwm9n/6r6taHh9fXUoXWPGAzByNhH7zIuWq0rDNBl9RowxxUqviYxP&#10;lkCrx12o9657N6wxaRI7Xs0pz6aYF2TKM9UFW70HE0JTkiTJc89NTnimi3u1ul13wdZddXWfa+FS&#10;C6ZaqPUZiHL3yOLd3t7yVVxtdMpnal4PBHQD6htkxK5sTOVzIKfjlZfusZ10JeeqTrWrmtW1mFWN&#10;mH2X1YRB51U9Br4hP317s/SKq++cXIQ3S/h293tO9gQU4hLK66zynydM1vs6eDB8TI9rlMs9wikU&#10;r3oO4KtNK92/Pf10eK9sqRTX/6IvLTJJ4eurI41aecMDjYipJtTGXNX0+bPxqqZuaXsHut1xjXWG&#10;2t4I+xgUbEk5U12wTRIp9DffLMc5aMHnFeF2SgiSs809Osh//MeU2pJXsNXXI48kyf799ndPj5jq&#10;f+qpJBkdte/29sr9J56QIwj27bNC68GDcrzHI48kydat5d+47jo5PgWNqHuExgknWCMGHR1yhIQx&#10;cvRF0Yb7DW+oXQdSVC25XkcD1OrKGxDiOJLmZnscSzVXU5McM/CJT0y+4FFturW1ybEJk5Evxtiy&#10;FXv0DK5Fi9KDGRwtUu3lDjyvuy6+TNx3X5Lcc4/81tZ129qkTznhBPsMR3Nl+TlnzuSVjebmJLn0&#10;UvnfFSqKpHXs8U/1uHp7k+TP/7z8PtL+6qsnL2z1uObP9/eFgfY7emIZaZb17c7OJNm1q/z8dl9Z&#10;eUWwzh0PZFlPdq/29nhrvLNBuGxqmnr9dkzaVzJR3NZW3kY1N8vxavitJxl86dLWlptev1rw2ogK&#10;k1GeExqPIpPB9u1iyOf229Ob+MfHJy9Ms5XRUblKJcmLxYvFsAWMMuj/kVcw8jQyYszmzdawxdiY&#10;GDJYt86YPXvkPRgY6umR+888Y8w55xjzb/+W9m98XPzavVuMRsAolDHGLFtmzCc/KX7394shgs2b&#10;bRxeesnGZWTEmO9/XwxQvOY1+YYVXH76UzFMUwtWrzbm4MF493v2xLmD4ZyJxjWK5Xu+Z48Yqnj5&#10;5eq/t2CBGKq49dbJMRpTK0ZGJF3uuSdtMKgoOs91XsSkDcqWrjcxXHKJNf5jTLnBt0qBER5j5O/n&#10;P59vkKury5ijR435wAekzenqkjZi5055vmePMbt2SXuA9swYY55/PtvfX/86Lsx55b8SGhuN+e53&#10;5f+WFpvHPT3F0vrw4fz0qxd9fcZ89avl98fGJO0bGvxh08auak098gr88pfST7oGiLZutWVRseT0&#10;hnw/W1qs0UWPH8e58kpjjh2TtEO/vGZNeVnRz7O44AL5Zl4bgvR88sm49mZgoNxg0OCg362vL6um&#10;f6u0XFVSZo4eje+3JwqkfVadizVaBtC3d3Sk0/fwYWO+8520/0jHPXvK03TBgtz0mnvk/0mbUQUN&#10;SZIkVflAphb33mvMRRcVemXfPmOWLJlg96OjtmPYvt1WlpUrJyc8s9E9Oig0PmNj6YYIA1rXncvY&#10;mLXiqQVZdGylUroxHBmxz2ANF/fxjZUrbec2NGStUC5enB3Zri5r6TXPwq5Lf7+1CFkEHQcfBw/m&#10;h3s2AAuKMfmCDrJoHk4HUD4xkC06yIhlcLA6a6XaYnKldaPWIBylklgHHhiQMGLAhQm3en13Iujt&#10;9VuEjUEL9FOFqRimWoGJS1jzfv75cgvgIGaojbK7fXt5GRgcTNdJWCP2lfeMbx0fD6ANWr68vvkz&#10;kfnvs/JOwvT01Kb/6eqS9thX9vPGRz5QZiLqjG98yxVbMjm0tNjB66WXGnPiiTLIIxMHhMgjR9JC&#10;7bFj8hdH9cAtBN3GxrTJ+e3bjWlqkgbybW8rz0d3BnVkRBq7s8+W352d4qa/X67PftaY9nZjvvSl&#10;dCf1uc/Fxck3WxxDpQPXoaHsGebFi+W4IxKXL01NxvzzP89ModYYKdPd3cY891zlgwrUVffYHNDa&#10;aszDDxtz8smVayCMjMjq0UQLtWee6b//6lfbibOVK+X/66+X8rJrl9x3J9+wWljt6mAt4x+aIGxs&#10;lOPS+vqqW32t5GiPWtLUlP49U4VaY4w54wzbR82bJ3F/5BH/MSkxq1AdHVKuBwbssVft7cZ84Qvp&#10;CduBAelXCgq1x0Ff3tdX35VzHBlYb0olSa+RkfofdTVZx+vVg4GB8vrqI2t8g0UMfeSP5uGHi6/A&#10;o8ycfHKx916Bgi2ZfHbskA6CZ9pODFA/NkY6hKNH08/nzZMOYtGi9CAM7yxalHbf02PM5ZfL/+99&#10;bzof0aAdPmzvYZVqzx75zo4d9qxcY0Td6dOfNub3f992vC0t+WqUpZIxt9wyOQOpPCFs9er6fHey&#10;1A8rIbZzu/zy2qgyTyY9Pdl5s3mzMR//eOX+Q6V5/36/4Lp/vzEbNsh500VXMNyB7kSv1P7v/+0X&#10;/l58UepZb6+dvDr3XBk4XXllekILZS1J7KpuJYTUJ6sh1D6Nj9ttFZVOeIyN1U5dvFKOHp2+asZF&#10;eeEFWTUdHbXnr592mjH/9//6y05oNVex74r1MrkMFfrTTjPmt35L8larq/uIEGqXfG+j3Q6WpdlU&#10;izyciNVTCM9ILz3WqAdTcctcXl5lPXfHfz50GcmaKHXTvqtL+vNKJ6n/X2VqyVRFnmlMF1Vkzeho&#10;ai/nvl+2mCXzR9N7uyYyPDPZPTqa1lYZ/JZK0iGjsdb/61VcV03ZBw6Hd/dWoFGFH9qvxYulocRs&#10;dE+PDKThZuXKqaECSUgl1EMNrxLVrli0Kl89vxPC982YNKzHqnI1KsFk9qHtKaDchLZexKgKNzSI&#10;xoTWUhgYCE96xAzlly+XuuJTdfZRK1VVMjupZbscKN9URSZTEwiwLS3GjIyYJU/+7eSGZyaCzgmD&#10;1v377bPxcRFo3YkELZwuXJh2o9z+8mWlmrNggTFtbaI+BfcQVBsbRfA9dCi9qtDTI99qajLmP/5H&#10;u09uaKi8UZwMo0mzjXqstsSoO81E6qE9oAfKqKODg7VRd8c2gc7OyVEFd7/5e7/nT0PXINHoaPlK&#10;QrXlmEItKcLSpdLPjo3JgL6nRyZ5b7qp3G3MKlSSSBnu6ZGyuHx5dUIt+v6VK43ZuDHfvTGVCbXs&#10;o6cmaNezqJWadXOzfKuWk40F1JIp2JLaAjVUre5alJ/+1BoMIlWzZP6oNGoDA/avprFR1ItHRsJq&#10;NvPmyTMY/VLGv0bHX1FNxiC7rU3cQy1l/Xq5mptF8F20SDrioSFrAfLxx8Wa8RVXZAsDsPanLaqS&#10;2lIP9bEsdad6qi3OdKDZsGqVMQ8+WDt/J1OdVQ+Mf/ADiZ9bz6FiDPr6yvem0ohM7WAdzefoUSmD&#10;pZI1zLR1qzErVviFvSIqlgcPBlVA9+2NEGoHBqTP7u9Pq+3Wg5lqG2E64RsXDQ3lt+uxatZ5467D&#10;hyvrQ7L8LaCWTMGW1B5t8fjQoWLvrlxp9r2vh7N+tUKrHOlGY+dOq+IHodaYtFDpruDiCB6fUAm3&#10;egB09Kj4u369zBLjmKD166WzL5XSqlq+FVofmBWHBWQyfenq4gRWHrFHBNVCZbC3d/IHpu73sbcw&#10;BlhnJ7WFkwTxwKiTTrPQVp6YgXpLixhO9GkQxKzUrlhhtaYi9viSGUC1mkJ5fU697Jhk+Yv6E1Fn&#10;KNiS2tLSUnY2bUtjQeEW/sQOZoifkRFJQ5yJ+OtfW4FwbEzUkUolmXxwzyYbG7OWRpGfsDzY0uJX&#10;WfHlV1OTnJV3zjn2Hgae7e3S4b75zcUmMhoa7AB8sgfhpHK6u2XlYCZbTa0FeZM9x44ZM2dOdWfk&#10;gqmqfltEsOKeQDLZrF0rfzEYhzZUe3u52xjh9o47yu/FCLUNDfVRCyUzmzVrRPNuKqHHCTlqyRRs&#10;ZyN6haQeqyX6kObGRjN/7jhnfCeakRE7O7t+vXRs//RP6TPwcCQBVIw7OoxpajL7Tlwm+adNt2O1&#10;dt48+a0sIy+ZP2pVz12LyOecIzPG69bJM1g/HhkRoWblSjnwfmAg/liSJJm6A3ASz+bNxjz66GSH&#10;Yvrz/PMyaeUOXPPUxfRkEjUfCKkdP/+5PUO6VJI98Pffb8xf/mXlK7dakI0VanEUS723FlDDbuax&#10;Z89khyBMjloyBdvZSt4e2CJ7ZGG1z+d+KppGn+mMjkqe7Nwpwu3QkKhHXXaZ7VT1QBaqU6OjxixY&#10;IIKqVv/Te9x8KuYQeo0pV8HSrFol312/XvzGvp9Vq0RQ5eorIbVjbCxbLVcfjcOJR0Jqz+LF0s+1&#10;tEgfmjWBFCvcxgi18+bZM90nAvbdZDII1BkKtrMRqPmG1H2LruK2tBgzPOz/xpEjMmiq14rA+vVm&#10;yb9zUJYC6saagwetxeLmZmP+9V/l/vLlkjff+Y7kV0NDuWooVJPf+EZxOzpqLSmPjZmXG+baY0JW&#10;rpR3du8W4Rd7ant6ZNZ6zx5RZ77kkvIywcE1IbUlZmDLQSkh9aOvT8ZBIGvrRQVndnr9GB/nFg8y&#10;KzjtXeVqyRRsiQWrtEVMfkMYOemk9G+wdGltwqbRaq89PVbFdbbT0GDToa/PWkE2Ru739YlBp8OH&#10;7T7bjg4ROM85R4TcJLErtJjgwKp7Q4O919hozD33GFMqmblvfL3Ng+3bxc+lS0VduaPDCr0tLSJY&#10;r15tzAc+IAJvaFA9W60d67MQs+4RksdsrUOETDXOPdf+r/fC41QAxZLTqxBuayEYEzKNmHukXC2Z&#10;gu1sQBvu8bBk/itCydiYCD+bNsmDLONN27fL5a7url9v1VFD6szVHAUE4W1gQMIKNVqEZ7aCir18&#10;uVxQ9T18WASjVavk98qV8v/27Xa1Fiu8OC/PGCuIGuM/bmN83ArHAJaPFy+2FpCNEX+w7xr3YNk4&#10;xGydbV68OD3YOXhQ7hFSFLcO1cK4FCGkMhYvTlv+L5WMeeEF/8RlJQIqhVoym9HlPyEzi6Ghwq/s&#10;3Uv3dE/3dE/3dE/3dE/3dE/3dD993b9q8sRrQgghldDgzM4nMQZFIvzz+XP66Q1V+d/QkP1+tf7X&#10;Ep2u9YhzKJ2L3g/5C6ZKeoaITWc3HfPKUjXhyAtLrfHFpZbxrfe7taorhBBSSyjYEkLINASDyX37&#10;7EA0NDDWf/W72i93kA/27g0LaNqvrHtZg2DX/5A/ofAXFU5CYcE39u0zZsmSTC9S7rP897nX+eX6&#10;4/vfdR/CVx7y4ut7v6j7EHnpHEtMOseUkxChsFVTDvPuZ9UL9xtF/HefxcZL3/fV9yz/ipa3vXvT&#10;7VGt0j/rHV94CCEzEwq2hBAyCygqKOEdY+IEE99A1zd4zfI/b6Drhr9aIckdKBcViBoaGsoEgaxJ&#10;AmNkhToUtiLus97X4c+a6DDGpAT5vIkR131WWEITLzqsRdI5VC5iJwqywqq/VYn/We594dbvuOnp&#10;m4jS/hQt/1ojIiZ/s8quG0ZjRFCttf+V5K8vPWu5Ak4ImR5QsCWEkFlAJQO6PCFNE+uuUv9DwnQt&#10;VmRcQaOS92KAIOwKq1mrdD73obAYk72C5obbfbcS90WoZDLC9/08ty6hOGWFKfS9vEma2PtFqSRf&#10;fBMveeEpWt58wmMt/C+a/kX9IYTMTGgVmRBCZiBZqoz1+BZWomJUGWsJvltE+KkVPsEhi9CgvOj9&#10;WHS+uH7p/HKFI987IfcTRTVpoeOjVxj1c59Kr899lsDlus9K/7zwarLqV1b5T5JyITKUv6Co0Blb&#10;fvL8j03/ouSFhxAys+CKLSGETEN8KzV6cOtbzSmiAhrC56+rmhhyn/fdoiuDvsFwLf3P+7ZvhVer&#10;27qCoS8dit7PCo9+N8uPULqF0mcy03mi/Ncrt1n++9I05D4rDyutF7p+xeSL3tMaE86YFdUYf2L8&#10;D7VXleRvXrsU6w8hZHrDFVtCCJlmuCtQvmf4330WWmEMDfp87rNW9ELfjfU/5LcvrJWsxoTcFx30&#10;htxnhSeU/kXdZ30zpjzEuPflbWx49Ds+/2PJyiOf/0XztKj/7jPfvWrqY0x49P2s8h+qP1nuQ+H0&#10;UaT8uP7HfLeS/IX7mPgSQmYmFGwJIWSGw0EdIdXDelQbmI6EkHpBVeQZzq5/EDWcRQ8Yc+iC8ueL&#10;HjDmRGPMWI4/hy4wZs21ncYYY/pv3GF2HTLmyzesNl9cty3l7ufJDrNjxw7z/hVrzW8sftYYY8y8&#10;ecYcOGDM3NtPNS9f9ayZe/up5tAF8u3P7Fpt7rrrrkLxeeond5mznvqwufR/dpr+G3eYNdfK30UP&#10;WHelL8Z3nAcOHDA33nijufbaa4+H8d8OnnrcvxONMbs8aZfFiiskTABpp/nuB3cc93/MSBrfcdda&#10;Y4wxN9xwQ6HvIZ+NMal0QBrtOiRhWL16tdm2bdvxsK25tvN4OEBWeUC+aZ47f4cZHNxhDhw4YK78&#10;8AbzG4ufNTt27DCdnTbOOu+v+J9y/6677jI7duwwb33Th4+HBegwDTZtMO9fsdYsekDik8e1115r&#10;BgcPmM7OTnPKKaeYAwcOmGeflbK4evXq3Pd9HDhwwJxyyikVvVsJ27ZJvao0vCSbdevWperYgQMH&#10;jv+P9kpz4403mhtuuMEcOHDAbNu2LZUv8+YZc+ON28y1115bt/COfTmtGlr6YnK8zn/5BmlDd/1D&#10;g1n229LuhdoD912877bj8IeQ2cKKFSvMo48+Wvb7wx/+cKExSoht27aZG2+80Zxyyilm9erVqTbH&#10;7S+Nkba/aJ/z2GOPmWeffZb9BpnVTLpgO9X2P1RisTF2n0zRfUqEEEIIIYQQQvKZVFVk12KgFvwa&#10;GhqOX+477jP3/5B7fc99z3c/JjzGFN8z5MY3ZL00FE43PEUtVH7r1vTvpt/rLXPjuxfjV4gNGzbE&#10;OayC2DBX468vvrFpYIwxf/RHfxT0uxYUCYtL0XIQG3ad9753ssKc9w03PQmpBbHt1US0a4SQmQU0&#10;cgghtWdSBVsId+6KZ0jgzTu6wD0LME9wdu/7DDJo/33+1BtfON14FRGs3/47xnzyE+l7R3/QV6a6&#10;e/QHfVH+ffIT4mcWp556qlm7dm10GCvFF49qKX0xSaWFL74xaWCMMY8++qj567/+69S92HSOwZe3&#10;ee7dsPjKgS9N3XQJ4ea97x03/aAOlvcNX3oSUgvWrl1rTj311Jq5I4QQQFVhQurHpBuPCgmLla5G&#10;uoT8qUTduBbhKUrIimAl4fn4HxvzxGP+Z2NfbjALrxgu5Bd44rH0b83q1auP728ERb4T+q72Y9Om&#10;TcfvF41HFguvGC7b22aMP75ZaYAwrlixoibhCuHmbVY6hMqCL/3ce6F0cdF5n5cnCAvSKe8bE5Ge&#10;ZHYTu1fNbd8IIYQQMjlMuioycIVb34qkK9AVMUlfjbn3Sg9Zr/RbWb9BJSvIt30zvLJY+mJinr9I&#10;GUeJAAAgAElEQVTz3Ohw3vZN+//bfyf9W7Nt27ayFY0i3wl9V/txzTXXHL9fNB5ZPH/nud7VSl98&#10;s9IAYdSGKeqBm7dZ6RAqC770c++F0sVF531eniAsSKe8b0xEepLZzamnnhqlMsgVW0IIIWRqMGVU&#10;kbWgmrUiWUSgq2Rl01WPDt2rlLz4hlSs9TN3f20RYfuJx/x7bN3VsSJ7bEOrwODZZ5+dsD22MSuJ&#10;RRj7ckPZHls3vjFpYIxYWaznHltf3ua5d8PiKwe+NHXTJYSb96E9tjosWInN+4YvPQmpBRs2bIha&#10;iY11RwghgHtsCakfU0YVOXSYt74fEuhCf0P+xBzyXfTw8mpXj7P8z9rvW8kKsm+PrUuRPbYxTNQe&#10;23r764tvkX2t9dxjWzQsLkXLQWzYY/bYVvoN7rEl9SC2vZqIdo0QMrPgHltC6sekH/dThNl2PM5s&#10;iy8hhBBCCCGEVERCZhZDQ4Vf2buX7ume7ume7ume7ume7ume7ul++rqfdFVkQgghhBBCCCGkGijY&#10;EkIIIXXi3M37C7nFFXO/lt8v4n+eu0rCOR2pJl8IIYTUnmm1x5YQQgiZLvgEnk/8cL8ZXtJ6/Nlw&#10;d+txt/hf//7ED9P3i3zXfU+Hx3023N3qFahd95/44f4ov/L8QfxCYfXhhu94+njSMyv8w0vK07lo&#10;eEL5RQghZPKgYEsIIYTUAZ+waExaCML/+jfe1e61n1loQVi/V1QQC7m/9axsYdsNv+vWF/dKw5Pl&#10;ZyWCZ5HwuGEghBAy+VCwJYQQQiaQLIHJJ1hVujLoCtZFBbFKBLeQMB9yWwu0P9X4WfTdkKBNCCFk&#10;cqBgSwghhEwgPuG0HqqsPtXdIkwl1VpXYK5F2Hyq11MpzoQQQopBwZYQQgipAxCcXIHJt5czJLjd&#10;elYxgU67d79TxJ8s90X2ohYNf16YQJ4QGpOePjdF9vwSQgiZWlCwJYQQQupAjMpxjPtqVlqLqOnm&#10;GYGq9FlMXIvuZ9WCatEwZqVJETXvSt4jhBBSPyjYEkIIIRNEliBGwtRbcKRgSggh05+GJEmSyQ4E&#10;qSH33mvMRRfRkAUhhBBCyCQx3N1q9u0zZsmS+Hfonu7pvjr3c+JfJ7UmVvj0HQDPg+EJIYQQQggh&#10;RKAq8gQTMkyRd9h91nmEhBBCCCGEEDKboWA7gbiHv/vu+36H/AIUcgkhhBBCCCGzGQq2k4RvFbbo&#10;+/pdCreEEEIIIYSQ2QoF20kidHQBIYQQQgghhJBiULCdQNzD37MOiY/1J8Y9IYQQQgghhMxkKNhO&#10;MKGD4WOE2azfhBBCCCGEEDJb4XE/hBBCCCGEEEKmNVyxnaEUWdGdDgcu0z3d0z3d0z3d0z3dTyf3&#10;hJCJpSFJkmSyA0FqyL33GnPRRYWtLBNCCCGEEELIdGS4u5WqyBNBrJB57ub9QbfufbilAEsIIYQQ&#10;QgiZ7VAVuU5oi8e++75nrrVj3zv4zXNsCSGEEEIIIUSgYFsHtKCphdJKBFK44cosIYQQQgghhPih&#10;YFtnXKG0iIAKt/rvcHcrBV1CCCGEEEIIUVCwrTOuAFpEZThrddd9RgghhBBCCCGzFQq2dUCvqIb+&#10;x+9KqZU/hBBCCCGEEDLd4XE/Mw0e90MIIYQQQgiZRfC4H0IIIYQQQggh05+EzCyGhgq/sncv3dM9&#10;3dM93dM93dM93dM93dP99HVPVeSZBlWRCSGEEEIIIbOI4e5WGo+aCGLOq4U7Y4z3DFzgs4ZM41GE&#10;EEIIIYSQ2QwF2zoREjqzrBn7zqcNCa1aWI4VnAkhhBBCCCFkJkLBtg64Qqfvvu93yC/gc0uVY0II&#10;IYQQQshsh4JtnXFXYYsIor7VXp9gTOGWEEIIIYQQMpuhYFtnYlWLQ+9muaf6MSGEEEIIIYRQsK0L&#10;ehU19D9+x/rjunf9JYQQQgghhJDZCo/7mWnwuB9CCCGEEELILGK4u9XMmexAEEIIIYQQQgghVZGQ&#10;mcXQUOFX9u6le7qne7qne7qne7qne7qne7qfvu6pijzToCoyIYQQQgghZBYx3N1K41ETQcx5tXBn&#10;jCk70gfE3CeEEEIIIYSQ2QYF2zoRslicJZD6zrwNnVvru08IIYQQQgghsxEKtnVAC5oxgmqI0DMK&#10;sYQQQgghhBBioWBbZ3yrsEWgKjIhhBBCCCGEZEPBts64gmwRITS0okvVY0IIIYQQQgixULCtA3qV&#10;NvQ/fucREoyrEZgJIYQQQgghZCbB435mGjzuhxBCCCGEEDKLGO5uNXMmOxCEEEIIIYQQQkhVJGRm&#10;MTRU+JW9e+me7ume7ume7ume7ume7ume7qeve6oizzSoikwIIYQQQgiZRQx3t9J41EQQa8VYG5ly&#10;7+n7PqGVxqMIIYQQQgghsxUKtnXCJ6Tq+75nvjNvXSF3uLs1009CCCGEEEIImW1QsK0DWiCNEVRD&#10;uH7wTFtCCCGEEEIIKYeCbZ3xrcJW4gfepRBLCCGEEEIIIWko2NYZV5AtIpjmCbIUdAkhhBBCCCGE&#10;gm1d0Ku0of/xO9afGPeEEEIIIYQQMhvhcT8zDR73QwghhBBCCJlFDHe3mjmTHQhCCCGEEEIIIaQq&#10;EjKzGBoq/MrevXRP93RP93RP93RP93RP93RP99PXPVWRZxqvqCJnQTVlQgghhBBCyExhuLuVxqMm&#10;gljrxe55tT4B1PeMRqUIIYQQQgghsxkKtnXCFVLd+75nrhVknxv4oe/z2B9CCCGEEELIbIaCbR3Q&#10;gqYWVCsRSH2CMIVYQgghhBBCCLFQsK0z7ipskf2tvtVeqiITQgghhBBCSBoKtnUmRrU4690YVWRC&#10;CCGEEEIImc1QsK0DepU29D9+x/rjuq9GYCaEEEIIIYSQmQSP+5lp8LgfQgghhBBCyCxiuLvVzJns&#10;QBBCCCGEEEIIIVWRkJnF0FDhV/bupXu6p3u6p3u6p3u6p3u6p3u6n77uuceWRFGmvvzDgh7QPd3T&#10;Pd3TPd3Tvdc97WQQQkj1UBV5Aojd03ru5v1et6H3uVeWEEIIIYQQQijY1o0sITX0LHS0T8h/Qggh&#10;hBBCCCEUbOsCzpl1j+vR991nIULqSVRbIoQQQgghhBCBe2zrjE+4JYQQQgghhBBSOyjY1hlXkOVK&#10;KyGEEEIIIYTUFqoi1wGs0kL12He/iEEp/TfvPiGEEEIIIYTMNrhiWydcgdb3f957We658ksIIYQQ&#10;QgghAldsCSGEEEIIIYRMa7hiS6LQK8T79hmzZEn8u3RP93RP93RP93RfvXtCCCFhGpIkSSY7EKSG&#10;3HuvMRddVOiVmI6Ve3kJIYQQQgghU5Hh7laqIk8ERQxF+dyG7hUxQkUIIYQQQgghMxWqItcJCJyu&#10;kSctiPoMRYWsH7v39Lvub0IIIYQQQgiZTVCwrQNa0NSCaSUCqU/Ydf2mUEsIIYQQQgiZzVCwrTOu&#10;YFpL1WEt4FK4JYQQQgghhMxWKNjWmdBqa7V+UpAlhBBCCCGEEIGCbR3Qq7Sh//E7D7jXwmwl/hBC&#10;CCGEEELITIXH/cw0eNwPIYQQQgghZBbB434IIYQQQgghhEx/EjKzGBoq/MrevXRP93RP93RP93RP&#10;93RP93RP99PXPVWRZxpURSaEEEIIIYTMIqiKPEHECoXnbt7vdRu6F3JPCCGEEEIIIbMJWkWuE9oS&#10;su++75lr7dh1r+/pd3n8DyGEEEIIIWQ2Q8G2DmhBUwumlQikPmGXx/0QQgghhBBCiIWCbZ1xhdBa&#10;qA5zxZYQQgghhBBCLBRs64xvtZUQQgghhBBCSO2gYFsH9Cpt6H/8zgPu9aosVZEJIYQQQgghxMLj&#10;fmYaPO6HEEIIIYQQMovgcT+EEEIIIYQQQqY/CZlZDA0VfmXvXrqne7qne7qne7qne7qne7qn++nr&#10;nntsSRRlqsg/LOgB3dM93dM93dM93dP9FHJ/61m0UULITIKqyBNA7P7Uczfv97oN3Qu5J4QQQggh&#10;hJDZBFds64S2hOy773vmWjt23et7PMeWEEIIIYQQQgQKtnVAC5paMK1EIPUJu4QQQgghhBBCLBRs&#10;64wrmNZCSKWwSwghhBBCCCEWCrZ1xhVAa6Uy7K78EkIIIYQQQshshYJtHdArqqH/8TsPuPepMRfx&#10;hxBCCCGEEEJmKhRs64QWNkP/572X5Z7CLCGEEEIIIYQIPO6HEEIIIYQQQsi0hiu2JAq9QrxvnzFL&#10;lsS/S/d0T/d0T/d0T/d0PxXdE0JmDg1JkiSTHQhSQ+6915iLLir0SkxHQANVhBBCCCGEkKnIcHcr&#10;VZEnglih8NzN+8vc4p7Pj9B9QgghhBBCCJlNUBW5TmhLyL77vme+M29dS8j4HfqfEEIIIYQQQmYb&#10;FGzrgCt0+u77frsUOQ6IEEIIIYQQQmYrFGzrjG8VtghZK7wQjCncEkIIIYQQQmYzFGzrjCt0FlEZ&#10;rsWKLiGEEEIIIYTMdCjY1gG9ihr6H7/zCAnGrr+EEEIIIYQQMlvhcT8zDR73QwghhBBCCJlF8Lgf&#10;QgghhBBCCCHTn4TMLIaGCr+ydy/d0z3d0z3d0z3d0z3d0z3d0/30dU9V5JkGVZEJIYQQQgghs4jh&#10;7lYaj5oI8qwba3fGGO8ZuCB0vA8NSBFCCCGEEEJmKxRs60TIYnGWVWSf0BoSWCnIEkIIIYQQQohA&#10;wbYO6BVaLai6K7cxK7khQbjosUGEEEIIIYQQMlOhYFtn3FXYIntVfau9w92twfuEEEIIIYQQMhuh&#10;YFtnYlWLQ+/63FOQJYQQQgghhBALBds6oFdpQ//jd6w/2n1RfwghhBBCCCFkJsPjfmYaPO6HEEII&#10;IYQQMosY7m41cyY7EIQQQgghhBBCSFUkZGYxNFT4lb176Z7u6Z7u6Z7u6Z7u6Z7u6Z7up697qiLP&#10;NKiKTAghhBBCCJlFDHe30njURBBrxVgbmdK/Nb5nNB5FCCGEEEIImc1QsK0TrpDq3vc9c60d+9zA&#10;D32fx/8QQgghhBBCZjMUbOuAFjS1oFqJQMqVWUL+f3t3j+S2jqgBlN0bUcBtOHGsRSi5y3LiPVzF&#10;SnoZl0GvhBOoOA3DAAm0BP3hnKpXJqkPcAd+M/0NKAAAANYpto3Fq7A131VNrfaeDrvkyi4AAECv&#10;FNvGSl4tXhuby8crvwAAAL1SbBsIV1Rz18t96Txx3ivKAAAAZ477eTWO+wEAADpyOuyG93v/EAAA&#10;AHCRmdfy77/VQ/77T15eXl5eXl5eXl5e/nnzXkV+NV5FBgAAOuJV5BspLYU/f3/+lV2epebIPQcA&#10;AOiJXZEbCXdCTj1PfZY68za343H42VoOAADg1Sm2DcSlM/U8dZ+ba5HKWrEFAAB6p9g2llqFrR0f&#10;jk3dK7cAAEDPFNvG4tJ5zVeGvX4MAACg2DYRrqLmrpf70nnifDwvAABArxz382oc9wMAAHTEcT8A&#10;AAA8v5nX8u+/1UP++09eXl5eXl5eXl5eXv55815FfjWNXkWWf428V8oBAHg1XkW+kdIy8fP3ZzKb&#10;e5bLAwAA9MSuyI3kdixe2xU5dSZtrtTaCRkAAOBMsW0gLJ5hMY0LaUlBTZXdeF4lFwAA6Jli21hc&#10;TK/16nBtQQYAAHhVim1jcZFVQAEAAK5LsW0gXKXNXS/3W5Z8uCr7nXkAAABelWLbSFg2c9db49by&#10;yiwAAMCZ434AAAB4alZsoSMlK/3TNAzjWD6nvLy8vLy8vLy8/L3zb/M8z+VT8PCOx2HY76uGPMM/&#10;VPnr5K+1KzcAADyK02FnxfYWSo/jCTeZCu9DjvkBAAD4k2LbSFxS4+epz+LdjlOZ1DwAAAA9U2wb&#10;CFdSwwIar7CWrLjminCqBAMAAPRIsW0sLqA1ZTS12uvVYwAAgD8pto2VvlqcG6vIAgAArFNsGwhX&#10;aXPXy33pPHF+ea78AgAAvVNsG4m/D5u63hq3lldmAQAAzt7v/QMAAADAJazYQkdKVvqnaRjGsXxO&#10;eXl5eXl5eXl5+Xvn3+Z5nsun4OEdj8Ow31cNeYZ/qPLXyTsiCgCAWyn9+uQ1fh+2YnsDpRs8hZtM&#10;hfeh1Ge+bwsAAPRMsW0kLqnx89RnW7sm53ZCtjMyAADQM8W2gbBohkX1kkIaZpVYAACAL4ptY/Eq&#10;7LW+4+hVZAAAgDPFtrG4yH6nhHr1GAAAIE+xbSBcpc1dL/ffdY3CDAAA8AoU20bCopm73hqXe6bE&#10;AgAAfHm/9w8AAAAAl7BiCx0pWe2/xgHZ8vLy8vLy8vLy8rf0Ns/zfNu/kqaOx2HY76uGPNo/bPl2&#10;+Wvtyg0AAI/idNh5FfmeSkvGz9+fyaySAgAA4Du2N7dWUnOfpV4fVWoBAADOfMf2hsLzZ8Ni+p1z&#10;auOjgwAAAHql2N5JXEyVVAAAgO9RbO8kLrLOpgUAAPge37G9oWWVNn7VOHxes6FU+CcAAECvrNje&#10;WFxoU9db40ryAAAAvbBiCwAAwFOzYgsdKVnpn6ZhGMfyOeXl5eXl5eXl5eXvnX+b53kun4KHdzwO&#10;w35fNeQZ/qHKXyfvO9kAALya02FnxfaeSs6rXXLDMCTPwF34zi0AANArxfbG4pIaP099Fp95uzYW&#10;AACgN4rtDYUrtGEZjVduS1dya7MAAACvSLG9k3gV1qorAADA9yi2dxIX2e+sulqtBQAAUGxvKlyl&#10;zV0v9wAAAJRRbG8sLK25661xpWMAAAB68H7vHwAAAAAuYcUWOlKyyj9NwzCO5XPKy8vLy8vLy8vL&#10;3zv/Ns/zXD4FD+94HIb9vmrIM/xDlb9O3u7bAAC8mtNh51XkWygtEz9/fyazufG5PAAAQE8U20bW&#10;Smrus9Rromul9nTY/bWjMgAAQG98x7aB8HzZsHTG586WnEO7VVyVWgAAoHdWbBuLi+vaim2tkmIM&#10;AADw6qzYNhYX2GsWUaUWAABAsW0ifH04d73cb1ny8epsPC8AAECvFNtG4hKaut4at5VXaAEAAHzH&#10;FgAAgCdnxRY6UrLKP03DMI7lc8rLy8vLy8vLy8vfO/82z/NcPgUP73gchv2+asgz/EOVv07e8VAA&#10;ALya02HnVeRbKC0TuWOAnGMLAACQp9g2slZSc5+lXhNVagEAANYptg0sR/PEx/uEz+PPcnLfiYyP&#10;/wEAAOiVYttYXD7XVmxLhWfbhn8CAAD0yK7IjcWl8xqrrOEcVm4BAIDeWbFtYHnNOC6d4fOaDaXC&#10;PwEAAPiTFdtG4kKbut4a9508AABAb6zYAgAA8NSs2EJHSlb4p2kYxrF8Tnl5eXl5eXl5efl759/m&#10;eZ7Lp+DhHY/DsN9XDXmGf6jy18n7rjYAAK/mdNh5FfkWajaKirNrm00pKQAAAF5FbmYpnalzbBep&#10;jaLCz+NdlcN7pRYAAOBMsW0gV0DXimrK1mfKLQAAgGLbXGoVtsbaCi8AAACKbXNxka0pp1srugAA&#10;ACi2TYSrtLnr5X5Lrhgvz5VfAACgd4ptI2HZzF3XjFvLAQAA9MxxPwAAADw1K7bQkZKV/mkahnEs&#10;n1NeXl5eXl5eXl7+3nnFFjpSvCv3R+XE8vLy8vLy8n/49cPXxuCWvIp8A6Vl4ufvz7+yy7PcHM6y&#10;BQAAemfFtpFwJ+TU89RnqTNvw0zqHgAAoHeKbQNhAa0pqrG1z5axyi0AANA7xbax1CpsjdQKb3iG&#10;7fKn438AAIBeKbaNxUW2poDmCmvNqi8AAMCrU2wbCFdpc9fL/ZZLijEAAEAPFNtGwgKau64ZV5IH&#10;AADokeN+AAAAeGpWbKEjJSv80zQM41g+p7y8vLy8vHw6D9zO2zzP871/CK7oeByG/b5qyCP+F4F8&#10;m7zjoQAAeDWnw86ryLdQWiZ+/v7MZlPP1/IAAAC9UGwbyZXO5Xnqs9xrorl5TofdXzstAwAA9MZ3&#10;bBsIz5YNS2d85mzJGbRLpmYlFwAAoCdWbBuLi+vaim1sycR/hp877gcAAOidFdvG4jJaU0S3VneV&#10;WgAAAMW2ifDV4dz1cn+tvwMAAKBXim0jYdnMXW+N23qu0AIAAPiOLQAAAE/Oii10pGSVf5qGYRzL&#10;55SXl5eXl5eXl5e/d/5tnue5fAoe3vE4DPt91ZBn+Icqf52846EAACi1LIo88u+3C68i30BpmVg7&#10;Bih11E/psUEAAACvzKvIjeR2LF7bFTneNTk1ZrnfOgoIAACgF4ptA2HRDEvpdwrpkokL8bWODQIA&#10;AHh2im1jcQmteXV4yYZ/LvNZsQUAADhTbBuLi2xNAVVeAQAAtim2DYSrtLnr5f7S+S+ZBwAA4BUo&#10;to2EZTN3vTVu7bkyCwAAcOa4HwAAAJ6aFVvoSMlK/zMcwC0vLy8vLy8vL3+7/DN4m+d5vvcPwRUd&#10;j8Ow31cNebT/x5Fvl6/ZlRsAAJ7B6bCzYnsLpTsah5tMhfeh1Ge+bwsAAPRMsW0kLqnx89Rn8W7H&#10;qcwyh6OAAAAAzhTbBsKiGRbV7xTSVBGO51ZqAQCAnim2jcWrsDXfcUyt9qaODrJiCwAA9Eyxbazk&#10;1eK1sSWvIgMAAPRMsW0gXKXNXS/3pfOE+dp5AAAAXpli20jqleH4emvcWl6ZBQAAOHu/9w8AAAAA&#10;l7BiCx0pWemfpmEYx/I55eXl5eXl5eXl5e+df5vneS6fgod3PA7Dfl815Bn+ocr3l6/ZQRwAgH6d&#10;DjsrtrdQuotx6lza3CZRNo8CAAA4U2wbSZXU8Hnqs9SZt3GZXTKp5wAAAD1SbBsIi2ZJUc3Z2hE5&#10;V54BAAB6otg2llqFrbG1wrtklFsAAKBXim1jcZGtKaC5wqrIAgAAfFFsGwhXaXPXy/2WVDH+zjwA&#10;AACvSrFtJCybueuacWs5AACAnr3f+wcAAACAS1ixBR7S8lbCNA3DOJaPk5eXl5eXl5eX7y//Ns/z&#10;XD4FD+94HIb9vmrIM/xDle8vX7uDOAAAfToddlZsb6F0F+PUubSpTaJSv/D7zi0AANArxbaRVEkN&#10;n6c+S515G5fcZVfk3JwAAAC9UWwbCAtpSVHNKV3ltVoLAAD0TLFtLLUKW8N5tQAAAOsU28biIltT&#10;TrdWY63WAgAAKLZNhKu0uevlfsslxRgAAKAHim0jYQHNXdeM28oCAAD06v3ePwAAAABcwoot8JCW&#10;NxKmaRjGsXycvLy8vLy8vLx8f/m3eZ7n8il4eMfjMOz3VUOe4R+qfH955zMDAFDidNh5FfkWSn9B&#10;//n7M5uNny9Zv/wDAAC98ypyI+FOyKnnqc/iXZNTY5Z7G0cBAACcKbYNhMUzLKVxIS0pqEsmVW4X&#10;Si4AANAzxbaxuJTWvDq8ZMM/lxJbW5ABAABelWLbWFxkawqo8goAALBNsW0gXKXNXS/3l85/yTwA&#10;AACvQLFtJCybueutcWvPlVkAAIAzx/0AAADw1KzYAg9peSthmoZhHMvHycvLy8vLy8vL95d/m+d5&#10;Lp+Ch3c8DsN+XzXkGf6hyvebr9lJHACA/pwOOyu2t1C6o3G4yVR4H0p95vu2AABAzxTbRuKSGj9P&#10;fRbvdpzKLHMoswAAAGeKbQNh8QyLalxISwpqrghbsQUAADhTbBuLV2Frvi+YWu1dntUWZAAAgFel&#10;2DZW8mrx2liFFQAAYJ1i20C4Spu7Xu5L5wnztfMAAAC8MsW2kbBs5q63xq3llVkAAICz93v/AAAA&#10;AHAJK7bAQ/v1YzeMY3l+mgZ5eXl5eXl5efnO8m/zPM/lU/Dwjsdh2O+rhjzDP1T5vvP/fJTvJg4A&#10;QF9Oh50V21so3d043GQqvA+lzrL1fVsAAKBnim0judK5tpvx1m7H8Xm4YQFWbgEAgF4ptg3EpTP1&#10;PHVfOmf8HAAAoGd2RW4steq6/N+lrNQCAABYsW0uLrDfKaK5AqvUAgAAKLZNhN+VzV0v99f6OwAA&#10;AHql2DYSls3c9da4rTEKLQAAgO/YAgAA8OSs2AIPr+bthGkahnEsn1teXl5eXl5eXv7584ot8PCq&#10;dxH/qPwL5OXli51GX4MB4PEotjdQeixPajOo3GZT19qECgAA4Nkpto3kdixeK6TxrslxIV7uc88B&#10;AAB6pNg2EBbNkqKaE8+x3CuxAAAAXxTbxlKrsN+ZYxmbKsyKLgAA0DPFtrG4yNaU0NyKrlePAQAA&#10;vii2DYSrtLnr5b50njh/SWEGAAB4JYptI2HRzF1vjcvllVgAAIAv7/f+AQAAAOASVmyBh1fzlsI0&#10;DcM4ls8tLy9flweAR/Q2z/N87x+CKzoeh2G/rxryiL84ycuH+X8+6ncTBwCgD6fDzqvI91R69M/P&#10;35/Z7HeODwIAAHgliu2N5Urq8jz1We41TKUWAADAd2xvKjx/Niyl8bm0JefULhnlFgAA6J0V2zuJ&#10;i+vaim1sycR/AgAA9MiK7Z3EZbRm19fa1V0AAIBXptjeUPjqcO56uQcAAKCMYntjYWnNXW+NK3kO&#10;AADQC9+xBQAA4KlZsQUeXs2bCdM0DONYPre8vLy8vLy8vPzz5xVb4OFV7/z9UfkXyMvLy8vLX5D3&#10;1TC4P68i30DpL+Vrx/2knjvmBwAAQLFtJldS186rzf2vfUotAABAnmLbwHK2bHyMT/g8/mxrrphX&#10;XgAAAM4U28biArq2YhtbMvGfAAAAfLF5VGNxGa1ZaQ2zuZVbAACA3lmxbWB5zTguo+HzS1dfreIC&#10;AACcWbFtJC60qeutcWvPrd4CAACcWbEFAADgqVmxBR5ezRsK0zQM41g+t7y8vLy8fIs8cFuKLfDw&#10;qr9L/lH5F8jLy8vLy8vLF+R9HfBxeRX5Bkp/KV/bVKr2OQAAQC8U20ZyJXVtV+Tc/wKk1AIAAOQp&#10;tg0sx/wsx/uknsefbc1V+hwAAKA3im1jcfmsOcc2Pqt2608AAIAe2Tyqsbh01qyyhtlwhTb3HAAA&#10;oEeKbQPha8a56+UeAACAyyi2jYSlNXe9Ne6S5wAAAL3wHVsAAACemhVb4OHVvJkwTcMwjuVzy8vL&#10;y8vLy8vX5nk8b/M8z/f+Ibii43EY9vuqIY/2HxTy8nH+nw87fwMAkHY67KzY3kLpzsXhJsOJkVAA&#10;AA3XSURBVFPxs9LnAAAAvVFsG0mV1PB56rN41+RcIXbEDwAAwBfFtoGweK4V1ZKCasUWAABgnWLb&#10;WGoVtnZ8OHa5ry3IAAAAr0qxbSwusgooAADAdSm2DYSrtLnr5b50njBfOw8AAMArU2wbCctm7npr&#10;3FpemQUAADh7v/cPAAAAAJewYgs8vJo3FKZpGMaxfG55eXl5eXl5efnnzyu2wMOr3U18+Kj8C+Tl&#10;5eXl5S/I+4oY3J9iewOlx/GEm0zFz8LnqV/y/QcqAADQK8W2kVRJDZ+nPkudeZsqrGtzAgAA9Eax&#10;bSAspGtFtWQld+tYn9LVYAAAgFel2DaWWoWtHR+OVWIBAAD+pNg2FhfZaxZTRRcAAECxbSJcpc1d&#10;L/el85TkAQAAeqTYNhKW0Nz11ritvKILAAAwDO/3/gEAAADgElZsgYdX83bCNA3DOJbPLS8vLy8v&#10;3yIP3NbbPM/zvX8Iruh4HIb9vmrIo/0Xgbx8Sd75zQAADMN5EcSK7Q2U7l4cbjIV3ofiDaXC5wAA&#10;AD1SbBuJS2r8PPVZqrSmCuvanAAAAL1RbBsIV2jD0hmv3Jas5G4d9+MsWwAAoHeKbWPxKmzN6mpq&#10;ZVaJBQAA+JNi21jJq8VrY9fyii4AAIBi20S4Spu7Xu5L5ynJAwAA9EixbSQsobnrrXFbeUUXAABg&#10;GN7v/QMAAADAJazYAk8p98bCNA3DOJbPIy8vLy8vLy8v//x5xRZ4Gf//TvpH5UB5eXl5efkr53/9&#10;8JUxuCWvIt9A6RE/P39//pVdnuXmqDk+CAAA4BVZsW0k3Ak59Tz1WerM2zCTugcAAOidYttAWEBr&#10;imosniM1VrkFAAB651XkxlIrtmuvFufmCEts7k8AAIAeWbFtLC6dNWfP5lZ0a1Z9AQAAXp1i20C4&#10;upq7Xu5L5ynJAwAA9EixbSQsobnrrXHfyQMAAPTGd2wBAAB4alZsgZdxOuyGaRqGcSwfIy8vLy8v&#10;3yoP3M7bPM/zvX8Iruh4HIb9vmrII/4Xgbx8i7wdxAEAXs/psPMq8i2U/jK9dgxQ/Pw7xwYBAAC8&#10;Iq8iNxLuhJx6nvos3gU5NWa5d+QPAADAmWLbQFg0w1L6nUK6ZBz7AwAAkKbYNhaX0ppXh5ds+Geq&#10;MCu6AABAzxTbxuIiW1NCc6u7Xj0GAAD4otg2EK7S5q6X+++6pDADAAC8EsW2kbBo5q63xpXMBwAA&#10;0DvH/QAAAPDUrNgC3Ui97TBNwzCO5XPIy8vLy8vLy8s/Xl6xBbr1/++qf1QOlJeXl/9m3teJANrw&#10;KvINlB7x8/P351/Z5VlqjpqjgwAAAF6VFdtGwp2QU89Tn6XOvM39L7tKLQAAwJli20B85mzqeeo+&#10;N9ci3hlZuQUAAFBsm0utwtaOD8f6bg4AAMCfFNvG4iKrmAIAAFyXYttAuEqbu17uS+eJ88tzq7gA&#10;AEDvFNtG4u/Dpq63xq3llVkAAIAzx/0AAADw1KzYAt06HXbDNA3DOJaPkZeXl79WHoDreZvneb73&#10;D8EVHY/DsN9XDXm0/6KXl79V3pFZAADP73TYeRX5nkp/qf75+/Ov7PLML+YAAEDvvIp8Y+EOyann&#10;qc9SZ+E63xYAAOBMsb2hsIBeUlTjOZRaAACgZ4rtnaRWYb8zxzJWuQUAAHql2N5JXGRriqkiCwAA&#10;8EWxvaFwlTZ3vdyXzlOSBwAAeGWK7Y2FJTR3vTWuJA8AANALx/0AAADw1KzYAt06HXbDNA3DOJaP&#10;kZeXl5eXl5eXf7y8YgvQwB8bxH1UDpaXl5eXl3+A/Gn01Teeh1eRb6D0KJ+fvz//yi7PUnN854gg&#10;AACAV2PFtpFwx+PU89RnqbNtw0x4r9QCAACcKbYN5AroWlFNieeId1FWbgEAABTb5lKrsN+ZYxnr&#10;mB8AAIA/KbaNxUW2ppgqsgAAANsU2wbCVdrc9XJfOk+cX54rvwAAQO8U20bi78OmrrfGreWVWQAA&#10;gDPH/QAAAPDUrNgCNLC8VTFNwzCO5ePk5eXl5eUfJQ/PRLEFeAFVO65/VE4uLy8vL1+d//XD18bg&#10;lryKfAOlv3D+/P35V3Z5lpoj9xwAAKAnVmwbCXdCTj1PfZY68zbeCTl1pq2dkQEAgJ4ptg3EpTP1&#10;PHUfi+dIZa3YAgAAvfMqcmOpFdvaV4hPh91fq7nLXFZqAQCA3lmxbSwuozVFtHRFFwAAoGeKbQPh&#10;6mruerkvnSfOx/MCAAD0SrFtJC6hqeutcVt5hRYAAMB3bAEAAHhyVmwBXkDpGxzTNAzjWD6vvLy8&#10;vPz388DtKLYA8EQ2d9X/qJxQXl5eXl7+yfOnw06xvYXSY3lSm0GlNo9K/VLj+7YAAECvFNtGcjsW&#10;r+2KHO+CHBfi8F6RBQAAOFNsGwgLaGlRTYnn2FrJBQAA6JFi21hqFfY7cyxjT4ddchVYuQUAAHql&#10;2DYWF9maAporrIosAADAF8W2gXCVNne93JfOE+Zr5wEAAHhlim0jYdnMXW+NW8srswAAAGfv9/4B&#10;AAAA4BJWbAHgiay9sTNNwzCO5XPJy8vLy8u/Sl6xBYAX8c/H5zB8VA6Sl5eXl5d/8vzpsFNsb6F0&#10;F+PS82pTRwb5zi0AANArxbaRVEkNn6c+S515G5fccGdkAAAAFNsmwgJaWlRT1j5z3A8AAMCZYttY&#10;ahW2Ru4c2zij3AIAAL1SbBuLi2xNAc0VVkUWAADgi2LbQLhKm7te7rekivF35gEAAHhVim0jYdnM&#10;XdeMW8sBAAD07P3ePwAAAABcwootALyIXz92wziW56dpkJeXl5eXf4m8YgsAL6ZqB/6Pysnl5eXl&#10;5eUfLH867BTbWyjdxTjcZGptjtQvLL5zCwAA9EqxbSRXUtd2M453O06NyY0FAADolWLbQG51NV65&#10;LVnJXTJxuXXcDwAAwJli21hcSmu+97Rkwz+Xc2zjnHILAAD0SrFtLC6yNQU0t7qryAIAAHxRbBsI&#10;V2lz18v9pfNfMg8AAMArUGwbCctm7npr3NpzZRYAAODs/d4/AAAAAFzCii0AvJjSt3qmaRjGsXxe&#10;eXl5eXn5R80rtgDQqX8+Pofho3KQvLy8vLz8g+VPh51iewuluxiHm0zFz0qfAwAA9EaxbSRVUsPn&#10;qc9SZ96mjvxx3A8AAMAXxbaB+MzZ1PPUfWztMyu2AAAAZ4ptY6lV2Bq5AltTkAEAAF6ZYttYXGRr&#10;CqjCCgAAsE2xbSBcpc1dL/dbUsX4O/MAAAC8KsW2kdxrw1sltDSrzAIAAJy93/sHAAAAgEtYsQWA&#10;Tv36sRvGsTw/TYO8vLy8vPxD5hVbAKBY7e7+w0flX3Bh3ld1APrkVeQbKP0l4Ofvz7+yy7PcHNW/&#10;YAAAALwYK7aNhDshp56nPkudebv2vzwrtQAAAIptE2EhXSuqJefU5orwMla5BQAAeqfYNpZaha0d&#10;H44N5wv/9J0iAACgV4ptY3GRvUYBrV31BQAAeGWKbQPhqmruerkvnackDwAA0CPFtpGwhOaut8Z9&#10;Jw8AANAbx/0AAADw1KzYAgDFat4UmqZhGMfyuVvnAXhdii0AcBXJnf8//rz1FRoAWlBsb6B05+Jw&#10;k6n4WelzAACA3ii2jaRKavg89VnqzNvcObaO/AEAADhTbBsIi2ZJUc2J51BeAQAA/qbYNpZahf3O&#10;HMvY02H315wAAAA9U2wbiwtozarr2opu7vu2AAAAvVFsGwhXVHPXy33pPHHe5lEAAABnim0jYdnM&#10;XW+NW8srswAAAGfv9/4BAAAA4BJWbAGAq4jfJpqmYRjHO/0wAHRFsQUAgBf3z8fnMHxUDpKXf5L8&#10;6bBTbG9h67zaMDcMZZtE2TwKAADgTLFtJFVSw+epz1Jn3qZKa/y8tDgDAAC8IsW2gbBorhXVkkKa&#10;KsLx3EotAADQM8W2sdQqbO34cGzq6CArtgAAQM8U28biInuNAqrIAgAAfFFsGwhXaXPXy33pPGG+&#10;dh4AAIBXptg2knplOL7eGreWV2YBAADO3u/9AwAAAMAlrNgCAMCL+/VjN4xjeX6aBnn5p8ortgAA&#10;0IHa0zmGj8q/QF7+TvnTYafY3kLpLsapc2lzm0TZPAoAAOBMsW0kVVLD56nPUmfeps6xzT0HAADo&#10;kWLbQFg0S4pqztqOyFZsAQAAzhTbxlKrsDVSBdaKLQAAwBfFtrG4yNYUUIUVAABgm2LbQLhKm7te&#10;7rekirFXkQEAAL4oto2EZTN3XTNuLQcAANCz93v/AAAAAHAJK7YAANCBmjf+pmkYxrF8bnn5e+cV&#10;WwAAIKnqRI+Pysnl5a+UPx12iu0tlO5uHG4yFT8rfQ4AANAbxbaRVEkNn6c+S515myqtzrEFAAD4&#10;otg2EBbNtaJaUkhTRViJBQAA+KLYNpZaha0dH45NFWZFFwAA6Jli21hcZK9RQr16DAAA8EWxbSBc&#10;pc1dL/el88T5FoUZAADgGSm2jYRFM3e9NS6XV2IBAAC+vN/7BwAAAIBLWLEFAACSSt8UnKZhGMfy&#10;eeXlr51XbAEAAKi2euLLR+VkF+RPh51iewuluxiHm0zFz0qfAwAA9EaxbSRVUsPnqc9SZ96mSmv8&#10;3PE/AABAzxTbBsKiuVZUSwqplVkAAIB1im1jqVXY2vHh2NNh99ecAAAAPVNsG4sL6LVWXXPftwUA&#10;AOiNYttAuKKau17uS+eJ815RBgAAOFNsGwnLZu56a9xaXpkFAAA4e7/3DwAAAACXsGILAABAtdxb&#10;pNM0DONYPs818v8D2UiVjCYSdFsAAAAASUVORK5CYIJQSwMEFAAGAAgAAAAhAMLPkG/fAAAACQEA&#10;AA8AAABkcnMvZG93bnJldi54bWxMj0FLw0AQhe+C/2EZwVu7G0ujjdmUUtRTEWwF8TbNTpPQ7G7I&#10;bpP03zue9DRveI833+TrybZioD403mlI5goEudKbxlUaPg+vsycQIaIz2HpHGq4UYF3c3uSYGT+6&#10;Dxr2sRJc4kKGGuoYu0zKUNZkMcx9R469k+8tRl77SpoeRy63rXxQKpUWG8cXauxoW1N53l+shrcR&#10;x80ieRl259P2+n1Yvn/tEtL6/m7aPIOINMW/MPziMzoUzHT0F2eCaDXMHjnII1Es2F+pdAniyGKx&#10;SkEWufz/QfED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BAi0AFAAGAAgAAAAhALGCZ7YKAQAAEwIA&#10;ABMAAAAAAAAAAAAAAAAAAAAAAFtDb250ZW50X1R5cGVzXS54bWxQSwECLQAUAAYACAAAACEAOP0h&#10;/9YAAACUAQAACwAAAAAAAAAAAAAAAAA7AQAAX3JlbHMvLnJlbHNQSwECLQAUAAYACAAAACEAEdcF&#10;RqoEAAA4GgAADgAAAAAAAAAAAAAAAAA6AgAAZHJzL2Uyb0RvYy54bWxQSwECLQAKAAAAAAAAACEA&#10;IaF8W9wuAgDcLgIAFAAAAAAAAAAAAAAAAAAQBwAAZHJzL21lZGlhL2ltYWdlMS5wbmdQSwECLQAU&#10;AAYACAAAACEAws+Qb98AAAAJAQAADwAAAAAAAAAAAAAAAAAeNgIAZHJzL2Rvd25yZXYueG1sUEsB&#10;Ai0AFAAGAAgAAAAhAKomDr68AAAAIQEAABkAAAAAAAAAAAAAAAAAKjcCAGRycy9fcmVscy9lMm9E&#10;b2MueG1sLnJlbHNQSwUGAAAAAAYABgB8AQAAHTg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7607;height:603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6pvMvwAAANsAAAAPAAAAZHJzL2Rvd25yZXYueG1sRI/disIw&#10;FITvBd8hHME7TSsiUo2idgVv/XmAQ3Nsis1JaKLWt98IC3s5zMw3zHrb21a8qAuNYwX5NANBXDnd&#10;cK3gdj1OliBCRNbYOiYFHwqw3QwHayy0e/OZXpdYiwThUKACE6MvpAyVIYth6jxx8u6usxiT7Gqp&#10;O3wnuG3lLMsW0mLDacGgp4Oh6nF5WgU/ZRvqpSn3u3m+OJa33D8/0Ss1HvW7FYhIffwP/7VPWsEs&#10;h++X9APk5hcAAP//AwBQSwECLQAUAAYACAAAACEA2+H2y+4AAACFAQAAEwAAAAAAAAAAAAAAAAAA&#10;AAAAW0NvbnRlbnRfVHlwZXNdLnhtbFBLAQItABQABgAIAAAAIQBa9CxbvwAAABUBAAALAAAAAAAA&#10;AAAAAAAAAB8BAABfcmVscy8ucmVsc1BLAQItABQABgAIAAAAIQBV6pvMvwAAANsAAAAPAAAAAAAA&#10;AAAAAAAAAAcCAABkcnMvZG93bnJldi54bWxQSwUGAAAAAAMAAwC3AAAA8wIAAAAA&#10;" stroked="t" strokecolor="gray [1629]">
                  <v:imagedata r:id="rId10" o:title=""/>
                </v:shape>
                <v:group id="Groupe 22" o:spid="_x0000_s1028" style="position:absolute;left:7242;top:26504;width:37833;height:33840" coordorigin="7242,26504" coordsize="37834,33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rect id="Rectangle 23" o:spid="_x0000_s1029" style="position:absolute;left:7242;top:26504;width:2457;height:33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/J6uxQAAANsAAAAPAAAAZHJzL2Rvd25yZXYueG1sRI9Ba8JA&#10;FITvQv/D8gredNMIRdJsRAVBaW2p9WBvj+wzic2+DdlVt//eLQg9DjPzDZPPgmnFhXrXWFbwNE5A&#10;EJdWN1wp2H+tRlMQziNrbC2Tgl9yMCseBjlm2l75ky47X4kIYZehgtr7LpPSlTUZdGPbEUfvaHuD&#10;Psq+krrHa4SbVqZJ8iwNNhwXauxoWVP5szsbBXM+6nD42H+/va9ft3Q6hE3aLZQaPob5CwhPwf+H&#10;7+21VpBO4O9L/AGyuAEAAP//AwBQSwECLQAUAAYACAAAACEA2+H2y+4AAACFAQAAEwAAAAAAAAAA&#10;AAAAAAAAAAAAW0NvbnRlbnRfVHlwZXNdLnhtbFBLAQItABQABgAIAAAAIQBa9CxbvwAAABUBAAAL&#10;AAAAAAAAAAAAAAAAAB8BAABfcmVscy8ucmVsc1BLAQItABQABgAIAAAAIQDD/J6uxQAAANsAAAAP&#10;AAAAAAAAAAAAAAAAAAcCAABkcnMvZG93bnJldi54bWxQSwUGAAAAAAMAAwC3AAAA+QIAAAAA&#10;" fillcolor="#ffc000 [3207]" stroked="f" strokeweight="1pt">
                    <v:fill opacity="12336f"/>
                  </v:rect>
                  <v:rect id="Rectangle 24" o:spid="_x0000_s1030" style="position:absolute;left:11615;top:26504;width:2273;height:33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QbaxQAAANsAAAAPAAAAZHJzL2Rvd25yZXYueG1sRI9Ba8JA&#10;FITvQv/D8gredNMgRdJsRAVBaW2p9WBvj+wzic2+DdlVt//eLQg9DjPzDZPPgmnFhXrXWFbwNE5A&#10;EJdWN1wp2H+tRlMQziNrbC2Tgl9yMCseBjlm2l75ky47X4kIYZehgtr7LpPSlTUZdGPbEUfvaHuD&#10;Psq+krrHa4SbVqZJ8iwNNhwXauxoWVP5szsbBXM+6nD42H+/va9ft3Q6hE3aLZQaPob5CwhPwf+H&#10;7+21VpBO4O9L/AGyuAEAAP//AwBQSwECLQAUAAYACAAAACEA2+H2y+4AAACFAQAAEwAAAAAAAAAA&#10;AAAAAAAAAAAAW0NvbnRlbnRfVHlwZXNdLnhtbFBLAQItABQABgAIAAAAIQBa9CxbvwAAABUBAAAL&#10;AAAAAAAAAAAAAAAAAB8BAABfcmVscy8ucmVsc1BLAQItABQABgAIAAAAIQBMFQbaxQAAANsAAAAP&#10;AAAAAAAAAAAAAAAAAAcCAABkcnMvZG93bnJldi54bWxQSwUGAAAAAAMAAwC3AAAA+QIAAAAA&#10;" fillcolor="#ffc000 [3207]" stroked="f" strokeweight="1pt">
                    <v:fill opacity="12336f"/>
                  </v:rect>
                  <v:rect id="Rectangle 25" o:spid="_x0000_s1031" style="position:absolute;left:14637;top:26504;width:4476;height:33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aNBxQAAANsAAAAPAAAAZHJzL2Rvd25yZXYueG1sRI9Ba8JA&#10;FITvQv/D8gredNOARdJsRAVBaW2p9WBvj+wzic2+DdlVt//eLQg9DjPzDZPPgmnFhXrXWFbwNE5A&#10;EJdWN1wp2H+tRlMQziNrbC2Tgl9yMCseBjlm2l75ky47X4kIYZehgtr7LpPSlTUZdGPbEUfvaHuD&#10;Psq+krrHa4SbVqZJ8iwNNhwXauxoWVP5szsbBXM+6nD42H+/va9ft3Q6hE3aLZQaPob5CwhPwf+H&#10;7+21VpBO4O9L/AGyuAEAAP//AwBQSwECLQAUAAYACAAAACEA2+H2y+4AAACFAQAAEwAAAAAAAAAA&#10;AAAAAAAAAAAAW0NvbnRlbnRfVHlwZXNdLnhtbFBLAQItABQABgAIAAAAIQBa9CxbvwAAABUBAAAL&#10;AAAAAAAAAAAAAAAAAB8BAABfcmVscy8ucmVsc1BLAQItABQABgAIAAAAIQAjWaNBxQAAANsAAAAP&#10;AAAAAAAAAAAAAAAAAAcCAABkcnMvZG93bnJldi54bWxQSwUGAAAAAAMAAwC3AAAA+QIAAAAA&#10;" fillcolor="#ffc000 [3207]" stroked="f" strokeweight="1pt">
                    <v:fill opacity="12336f"/>
                  </v:rect>
                  <v:rect id="Rectangle 26" o:spid="_x0000_s1032" style="position:absolute;left:29585;top:26504;width:1829;height:33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z02xAAAANsAAAAPAAAAZHJzL2Rvd25yZXYueG1sRI9Pi8Iw&#10;FMTvgt8hPGFva2oPslSjqCC47B+xetDbo3m21ealNFnNfvuNsOBxmJnfMNN5MI24UedqywpGwwQE&#10;cWF1zaWCw379+gbCeWSNjWVS8EsO5rN+b4qZtnfe0S33pYgQdhkqqLxvMyldUZFBN7QtcfTOtjPo&#10;o+xKqTu8R7hpZJokY2mw5rhQYUuriopr/mMULPisw3F7OH1+bz6+6HIM72m7VOplEBYTEJ6Cf4b/&#10;2xutIB3D40v8AXL2BwAA//8DAFBLAQItABQABgAIAAAAIQDb4fbL7gAAAIUBAAATAAAAAAAAAAAA&#10;AAAAAAAAAABbQ29udGVudF9UeXBlc10ueG1sUEsBAi0AFAAGAAgAAAAhAFr0LFu/AAAAFQEAAAsA&#10;AAAAAAAAAAAAAAAAHwEAAF9yZWxzLy5yZWxzUEsBAi0AFAAGAAgAAAAhANOLPTbEAAAA2wAAAA8A&#10;AAAAAAAAAAAAAAAABwIAAGRycy9kb3ducmV2LnhtbFBLBQYAAAAAAwADALcAAAD4AgAAAAA=&#10;" fillcolor="#ffc000 [3207]" stroked="f" strokeweight="1pt">
                    <v:fill opacity="12336f"/>
                  </v:rect>
                  <v:rect id="Rectangle 27" o:spid="_x0000_s1033" style="position:absolute;left:44295;top:26504;width:781;height:33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x5itxQAAANsAAAAPAAAAZHJzL2Rvd25yZXYueG1sRI9Ba8JA&#10;FITvQv/D8gredNMcrKTZiAqC0tpS68HeHtlnEpt9G7Krbv+9WxB6HGbmGyafBdOKC/WusazgaZyA&#10;IC6tbrhSsP9ajaYgnEfW2FomBb/kYFY8DHLMtL3yJ112vhIRwi5DBbX3XSalK2sy6Ma2I47e0fYG&#10;fZR9JXWP1wg3rUyTZCINNhwXauxoWVP5szsbBXM+6nD42H+/va9ft3Q6hE3aLZQaPob5CwhPwf+H&#10;7+21VpA+w9+X+ANkcQMAAP//AwBQSwECLQAUAAYACAAAACEA2+H2y+4AAACFAQAAEwAAAAAAAAAA&#10;AAAAAAAAAAAAW0NvbnRlbnRfVHlwZXNdLnhtbFBLAQItABQABgAIAAAAIQBa9CxbvwAAABUBAAAL&#10;AAAAAAAAAAAAAAAAAB8BAABfcmVscy8ucmVsc1BLAQItABQABgAIAAAAIQC8x5itxQAAANsAAAAP&#10;AAAAAAAAAAAAAAAAAAcCAABkcnMvZG93bnJldi54bWxQSwUGAAAAAAMAAwC3AAAA+QIAAAAA&#10;" fillcolor="#ffc000 [3207]" stroked="f" strokeweight="1pt">
                    <v:fill opacity="12336f"/>
                  </v:rect>
                </v:group>
                <w10:wrap type="square"/>
              </v:group>
            </w:pict>
          </mc:Fallback>
        </mc:AlternateContent>
      </w:r>
    </w:p>
    <w:p w14:paraId="318573F7" w14:textId="77777777" w:rsidR="00FE366F" w:rsidRDefault="00FE366F" w:rsidP="00FE366F">
      <w:pPr>
        <w:rPr>
          <w:rFonts w:ascii="Arial" w:hAnsi="Arial" w:cs="Arial"/>
          <w:lang w:val="en-US"/>
        </w:rPr>
      </w:pPr>
      <w:r w:rsidRPr="00B41050">
        <w:rPr>
          <w:rFonts w:ascii="Arial" w:hAnsi="Arial" w:cs="Arial"/>
          <w:b/>
          <w:bCs/>
          <w:lang w:val="en-US"/>
        </w:rPr>
        <w:t>Figure S1: Mapping of deletions diagnosed by microarray using UCSC Genome Browser (build GRCh37/hg19)</w:t>
      </w:r>
      <w:r>
        <w:rPr>
          <w:rFonts w:ascii="Arial" w:hAnsi="Arial" w:cs="Arial"/>
          <w:b/>
          <w:bCs/>
          <w:lang w:val="en-US"/>
        </w:rPr>
        <w:t xml:space="preserve">, segmental duplications and </w:t>
      </w:r>
      <w:r w:rsidRPr="00B41050">
        <w:rPr>
          <w:rFonts w:ascii="Arial" w:hAnsi="Arial" w:cs="Arial"/>
          <w:b/>
          <w:bCs/>
          <w:lang w:val="en-US"/>
        </w:rPr>
        <w:t xml:space="preserve">Topologically Associating Domains (TADs) analysis within the 1p36.11p36.33 region. </w:t>
      </w:r>
      <w:r w:rsidRPr="00B41050">
        <w:rPr>
          <w:rFonts w:ascii="Arial" w:hAnsi="Arial" w:cs="Arial"/>
          <w:lang w:val="en-US"/>
        </w:rPr>
        <w:t xml:space="preserve">Blue bars represent group A deletions (n= 56 patients), TADs predicted by Hi-C analysis in GM12878 cell line (Rao </w:t>
      </w:r>
      <w:r w:rsidRPr="00B41050">
        <w:rPr>
          <w:rFonts w:ascii="Arial" w:hAnsi="Arial" w:cs="Arial"/>
          <w:i/>
          <w:iCs/>
          <w:lang w:val="en-US"/>
        </w:rPr>
        <w:t xml:space="preserve">et al. </w:t>
      </w:r>
      <w:r w:rsidRPr="00B41050">
        <w:rPr>
          <w:rFonts w:ascii="Arial" w:hAnsi="Arial" w:cs="Arial"/>
          <w:lang w:val="en-US"/>
        </w:rPr>
        <w:t>2014</w:t>
      </w:r>
      <w:r w:rsidR="00DB71F4">
        <w:rPr>
          <w:rFonts w:ascii="Arial" w:hAnsi="Arial" w:cs="Arial"/>
          <w:lang w:val="en-US"/>
        </w:rPr>
        <w:t>.</w:t>
      </w:r>
    </w:p>
    <w:p w14:paraId="234FFC15" w14:textId="77777777" w:rsidR="00DB71F4" w:rsidRDefault="00DB71F4" w:rsidP="00FE366F">
      <w:pPr>
        <w:rPr>
          <w:rFonts w:ascii="Arial" w:hAnsi="Arial" w:cs="Arial"/>
          <w:lang w:val="en-US"/>
        </w:rPr>
      </w:pPr>
    </w:p>
    <w:p w14:paraId="14563612" w14:textId="1671B596" w:rsidR="00DB71F4" w:rsidRPr="00FE366F" w:rsidRDefault="00DB71F4" w:rsidP="00FE366F">
      <w:pPr>
        <w:rPr>
          <w:rFonts w:ascii="Arial" w:hAnsi="Arial" w:cs="Arial"/>
          <w:b/>
          <w:bCs/>
          <w:lang w:val="en-US"/>
        </w:rPr>
        <w:sectPr w:rsidR="00DB71F4" w:rsidRPr="00FE366F" w:rsidSect="00FE366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E4EFAD9" w14:textId="56FA22BC" w:rsidR="00FB2BBF" w:rsidRDefault="00FB2BBF" w:rsidP="0093324B">
      <w:pPr>
        <w:jc w:val="both"/>
        <w:rPr>
          <w:rFonts w:ascii="Arial" w:hAnsi="Arial" w:cs="Arial"/>
          <w:b/>
          <w:bCs/>
          <w:lang w:val="en-US"/>
        </w:rPr>
      </w:pPr>
      <w:r w:rsidRPr="00EE4AD5">
        <w:rPr>
          <w:rFonts w:cstheme="minorHAnsi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136036" wp14:editId="58F565E6">
                <wp:simplePos x="0" y="0"/>
                <wp:positionH relativeFrom="column">
                  <wp:posOffset>-335280</wp:posOffset>
                </wp:positionH>
                <wp:positionV relativeFrom="paragraph">
                  <wp:posOffset>-68580</wp:posOffset>
                </wp:positionV>
                <wp:extent cx="6534150" cy="1943100"/>
                <wp:effectExtent l="0" t="0" r="0" b="0"/>
                <wp:wrapSquare wrapText="bothSides"/>
                <wp:docPr id="6" name="Group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C7E253-F318-42CB-9CC1-E3A403B6BEAF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534150" cy="1943100"/>
                          <a:chOff x="0" y="0"/>
                          <a:chExt cx="7559675" cy="2249487"/>
                        </a:xfrm>
                      </wpg:grpSpPr>
                      <pic:pic xmlns:pic="http://schemas.openxmlformats.org/drawingml/2006/picture">
                        <pic:nvPicPr>
                          <pic:cNvPr id="1" name="Picture 2">
                            <a:extLst>
                              <a:ext uri="{FF2B5EF4-FFF2-40B4-BE49-F238E27FC236}">
                                <a16:creationId xmlns:a16="http://schemas.microsoft.com/office/drawing/2014/main" id="{59207A9A-BCDE-0329-5F40-394AB4305F5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9675" cy="224948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" name="Rectangle 2">
                          <a:extLst>
                            <a:ext uri="{FF2B5EF4-FFF2-40B4-BE49-F238E27FC236}">
                              <a16:creationId xmlns:a16="http://schemas.microsoft.com/office/drawing/2014/main" id="{DD6265BB-C09C-C2DA-C2F8-828B1EEA1FE7}"/>
                            </a:ext>
                          </a:extLst>
                        </wps:cNvPr>
                        <wps:cNvSpPr/>
                        <wps:spPr>
                          <a:xfrm>
                            <a:off x="6484893" y="305487"/>
                            <a:ext cx="438724" cy="1944000"/>
                          </a:xfrm>
                          <a:prstGeom prst="rect">
                            <a:avLst/>
                          </a:prstGeom>
                          <a:solidFill>
                            <a:srgbClr val="800000">
                              <a:alpha val="31000"/>
                            </a:srgb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136F0F41-38F2-A5C1-D30A-B71FD8F112EB}"/>
                            </a:ext>
                          </a:extLst>
                        </wps:cNvPr>
                        <wps:cNvSpPr/>
                        <wps:spPr>
                          <a:xfrm>
                            <a:off x="3706665" y="305487"/>
                            <a:ext cx="264202" cy="1944000"/>
                          </a:xfrm>
                          <a:prstGeom prst="rect">
                            <a:avLst/>
                          </a:prstGeom>
                          <a:solidFill>
                            <a:srgbClr val="800000">
                              <a:alpha val="31000"/>
                            </a:srgb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id="{6D199CEA-012F-2927-6AB5-69D4403FA45C}"/>
                            </a:ext>
                          </a:extLst>
                        </wps:cNvPr>
                        <wps:cNvSpPr/>
                        <wps:spPr>
                          <a:xfrm>
                            <a:off x="2305649" y="305487"/>
                            <a:ext cx="238055" cy="1944000"/>
                          </a:xfrm>
                          <a:prstGeom prst="rect">
                            <a:avLst/>
                          </a:prstGeom>
                          <a:solidFill>
                            <a:srgbClr val="800000">
                              <a:alpha val="31000"/>
                            </a:srgb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Rectangle 5">
                          <a:extLst>
                            <a:ext uri="{FF2B5EF4-FFF2-40B4-BE49-F238E27FC236}">
                              <a16:creationId xmlns:a16="http://schemas.microsoft.com/office/drawing/2014/main" id="{D012F0B1-87CC-D105-6C28-6BBD1D6703CD}"/>
                            </a:ext>
                          </a:extLst>
                        </wps:cNvPr>
                        <wps:cNvSpPr/>
                        <wps:spPr>
                          <a:xfrm>
                            <a:off x="1253446" y="305487"/>
                            <a:ext cx="115200" cy="1944000"/>
                          </a:xfrm>
                          <a:prstGeom prst="rect">
                            <a:avLst/>
                          </a:prstGeom>
                          <a:solidFill>
                            <a:srgbClr val="800000">
                              <a:alpha val="31000"/>
                            </a:srgb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9CA511" id="Groupe 5" o:spid="_x0000_s1026" style="position:absolute;margin-left:-26.4pt;margin-top:-5.4pt;width:514.5pt;height:153pt;z-index:251659264" coordsize="75596,224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8Hdp1AMAAOEQAAAOAAAAZHJzL2Uyb0RvYy54bWzsWNtu2zgQfV9g/0HQ&#10;e6OLJdkW4hSLZBss0O0G7e4H0BRlCaVIgqTt+O93hqTkxk42TYHtkx9i8DbDM4dnhmKu3z8OPNox&#10;bXopVnF2lcYRE1Q2vdis4n/+/vBuEUfGEtEQLgVbxQdm4vc3v/5yvVc1y2UnecN0BE6EqfdqFXfW&#10;qjpJDO3YQMyVVEzAZCv1QCx09SZpNNmD94EneZpWyV7qRmlJmTEweucn4xvnv20ZtX+1rWE24qsY&#10;sFn3q93vGn+Tm2tSbzRRXU8DDPIDKAbSC9h0cnVHLIm2uj9zNfRUSyNbe0XlkMi27SlzMUA0WXoS&#10;zb2WW+Vi2dT7jZpoAmpPePpht/TT7l6rL+pBe/TQ/CjpVxMJedsRsWG/GQUkwtEiVclebepvTbC/&#10;Odo/tnpAPxBX9OhIPkwks0cbURisylmRlXAWFOayZTHL0nAMtIOzOrOj3e/Bcl6Wy2peess8L5bF&#10;Yu5Qkdpv7OBNcFRPa/gLrEHrjLXX1QVWdqtZHJwM3+VjIPrrVr2DA1bE9uue9/bgxApHiaDE7qGn&#10;SDh2gM0HHfUNMhwJMkCOwCxuGuUY3LjGWxCM6KUDOp6Z1nLfMdKY8dyeekmw+wTFmvfqQ885Hh62&#10;Q7yQKCdCe4YyL+I7SbcDE9ZnpWYcQpfCdL0ycaRrNqwZxKj/aJyQSG00/QzCcvlnrGaWdrh5CyDC&#10;eAKLxgmH+AgS8RvQbLTe/ykboIxsrQR2RyH8twJf1RGwrI29Z3KIsAGwAalzT3YfDWIGbOMS3FVI&#10;JA/HR2ShCV0sRVDbzMgp9M5YfVP6fumIYoAG3R7Vk4/qQfYgcXnQT1iFGQ74sIfEPUNVVSyKxXIW&#10;R5CWs7QMuUXqMW+L2WKeF1PaFqlPW2BizPqRke8kzUjeN6PojN6sb7mOdgQK9QJ8g3cESbjqiB/F&#10;QuEqBQrDL3cH8cQPF0/Pg9Q4AoVhjNu17IEzXMfFZ9ZC8kFZyt127t5hExBCKUg681MdaZhHUjp4&#10;XgaThcPiHKJnr+PgOzjAO+3ct3cT1qMpc9fWBMzzMG3jEYzAvPFk4XaWwk7GQy+kfi4yDlGFnf36&#10;kSRPDbK0ls0BUkxbfiv97UkE7STUBGq1M8ZVIOyfpHCQpq+PR4XPEAaigDx4XeGzeVpVFdwfLyg8&#10;r4o8hTwKF9NF4V4gk/QuCv+fazhU11OFF29SeA6FuyqWLyt8tkjL8AEFn14XhV8U/nNrOGjvVOHl&#10;mxSe5fB8KKoXFZ5lJTwLLzUcLuzLV8rJV4p7HsI72t1j4c2PD/Vv++4z6PifiZt/AQAA//8DAFBL&#10;AwQKAAAAAAAAACEA7+6S0EcoAABHKAAAFAAAAGRycy9tZWRpYS9pbWFnZTEucG5niVBORw0KGgoA&#10;AAANSUhEUgAABOwAAAF3CAYAAAAW3NSiAAAgAElEQVR4nO3dLZPkyLkoYGli0YUdC9doen7BgCGX&#10;GBgZV6EbYXI3YvGanEU3DvKixROxh5hO0TU5Bocc4Ab+Bd1jcHYjTDoGGU9dYGsmW50ppar0kZKe&#10;J6Kjq1SprCyVVFK99WZmdYaYn34avMrDg/LKK6+88sorr7zyyiuvvPLKK6+88teWf1EBAAAAAMUQ&#10;sAOAidR1vXQTAGARzoEA1xGwA2DzUl8a6rrO+kJxe/u0TLOOLyMAcJ1Lz6Wx9W5v6+xzO0DpBOwK&#10;15xwxjjpOHkBe9QVrDufz9X5fM76bOwK0vl8BYDrxM6lYQAufCx1Ln54OA86twOUTMCuYOGXydhJ&#10;J3XySn1xPJ/P0efwRRPYsthnXyj386/5HG7XNzTwBwA8FTuXtgNwob5zO8AWfLF0A0gLT1jtE1Xs&#10;S2NTrq9M6vG+8gBb03zuXRNoGysgCAB7NcZ3ED+cAVsjw65wQ7M2hmbMybAD9mzoF4RUpnLfOn1/&#10;YQaB8sorr7zyym+h/LXO5/OTLrE5daYy8gDWSMCuYOGXwPO5P2jX7kKbY+wTK0BpUmPPNZ+r12YX&#10;j1UPAPBUaky61Ll9aIAPoGS6xBasfWIKTzqxx8JlOSeorvoBtqLrsy33c+/hIT52Tvs/ADBM+xza&#10;3I/90JZap/HwcK5evhy5gQALkWFXuK7st9hj4f3UOrn1AwAALKHd5RZgbwTsAAAAAKAgAnYAMBEZ&#10;AQDslXMgwHUE7AAKZfZmWJZjEJbj+INlOQZheQJ2AAAAAFAQAbsVuvTXDr+SsEV1XT/7G7LetcuX&#10;qh+WktpPSztGHINsUXsfdQ6E+dR1Xd3eTnuMrKV+YB4CdiuQughrL2tup8p21Q9rFs52nDNeSl3X&#10;n8q2j6Fm+e1tfHnO8TJ1/bCU1P55eztsH06VTx0LpdUPS0jtm1OcA3OWL1U/LKHZT5tZa6c6RtZQ&#10;PzCfL5ZuAN2aD9Cu5Tm3fQCzZeG+PWSA465MoSHLl6of5tZ3LintGHEMsiWp4885EKaXGwwfwjEI&#10;9JFht1Kpk0a4PPeizQxOrFk7s2BId6C+YHjO8qXqh9KUdow4BtkD50CYT11/7hLb3l/HOkaajO/c&#10;8kvVD8xDwA6/prBqfftvVxeiMZZPXT+sxVLHiGOQPXMOhHm0u8S2pfbhcAiUnPIPD8OOkanrB5Yl&#10;YFe45tfS2Lh0QzTrCs6xNe1jJOeCI1ynnZXaLA8vaFLll6oflpI6lzw8DNuHU+VTx0Jp9cMSYsff&#10;VOfAnOVL1Q9LCTPsUsfhtcdILIOvtPqB+QjYrUDY1aG53348tryrjtj6sFap/bvrwqPreMhdPnX9&#10;UJq+c4ljEKaTOv6cA2F6zT7aZNiljsNQ+wfavvJVVXVm8M1dP7A8ATtgs6a+8Fh7/TC1tR8jjkHW&#10;bO3Hh+OPtVv7MeIYhOUJ2AEAAABAQQTsAIDixMZv3ds4rOE2GPO1pwYpz2nPHLpe75htuHTChkue&#10;J/wLt3/q/c3Z/4e2f8r3b6q6u/b/sY8LACiNgB0AUJRmbKzmrx1gSgUyhgQ+UhNo5ARQ+gIul9Sf&#10;Em6H2HMM3Q5tYwUFcwIrfe1v9I3Jm2p7Tv2XvM6+wFlOADR8H9uTDsVeV9f+P7TtsTYP2X+69qv2&#10;6+grP2R/a2+HdvnYfnLpcZF7vAPAnL5YugEAAF3CAEfzJT7ndrisXSZ8vK98e/n798/ru6b+LmEg&#10;ISybqqdvO7QDGWOMUdT1ulLPMXQ7NOWq6vP+kPucfdsh97Vds73C50sNEt8Ig1PtAN/QYGN7/wuX&#10;h3XmHlPt22Gb+upMrTfktXTJ3Q8vPd4BYG4y7ACA1eialbLRFxC55DnHyEKrqmkz7JryffWFt8d6&#10;XUNd8ryp1xYLpPXVnxt4G2vQ9fB9HFI+9v6OMZvj0P0nN+sxp/wSuvad9nZY8rgAgJAMOwCgaLe3&#10;42SCXeOSjLC+ei51TaZSV4BmrIy7nDZck2nVVVejL0Pqkgy7sO4pAzmpTM1LxYKZqe2feq4x9o2u&#10;LL8cU+yfOQHKuY4LAGgTsAMAitL+Yn9pxtzQAEGqfDs4E3bJHKP+LrHy7S6TfdrlwzG92uWGtKdZ&#10;p+v9ir3moe3va0tX/WF7UtuhS6qtYwYcm/+x9zds/1i6tn/X6213Sb70uRt9gbCpj6+hxzsAzE2X&#10;WACgOLGuf7HgQmx5bj3N/3aAKVY+1RVxjPpz2p563rD+1PbpKn9Ne1LbqGu9rvak2t73moa0J1yW&#10;E9Bpr9MIu0zmjEnX9djQ/Sqn3r7yXdu/733se652mab+cJvlZq317Z+XbLdrjncAmJOAHQAADLDF&#10;gE5uUOya+re43QBgKvXZGZOYP/2pqn772+qXX35ZuiUknE6npZvAihwOh6WbsGqOt3nYT5nbt99+&#10;u3QT2KEffvhh6SbAbFxDsYQtXFN+9dVX6xvDLjXWxJ7ijpeMOZNbb4nb8Ve/+lX1888/Z5dthOuk&#10;lk9dD/m+/fbb7AvY8AtWuE5q+dT17FlJx+fQ9pTKsbAfJR0/zm/78e7du+p4PGaXbYTrpJYPrWdo&#10;e9inJT4rU8/rs5IcS1zLpZ7XtdxTJX2e5LRnVQG72KxW7ftV9TyQFxs8t2uQ2WadvvLt5bG6rq0/&#10;JbUdugKaXduhxEBdVT09GMJlP//886fHmh28vbOH5YacUHPr2UJgoBSxDIfmhNM81pxg2ieisNyQ&#10;k1BuPUPr3ZOSjs9Ue9bGsbAfJR0/zm/7EQbOwmXH4/HTY03wrB1IC8sNCbCl6km1B0JLfFb2PW/q&#10;PlTVMtdyfc+bur83JX2edC0PrSpg19YVtOq63RX4Cx/vK5/KSBur/i6pAN+QbZIK9JUkPHhC7S/p&#10;P//887Mv7ZdGwVP1dNXPdcITWCg8qTS3w/vNumH5sM6+54zVs+eT2FAlHZ9d7VmTJY+F1PJY/Vxv&#10;yeMndznbEwbmQu0g2vF4fBZUuzTDruvxVHugscRnZep5fRcgxxLXcqnnde32VEmfJ13LQ6sO2IUu&#10;mbVqjOccmhmXMjRglpNhlyqferzUoF1M14ERi4pf8mtYKrqeWs74uk4ysV+mLvkFKVaP1PHrLHl8&#10;btXUx0LXPp/6FZhpTH386BJLTF9QraqeBvVSGXMpQ7vQQp85rjWG1A995vheE+N7Tb8lP0/6rHqW&#10;2BICTOFsV9e0Z4yZs5rA3SV1lLAth0hFxseo65qUVcaV+nVqjLpS9YS/eDmpXWaJ43Prpj4WYvu8&#10;wfiXMfXx0/xqHLvYbC9nP1JZd2PUFWbsCdYxlik/K68tBzFTXst1lfO9pt8Snye5VpVhN1ZG29B6&#10;UuVT49eNVX+XWPnUOHU5z1tqhl2zw8ey3GJdVmMZAqnlKWPVQ77mpNP+9Sg21kM73btveUpXeenk&#10;eUo6PrvasyZLHAvh84brXFIP+ZY4fsLnba+TWs62NMG0dlZcbAy7dnfVvuU5z9teJ9UeaCz9WdnO&#10;qvFdgD5LX8vFxq0L7fl6rqTPk67lofpc6mwDLOtPf6qq3/62+uWXX5ZuyTNr/jI+pq1Pka773bjm&#10;mtp8q8fnksfbno6FufbTUm31+CmZTFLBsiXs5TN9Kj4r12Xr31ly7OlarhS515Qlf5589dVX6+4S&#10;yz6VekAxLie1dXJ8js+xsB+OH5YgWMfa+KxkbVzLlav4z5MzxPz00+BVHh6UV1555ZVXXnnllVde&#10;eeWVV1555ZW/trwMOwAAAAAoiIDdyt19XT+73/wBANtw7Xk9XP/x++muFZa8/pj6uUusf8g6qWvE&#10;KfcHAOByq5ollqdiwbo3P56T9wGAdWvO/eH5/fH7unr81+32dUBs2Zf/dq5evvx8/82P5yf/c+rv&#10;Kp967pzX1azTdU0TticsH6unq/2p5+pqX6ydX/5bfDvE2pLzWPv19rWpvSzWntT2bO8PAEA5BOxW&#10;qn2hDABsWxh0SQVc2gG4ZllKKigW3o7V33X78fv48pSwfM42iAWYUoG31PZpr9PXzq4yqdfbFXDs&#10;eq7cH1xT14Gx9sQClWH5WMAXAFiWgN0KtX/lDS/GBPAAYJtSwZR2xllsvVQ2VlhvWH8qoJPTni//&#10;bbqgT/NaSgowha83lWGXa4zeEV3bf0hAFgBYloDdCnV1e732QhEAKFMqmNLXpTF1PZDzQ18sQ62v&#10;PWNrt3ENAaZYF9QcuV10uzx+X1cvI5mGJW4nACBNwG5j+sZEAQDWKTZmXCrjrF22fTs3Qy0s3y7b&#10;NYbdEOGYa01dqfY3/2PtH7J9LjHk9XaVjb3e2LpDxtULy8bGsGsHZ6fYPgDAuATsVi52kZcr9muv&#10;CzUAKE+s22ojlWGXysBPjQGXEpbvu+548+O5ev/++eN91xyx54893tSfyijM3T7t7dluZ3tSi1T9&#10;7dfb1/6udsbKd7Wnb8y9nGVV1Z+hCQAsQ8BuxwTnAIBLDL2GWMs1R19AcG5D29MVQAQA1uXF0g2A&#10;Lbp/e6zuvq6r+7fHpZsCAAAArIyAHYzs/u2x+vDXU1VV1af/AAAAALl0iYURhEG6m9eHJ4+F4/Z8&#10;fH2oXn3zbta2AQAAAOsiww5GEGbSdWXVybgDAAAA+gjYQUGMeQcAAADoEgtXCLvC5gq7yLa1u9MC&#10;AAAA+yPDDgqiyywAAAAgYAdXmCLAplssAAAA7JuAHQAAAAAURMAOLvTxz9Nkwo2VtSdTDwAAANbJ&#10;pBNQoGZiiseB64XlTWABAAAA6yTDDi5U+gQRYftk2wEAAMB6CNixWVN1WQUAAACYki6xbFrTtTTX&#10;0C6opWtev+6xAAAAsB4y7Nis0rusAgAAAMTIsGMT7t8eBeg62DYAAACwHjLs2AQBKQAAAGArBOxg&#10;J8wUCwAAAOugSyyrpAssAAAAsFUy7AAAAACgIAJ2rJLsOgAAAGCrBOwAAAAAoCACdqyOyRMuk5OV&#10;eP/2OHj7ej8AAABgXCadAD5N4nHz+lBVVVXdfV1Hyz1GljXrAAAAAOMQsGN1jF83nUu2rfcDAAAA&#10;xqVLLKui++X6hd1uvZ8AAADwnAw74OosuUu60N59XetOCwAAABECdqyK7pfrF76H3k8AAAB4TsCO&#10;1fj4Z90nr9XOhItlwM0tbFPTnpvXh+rVN++WaRAAAAAszBh2AAAAAFAQATtWQ/fJ/fjw15MJKQAA&#10;ANgtATtW4e//+cPSTQAAAACYhYAdUCQZlQAAAOyVSSeAYoUTUpiIAgAAgL2QYccq/ONvf1m6CQAA&#10;AACzELADVkEXWQAAAPZCl1hgNdpdZKuXusgCAACwPTLsgFWScQcAAMBWCdgBq3f/9rh0EwAAAGA0&#10;usQCq9V0kb15fVi4JQAAADAeGXbA6ukeCwAAwJbIsAM2IZyQIuWx5/Gb14fq1TcmsgAAAGBZMuwA&#10;AAAAoCACdqyCLo/M4cNfTyawAAAAYHECdgAAAABQEAE7gIBsTgAAAJYmYAfQQRdZAAAA5maWWICW&#10;ZsbZx+qfM8cCAADAnGTYUTwZTixJF1kAAADmJsMOoEeTcdfnsXX/5vWhevXNu/EbBAAAwKbJsAOY&#10;iOw8AAAALiFgBzADXbsBAADIpUsswISa7rQmrwAAACCXDDuKp1shAAAAsCcXBexyB2DPWf/u6/rT&#10;39imqLOU517ytQHDCTwDAACQ66ousU3Q6M2P52fLUsvby2L3w/859XeVTz13zutq1km1s102LN/V&#10;1tSy2HN1tS/VziHvS99jAAAAAMzr4oBdO2jVFdjqCnCFuoJize2cMjm3c15Xn1TZVOCtK/DXDrh1&#10;taGrzDXbDZjW/dtj9eqbd0s3AwAAgMJdHLBLBXn6umqGGWCx9WIBplSmWE57pgxGtV9LCYGvodsN&#10;AAAAgLKMkmEXyu3OGVuvL6gUy1Dra8/YYl1g527DUF3bDZiPcewAAADIcVWGXSwrLpZx1i4bux2W&#10;H/KcOY9d+rqa+6k2dwXvhmyfa9s51na7tk3AOHSdBQAA2LeLAnaxbqvtx7qWp2731dG3bu79WIbZ&#10;kDZ1vf6u5+9b1v4/tJ1jbbe5/f0/f6j+5/T7RdsAcwmP68dEmZvXh3kaAwAAQJGumiW2FEMDTksH&#10;qHKtpZ3AuHSdBQAA2LcXSzcAgOfuvq6r+7fHpZsBAADAAgTsAAAAAKAgAnYAhdI1FgAAYJ82MYYd&#10;wFY1k1TcvD5U1UszxwIAAOyBDDsW94+//WXpJgAAAAAUQ4YdwArEusfevz1Gl9+8PlQvfiMbDwAA&#10;YK1k2AEAAABAQQTsAFYqNSmFySoAAADWTZdYgJVoJqDI8fHPR5NUAAAArJQMOwAAAAAoiIAdAAAA&#10;ABREwA5gg4xjBwAAsF4CdgAAAABQEJNOAGzU3dd1dfP6UL36pnvyifu3x+rDX0/VY7AsZz0AAACm&#10;IcMOAAAAAAoiYAewYc1Ydvdvj88ea5bFxrv78NdTdB0AAACmJ2AHsHF3X9dP7oeBuPZjAAAALE/A&#10;DmAHUll0Q9cBAABgeiadYHGCAjCPMJsuN7Ouq9xj8pHnbl4fquqlSSwAAAByyLADAAAAgIII2AEw&#10;OZm0AAAA+XSJBWAWud1wb14fqhe/0X0WAADYLxl2ABRFNh4AALB3AnYAFOn+7XHpJgAAACxCwA6A&#10;4jx+n9d9FgAAYIsE7Mgm2wWYk66xAADAXpl0AoBihRNV3Lw+VK++MRkFAACwfTLsAAAAAKAgAnYA&#10;rELYRVYXfQAAYMt0iWWQsHtazOPA+oaWB/at+Qy6eX1YuCUAAADTkWEHwOqYkAIAANgyATsAVu/j&#10;n3WRBQAAtkOXWABWqT2DLAAAwFbIsANg9XSRBQAAtkSGHQCbkJoU5+b1oXr1zbuZW3O9+7fHzkDk&#10;pZP8rHV7AADAnsiwA2DT1pp9N1W717o9AABgTwTsANidkiepuH87X9vmfC4uc//26H0CANghXWIB&#10;2Lx2d9nSJ6lIde8du/7StwMAAOyVgB0Au1Nyt9A521byduCfvEcAAPskYEc2XxqALRmaxXbpJA9T&#10;lR9Lajt0tWfNE1ekJvMYuv0/TrANwra129O3v5ayf968PlQvfrPOfQMAoCTGsAMAAACAggjYAQCD&#10;XJpx3Z48YYnJFMbKFp8i63wLmezNaxg6WYaJNQAAntIlFgAYrN1FM6fLZGySi9yuySV2MR7SrXqp&#10;Ls9LePy+/vRe524jE6AAADwlYAcAzKKdQbaFjDLihr639gUAgKd0iQUAYHV0owUAtkyGHQAwm6aL&#10;5J66iJJnaBdj3WgBgC2TYQcAwOroRgsAbJkMOwAAVqkvK+/m9aF68Zt3M7UGAGA8MuwAAAAAoCAC&#10;dvQyqDMAsEZzd5t1zQQAjEWXWLIMGQgaAKAUj9/Xgyc5ubS8iTAAgLHIsKPT/dujQZ0BADK4ZgIA&#10;xiLDDgAARpLTK2GujL+Ym9eH6tU3l0/E8b/e/1BVL7+9eH0AII8MOwAAIMs//vaXpZsAALsgYAcA&#10;ADtxbbdd3X4BYB66xNLJRRkAwLa0u+0O7XI7dDKy3PpvXh+qF7+5vLsuQHsM9iWHICi1/LVDIzAf&#10;GXYAAMDi/FAMXMvnSD/baD0E7AAAAC50//a4dBMmk/Patvz69+7jn723e+f4XpYusRvUdFN48+N5&#10;4ZYAAEC+x+/rIrqMDSl/8/owsMZ16esCvfXXv3dTdYGfqzxxzfu698+30smw25i7r+vqzY/n6s2P&#10;58EfrgAAwDBb7l6W89q2/Pr3znuLfWBZMuw2SrAOAADmEV57l5ZhNEcG05DvHqW1X3noVsLn214n&#10;ypBht0FNlh0AAAAA6yNgt0GCdQAAAMAW7LVrri6xGxOOXSdwBwAAAKxdrOt9aV3Ic8vnxmoE7DYo&#10;982P7fCCfAAAAADLErDbMcE5AAAAgAKdIeannwav8vCgvPLKK6+88sorr7zyyiuvvPLKK6/8teVN&#10;OgEAAAAABRGwW4G7+vlYc83y2GOp5QBAvuZ8OvRcm3sO7qp/DLH628/V3E8tn6ItQ7ZPzrK5XdOG&#10;Jds/9f4GAIzLGHaF6/oy8OZ8zr4NAORrn0Pb99+cz8lzdHu9Lx8+l02do8P7j7f1p1nG2uXb9VzS&#10;/sfbuno54PogbE/s9eVeawx9veH/2PqpZe3lqfbHyqfer9Tr6HvuIa5pf9/zXrq/DS0f226x8l3t&#10;T5UHgL0RsCtc1xeCquoO6AEA48gNHKQCFn0/prUDRi9fVs/KX/OjXFi2CUjlrN9uzzVSAanY622u&#10;f2JtjG3PVIAptj3Dx9vlU/W3X0Pq/b1UbvtT5YfK2d9S7Ry6f8bKp7br0PYAwJYJ2K1Y+9fMvuUA&#10;wLRi598vH/qz4Zp1q+p5RlVY91ja7QyDKGGQpLmfyni6NGgYSr3elL7tmSt1ndRV/9zXV6ntH3v/&#10;pnjeWHAtZ//MKZ8ytDwAbJWA3YqlLs78EgkA45oy06cdfBkroy0Ua39u8Kkr4+na7ZLKgBtLV8Bx&#10;LddLqe1/zftwzfs2ZP9Mvb9dAccp9n8AWCMBu8Klum6kxgkZMr4NABA3VwZTu/6+jLZr689ZJ9ZV&#10;caoxxcLX2xVQ7Hve3ABQu8ttrPxQ4Zh3OXXFxqRLtSe1/YeMX9c8PnR/i+0PQ/fPvve30X5fjGEH&#10;AAJ2xeu6ULk2wy72K7YLIwD4p5xgRN/yN+dz9f59+rGYWIbRJV1RY2W62pO6//59lcx4yr1u6CoX&#10;vt7c9sQejz1HV8Dxku0zZFlM1/bsak/f/pD73DFdGW2xdXL2z1T5nICjDDsA+CcBux0TnAMAtqwv&#10;4MgyXIMCQL8XSzcAAAAAAPhMwA4AAAAACiJgBwAAAAAFEbADAAAAgIII2AEAAABAQQTsAAAAAKAg&#10;AnYAAAAAUBABOwAAAAAoiIAdDPT3H35YugkAAADAhgnYwUD/8/vfP1t2fzwu0BIAAABgi75YugFQ&#10;qvvjsfpwOkUfu6vrqqqq6nHOBgEAAAC7IGAHCalgXUoTxOvSDvDdHA7Vq3fvqqr6nKXX3AcAAAD2&#10;ScCOXejKlgvNnTH34XR6FugL738MAnoAAADAPhjDjs36+N3nceWGZsuV4sPpZHw8AAAA2BkZdmxW&#10;LHttjdYabAQAAAAuI8OOzbk/HjcRqAvd1XX0T/YdAAAAbI+AHZvRBOr2lJGmyywAAABsj4Adm5A7&#10;qcQWNV1/wzH7AAAAgPUSsGO1wsyyvQbrAAAAgO0x6QSrtrWx6q4haAkAAADbIMOO1RKges5kFAAA&#10;ALB+Anas0t9/+GHpJhStPRmFAB4AAACsh4AdbJQMRAAAAFgnATvYsKaLLAAAALAeAnas0j/+8pel&#10;mwAAAAAwCQE7AAAAACiIgB3sgPHsAAAAYD0E7AAAAACgIAJ2AAAAAFAQATsAAAAAKIiAHfDM/fFY&#10;3dV1dX88Lt0UAAAA2B0BOyDJZBUAAAAwPwE72Ikh2XJhoE6WHQAAAMxLwA52Ijdbrh2ga9b7+J3A&#10;HQAAAMxBwA54IhbYu6vr6sPpZFw7AAAAmIGAHexIE3C7q+vq8bau7ur6SRAuJxjXBO7a6wIAAADj&#10;ELCDnYll0H04nar749EkEwAAAFAAATugqqrLZ4QV5AMAAIBxfbF0A4D1u6vr6PKPh0P16t27mVsD&#10;AAAA6ybDDphM09UWAAAAyCdgB0xKl1kAAAAYRsCOVRIEWhdZdgAAAJBPwA6YnAArAAAA5BOwA2Zx&#10;V9ef/pqMO5l3AAAA8JxZYoHZfTidkjPLAgAAwN7JsAOKIeMOAAAAZNgBC5NpBwAAAE/JsAOKIssO&#10;AACAvROwA4rSjG8XTk4BAAAAe6JLLFCscHKKm8Ph07LG48D6Hv9Vz6t370ZqIQAAAIxPhh2wCh9O&#10;pyfBumvqqSpdbwEAACiXDDtgd0x0AQAAQMlk2AG7JcsOAACAEgnYsTqCLIwlnODCJBcAAACU4qKA&#10;XfgFN7drWazc0G5purEBU/pwOgnaAQAAsLiLx7B7cz5/un1X15/uh0G19rLYY+HycNlQfXWn2hRb&#10;h7KNMfEApNi/AAAAWNrFAbtUgCwWyHtzPj8J6rXrCYNolwTO2us193Oek3WR/cQc7uq6+vLBZwQA&#10;AADLGCXDLjS02+qUgbMmaNd+rtRygMbjbV19PByqV+/eLd0UAAAAdubigF1MLNNtaamuu6nlAI1m&#10;UoqUGwE9AAAAJjDqLLFN5lrsC27XY0PEJrwI6253sR2yHGCI9iQVsS7bunEDAAAw1EUZdl0BrtR4&#10;dpfcv/R5+8oL0K3Tx++OJgSgOOE+2ZeRd388ysgDAACg16gZdgB7dFfX1eNtOlA3RnYxAAAA+yFg&#10;BzCT3AxR3WgBAAD2TcAOYAEfv+sPygncAQAA7NOos8QC0C2na2zfWHgAAABsm4AdwEJygnJNmS8f&#10;TJYDAACwF7rEAqzA422tiywAAMBOCNgBrETTVfaujgfv7o/H5GMAAACsh4AdwArFZpzNnYUWAACA&#10;shnDDmClUmPgfTidqi//MHNjAAAAGI0MO4ANMuYdAADAegnYAWxUM+adwB0AAMC6CNgBbNyH0+nT&#10;hBThn0AeAABAmQTsAHaga5IKgTsAAICymHQCYMeaiStMUgEAAFAOATsAqsfbunpsLbs5HKpX794t&#10;0h4AAIA90yUWgKhm7DsAAADmJWDHasTG4AKm1XXcCeYBAABMQ5dYADo149wBAAAwDwE7AC4WC+Zd&#10;M/Zdk7X34g/GzgMAAPZLwA6AUX04naKBvPakFp1OJsEAAAD2yxh2AKyCSTAAAIC9ELADAAAAgIII&#10;2AGwGmaLBgAA9kDADoBV0S0WAADYOgE7AFalmdSi+RPAAwAAtkbADoBVu6abrGAfAABQoi+WbgAA&#10;XOvxtq4eh64zSUsAAACuJ8MOgF3TvRYAACiNgB0A/EtX99r741FgDwAAmIUusQAQuKvr3jLNxBeh&#10;m8OhevXu3VTNAgAAdkSGHQCMIJadJxMPAAC4hAw7ABhJmHVnUgsAAOBSMuwAYEKy7AAAgKEE7ABg&#10;Qs14d2ajBQAAcgnYAcDMujZ/7PAAAAgCSURBVGajDQnsAQDAPhnDDgAW0J5l1ph3AABAQ4YdqyDL&#10;BNirphstAACwHwJ2ALACfrgAAID90CUWAFagmbyi0XShvTkcqlfv3i3TKAAAYBIy7ABgxbomsIhl&#10;5Q3J1JPVBwAAy5BhBwArN2SMu3amXopJMAAAYDkCdgCwYU1w7tIA3P3xqMvthtwfj9WH02nw/jB3&#10;eV29AYC9E7ADAJJyMvJuDoeqElyZVRN4a2wtI7Jvv8t9vTeHQ/XiD/ZNAGB9jGEHAFylCa4Y8+5y&#10;98djdVfX1V1dVx+/+3w79dc1diGf2U7MrX38+lwE4FICdgDAKJrgSO4X1KFfZHMn0fj4XZlfkLte&#10;bxhYEmSaV/i+9O2Tgi/7cel77fgFYCy6xAIAo5liAoyqSneBHFLH0tbU1i15vK2zu9B+OJ2q6pRf&#10;Psa4j+XLeY/C4/Wa/UEAD4BLCdgBAKOLBabCiQQuzV7JDXgtGTRpjy9XVdsbY25rhgRSY2W9v+sz&#10;Z/BcEBeAS+gSyyr4dRJg/ZqMlcfb6cdgW2JcvWYcOucsdJ0t29zH6IfTyT4BwGACdgDAZs35xVyg&#10;joZ9gbacfUJQD4CQLrEAwKbldH0b2qVRF0j6dO13U+9vypcptU+spf0AzEvADgAAoABDf2AIxwYF&#10;YFt0iQUAAFihZrzO8E/XWoBtELADAADYCJNcAGyDgB0AAMCGhJNcCN4BrJMx7AAAADYmZzw8AMol&#10;YEfR7o/HJ78QAgAAwwwJ3g2ZtfbmcKgqk14ATELAjqIJ1gEAQJmaSS+GGBIQTJU3Oy6wB8awo1jG&#10;2wAAANrm+FG//V3k/nisPn63/PeTqb8j+Q4G5ZBhR7Fk1wEAADGpzL4xMvhiSvlu0s5qnOr1AssT&#10;sNug5gP8zfm8cEvyGKcOAAAoTSwouEQX4Lnd1fWT75LXjIE41nfSpg1Tbc+1fHdmXwTsNib8cG1/&#10;0AIAAECfSwNkqXpSSghQVtXw13tzOFQv/mAcRaYlYLdRpnEHAACA8X04narqVE+eQXlteRO0rJtJ&#10;JzZobZl1usMCAADAuD6cTiYSWTEBuw1aU7AOAAAAmIYEmfXSJXZj3pzPo046sYdBVQEAAGCrhsyq&#10;rBttOQTsNig3UBc7aGXnAQAAwD59OJ1GTQLicgJ2O+bgAwAAACjQGWJ++mnwKg8PyiuvvPLKK6+8&#10;8sorr7zyyiuvvPLKX1vepBMAAAAAUBBdYgEAWL06GJv3/K9hP+rWeL1nw4EAACshww4AgFWr67o6&#10;n8+f/sJA3cNDfDkAQMlk2AEAsClhJt3t7fPMOwCA0smwAwBgsx4e/hmkE6wDANZEwA4AgE2JjV2n&#10;OywAsCa6xAIAsGrtgFwsm64pI9MOAFgDGXYAAKxeOOlEuKxdBgBgDQTsAAAAAKAgusTSyXgvwBxk&#10;vSzDZzxtjkUAgDII2O1EbFyX2IDMAAAAACxLwG4H2gMsh/dTywEAAABYhoDdDrWDdLHlAAAAACzD&#10;pBM7F8u0AwAAAGA5AnY7FBu7zsDjAAAAAGXQJXYH2gG5WDZdU0amHQAAAMCyBOx2IhWk6ysDAAAA&#10;wLx0iQUAAACAggjY0el8Pmf/PTzkl1VeeeWVD/9YRqn7g/LLlQcAoAwCdgAAAABQEAE7AACK9cdf&#10;989kn1Mm13//3/HqAgC4lEknAAAoQjvw9rv/Oj977H//x/Ouu7Fyv/uvc/XHX9dPyof1p9ZJtaf9&#10;GADAlATsAABY3B9/XSeDYuFjf/x1Xb3sCbY1wbrmf1O+HaQLy4V1hfXktA8AYGwCdgAALK4JnoX3&#10;Y7f71uvSV65d15hdbQEAhhCwAwCgCFNmtLXriwXj2sG6vvIAAFMRsAMAYHFd3VHHEGbPxbrP9t0G&#10;AJiTgB0AAItLBcXay/smnfhda7y6sHyqm214O6c8AMDUXizdAAAAAADgMxl2MLGwi89/D1w3LO+X&#10;fa6RM/bSNftnF/suAADAMDLsZvbHX9ef/sJlOeuN2QYAAAAAyiTDbkax2cZis4/FslFS5bpmMMup&#10;O1UeAAAAgGUI2M2oPdtYKniXE8gLg3Vh+Vid7brbbYq1AQAAAIBlCNjNLBWU6wqUhYG+Pn3l2nXp&#10;HgsAAABQFmPYzajd/XTsYFkTBGxn76XakFMeAAAAgHnJsJtRO0g3dpCs3eU2tTx1GwAAAIDlCdjN&#10;rG9CiZwy7fHqUl1rr7kNAAAAwDJ0iQUAAACAgsiwg4k1mYvv31fVy5f56w0tD136MmjtnwAAAOWQ&#10;YQcAAAAABZFhBwDA6vx7XVf/73yO3v/3+vMkX//n4fmyqqqerAsAUBoBOwAAVqkJ0oXBuK5AXmo5&#10;AEBpBOwAAFilJljXDtqlhGUE6wCAkhnDDgCAXYhl2gEAlEjADgCA1RoafMvNxgMAWJIusQAAbEY7&#10;INdMOhErI9MOACiVgB0AAKvTDraF98Pb79/3lwcAKI0usQAAAABQEBl2cKUxx8Hxaz9zKn0MJ8cD&#10;lH+ctjluAVja2s6dS3C+XgcBuw1pj8US3g8/tGLLwuUAAAAALEfAbmOaIF0YjOsK5KWWAwAAALAM&#10;AbuNCWc9y0kFjmXeAQAAALAck07sXCzTDgAAAIDlCNht0NDgW242HgAAAADT0yV2B9oBuVhAL+xK&#10;CwAAAMByBOw2pB1sC++ngnRd9wEAAACYny6xAAAAAFAQGXZwpdzMxPfvq+rly4kbAwOE++7Q/XOO&#10;8kDeOaa04xcAltScO0s7P5ZWnvL9f2jyRLFQgFTLAAAAAElFTkSuQmCCUEsDBBQABgAIAAAAIQAD&#10;RSA+4QAAAAsBAAAPAAAAZHJzL2Rvd25yZXYueG1sTI9BS8NAEIXvgv9hGcFbu0kk1cZsSinqqQi2&#10;Qultm50modnZkN0m6b93POntDe/x3jf5arKtGLD3jSMF8TwCgVQ601Cl4Hv/PnsB4YMmo1tHqOCG&#10;HlbF/V2uM+NG+sJhFyrBJeQzraAOocuk9GWNVvu565DYO7ve6sBnX0nT65HLbSuTKFpIqxvihVp3&#10;uKmxvOyuVsHHqMf1U/w2bC/nze24Tz8P2xiVenyY1q8gAk7hLwy/+IwOBTOd3JWMF62CWZowemAR&#10;Ryw4sXxeJCBOCpJlmoAscvn/h+IH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jPB3adQDAADhEAAADgAAAAAAAAAAAAAAAAA6AgAAZHJzL2Uyb0RvYy54bWxQSwEC&#10;LQAKAAAAAAAAACEA7+6S0EcoAABHKAAAFAAAAAAAAAAAAAAAAAA6BgAAZHJzL21lZGlhL2ltYWdl&#10;MS5wbmdQSwECLQAUAAYACAAAACEAA0UgPuEAAAALAQAADwAAAAAAAAAAAAAAAACzLgAAZHJzL2Rv&#10;d25yZXYueG1sUEsBAi0AFAAGAAgAAAAhAKomDr68AAAAIQEAABkAAAAAAAAAAAAAAAAAwS8AAGRy&#10;cy9fcmVscy9lMm9Eb2MueG1sLnJlbHNQSwUGAAAAAAYABgB8AQAAtDAAAAAA&#10;">
                <o:lock v:ext="edit" aspectratio="t"/>
                <v:shape id="Picture 2" o:spid="_x0000_s1027" type="#_x0000_t75" style="position:absolute;width:75596;height:224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PLWwQAAANoAAAAPAAAAZHJzL2Rvd25yZXYueG1sRE9Na8JA&#10;EL0L/odlhN7MRqEiqasUtSWn0qoUvU2zYzaYnQ3ZVeO/7wqCp+HxPme26GwtLtT6yrGCUZKCIC6c&#10;rrhUsNt+DKcgfEDWWDsmBTfysJj3ezPMtLvyD102oRQxhH2GCkwITSalLwxZ9IlriCN3dK3FEGFb&#10;St3iNYbbWo7TdCItVhwbDDa0NFScNmerAOvfv+/P4/qcv1ZfZiJX+9uhyZV6GXTvbyACdeEpfrhz&#10;HefD/ZX7lfN/AAAA//8DAFBLAQItABQABgAIAAAAIQDb4fbL7gAAAIUBAAATAAAAAAAAAAAAAAAA&#10;AAAAAABbQ29udGVudF9UeXBlc10ueG1sUEsBAi0AFAAGAAgAAAAhAFr0LFu/AAAAFQEAAAsAAAAA&#10;AAAAAAAAAAAAHwEAAF9yZWxzLy5yZWxzUEsBAi0AFAAGAAgAAAAhAKOY8tbBAAAA2gAAAA8AAAAA&#10;AAAAAAAAAAAABwIAAGRycy9kb3ducmV2LnhtbFBLBQYAAAAAAwADALcAAAD1AgAAAAA=&#10;">
                  <v:imagedata r:id="rId12" o:title=""/>
                </v:shape>
                <v:rect id="Rectangle 2" o:spid="_x0000_s1028" style="position:absolute;left:64848;top:3054;width:4388;height:19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QbhwgAAANoAAAAPAAAAZHJzL2Rvd25yZXYueG1sRI9BawIx&#10;FITvQv9DeIVepGb1oLIaRQqlLYjgKvT62Dw3i5uXNUnd7b83guBxmJlvmOW6t424kg+1YwXjUQaC&#10;uHS65krB8fD5PgcRIrLGxjEp+KcA69XLYIm5dh3v6VrESiQIhxwVmBjbXMpQGrIYRq4lTt7JeYsx&#10;SV9J7bFLcNvISZZNpcWa04LBlj4Mlefizyrotrstu8v4y88vP8Nyxqb9PRql3l77zQJEpD4+w4/2&#10;t1YwgfuVdAPk6gYAAP//AwBQSwECLQAUAAYACAAAACEA2+H2y+4AAACFAQAAEwAAAAAAAAAAAAAA&#10;AAAAAAAAW0NvbnRlbnRfVHlwZXNdLnhtbFBLAQItABQABgAIAAAAIQBa9CxbvwAAABUBAAALAAAA&#10;AAAAAAAAAAAAAB8BAABfcmVscy8ucmVsc1BLAQItABQABgAIAAAAIQBVnQbhwgAAANoAAAAPAAAA&#10;AAAAAAAAAAAAAAcCAABkcnMvZG93bnJldi54bWxQSwUGAAAAAAMAAwC3AAAA9gIAAAAA&#10;" fillcolor="maroon" stroked="f" strokeweight="1pt">
                  <v:fill opacity="20303f"/>
                </v:rect>
                <v:rect id="Rectangle 3" o:spid="_x0000_s1029" style="position:absolute;left:37066;top:3054;width:2642;height:19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aN6wwAAANoAAAAPAAAAZHJzL2Rvd25yZXYueG1sRI/dagIx&#10;FITvBd8hHKE3UrNWUNkaRQSxghT8gd4eNqebxc3JmkR3+/ZNoeDlMDPfMItVZ2vxIB8qxwrGowwE&#10;ceF0xaWCy3n7OgcRIrLG2jEp+KEAq2W/t8Bcu5aP9DjFUiQIhxwVmBibXMpQGLIYRq4hTt638xZj&#10;kr6U2mOb4LaWb1k2lRYrTgsGG9oYKq6nu1XQHj4P7G7jnZ/f9sNixqb5uhilXgbd+h1EpC4+w//t&#10;D61gAn9X0g2Qy18AAAD//wMAUEsBAi0AFAAGAAgAAAAhANvh9svuAAAAhQEAABMAAAAAAAAAAAAA&#10;AAAAAAAAAFtDb250ZW50X1R5cGVzXS54bWxQSwECLQAUAAYACAAAACEAWvQsW78AAAAVAQAACwAA&#10;AAAAAAAAAAAAAAAfAQAAX3JlbHMvLnJlbHNQSwECLQAUAAYACAAAACEAOtGjesMAAADaAAAADwAA&#10;AAAAAAAAAAAAAAAHAgAAZHJzL2Rvd25yZXYueG1sUEsFBgAAAAADAAMAtwAAAPcCAAAAAA==&#10;" fillcolor="maroon" stroked="f" strokeweight="1pt">
                  <v:fill opacity="20303f"/>
                </v:rect>
                <v:rect id="Rectangle 4" o:spid="_x0000_s1030" style="position:absolute;left:23056;top:3054;width:2381;height:19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DsOwwAAANoAAAAPAAAAZHJzL2Rvd25yZXYueG1sRI/dagIx&#10;FITvBd8hHKE3UrMWUdkaRQSxghT8gd4eNqebxc3JmkR3+/ZNoeDlMDPfMItVZ2vxIB8qxwrGowwE&#10;ceF0xaWCy3n7OgcRIrLG2jEp+KEAq2W/t8Bcu5aP9DjFUiQIhxwVmBibXMpQGLIYRq4hTt638xZj&#10;kr6U2mOb4LaWb1k2lRYrTgsGG9oYKq6nu1XQHj4P7G7jnZ/f9sNixqb5uhilXgbd+h1EpC4+w//t&#10;D61gAn9X0g2Qy18AAAD//wMAUEsBAi0AFAAGAAgAAAAhANvh9svuAAAAhQEAABMAAAAAAAAAAAAA&#10;AAAAAAAAAFtDb250ZW50X1R5cGVzXS54bWxQSwECLQAUAAYACAAAACEAWvQsW78AAAAVAQAACwAA&#10;AAAAAAAAAAAAAAAfAQAAX3JlbHMvLnJlbHNQSwECLQAUAAYACAAAACEAtTg7DsMAAADaAAAADwAA&#10;AAAAAAAAAAAAAAAHAgAAZHJzL2Rvd25yZXYueG1sUEsFBgAAAAADAAMAtwAAAPcCAAAAAA==&#10;" fillcolor="maroon" stroked="f" strokeweight="1pt">
                  <v:fill opacity="20303f"/>
                </v:rect>
                <v:rect id="Rectangle 5" o:spid="_x0000_s1031" style="position:absolute;left:12534;top:3054;width:1152;height:19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J6VwwAAANoAAAAPAAAAZHJzL2Rvd25yZXYueG1sRI9bawIx&#10;FITfBf9DOEJfpGYteGFrFBHEClLwAn09bE43i5uTNYnu9t83hYKPw8x8wyxWna3Fg3yoHCsYjzIQ&#10;xIXTFZcKLuft6xxEiMgaa8ek4IcCrJb93gJz7Vo+0uMUS5EgHHJUYGJscilDYchiGLmGOHnfzluM&#10;SfpSao9tgttavmXZVFqsOC0YbGhjqLie7lZBe/g8sLuNd35+2w+LGZvm62KUehl063cQkbr4DP+3&#10;P7SCCfxdSTdALn8BAAD//wMAUEsBAi0AFAAGAAgAAAAhANvh9svuAAAAhQEAABMAAAAAAAAAAAAA&#10;AAAAAAAAAFtDb250ZW50X1R5cGVzXS54bWxQSwECLQAUAAYACAAAACEAWvQsW78AAAAVAQAACwAA&#10;AAAAAAAAAAAAAAAfAQAAX3JlbHMvLnJlbHNQSwECLQAUAAYACAAAACEA2nSelcMAAADaAAAADwAA&#10;AAAAAAAAAAAAAAAHAgAAZHJzL2Rvd25yZXYueG1sUEsFBgAAAAADAAMAtwAAAPcCAAAAAA==&#10;" fillcolor="maroon" stroked="f" strokeweight="1pt">
                  <v:fill opacity="20303f"/>
                </v:rect>
                <w10:wrap type="square"/>
              </v:group>
            </w:pict>
          </mc:Fallback>
        </mc:AlternateContent>
      </w:r>
    </w:p>
    <w:p w14:paraId="7B6556A8" w14:textId="69E2DE2F" w:rsidR="0023185C" w:rsidRPr="0093324B" w:rsidRDefault="00620AA1" w:rsidP="0093324B">
      <w:pPr>
        <w:jc w:val="both"/>
        <w:rPr>
          <w:rFonts w:ascii="Arial" w:hAnsi="Arial" w:cs="Arial"/>
          <w:lang w:val="en-US"/>
        </w:rPr>
      </w:pPr>
      <w:r w:rsidRPr="002C175B">
        <w:rPr>
          <w:rFonts w:ascii="Arial" w:hAnsi="Arial" w:cs="Arial"/>
          <w:b/>
          <w:bCs/>
          <w:highlight w:val="yellow"/>
          <w:lang w:val="en-US"/>
        </w:rPr>
        <w:t>Figure S</w:t>
      </w:r>
      <w:r w:rsidRPr="002C175B">
        <w:rPr>
          <w:rFonts w:ascii="Arial" w:hAnsi="Arial" w:cs="Arial"/>
          <w:b/>
          <w:bCs/>
          <w:highlight w:val="yellow"/>
          <w:lang w:val="en-US"/>
        </w:rPr>
        <w:t>2</w:t>
      </w:r>
      <w:r w:rsidRPr="002C175B">
        <w:rPr>
          <w:rFonts w:ascii="Arial" w:hAnsi="Arial" w:cs="Arial"/>
          <w:b/>
          <w:bCs/>
          <w:highlight w:val="yellow"/>
          <w:lang w:val="en-US"/>
        </w:rPr>
        <w:t xml:space="preserve">: </w:t>
      </w:r>
      <w:r w:rsidR="00B44252" w:rsidRPr="002C175B">
        <w:rPr>
          <w:rFonts w:ascii="Arial" w:hAnsi="Arial" w:cs="Arial"/>
          <w:b/>
          <w:bCs/>
          <w:highlight w:val="yellow"/>
          <w:lang w:val="en-US"/>
        </w:rPr>
        <w:t xml:space="preserve"> </w:t>
      </w:r>
      <w:r w:rsidR="0023185C" w:rsidRPr="002C175B">
        <w:rPr>
          <w:rFonts w:ascii="Arial" w:hAnsi="Arial" w:cs="Arial"/>
          <w:b/>
          <w:bCs/>
          <w:highlight w:val="yellow"/>
          <w:lang w:val="en-US"/>
        </w:rPr>
        <w:t>G</w:t>
      </w:r>
      <w:r w:rsidR="00B44252" w:rsidRPr="002C175B">
        <w:rPr>
          <w:rFonts w:ascii="Arial" w:hAnsi="Arial" w:cs="Arial"/>
          <w:b/>
          <w:bCs/>
          <w:highlight w:val="yellow"/>
          <w:lang w:val="en-US"/>
        </w:rPr>
        <w:t>raphic</w:t>
      </w:r>
      <w:r w:rsidR="004F5666">
        <w:rPr>
          <w:rFonts w:ascii="Arial" w:hAnsi="Arial" w:cs="Arial"/>
          <w:b/>
          <w:bCs/>
          <w:highlight w:val="yellow"/>
          <w:lang w:val="en-US"/>
        </w:rPr>
        <w:t>al</w:t>
      </w:r>
      <w:r w:rsidR="00B44252" w:rsidRPr="002C175B">
        <w:rPr>
          <w:rFonts w:ascii="Arial" w:hAnsi="Arial" w:cs="Arial"/>
          <w:b/>
          <w:bCs/>
          <w:highlight w:val="yellow"/>
          <w:lang w:val="en-US"/>
        </w:rPr>
        <w:t xml:space="preserve"> representation of all</w:t>
      </w:r>
      <w:r w:rsidR="004F5666">
        <w:rPr>
          <w:rFonts w:ascii="Arial" w:hAnsi="Arial" w:cs="Arial"/>
          <w:b/>
          <w:bCs/>
          <w:highlight w:val="yellow"/>
          <w:lang w:val="en-US"/>
        </w:rPr>
        <w:t xml:space="preserve"> </w:t>
      </w:r>
      <w:r w:rsidR="00B44252" w:rsidRPr="002C175B">
        <w:rPr>
          <w:rFonts w:ascii="Arial" w:hAnsi="Arial" w:cs="Arial"/>
          <w:b/>
          <w:bCs/>
          <w:highlight w:val="yellow"/>
          <w:lang w:val="en-US"/>
        </w:rPr>
        <w:t>deletions in our cohort</w:t>
      </w:r>
      <w:r w:rsidR="0023185C" w:rsidRPr="002C175B">
        <w:rPr>
          <w:rFonts w:ascii="Arial" w:hAnsi="Arial" w:cs="Arial"/>
          <w:b/>
          <w:bCs/>
          <w:highlight w:val="yellow"/>
          <w:lang w:val="en-US"/>
        </w:rPr>
        <w:t xml:space="preserve"> </w:t>
      </w:r>
      <w:r w:rsidRPr="002C175B">
        <w:rPr>
          <w:rFonts w:ascii="Arial" w:hAnsi="Arial" w:cs="Arial"/>
          <w:b/>
          <w:bCs/>
          <w:highlight w:val="yellow"/>
          <w:lang w:val="en-US"/>
        </w:rPr>
        <w:t>using UCSC Genome Browser (build GRCh37/hg19)</w:t>
      </w:r>
      <w:r w:rsidR="0023185C" w:rsidRPr="002C175B">
        <w:rPr>
          <w:rFonts w:ascii="Arial" w:hAnsi="Arial" w:cs="Arial"/>
          <w:b/>
          <w:bCs/>
          <w:highlight w:val="yellow"/>
          <w:lang w:val="en-US"/>
        </w:rPr>
        <w:t xml:space="preserve">. </w:t>
      </w:r>
      <w:r w:rsidR="004F5666">
        <w:rPr>
          <w:rFonts w:ascii="Arial" w:hAnsi="Arial" w:cs="Arial"/>
          <w:highlight w:val="yellow"/>
          <w:lang w:val="en-US"/>
        </w:rPr>
        <w:t>The o</w:t>
      </w:r>
      <w:r w:rsidR="00805DE3" w:rsidRPr="002C175B">
        <w:rPr>
          <w:rFonts w:ascii="Arial" w:hAnsi="Arial" w:cs="Arial"/>
          <w:highlight w:val="yellow"/>
          <w:lang w:val="en-US"/>
        </w:rPr>
        <w:t>range graph represent</w:t>
      </w:r>
      <w:r w:rsidR="004F5666">
        <w:rPr>
          <w:rFonts w:ascii="Arial" w:hAnsi="Arial" w:cs="Arial"/>
          <w:highlight w:val="yellow"/>
          <w:lang w:val="en-US"/>
        </w:rPr>
        <w:t>s</w:t>
      </w:r>
      <w:r w:rsidR="00715EC1" w:rsidRPr="002C175B">
        <w:rPr>
          <w:rFonts w:ascii="Arial" w:hAnsi="Arial" w:cs="Arial"/>
          <w:highlight w:val="yellow"/>
          <w:lang w:val="en-US"/>
        </w:rPr>
        <w:t xml:space="preserve"> </w:t>
      </w:r>
      <w:r w:rsidR="00715EC1" w:rsidRPr="002C175B">
        <w:rPr>
          <w:rFonts w:ascii="Arial" w:hAnsi="Arial" w:cs="Arial"/>
          <w:highlight w:val="yellow"/>
          <w:lang w:val="en-US"/>
        </w:rPr>
        <w:t xml:space="preserve">all deletions </w:t>
      </w:r>
      <w:r w:rsidR="004F5666">
        <w:rPr>
          <w:rFonts w:ascii="Arial" w:hAnsi="Arial" w:cs="Arial"/>
          <w:highlight w:val="yellow"/>
          <w:lang w:val="en-US"/>
        </w:rPr>
        <w:t>in</w:t>
      </w:r>
      <w:r w:rsidR="00715EC1" w:rsidRPr="002C175B">
        <w:rPr>
          <w:rFonts w:ascii="Arial" w:hAnsi="Arial" w:cs="Arial"/>
          <w:highlight w:val="yellow"/>
          <w:lang w:val="en-US"/>
        </w:rPr>
        <w:t xml:space="preserve"> our cohort plotted on a graph</w:t>
      </w:r>
      <w:r w:rsidR="00715EC1" w:rsidRPr="002C175B">
        <w:rPr>
          <w:rFonts w:ascii="Arial" w:hAnsi="Arial" w:cs="Arial"/>
          <w:highlight w:val="yellow"/>
          <w:lang w:val="en-US"/>
        </w:rPr>
        <w:t xml:space="preserve">, </w:t>
      </w:r>
      <w:r w:rsidR="004F5666">
        <w:rPr>
          <w:rFonts w:ascii="Arial" w:hAnsi="Arial" w:cs="Arial"/>
          <w:highlight w:val="yellow"/>
          <w:lang w:val="en-US"/>
        </w:rPr>
        <w:t xml:space="preserve">the </w:t>
      </w:r>
      <w:r w:rsidR="00715EC1" w:rsidRPr="002C175B">
        <w:rPr>
          <w:rFonts w:ascii="Arial" w:hAnsi="Arial" w:cs="Arial"/>
          <w:highlight w:val="yellow"/>
          <w:lang w:val="en-US"/>
        </w:rPr>
        <w:t>red graph represent</w:t>
      </w:r>
      <w:r w:rsidR="004F5666">
        <w:rPr>
          <w:rFonts w:ascii="Arial" w:hAnsi="Arial" w:cs="Arial"/>
          <w:highlight w:val="yellow"/>
          <w:lang w:val="en-US"/>
        </w:rPr>
        <w:t>s</w:t>
      </w:r>
      <w:r w:rsidR="00715EC1" w:rsidRPr="002C175B">
        <w:rPr>
          <w:rFonts w:ascii="Arial" w:hAnsi="Arial" w:cs="Arial"/>
          <w:highlight w:val="yellow"/>
          <w:lang w:val="en-US"/>
        </w:rPr>
        <w:t xml:space="preserve"> </w:t>
      </w:r>
      <w:r w:rsidR="0093324B" w:rsidRPr="002C175B">
        <w:rPr>
          <w:rFonts w:ascii="Arial" w:hAnsi="Arial" w:cs="Arial"/>
          <w:highlight w:val="yellow"/>
          <w:lang w:val="en-US"/>
        </w:rPr>
        <w:t>“</w:t>
      </w:r>
      <w:proofErr w:type="spellStart"/>
      <w:r w:rsidR="0093324B" w:rsidRPr="002C175B">
        <w:rPr>
          <w:rFonts w:ascii="Arial" w:hAnsi="Arial" w:cs="Arial"/>
          <w:highlight w:val="yellow"/>
          <w:lang w:val="en-US"/>
        </w:rPr>
        <w:t>ClinGen</w:t>
      </w:r>
      <w:proofErr w:type="spellEnd"/>
      <w:r w:rsidR="0093324B" w:rsidRPr="002C175B">
        <w:rPr>
          <w:rFonts w:ascii="Arial" w:hAnsi="Arial" w:cs="Arial"/>
          <w:highlight w:val="yellow"/>
          <w:lang w:val="en-US"/>
        </w:rPr>
        <w:t xml:space="preserve"> CNV pathologic loss coverage</w:t>
      </w:r>
      <w:r w:rsidR="0093324B" w:rsidRPr="002C175B">
        <w:rPr>
          <w:rFonts w:ascii="Arial" w:hAnsi="Arial" w:cs="Arial"/>
          <w:highlight w:val="yellow"/>
          <w:lang w:val="en-US"/>
        </w:rPr>
        <w:t xml:space="preserve">”, </w:t>
      </w:r>
      <w:r w:rsidR="00FC295A">
        <w:rPr>
          <w:rFonts w:ascii="Arial" w:hAnsi="Arial" w:cs="Arial"/>
          <w:highlight w:val="yellow"/>
          <w:lang w:val="en-US"/>
        </w:rPr>
        <w:t xml:space="preserve">the </w:t>
      </w:r>
      <w:r w:rsidR="00805DE3" w:rsidRPr="002C175B">
        <w:rPr>
          <w:rFonts w:ascii="Arial" w:hAnsi="Arial" w:cs="Arial"/>
          <w:highlight w:val="yellow"/>
          <w:lang w:val="en-US"/>
        </w:rPr>
        <w:t xml:space="preserve">horizontal </w:t>
      </w:r>
      <w:r w:rsidR="004F7AFB" w:rsidRPr="002C175B">
        <w:rPr>
          <w:rFonts w:ascii="Arial" w:hAnsi="Arial" w:cs="Arial"/>
          <w:highlight w:val="yellow"/>
          <w:lang w:val="en-US"/>
        </w:rPr>
        <w:t xml:space="preserve">black bars </w:t>
      </w:r>
      <w:r w:rsidR="00805DE3" w:rsidRPr="002C175B">
        <w:rPr>
          <w:rFonts w:ascii="Arial" w:hAnsi="Arial" w:cs="Arial"/>
          <w:highlight w:val="yellow"/>
          <w:lang w:val="en-US"/>
        </w:rPr>
        <w:t xml:space="preserve">represent </w:t>
      </w:r>
      <w:r w:rsidR="004F7AFB" w:rsidRPr="002C175B">
        <w:rPr>
          <w:rFonts w:ascii="Arial" w:hAnsi="Arial" w:cs="Arial"/>
          <w:highlight w:val="yellow"/>
          <w:lang w:val="en-US"/>
        </w:rPr>
        <w:t xml:space="preserve">distal and proximal critical regions described in the literature, </w:t>
      </w:r>
      <w:r w:rsidR="00FC295A">
        <w:rPr>
          <w:rFonts w:ascii="Arial" w:hAnsi="Arial" w:cs="Arial"/>
          <w:highlight w:val="yellow"/>
          <w:lang w:val="en-US"/>
        </w:rPr>
        <w:t xml:space="preserve">the </w:t>
      </w:r>
      <w:r w:rsidR="00805DE3" w:rsidRPr="002C175B">
        <w:rPr>
          <w:rFonts w:ascii="Arial" w:hAnsi="Arial" w:cs="Arial"/>
          <w:highlight w:val="yellow"/>
          <w:lang w:val="en-US"/>
        </w:rPr>
        <w:t xml:space="preserve">horizontal </w:t>
      </w:r>
      <w:r w:rsidR="004F7AFB" w:rsidRPr="002C175B">
        <w:rPr>
          <w:rFonts w:ascii="Arial" w:hAnsi="Arial" w:cs="Arial"/>
          <w:highlight w:val="yellow"/>
          <w:lang w:val="en-US"/>
        </w:rPr>
        <w:t xml:space="preserve">orange bars critical regions described by Shimada et al., </w:t>
      </w:r>
      <w:r w:rsidR="00805DE3" w:rsidRPr="002C175B">
        <w:rPr>
          <w:rFonts w:ascii="Arial" w:hAnsi="Arial" w:cs="Arial"/>
          <w:highlight w:val="yellow"/>
          <w:lang w:val="en-US"/>
        </w:rPr>
        <w:t xml:space="preserve"> </w:t>
      </w:r>
      <w:r w:rsidR="00FC295A">
        <w:rPr>
          <w:rFonts w:ascii="Arial" w:hAnsi="Arial" w:cs="Arial"/>
          <w:highlight w:val="yellow"/>
          <w:lang w:val="en-US"/>
        </w:rPr>
        <w:t xml:space="preserve">the </w:t>
      </w:r>
      <w:r w:rsidR="00805DE3" w:rsidRPr="002C175B">
        <w:rPr>
          <w:rFonts w:ascii="Arial" w:hAnsi="Arial" w:cs="Arial"/>
          <w:highlight w:val="yellow"/>
          <w:lang w:val="en-US"/>
        </w:rPr>
        <w:t xml:space="preserve">horizontal </w:t>
      </w:r>
      <w:r w:rsidR="004F7AFB" w:rsidRPr="002C175B">
        <w:rPr>
          <w:rFonts w:ascii="Arial" w:hAnsi="Arial" w:cs="Arial"/>
          <w:highlight w:val="yellow"/>
          <w:lang w:val="en-US"/>
        </w:rPr>
        <w:t>red bars and red translucent vertical lines represent the proposed four minimal overlapping regions (MOR) : MOR1 : 1,619,654-2,057,167; MOR2 : 5,528,518-6,414,084; MOR3 : 10,732,711-11,718,611; MOR4 : 21,035,150-22,652,664.</w:t>
      </w:r>
    </w:p>
    <w:p w14:paraId="131C4726" w14:textId="5C0FAD62" w:rsidR="004F5666" w:rsidRPr="00675B7E" w:rsidRDefault="004F5666" w:rsidP="00DB71F4">
      <w:pPr>
        <w:rPr>
          <w:rFonts w:ascii="Arial" w:hAnsi="Arial" w:cs="Arial"/>
          <w:lang w:val="en-US"/>
        </w:rPr>
      </w:pPr>
    </w:p>
    <w:sectPr w:rsidR="004F5666" w:rsidRPr="00675B7E" w:rsidSect="001450E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E7F22" w14:textId="77777777" w:rsidR="00F9378E" w:rsidRDefault="00F9378E">
      <w:pPr>
        <w:spacing w:after="0" w:line="240" w:lineRule="auto"/>
      </w:pPr>
      <w:r>
        <w:separator/>
      </w:r>
    </w:p>
  </w:endnote>
  <w:endnote w:type="continuationSeparator" w:id="0">
    <w:p w14:paraId="2EAC44AC" w14:textId="77777777" w:rsidR="00F9378E" w:rsidRDefault="00F93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3215812"/>
      <w:docPartObj>
        <w:docPartGallery w:val="Page Numbers (Bottom of Page)"/>
        <w:docPartUnique/>
      </w:docPartObj>
    </w:sdtPr>
    <w:sdtEndPr/>
    <w:sdtContent>
      <w:p w14:paraId="23B5B18E" w14:textId="77777777" w:rsidR="00E7275A" w:rsidRDefault="00E7275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31E2">
          <w:rPr>
            <w:noProof/>
          </w:rPr>
          <w:t>17</w:t>
        </w:r>
        <w:r>
          <w:fldChar w:fldCharType="end"/>
        </w:r>
      </w:p>
    </w:sdtContent>
  </w:sdt>
  <w:p w14:paraId="23B5B18F" w14:textId="77777777" w:rsidR="00E7275A" w:rsidRDefault="00E7275A">
    <w:pPr>
      <w:pStyle w:val="Pieddepage"/>
    </w:pPr>
  </w:p>
  <w:p w14:paraId="69DE9BAC" w14:textId="77777777" w:rsidR="00E7275A" w:rsidRDefault="00E7275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FAE53" w14:textId="77777777" w:rsidR="00F9378E" w:rsidRDefault="00F9378E">
      <w:pPr>
        <w:spacing w:after="0" w:line="240" w:lineRule="auto"/>
      </w:pPr>
      <w:r>
        <w:separator/>
      </w:r>
    </w:p>
  </w:footnote>
  <w:footnote w:type="continuationSeparator" w:id="0">
    <w:p w14:paraId="0AC455F3" w14:textId="77777777" w:rsidR="00F9378E" w:rsidRDefault="00F937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27948"/>
    <w:multiLevelType w:val="hybridMultilevel"/>
    <w:tmpl w:val="E60E3B4A"/>
    <w:lvl w:ilvl="0" w:tplc="B7DCFC5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54268C88" w:tentative="1">
      <w:start w:val="1"/>
      <w:numFmt w:val="lowerLetter"/>
      <w:lvlText w:val="%2."/>
      <w:lvlJc w:val="left"/>
      <w:pPr>
        <w:ind w:left="1440" w:hanging="360"/>
      </w:pPr>
    </w:lvl>
    <w:lvl w:ilvl="2" w:tplc="AEDEFF12" w:tentative="1">
      <w:start w:val="1"/>
      <w:numFmt w:val="lowerRoman"/>
      <w:lvlText w:val="%3."/>
      <w:lvlJc w:val="right"/>
      <w:pPr>
        <w:ind w:left="2160" w:hanging="180"/>
      </w:pPr>
    </w:lvl>
    <w:lvl w:ilvl="3" w:tplc="1A9AE5C2" w:tentative="1">
      <w:start w:val="1"/>
      <w:numFmt w:val="decimal"/>
      <w:lvlText w:val="%4."/>
      <w:lvlJc w:val="left"/>
      <w:pPr>
        <w:ind w:left="2880" w:hanging="360"/>
      </w:pPr>
    </w:lvl>
    <w:lvl w:ilvl="4" w:tplc="F15632B8" w:tentative="1">
      <w:start w:val="1"/>
      <w:numFmt w:val="lowerLetter"/>
      <w:lvlText w:val="%5."/>
      <w:lvlJc w:val="left"/>
      <w:pPr>
        <w:ind w:left="3600" w:hanging="360"/>
      </w:pPr>
    </w:lvl>
    <w:lvl w:ilvl="5" w:tplc="09D6D2FC" w:tentative="1">
      <w:start w:val="1"/>
      <w:numFmt w:val="lowerRoman"/>
      <w:lvlText w:val="%6."/>
      <w:lvlJc w:val="right"/>
      <w:pPr>
        <w:ind w:left="4320" w:hanging="180"/>
      </w:pPr>
    </w:lvl>
    <w:lvl w:ilvl="6" w:tplc="864A34BC" w:tentative="1">
      <w:start w:val="1"/>
      <w:numFmt w:val="decimal"/>
      <w:lvlText w:val="%7."/>
      <w:lvlJc w:val="left"/>
      <w:pPr>
        <w:ind w:left="5040" w:hanging="360"/>
      </w:pPr>
    </w:lvl>
    <w:lvl w:ilvl="7" w:tplc="5F3AAD0E" w:tentative="1">
      <w:start w:val="1"/>
      <w:numFmt w:val="lowerLetter"/>
      <w:lvlText w:val="%8."/>
      <w:lvlJc w:val="left"/>
      <w:pPr>
        <w:ind w:left="5760" w:hanging="360"/>
      </w:pPr>
    </w:lvl>
    <w:lvl w:ilvl="8" w:tplc="933607E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1163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2EF9"/>
    <w:rsid w:val="00001181"/>
    <w:rsid w:val="00001743"/>
    <w:rsid w:val="000058BA"/>
    <w:rsid w:val="00010245"/>
    <w:rsid w:val="000106C4"/>
    <w:rsid w:val="00013E31"/>
    <w:rsid w:val="00023C2C"/>
    <w:rsid w:val="00023E31"/>
    <w:rsid w:val="000264D7"/>
    <w:rsid w:val="00031C75"/>
    <w:rsid w:val="0003237B"/>
    <w:rsid w:val="00032B9D"/>
    <w:rsid w:val="0003626B"/>
    <w:rsid w:val="00041D86"/>
    <w:rsid w:val="00043A0E"/>
    <w:rsid w:val="000459E9"/>
    <w:rsid w:val="00046368"/>
    <w:rsid w:val="00046690"/>
    <w:rsid w:val="000473B5"/>
    <w:rsid w:val="00047455"/>
    <w:rsid w:val="00050167"/>
    <w:rsid w:val="0005103F"/>
    <w:rsid w:val="000549DD"/>
    <w:rsid w:val="00060659"/>
    <w:rsid w:val="00062BC9"/>
    <w:rsid w:val="000652F2"/>
    <w:rsid w:val="00065402"/>
    <w:rsid w:val="00066E9C"/>
    <w:rsid w:val="00071960"/>
    <w:rsid w:val="00071D43"/>
    <w:rsid w:val="000744D4"/>
    <w:rsid w:val="00081D7D"/>
    <w:rsid w:val="00084198"/>
    <w:rsid w:val="0008429E"/>
    <w:rsid w:val="000855A6"/>
    <w:rsid w:val="00090955"/>
    <w:rsid w:val="00091B58"/>
    <w:rsid w:val="000945F2"/>
    <w:rsid w:val="00094613"/>
    <w:rsid w:val="00095431"/>
    <w:rsid w:val="000A2B54"/>
    <w:rsid w:val="000A2EA2"/>
    <w:rsid w:val="000A31E2"/>
    <w:rsid w:val="000A4061"/>
    <w:rsid w:val="000B145B"/>
    <w:rsid w:val="000B329C"/>
    <w:rsid w:val="000B414B"/>
    <w:rsid w:val="000B43D8"/>
    <w:rsid w:val="000B6BBA"/>
    <w:rsid w:val="000B7451"/>
    <w:rsid w:val="000C1A3D"/>
    <w:rsid w:val="000C5973"/>
    <w:rsid w:val="000C7865"/>
    <w:rsid w:val="000D044F"/>
    <w:rsid w:val="000D5914"/>
    <w:rsid w:val="000D5E09"/>
    <w:rsid w:val="000D7C10"/>
    <w:rsid w:val="000E1ECA"/>
    <w:rsid w:val="000F4B98"/>
    <w:rsid w:val="000F4E2E"/>
    <w:rsid w:val="000F5D62"/>
    <w:rsid w:val="000F73E8"/>
    <w:rsid w:val="000F7479"/>
    <w:rsid w:val="000F7D28"/>
    <w:rsid w:val="00100602"/>
    <w:rsid w:val="00102BCC"/>
    <w:rsid w:val="00104FAF"/>
    <w:rsid w:val="00105800"/>
    <w:rsid w:val="00105F00"/>
    <w:rsid w:val="00107079"/>
    <w:rsid w:val="001118F8"/>
    <w:rsid w:val="00111DA0"/>
    <w:rsid w:val="001175BD"/>
    <w:rsid w:val="00117F9C"/>
    <w:rsid w:val="00133749"/>
    <w:rsid w:val="00133C66"/>
    <w:rsid w:val="0013477C"/>
    <w:rsid w:val="001442CA"/>
    <w:rsid w:val="001450EC"/>
    <w:rsid w:val="001450F3"/>
    <w:rsid w:val="001472BD"/>
    <w:rsid w:val="001501F5"/>
    <w:rsid w:val="00153900"/>
    <w:rsid w:val="00157789"/>
    <w:rsid w:val="0016029C"/>
    <w:rsid w:val="00160733"/>
    <w:rsid w:val="001664FC"/>
    <w:rsid w:val="0017283C"/>
    <w:rsid w:val="00177626"/>
    <w:rsid w:val="001808F4"/>
    <w:rsid w:val="00181A91"/>
    <w:rsid w:val="001823FD"/>
    <w:rsid w:val="00183380"/>
    <w:rsid w:val="00184C02"/>
    <w:rsid w:val="001868AF"/>
    <w:rsid w:val="00191FE8"/>
    <w:rsid w:val="001925CF"/>
    <w:rsid w:val="00195266"/>
    <w:rsid w:val="0019720D"/>
    <w:rsid w:val="001A0E5B"/>
    <w:rsid w:val="001A195B"/>
    <w:rsid w:val="001A1DE4"/>
    <w:rsid w:val="001A384C"/>
    <w:rsid w:val="001A5062"/>
    <w:rsid w:val="001A6EA6"/>
    <w:rsid w:val="001A7114"/>
    <w:rsid w:val="001B34F2"/>
    <w:rsid w:val="001B3D8D"/>
    <w:rsid w:val="001B77C1"/>
    <w:rsid w:val="001B7829"/>
    <w:rsid w:val="001C09A3"/>
    <w:rsid w:val="001C4931"/>
    <w:rsid w:val="001C7CE4"/>
    <w:rsid w:val="001D1CE4"/>
    <w:rsid w:val="001D23F5"/>
    <w:rsid w:val="001D48F8"/>
    <w:rsid w:val="001D66E0"/>
    <w:rsid w:val="001D67D4"/>
    <w:rsid w:val="001D7D77"/>
    <w:rsid w:val="001E2F18"/>
    <w:rsid w:val="001E4382"/>
    <w:rsid w:val="001E43C6"/>
    <w:rsid w:val="001E4A80"/>
    <w:rsid w:val="001E63FD"/>
    <w:rsid w:val="001F11BE"/>
    <w:rsid w:val="001F1504"/>
    <w:rsid w:val="001F244F"/>
    <w:rsid w:val="001F3E9B"/>
    <w:rsid w:val="001F4983"/>
    <w:rsid w:val="001F566E"/>
    <w:rsid w:val="001F6463"/>
    <w:rsid w:val="0020347A"/>
    <w:rsid w:val="00204996"/>
    <w:rsid w:val="00207158"/>
    <w:rsid w:val="00210C82"/>
    <w:rsid w:val="00215DED"/>
    <w:rsid w:val="002209DA"/>
    <w:rsid w:val="00220EAC"/>
    <w:rsid w:val="002224B1"/>
    <w:rsid w:val="00222C25"/>
    <w:rsid w:val="00224EB5"/>
    <w:rsid w:val="002256D2"/>
    <w:rsid w:val="002260D7"/>
    <w:rsid w:val="0022699F"/>
    <w:rsid w:val="00227E55"/>
    <w:rsid w:val="0023185C"/>
    <w:rsid w:val="00232072"/>
    <w:rsid w:val="00233FE0"/>
    <w:rsid w:val="002344DC"/>
    <w:rsid w:val="00234B9B"/>
    <w:rsid w:val="00240DAC"/>
    <w:rsid w:val="002418CC"/>
    <w:rsid w:val="00242555"/>
    <w:rsid w:val="002451EB"/>
    <w:rsid w:val="00247140"/>
    <w:rsid w:val="00247979"/>
    <w:rsid w:val="00250C0C"/>
    <w:rsid w:val="00253624"/>
    <w:rsid w:val="00255FE5"/>
    <w:rsid w:val="002562E5"/>
    <w:rsid w:val="00256D5C"/>
    <w:rsid w:val="00257DAD"/>
    <w:rsid w:val="0026012D"/>
    <w:rsid w:val="00260135"/>
    <w:rsid w:val="00260394"/>
    <w:rsid w:val="00262858"/>
    <w:rsid w:val="00262998"/>
    <w:rsid w:val="00270ADD"/>
    <w:rsid w:val="002749AA"/>
    <w:rsid w:val="00275825"/>
    <w:rsid w:val="002824D5"/>
    <w:rsid w:val="00285880"/>
    <w:rsid w:val="00286987"/>
    <w:rsid w:val="00286FA4"/>
    <w:rsid w:val="002870DF"/>
    <w:rsid w:val="0028715D"/>
    <w:rsid w:val="002876C1"/>
    <w:rsid w:val="002909CD"/>
    <w:rsid w:val="0029378D"/>
    <w:rsid w:val="00294887"/>
    <w:rsid w:val="00294CF2"/>
    <w:rsid w:val="00295BAD"/>
    <w:rsid w:val="002A0EF7"/>
    <w:rsid w:val="002A5861"/>
    <w:rsid w:val="002A5FBF"/>
    <w:rsid w:val="002B086E"/>
    <w:rsid w:val="002B1FEE"/>
    <w:rsid w:val="002B391A"/>
    <w:rsid w:val="002B5D54"/>
    <w:rsid w:val="002B7451"/>
    <w:rsid w:val="002C0360"/>
    <w:rsid w:val="002C175B"/>
    <w:rsid w:val="002C7810"/>
    <w:rsid w:val="002D232B"/>
    <w:rsid w:val="002D2D56"/>
    <w:rsid w:val="002D3A76"/>
    <w:rsid w:val="002D5AF9"/>
    <w:rsid w:val="002D6290"/>
    <w:rsid w:val="002D6C50"/>
    <w:rsid w:val="002D7224"/>
    <w:rsid w:val="002E3523"/>
    <w:rsid w:val="002E3975"/>
    <w:rsid w:val="002E6943"/>
    <w:rsid w:val="002E6C3E"/>
    <w:rsid w:val="002E70B7"/>
    <w:rsid w:val="002E72BB"/>
    <w:rsid w:val="002F0601"/>
    <w:rsid w:val="002F19B2"/>
    <w:rsid w:val="002F4254"/>
    <w:rsid w:val="002F50A6"/>
    <w:rsid w:val="002F5417"/>
    <w:rsid w:val="002F5C83"/>
    <w:rsid w:val="002F7A5B"/>
    <w:rsid w:val="00300466"/>
    <w:rsid w:val="003018E2"/>
    <w:rsid w:val="003031D9"/>
    <w:rsid w:val="003046C0"/>
    <w:rsid w:val="003050E5"/>
    <w:rsid w:val="003056FA"/>
    <w:rsid w:val="00305D1A"/>
    <w:rsid w:val="00306E96"/>
    <w:rsid w:val="00310577"/>
    <w:rsid w:val="003109EB"/>
    <w:rsid w:val="00311363"/>
    <w:rsid w:val="00313160"/>
    <w:rsid w:val="003148AE"/>
    <w:rsid w:val="00320BF6"/>
    <w:rsid w:val="003214FE"/>
    <w:rsid w:val="00322CB4"/>
    <w:rsid w:val="00324029"/>
    <w:rsid w:val="003316F4"/>
    <w:rsid w:val="0033374C"/>
    <w:rsid w:val="00333B58"/>
    <w:rsid w:val="00333DED"/>
    <w:rsid w:val="00334FE6"/>
    <w:rsid w:val="00335346"/>
    <w:rsid w:val="003357BE"/>
    <w:rsid w:val="00335BF3"/>
    <w:rsid w:val="0033629F"/>
    <w:rsid w:val="00336851"/>
    <w:rsid w:val="00336938"/>
    <w:rsid w:val="00337B2C"/>
    <w:rsid w:val="00337B51"/>
    <w:rsid w:val="00337EC7"/>
    <w:rsid w:val="003426E9"/>
    <w:rsid w:val="003429CB"/>
    <w:rsid w:val="00342BD4"/>
    <w:rsid w:val="003463B5"/>
    <w:rsid w:val="003510D4"/>
    <w:rsid w:val="00351883"/>
    <w:rsid w:val="00351C91"/>
    <w:rsid w:val="0035572C"/>
    <w:rsid w:val="003647D7"/>
    <w:rsid w:val="00364FCB"/>
    <w:rsid w:val="00366C40"/>
    <w:rsid w:val="00370C33"/>
    <w:rsid w:val="00370C42"/>
    <w:rsid w:val="00371418"/>
    <w:rsid w:val="00374344"/>
    <w:rsid w:val="003746F8"/>
    <w:rsid w:val="00375BF2"/>
    <w:rsid w:val="00377312"/>
    <w:rsid w:val="0038060F"/>
    <w:rsid w:val="00390301"/>
    <w:rsid w:val="00390BBB"/>
    <w:rsid w:val="00391D38"/>
    <w:rsid w:val="00392F47"/>
    <w:rsid w:val="0039562B"/>
    <w:rsid w:val="003958B5"/>
    <w:rsid w:val="00396427"/>
    <w:rsid w:val="00397223"/>
    <w:rsid w:val="003A0DD3"/>
    <w:rsid w:val="003A56CE"/>
    <w:rsid w:val="003A7808"/>
    <w:rsid w:val="003B0E50"/>
    <w:rsid w:val="003B2E93"/>
    <w:rsid w:val="003B36B4"/>
    <w:rsid w:val="003B4B0C"/>
    <w:rsid w:val="003B54DF"/>
    <w:rsid w:val="003B7996"/>
    <w:rsid w:val="003C3AAD"/>
    <w:rsid w:val="003C49CC"/>
    <w:rsid w:val="003C74AB"/>
    <w:rsid w:val="003D0B03"/>
    <w:rsid w:val="003D358D"/>
    <w:rsid w:val="003D54DA"/>
    <w:rsid w:val="003D681B"/>
    <w:rsid w:val="003E0AEF"/>
    <w:rsid w:val="003E17C3"/>
    <w:rsid w:val="003E35AA"/>
    <w:rsid w:val="003E4495"/>
    <w:rsid w:val="003E5234"/>
    <w:rsid w:val="003E63CF"/>
    <w:rsid w:val="003E710C"/>
    <w:rsid w:val="003F521C"/>
    <w:rsid w:val="003F5252"/>
    <w:rsid w:val="003F5474"/>
    <w:rsid w:val="00400903"/>
    <w:rsid w:val="00401C17"/>
    <w:rsid w:val="004027BC"/>
    <w:rsid w:val="00402F2E"/>
    <w:rsid w:val="004043B5"/>
    <w:rsid w:val="004046DA"/>
    <w:rsid w:val="004057B0"/>
    <w:rsid w:val="004065FE"/>
    <w:rsid w:val="00406882"/>
    <w:rsid w:val="00407C44"/>
    <w:rsid w:val="00412656"/>
    <w:rsid w:val="00414641"/>
    <w:rsid w:val="00417C90"/>
    <w:rsid w:val="00420FE4"/>
    <w:rsid w:val="00421E43"/>
    <w:rsid w:val="00422236"/>
    <w:rsid w:val="00424EB1"/>
    <w:rsid w:val="0042516D"/>
    <w:rsid w:val="00427EA4"/>
    <w:rsid w:val="004327DE"/>
    <w:rsid w:val="00433513"/>
    <w:rsid w:val="00433974"/>
    <w:rsid w:val="00434420"/>
    <w:rsid w:val="00437377"/>
    <w:rsid w:val="00437905"/>
    <w:rsid w:val="00442D8A"/>
    <w:rsid w:val="00444ADE"/>
    <w:rsid w:val="00444CD3"/>
    <w:rsid w:val="004451E7"/>
    <w:rsid w:val="004460B2"/>
    <w:rsid w:val="00447C79"/>
    <w:rsid w:val="00451EF9"/>
    <w:rsid w:val="0045422D"/>
    <w:rsid w:val="004543EB"/>
    <w:rsid w:val="00455034"/>
    <w:rsid w:val="00456E4D"/>
    <w:rsid w:val="004571C7"/>
    <w:rsid w:val="004578D5"/>
    <w:rsid w:val="00460330"/>
    <w:rsid w:val="004634DF"/>
    <w:rsid w:val="004639B0"/>
    <w:rsid w:val="004678FC"/>
    <w:rsid w:val="0047165E"/>
    <w:rsid w:val="00475C59"/>
    <w:rsid w:val="0048377F"/>
    <w:rsid w:val="00485D03"/>
    <w:rsid w:val="00487098"/>
    <w:rsid w:val="00491464"/>
    <w:rsid w:val="00491B7D"/>
    <w:rsid w:val="00492528"/>
    <w:rsid w:val="004939B1"/>
    <w:rsid w:val="0049495D"/>
    <w:rsid w:val="004964A2"/>
    <w:rsid w:val="004A03DC"/>
    <w:rsid w:val="004A1028"/>
    <w:rsid w:val="004A31FC"/>
    <w:rsid w:val="004A408C"/>
    <w:rsid w:val="004A4F34"/>
    <w:rsid w:val="004A561B"/>
    <w:rsid w:val="004A7077"/>
    <w:rsid w:val="004A73BF"/>
    <w:rsid w:val="004A7B84"/>
    <w:rsid w:val="004A7D2E"/>
    <w:rsid w:val="004B0034"/>
    <w:rsid w:val="004B3177"/>
    <w:rsid w:val="004B5E7E"/>
    <w:rsid w:val="004B63D8"/>
    <w:rsid w:val="004B6CE7"/>
    <w:rsid w:val="004B752C"/>
    <w:rsid w:val="004B7ADA"/>
    <w:rsid w:val="004C0372"/>
    <w:rsid w:val="004C1599"/>
    <w:rsid w:val="004C19FA"/>
    <w:rsid w:val="004C4CCB"/>
    <w:rsid w:val="004C7BE7"/>
    <w:rsid w:val="004C7E59"/>
    <w:rsid w:val="004D2AE1"/>
    <w:rsid w:val="004D3795"/>
    <w:rsid w:val="004D4425"/>
    <w:rsid w:val="004D4C93"/>
    <w:rsid w:val="004D5272"/>
    <w:rsid w:val="004E24A1"/>
    <w:rsid w:val="004E3832"/>
    <w:rsid w:val="004E44CB"/>
    <w:rsid w:val="004E4659"/>
    <w:rsid w:val="004E5399"/>
    <w:rsid w:val="004E7C50"/>
    <w:rsid w:val="004F0F92"/>
    <w:rsid w:val="004F1BC4"/>
    <w:rsid w:val="004F31FD"/>
    <w:rsid w:val="004F3A2D"/>
    <w:rsid w:val="004F400F"/>
    <w:rsid w:val="004F5666"/>
    <w:rsid w:val="004F632C"/>
    <w:rsid w:val="004F6A0C"/>
    <w:rsid w:val="004F7AFB"/>
    <w:rsid w:val="00500605"/>
    <w:rsid w:val="00501693"/>
    <w:rsid w:val="00501864"/>
    <w:rsid w:val="00502E7A"/>
    <w:rsid w:val="005046BF"/>
    <w:rsid w:val="00505AB7"/>
    <w:rsid w:val="00507009"/>
    <w:rsid w:val="00510654"/>
    <w:rsid w:val="00510825"/>
    <w:rsid w:val="00514A9E"/>
    <w:rsid w:val="00515C58"/>
    <w:rsid w:val="00516785"/>
    <w:rsid w:val="00520178"/>
    <w:rsid w:val="005217B2"/>
    <w:rsid w:val="0052381F"/>
    <w:rsid w:val="00524966"/>
    <w:rsid w:val="005265D6"/>
    <w:rsid w:val="00531688"/>
    <w:rsid w:val="00531D4B"/>
    <w:rsid w:val="00533521"/>
    <w:rsid w:val="00534F18"/>
    <w:rsid w:val="00540B4C"/>
    <w:rsid w:val="00540F92"/>
    <w:rsid w:val="005413B9"/>
    <w:rsid w:val="005429C2"/>
    <w:rsid w:val="0054725D"/>
    <w:rsid w:val="00547E77"/>
    <w:rsid w:val="005503AD"/>
    <w:rsid w:val="00551ED6"/>
    <w:rsid w:val="00552421"/>
    <w:rsid w:val="00553D76"/>
    <w:rsid w:val="00554B1C"/>
    <w:rsid w:val="00554E38"/>
    <w:rsid w:val="00555149"/>
    <w:rsid w:val="00557495"/>
    <w:rsid w:val="005575CC"/>
    <w:rsid w:val="00557C9E"/>
    <w:rsid w:val="00557CFD"/>
    <w:rsid w:val="00560637"/>
    <w:rsid w:val="00561155"/>
    <w:rsid w:val="0056215D"/>
    <w:rsid w:val="00562A31"/>
    <w:rsid w:val="00565F26"/>
    <w:rsid w:val="005702EE"/>
    <w:rsid w:val="00570880"/>
    <w:rsid w:val="00570D8A"/>
    <w:rsid w:val="00572512"/>
    <w:rsid w:val="0057280D"/>
    <w:rsid w:val="00575D89"/>
    <w:rsid w:val="00577DA5"/>
    <w:rsid w:val="0058080F"/>
    <w:rsid w:val="00580E05"/>
    <w:rsid w:val="00581C34"/>
    <w:rsid w:val="0058325F"/>
    <w:rsid w:val="00590DF7"/>
    <w:rsid w:val="00592412"/>
    <w:rsid w:val="0059321B"/>
    <w:rsid w:val="00595DC6"/>
    <w:rsid w:val="00596508"/>
    <w:rsid w:val="00596698"/>
    <w:rsid w:val="0059679E"/>
    <w:rsid w:val="0059714C"/>
    <w:rsid w:val="0059796C"/>
    <w:rsid w:val="005A1A60"/>
    <w:rsid w:val="005A354A"/>
    <w:rsid w:val="005A7707"/>
    <w:rsid w:val="005B22EA"/>
    <w:rsid w:val="005B3738"/>
    <w:rsid w:val="005B4287"/>
    <w:rsid w:val="005B685F"/>
    <w:rsid w:val="005B687A"/>
    <w:rsid w:val="005B7C0B"/>
    <w:rsid w:val="005C1076"/>
    <w:rsid w:val="005C1114"/>
    <w:rsid w:val="005C155D"/>
    <w:rsid w:val="005C2BDB"/>
    <w:rsid w:val="005C35E6"/>
    <w:rsid w:val="005C4DFE"/>
    <w:rsid w:val="005C5B48"/>
    <w:rsid w:val="005C5F29"/>
    <w:rsid w:val="005D00D3"/>
    <w:rsid w:val="005D1B4E"/>
    <w:rsid w:val="005D2364"/>
    <w:rsid w:val="005D3941"/>
    <w:rsid w:val="005D6754"/>
    <w:rsid w:val="005D7AB7"/>
    <w:rsid w:val="005E04D4"/>
    <w:rsid w:val="005E0677"/>
    <w:rsid w:val="005E0929"/>
    <w:rsid w:val="005E093B"/>
    <w:rsid w:val="005E4C5E"/>
    <w:rsid w:val="005E5142"/>
    <w:rsid w:val="005E5193"/>
    <w:rsid w:val="005E5806"/>
    <w:rsid w:val="005F247C"/>
    <w:rsid w:val="005F4501"/>
    <w:rsid w:val="005F5E71"/>
    <w:rsid w:val="005F78E2"/>
    <w:rsid w:val="0060089C"/>
    <w:rsid w:val="00600D83"/>
    <w:rsid w:val="006019A4"/>
    <w:rsid w:val="00601E69"/>
    <w:rsid w:val="0060362E"/>
    <w:rsid w:val="006045E3"/>
    <w:rsid w:val="0060525A"/>
    <w:rsid w:val="00606331"/>
    <w:rsid w:val="00610496"/>
    <w:rsid w:val="00610F6C"/>
    <w:rsid w:val="006127C2"/>
    <w:rsid w:val="00612823"/>
    <w:rsid w:val="00617F81"/>
    <w:rsid w:val="00620AA1"/>
    <w:rsid w:val="00626DDC"/>
    <w:rsid w:val="00627110"/>
    <w:rsid w:val="00630958"/>
    <w:rsid w:val="00630D73"/>
    <w:rsid w:val="00631B22"/>
    <w:rsid w:val="00631F6D"/>
    <w:rsid w:val="00631F76"/>
    <w:rsid w:val="006325C2"/>
    <w:rsid w:val="00637837"/>
    <w:rsid w:val="00641616"/>
    <w:rsid w:val="00643BF2"/>
    <w:rsid w:val="00644080"/>
    <w:rsid w:val="006503CF"/>
    <w:rsid w:val="00652172"/>
    <w:rsid w:val="00654C15"/>
    <w:rsid w:val="006604B4"/>
    <w:rsid w:val="00660988"/>
    <w:rsid w:val="00662958"/>
    <w:rsid w:val="00662D7C"/>
    <w:rsid w:val="00663BA8"/>
    <w:rsid w:val="00664A6A"/>
    <w:rsid w:val="006652D9"/>
    <w:rsid w:val="00666FED"/>
    <w:rsid w:val="0066700F"/>
    <w:rsid w:val="00670345"/>
    <w:rsid w:val="006714DE"/>
    <w:rsid w:val="00675B7E"/>
    <w:rsid w:val="00677C80"/>
    <w:rsid w:val="0068081B"/>
    <w:rsid w:val="006826CB"/>
    <w:rsid w:val="0068334C"/>
    <w:rsid w:val="00683859"/>
    <w:rsid w:val="00683B7E"/>
    <w:rsid w:val="00684F78"/>
    <w:rsid w:val="00685490"/>
    <w:rsid w:val="006904A1"/>
    <w:rsid w:val="006911A2"/>
    <w:rsid w:val="006936BF"/>
    <w:rsid w:val="00694729"/>
    <w:rsid w:val="006949A0"/>
    <w:rsid w:val="006A1A13"/>
    <w:rsid w:val="006A2B0A"/>
    <w:rsid w:val="006A560A"/>
    <w:rsid w:val="006B053D"/>
    <w:rsid w:val="006B21ED"/>
    <w:rsid w:val="006B2957"/>
    <w:rsid w:val="006B398F"/>
    <w:rsid w:val="006B4666"/>
    <w:rsid w:val="006B583B"/>
    <w:rsid w:val="006B6B50"/>
    <w:rsid w:val="006B7240"/>
    <w:rsid w:val="006B758A"/>
    <w:rsid w:val="006C0A7F"/>
    <w:rsid w:val="006C0A8B"/>
    <w:rsid w:val="006C1242"/>
    <w:rsid w:val="006C3253"/>
    <w:rsid w:val="006C4A57"/>
    <w:rsid w:val="006C4DB9"/>
    <w:rsid w:val="006C7455"/>
    <w:rsid w:val="006D26EE"/>
    <w:rsid w:val="006D5248"/>
    <w:rsid w:val="006D6403"/>
    <w:rsid w:val="006D74F1"/>
    <w:rsid w:val="006D7547"/>
    <w:rsid w:val="006E0082"/>
    <w:rsid w:val="006E0A8C"/>
    <w:rsid w:val="006E0B6A"/>
    <w:rsid w:val="006E121F"/>
    <w:rsid w:val="006E5342"/>
    <w:rsid w:val="006E617A"/>
    <w:rsid w:val="006F30B2"/>
    <w:rsid w:val="006F3B56"/>
    <w:rsid w:val="006F4DA3"/>
    <w:rsid w:val="006F5151"/>
    <w:rsid w:val="006F5328"/>
    <w:rsid w:val="006F7342"/>
    <w:rsid w:val="006F7B2D"/>
    <w:rsid w:val="00704B41"/>
    <w:rsid w:val="0070669C"/>
    <w:rsid w:val="007071DC"/>
    <w:rsid w:val="0070777D"/>
    <w:rsid w:val="007107F6"/>
    <w:rsid w:val="007113B1"/>
    <w:rsid w:val="00713798"/>
    <w:rsid w:val="0071432F"/>
    <w:rsid w:val="00715B16"/>
    <w:rsid w:val="00715EC1"/>
    <w:rsid w:val="0071743A"/>
    <w:rsid w:val="007206A2"/>
    <w:rsid w:val="0072142F"/>
    <w:rsid w:val="0072275F"/>
    <w:rsid w:val="0072432C"/>
    <w:rsid w:val="00724BC7"/>
    <w:rsid w:val="00725452"/>
    <w:rsid w:val="00725BBC"/>
    <w:rsid w:val="0072665F"/>
    <w:rsid w:val="00727D54"/>
    <w:rsid w:val="00732C4B"/>
    <w:rsid w:val="00734A8F"/>
    <w:rsid w:val="00735028"/>
    <w:rsid w:val="00737B68"/>
    <w:rsid w:val="00740309"/>
    <w:rsid w:val="007408FB"/>
    <w:rsid w:val="00742582"/>
    <w:rsid w:val="00744F81"/>
    <w:rsid w:val="007455BC"/>
    <w:rsid w:val="00747235"/>
    <w:rsid w:val="00747C05"/>
    <w:rsid w:val="00752031"/>
    <w:rsid w:val="00753961"/>
    <w:rsid w:val="0075456A"/>
    <w:rsid w:val="0075484F"/>
    <w:rsid w:val="00755158"/>
    <w:rsid w:val="00757E85"/>
    <w:rsid w:val="007604E4"/>
    <w:rsid w:val="00762016"/>
    <w:rsid w:val="00763129"/>
    <w:rsid w:val="007651C9"/>
    <w:rsid w:val="00765375"/>
    <w:rsid w:val="00766D95"/>
    <w:rsid w:val="007703C6"/>
    <w:rsid w:val="007705AC"/>
    <w:rsid w:val="007741BD"/>
    <w:rsid w:val="00780735"/>
    <w:rsid w:val="00781AB5"/>
    <w:rsid w:val="00781C1C"/>
    <w:rsid w:val="00781D2B"/>
    <w:rsid w:val="00782220"/>
    <w:rsid w:val="00782690"/>
    <w:rsid w:val="00783375"/>
    <w:rsid w:val="00783B5C"/>
    <w:rsid w:val="0078465C"/>
    <w:rsid w:val="007852F7"/>
    <w:rsid w:val="00785BF3"/>
    <w:rsid w:val="00786E84"/>
    <w:rsid w:val="00787D97"/>
    <w:rsid w:val="007A0297"/>
    <w:rsid w:val="007A4160"/>
    <w:rsid w:val="007A510C"/>
    <w:rsid w:val="007B2F7B"/>
    <w:rsid w:val="007B43C3"/>
    <w:rsid w:val="007B4D98"/>
    <w:rsid w:val="007B53C7"/>
    <w:rsid w:val="007B7ACF"/>
    <w:rsid w:val="007C0635"/>
    <w:rsid w:val="007C1C20"/>
    <w:rsid w:val="007C574B"/>
    <w:rsid w:val="007D0ADF"/>
    <w:rsid w:val="007D1307"/>
    <w:rsid w:val="007D2C15"/>
    <w:rsid w:val="007D43D6"/>
    <w:rsid w:val="007D5927"/>
    <w:rsid w:val="007D68E9"/>
    <w:rsid w:val="007D7480"/>
    <w:rsid w:val="007E2884"/>
    <w:rsid w:val="007E2B92"/>
    <w:rsid w:val="007E31DC"/>
    <w:rsid w:val="007E39CA"/>
    <w:rsid w:val="007E7232"/>
    <w:rsid w:val="007E7EB8"/>
    <w:rsid w:val="007F3C3E"/>
    <w:rsid w:val="007F4580"/>
    <w:rsid w:val="007F484B"/>
    <w:rsid w:val="008020DA"/>
    <w:rsid w:val="00803579"/>
    <w:rsid w:val="008044F8"/>
    <w:rsid w:val="0080599C"/>
    <w:rsid w:val="00805DE3"/>
    <w:rsid w:val="00805FE3"/>
    <w:rsid w:val="00807397"/>
    <w:rsid w:val="00807C90"/>
    <w:rsid w:val="00810F7C"/>
    <w:rsid w:val="00812695"/>
    <w:rsid w:val="00813068"/>
    <w:rsid w:val="0081316A"/>
    <w:rsid w:val="00813EA3"/>
    <w:rsid w:val="00814276"/>
    <w:rsid w:val="00814569"/>
    <w:rsid w:val="0081462F"/>
    <w:rsid w:val="00815CA5"/>
    <w:rsid w:val="00816594"/>
    <w:rsid w:val="00816887"/>
    <w:rsid w:val="00816F6B"/>
    <w:rsid w:val="00821B04"/>
    <w:rsid w:val="00827D6B"/>
    <w:rsid w:val="00830343"/>
    <w:rsid w:val="00830686"/>
    <w:rsid w:val="00831024"/>
    <w:rsid w:val="00831B39"/>
    <w:rsid w:val="00832B45"/>
    <w:rsid w:val="00834CF1"/>
    <w:rsid w:val="00834FBB"/>
    <w:rsid w:val="008366FE"/>
    <w:rsid w:val="008378ED"/>
    <w:rsid w:val="00840D56"/>
    <w:rsid w:val="00843EDA"/>
    <w:rsid w:val="00844169"/>
    <w:rsid w:val="008442AF"/>
    <w:rsid w:val="00844D58"/>
    <w:rsid w:val="008470C5"/>
    <w:rsid w:val="00847B8C"/>
    <w:rsid w:val="00851C6B"/>
    <w:rsid w:val="00852C5F"/>
    <w:rsid w:val="00852D17"/>
    <w:rsid w:val="00853118"/>
    <w:rsid w:val="00853D10"/>
    <w:rsid w:val="00857285"/>
    <w:rsid w:val="00861492"/>
    <w:rsid w:val="0086152D"/>
    <w:rsid w:val="00866651"/>
    <w:rsid w:val="00866BB2"/>
    <w:rsid w:val="0087174F"/>
    <w:rsid w:val="00874D8F"/>
    <w:rsid w:val="00876400"/>
    <w:rsid w:val="00883761"/>
    <w:rsid w:val="00883974"/>
    <w:rsid w:val="00886007"/>
    <w:rsid w:val="0088736B"/>
    <w:rsid w:val="0089059A"/>
    <w:rsid w:val="00893DC8"/>
    <w:rsid w:val="00894566"/>
    <w:rsid w:val="00895A68"/>
    <w:rsid w:val="008A1B97"/>
    <w:rsid w:val="008A34B2"/>
    <w:rsid w:val="008A36B6"/>
    <w:rsid w:val="008B2FA8"/>
    <w:rsid w:val="008B424D"/>
    <w:rsid w:val="008B4BA9"/>
    <w:rsid w:val="008B6D24"/>
    <w:rsid w:val="008B6D93"/>
    <w:rsid w:val="008B7FB9"/>
    <w:rsid w:val="008C26C7"/>
    <w:rsid w:val="008C3E8D"/>
    <w:rsid w:val="008C4375"/>
    <w:rsid w:val="008C5D65"/>
    <w:rsid w:val="008D16D3"/>
    <w:rsid w:val="008D197A"/>
    <w:rsid w:val="008D379D"/>
    <w:rsid w:val="008D5208"/>
    <w:rsid w:val="008D5594"/>
    <w:rsid w:val="008D626B"/>
    <w:rsid w:val="008D72A2"/>
    <w:rsid w:val="008E0863"/>
    <w:rsid w:val="008E29C3"/>
    <w:rsid w:val="008E3F3F"/>
    <w:rsid w:val="008E4760"/>
    <w:rsid w:val="008F0E08"/>
    <w:rsid w:val="009015BC"/>
    <w:rsid w:val="00901D54"/>
    <w:rsid w:val="00904A37"/>
    <w:rsid w:val="009055B7"/>
    <w:rsid w:val="0090564C"/>
    <w:rsid w:val="00907DD1"/>
    <w:rsid w:val="00910D9A"/>
    <w:rsid w:val="00914986"/>
    <w:rsid w:val="0091518C"/>
    <w:rsid w:val="00915662"/>
    <w:rsid w:val="00924B0F"/>
    <w:rsid w:val="00924E7B"/>
    <w:rsid w:val="009269E3"/>
    <w:rsid w:val="00927CB4"/>
    <w:rsid w:val="0093324B"/>
    <w:rsid w:val="00934492"/>
    <w:rsid w:val="009366ED"/>
    <w:rsid w:val="009402EE"/>
    <w:rsid w:val="009430FA"/>
    <w:rsid w:val="00943E74"/>
    <w:rsid w:val="00945FE1"/>
    <w:rsid w:val="00946567"/>
    <w:rsid w:val="00946AD8"/>
    <w:rsid w:val="00946DE3"/>
    <w:rsid w:val="00952258"/>
    <w:rsid w:val="009537C7"/>
    <w:rsid w:val="0095490A"/>
    <w:rsid w:val="00960B88"/>
    <w:rsid w:val="00963DC6"/>
    <w:rsid w:val="00964041"/>
    <w:rsid w:val="009650A6"/>
    <w:rsid w:val="00965274"/>
    <w:rsid w:val="0096656D"/>
    <w:rsid w:val="00966D85"/>
    <w:rsid w:val="00967F2E"/>
    <w:rsid w:val="00971AA5"/>
    <w:rsid w:val="009761E8"/>
    <w:rsid w:val="00976A23"/>
    <w:rsid w:val="00976DC1"/>
    <w:rsid w:val="00977A01"/>
    <w:rsid w:val="00977C5C"/>
    <w:rsid w:val="00980489"/>
    <w:rsid w:val="00980E0B"/>
    <w:rsid w:val="00982D84"/>
    <w:rsid w:val="00985F02"/>
    <w:rsid w:val="00986D53"/>
    <w:rsid w:val="0099035C"/>
    <w:rsid w:val="009918DD"/>
    <w:rsid w:val="00992056"/>
    <w:rsid w:val="009924DC"/>
    <w:rsid w:val="009925E8"/>
    <w:rsid w:val="00997019"/>
    <w:rsid w:val="009A04C0"/>
    <w:rsid w:val="009A1152"/>
    <w:rsid w:val="009A1D6A"/>
    <w:rsid w:val="009A275D"/>
    <w:rsid w:val="009A288C"/>
    <w:rsid w:val="009A6C17"/>
    <w:rsid w:val="009B1222"/>
    <w:rsid w:val="009B516C"/>
    <w:rsid w:val="009B6006"/>
    <w:rsid w:val="009B65C5"/>
    <w:rsid w:val="009C0A4E"/>
    <w:rsid w:val="009C3A5F"/>
    <w:rsid w:val="009C47D0"/>
    <w:rsid w:val="009C7388"/>
    <w:rsid w:val="009C7B44"/>
    <w:rsid w:val="009D17E5"/>
    <w:rsid w:val="009D2457"/>
    <w:rsid w:val="009D25D5"/>
    <w:rsid w:val="009D300D"/>
    <w:rsid w:val="009D4B03"/>
    <w:rsid w:val="009D4C6F"/>
    <w:rsid w:val="009D4D14"/>
    <w:rsid w:val="009D50BE"/>
    <w:rsid w:val="009D5BCB"/>
    <w:rsid w:val="009E0649"/>
    <w:rsid w:val="009F303E"/>
    <w:rsid w:val="009F375E"/>
    <w:rsid w:val="009F54C8"/>
    <w:rsid w:val="009F70EE"/>
    <w:rsid w:val="009F7102"/>
    <w:rsid w:val="009F79E4"/>
    <w:rsid w:val="009F7E15"/>
    <w:rsid w:val="00A0062F"/>
    <w:rsid w:val="00A0146D"/>
    <w:rsid w:val="00A01C80"/>
    <w:rsid w:val="00A02D35"/>
    <w:rsid w:val="00A02E30"/>
    <w:rsid w:val="00A041EA"/>
    <w:rsid w:val="00A05F3D"/>
    <w:rsid w:val="00A10723"/>
    <w:rsid w:val="00A11511"/>
    <w:rsid w:val="00A1342C"/>
    <w:rsid w:val="00A17D32"/>
    <w:rsid w:val="00A17ECF"/>
    <w:rsid w:val="00A24B8B"/>
    <w:rsid w:val="00A25E82"/>
    <w:rsid w:val="00A2707D"/>
    <w:rsid w:val="00A27E5F"/>
    <w:rsid w:val="00A31409"/>
    <w:rsid w:val="00A34895"/>
    <w:rsid w:val="00A4103C"/>
    <w:rsid w:val="00A42B3D"/>
    <w:rsid w:val="00A433C0"/>
    <w:rsid w:val="00A469C8"/>
    <w:rsid w:val="00A51109"/>
    <w:rsid w:val="00A51603"/>
    <w:rsid w:val="00A53576"/>
    <w:rsid w:val="00A54BC6"/>
    <w:rsid w:val="00A601BB"/>
    <w:rsid w:val="00A6103A"/>
    <w:rsid w:val="00A61756"/>
    <w:rsid w:val="00A61ABB"/>
    <w:rsid w:val="00A66093"/>
    <w:rsid w:val="00A661D0"/>
    <w:rsid w:val="00A7069F"/>
    <w:rsid w:val="00A721D0"/>
    <w:rsid w:val="00A727C5"/>
    <w:rsid w:val="00A72AA2"/>
    <w:rsid w:val="00A740F3"/>
    <w:rsid w:val="00A771E1"/>
    <w:rsid w:val="00A808A5"/>
    <w:rsid w:val="00A8143C"/>
    <w:rsid w:val="00A85443"/>
    <w:rsid w:val="00A86242"/>
    <w:rsid w:val="00A86C63"/>
    <w:rsid w:val="00A90013"/>
    <w:rsid w:val="00A90146"/>
    <w:rsid w:val="00A90FA8"/>
    <w:rsid w:val="00A954F5"/>
    <w:rsid w:val="00A9679D"/>
    <w:rsid w:val="00A9790B"/>
    <w:rsid w:val="00AA2BFC"/>
    <w:rsid w:val="00AA3A02"/>
    <w:rsid w:val="00AA4E60"/>
    <w:rsid w:val="00AB0EAD"/>
    <w:rsid w:val="00AB1339"/>
    <w:rsid w:val="00AB3431"/>
    <w:rsid w:val="00AB494E"/>
    <w:rsid w:val="00AB4D7F"/>
    <w:rsid w:val="00AB5FF0"/>
    <w:rsid w:val="00AC559A"/>
    <w:rsid w:val="00AC69BD"/>
    <w:rsid w:val="00AD188A"/>
    <w:rsid w:val="00AE0481"/>
    <w:rsid w:val="00AE0644"/>
    <w:rsid w:val="00AE0892"/>
    <w:rsid w:val="00AE40A6"/>
    <w:rsid w:val="00AE4FE8"/>
    <w:rsid w:val="00AE5EB7"/>
    <w:rsid w:val="00AE5EF0"/>
    <w:rsid w:val="00AE60F4"/>
    <w:rsid w:val="00AE724C"/>
    <w:rsid w:val="00AF1A38"/>
    <w:rsid w:val="00AF4B99"/>
    <w:rsid w:val="00AF4BB6"/>
    <w:rsid w:val="00AF5734"/>
    <w:rsid w:val="00AF78D2"/>
    <w:rsid w:val="00B00432"/>
    <w:rsid w:val="00B0044F"/>
    <w:rsid w:val="00B0122C"/>
    <w:rsid w:val="00B028F7"/>
    <w:rsid w:val="00B03DB1"/>
    <w:rsid w:val="00B0612D"/>
    <w:rsid w:val="00B06B40"/>
    <w:rsid w:val="00B12C1B"/>
    <w:rsid w:val="00B13861"/>
    <w:rsid w:val="00B14483"/>
    <w:rsid w:val="00B1695C"/>
    <w:rsid w:val="00B17134"/>
    <w:rsid w:val="00B176B6"/>
    <w:rsid w:val="00B224D3"/>
    <w:rsid w:val="00B25EB4"/>
    <w:rsid w:val="00B31F79"/>
    <w:rsid w:val="00B34124"/>
    <w:rsid w:val="00B362BD"/>
    <w:rsid w:val="00B37B1A"/>
    <w:rsid w:val="00B37B88"/>
    <w:rsid w:val="00B37D2E"/>
    <w:rsid w:val="00B40E7B"/>
    <w:rsid w:val="00B42D5E"/>
    <w:rsid w:val="00B433AB"/>
    <w:rsid w:val="00B44252"/>
    <w:rsid w:val="00B446FD"/>
    <w:rsid w:val="00B44C32"/>
    <w:rsid w:val="00B45CCD"/>
    <w:rsid w:val="00B45FF9"/>
    <w:rsid w:val="00B46885"/>
    <w:rsid w:val="00B56E6A"/>
    <w:rsid w:val="00B56E78"/>
    <w:rsid w:val="00B57A7A"/>
    <w:rsid w:val="00B60B03"/>
    <w:rsid w:val="00B61AAD"/>
    <w:rsid w:val="00B67B09"/>
    <w:rsid w:val="00B71681"/>
    <w:rsid w:val="00B72EF9"/>
    <w:rsid w:val="00B74F2D"/>
    <w:rsid w:val="00B75725"/>
    <w:rsid w:val="00B765F4"/>
    <w:rsid w:val="00B83DA7"/>
    <w:rsid w:val="00B8483D"/>
    <w:rsid w:val="00B9042B"/>
    <w:rsid w:val="00B91FE2"/>
    <w:rsid w:val="00B92856"/>
    <w:rsid w:val="00B97BA5"/>
    <w:rsid w:val="00BA1C38"/>
    <w:rsid w:val="00BA2CEB"/>
    <w:rsid w:val="00BA3217"/>
    <w:rsid w:val="00BA580D"/>
    <w:rsid w:val="00BA6757"/>
    <w:rsid w:val="00BA782C"/>
    <w:rsid w:val="00BB0ECD"/>
    <w:rsid w:val="00BB244A"/>
    <w:rsid w:val="00BB3DC7"/>
    <w:rsid w:val="00BB4C4A"/>
    <w:rsid w:val="00BB5D8C"/>
    <w:rsid w:val="00BB6D75"/>
    <w:rsid w:val="00BC02AA"/>
    <w:rsid w:val="00BC15C8"/>
    <w:rsid w:val="00BC20B6"/>
    <w:rsid w:val="00BC503D"/>
    <w:rsid w:val="00BC53BF"/>
    <w:rsid w:val="00BC5499"/>
    <w:rsid w:val="00BD0A7E"/>
    <w:rsid w:val="00BD0AC9"/>
    <w:rsid w:val="00BD2D86"/>
    <w:rsid w:val="00BD42C3"/>
    <w:rsid w:val="00BD4ED8"/>
    <w:rsid w:val="00BD7A87"/>
    <w:rsid w:val="00BE065E"/>
    <w:rsid w:val="00BE3D74"/>
    <w:rsid w:val="00BE55B6"/>
    <w:rsid w:val="00BE627A"/>
    <w:rsid w:val="00BF01EB"/>
    <w:rsid w:val="00BF0501"/>
    <w:rsid w:val="00BF10AC"/>
    <w:rsid w:val="00BF230D"/>
    <w:rsid w:val="00BF29F3"/>
    <w:rsid w:val="00BF3DE7"/>
    <w:rsid w:val="00C02038"/>
    <w:rsid w:val="00C0356F"/>
    <w:rsid w:val="00C10FAE"/>
    <w:rsid w:val="00C1158F"/>
    <w:rsid w:val="00C1176A"/>
    <w:rsid w:val="00C138EA"/>
    <w:rsid w:val="00C13E65"/>
    <w:rsid w:val="00C143D2"/>
    <w:rsid w:val="00C14F7C"/>
    <w:rsid w:val="00C16C5C"/>
    <w:rsid w:val="00C17FC7"/>
    <w:rsid w:val="00C22888"/>
    <w:rsid w:val="00C229D0"/>
    <w:rsid w:val="00C23952"/>
    <w:rsid w:val="00C25C81"/>
    <w:rsid w:val="00C264A4"/>
    <w:rsid w:val="00C2668D"/>
    <w:rsid w:val="00C27281"/>
    <w:rsid w:val="00C27495"/>
    <w:rsid w:val="00C31DAA"/>
    <w:rsid w:val="00C323FE"/>
    <w:rsid w:val="00C3553E"/>
    <w:rsid w:val="00C36F6B"/>
    <w:rsid w:val="00C37246"/>
    <w:rsid w:val="00C40A98"/>
    <w:rsid w:val="00C442F5"/>
    <w:rsid w:val="00C47940"/>
    <w:rsid w:val="00C5205A"/>
    <w:rsid w:val="00C52CC7"/>
    <w:rsid w:val="00C543BC"/>
    <w:rsid w:val="00C57374"/>
    <w:rsid w:val="00C64059"/>
    <w:rsid w:val="00C70532"/>
    <w:rsid w:val="00C7075D"/>
    <w:rsid w:val="00C70BB3"/>
    <w:rsid w:val="00C713DE"/>
    <w:rsid w:val="00C7288D"/>
    <w:rsid w:val="00C733F9"/>
    <w:rsid w:val="00C738AD"/>
    <w:rsid w:val="00C73E50"/>
    <w:rsid w:val="00C73F8F"/>
    <w:rsid w:val="00C74AEF"/>
    <w:rsid w:val="00C7514A"/>
    <w:rsid w:val="00C75673"/>
    <w:rsid w:val="00C774E1"/>
    <w:rsid w:val="00C777DB"/>
    <w:rsid w:val="00C822CF"/>
    <w:rsid w:val="00C8317E"/>
    <w:rsid w:val="00C879C6"/>
    <w:rsid w:val="00C87D59"/>
    <w:rsid w:val="00C92CDE"/>
    <w:rsid w:val="00C94F3A"/>
    <w:rsid w:val="00C96688"/>
    <w:rsid w:val="00C966EF"/>
    <w:rsid w:val="00C96F17"/>
    <w:rsid w:val="00CA11EA"/>
    <w:rsid w:val="00CA234A"/>
    <w:rsid w:val="00CA2813"/>
    <w:rsid w:val="00CA2DA0"/>
    <w:rsid w:val="00CA3502"/>
    <w:rsid w:val="00CA6912"/>
    <w:rsid w:val="00CA6BBF"/>
    <w:rsid w:val="00CA76E1"/>
    <w:rsid w:val="00CA7BF1"/>
    <w:rsid w:val="00CB064C"/>
    <w:rsid w:val="00CB168C"/>
    <w:rsid w:val="00CB3768"/>
    <w:rsid w:val="00CB3CDF"/>
    <w:rsid w:val="00CB4B8F"/>
    <w:rsid w:val="00CB749B"/>
    <w:rsid w:val="00CC0EB3"/>
    <w:rsid w:val="00CC1001"/>
    <w:rsid w:val="00CC140E"/>
    <w:rsid w:val="00CC15A0"/>
    <w:rsid w:val="00CC3714"/>
    <w:rsid w:val="00CC4ABF"/>
    <w:rsid w:val="00CC5266"/>
    <w:rsid w:val="00CC5D2D"/>
    <w:rsid w:val="00CC5FB6"/>
    <w:rsid w:val="00CC6203"/>
    <w:rsid w:val="00CC68CC"/>
    <w:rsid w:val="00CD0CF7"/>
    <w:rsid w:val="00CE0879"/>
    <w:rsid w:val="00CE0EA3"/>
    <w:rsid w:val="00CE142C"/>
    <w:rsid w:val="00CE19A6"/>
    <w:rsid w:val="00CE1E75"/>
    <w:rsid w:val="00CE4596"/>
    <w:rsid w:val="00CE5DF4"/>
    <w:rsid w:val="00CE635C"/>
    <w:rsid w:val="00CF3E9E"/>
    <w:rsid w:val="00CF61EC"/>
    <w:rsid w:val="00CF6B85"/>
    <w:rsid w:val="00CF6DC4"/>
    <w:rsid w:val="00CF6E89"/>
    <w:rsid w:val="00D022C0"/>
    <w:rsid w:val="00D02570"/>
    <w:rsid w:val="00D02C41"/>
    <w:rsid w:val="00D03B4D"/>
    <w:rsid w:val="00D03EBF"/>
    <w:rsid w:val="00D12CFD"/>
    <w:rsid w:val="00D12E32"/>
    <w:rsid w:val="00D13B4C"/>
    <w:rsid w:val="00D164C0"/>
    <w:rsid w:val="00D16566"/>
    <w:rsid w:val="00D169C8"/>
    <w:rsid w:val="00D1745F"/>
    <w:rsid w:val="00D20232"/>
    <w:rsid w:val="00D213B3"/>
    <w:rsid w:val="00D22FF8"/>
    <w:rsid w:val="00D239C9"/>
    <w:rsid w:val="00D24620"/>
    <w:rsid w:val="00D25437"/>
    <w:rsid w:val="00D27204"/>
    <w:rsid w:val="00D30959"/>
    <w:rsid w:val="00D31443"/>
    <w:rsid w:val="00D31A27"/>
    <w:rsid w:val="00D3242C"/>
    <w:rsid w:val="00D3315E"/>
    <w:rsid w:val="00D33A42"/>
    <w:rsid w:val="00D3434E"/>
    <w:rsid w:val="00D35422"/>
    <w:rsid w:val="00D364C7"/>
    <w:rsid w:val="00D4294A"/>
    <w:rsid w:val="00D43E63"/>
    <w:rsid w:val="00D44B54"/>
    <w:rsid w:val="00D4724D"/>
    <w:rsid w:val="00D47D5F"/>
    <w:rsid w:val="00D5126A"/>
    <w:rsid w:val="00D5394B"/>
    <w:rsid w:val="00D53A0A"/>
    <w:rsid w:val="00D5431C"/>
    <w:rsid w:val="00D546D3"/>
    <w:rsid w:val="00D569B4"/>
    <w:rsid w:val="00D60C1D"/>
    <w:rsid w:val="00D6134C"/>
    <w:rsid w:val="00D66A2F"/>
    <w:rsid w:val="00D67367"/>
    <w:rsid w:val="00D67BF8"/>
    <w:rsid w:val="00D70E5E"/>
    <w:rsid w:val="00D7148D"/>
    <w:rsid w:val="00D73936"/>
    <w:rsid w:val="00D74F2B"/>
    <w:rsid w:val="00D76041"/>
    <w:rsid w:val="00D825A8"/>
    <w:rsid w:val="00D82610"/>
    <w:rsid w:val="00D84DEA"/>
    <w:rsid w:val="00D87E23"/>
    <w:rsid w:val="00D90BF6"/>
    <w:rsid w:val="00D910BE"/>
    <w:rsid w:val="00D91E9F"/>
    <w:rsid w:val="00D9670E"/>
    <w:rsid w:val="00DA0489"/>
    <w:rsid w:val="00DA235B"/>
    <w:rsid w:val="00DA4CA0"/>
    <w:rsid w:val="00DA5D24"/>
    <w:rsid w:val="00DB16E1"/>
    <w:rsid w:val="00DB17B0"/>
    <w:rsid w:val="00DB200E"/>
    <w:rsid w:val="00DB3977"/>
    <w:rsid w:val="00DB3BC7"/>
    <w:rsid w:val="00DB607E"/>
    <w:rsid w:val="00DB71F4"/>
    <w:rsid w:val="00DB7B90"/>
    <w:rsid w:val="00DC1DAE"/>
    <w:rsid w:val="00DC2055"/>
    <w:rsid w:val="00DC39FE"/>
    <w:rsid w:val="00DC47B0"/>
    <w:rsid w:val="00DC4827"/>
    <w:rsid w:val="00DC51F3"/>
    <w:rsid w:val="00DD0312"/>
    <w:rsid w:val="00DD0352"/>
    <w:rsid w:val="00DD2E3A"/>
    <w:rsid w:val="00DD574F"/>
    <w:rsid w:val="00DD5912"/>
    <w:rsid w:val="00DE0FFE"/>
    <w:rsid w:val="00DE7515"/>
    <w:rsid w:val="00DE780E"/>
    <w:rsid w:val="00DF0DB9"/>
    <w:rsid w:val="00DF1D0D"/>
    <w:rsid w:val="00DF5F4B"/>
    <w:rsid w:val="00DF6502"/>
    <w:rsid w:val="00E002B7"/>
    <w:rsid w:val="00E02496"/>
    <w:rsid w:val="00E04250"/>
    <w:rsid w:val="00E05D33"/>
    <w:rsid w:val="00E06E29"/>
    <w:rsid w:val="00E06EC4"/>
    <w:rsid w:val="00E0743D"/>
    <w:rsid w:val="00E1297C"/>
    <w:rsid w:val="00E16794"/>
    <w:rsid w:val="00E16E61"/>
    <w:rsid w:val="00E21950"/>
    <w:rsid w:val="00E21E68"/>
    <w:rsid w:val="00E230AD"/>
    <w:rsid w:val="00E2316F"/>
    <w:rsid w:val="00E2540E"/>
    <w:rsid w:val="00E344D8"/>
    <w:rsid w:val="00E3760F"/>
    <w:rsid w:val="00E403E2"/>
    <w:rsid w:val="00E4198F"/>
    <w:rsid w:val="00E43280"/>
    <w:rsid w:val="00E46BDF"/>
    <w:rsid w:val="00E51569"/>
    <w:rsid w:val="00E53DE5"/>
    <w:rsid w:val="00E5474B"/>
    <w:rsid w:val="00E5735C"/>
    <w:rsid w:val="00E579BC"/>
    <w:rsid w:val="00E6057A"/>
    <w:rsid w:val="00E60EE1"/>
    <w:rsid w:val="00E60F19"/>
    <w:rsid w:val="00E62466"/>
    <w:rsid w:val="00E62DDB"/>
    <w:rsid w:val="00E64467"/>
    <w:rsid w:val="00E65716"/>
    <w:rsid w:val="00E66C12"/>
    <w:rsid w:val="00E70465"/>
    <w:rsid w:val="00E70C99"/>
    <w:rsid w:val="00E71EE1"/>
    <w:rsid w:val="00E71F34"/>
    <w:rsid w:val="00E7230C"/>
    <w:rsid w:val="00E72538"/>
    <w:rsid w:val="00E7275A"/>
    <w:rsid w:val="00E72ADE"/>
    <w:rsid w:val="00E73C65"/>
    <w:rsid w:val="00E74343"/>
    <w:rsid w:val="00E764B2"/>
    <w:rsid w:val="00E80EEC"/>
    <w:rsid w:val="00E8104E"/>
    <w:rsid w:val="00E81EB3"/>
    <w:rsid w:val="00E825D0"/>
    <w:rsid w:val="00E8409A"/>
    <w:rsid w:val="00E8614E"/>
    <w:rsid w:val="00E92AD4"/>
    <w:rsid w:val="00E93FD9"/>
    <w:rsid w:val="00E94692"/>
    <w:rsid w:val="00E97054"/>
    <w:rsid w:val="00EA0153"/>
    <w:rsid w:val="00EA1744"/>
    <w:rsid w:val="00EA2487"/>
    <w:rsid w:val="00EA468A"/>
    <w:rsid w:val="00EA5F7E"/>
    <w:rsid w:val="00EA6BA5"/>
    <w:rsid w:val="00EA72E6"/>
    <w:rsid w:val="00EA778C"/>
    <w:rsid w:val="00EB0B25"/>
    <w:rsid w:val="00EB26DA"/>
    <w:rsid w:val="00EB2C43"/>
    <w:rsid w:val="00EB4526"/>
    <w:rsid w:val="00EB4CB3"/>
    <w:rsid w:val="00EB6E00"/>
    <w:rsid w:val="00EC0609"/>
    <w:rsid w:val="00EC181A"/>
    <w:rsid w:val="00EC2B84"/>
    <w:rsid w:val="00EC3CA2"/>
    <w:rsid w:val="00EC4D8F"/>
    <w:rsid w:val="00EC54D3"/>
    <w:rsid w:val="00EC746B"/>
    <w:rsid w:val="00EC7CF6"/>
    <w:rsid w:val="00ED1884"/>
    <w:rsid w:val="00ED2E7D"/>
    <w:rsid w:val="00ED4A8B"/>
    <w:rsid w:val="00ED4B8F"/>
    <w:rsid w:val="00ED5FB0"/>
    <w:rsid w:val="00ED622F"/>
    <w:rsid w:val="00EE05D9"/>
    <w:rsid w:val="00EE0A4A"/>
    <w:rsid w:val="00EE0CEC"/>
    <w:rsid w:val="00EE1D33"/>
    <w:rsid w:val="00EE3798"/>
    <w:rsid w:val="00EE3C32"/>
    <w:rsid w:val="00EE552A"/>
    <w:rsid w:val="00EF1CE6"/>
    <w:rsid w:val="00EF2142"/>
    <w:rsid w:val="00EF3A90"/>
    <w:rsid w:val="00EF3CB8"/>
    <w:rsid w:val="00EF4B41"/>
    <w:rsid w:val="00EF4C8F"/>
    <w:rsid w:val="00EF4D58"/>
    <w:rsid w:val="00F0012F"/>
    <w:rsid w:val="00F0449B"/>
    <w:rsid w:val="00F04B6A"/>
    <w:rsid w:val="00F050C7"/>
    <w:rsid w:val="00F05431"/>
    <w:rsid w:val="00F05464"/>
    <w:rsid w:val="00F05784"/>
    <w:rsid w:val="00F070F5"/>
    <w:rsid w:val="00F077DB"/>
    <w:rsid w:val="00F11C9A"/>
    <w:rsid w:val="00F11DDE"/>
    <w:rsid w:val="00F146E1"/>
    <w:rsid w:val="00F1735D"/>
    <w:rsid w:val="00F20D4A"/>
    <w:rsid w:val="00F20E55"/>
    <w:rsid w:val="00F217DE"/>
    <w:rsid w:val="00F2240A"/>
    <w:rsid w:val="00F22864"/>
    <w:rsid w:val="00F2394B"/>
    <w:rsid w:val="00F24050"/>
    <w:rsid w:val="00F2619B"/>
    <w:rsid w:val="00F271A5"/>
    <w:rsid w:val="00F32A7B"/>
    <w:rsid w:val="00F33390"/>
    <w:rsid w:val="00F33DA7"/>
    <w:rsid w:val="00F36D3F"/>
    <w:rsid w:val="00F408F4"/>
    <w:rsid w:val="00F41958"/>
    <w:rsid w:val="00F42DCD"/>
    <w:rsid w:val="00F43F6C"/>
    <w:rsid w:val="00F45438"/>
    <w:rsid w:val="00F45D2B"/>
    <w:rsid w:val="00F4612B"/>
    <w:rsid w:val="00F47917"/>
    <w:rsid w:val="00F47CC7"/>
    <w:rsid w:val="00F5034C"/>
    <w:rsid w:val="00F50D37"/>
    <w:rsid w:val="00F536E0"/>
    <w:rsid w:val="00F54C9E"/>
    <w:rsid w:val="00F563DE"/>
    <w:rsid w:val="00F56519"/>
    <w:rsid w:val="00F57B22"/>
    <w:rsid w:val="00F60677"/>
    <w:rsid w:val="00F655D4"/>
    <w:rsid w:val="00F6562F"/>
    <w:rsid w:val="00F66298"/>
    <w:rsid w:val="00F67AA2"/>
    <w:rsid w:val="00F703E2"/>
    <w:rsid w:val="00F73657"/>
    <w:rsid w:val="00F74426"/>
    <w:rsid w:val="00F74CEE"/>
    <w:rsid w:val="00F7570B"/>
    <w:rsid w:val="00F7709B"/>
    <w:rsid w:val="00F8092C"/>
    <w:rsid w:val="00F8099D"/>
    <w:rsid w:val="00F80E05"/>
    <w:rsid w:val="00F80E52"/>
    <w:rsid w:val="00F8124F"/>
    <w:rsid w:val="00F83158"/>
    <w:rsid w:val="00F83261"/>
    <w:rsid w:val="00F83C17"/>
    <w:rsid w:val="00F847D0"/>
    <w:rsid w:val="00F849C9"/>
    <w:rsid w:val="00F878CF"/>
    <w:rsid w:val="00F87FA6"/>
    <w:rsid w:val="00F90C6E"/>
    <w:rsid w:val="00F92055"/>
    <w:rsid w:val="00F9378E"/>
    <w:rsid w:val="00F95C51"/>
    <w:rsid w:val="00F96F63"/>
    <w:rsid w:val="00FA0EEA"/>
    <w:rsid w:val="00FA1B7C"/>
    <w:rsid w:val="00FA2B3F"/>
    <w:rsid w:val="00FA3A7B"/>
    <w:rsid w:val="00FA4219"/>
    <w:rsid w:val="00FA50C2"/>
    <w:rsid w:val="00FA6370"/>
    <w:rsid w:val="00FA69B1"/>
    <w:rsid w:val="00FA7454"/>
    <w:rsid w:val="00FB13C2"/>
    <w:rsid w:val="00FB2BBF"/>
    <w:rsid w:val="00FB3B42"/>
    <w:rsid w:val="00FB4899"/>
    <w:rsid w:val="00FB5E35"/>
    <w:rsid w:val="00FB6170"/>
    <w:rsid w:val="00FB6AC2"/>
    <w:rsid w:val="00FB6EB3"/>
    <w:rsid w:val="00FB7262"/>
    <w:rsid w:val="00FB7F4C"/>
    <w:rsid w:val="00FC0436"/>
    <w:rsid w:val="00FC0666"/>
    <w:rsid w:val="00FC0D59"/>
    <w:rsid w:val="00FC205E"/>
    <w:rsid w:val="00FC295A"/>
    <w:rsid w:val="00FC3513"/>
    <w:rsid w:val="00FC53E3"/>
    <w:rsid w:val="00FC65D6"/>
    <w:rsid w:val="00FC6C6B"/>
    <w:rsid w:val="00FC79C4"/>
    <w:rsid w:val="00FD107A"/>
    <w:rsid w:val="00FD331D"/>
    <w:rsid w:val="00FD39EE"/>
    <w:rsid w:val="00FD3B3C"/>
    <w:rsid w:val="00FD3C30"/>
    <w:rsid w:val="00FD3E10"/>
    <w:rsid w:val="00FD4C45"/>
    <w:rsid w:val="00FD546C"/>
    <w:rsid w:val="00FE1E93"/>
    <w:rsid w:val="00FE366F"/>
    <w:rsid w:val="00FE506F"/>
    <w:rsid w:val="00FF1121"/>
    <w:rsid w:val="00FF37A9"/>
    <w:rsid w:val="00FF464E"/>
    <w:rsid w:val="00FF7192"/>
    <w:rsid w:val="00FF790F"/>
    <w:rsid w:val="21BE25E9"/>
    <w:rsid w:val="4239762A"/>
    <w:rsid w:val="7A93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37082"/>
  <w15:docId w15:val="{01693D48-A029-4CCF-A046-A994264E2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EF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72E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72EF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72EF9"/>
    <w:rPr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B72E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72EF9"/>
  </w:style>
  <w:style w:type="paragraph" w:styleId="Textedebulles">
    <w:name w:val="Balloon Text"/>
    <w:basedOn w:val="Normal"/>
    <w:link w:val="TextedebullesCar"/>
    <w:uiPriority w:val="99"/>
    <w:semiHidden/>
    <w:unhideWhenUsed/>
    <w:rsid w:val="00B72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2EF9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153900"/>
    <w:pPr>
      <w:tabs>
        <w:tab w:val="left" w:pos="504"/>
      </w:tabs>
      <w:spacing w:after="240" w:line="240" w:lineRule="auto"/>
      <w:ind w:left="504" w:hanging="504"/>
    </w:pPr>
  </w:style>
  <w:style w:type="paragraph" w:styleId="Sansinterligne">
    <w:name w:val="No Spacing"/>
    <w:uiPriority w:val="1"/>
    <w:qFormat/>
    <w:rsid w:val="00753961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482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C4827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F21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217DE"/>
  </w:style>
  <w:style w:type="character" w:customStyle="1" w:styleId="highlight">
    <w:name w:val="highlight"/>
    <w:basedOn w:val="Policepardfaut"/>
    <w:rsid w:val="00C16C5C"/>
  </w:style>
  <w:style w:type="paragraph" w:styleId="Paragraphedeliste">
    <w:name w:val="List Paragraph"/>
    <w:basedOn w:val="Normal"/>
    <w:uiPriority w:val="34"/>
    <w:qFormat/>
    <w:rsid w:val="00043A0E"/>
    <w:pPr>
      <w:ind w:left="720"/>
      <w:contextualSpacing/>
    </w:pPr>
  </w:style>
  <w:style w:type="table" w:styleId="Grilledutableau">
    <w:name w:val="Table Grid"/>
    <w:basedOn w:val="TableauNormal"/>
    <w:uiPriority w:val="39"/>
    <w:rsid w:val="00BE5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uiPriority w:val="42"/>
    <w:rsid w:val="00BE55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31">
    <w:name w:val="Tableau simple 31"/>
    <w:basedOn w:val="TableauNormal"/>
    <w:uiPriority w:val="43"/>
    <w:rsid w:val="008168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B37B1A"/>
  </w:style>
  <w:style w:type="paragraph" w:styleId="Rvision">
    <w:name w:val="Revision"/>
    <w:hidden/>
    <w:uiPriority w:val="99"/>
    <w:semiHidden/>
    <w:rsid w:val="00313160"/>
    <w:pPr>
      <w:spacing w:after="0" w:line="240" w:lineRule="auto"/>
    </w:pPr>
  </w:style>
  <w:style w:type="table" w:styleId="Tableausimple4">
    <w:name w:val="Plain Table 4"/>
    <w:basedOn w:val="TableauNormal"/>
    <w:uiPriority w:val="44"/>
    <w:rsid w:val="00B67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1Clair">
    <w:name w:val="Grid Table 1 Light"/>
    <w:basedOn w:val="TableauNormal"/>
    <w:uiPriority w:val="46"/>
    <w:rsid w:val="005C4DF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1">
    <w:name w:val="Plain Table 1"/>
    <w:basedOn w:val="TableauNormal"/>
    <w:uiPriority w:val="41"/>
    <w:rsid w:val="004C7E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enhypertexte">
    <w:name w:val="Hyperlink"/>
    <w:basedOn w:val="Policepardfaut"/>
    <w:uiPriority w:val="99"/>
    <w:semiHidden/>
    <w:unhideWhenUsed/>
    <w:rsid w:val="00EA468A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EA468A"/>
    <w:rPr>
      <w:color w:val="954F72"/>
      <w:u w:val="single"/>
    </w:rPr>
  </w:style>
  <w:style w:type="paragraph" w:customStyle="1" w:styleId="msonormal0">
    <w:name w:val="msonormal"/>
    <w:basedOn w:val="Normal"/>
    <w:rsid w:val="00EA46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EA46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67">
    <w:name w:val="xl67"/>
    <w:basedOn w:val="Normal"/>
    <w:rsid w:val="00EA46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68">
    <w:name w:val="xl68"/>
    <w:basedOn w:val="Normal"/>
    <w:rsid w:val="00EA46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69">
    <w:name w:val="xl69"/>
    <w:basedOn w:val="Normal"/>
    <w:rsid w:val="00EA46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0">
    <w:name w:val="xl70"/>
    <w:basedOn w:val="Normal"/>
    <w:rsid w:val="00EA46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1">
    <w:name w:val="xl71"/>
    <w:basedOn w:val="Normal"/>
    <w:rsid w:val="00EA46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2">
    <w:name w:val="xl72"/>
    <w:basedOn w:val="Normal"/>
    <w:rsid w:val="00EA46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3">
    <w:name w:val="xl73"/>
    <w:basedOn w:val="Normal"/>
    <w:rsid w:val="00EA46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5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70946-8D79-4876-B5E5-73CD505D9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0</Pages>
  <Words>1375</Words>
  <Characters>7565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Reims</Company>
  <LinksUpToDate>false</LinksUpToDate>
  <CharactersWithSpaces>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émence JACQUIN</dc:creator>
  <cp:lastModifiedBy>Clémence JACQUIN</cp:lastModifiedBy>
  <cp:revision>114</cp:revision>
  <dcterms:created xsi:type="dcterms:W3CDTF">2021-11-11T11:15:00Z</dcterms:created>
  <dcterms:modified xsi:type="dcterms:W3CDTF">2022-08-23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O71J8pUJ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